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C53AB" w14:textId="77777777" w:rsidR="002724B3" w:rsidRDefault="002724B3" w:rsidP="002724B3">
      <w:pPr>
        <w:rPr>
          <w:b/>
          <w:sz w:val="20"/>
        </w:rPr>
      </w:pPr>
      <w:r>
        <w:rPr>
          <w:rFonts w:hint="eastAsia"/>
          <w:b/>
          <w:sz w:val="20"/>
        </w:rPr>
        <w:t>S</w:t>
      </w:r>
      <w:r>
        <w:rPr>
          <w:b/>
          <w:sz w:val="20"/>
        </w:rPr>
        <w:t xml:space="preserve">upplementary materials for </w:t>
      </w:r>
    </w:p>
    <w:p w14:paraId="32828DC8" w14:textId="77777777" w:rsidR="002724B3" w:rsidRPr="00813596" w:rsidRDefault="002724B3" w:rsidP="002724B3">
      <w:pPr>
        <w:pStyle w:val="Heading1"/>
        <w:jc w:val="center"/>
        <w:rPr>
          <w:rFonts w:asciiTheme="minorHAnsi" w:hAnsiTheme="minorHAnsi" w:cs="Times New Roman"/>
          <w:b/>
          <w:color w:val="auto"/>
        </w:rPr>
      </w:pPr>
      <w:r w:rsidRPr="00813596">
        <w:rPr>
          <w:rFonts w:asciiTheme="minorHAnsi" w:hAnsiTheme="minorHAnsi"/>
          <w:b/>
          <w:color w:val="auto"/>
        </w:rPr>
        <w:t xml:space="preserve">Diabetes-related foot disease in Australia: </w:t>
      </w:r>
      <w:r w:rsidRPr="00813596">
        <w:rPr>
          <w:rFonts w:asciiTheme="minorHAnsi" w:hAnsiTheme="minorHAnsi" w:cs="Times New Roman"/>
          <w:b/>
          <w:color w:val="auto"/>
        </w:rPr>
        <w:t>a systematic review</w:t>
      </w:r>
      <w:r>
        <w:rPr>
          <w:rFonts w:asciiTheme="minorHAnsi" w:hAnsiTheme="minorHAnsi" w:cs="Times New Roman"/>
          <w:b/>
          <w:color w:val="auto"/>
        </w:rPr>
        <w:t xml:space="preserve"> of the prevalence and incidence of risk factors, disease and amputation in Australian populations</w:t>
      </w:r>
    </w:p>
    <w:p w14:paraId="10CDB61E" w14:textId="2E0C0913" w:rsidR="002B3050" w:rsidRDefault="002B3050" w:rsidP="00C2603F">
      <w:pPr>
        <w:rPr>
          <w:bCs/>
        </w:rPr>
      </w:pPr>
    </w:p>
    <w:p w14:paraId="1EC4DE31" w14:textId="77777777" w:rsidR="00864354" w:rsidRPr="007E17B0" w:rsidRDefault="00864354" w:rsidP="00C2603F">
      <w:pPr>
        <w:rPr>
          <w:bCs/>
        </w:rPr>
      </w:pPr>
    </w:p>
    <w:p w14:paraId="237FB097" w14:textId="373FAACC" w:rsidR="00086383" w:rsidRDefault="00086383" w:rsidP="00086383">
      <w:pPr>
        <w:rPr>
          <w:b/>
          <w:sz w:val="20"/>
        </w:rPr>
      </w:pPr>
      <w:r w:rsidRPr="0069299A">
        <w:rPr>
          <w:b/>
          <w:sz w:val="20"/>
        </w:rPr>
        <w:t xml:space="preserve">Table </w:t>
      </w:r>
      <w:r w:rsidR="00F01DBE">
        <w:rPr>
          <w:b/>
          <w:sz w:val="20"/>
        </w:rPr>
        <w:t>S</w:t>
      </w:r>
      <w:r>
        <w:rPr>
          <w:b/>
          <w:sz w:val="20"/>
        </w:rPr>
        <w:t>1</w:t>
      </w:r>
      <w:r w:rsidRPr="00B30D99">
        <w:rPr>
          <w:b/>
          <w:sz w:val="20"/>
        </w:rPr>
        <w:t xml:space="preserve"> Search strings for PubMed and EMBASE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3946"/>
        <w:gridCol w:w="590"/>
        <w:gridCol w:w="3918"/>
      </w:tblGrid>
      <w:tr w:rsidR="00C026C6" w:rsidRPr="000C683F" w14:paraId="12EC5492" w14:textId="77777777" w:rsidTr="00C46A0F">
        <w:trPr>
          <w:trHeight w:val="301"/>
        </w:trPr>
        <w:tc>
          <w:tcPr>
            <w:tcW w:w="4508" w:type="dxa"/>
            <w:gridSpan w:val="2"/>
            <w:tcBorders>
              <w:bottom w:val="single" w:sz="12" w:space="0" w:color="auto"/>
            </w:tcBorders>
          </w:tcPr>
          <w:p w14:paraId="16E981FA" w14:textId="77777777" w:rsidR="00C026C6" w:rsidRPr="000C683F" w:rsidRDefault="00C026C6" w:rsidP="00C46A0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4508" w:type="dxa"/>
            <w:gridSpan w:val="2"/>
            <w:tcBorders>
              <w:bottom w:val="single" w:sz="12" w:space="0" w:color="auto"/>
            </w:tcBorders>
          </w:tcPr>
          <w:p w14:paraId="172C20A0" w14:textId="77777777" w:rsidR="00C026C6" w:rsidRPr="000C683F" w:rsidRDefault="00C026C6" w:rsidP="00C46A0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EMBASE</w:t>
            </w:r>
          </w:p>
        </w:tc>
      </w:tr>
      <w:tr w:rsidR="00C026C6" w:rsidRPr="000C683F" w14:paraId="10EF32E1" w14:textId="77777777" w:rsidTr="00C46A0F">
        <w:trPr>
          <w:trHeight w:val="385"/>
        </w:trPr>
        <w:tc>
          <w:tcPr>
            <w:tcW w:w="562" w:type="dxa"/>
            <w:tcBorders>
              <w:top w:val="single" w:sz="12" w:space="0" w:color="auto"/>
            </w:tcBorders>
          </w:tcPr>
          <w:p w14:paraId="0F753298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3946" w:type="dxa"/>
            <w:tcBorders>
              <w:top w:val="single" w:sz="12" w:space="0" w:color="auto"/>
            </w:tcBorders>
          </w:tcPr>
          <w:p w14:paraId="1E22A49F" w14:textId="77777777" w:rsidR="00C026C6" w:rsidRPr="000C683F" w:rsidRDefault="00C026C6" w:rsidP="00C46A0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Diabetic foot disease string</w:t>
            </w:r>
          </w:p>
        </w:tc>
        <w:tc>
          <w:tcPr>
            <w:tcW w:w="590" w:type="dxa"/>
            <w:tcBorders>
              <w:top w:val="single" w:sz="12" w:space="0" w:color="auto"/>
            </w:tcBorders>
          </w:tcPr>
          <w:p w14:paraId="32123277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3918" w:type="dxa"/>
            <w:tcBorders>
              <w:top w:val="single" w:sz="12" w:space="0" w:color="auto"/>
            </w:tcBorders>
          </w:tcPr>
          <w:p w14:paraId="7F26DCBD" w14:textId="77777777" w:rsidR="00C026C6" w:rsidRPr="000C683F" w:rsidRDefault="00C026C6" w:rsidP="00C46A0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Diabetic foot disease string</w:t>
            </w:r>
          </w:p>
        </w:tc>
      </w:tr>
      <w:tr w:rsidR="00C026C6" w:rsidRPr="000C683F" w14:paraId="5AF079F0" w14:textId="77777777" w:rsidTr="00C46A0F">
        <w:tc>
          <w:tcPr>
            <w:tcW w:w="562" w:type="dxa"/>
          </w:tcPr>
          <w:p w14:paraId="437F8AB9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946" w:type="dxa"/>
          </w:tcPr>
          <w:p w14:paraId="0EF9C2C3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(“</w:t>
            </w:r>
            <w:proofErr w:type="gram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Ulcer”[</w:t>
            </w:r>
            <w:proofErr w:type="gram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Mesh] OR ulcer*[</w:t>
            </w: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])</w:t>
            </w:r>
          </w:p>
        </w:tc>
        <w:tc>
          <w:tcPr>
            <w:tcW w:w="590" w:type="dxa"/>
          </w:tcPr>
          <w:p w14:paraId="1EB1675E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918" w:type="dxa"/>
          </w:tcPr>
          <w:p w14:paraId="16D7414A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‘ulcer’/exp</w:t>
            </w:r>
          </w:p>
        </w:tc>
      </w:tr>
      <w:tr w:rsidR="00C026C6" w:rsidRPr="000C683F" w14:paraId="596C05F9" w14:textId="77777777" w:rsidTr="00C46A0F">
        <w:tc>
          <w:tcPr>
            <w:tcW w:w="562" w:type="dxa"/>
          </w:tcPr>
          <w:p w14:paraId="5682E605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3946" w:type="dxa"/>
          </w:tcPr>
          <w:p w14:paraId="76BF34FD" w14:textId="77777777" w:rsidR="00C026C6" w:rsidRPr="000C683F" w:rsidRDefault="00C026C6" w:rsidP="00C46A0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(“</w:t>
            </w:r>
            <w:proofErr w:type="gram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Foot”[</w:t>
            </w:r>
            <w:proofErr w:type="gram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Mesh] OR foot[</w:t>
            </w: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] OR feet[</w:t>
            </w: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])</w:t>
            </w:r>
          </w:p>
        </w:tc>
        <w:tc>
          <w:tcPr>
            <w:tcW w:w="590" w:type="dxa"/>
          </w:tcPr>
          <w:p w14:paraId="2060D2AF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3918" w:type="dxa"/>
          </w:tcPr>
          <w:p w14:paraId="3D7F5852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ulcer:ab</w:t>
            </w:r>
            <w:proofErr w:type="gram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,ti</w:t>
            </w:r>
            <w:proofErr w:type="spellEnd"/>
          </w:p>
        </w:tc>
      </w:tr>
      <w:tr w:rsidR="00C026C6" w:rsidRPr="000C683F" w14:paraId="77B83D17" w14:textId="77777777" w:rsidTr="00C46A0F">
        <w:tc>
          <w:tcPr>
            <w:tcW w:w="562" w:type="dxa"/>
          </w:tcPr>
          <w:p w14:paraId="202E068A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3946" w:type="dxa"/>
          </w:tcPr>
          <w:p w14:paraId="20BD90E2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“Foot </w:t>
            </w:r>
            <w:proofErr w:type="gram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Ulcer”[</w:t>
            </w:r>
            <w:proofErr w:type="gram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Mesh]</w:t>
            </w:r>
          </w:p>
        </w:tc>
        <w:tc>
          <w:tcPr>
            <w:tcW w:w="590" w:type="dxa"/>
          </w:tcPr>
          <w:p w14:paraId="236C0326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3918" w:type="dxa"/>
          </w:tcPr>
          <w:p w14:paraId="01C18281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1 OR #2</w:t>
            </w:r>
          </w:p>
        </w:tc>
      </w:tr>
      <w:tr w:rsidR="00C026C6" w:rsidRPr="000C683F" w14:paraId="4BEBE097" w14:textId="77777777" w:rsidTr="00C46A0F">
        <w:tc>
          <w:tcPr>
            <w:tcW w:w="562" w:type="dxa"/>
          </w:tcPr>
          <w:p w14:paraId="720C9E54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3946" w:type="dxa"/>
          </w:tcPr>
          <w:p w14:paraId="692300E9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(“Foot </w:t>
            </w:r>
            <w:proofErr w:type="gram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Diseases”[</w:t>
            </w:r>
            <w:proofErr w:type="gram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Mesh] OR foot           problem*[</w:t>
            </w: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] OR foot disease*[</w:t>
            </w: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])</w:t>
            </w:r>
          </w:p>
        </w:tc>
        <w:tc>
          <w:tcPr>
            <w:tcW w:w="590" w:type="dxa"/>
          </w:tcPr>
          <w:p w14:paraId="7EE6E958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3918" w:type="dxa"/>
          </w:tcPr>
          <w:p w14:paraId="7B92DB16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‘foot’/exp</w:t>
            </w:r>
          </w:p>
        </w:tc>
      </w:tr>
      <w:tr w:rsidR="00C026C6" w:rsidRPr="000C683F" w14:paraId="6D0E42ED" w14:textId="77777777" w:rsidTr="00C46A0F">
        <w:tc>
          <w:tcPr>
            <w:tcW w:w="562" w:type="dxa"/>
          </w:tcPr>
          <w:p w14:paraId="3313D59A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3946" w:type="dxa"/>
          </w:tcPr>
          <w:p w14:paraId="1AF63922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diabet</w:t>
            </w:r>
            <w:proofErr w:type="spell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*[</w:t>
            </w: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590" w:type="dxa"/>
          </w:tcPr>
          <w:p w14:paraId="72FA8C10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3918" w:type="dxa"/>
          </w:tcPr>
          <w:p w14:paraId="10DC434B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(foot or feet</w:t>
            </w:r>
            <w:proofErr w:type="gram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):</w:t>
            </w: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ab</w:t>
            </w:r>
            <w:proofErr w:type="gram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,ti</w:t>
            </w:r>
            <w:proofErr w:type="spellEnd"/>
          </w:p>
        </w:tc>
      </w:tr>
      <w:tr w:rsidR="00C026C6" w:rsidRPr="000C683F" w14:paraId="76061DAA" w14:textId="77777777" w:rsidTr="00C46A0F">
        <w:tc>
          <w:tcPr>
            <w:tcW w:w="562" w:type="dxa"/>
          </w:tcPr>
          <w:p w14:paraId="572A5E28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3946" w:type="dxa"/>
          </w:tcPr>
          <w:p w14:paraId="0F6AF947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1 AND #2 AND #5</w:t>
            </w:r>
          </w:p>
        </w:tc>
        <w:tc>
          <w:tcPr>
            <w:tcW w:w="590" w:type="dxa"/>
          </w:tcPr>
          <w:p w14:paraId="15E9DCFB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3918" w:type="dxa"/>
          </w:tcPr>
          <w:p w14:paraId="47CF47E6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4 OR #5</w:t>
            </w:r>
          </w:p>
        </w:tc>
      </w:tr>
      <w:tr w:rsidR="00C026C6" w:rsidRPr="000C683F" w14:paraId="61A0EBDC" w14:textId="77777777" w:rsidTr="00C46A0F">
        <w:tc>
          <w:tcPr>
            <w:tcW w:w="562" w:type="dxa"/>
          </w:tcPr>
          <w:p w14:paraId="63ACFE2A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3946" w:type="dxa"/>
          </w:tcPr>
          <w:p w14:paraId="7E9F7163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3 AND #5</w:t>
            </w:r>
          </w:p>
        </w:tc>
        <w:tc>
          <w:tcPr>
            <w:tcW w:w="590" w:type="dxa"/>
          </w:tcPr>
          <w:p w14:paraId="45CDE4E4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3918" w:type="dxa"/>
          </w:tcPr>
          <w:p w14:paraId="06D2D779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3 AND #6</w:t>
            </w:r>
          </w:p>
        </w:tc>
      </w:tr>
      <w:tr w:rsidR="00C026C6" w:rsidRPr="000C683F" w14:paraId="4A001E79" w14:textId="77777777" w:rsidTr="00C46A0F">
        <w:tc>
          <w:tcPr>
            <w:tcW w:w="562" w:type="dxa"/>
          </w:tcPr>
          <w:p w14:paraId="75854BE2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3946" w:type="dxa"/>
          </w:tcPr>
          <w:p w14:paraId="15BD0BB3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4 AND #5</w:t>
            </w:r>
          </w:p>
        </w:tc>
        <w:tc>
          <w:tcPr>
            <w:tcW w:w="590" w:type="dxa"/>
          </w:tcPr>
          <w:p w14:paraId="10768967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3918" w:type="dxa"/>
          </w:tcPr>
          <w:p w14:paraId="2E81F0D0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‘foot ulcer’/exp</w:t>
            </w:r>
          </w:p>
        </w:tc>
      </w:tr>
      <w:tr w:rsidR="00C026C6" w:rsidRPr="000C683F" w14:paraId="71444C2C" w14:textId="77777777" w:rsidTr="00C46A0F">
        <w:tc>
          <w:tcPr>
            <w:tcW w:w="562" w:type="dxa"/>
          </w:tcPr>
          <w:p w14:paraId="019DE9AB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3946" w:type="dxa"/>
          </w:tcPr>
          <w:p w14:paraId="2219F334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diabetic foot[</w:t>
            </w: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590" w:type="dxa"/>
          </w:tcPr>
          <w:p w14:paraId="5893E091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3918" w:type="dxa"/>
          </w:tcPr>
          <w:p w14:paraId="3C1AF561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‘foot disease’/exp</w:t>
            </w:r>
          </w:p>
        </w:tc>
      </w:tr>
      <w:tr w:rsidR="00C026C6" w:rsidRPr="000C683F" w14:paraId="58A23C91" w14:textId="77777777" w:rsidTr="00C46A0F">
        <w:tc>
          <w:tcPr>
            <w:tcW w:w="562" w:type="dxa"/>
          </w:tcPr>
          <w:p w14:paraId="642B2E31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3946" w:type="dxa"/>
          </w:tcPr>
          <w:p w14:paraId="6797F187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diabetic feet[</w:t>
            </w: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590" w:type="dxa"/>
          </w:tcPr>
          <w:p w14:paraId="4B19BF2E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3918" w:type="dxa"/>
          </w:tcPr>
          <w:p w14:paraId="35C81A35" w14:textId="77777777" w:rsidR="00C026C6" w:rsidRPr="000C683F" w:rsidRDefault="00C026C6" w:rsidP="00C46A0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(foot disease* or foot problem*</w:t>
            </w:r>
            <w:proofErr w:type="gram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):</w:t>
            </w: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ab</w:t>
            </w:r>
            <w:proofErr w:type="gram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,ti</w:t>
            </w:r>
            <w:proofErr w:type="spell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C026C6" w:rsidRPr="000C683F" w14:paraId="33F04FE1" w14:textId="77777777" w:rsidTr="00C46A0F">
        <w:tc>
          <w:tcPr>
            <w:tcW w:w="562" w:type="dxa"/>
          </w:tcPr>
          <w:p w14:paraId="62FA744B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3946" w:type="dxa"/>
          </w:tcPr>
          <w:p w14:paraId="3D4C577C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6 OR #7 OR #8 OR #9 OR #10</w:t>
            </w:r>
          </w:p>
        </w:tc>
        <w:tc>
          <w:tcPr>
            <w:tcW w:w="590" w:type="dxa"/>
          </w:tcPr>
          <w:p w14:paraId="34C4FBA7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3918" w:type="dxa"/>
          </w:tcPr>
          <w:p w14:paraId="03F6F3B6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diabet</w:t>
            </w:r>
            <w:proofErr w:type="spellEnd"/>
            <w:proofErr w:type="gram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*:</w:t>
            </w: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ab</w:t>
            </w:r>
            <w:proofErr w:type="gram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,ti</w:t>
            </w:r>
            <w:proofErr w:type="spellEnd"/>
          </w:p>
        </w:tc>
      </w:tr>
      <w:tr w:rsidR="00C026C6" w:rsidRPr="000C683F" w14:paraId="1304B2A4" w14:textId="77777777" w:rsidTr="00C46A0F">
        <w:tc>
          <w:tcPr>
            <w:tcW w:w="562" w:type="dxa"/>
          </w:tcPr>
          <w:p w14:paraId="25353E83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946" w:type="dxa"/>
          </w:tcPr>
          <w:p w14:paraId="06ABDDEB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</w:tcPr>
          <w:p w14:paraId="0A6D27F0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3918" w:type="dxa"/>
          </w:tcPr>
          <w:p w14:paraId="18A1D212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7 AND #11</w:t>
            </w:r>
          </w:p>
        </w:tc>
      </w:tr>
      <w:tr w:rsidR="00C026C6" w:rsidRPr="000C683F" w14:paraId="76A8FE6E" w14:textId="77777777" w:rsidTr="00C46A0F">
        <w:tc>
          <w:tcPr>
            <w:tcW w:w="562" w:type="dxa"/>
          </w:tcPr>
          <w:p w14:paraId="3645F699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946" w:type="dxa"/>
          </w:tcPr>
          <w:p w14:paraId="35122E30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</w:tcPr>
          <w:p w14:paraId="1582C2C7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3918" w:type="dxa"/>
          </w:tcPr>
          <w:p w14:paraId="54770FE1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8 AND #11</w:t>
            </w:r>
          </w:p>
        </w:tc>
      </w:tr>
      <w:tr w:rsidR="00C026C6" w:rsidRPr="000C683F" w14:paraId="570873B1" w14:textId="77777777" w:rsidTr="00C46A0F">
        <w:tc>
          <w:tcPr>
            <w:tcW w:w="562" w:type="dxa"/>
          </w:tcPr>
          <w:p w14:paraId="4C35BE0B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946" w:type="dxa"/>
          </w:tcPr>
          <w:p w14:paraId="44C87E0B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</w:tcPr>
          <w:p w14:paraId="5A9841DD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3918" w:type="dxa"/>
          </w:tcPr>
          <w:p w14:paraId="1E239B45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9 AND #11</w:t>
            </w:r>
          </w:p>
        </w:tc>
      </w:tr>
      <w:tr w:rsidR="00C026C6" w:rsidRPr="000C683F" w14:paraId="4948F8D1" w14:textId="77777777" w:rsidTr="00C46A0F">
        <w:tc>
          <w:tcPr>
            <w:tcW w:w="562" w:type="dxa"/>
          </w:tcPr>
          <w:p w14:paraId="7A4B2E08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946" w:type="dxa"/>
          </w:tcPr>
          <w:p w14:paraId="3131D5DA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</w:tcPr>
          <w:p w14:paraId="5FE5EA3B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3918" w:type="dxa"/>
          </w:tcPr>
          <w:p w14:paraId="1257B1B4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10 AND #11</w:t>
            </w:r>
          </w:p>
        </w:tc>
      </w:tr>
      <w:tr w:rsidR="00C026C6" w:rsidRPr="000C683F" w14:paraId="0ABC66A8" w14:textId="77777777" w:rsidTr="00C46A0F">
        <w:tc>
          <w:tcPr>
            <w:tcW w:w="562" w:type="dxa"/>
          </w:tcPr>
          <w:p w14:paraId="0F7E4D22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946" w:type="dxa"/>
          </w:tcPr>
          <w:p w14:paraId="7B61D7B5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</w:tcPr>
          <w:p w14:paraId="739D2A18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3918" w:type="dxa"/>
          </w:tcPr>
          <w:p w14:paraId="6F64D7EC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‘diabetic foot’/exp</w:t>
            </w:r>
          </w:p>
        </w:tc>
      </w:tr>
      <w:tr w:rsidR="00C026C6" w:rsidRPr="000C683F" w14:paraId="3B7E112D" w14:textId="77777777" w:rsidTr="00C46A0F">
        <w:trPr>
          <w:trHeight w:val="317"/>
        </w:trPr>
        <w:tc>
          <w:tcPr>
            <w:tcW w:w="562" w:type="dxa"/>
          </w:tcPr>
          <w:p w14:paraId="78BB007D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946" w:type="dxa"/>
          </w:tcPr>
          <w:p w14:paraId="390EA3DC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</w:tcPr>
          <w:p w14:paraId="01B110DB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3918" w:type="dxa"/>
          </w:tcPr>
          <w:p w14:paraId="00E0648C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12 OR #13 OR #14 OR #15 OR #16</w:t>
            </w:r>
          </w:p>
        </w:tc>
      </w:tr>
      <w:tr w:rsidR="00C026C6" w:rsidRPr="000C683F" w14:paraId="65CB6ABF" w14:textId="77777777" w:rsidTr="00C46A0F">
        <w:trPr>
          <w:trHeight w:val="434"/>
        </w:trPr>
        <w:tc>
          <w:tcPr>
            <w:tcW w:w="562" w:type="dxa"/>
          </w:tcPr>
          <w:p w14:paraId="6E65AC4D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946" w:type="dxa"/>
          </w:tcPr>
          <w:p w14:paraId="4D900593" w14:textId="77777777" w:rsidR="00C026C6" w:rsidRPr="000C683F" w:rsidRDefault="00C026C6" w:rsidP="00C46A0F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Amputation string</w:t>
            </w:r>
          </w:p>
        </w:tc>
        <w:tc>
          <w:tcPr>
            <w:tcW w:w="590" w:type="dxa"/>
          </w:tcPr>
          <w:p w14:paraId="2932BF21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918" w:type="dxa"/>
          </w:tcPr>
          <w:p w14:paraId="1ADB2FF4" w14:textId="77777777" w:rsidR="00C026C6" w:rsidRPr="000C683F" w:rsidRDefault="00C026C6" w:rsidP="00C46A0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Amputation string</w:t>
            </w:r>
          </w:p>
        </w:tc>
      </w:tr>
      <w:tr w:rsidR="00C026C6" w:rsidRPr="000C683F" w14:paraId="5BA21D44" w14:textId="77777777" w:rsidTr="00C46A0F">
        <w:tc>
          <w:tcPr>
            <w:tcW w:w="562" w:type="dxa"/>
          </w:tcPr>
          <w:p w14:paraId="47CB09B0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3946" w:type="dxa"/>
          </w:tcPr>
          <w:p w14:paraId="533F78C8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Amput</w:t>
            </w:r>
            <w:proofErr w:type="spell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* [</w:t>
            </w: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590" w:type="dxa"/>
          </w:tcPr>
          <w:p w14:paraId="45097450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3918" w:type="dxa"/>
          </w:tcPr>
          <w:p w14:paraId="16BFEADF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‘</w:t>
            </w: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amput</w:t>
            </w:r>
            <w:proofErr w:type="spell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*’/exp</w:t>
            </w:r>
          </w:p>
        </w:tc>
      </w:tr>
      <w:tr w:rsidR="00C026C6" w:rsidRPr="000C683F" w14:paraId="47A56B88" w14:textId="77777777" w:rsidTr="00C46A0F">
        <w:tc>
          <w:tcPr>
            <w:tcW w:w="562" w:type="dxa"/>
          </w:tcPr>
          <w:p w14:paraId="754992A4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3946" w:type="dxa"/>
          </w:tcPr>
          <w:p w14:paraId="228B8EB9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Diabet</w:t>
            </w:r>
            <w:proofErr w:type="spell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* [</w:t>
            </w: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tw</w:t>
            </w:r>
            <w:proofErr w:type="spell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590" w:type="dxa"/>
          </w:tcPr>
          <w:p w14:paraId="5EEF0D79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3918" w:type="dxa"/>
          </w:tcPr>
          <w:p w14:paraId="13E4B2A0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diabet</w:t>
            </w:r>
            <w:proofErr w:type="spellEnd"/>
            <w:proofErr w:type="gram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*:</w:t>
            </w:r>
            <w:proofErr w:type="spellStart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ab</w:t>
            </w:r>
            <w:proofErr w:type="gramEnd"/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,ti</w:t>
            </w:r>
            <w:proofErr w:type="spellEnd"/>
          </w:p>
        </w:tc>
      </w:tr>
      <w:tr w:rsidR="00C026C6" w:rsidRPr="000C683F" w14:paraId="7CB0ABAF" w14:textId="77777777" w:rsidTr="00C46A0F">
        <w:trPr>
          <w:trHeight w:val="449"/>
        </w:trPr>
        <w:tc>
          <w:tcPr>
            <w:tcW w:w="562" w:type="dxa"/>
          </w:tcPr>
          <w:p w14:paraId="301B1E38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3946" w:type="dxa"/>
          </w:tcPr>
          <w:p w14:paraId="1B630DB5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12 AND #13</w:t>
            </w:r>
          </w:p>
        </w:tc>
        <w:tc>
          <w:tcPr>
            <w:tcW w:w="590" w:type="dxa"/>
          </w:tcPr>
          <w:p w14:paraId="4211978B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3918" w:type="dxa"/>
          </w:tcPr>
          <w:p w14:paraId="37EF9194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18 AND #19</w:t>
            </w:r>
          </w:p>
        </w:tc>
      </w:tr>
      <w:tr w:rsidR="00C026C6" w:rsidRPr="000C683F" w14:paraId="09B232D7" w14:textId="77777777" w:rsidTr="00C46A0F">
        <w:trPr>
          <w:trHeight w:val="285"/>
        </w:trPr>
        <w:tc>
          <w:tcPr>
            <w:tcW w:w="562" w:type="dxa"/>
          </w:tcPr>
          <w:p w14:paraId="20B75F5F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946" w:type="dxa"/>
          </w:tcPr>
          <w:p w14:paraId="35D290A9" w14:textId="77777777" w:rsidR="00C026C6" w:rsidRPr="000C683F" w:rsidRDefault="00C026C6" w:rsidP="00C46A0F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Outcomes string</w:t>
            </w:r>
          </w:p>
        </w:tc>
        <w:tc>
          <w:tcPr>
            <w:tcW w:w="590" w:type="dxa"/>
          </w:tcPr>
          <w:p w14:paraId="6A04725E" w14:textId="77777777" w:rsidR="00C026C6" w:rsidRPr="000C683F" w:rsidRDefault="00C026C6" w:rsidP="00C46A0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918" w:type="dxa"/>
          </w:tcPr>
          <w:p w14:paraId="47A46B39" w14:textId="77777777" w:rsidR="00C026C6" w:rsidRPr="000C683F" w:rsidRDefault="00C026C6" w:rsidP="00C46A0F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Outcomes string</w:t>
            </w:r>
          </w:p>
        </w:tc>
      </w:tr>
      <w:tr w:rsidR="00C026C6" w:rsidRPr="000C683F" w14:paraId="2513057B" w14:textId="77777777" w:rsidTr="00C46A0F">
        <w:tc>
          <w:tcPr>
            <w:tcW w:w="562" w:type="dxa"/>
          </w:tcPr>
          <w:p w14:paraId="14552060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3946" w:type="dxa"/>
          </w:tcPr>
          <w:p w14:paraId="20C7B42E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Incidence</w:t>
            </w:r>
          </w:p>
        </w:tc>
        <w:tc>
          <w:tcPr>
            <w:tcW w:w="590" w:type="dxa"/>
          </w:tcPr>
          <w:p w14:paraId="2858101F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3918" w:type="dxa"/>
          </w:tcPr>
          <w:p w14:paraId="556F2CB5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Incidence/exp</w:t>
            </w:r>
          </w:p>
        </w:tc>
      </w:tr>
      <w:tr w:rsidR="00C026C6" w:rsidRPr="000C683F" w14:paraId="16445AE4" w14:textId="77777777" w:rsidTr="00C46A0F">
        <w:tc>
          <w:tcPr>
            <w:tcW w:w="562" w:type="dxa"/>
          </w:tcPr>
          <w:p w14:paraId="65C5FE79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3946" w:type="dxa"/>
          </w:tcPr>
          <w:p w14:paraId="77C04A09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Prevalence</w:t>
            </w:r>
          </w:p>
        </w:tc>
        <w:tc>
          <w:tcPr>
            <w:tcW w:w="590" w:type="dxa"/>
          </w:tcPr>
          <w:p w14:paraId="26E5328F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3918" w:type="dxa"/>
          </w:tcPr>
          <w:p w14:paraId="41D15205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Prevalence/exp</w:t>
            </w:r>
          </w:p>
        </w:tc>
      </w:tr>
      <w:tr w:rsidR="00C026C6" w:rsidRPr="000C683F" w14:paraId="014F037D" w14:textId="77777777" w:rsidTr="00C46A0F">
        <w:tc>
          <w:tcPr>
            <w:tcW w:w="562" w:type="dxa"/>
          </w:tcPr>
          <w:p w14:paraId="575FA4D5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3946" w:type="dxa"/>
          </w:tcPr>
          <w:p w14:paraId="0B436E93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15 OR #16</w:t>
            </w:r>
          </w:p>
        </w:tc>
        <w:tc>
          <w:tcPr>
            <w:tcW w:w="590" w:type="dxa"/>
          </w:tcPr>
          <w:p w14:paraId="34F5C629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3918" w:type="dxa"/>
          </w:tcPr>
          <w:p w14:paraId="53BFD4AE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21 OR #22</w:t>
            </w:r>
          </w:p>
        </w:tc>
      </w:tr>
      <w:tr w:rsidR="00C026C6" w:rsidRPr="000C683F" w14:paraId="2AA63E72" w14:textId="77777777" w:rsidTr="00C46A0F">
        <w:tc>
          <w:tcPr>
            <w:tcW w:w="562" w:type="dxa"/>
          </w:tcPr>
          <w:p w14:paraId="4F457194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3946" w:type="dxa"/>
          </w:tcPr>
          <w:p w14:paraId="36232A30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Austral*</w:t>
            </w:r>
          </w:p>
        </w:tc>
        <w:tc>
          <w:tcPr>
            <w:tcW w:w="590" w:type="dxa"/>
          </w:tcPr>
          <w:p w14:paraId="7E163632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3918" w:type="dxa"/>
          </w:tcPr>
          <w:p w14:paraId="352A164C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Austral*/exp</w:t>
            </w:r>
          </w:p>
        </w:tc>
      </w:tr>
      <w:tr w:rsidR="00C026C6" w:rsidRPr="000C683F" w14:paraId="580DE6CD" w14:textId="77777777" w:rsidTr="00C46A0F">
        <w:tc>
          <w:tcPr>
            <w:tcW w:w="562" w:type="dxa"/>
          </w:tcPr>
          <w:p w14:paraId="46B67747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3946" w:type="dxa"/>
          </w:tcPr>
          <w:p w14:paraId="610AACCB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17 AND #18</w:t>
            </w:r>
          </w:p>
        </w:tc>
        <w:tc>
          <w:tcPr>
            <w:tcW w:w="590" w:type="dxa"/>
          </w:tcPr>
          <w:p w14:paraId="7193C4F4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3918" w:type="dxa"/>
          </w:tcPr>
          <w:p w14:paraId="4CF7C358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23 AND #24</w:t>
            </w:r>
          </w:p>
        </w:tc>
      </w:tr>
      <w:tr w:rsidR="00C026C6" w:rsidRPr="000C683F" w14:paraId="0EF4013C" w14:textId="77777777" w:rsidTr="00C46A0F">
        <w:tc>
          <w:tcPr>
            <w:tcW w:w="562" w:type="dxa"/>
          </w:tcPr>
          <w:p w14:paraId="285C2C87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946" w:type="dxa"/>
          </w:tcPr>
          <w:p w14:paraId="7324F9A7" w14:textId="77777777" w:rsidR="00C026C6" w:rsidRPr="000C683F" w:rsidRDefault="00C026C6" w:rsidP="00C46A0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Final search</w:t>
            </w:r>
          </w:p>
        </w:tc>
        <w:tc>
          <w:tcPr>
            <w:tcW w:w="590" w:type="dxa"/>
          </w:tcPr>
          <w:p w14:paraId="6C8A67DD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918" w:type="dxa"/>
          </w:tcPr>
          <w:p w14:paraId="14BF6E37" w14:textId="77777777" w:rsidR="00C026C6" w:rsidRPr="000C683F" w:rsidRDefault="00C026C6" w:rsidP="00C46A0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i/>
                <w:color w:val="000000"/>
                <w:sz w:val="20"/>
                <w:szCs w:val="20"/>
                <w:lang w:val="en-US"/>
              </w:rPr>
              <w:t>Final search</w:t>
            </w:r>
          </w:p>
        </w:tc>
      </w:tr>
      <w:tr w:rsidR="00C026C6" w:rsidRPr="000C683F" w14:paraId="23131024" w14:textId="77777777" w:rsidTr="00C46A0F">
        <w:tc>
          <w:tcPr>
            <w:tcW w:w="562" w:type="dxa"/>
            <w:tcBorders>
              <w:bottom w:val="nil"/>
            </w:tcBorders>
          </w:tcPr>
          <w:p w14:paraId="41E018B0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3946" w:type="dxa"/>
            <w:tcBorders>
              <w:bottom w:val="nil"/>
            </w:tcBorders>
          </w:tcPr>
          <w:p w14:paraId="4D1FF320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11 OR #14</w:t>
            </w:r>
          </w:p>
        </w:tc>
        <w:tc>
          <w:tcPr>
            <w:tcW w:w="590" w:type="dxa"/>
            <w:tcBorders>
              <w:bottom w:val="nil"/>
            </w:tcBorders>
          </w:tcPr>
          <w:p w14:paraId="5DBEEEA3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3918" w:type="dxa"/>
            <w:tcBorders>
              <w:bottom w:val="nil"/>
            </w:tcBorders>
          </w:tcPr>
          <w:p w14:paraId="00D5BF28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17 OR #20</w:t>
            </w:r>
          </w:p>
        </w:tc>
      </w:tr>
      <w:tr w:rsidR="00C026C6" w:rsidRPr="000C683F" w14:paraId="7B1AFA10" w14:textId="77777777" w:rsidTr="00C46A0F">
        <w:tc>
          <w:tcPr>
            <w:tcW w:w="562" w:type="dxa"/>
            <w:tcBorders>
              <w:top w:val="nil"/>
              <w:bottom w:val="single" w:sz="12" w:space="0" w:color="auto"/>
            </w:tcBorders>
          </w:tcPr>
          <w:p w14:paraId="2D5EE7CF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3946" w:type="dxa"/>
            <w:tcBorders>
              <w:top w:val="nil"/>
              <w:bottom w:val="single" w:sz="12" w:space="0" w:color="auto"/>
            </w:tcBorders>
          </w:tcPr>
          <w:p w14:paraId="2CEFAE0E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19 AND #20</w:t>
            </w:r>
          </w:p>
        </w:tc>
        <w:tc>
          <w:tcPr>
            <w:tcW w:w="590" w:type="dxa"/>
            <w:tcBorders>
              <w:top w:val="nil"/>
              <w:bottom w:val="single" w:sz="12" w:space="0" w:color="auto"/>
            </w:tcBorders>
          </w:tcPr>
          <w:p w14:paraId="01F5139D" w14:textId="77777777" w:rsidR="00C026C6" w:rsidRPr="000C683F" w:rsidRDefault="00C026C6" w:rsidP="00C46A0F">
            <w:pPr>
              <w:rPr>
                <w:rFonts w:cs="Times New Roman"/>
                <w:b/>
                <w:sz w:val="20"/>
                <w:szCs w:val="20"/>
              </w:rPr>
            </w:pPr>
            <w:r w:rsidRPr="000C683F">
              <w:rPr>
                <w:rFonts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3918" w:type="dxa"/>
            <w:tcBorders>
              <w:top w:val="nil"/>
              <w:bottom w:val="single" w:sz="12" w:space="0" w:color="auto"/>
            </w:tcBorders>
          </w:tcPr>
          <w:p w14:paraId="31FE1290" w14:textId="77777777" w:rsidR="00C026C6" w:rsidRPr="000C683F" w:rsidRDefault="00C026C6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C683F">
              <w:rPr>
                <w:rFonts w:cs="Times New Roman"/>
                <w:color w:val="000000"/>
                <w:sz w:val="20"/>
                <w:szCs w:val="20"/>
                <w:lang w:val="en-US"/>
              </w:rPr>
              <w:t>#25 AND #26</w:t>
            </w:r>
          </w:p>
        </w:tc>
      </w:tr>
    </w:tbl>
    <w:p w14:paraId="75231D11" w14:textId="77777777" w:rsidR="00086383" w:rsidRDefault="00086383">
      <w:pPr>
        <w:rPr>
          <w:b/>
          <w:sz w:val="20"/>
        </w:rPr>
        <w:sectPr w:rsidR="00086383" w:rsidSect="0008638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D5302D" w14:textId="7DDB99D5" w:rsidR="000C683F" w:rsidRPr="000C683F" w:rsidRDefault="000C683F" w:rsidP="000C683F">
      <w:pPr>
        <w:rPr>
          <w:rFonts w:eastAsia="Times New Roman" w:cs="Times New Roman"/>
          <w:b/>
          <w:bCs/>
          <w:color w:val="000000" w:themeColor="text1"/>
          <w:sz w:val="20"/>
          <w:szCs w:val="20"/>
        </w:rPr>
      </w:pPr>
      <w:r w:rsidRPr="000C683F">
        <w:rPr>
          <w:rFonts w:eastAsia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>
        <w:rPr>
          <w:rFonts w:eastAsia="Times New Roman" w:cs="Times New Roman"/>
          <w:b/>
          <w:bCs/>
          <w:color w:val="000000" w:themeColor="text1"/>
          <w:sz w:val="20"/>
          <w:szCs w:val="20"/>
        </w:rPr>
        <w:t>2</w:t>
      </w:r>
      <w:r w:rsidRPr="000C683F">
        <w:rPr>
          <w:rFonts w:eastAsia="Times New Roman" w:cs="Times New Roman"/>
          <w:b/>
          <w:bCs/>
          <w:color w:val="000000" w:themeColor="text1"/>
          <w:sz w:val="20"/>
          <w:szCs w:val="20"/>
        </w:rPr>
        <w:t>. Excluded papers (N=15) during full-text assessment and reasons for exclusion</w:t>
      </w:r>
    </w:p>
    <w:tbl>
      <w:tblPr>
        <w:tblW w:w="137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6521"/>
        <w:gridCol w:w="5386"/>
      </w:tblGrid>
      <w:tr w:rsidR="000C683F" w:rsidRPr="00F640C8" w14:paraId="69108F1F" w14:textId="77777777" w:rsidTr="00C46A0F">
        <w:trPr>
          <w:trHeight w:val="300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1A62E2D" w14:textId="77777777" w:rsidR="000C683F" w:rsidRPr="00F640C8" w:rsidRDefault="000C683F" w:rsidP="00C46A0F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652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F4649B1" w14:textId="77777777" w:rsidR="000C683F" w:rsidRPr="00F640C8" w:rsidRDefault="000C683F" w:rsidP="00C46A0F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640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538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685E0DE" w14:textId="77777777" w:rsidR="000C683F" w:rsidRPr="00F640C8" w:rsidRDefault="000C683F" w:rsidP="00C46A0F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ason for exclusion</w:t>
            </w:r>
          </w:p>
        </w:tc>
      </w:tr>
      <w:tr w:rsidR="000C683F" w:rsidRPr="00F640C8" w14:paraId="0F4AA1D2" w14:textId="77777777" w:rsidTr="00C46A0F">
        <w:trPr>
          <w:trHeight w:val="300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3B4F765F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F640C8">
              <w:rPr>
                <w:rFonts w:cs="Times New Roman"/>
                <w:color w:val="000000"/>
                <w:sz w:val="20"/>
                <w:szCs w:val="20"/>
              </w:rPr>
              <w:t>Tapp</w:t>
            </w:r>
            <w:proofErr w:type="spellEnd"/>
            <w:r w:rsidRPr="00F640C8">
              <w:rPr>
                <w:rFonts w:cs="Times New Roman"/>
                <w:color w:val="000000"/>
                <w:sz w:val="20"/>
                <w:szCs w:val="20"/>
              </w:rPr>
              <w:t>, 2004</w:t>
            </w:r>
          </w:p>
        </w:tc>
        <w:tc>
          <w:tcPr>
            <w:tcW w:w="652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727CF9BE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Diabetes care in an Australian population: frequency of screening examinations for eye and foot complications of diabetes</w:t>
            </w:r>
          </w:p>
        </w:tc>
        <w:tc>
          <w:tcPr>
            <w:tcW w:w="538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3F85E90E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Did not report outcomes of interest.</w:t>
            </w:r>
          </w:p>
        </w:tc>
      </w:tr>
      <w:tr w:rsidR="000C683F" w:rsidRPr="00F640C8" w14:paraId="3669BEE5" w14:textId="77777777" w:rsidTr="00C46A0F">
        <w:trPr>
          <w:trHeight w:val="300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3D2E9FB3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</w:rPr>
              <w:t>Schoen, 2014</w:t>
            </w:r>
          </w:p>
        </w:tc>
        <w:tc>
          <w:tcPr>
            <w:tcW w:w="6521" w:type="dxa"/>
            <w:tcBorders>
              <w:top w:val="nil"/>
            </w:tcBorders>
            <w:shd w:val="clear" w:color="auto" w:fill="auto"/>
            <w:noWrap/>
          </w:tcPr>
          <w:p w14:paraId="40B16886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Diabetic foot disease in Indigenous people</w:t>
            </w:r>
          </w:p>
        </w:tc>
        <w:tc>
          <w:tcPr>
            <w:tcW w:w="5386" w:type="dxa"/>
            <w:tcBorders>
              <w:top w:val="nil"/>
            </w:tcBorders>
            <w:shd w:val="clear" w:color="auto" w:fill="auto"/>
            <w:noWrap/>
          </w:tcPr>
          <w:p w14:paraId="7103B5FE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Systematic review; The relevant publications identified in this review were included in our systematic review.</w:t>
            </w:r>
          </w:p>
        </w:tc>
      </w:tr>
      <w:tr w:rsidR="000C683F" w:rsidRPr="00F640C8" w14:paraId="13BC15FF" w14:textId="77777777" w:rsidTr="00C46A0F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11CD2725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</w:rPr>
              <w:t>Dillon, 2017</w:t>
            </w:r>
          </w:p>
        </w:tc>
        <w:tc>
          <w:tcPr>
            <w:tcW w:w="6521" w:type="dxa"/>
            <w:shd w:val="clear" w:color="auto" w:fill="auto"/>
            <w:noWrap/>
          </w:tcPr>
          <w:p w14:paraId="066362A7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A systematic review describing incidence rate and prevalence of </w:t>
            </w:r>
            <w:proofErr w:type="spellStart"/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dysvascular</w:t>
            </w:r>
            <w:proofErr w:type="spellEnd"/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partial foot amputation; how both have changed over time and compare to transtibial amputation</w:t>
            </w:r>
          </w:p>
        </w:tc>
        <w:tc>
          <w:tcPr>
            <w:tcW w:w="5386" w:type="dxa"/>
            <w:shd w:val="clear" w:color="auto" w:fill="auto"/>
            <w:noWrap/>
          </w:tcPr>
          <w:p w14:paraId="2DCC5A97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Did not differentiate people with and without diabetes</w:t>
            </w:r>
          </w:p>
        </w:tc>
      </w:tr>
      <w:tr w:rsidR="000C683F" w:rsidRPr="00F640C8" w14:paraId="39D18137" w14:textId="77777777" w:rsidTr="00C46A0F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31A48186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</w:rPr>
              <w:t>Kaminski, 2017</w:t>
            </w:r>
          </w:p>
        </w:tc>
        <w:tc>
          <w:tcPr>
            <w:tcW w:w="6521" w:type="dxa"/>
            <w:shd w:val="clear" w:color="auto" w:fill="auto"/>
            <w:noWrap/>
          </w:tcPr>
          <w:p w14:paraId="0F09B9C4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Factors associated with foot ulceration and amputation in adults on dialysis: a cross-sectional observational study</w:t>
            </w:r>
          </w:p>
        </w:tc>
        <w:tc>
          <w:tcPr>
            <w:tcW w:w="5386" w:type="dxa"/>
            <w:shd w:val="clear" w:color="auto" w:fill="auto"/>
            <w:noWrap/>
          </w:tcPr>
          <w:p w14:paraId="03283DA4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Did not report outcomes of interest.</w:t>
            </w:r>
          </w:p>
        </w:tc>
      </w:tr>
      <w:tr w:rsidR="000C683F" w:rsidRPr="00F640C8" w14:paraId="1D781010" w14:textId="77777777" w:rsidTr="00C46A0F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3556DD25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</w:rPr>
              <w:t>Kelly, 2017</w:t>
            </w:r>
          </w:p>
        </w:tc>
        <w:tc>
          <w:tcPr>
            <w:tcW w:w="6521" w:type="dxa"/>
            <w:shd w:val="clear" w:color="auto" w:fill="auto"/>
            <w:noWrap/>
          </w:tcPr>
          <w:p w14:paraId="606EADD4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Major Lower Limb Amputation: Outcomes are Improving</w:t>
            </w:r>
          </w:p>
        </w:tc>
        <w:tc>
          <w:tcPr>
            <w:tcW w:w="5386" w:type="dxa"/>
            <w:shd w:val="clear" w:color="auto" w:fill="auto"/>
            <w:noWrap/>
          </w:tcPr>
          <w:p w14:paraId="110F929B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Did not report outcomes of interest.</w:t>
            </w:r>
          </w:p>
        </w:tc>
      </w:tr>
      <w:tr w:rsidR="000C683F" w:rsidRPr="00F640C8" w14:paraId="0D280C5A" w14:textId="77777777" w:rsidTr="00C46A0F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220D01CB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</w:rPr>
              <w:t>West, 2017</w:t>
            </w:r>
          </w:p>
        </w:tc>
        <w:tc>
          <w:tcPr>
            <w:tcW w:w="6521" w:type="dxa"/>
            <w:shd w:val="clear" w:color="auto" w:fill="auto"/>
            <w:noWrap/>
          </w:tcPr>
          <w:p w14:paraId="680A8343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Defining the gap: a systematic review of the difference in rates of diabetes-related foot complications in Aboriginal and Torres Strait Islander Australians and non-Indigenous Australians.</w:t>
            </w:r>
          </w:p>
        </w:tc>
        <w:tc>
          <w:tcPr>
            <w:tcW w:w="5386" w:type="dxa"/>
            <w:shd w:val="clear" w:color="auto" w:fill="auto"/>
            <w:noWrap/>
          </w:tcPr>
          <w:p w14:paraId="765A9C38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Systematic review; The relevant publications identified in this systematic review were included in our systematic review.</w:t>
            </w:r>
          </w:p>
        </w:tc>
      </w:tr>
      <w:tr w:rsidR="000C683F" w:rsidRPr="00F640C8" w14:paraId="044F588A" w14:textId="77777777" w:rsidTr="00C46A0F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546EA3D9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</w:rPr>
              <w:t>Behrendt, 2018</w:t>
            </w:r>
          </w:p>
        </w:tc>
        <w:tc>
          <w:tcPr>
            <w:tcW w:w="6521" w:type="dxa"/>
            <w:shd w:val="clear" w:color="auto" w:fill="auto"/>
            <w:noWrap/>
          </w:tcPr>
          <w:p w14:paraId="33909CCA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International Variations in Amputation Practice: A VASCUNET Report.</w:t>
            </w:r>
          </w:p>
        </w:tc>
        <w:tc>
          <w:tcPr>
            <w:tcW w:w="5386" w:type="dxa"/>
            <w:shd w:val="clear" w:color="auto" w:fill="auto"/>
            <w:noWrap/>
          </w:tcPr>
          <w:p w14:paraId="4DDBCCDF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Did not differentiate people with and without diabetes</w:t>
            </w:r>
          </w:p>
        </w:tc>
      </w:tr>
      <w:tr w:rsidR="000C683F" w:rsidRPr="00F640C8" w14:paraId="2DA27475" w14:textId="77777777" w:rsidTr="00C46A0F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73044B38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</w:rPr>
              <w:t>Duke, 2018</w:t>
            </w:r>
          </w:p>
        </w:tc>
        <w:tc>
          <w:tcPr>
            <w:tcW w:w="6521" w:type="dxa"/>
            <w:shd w:val="clear" w:color="auto" w:fill="auto"/>
            <w:noWrap/>
          </w:tcPr>
          <w:p w14:paraId="06C6A02E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Diabetes mellitus after injury in burn and non-burned patients: A population based retrospective cohort study.</w:t>
            </w:r>
          </w:p>
        </w:tc>
        <w:tc>
          <w:tcPr>
            <w:tcW w:w="5386" w:type="dxa"/>
            <w:shd w:val="clear" w:color="auto" w:fill="auto"/>
            <w:noWrap/>
          </w:tcPr>
          <w:p w14:paraId="0CFBA981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Did not report outcomes of interest.</w:t>
            </w:r>
          </w:p>
        </w:tc>
      </w:tr>
      <w:tr w:rsidR="000C683F" w:rsidRPr="00F640C8" w14:paraId="2FFD7FC8" w14:textId="77777777" w:rsidTr="00C46A0F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4C5A87FE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</w:rPr>
              <w:t>Harding, 2018</w:t>
            </w:r>
          </w:p>
        </w:tc>
        <w:tc>
          <w:tcPr>
            <w:tcW w:w="6521" w:type="dxa"/>
            <w:shd w:val="clear" w:color="auto" w:fill="auto"/>
            <w:noWrap/>
          </w:tcPr>
          <w:p w14:paraId="481FECCC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Global trends in diabetes complications: a review of current evidence</w:t>
            </w:r>
          </w:p>
        </w:tc>
        <w:tc>
          <w:tcPr>
            <w:tcW w:w="5386" w:type="dxa"/>
            <w:shd w:val="clear" w:color="auto" w:fill="auto"/>
            <w:noWrap/>
          </w:tcPr>
          <w:p w14:paraId="0BCC1991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Systematic review; The </w:t>
            </w:r>
            <w:proofErr w:type="spellStart"/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relvant</w:t>
            </w:r>
            <w:proofErr w:type="spellEnd"/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publications identified in this review were included in our systematic review.</w:t>
            </w:r>
          </w:p>
        </w:tc>
      </w:tr>
      <w:tr w:rsidR="000C683F" w:rsidRPr="00F640C8" w14:paraId="442B36EF" w14:textId="77777777" w:rsidTr="00C46A0F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2B1BE6A9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F640C8">
              <w:rPr>
                <w:rFonts w:cs="Times New Roman"/>
                <w:color w:val="000000"/>
                <w:sz w:val="20"/>
                <w:szCs w:val="20"/>
              </w:rPr>
              <w:t>Jeyaraman</w:t>
            </w:r>
            <w:proofErr w:type="spellEnd"/>
            <w:r w:rsidRPr="00F640C8">
              <w:rPr>
                <w:rFonts w:cs="Times New Roman"/>
                <w:color w:val="000000"/>
                <w:sz w:val="20"/>
                <w:szCs w:val="20"/>
              </w:rPr>
              <w:t>, 2019</w:t>
            </w:r>
          </w:p>
        </w:tc>
        <w:tc>
          <w:tcPr>
            <w:tcW w:w="6521" w:type="dxa"/>
            <w:shd w:val="clear" w:color="auto" w:fill="auto"/>
            <w:noWrap/>
          </w:tcPr>
          <w:p w14:paraId="686CB46A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Mortality in patients with diabetic foot ulcer: a retrospective study of 513 cases from a single Centre in the Northern Territory of Australia.</w:t>
            </w:r>
          </w:p>
        </w:tc>
        <w:tc>
          <w:tcPr>
            <w:tcW w:w="5386" w:type="dxa"/>
            <w:shd w:val="clear" w:color="auto" w:fill="auto"/>
            <w:noWrap/>
          </w:tcPr>
          <w:p w14:paraId="2D522A3D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Did not report a geographic catchment population of interest.</w:t>
            </w:r>
          </w:p>
        </w:tc>
      </w:tr>
      <w:tr w:rsidR="000C683F" w:rsidRPr="00F640C8" w14:paraId="0C5DC30E" w14:textId="77777777" w:rsidTr="00C46A0F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48E74152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F640C8">
              <w:rPr>
                <w:rFonts w:cs="Times New Roman"/>
                <w:color w:val="000000"/>
                <w:sz w:val="20"/>
                <w:szCs w:val="20"/>
              </w:rPr>
              <w:t>Lynar</w:t>
            </w:r>
            <w:proofErr w:type="spellEnd"/>
            <w:r w:rsidRPr="00F640C8">
              <w:rPr>
                <w:rFonts w:cs="Times New Roman"/>
                <w:color w:val="000000"/>
                <w:sz w:val="20"/>
                <w:szCs w:val="20"/>
              </w:rPr>
              <w:t>, 2019</w:t>
            </w:r>
          </w:p>
        </w:tc>
        <w:tc>
          <w:tcPr>
            <w:tcW w:w="6521" w:type="dxa"/>
            <w:shd w:val="clear" w:color="auto" w:fill="auto"/>
            <w:noWrap/>
          </w:tcPr>
          <w:p w14:paraId="6AC1C01A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Risk factors for mortality in patients with diabetic foot infections: a prospective cohort study.</w:t>
            </w:r>
          </w:p>
        </w:tc>
        <w:tc>
          <w:tcPr>
            <w:tcW w:w="5386" w:type="dxa"/>
            <w:shd w:val="clear" w:color="auto" w:fill="auto"/>
            <w:noWrap/>
          </w:tcPr>
          <w:p w14:paraId="25F39311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Did not report a geographic catchment population of interest</w:t>
            </w:r>
          </w:p>
        </w:tc>
      </w:tr>
      <w:tr w:rsidR="000C683F" w:rsidRPr="00F640C8" w14:paraId="075566E4" w14:textId="77777777" w:rsidTr="00C46A0F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04109554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</w:rPr>
              <w:t>McCosker, 2019</w:t>
            </w:r>
          </w:p>
        </w:tc>
        <w:tc>
          <w:tcPr>
            <w:tcW w:w="6521" w:type="dxa"/>
            <w:shd w:val="clear" w:color="auto" w:fill="auto"/>
            <w:noWrap/>
          </w:tcPr>
          <w:p w14:paraId="0B3D758F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Chronic wounds in Australia: A systematic review of key epidemiological and clinical parameters</w:t>
            </w:r>
          </w:p>
        </w:tc>
        <w:tc>
          <w:tcPr>
            <w:tcW w:w="5386" w:type="dxa"/>
            <w:shd w:val="clear" w:color="auto" w:fill="auto"/>
            <w:noWrap/>
          </w:tcPr>
          <w:p w14:paraId="4FD3B1B6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Systematic review; The relevant publications identified in this systematic review were included in our systematic review.</w:t>
            </w:r>
          </w:p>
        </w:tc>
      </w:tr>
      <w:tr w:rsidR="000C683F" w:rsidRPr="00F640C8" w14:paraId="7424B0D3" w14:textId="77777777" w:rsidTr="00C46A0F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7258EF26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</w:rPr>
              <w:lastRenderedPageBreak/>
              <w:t>Wright, 2019</w:t>
            </w:r>
          </w:p>
        </w:tc>
        <w:tc>
          <w:tcPr>
            <w:tcW w:w="6521" w:type="dxa"/>
            <w:shd w:val="clear" w:color="auto" w:fill="auto"/>
            <w:noWrap/>
          </w:tcPr>
          <w:p w14:paraId="58DB7918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Vascular surgery trends in Australia: 2001-2015: less open surgery, less limb loss and more endovascular intervention</w:t>
            </w:r>
          </w:p>
        </w:tc>
        <w:tc>
          <w:tcPr>
            <w:tcW w:w="5386" w:type="dxa"/>
            <w:shd w:val="clear" w:color="auto" w:fill="auto"/>
            <w:noWrap/>
          </w:tcPr>
          <w:p w14:paraId="76C163F5" w14:textId="77777777" w:rsidR="000C683F" w:rsidRPr="00F640C8" w:rsidRDefault="000C683F" w:rsidP="00C46A0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color w:val="000000"/>
                <w:sz w:val="20"/>
                <w:szCs w:val="20"/>
                <w:lang w:val="en-US"/>
              </w:rPr>
              <w:t>Did not differentiate people with and without diabetes</w:t>
            </w:r>
          </w:p>
        </w:tc>
      </w:tr>
      <w:tr w:rsidR="000C683F" w:rsidRPr="00F640C8" w14:paraId="6A5A572D" w14:textId="77777777" w:rsidTr="00C46A0F">
        <w:trPr>
          <w:trHeight w:val="300"/>
        </w:trPr>
        <w:tc>
          <w:tcPr>
            <w:tcW w:w="1843" w:type="dxa"/>
            <w:noWrap/>
          </w:tcPr>
          <w:p w14:paraId="3EA0948D" w14:textId="77777777" w:rsidR="000C683F" w:rsidRPr="00F640C8" w:rsidRDefault="000C683F" w:rsidP="00C46A0F">
            <w:pPr>
              <w:rPr>
                <w:rFonts w:cs="Times New Roman"/>
                <w:sz w:val="20"/>
                <w:szCs w:val="20"/>
              </w:rPr>
            </w:pPr>
            <w:r w:rsidRPr="00F640C8">
              <w:rPr>
                <w:rFonts w:cs="Times New Roman"/>
                <w:sz w:val="20"/>
                <w:szCs w:val="20"/>
              </w:rPr>
              <w:t>Kaminski, 2019</w:t>
            </w:r>
          </w:p>
        </w:tc>
        <w:tc>
          <w:tcPr>
            <w:tcW w:w="6521" w:type="dxa"/>
            <w:noWrap/>
          </w:tcPr>
          <w:p w14:paraId="316FAF7A" w14:textId="77777777" w:rsidR="000C683F" w:rsidRPr="00F640C8" w:rsidRDefault="000C683F" w:rsidP="00C46A0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sz w:val="20"/>
                <w:szCs w:val="20"/>
                <w:lang w:val="en-US"/>
              </w:rPr>
              <w:t>Risk factors for foot ulceration in adults with end-stage renal disease on dialysis: A prospective observational cohort study</w:t>
            </w:r>
          </w:p>
        </w:tc>
        <w:tc>
          <w:tcPr>
            <w:tcW w:w="5386" w:type="dxa"/>
            <w:noWrap/>
          </w:tcPr>
          <w:p w14:paraId="24ABB563" w14:textId="77777777" w:rsidR="000C683F" w:rsidRPr="00F640C8" w:rsidRDefault="000C683F" w:rsidP="00C46A0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sz w:val="20"/>
                <w:szCs w:val="20"/>
                <w:lang w:val="en-US"/>
              </w:rPr>
              <w:t>Did not report a geographic catchment population of interest</w:t>
            </w:r>
          </w:p>
        </w:tc>
      </w:tr>
      <w:tr w:rsidR="000C683F" w:rsidRPr="00F640C8" w14:paraId="4D6D90D5" w14:textId="77777777" w:rsidTr="00C46A0F">
        <w:trPr>
          <w:trHeight w:val="300"/>
        </w:trPr>
        <w:tc>
          <w:tcPr>
            <w:tcW w:w="1843" w:type="dxa"/>
            <w:noWrap/>
          </w:tcPr>
          <w:p w14:paraId="26CF4CBD" w14:textId="77777777" w:rsidR="000C683F" w:rsidRPr="00F640C8" w:rsidRDefault="000C683F" w:rsidP="00C46A0F">
            <w:pPr>
              <w:rPr>
                <w:rFonts w:cs="Times New Roman"/>
                <w:sz w:val="20"/>
                <w:szCs w:val="20"/>
              </w:rPr>
            </w:pPr>
            <w:r w:rsidRPr="00F640C8">
              <w:rPr>
                <w:rFonts w:cs="Times New Roman"/>
                <w:sz w:val="20"/>
                <w:szCs w:val="20"/>
              </w:rPr>
              <w:t>Perrin, 2019</w:t>
            </w:r>
          </w:p>
        </w:tc>
        <w:tc>
          <w:tcPr>
            <w:tcW w:w="6521" w:type="dxa"/>
            <w:noWrap/>
          </w:tcPr>
          <w:p w14:paraId="79BFBE02" w14:textId="77777777" w:rsidR="000C683F" w:rsidRPr="00F640C8" w:rsidRDefault="000C683F" w:rsidP="00C46A0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sz w:val="20"/>
                <w:szCs w:val="20"/>
                <w:lang w:val="en-US"/>
              </w:rPr>
              <w:t>The foot-health of people with diabetes in regional and rural Australia: baseline results from an observational cohort study</w:t>
            </w:r>
          </w:p>
        </w:tc>
        <w:tc>
          <w:tcPr>
            <w:tcW w:w="5386" w:type="dxa"/>
            <w:noWrap/>
          </w:tcPr>
          <w:p w14:paraId="4BE93A47" w14:textId="77777777" w:rsidR="000C683F" w:rsidRPr="00F640C8" w:rsidRDefault="000C683F" w:rsidP="00C46A0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F640C8">
              <w:rPr>
                <w:rFonts w:cs="Times New Roman"/>
                <w:sz w:val="20"/>
                <w:szCs w:val="20"/>
                <w:lang w:val="en-US"/>
              </w:rPr>
              <w:t>Did not report a specific geographic catchment population of interest</w:t>
            </w:r>
          </w:p>
        </w:tc>
      </w:tr>
    </w:tbl>
    <w:p w14:paraId="7F5A0973" w14:textId="77777777" w:rsidR="000C683F" w:rsidRPr="002F11DC" w:rsidRDefault="000C683F" w:rsidP="000C683F">
      <w:pPr>
        <w:rPr>
          <w:rFonts w:ascii="Calibri" w:eastAsia="Times New Roman" w:hAnsi="Calibri" w:cs="Calibri"/>
          <w:color w:val="000000" w:themeColor="text1"/>
          <w:sz w:val="18"/>
        </w:rPr>
      </w:pPr>
    </w:p>
    <w:p w14:paraId="735BA1D3" w14:textId="2F724406" w:rsidR="004C3CCD" w:rsidRDefault="004C3CCD" w:rsidP="00575B91">
      <w:pPr>
        <w:rPr>
          <w:b/>
          <w:sz w:val="20"/>
        </w:rPr>
      </w:pPr>
    </w:p>
    <w:p w14:paraId="4DA863FC" w14:textId="5010912A" w:rsidR="00F640C8" w:rsidRDefault="00F640C8" w:rsidP="00575B91">
      <w:pPr>
        <w:rPr>
          <w:b/>
          <w:sz w:val="20"/>
        </w:rPr>
      </w:pPr>
    </w:p>
    <w:p w14:paraId="269DD133" w14:textId="0F6F5C4F" w:rsidR="00F640C8" w:rsidRDefault="00F640C8" w:rsidP="00575B91">
      <w:pPr>
        <w:rPr>
          <w:b/>
          <w:sz w:val="20"/>
        </w:rPr>
      </w:pPr>
    </w:p>
    <w:p w14:paraId="3E3500D1" w14:textId="126D1BA9" w:rsidR="00F640C8" w:rsidRDefault="00F640C8" w:rsidP="00575B91">
      <w:pPr>
        <w:rPr>
          <w:b/>
          <w:sz w:val="20"/>
        </w:rPr>
      </w:pPr>
    </w:p>
    <w:p w14:paraId="7ECACBAD" w14:textId="44F4AF46" w:rsidR="00F640C8" w:rsidRDefault="00F640C8" w:rsidP="00575B91">
      <w:pPr>
        <w:rPr>
          <w:b/>
          <w:sz w:val="20"/>
        </w:rPr>
      </w:pPr>
    </w:p>
    <w:p w14:paraId="79F4DAFB" w14:textId="4181C51F" w:rsidR="00F640C8" w:rsidRDefault="00F640C8" w:rsidP="00575B91">
      <w:pPr>
        <w:rPr>
          <w:b/>
          <w:sz w:val="20"/>
        </w:rPr>
      </w:pPr>
    </w:p>
    <w:p w14:paraId="2A740C81" w14:textId="41108D53" w:rsidR="00F640C8" w:rsidRDefault="00F640C8" w:rsidP="00575B91">
      <w:pPr>
        <w:rPr>
          <w:b/>
          <w:sz w:val="20"/>
        </w:rPr>
      </w:pPr>
    </w:p>
    <w:p w14:paraId="330A888A" w14:textId="3624D260" w:rsidR="00F640C8" w:rsidRDefault="00F640C8" w:rsidP="00575B91">
      <w:pPr>
        <w:rPr>
          <w:b/>
          <w:sz w:val="20"/>
        </w:rPr>
      </w:pPr>
    </w:p>
    <w:p w14:paraId="3DA78837" w14:textId="5F216990" w:rsidR="00F640C8" w:rsidRDefault="00F640C8" w:rsidP="00575B91">
      <w:pPr>
        <w:rPr>
          <w:b/>
          <w:sz w:val="20"/>
        </w:rPr>
      </w:pPr>
    </w:p>
    <w:p w14:paraId="1FDBB35F" w14:textId="4A7D193B" w:rsidR="00F640C8" w:rsidRDefault="00F640C8" w:rsidP="00575B91">
      <w:pPr>
        <w:rPr>
          <w:b/>
          <w:sz w:val="20"/>
        </w:rPr>
      </w:pPr>
    </w:p>
    <w:p w14:paraId="3C3DBE7B" w14:textId="27C14A8E" w:rsidR="00F640C8" w:rsidRDefault="00F640C8" w:rsidP="00575B91">
      <w:pPr>
        <w:rPr>
          <w:b/>
          <w:sz w:val="20"/>
        </w:rPr>
      </w:pPr>
    </w:p>
    <w:p w14:paraId="3D55E335" w14:textId="22FA35E2" w:rsidR="00F640C8" w:rsidRDefault="00F640C8" w:rsidP="00575B91">
      <w:pPr>
        <w:rPr>
          <w:b/>
          <w:sz w:val="20"/>
        </w:rPr>
      </w:pPr>
    </w:p>
    <w:p w14:paraId="73F1D978" w14:textId="2030BD8B" w:rsidR="00F640C8" w:rsidRDefault="00F640C8" w:rsidP="00575B91">
      <w:pPr>
        <w:rPr>
          <w:b/>
          <w:sz w:val="20"/>
        </w:rPr>
      </w:pPr>
    </w:p>
    <w:p w14:paraId="08E4352C" w14:textId="35D88AE3" w:rsidR="00F640C8" w:rsidRDefault="00F640C8" w:rsidP="00575B91">
      <w:pPr>
        <w:rPr>
          <w:b/>
          <w:sz w:val="20"/>
        </w:rPr>
      </w:pPr>
    </w:p>
    <w:p w14:paraId="4F54FF41" w14:textId="0AD143D2" w:rsidR="00F640C8" w:rsidRDefault="00F640C8" w:rsidP="00575B91">
      <w:pPr>
        <w:rPr>
          <w:b/>
          <w:sz w:val="20"/>
        </w:rPr>
      </w:pPr>
    </w:p>
    <w:p w14:paraId="192395A6" w14:textId="77777777" w:rsidR="00F640C8" w:rsidRDefault="00F640C8" w:rsidP="00575B91">
      <w:pPr>
        <w:rPr>
          <w:b/>
          <w:sz w:val="20"/>
        </w:rPr>
      </w:pPr>
    </w:p>
    <w:p w14:paraId="4BB75AB0" w14:textId="5DEC5F3A" w:rsidR="00575B91" w:rsidRPr="00592387" w:rsidRDefault="00575B91" w:rsidP="00575B91">
      <w:pPr>
        <w:rPr>
          <w:b/>
          <w:color w:val="000000" w:themeColor="text1"/>
          <w:sz w:val="20"/>
        </w:rPr>
      </w:pPr>
      <w:r w:rsidRPr="0069299A">
        <w:rPr>
          <w:b/>
          <w:sz w:val="20"/>
        </w:rPr>
        <w:lastRenderedPageBreak/>
        <w:t xml:space="preserve">Table </w:t>
      </w:r>
      <w:r w:rsidR="00F01DBE">
        <w:rPr>
          <w:b/>
          <w:sz w:val="20"/>
        </w:rPr>
        <w:t>S</w:t>
      </w:r>
      <w:r w:rsidR="00F640C8">
        <w:rPr>
          <w:b/>
          <w:sz w:val="20"/>
        </w:rPr>
        <w:t>3</w:t>
      </w:r>
      <w:r w:rsidRPr="0069299A">
        <w:rPr>
          <w:b/>
          <w:sz w:val="20"/>
        </w:rPr>
        <w:t xml:space="preserve">. </w:t>
      </w:r>
      <w:r w:rsidR="00C70E02">
        <w:rPr>
          <w:b/>
          <w:sz w:val="20"/>
        </w:rPr>
        <w:t>Evidence table</w:t>
      </w:r>
      <w:r w:rsidR="00DC65F6">
        <w:rPr>
          <w:b/>
          <w:sz w:val="20"/>
        </w:rPr>
        <w:t xml:space="preserve"> for</w:t>
      </w:r>
      <w:r w:rsidRPr="0069299A">
        <w:rPr>
          <w:b/>
          <w:sz w:val="20"/>
        </w:rPr>
        <w:t xml:space="preserve"> </w:t>
      </w:r>
      <w:r w:rsidR="00053A38">
        <w:rPr>
          <w:b/>
          <w:sz w:val="20"/>
        </w:rPr>
        <w:t xml:space="preserve">all </w:t>
      </w:r>
      <w:r w:rsidR="00053A38" w:rsidRPr="00053A38">
        <w:rPr>
          <w:b/>
          <w:sz w:val="20"/>
        </w:rPr>
        <w:t>includ</w:t>
      </w:r>
      <w:r w:rsidR="00985860">
        <w:rPr>
          <w:rFonts w:hint="eastAsia"/>
          <w:b/>
          <w:sz w:val="20"/>
        </w:rPr>
        <w:t>ed</w:t>
      </w:r>
      <w:r w:rsidR="00053A38" w:rsidRPr="00053A38">
        <w:rPr>
          <w:b/>
          <w:sz w:val="20"/>
        </w:rPr>
        <w:t xml:space="preserve"> publications </w:t>
      </w:r>
      <w:r w:rsidRPr="0069299A">
        <w:rPr>
          <w:b/>
          <w:sz w:val="20"/>
        </w:rPr>
        <w:t xml:space="preserve">that </w:t>
      </w:r>
      <w:r w:rsidRPr="00592387">
        <w:rPr>
          <w:b/>
          <w:color w:val="000000" w:themeColor="text1"/>
          <w:sz w:val="20"/>
        </w:rPr>
        <w:t xml:space="preserve">reported </w:t>
      </w:r>
      <w:r w:rsidR="00F13853">
        <w:rPr>
          <w:b/>
          <w:color w:val="000000" w:themeColor="text1"/>
          <w:sz w:val="20"/>
        </w:rPr>
        <w:t xml:space="preserve">on </w:t>
      </w:r>
      <w:r w:rsidR="002F416C" w:rsidRPr="00592387">
        <w:rPr>
          <w:b/>
          <w:bCs/>
          <w:color w:val="000000" w:themeColor="text1"/>
          <w:sz w:val="20"/>
        </w:rPr>
        <w:t>risk factor</w:t>
      </w:r>
      <w:r w:rsidR="00F13853">
        <w:rPr>
          <w:b/>
          <w:bCs/>
          <w:color w:val="000000" w:themeColor="text1"/>
          <w:sz w:val="20"/>
        </w:rPr>
        <w:t>s</w:t>
      </w:r>
      <w:r w:rsidR="00053A38" w:rsidRPr="00592387">
        <w:rPr>
          <w:b/>
          <w:bCs/>
          <w:color w:val="000000" w:themeColor="text1"/>
          <w:sz w:val="20"/>
        </w:rPr>
        <w:t xml:space="preserve"> for </w:t>
      </w:r>
      <w:r w:rsidR="007C5345">
        <w:rPr>
          <w:b/>
          <w:bCs/>
          <w:color w:val="000000" w:themeColor="text1"/>
          <w:sz w:val="20"/>
        </w:rPr>
        <w:t>diabetes-related foot disease</w:t>
      </w:r>
      <w:r w:rsidR="007C5345" w:rsidRPr="00592387">
        <w:rPr>
          <w:b/>
          <w:bCs/>
          <w:color w:val="000000" w:themeColor="text1"/>
          <w:sz w:val="20"/>
        </w:rPr>
        <w:t xml:space="preserve"> </w:t>
      </w:r>
    </w:p>
    <w:tbl>
      <w:tblPr>
        <w:tblStyle w:val="TableGrid"/>
        <w:tblW w:w="14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1989"/>
        <w:gridCol w:w="1559"/>
        <w:gridCol w:w="1276"/>
        <w:gridCol w:w="850"/>
        <w:gridCol w:w="2552"/>
        <w:gridCol w:w="1134"/>
        <w:gridCol w:w="850"/>
        <w:gridCol w:w="993"/>
        <w:gridCol w:w="992"/>
        <w:gridCol w:w="628"/>
      </w:tblGrid>
      <w:tr w:rsidR="000345A5" w:rsidRPr="00DA0C31" w14:paraId="00A1116C" w14:textId="77777777" w:rsidTr="007D4ED7">
        <w:trPr>
          <w:trHeight w:val="657"/>
        </w:trPr>
        <w:tc>
          <w:tcPr>
            <w:tcW w:w="1365" w:type="dxa"/>
            <w:tcBorders>
              <w:bottom w:val="single" w:sz="4" w:space="0" w:color="auto"/>
            </w:tcBorders>
            <w:noWrap/>
            <w:hideMark/>
          </w:tcPr>
          <w:p w14:paraId="541EE4E2" w14:textId="39F5C603" w:rsidR="005049D5" w:rsidRPr="007D4ED7" w:rsidRDefault="005049D5" w:rsidP="00001FAF">
            <w:pPr>
              <w:rPr>
                <w:rFonts w:cs="Times New Roman"/>
                <w:b/>
                <w:szCs w:val="16"/>
              </w:rPr>
            </w:pPr>
            <w:r w:rsidRPr="007D4ED7">
              <w:rPr>
                <w:rFonts w:cs="Times New Roman"/>
                <w:b/>
                <w:szCs w:val="16"/>
              </w:rPr>
              <w:t>Reference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hideMark/>
          </w:tcPr>
          <w:p w14:paraId="403F8EDD" w14:textId="77777777" w:rsidR="005049D5" w:rsidRPr="007D4ED7" w:rsidRDefault="005049D5" w:rsidP="00001FAF">
            <w:pPr>
              <w:rPr>
                <w:rFonts w:cs="Times New Roman"/>
                <w:b/>
                <w:szCs w:val="16"/>
              </w:rPr>
            </w:pPr>
            <w:r w:rsidRPr="007D4ED7">
              <w:rPr>
                <w:rFonts w:cs="Times New Roman"/>
                <w:b/>
                <w:szCs w:val="16"/>
              </w:rPr>
              <w:t>Study setting, period and desig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6158892D" w14:textId="206C05F6" w:rsidR="005049D5" w:rsidRPr="007D4ED7" w:rsidRDefault="005049D5" w:rsidP="00001FAF">
            <w:pPr>
              <w:rPr>
                <w:rFonts w:cs="Times New Roman"/>
                <w:b/>
                <w:szCs w:val="16"/>
              </w:rPr>
            </w:pPr>
            <w:r w:rsidRPr="007D4ED7">
              <w:rPr>
                <w:rFonts w:cs="Times New Roman"/>
                <w:b/>
                <w:szCs w:val="16"/>
              </w:rPr>
              <w:t>Population definition, numbe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BA3BF4" w14:textId="3484C8AF" w:rsidR="005049D5" w:rsidRPr="007D4ED7" w:rsidRDefault="00E557D1" w:rsidP="00001FAF">
            <w:pPr>
              <w:rPr>
                <w:rFonts w:cs="Times New Roman"/>
                <w:b/>
                <w:szCs w:val="16"/>
              </w:rPr>
            </w:pPr>
            <w:r w:rsidRPr="007D4ED7">
              <w:rPr>
                <w:rFonts w:cs="Times New Roman"/>
                <w:b/>
                <w:szCs w:val="16"/>
              </w:rPr>
              <w:t>A</w:t>
            </w:r>
            <w:r w:rsidR="000345A5" w:rsidRPr="007D4ED7">
              <w:rPr>
                <w:rFonts w:cs="Times New Roman"/>
                <w:b/>
                <w:szCs w:val="16"/>
              </w:rPr>
              <w:t xml:space="preserve">ge </w:t>
            </w:r>
            <w:r w:rsidR="007E17B0" w:rsidRPr="007D4ED7">
              <w:rPr>
                <w:rFonts w:cs="Times New Roman"/>
                <w:b/>
                <w:szCs w:val="16"/>
              </w:rPr>
              <w:t>(S</w:t>
            </w:r>
            <w:r w:rsidR="003B671F">
              <w:rPr>
                <w:rFonts w:cs="Times New Roman"/>
                <w:b/>
                <w:szCs w:val="16"/>
              </w:rPr>
              <w:t>D</w:t>
            </w:r>
            <w:r w:rsidR="007E17B0" w:rsidRPr="007D4ED7">
              <w:rPr>
                <w:rFonts w:cs="Times New Roman"/>
                <w:b/>
                <w:szCs w:val="16"/>
              </w:rPr>
              <w:t xml:space="preserve">) </w:t>
            </w:r>
            <w:r w:rsidR="000345A5" w:rsidRPr="007D4ED7">
              <w:rPr>
                <w:rFonts w:cs="Times New Roman"/>
                <w:b/>
                <w:szCs w:val="16"/>
              </w:rPr>
              <w:t>and male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1C937BD6" w14:textId="34869853" w:rsidR="005049D5" w:rsidRPr="007D4ED7" w:rsidRDefault="005049D5" w:rsidP="00001FAF">
            <w:pPr>
              <w:rPr>
                <w:rFonts w:cs="Times New Roman"/>
                <w:b/>
                <w:szCs w:val="16"/>
              </w:rPr>
            </w:pPr>
            <w:r w:rsidRPr="007D4ED7">
              <w:rPr>
                <w:rFonts w:cs="Times New Roman"/>
                <w:b/>
                <w:szCs w:val="16"/>
              </w:rPr>
              <w:t>Foot ou</w:t>
            </w:r>
            <w:r w:rsidRPr="008B37A9">
              <w:rPr>
                <w:rFonts w:cs="Times New Roman"/>
                <w:b/>
                <w:sz w:val="14"/>
                <w:szCs w:val="16"/>
              </w:rPr>
              <w:t>tcomes included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61027737" w14:textId="6513C2C1" w:rsidR="005049D5" w:rsidRPr="007D4ED7" w:rsidRDefault="00DA0C31" w:rsidP="00001FAF">
            <w:pPr>
              <w:rPr>
                <w:rFonts w:cs="Times New Roman"/>
                <w:b/>
                <w:szCs w:val="16"/>
              </w:rPr>
            </w:pPr>
            <w:r w:rsidRPr="007D4ED7">
              <w:rPr>
                <w:rFonts w:cs="Times New Roman"/>
                <w:b/>
                <w:szCs w:val="16"/>
              </w:rPr>
              <w:t>Outcome d</w:t>
            </w:r>
            <w:r w:rsidR="005049D5" w:rsidRPr="007D4ED7">
              <w:rPr>
                <w:rFonts w:cs="Times New Roman"/>
                <w:b/>
                <w:szCs w:val="16"/>
              </w:rPr>
              <w:t>efini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6A454D8" w14:textId="77777777" w:rsidR="005049D5" w:rsidRPr="007D4ED7" w:rsidRDefault="005049D5" w:rsidP="00001FAF">
            <w:pPr>
              <w:rPr>
                <w:rFonts w:cs="Times New Roman"/>
                <w:b/>
                <w:szCs w:val="16"/>
              </w:rPr>
            </w:pPr>
            <w:r w:rsidRPr="007D4ED7">
              <w:rPr>
                <w:rFonts w:cs="Times New Roman"/>
                <w:b/>
                <w:szCs w:val="16"/>
              </w:rPr>
              <w:t>Prevalence or incide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5957B078" w14:textId="77777777" w:rsidR="005049D5" w:rsidRPr="007D4ED7" w:rsidRDefault="005049D5" w:rsidP="00001FAF">
            <w:pPr>
              <w:rPr>
                <w:rFonts w:cs="Times New Roman"/>
                <w:b/>
                <w:szCs w:val="16"/>
              </w:rPr>
            </w:pPr>
            <w:r w:rsidRPr="007D4ED7">
              <w:rPr>
                <w:rFonts w:cs="Times New Roman"/>
                <w:b/>
                <w:szCs w:val="16"/>
              </w:rPr>
              <w:t xml:space="preserve">Outcome </w:t>
            </w:r>
          </w:p>
          <w:p w14:paraId="1419C8CF" w14:textId="77777777" w:rsidR="005049D5" w:rsidRPr="007D4ED7" w:rsidRDefault="005049D5" w:rsidP="00001FAF">
            <w:pPr>
              <w:rPr>
                <w:rFonts w:cs="Times New Roman"/>
                <w:b/>
                <w:szCs w:val="16"/>
              </w:rPr>
            </w:pPr>
            <w:r w:rsidRPr="007D4ED7">
              <w:rPr>
                <w:rFonts w:cs="Times New Roman"/>
                <w:b/>
                <w:szCs w:val="16"/>
              </w:rPr>
              <w:t>number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3C395F2D" w14:textId="77777777" w:rsidR="005049D5" w:rsidRPr="007D4ED7" w:rsidRDefault="005049D5" w:rsidP="00001FAF">
            <w:pPr>
              <w:rPr>
                <w:rFonts w:cs="Times New Roman"/>
                <w:b/>
                <w:szCs w:val="16"/>
              </w:rPr>
            </w:pPr>
            <w:r w:rsidRPr="007D4ED7">
              <w:rPr>
                <w:rFonts w:cs="Times New Roman"/>
                <w:b/>
                <w:szCs w:val="16"/>
              </w:rPr>
              <w:t>Outcome (% or rate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0005211C" w14:textId="24BA2607" w:rsidR="005049D5" w:rsidRPr="007D4ED7" w:rsidRDefault="005049D5" w:rsidP="00001FAF">
            <w:pPr>
              <w:rPr>
                <w:rFonts w:cs="Times New Roman"/>
                <w:b/>
                <w:szCs w:val="16"/>
              </w:rPr>
            </w:pPr>
            <w:r w:rsidRPr="007D4ED7">
              <w:rPr>
                <w:rFonts w:cs="Times New Roman"/>
                <w:b/>
                <w:szCs w:val="16"/>
              </w:rPr>
              <w:t>First or any occurrence</w:t>
            </w: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5FD3E7E4" w14:textId="77777777" w:rsidR="005049D5" w:rsidRPr="007D4ED7" w:rsidRDefault="005049D5" w:rsidP="00001FAF">
            <w:pPr>
              <w:rPr>
                <w:rFonts w:cs="Times New Roman"/>
                <w:b/>
                <w:szCs w:val="16"/>
              </w:rPr>
            </w:pPr>
            <w:r w:rsidRPr="007D4ED7">
              <w:rPr>
                <w:rFonts w:cs="Times New Roman"/>
                <w:b/>
                <w:szCs w:val="16"/>
              </w:rPr>
              <w:t>QA-total score</w:t>
            </w:r>
          </w:p>
        </w:tc>
      </w:tr>
      <w:tr w:rsidR="00ED2338" w:rsidRPr="00B73EB3" w14:paraId="42349E24" w14:textId="77777777" w:rsidTr="00ED2338">
        <w:trPr>
          <w:trHeight w:val="332"/>
        </w:trPr>
        <w:tc>
          <w:tcPr>
            <w:tcW w:w="14188" w:type="dxa"/>
            <w:gridSpan w:val="11"/>
            <w:tcBorders>
              <w:top w:val="single" w:sz="4" w:space="0" w:color="auto"/>
              <w:bottom w:val="nil"/>
            </w:tcBorders>
            <w:noWrap/>
          </w:tcPr>
          <w:p w14:paraId="7ABB4550" w14:textId="42235682" w:rsidR="00ED2338" w:rsidRPr="00FE6AD5" w:rsidRDefault="00ED2338" w:rsidP="00001FAF">
            <w:pPr>
              <w:rPr>
                <w:rFonts w:cs="Times New Roman"/>
                <w:b/>
                <w:sz w:val="14"/>
                <w:szCs w:val="16"/>
              </w:rPr>
            </w:pPr>
            <w:r w:rsidRPr="00085E71">
              <w:rPr>
                <w:rFonts w:cs="Times New Roman"/>
                <w:b/>
                <w:sz w:val="20"/>
                <w:szCs w:val="16"/>
              </w:rPr>
              <w:t>P</w:t>
            </w:r>
            <w:r>
              <w:rPr>
                <w:rFonts w:cs="Times New Roman"/>
                <w:b/>
                <w:sz w:val="20"/>
                <w:szCs w:val="16"/>
              </w:rPr>
              <w:t xml:space="preserve">eripheral </w:t>
            </w:r>
            <w:r w:rsidRPr="00085E71">
              <w:rPr>
                <w:rFonts w:cs="Times New Roman"/>
                <w:b/>
                <w:sz w:val="20"/>
                <w:szCs w:val="16"/>
              </w:rPr>
              <w:t>N</w:t>
            </w:r>
            <w:r>
              <w:rPr>
                <w:rFonts w:cs="Times New Roman"/>
                <w:b/>
                <w:sz w:val="20"/>
                <w:szCs w:val="16"/>
              </w:rPr>
              <w:t>europathy</w:t>
            </w:r>
          </w:p>
        </w:tc>
      </w:tr>
      <w:tr w:rsidR="00DC4825" w:rsidRPr="00B73EB3" w14:paraId="6F15F3E8" w14:textId="77777777" w:rsidTr="007D4ED7">
        <w:trPr>
          <w:trHeight w:val="288"/>
        </w:trPr>
        <w:tc>
          <w:tcPr>
            <w:tcW w:w="3354" w:type="dxa"/>
            <w:gridSpan w:val="2"/>
            <w:tcBorders>
              <w:top w:val="nil"/>
            </w:tcBorders>
            <w:noWrap/>
          </w:tcPr>
          <w:p w14:paraId="327B42B0" w14:textId="6B2D62F7" w:rsidR="00DC4825" w:rsidRPr="00085E71" w:rsidRDefault="00DC4825" w:rsidP="00085E71">
            <w:pPr>
              <w:ind w:left="57"/>
              <w:rPr>
                <w:rFonts w:cs="Times New Roman"/>
                <w:i/>
                <w:sz w:val="14"/>
                <w:szCs w:val="16"/>
              </w:rPr>
            </w:pPr>
            <w:r>
              <w:rPr>
                <w:i/>
              </w:rPr>
              <w:t>C</w:t>
            </w:r>
            <w:r w:rsidRPr="007E17B0">
              <w:rPr>
                <w:i/>
              </w:rPr>
              <w:t xml:space="preserve">ommunity dwelling </w:t>
            </w:r>
          </w:p>
        </w:tc>
        <w:tc>
          <w:tcPr>
            <w:tcW w:w="1559" w:type="dxa"/>
            <w:tcBorders>
              <w:top w:val="nil"/>
            </w:tcBorders>
          </w:tcPr>
          <w:p w14:paraId="3DBA28EA" w14:textId="77777777" w:rsidR="00DC4825" w:rsidRPr="00FE6AD5" w:rsidRDefault="00DC4825" w:rsidP="00001FAF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592C46C" w14:textId="77777777" w:rsidR="00DC4825" w:rsidRPr="00FE6AD5" w:rsidRDefault="00DC4825" w:rsidP="00001FAF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29C05DB8" w14:textId="72AB02AE" w:rsidR="00DC4825" w:rsidRPr="00FE6AD5" w:rsidRDefault="00DC4825" w:rsidP="00001FAF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53D824F9" w14:textId="77777777" w:rsidR="00DC4825" w:rsidRPr="00FE6AD5" w:rsidRDefault="00DC4825" w:rsidP="00001FAF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260F4916" w14:textId="77777777" w:rsidR="00DC4825" w:rsidRPr="00FE6AD5" w:rsidRDefault="00DC4825" w:rsidP="00001FAF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3373A8A9" w14:textId="77777777" w:rsidR="00DC4825" w:rsidRPr="00FE6AD5" w:rsidRDefault="00DC4825" w:rsidP="00001FAF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771A22CC" w14:textId="77777777" w:rsidR="00DC4825" w:rsidRPr="00FE6AD5" w:rsidRDefault="00DC4825" w:rsidP="00001FAF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0B5F048" w14:textId="77777777" w:rsidR="00DC4825" w:rsidRPr="00FE6AD5" w:rsidRDefault="00DC4825" w:rsidP="00001FAF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628" w:type="dxa"/>
            <w:tcBorders>
              <w:top w:val="nil"/>
            </w:tcBorders>
          </w:tcPr>
          <w:p w14:paraId="1ECFE3E2" w14:textId="77777777" w:rsidR="00DC4825" w:rsidRPr="00FE6AD5" w:rsidRDefault="00DC4825" w:rsidP="00001FAF">
            <w:pPr>
              <w:rPr>
                <w:rFonts w:cs="Times New Roman"/>
                <w:b/>
                <w:sz w:val="14"/>
                <w:szCs w:val="16"/>
              </w:rPr>
            </w:pPr>
          </w:p>
        </w:tc>
      </w:tr>
      <w:tr w:rsidR="000345A5" w:rsidRPr="00B73EB3" w14:paraId="75BAA389" w14:textId="77777777" w:rsidTr="007D4ED7">
        <w:trPr>
          <w:trHeight w:val="315"/>
        </w:trPr>
        <w:tc>
          <w:tcPr>
            <w:tcW w:w="1365" w:type="dxa"/>
            <w:noWrap/>
            <w:hideMark/>
          </w:tcPr>
          <w:p w14:paraId="3E260F1C" w14:textId="77777777" w:rsidR="005049D5" w:rsidRPr="00B73EB3" w:rsidRDefault="005049D5" w:rsidP="00085E71">
            <w:pPr>
              <w:ind w:left="113"/>
              <w:rPr>
                <w:rFonts w:eastAsia="Times New Roman" w:cs="Times New Roman"/>
                <w:color w:val="000000"/>
                <w:szCs w:val="16"/>
                <w:highlight w:val="lightGray"/>
              </w:rPr>
            </w:pPr>
            <w:r w:rsidRPr="00664E33">
              <w:rPr>
                <w:rFonts w:eastAsia="Times New Roman" w:cs="Times New Roman"/>
                <w:color w:val="000000"/>
                <w:szCs w:val="16"/>
              </w:rPr>
              <w:t>Baba,2014</w:t>
            </w:r>
          </w:p>
        </w:tc>
        <w:tc>
          <w:tcPr>
            <w:tcW w:w="1989" w:type="dxa"/>
            <w:noWrap/>
            <w:hideMark/>
          </w:tcPr>
          <w:p w14:paraId="04C6A8E3" w14:textId="590477BB" w:rsidR="005049D5" w:rsidRDefault="005049D5" w:rsidP="0091018A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cs="Times New Roman"/>
                <w:szCs w:val="16"/>
              </w:rPr>
              <w:t xml:space="preserve">: </w:t>
            </w:r>
            <w:r w:rsidRPr="000345A5">
              <w:rPr>
                <w:rFonts w:cs="Times New Roman"/>
                <w:szCs w:val="16"/>
              </w:rPr>
              <w:t>region-wide Freemantle, WA</w:t>
            </w:r>
          </w:p>
          <w:p w14:paraId="5449B320" w14:textId="1B722078" w:rsidR="005049D5" w:rsidRDefault="005049D5" w:rsidP="0091018A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cs="Times New Roman"/>
                <w:szCs w:val="16"/>
              </w:rPr>
              <w:t>: c</w:t>
            </w:r>
            <w:r w:rsidRPr="001F3A86">
              <w:rPr>
                <w:rFonts w:cs="Times New Roman"/>
                <w:szCs w:val="16"/>
              </w:rPr>
              <w:t xml:space="preserve">ohort </w:t>
            </w:r>
            <w:r>
              <w:rPr>
                <w:rFonts w:cs="Times New Roman"/>
                <w:szCs w:val="16"/>
              </w:rPr>
              <w:t>s</w:t>
            </w:r>
            <w:r w:rsidRPr="001F3A86">
              <w:rPr>
                <w:rFonts w:cs="Times New Roman"/>
                <w:szCs w:val="16"/>
              </w:rPr>
              <w:t>tudy</w:t>
            </w:r>
            <w:r>
              <w:rPr>
                <w:rFonts w:cs="Times New Roman"/>
                <w:szCs w:val="16"/>
              </w:rPr>
              <w:t xml:space="preserve"> </w:t>
            </w:r>
          </w:p>
          <w:p w14:paraId="551E8BD3" w14:textId="34EE568F" w:rsidR="005049D5" w:rsidRPr="0016264C" w:rsidRDefault="005049D5" w:rsidP="0091018A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cs="Times New Roman"/>
                <w:szCs w:val="16"/>
              </w:rPr>
              <w:t>: April 1993-June 1996</w:t>
            </w:r>
          </w:p>
        </w:tc>
        <w:tc>
          <w:tcPr>
            <w:tcW w:w="1559" w:type="dxa"/>
            <w:noWrap/>
            <w:hideMark/>
          </w:tcPr>
          <w:p w14:paraId="5D1F6BEA" w14:textId="4EE203CD" w:rsidR="005049D5" w:rsidRDefault="005049D5" w:rsidP="0091018A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 xml:space="preserve">T2 Diabetes, </w:t>
            </w:r>
          </w:p>
          <w:p w14:paraId="0FE6FD1D" w14:textId="4AFDAB7D" w:rsidR="005049D5" w:rsidRPr="0016264C" w:rsidRDefault="007936D0" w:rsidP="0091018A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 w:rsidRPr="001F3A86">
              <w:rPr>
                <w:rFonts w:cs="Times New Roman"/>
                <w:szCs w:val="16"/>
              </w:rPr>
              <w:t>=1292</w:t>
            </w:r>
          </w:p>
        </w:tc>
        <w:tc>
          <w:tcPr>
            <w:tcW w:w="1276" w:type="dxa"/>
          </w:tcPr>
          <w:p w14:paraId="2C7381BD" w14:textId="15FD4AFB" w:rsidR="007936D0" w:rsidRDefault="007936D0" w:rsidP="007936D0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 xml:space="preserve">64.0 (11.3) </w:t>
            </w:r>
          </w:p>
          <w:p w14:paraId="5AD65417" w14:textId="6644F2DE" w:rsidR="005049D5" w:rsidRDefault="007936D0" w:rsidP="007936D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Mal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48.6%</w:t>
            </w:r>
          </w:p>
        </w:tc>
        <w:tc>
          <w:tcPr>
            <w:tcW w:w="850" w:type="dxa"/>
            <w:noWrap/>
            <w:hideMark/>
          </w:tcPr>
          <w:p w14:paraId="2B8904BF" w14:textId="0A863CC7" w:rsidR="005049D5" w:rsidRPr="0016264C" w:rsidRDefault="005049D5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N</w:t>
            </w:r>
          </w:p>
        </w:tc>
        <w:tc>
          <w:tcPr>
            <w:tcW w:w="2552" w:type="dxa"/>
            <w:noWrap/>
            <w:hideMark/>
          </w:tcPr>
          <w:p w14:paraId="4287EA9A" w14:textId="7C017524" w:rsidR="005049D5" w:rsidRPr="0016264C" w:rsidRDefault="005049D5" w:rsidP="0069299A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Clinical </w:t>
            </w:r>
            <w:r w:rsidRPr="0016264C">
              <w:rPr>
                <w:rFonts w:eastAsia="Times New Roman" w:cs="Times New Roman"/>
                <w:color w:val="000000"/>
                <w:szCs w:val="16"/>
              </w:rPr>
              <w:t xml:space="preserve">examination: 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score </w:t>
            </w:r>
            <w:r w:rsidRPr="0016264C">
              <w:rPr>
                <w:rFonts w:eastAsia="Times New Roman" w:cs="Times New Roman"/>
                <w:color w:val="000000"/>
                <w:szCs w:val="16"/>
              </w:rPr>
              <w:t xml:space="preserve">&gt;2/8 on 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the </w:t>
            </w:r>
            <w:r w:rsidRPr="0016264C">
              <w:rPr>
                <w:rFonts w:eastAsia="Times New Roman" w:cs="Times New Roman"/>
                <w:color w:val="000000"/>
                <w:szCs w:val="16"/>
              </w:rPr>
              <w:t>MNSI</w:t>
            </w:r>
          </w:p>
        </w:tc>
        <w:tc>
          <w:tcPr>
            <w:tcW w:w="1134" w:type="dxa"/>
            <w:noWrap/>
            <w:hideMark/>
          </w:tcPr>
          <w:p w14:paraId="73400044" w14:textId="77777777" w:rsidR="005049D5" w:rsidRPr="0016264C" w:rsidRDefault="005049D5" w:rsidP="0091018A">
            <w:pPr>
              <w:rPr>
                <w:rFonts w:eastAsia="Times New Roman" w:cs="Times New Roman"/>
                <w:color w:val="000000"/>
                <w:szCs w:val="16"/>
              </w:rPr>
            </w:pPr>
            <w:r w:rsidRPr="0016264C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  <w:hideMark/>
          </w:tcPr>
          <w:p w14:paraId="7957273D" w14:textId="77777777" w:rsidR="005049D5" w:rsidRPr="0016264C" w:rsidRDefault="005049D5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 w:rsidRPr="0016264C">
              <w:rPr>
                <w:rFonts w:eastAsia="Times New Roman" w:cs="Times New Roman"/>
                <w:color w:val="000000"/>
                <w:szCs w:val="16"/>
              </w:rPr>
              <w:t>398</w:t>
            </w:r>
          </w:p>
        </w:tc>
        <w:tc>
          <w:tcPr>
            <w:tcW w:w="993" w:type="dxa"/>
            <w:noWrap/>
            <w:hideMark/>
          </w:tcPr>
          <w:p w14:paraId="1F8936CA" w14:textId="014090B6" w:rsidR="005049D5" w:rsidRPr="0016264C" w:rsidRDefault="005049D5" w:rsidP="0091018A">
            <w:pPr>
              <w:rPr>
                <w:rFonts w:eastAsia="Times New Roman" w:cs="Times New Roman"/>
                <w:color w:val="000000"/>
                <w:szCs w:val="16"/>
              </w:rPr>
            </w:pPr>
            <w:r w:rsidRPr="0016264C">
              <w:rPr>
                <w:rFonts w:eastAsia="Times New Roman" w:cs="Times New Roman"/>
                <w:color w:val="000000"/>
                <w:szCs w:val="16"/>
              </w:rPr>
              <w:t>30.8</w:t>
            </w:r>
            <w:r>
              <w:rPr>
                <w:rFonts w:eastAsia="Times New Roman" w:cs="Times New Roman"/>
                <w:color w:val="000000"/>
                <w:szCs w:val="16"/>
              </w:rPr>
              <w:t>%</w:t>
            </w:r>
          </w:p>
        </w:tc>
        <w:tc>
          <w:tcPr>
            <w:tcW w:w="992" w:type="dxa"/>
            <w:noWrap/>
            <w:hideMark/>
          </w:tcPr>
          <w:p w14:paraId="6E079EF3" w14:textId="77777777" w:rsidR="005049D5" w:rsidRPr="0016264C" w:rsidRDefault="005049D5" w:rsidP="0091018A">
            <w:pPr>
              <w:rPr>
                <w:rFonts w:eastAsia="Times New Roman" w:cs="Times New Roman"/>
                <w:color w:val="000000"/>
                <w:szCs w:val="16"/>
              </w:rPr>
            </w:pPr>
            <w:r w:rsidRPr="0016264C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  <w:hideMark/>
          </w:tcPr>
          <w:p w14:paraId="3569B9A1" w14:textId="60C1E7D2" w:rsidR="005049D5" w:rsidRPr="0016264C" w:rsidRDefault="000345A5" w:rsidP="0091018A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0345A5" w:rsidRPr="00B73EB3" w14:paraId="297F568B" w14:textId="77777777" w:rsidTr="007D4ED7">
        <w:trPr>
          <w:trHeight w:val="315"/>
        </w:trPr>
        <w:tc>
          <w:tcPr>
            <w:tcW w:w="1365" w:type="dxa"/>
            <w:noWrap/>
            <w:hideMark/>
          </w:tcPr>
          <w:p w14:paraId="1420ABF1" w14:textId="77777777" w:rsidR="005049D5" w:rsidRPr="00B73EB3" w:rsidRDefault="005049D5" w:rsidP="00085E71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  <w:r w:rsidRPr="008D696C">
              <w:rPr>
                <w:rFonts w:eastAsia="Times New Roman" w:cs="Times New Roman"/>
                <w:color w:val="000000"/>
                <w:szCs w:val="16"/>
              </w:rPr>
              <w:t>Baba,2015</w:t>
            </w:r>
            <w:r>
              <w:rPr>
                <w:rFonts w:eastAsia="Times New Roman" w:cs="Times New Roman"/>
                <w:color w:val="000000"/>
                <w:szCs w:val="16"/>
              </w:rPr>
              <w:t>a</w:t>
            </w:r>
          </w:p>
        </w:tc>
        <w:tc>
          <w:tcPr>
            <w:tcW w:w="1989" w:type="dxa"/>
            <w:noWrap/>
            <w:hideMark/>
          </w:tcPr>
          <w:p w14:paraId="29AB6F65" w14:textId="3668C0FD" w:rsidR="005049D5" w:rsidRDefault="005049D5" w:rsidP="0091018A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cs="Times New Roman"/>
                <w:szCs w:val="16"/>
              </w:rPr>
              <w:t xml:space="preserve">: </w:t>
            </w:r>
            <w:r w:rsidR="000345A5" w:rsidRPr="009F6E47">
              <w:rPr>
                <w:rFonts w:cs="Times New Roman"/>
                <w:szCs w:val="16"/>
              </w:rPr>
              <w:t>region-wide Freemantle, WA</w:t>
            </w:r>
            <w:r w:rsidR="000345A5">
              <w:rPr>
                <w:rFonts w:cs="Times New Roman"/>
                <w:b/>
                <w:szCs w:val="16"/>
              </w:rPr>
              <w:t xml:space="preserve"> </w:t>
            </w: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cs="Times New Roman"/>
                <w:szCs w:val="16"/>
              </w:rPr>
              <w:t>: c</w:t>
            </w:r>
            <w:r w:rsidRPr="001F3A86">
              <w:rPr>
                <w:rFonts w:cs="Times New Roman"/>
                <w:szCs w:val="16"/>
              </w:rPr>
              <w:t xml:space="preserve">ohort </w:t>
            </w:r>
            <w:r>
              <w:rPr>
                <w:rFonts w:cs="Times New Roman"/>
                <w:szCs w:val="16"/>
              </w:rPr>
              <w:t>s</w:t>
            </w:r>
            <w:r w:rsidRPr="001F3A86">
              <w:rPr>
                <w:rFonts w:cs="Times New Roman"/>
                <w:szCs w:val="16"/>
              </w:rPr>
              <w:t>tudy</w:t>
            </w:r>
            <w:r>
              <w:rPr>
                <w:rFonts w:cs="Times New Roman"/>
                <w:szCs w:val="16"/>
              </w:rPr>
              <w:t xml:space="preserve"> </w:t>
            </w:r>
          </w:p>
          <w:p w14:paraId="4471090D" w14:textId="6798EBF4" w:rsidR="005049D5" w:rsidRPr="00B73EB3" w:rsidRDefault="005049D5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cs="Times New Roman"/>
                <w:szCs w:val="16"/>
              </w:rPr>
              <w:t>: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2008-2011</w:t>
            </w:r>
          </w:p>
        </w:tc>
        <w:tc>
          <w:tcPr>
            <w:tcW w:w="1559" w:type="dxa"/>
            <w:noWrap/>
            <w:hideMark/>
          </w:tcPr>
          <w:p w14:paraId="58BD3CF5" w14:textId="56A24CAC" w:rsidR="005049D5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 w:rsidRPr="001F3A86">
              <w:rPr>
                <w:rFonts w:cs="Times New Roman"/>
                <w:szCs w:val="16"/>
              </w:rPr>
              <w:t>T2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Diabetes, </w:t>
            </w:r>
          </w:p>
          <w:p w14:paraId="3F752305" w14:textId="4B30D7AC" w:rsidR="005049D5" w:rsidRPr="00B73EB3" w:rsidRDefault="005049D5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  <w:r w:rsidR="007936D0" w:rsidRPr="0069299A">
              <w:rPr>
                <w:rFonts w:cs="Times New Roman"/>
                <w:b/>
                <w:szCs w:val="16"/>
              </w:rPr>
              <w:t>n</w:t>
            </w:r>
            <w:r w:rsidR="007936D0">
              <w:rPr>
                <w:rFonts w:eastAsia="Times New Roman" w:cs="Times New Roman"/>
                <w:color w:val="000000"/>
                <w:szCs w:val="16"/>
              </w:rPr>
              <w:t>=1509</w:t>
            </w:r>
          </w:p>
        </w:tc>
        <w:tc>
          <w:tcPr>
            <w:tcW w:w="1276" w:type="dxa"/>
          </w:tcPr>
          <w:p w14:paraId="5D6E5F54" w14:textId="7506F88C" w:rsidR="007936D0" w:rsidRDefault="007936D0" w:rsidP="007936D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65.4(11.7) </w:t>
            </w:r>
          </w:p>
          <w:p w14:paraId="17FB042A" w14:textId="6E4C14B2" w:rsidR="005049D5" w:rsidRDefault="007936D0" w:rsidP="007936D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51.8%</w:t>
            </w:r>
          </w:p>
        </w:tc>
        <w:tc>
          <w:tcPr>
            <w:tcW w:w="850" w:type="dxa"/>
            <w:noWrap/>
            <w:hideMark/>
          </w:tcPr>
          <w:p w14:paraId="0BCD54DB" w14:textId="6B64E03A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N</w:t>
            </w:r>
          </w:p>
        </w:tc>
        <w:tc>
          <w:tcPr>
            <w:tcW w:w="2552" w:type="dxa"/>
            <w:noWrap/>
            <w:hideMark/>
          </w:tcPr>
          <w:p w14:paraId="5F3D0776" w14:textId="77777777" w:rsidR="005049D5" w:rsidRPr="00B73EB3" w:rsidRDefault="005049D5" w:rsidP="0069299A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s above</w:t>
            </w:r>
          </w:p>
        </w:tc>
        <w:tc>
          <w:tcPr>
            <w:tcW w:w="1134" w:type="dxa"/>
            <w:noWrap/>
            <w:hideMark/>
          </w:tcPr>
          <w:p w14:paraId="435412A8" w14:textId="77777777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  <w:hideMark/>
          </w:tcPr>
          <w:p w14:paraId="0B5C9A3D" w14:textId="77777777" w:rsidR="005049D5" w:rsidRPr="00B73EB3" w:rsidRDefault="005049D5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878</w:t>
            </w:r>
          </w:p>
        </w:tc>
        <w:tc>
          <w:tcPr>
            <w:tcW w:w="993" w:type="dxa"/>
            <w:noWrap/>
            <w:hideMark/>
          </w:tcPr>
          <w:p w14:paraId="7A95DC84" w14:textId="640A7BE9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58.2%</w:t>
            </w:r>
          </w:p>
        </w:tc>
        <w:tc>
          <w:tcPr>
            <w:tcW w:w="992" w:type="dxa"/>
            <w:noWrap/>
            <w:hideMark/>
          </w:tcPr>
          <w:p w14:paraId="6239A34B" w14:textId="77777777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  <w:hideMark/>
          </w:tcPr>
          <w:p w14:paraId="583A7173" w14:textId="35C147A5" w:rsidR="005049D5" w:rsidRPr="00B73EB3" w:rsidRDefault="000345A5" w:rsidP="00001FA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0345A5" w:rsidRPr="00B73EB3" w14:paraId="722C25D4" w14:textId="77777777" w:rsidTr="007D4ED7">
        <w:trPr>
          <w:trHeight w:val="315"/>
        </w:trPr>
        <w:tc>
          <w:tcPr>
            <w:tcW w:w="1365" w:type="dxa"/>
            <w:noWrap/>
            <w:hideMark/>
          </w:tcPr>
          <w:p w14:paraId="1527D1BD" w14:textId="358DA9FA" w:rsidR="005049D5" w:rsidRPr="00B73EB3" w:rsidRDefault="005049D5" w:rsidP="00085E71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Davis,2012</w:t>
            </w:r>
          </w:p>
        </w:tc>
        <w:tc>
          <w:tcPr>
            <w:tcW w:w="1989" w:type="dxa"/>
            <w:noWrap/>
            <w:hideMark/>
          </w:tcPr>
          <w:p w14:paraId="7704D022" w14:textId="3716E334" w:rsidR="005049D5" w:rsidRDefault="005049D5" w:rsidP="0091018A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cs="Times New Roman"/>
                <w:szCs w:val="16"/>
              </w:rPr>
              <w:t xml:space="preserve">: </w:t>
            </w:r>
            <w:r w:rsidR="000345A5" w:rsidRPr="009F6E47">
              <w:rPr>
                <w:rFonts w:cs="Times New Roman"/>
                <w:szCs w:val="16"/>
              </w:rPr>
              <w:t>region-wide Freemantle, WA</w:t>
            </w:r>
            <w:r w:rsidR="000345A5">
              <w:rPr>
                <w:rFonts w:cs="Times New Roman"/>
                <w:b/>
                <w:szCs w:val="16"/>
              </w:rPr>
              <w:t xml:space="preserve"> </w:t>
            </w: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cs="Times New Roman"/>
                <w:szCs w:val="16"/>
              </w:rPr>
              <w:t>: c</w:t>
            </w:r>
            <w:r w:rsidRPr="001F3A86">
              <w:rPr>
                <w:rFonts w:cs="Times New Roman"/>
                <w:szCs w:val="16"/>
              </w:rPr>
              <w:t xml:space="preserve">ohort </w:t>
            </w:r>
            <w:r>
              <w:rPr>
                <w:rFonts w:cs="Times New Roman"/>
                <w:szCs w:val="16"/>
              </w:rPr>
              <w:t>s</w:t>
            </w:r>
            <w:r w:rsidRPr="001F3A86">
              <w:rPr>
                <w:rFonts w:cs="Times New Roman"/>
                <w:szCs w:val="16"/>
              </w:rPr>
              <w:t>tudy</w:t>
            </w:r>
            <w:r>
              <w:rPr>
                <w:rFonts w:cs="Times New Roman"/>
                <w:szCs w:val="16"/>
              </w:rPr>
              <w:t xml:space="preserve"> </w:t>
            </w:r>
          </w:p>
          <w:p w14:paraId="33A5FED3" w14:textId="4CB98E14" w:rsidR="005049D5" w:rsidRPr="00B73EB3" w:rsidRDefault="005049D5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cs="Times New Roman"/>
                <w:szCs w:val="16"/>
              </w:rPr>
              <w:t>: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1993-1996</w:t>
            </w:r>
          </w:p>
        </w:tc>
        <w:tc>
          <w:tcPr>
            <w:tcW w:w="1559" w:type="dxa"/>
            <w:noWrap/>
            <w:hideMark/>
          </w:tcPr>
          <w:p w14:paraId="1D5BD0E0" w14:textId="04170E52" w:rsidR="005049D5" w:rsidRDefault="005049D5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T2 Aboriginal</w:t>
            </w:r>
            <w:r w:rsidR="000345A5">
              <w:rPr>
                <w:rFonts w:eastAsia="Times New Roman" w:cs="Times New Roman"/>
                <w:color w:val="000000"/>
                <w:szCs w:val="16"/>
              </w:rPr>
              <w:t>,</w:t>
            </w:r>
          </w:p>
          <w:p w14:paraId="1BDB080D" w14:textId="038D1DC2" w:rsidR="005049D5" w:rsidRDefault="005049D5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Cs w:val="16"/>
              </w:rPr>
              <w:t>=19</w:t>
            </w:r>
          </w:p>
          <w:p w14:paraId="022DC337" w14:textId="4FBD2A3B" w:rsidR="005049D5" w:rsidRPr="00B73EB3" w:rsidRDefault="005049D5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52F09690" w14:textId="77777777" w:rsidR="000345A5" w:rsidRDefault="000345A5" w:rsidP="000345A5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51.2(11.4) </w:t>
            </w:r>
            <w:r w:rsidRPr="0069299A">
              <w:rPr>
                <w:rFonts w:cs="Times New Roman"/>
                <w:b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36.8% </w:t>
            </w:r>
          </w:p>
          <w:p w14:paraId="64CD67F7" w14:textId="77777777" w:rsidR="005049D5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0A6D14D" w14:textId="13DB72BD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N</w:t>
            </w:r>
          </w:p>
        </w:tc>
        <w:tc>
          <w:tcPr>
            <w:tcW w:w="2552" w:type="dxa"/>
            <w:noWrap/>
            <w:hideMark/>
          </w:tcPr>
          <w:p w14:paraId="0AB832EC" w14:textId="33015DC2" w:rsidR="005049D5" w:rsidRPr="00B73EB3" w:rsidRDefault="005049D5" w:rsidP="0069299A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s above</w:t>
            </w:r>
          </w:p>
        </w:tc>
        <w:tc>
          <w:tcPr>
            <w:tcW w:w="1134" w:type="dxa"/>
            <w:noWrap/>
            <w:hideMark/>
          </w:tcPr>
          <w:p w14:paraId="578637D6" w14:textId="77777777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  <w:hideMark/>
          </w:tcPr>
          <w:p w14:paraId="5318FE1C" w14:textId="43AE4D06" w:rsidR="005049D5" w:rsidRPr="00B73EB3" w:rsidRDefault="005049D5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0D94B32" w14:textId="7F0E561C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38.9%</w:t>
            </w:r>
          </w:p>
        </w:tc>
        <w:tc>
          <w:tcPr>
            <w:tcW w:w="992" w:type="dxa"/>
            <w:noWrap/>
            <w:hideMark/>
          </w:tcPr>
          <w:p w14:paraId="2B267A88" w14:textId="77777777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  <w:hideMark/>
          </w:tcPr>
          <w:p w14:paraId="7E37842D" w14:textId="2E4DB91C" w:rsidR="005049D5" w:rsidRPr="00B73EB3" w:rsidRDefault="000345A5" w:rsidP="00001FA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0345A5" w:rsidRPr="00B73EB3" w14:paraId="0F45D474" w14:textId="77777777" w:rsidTr="007D4ED7">
        <w:trPr>
          <w:trHeight w:val="315"/>
        </w:trPr>
        <w:tc>
          <w:tcPr>
            <w:tcW w:w="1365" w:type="dxa"/>
            <w:noWrap/>
          </w:tcPr>
          <w:p w14:paraId="22B41B52" w14:textId="3CD08E0D" w:rsidR="005049D5" w:rsidRPr="00B73EB3" w:rsidRDefault="005049D5" w:rsidP="00085E71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989" w:type="dxa"/>
            <w:noWrap/>
          </w:tcPr>
          <w:p w14:paraId="7288E271" w14:textId="77777777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6D40DBE5" w14:textId="77777777" w:rsidR="000345A5" w:rsidRDefault="005049D5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T2 Anglo-Celt </w:t>
            </w:r>
          </w:p>
          <w:p w14:paraId="3D739544" w14:textId="76C33E16" w:rsidR="005049D5" w:rsidRDefault="005049D5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=796</w:t>
            </w:r>
          </w:p>
          <w:p w14:paraId="0863F819" w14:textId="5C945376" w:rsidR="005049D5" w:rsidRPr="00B73EB3" w:rsidRDefault="005049D5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538E89D3" w14:textId="77777777" w:rsidR="000345A5" w:rsidRDefault="000345A5" w:rsidP="000345A5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64.9(11.4) </w:t>
            </w: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48.9%</w:t>
            </w:r>
          </w:p>
          <w:p w14:paraId="0C0D5947" w14:textId="77777777" w:rsidR="005049D5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E31920C" w14:textId="371A6E7C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N</w:t>
            </w:r>
          </w:p>
        </w:tc>
        <w:tc>
          <w:tcPr>
            <w:tcW w:w="2552" w:type="dxa"/>
            <w:noWrap/>
            <w:hideMark/>
          </w:tcPr>
          <w:p w14:paraId="4EBCD4B0" w14:textId="77777777" w:rsidR="005049D5" w:rsidRPr="00B73EB3" w:rsidRDefault="005049D5" w:rsidP="0069299A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s above</w:t>
            </w:r>
          </w:p>
        </w:tc>
        <w:tc>
          <w:tcPr>
            <w:tcW w:w="1134" w:type="dxa"/>
            <w:noWrap/>
            <w:hideMark/>
          </w:tcPr>
          <w:p w14:paraId="3D38475E" w14:textId="77777777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  <w:hideMark/>
          </w:tcPr>
          <w:p w14:paraId="3316BC6A" w14:textId="2B03EB7D" w:rsidR="005049D5" w:rsidRPr="00B73EB3" w:rsidRDefault="005049D5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A46EB21" w14:textId="0950E282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33.6%</w:t>
            </w:r>
          </w:p>
        </w:tc>
        <w:tc>
          <w:tcPr>
            <w:tcW w:w="992" w:type="dxa"/>
            <w:noWrap/>
            <w:hideMark/>
          </w:tcPr>
          <w:p w14:paraId="5DB70271" w14:textId="77777777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  <w:hideMark/>
          </w:tcPr>
          <w:p w14:paraId="50E57E65" w14:textId="187E562F" w:rsidR="005049D5" w:rsidRPr="00B73EB3" w:rsidRDefault="000345A5" w:rsidP="00001FA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0345A5" w:rsidRPr="00B73EB3" w14:paraId="04439C26" w14:textId="77777777" w:rsidTr="007D4ED7">
        <w:trPr>
          <w:trHeight w:val="315"/>
        </w:trPr>
        <w:tc>
          <w:tcPr>
            <w:tcW w:w="1365" w:type="dxa"/>
            <w:noWrap/>
            <w:hideMark/>
          </w:tcPr>
          <w:p w14:paraId="04F41DE4" w14:textId="182932CC" w:rsidR="005049D5" w:rsidRPr="00B73EB3" w:rsidRDefault="005049D5" w:rsidP="00085E71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989" w:type="dxa"/>
            <w:noWrap/>
            <w:hideMark/>
          </w:tcPr>
          <w:p w14:paraId="242B6CB3" w14:textId="3A8BB25B" w:rsidR="005049D5" w:rsidRPr="00B73EB3" w:rsidRDefault="005049D5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2008-2011</w:t>
            </w:r>
          </w:p>
        </w:tc>
        <w:tc>
          <w:tcPr>
            <w:tcW w:w="1559" w:type="dxa"/>
            <w:noWrap/>
            <w:hideMark/>
          </w:tcPr>
          <w:p w14:paraId="10DBBFC7" w14:textId="61A11939" w:rsidR="005049D5" w:rsidRDefault="005049D5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T2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Aboriginal </w:t>
            </w:r>
          </w:p>
          <w:p w14:paraId="30F5E3B3" w14:textId="009727DC" w:rsidR="005049D5" w:rsidRPr="00B73EB3" w:rsidRDefault="005049D5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n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=106</w:t>
            </w:r>
          </w:p>
        </w:tc>
        <w:tc>
          <w:tcPr>
            <w:tcW w:w="1276" w:type="dxa"/>
          </w:tcPr>
          <w:p w14:paraId="50DED84D" w14:textId="77777777" w:rsidR="000345A5" w:rsidRDefault="000345A5" w:rsidP="000345A5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b/>
                <w:color w:val="000000"/>
                <w:szCs w:val="16"/>
              </w:rPr>
              <w:t xml:space="preserve">: 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54.3(11.9) </w:t>
            </w:r>
          </w:p>
          <w:p w14:paraId="101CF285" w14:textId="77777777" w:rsidR="000345A5" w:rsidRDefault="000345A5" w:rsidP="000345A5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 34.9%</w:t>
            </w:r>
          </w:p>
          <w:p w14:paraId="1F8F3D0E" w14:textId="77777777" w:rsidR="005049D5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42D073E" w14:textId="77269E2E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N</w:t>
            </w:r>
          </w:p>
        </w:tc>
        <w:tc>
          <w:tcPr>
            <w:tcW w:w="2552" w:type="dxa"/>
            <w:noWrap/>
            <w:hideMark/>
          </w:tcPr>
          <w:p w14:paraId="2E7BBEB9" w14:textId="77777777" w:rsidR="005049D5" w:rsidRPr="00B73EB3" w:rsidRDefault="005049D5" w:rsidP="0069299A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s above</w:t>
            </w:r>
          </w:p>
        </w:tc>
        <w:tc>
          <w:tcPr>
            <w:tcW w:w="1134" w:type="dxa"/>
            <w:noWrap/>
            <w:hideMark/>
          </w:tcPr>
          <w:p w14:paraId="5C5099F2" w14:textId="77777777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  <w:hideMark/>
          </w:tcPr>
          <w:p w14:paraId="1B2EB17B" w14:textId="789700C7" w:rsidR="005049D5" w:rsidRPr="00B73EB3" w:rsidRDefault="005049D5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95B89FB" w14:textId="0D30198D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48.5%</w:t>
            </w:r>
          </w:p>
        </w:tc>
        <w:tc>
          <w:tcPr>
            <w:tcW w:w="992" w:type="dxa"/>
            <w:noWrap/>
            <w:hideMark/>
          </w:tcPr>
          <w:p w14:paraId="77C95B44" w14:textId="77777777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  <w:hideMark/>
          </w:tcPr>
          <w:p w14:paraId="02BF2DED" w14:textId="6BE97D91" w:rsidR="005049D5" w:rsidRPr="00B73EB3" w:rsidRDefault="000345A5" w:rsidP="00001FA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0345A5" w:rsidRPr="00B73EB3" w14:paraId="5D7BFCB6" w14:textId="77777777" w:rsidTr="007D4ED7">
        <w:trPr>
          <w:trHeight w:val="315"/>
        </w:trPr>
        <w:tc>
          <w:tcPr>
            <w:tcW w:w="1365" w:type="dxa"/>
            <w:noWrap/>
          </w:tcPr>
          <w:p w14:paraId="30CA0B70" w14:textId="77777777" w:rsidR="005049D5" w:rsidRPr="00B73EB3" w:rsidRDefault="005049D5" w:rsidP="00085E71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989" w:type="dxa"/>
            <w:noWrap/>
          </w:tcPr>
          <w:p w14:paraId="522592EA" w14:textId="77777777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1708A519" w14:textId="77777777" w:rsidR="000345A5" w:rsidRDefault="005049D5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T2 Anglo-Celt </w:t>
            </w:r>
          </w:p>
          <w:p w14:paraId="43EED44B" w14:textId="77831976" w:rsidR="005049D5" w:rsidRDefault="005049D5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n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=796 </w:t>
            </w:r>
          </w:p>
          <w:p w14:paraId="068202F0" w14:textId="1AF89C41" w:rsidR="005049D5" w:rsidRPr="00B73EB3" w:rsidRDefault="005049D5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0FDC68E0" w14:textId="77777777" w:rsidR="000345A5" w:rsidRDefault="000345A5" w:rsidP="000345A5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67.2(10.6) </w:t>
            </w:r>
          </w:p>
          <w:p w14:paraId="15B0220F" w14:textId="77777777" w:rsidR="000345A5" w:rsidRDefault="000345A5" w:rsidP="000345A5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50.9% </w:t>
            </w:r>
          </w:p>
          <w:p w14:paraId="2D5E5A92" w14:textId="77777777" w:rsidR="005049D5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4B76231" w14:textId="5525FCC1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N</w:t>
            </w:r>
          </w:p>
        </w:tc>
        <w:tc>
          <w:tcPr>
            <w:tcW w:w="2552" w:type="dxa"/>
            <w:noWrap/>
            <w:hideMark/>
          </w:tcPr>
          <w:p w14:paraId="4A3EC3B2" w14:textId="77777777" w:rsidR="005049D5" w:rsidRPr="00B73EB3" w:rsidRDefault="005049D5" w:rsidP="0069299A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s above</w:t>
            </w:r>
          </w:p>
        </w:tc>
        <w:tc>
          <w:tcPr>
            <w:tcW w:w="1134" w:type="dxa"/>
            <w:noWrap/>
            <w:hideMark/>
          </w:tcPr>
          <w:p w14:paraId="64E671F5" w14:textId="77777777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  <w:hideMark/>
          </w:tcPr>
          <w:p w14:paraId="77AEAC3A" w14:textId="126A1820" w:rsidR="005049D5" w:rsidRPr="00B73EB3" w:rsidRDefault="005049D5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3122050" w14:textId="1FF1755C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63.3%</w:t>
            </w:r>
          </w:p>
        </w:tc>
        <w:tc>
          <w:tcPr>
            <w:tcW w:w="992" w:type="dxa"/>
            <w:noWrap/>
            <w:hideMark/>
          </w:tcPr>
          <w:p w14:paraId="696E5E9F" w14:textId="77777777" w:rsidR="005049D5" w:rsidRPr="00B73EB3" w:rsidRDefault="005049D5" w:rsidP="00001FA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  <w:hideMark/>
          </w:tcPr>
          <w:p w14:paraId="4A30F77E" w14:textId="4F6879DC" w:rsidR="005049D5" w:rsidRPr="00B73EB3" w:rsidRDefault="000345A5" w:rsidP="00001FA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61242C" w:rsidRPr="00B73EB3" w14:paraId="00CD472F" w14:textId="77777777" w:rsidTr="007D4ED7">
        <w:trPr>
          <w:trHeight w:val="315"/>
        </w:trPr>
        <w:tc>
          <w:tcPr>
            <w:tcW w:w="1365" w:type="dxa"/>
            <w:noWrap/>
          </w:tcPr>
          <w:p w14:paraId="5F37A10B" w14:textId="0AFDC161" w:rsidR="0061242C" w:rsidRPr="00B73EB3" w:rsidRDefault="0061242C" w:rsidP="0061242C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Jia,2017</w:t>
            </w:r>
          </w:p>
        </w:tc>
        <w:tc>
          <w:tcPr>
            <w:tcW w:w="1989" w:type="dxa"/>
            <w:noWrap/>
          </w:tcPr>
          <w:p w14:paraId="771BCE3C" w14:textId="77777777" w:rsidR="0061242C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Setting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state-wide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Queensland</w:t>
            </w:r>
          </w:p>
          <w:p w14:paraId="00C3D068" w14:textId="77777777" w:rsidR="0061242C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Design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prospective study</w:t>
            </w:r>
          </w:p>
          <w:p w14:paraId="742A1E8D" w14:textId="731EDBF4" w:rsidR="0061242C" w:rsidRPr="00B73EB3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>: Jan 2012- Dec 2014</w:t>
            </w:r>
          </w:p>
        </w:tc>
        <w:tc>
          <w:tcPr>
            <w:tcW w:w="1559" w:type="dxa"/>
            <w:noWrap/>
          </w:tcPr>
          <w:p w14:paraId="0EE2F539" w14:textId="070CE49C" w:rsidR="0061242C" w:rsidRPr="00B73EB3" w:rsidRDefault="0061242C" w:rsidP="00ED2338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D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iabetes patien</w:t>
            </w:r>
            <w:r>
              <w:rPr>
                <w:rFonts w:eastAsia="Times New Roman" w:cs="Times New Roman"/>
                <w:color w:val="000000"/>
                <w:szCs w:val="16"/>
              </w:rPr>
              <w:t>t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s with uninfected ulcer, </w:t>
            </w: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n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=</w:t>
            </w:r>
            <w:r w:rsidR="00ED2338">
              <w:rPr>
                <w:rFonts w:eastAsia="Times New Roman" w:cs="Times New Roman"/>
                <w:color w:val="000000"/>
                <w:szCs w:val="16"/>
              </w:rPr>
              <w:t>853</w:t>
            </w:r>
          </w:p>
        </w:tc>
        <w:tc>
          <w:tcPr>
            <w:tcW w:w="1276" w:type="dxa"/>
          </w:tcPr>
          <w:p w14:paraId="24EE530D" w14:textId="14AADF75" w:rsidR="00C82D08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7D4ED7">
              <w:rPr>
                <w:rFonts w:eastAsia="Times New Roman" w:cs="Times New Roman"/>
                <w:b/>
                <w:bCs/>
                <w:color w:val="000000"/>
                <w:szCs w:val="16"/>
              </w:rPr>
              <w:t>Age</w:t>
            </w:r>
            <w:r w:rsidR="00C82D08"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="003B671F">
              <w:rPr>
                <w:rFonts w:eastAsia="Times New Roman" w:cs="Times New Roman"/>
                <w:color w:val="000000"/>
                <w:szCs w:val="16"/>
              </w:rPr>
              <w:t>62.9 (12.8)</w:t>
            </w:r>
          </w:p>
          <w:p w14:paraId="0A119AE2" w14:textId="639F1CE5" w:rsidR="0061242C" w:rsidRDefault="00C82D08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7D4ED7">
              <w:rPr>
                <w:rFonts w:eastAsia="Times New Roman" w:cs="Times New Roman"/>
                <w:b/>
                <w:bCs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="003B671F">
              <w:rPr>
                <w:rFonts w:eastAsia="Times New Roman" w:cs="Times New Roman"/>
                <w:color w:val="000000"/>
                <w:szCs w:val="16"/>
              </w:rPr>
              <w:t>68.0%</w:t>
            </w:r>
          </w:p>
        </w:tc>
        <w:tc>
          <w:tcPr>
            <w:tcW w:w="850" w:type="dxa"/>
            <w:noWrap/>
          </w:tcPr>
          <w:p w14:paraId="33E631B2" w14:textId="515EFD46" w:rsidR="0061242C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N</w:t>
            </w:r>
          </w:p>
        </w:tc>
        <w:tc>
          <w:tcPr>
            <w:tcW w:w="2552" w:type="dxa"/>
            <w:noWrap/>
          </w:tcPr>
          <w:p w14:paraId="210D5707" w14:textId="44274F08" w:rsidR="0061242C" w:rsidRDefault="0061242C" w:rsidP="0061242C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Clinical</w:t>
            </w:r>
            <w:r>
              <w:rPr>
                <w:rFonts w:eastAsia="Times New Roman" w:cs="Times New Roman"/>
                <w:color w:val="000000"/>
                <w:szCs w:val="16"/>
              </w:rPr>
              <w:t>ly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 diagnosed as lack of protective sensation to a 10-gram monofilament on at least 2 of 3 plantar </w:t>
            </w:r>
          </w:p>
        </w:tc>
        <w:tc>
          <w:tcPr>
            <w:tcW w:w="1134" w:type="dxa"/>
            <w:noWrap/>
          </w:tcPr>
          <w:p w14:paraId="17D06776" w14:textId="330FAF43" w:rsidR="0061242C" w:rsidRPr="00B73EB3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</w:tcPr>
          <w:p w14:paraId="311DCB05" w14:textId="7BC37082" w:rsidR="0061242C" w:rsidRDefault="0061242C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617</w:t>
            </w:r>
          </w:p>
        </w:tc>
        <w:tc>
          <w:tcPr>
            <w:tcW w:w="993" w:type="dxa"/>
            <w:noWrap/>
          </w:tcPr>
          <w:p w14:paraId="5F025EA6" w14:textId="13C01CE5" w:rsidR="0061242C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85.0%</w:t>
            </w:r>
          </w:p>
        </w:tc>
        <w:tc>
          <w:tcPr>
            <w:tcW w:w="992" w:type="dxa"/>
            <w:noWrap/>
          </w:tcPr>
          <w:p w14:paraId="78F5EC5B" w14:textId="4C2145CC" w:rsidR="0061242C" w:rsidRPr="00B73EB3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0D794809" w14:textId="337F7D53" w:rsidR="0061242C" w:rsidRPr="00B73EB3" w:rsidRDefault="0061242C" w:rsidP="0061242C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9</w:t>
            </w:r>
          </w:p>
        </w:tc>
      </w:tr>
      <w:tr w:rsidR="0061242C" w:rsidRPr="00B73EB3" w14:paraId="371E5082" w14:textId="77777777" w:rsidTr="007D4ED7">
        <w:trPr>
          <w:trHeight w:val="315"/>
        </w:trPr>
        <w:tc>
          <w:tcPr>
            <w:tcW w:w="1365" w:type="dxa"/>
            <w:noWrap/>
          </w:tcPr>
          <w:p w14:paraId="7C80CF06" w14:textId="447888F7" w:rsidR="0061242C" w:rsidRPr="00B73EB3" w:rsidRDefault="0061242C" w:rsidP="0061242C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Tapp,2003</w:t>
            </w:r>
          </w:p>
        </w:tc>
        <w:tc>
          <w:tcPr>
            <w:tcW w:w="1989" w:type="dxa"/>
            <w:noWrap/>
          </w:tcPr>
          <w:p w14:paraId="5F2B39A8" w14:textId="0A5BEB11" w:rsidR="0061242C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Setting</w:t>
            </w:r>
            <w:r>
              <w:rPr>
                <w:rFonts w:eastAsia="Times New Roman" w:cs="Times New Roman"/>
                <w:color w:val="000000"/>
                <w:szCs w:val="16"/>
              </w:rPr>
              <w:t>: n</w:t>
            </w:r>
            <w:r>
              <w:rPr>
                <w:rFonts w:eastAsia="Times New Roman" w:cs="Times New Roman" w:hint="eastAsia"/>
                <w:color w:val="000000"/>
                <w:szCs w:val="16"/>
              </w:rPr>
              <w:t>a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tionwide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Australia </w:t>
            </w:r>
          </w:p>
          <w:p w14:paraId="184FB847" w14:textId="035597C3" w:rsidR="0061242C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Design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cross-sectional, population-based </w:t>
            </w:r>
            <w:r>
              <w:rPr>
                <w:rFonts w:eastAsia="Times New Roman" w:cs="Times New Roman"/>
                <w:color w:val="000000"/>
                <w:szCs w:val="16"/>
              </w:rPr>
              <w:t>study</w:t>
            </w:r>
          </w:p>
          <w:p w14:paraId="749311A9" w14:textId="455D31E4" w:rsidR="0061242C" w:rsidRPr="00B73EB3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1999-2000</w:t>
            </w:r>
          </w:p>
        </w:tc>
        <w:tc>
          <w:tcPr>
            <w:tcW w:w="1559" w:type="dxa"/>
            <w:noWrap/>
          </w:tcPr>
          <w:p w14:paraId="49198398" w14:textId="3F8F787B" w:rsidR="0061242C" w:rsidRPr="00B73EB3" w:rsidRDefault="008A5340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T2 diabetes, </w:t>
            </w: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=821, including 398 </w:t>
            </w:r>
            <w:r w:rsidR="0061242C">
              <w:rPr>
                <w:rFonts w:eastAsia="Times New Roman" w:cs="Times New Roman"/>
                <w:color w:val="000000"/>
                <w:szCs w:val="16"/>
              </w:rPr>
              <w:t>K</w:t>
            </w:r>
            <w:r w:rsidR="0061242C" w:rsidRPr="00B73EB3">
              <w:rPr>
                <w:rFonts w:eastAsia="Times New Roman" w:cs="Times New Roman"/>
                <w:color w:val="000000"/>
                <w:szCs w:val="16"/>
              </w:rPr>
              <w:t>nown diabetes</w:t>
            </w:r>
            <w:r w:rsidR="0061242C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  <w:r w:rsidR="0061242C" w:rsidRPr="00B73EB3">
              <w:rPr>
                <w:rFonts w:eastAsia="Times New Roman" w:cs="Times New Roman"/>
                <w:color w:val="000000"/>
                <w:szCs w:val="16"/>
              </w:rPr>
              <w:t xml:space="preserve">(KDM) and 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423 </w:t>
            </w:r>
            <w:r w:rsidR="0061242C" w:rsidRPr="00B73EB3">
              <w:rPr>
                <w:rFonts w:eastAsia="Times New Roman" w:cs="Times New Roman"/>
                <w:color w:val="000000"/>
                <w:szCs w:val="16"/>
              </w:rPr>
              <w:t>newly diagnosed diabetes (N</w:t>
            </w:r>
            <w:r w:rsidR="0061242C">
              <w:rPr>
                <w:rFonts w:eastAsia="Times New Roman" w:cs="Times New Roman"/>
                <w:color w:val="000000"/>
                <w:szCs w:val="16"/>
              </w:rPr>
              <w:t xml:space="preserve">DM) </w:t>
            </w:r>
          </w:p>
        </w:tc>
        <w:tc>
          <w:tcPr>
            <w:tcW w:w="1276" w:type="dxa"/>
          </w:tcPr>
          <w:p w14:paraId="3CD5466C" w14:textId="77777777" w:rsidR="0061242C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2C2DF2">
              <w:rPr>
                <w:rFonts w:eastAsia="Times New Roman" w:cs="Times New Roman"/>
                <w:b/>
                <w:bCs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300F2256" w14:textId="5CFB66D0" w:rsidR="0061242C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52%</w:t>
            </w:r>
          </w:p>
        </w:tc>
        <w:tc>
          <w:tcPr>
            <w:tcW w:w="850" w:type="dxa"/>
            <w:noWrap/>
          </w:tcPr>
          <w:p w14:paraId="72DA3A27" w14:textId="606F7CAF" w:rsidR="0061242C" w:rsidRPr="00B73EB3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N</w:t>
            </w:r>
          </w:p>
        </w:tc>
        <w:tc>
          <w:tcPr>
            <w:tcW w:w="2552" w:type="dxa"/>
            <w:noWrap/>
          </w:tcPr>
          <w:p w14:paraId="38F5E580" w14:textId="02D3FCED" w:rsidR="0061242C" w:rsidRDefault="0061242C" w:rsidP="0061242C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t>Present if any two or more of the 4 scales were abnormal: NSS, NDS, PPT and postural blood pressure drop</w:t>
            </w:r>
          </w:p>
        </w:tc>
        <w:tc>
          <w:tcPr>
            <w:tcW w:w="1134" w:type="dxa"/>
            <w:noWrap/>
          </w:tcPr>
          <w:p w14:paraId="4C7238BD" w14:textId="2A8A1AF2" w:rsidR="0061242C" w:rsidRPr="00B73EB3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</w:tcPr>
          <w:p w14:paraId="54F79150" w14:textId="0F38899D" w:rsidR="0061242C" w:rsidRPr="00B73EB3" w:rsidRDefault="0061242C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82</w:t>
            </w:r>
          </w:p>
        </w:tc>
        <w:tc>
          <w:tcPr>
            <w:tcW w:w="993" w:type="dxa"/>
            <w:noWrap/>
          </w:tcPr>
          <w:p w14:paraId="388E7E0F" w14:textId="0F3529B2" w:rsidR="0061242C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10.0%</w:t>
            </w:r>
          </w:p>
        </w:tc>
        <w:tc>
          <w:tcPr>
            <w:tcW w:w="992" w:type="dxa"/>
            <w:noWrap/>
          </w:tcPr>
          <w:p w14:paraId="4D86D0AD" w14:textId="3ECFFD60" w:rsidR="0061242C" w:rsidRPr="00B73EB3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480064C6" w14:textId="76347D4C" w:rsidR="0061242C" w:rsidRPr="00B73EB3" w:rsidRDefault="0061242C" w:rsidP="0061242C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9</w:t>
            </w:r>
          </w:p>
        </w:tc>
      </w:tr>
      <w:tr w:rsidR="00DC4825" w:rsidRPr="00B73EB3" w14:paraId="757130CE" w14:textId="77777777" w:rsidTr="007D4ED7">
        <w:trPr>
          <w:trHeight w:val="274"/>
        </w:trPr>
        <w:tc>
          <w:tcPr>
            <w:tcW w:w="3354" w:type="dxa"/>
            <w:gridSpan w:val="2"/>
            <w:noWrap/>
          </w:tcPr>
          <w:p w14:paraId="0A605E0B" w14:textId="6A2468C9" w:rsidR="00DC4825" w:rsidRPr="001718B2" w:rsidRDefault="00DC4825" w:rsidP="0061242C">
            <w:pPr>
              <w:ind w:left="57"/>
              <w:rPr>
                <w:rFonts w:eastAsia="Times New Roman" w:cs="Times New Roman"/>
                <w:i/>
                <w:color w:val="000000"/>
                <w:szCs w:val="16"/>
              </w:rPr>
            </w:pPr>
            <w:r w:rsidRPr="00CC72C6">
              <w:rPr>
                <w:i/>
              </w:rPr>
              <w:t xml:space="preserve">Inpatients </w:t>
            </w:r>
          </w:p>
        </w:tc>
        <w:tc>
          <w:tcPr>
            <w:tcW w:w="1559" w:type="dxa"/>
            <w:noWrap/>
          </w:tcPr>
          <w:p w14:paraId="2E048AA3" w14:textId="77777777" w:rsidR="00DC4825" w:rsidRPr="00B73EB3" w:rsidRDefault="00DC4825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0AB59AD7" w14:textId="77777777" w:rsidR="00DC4825" w:rsidRPr="00B73EB3" w:rsidRDefault="00DC4825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7F47635B" w14:textId="4FA51223" w:rsidR="00DC4825" w:rsidRPr="00B73EB3" w:rsidRDefault="00DC4825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2552" w:type="dxa"/>
            <w:noWrap/>
          </w:tcPr>
          <w:p w14:paraId="70BB9995" w14:textId="77777777" w:rsidR="00DC4825" w:rsidRPr="00B73EB3" w:rsidRDefault="00DC4825" w:rsidP="0061242C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67FFEF53" w14:textId="77777777" w:rsidR="00DC4825" w:rsidRPr="00B73EB3" w:rsidRDefault="00DC4825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608D2947" w14:textId="77777777" w:rsidR="00DC4825" w:rsidRPr="00B73EB3" w:rsidRDefault="00DC4825" w:rsidP="007D4ED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noWrap/>
          </w:tcPr>
          <w:p w14:paraId="227578BD" w14:textId="77777777" w:rsidR="00DC4825" w:rsidRDefault="00DC4825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2" w:type="dxa"/>
            <w:noWrap/>
          </w:tcPr>
          <w:p w14:paraId="0FA5AC60" w14:textId="77777777" w:rsidR="00DC4825" w:rsidRPr="00B73EB3" w:rsidRDefault="00DC4825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628" w:type="dxa"/>
            <w:noWrap/>
          </w:tcPr>
          <w:p w14:paraId="61D29DD0" w14:textId="77777777" w:rsidR="00DC4825" w:rsidRPr="00B73EB3" w:rsidRDefault="00DC4825" w:rsidP="0061242C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</w:p>
        </w:tc>
      </w:tr>
      <w:tr w:rsidR="0061242C" w:rsidRPr="00B73EB3" w14:paraId="43CA2672" w14:textId="77777777" w:rsidTr="007D4ED7">
        <w:trPr>
          <w:trHeight w:val="300"/>
        </w:trPr>
        <w:tc>
          <w:tcPr>
            <w:tcW w:w="1365" w:type="dxa"/>
            <w:noWrap/>
            <w:hideMark/>
          </w:tcPr>
          <w:p w14:paraId="409D6C3A" w14:textId="77777777" w:rsidR="0061242C" w:rsidRPr="00B73EB3" w:rsidRDefault="0061242C" w:rsidP="0061242C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Lazzarini,2017</w:t>
            </w:r>
          </w:p>
        </w:tc>
        <w:tc>
          <w:tcPr>
            <w:tcW w:w="1989" w:type="dxa"/>
            <w:noWrap/>
            <w:hideMark/>
          </w:tcPr>
          <w:p w14:paraId="4FE4E3B9" w14:textId="62E871A9" w:rsidR="0061242C" w:rsidRDefault="0061242C" w:rsidP="0061242C">
            <w:pPr>
              <w:rPr>
                <w:rFonts w:cs="Times New Roman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Setting</w:t>
            </w:r>
            <w:r>
              <w:rPr>
                <w:rFonts w:cs="Times New Roman"/>
                <w:szCs w:val="16"/>
              </w:rPr>
              <w:t xml:space="preserve">: state-wide </w:t>
            </w:r>
            <w:r w:rsidRPr="001F3A86">
              <w:rPr>
                <w:rFonts w:cs="Times New Roman"/>
                <w:szCs w:val="16"/>
              </w:rPr>
              <w:t>Queensland</w:t>
            </w:r>
          </w:p>
          <w:p w14:paraId="1B010D32" w14:textId="77777777" w:rsidR="0061242C" w:rsidRDefault="0061242C" w:rsidP="0061242C">
            <w:pPr>
              <w:rPr>
                <w:rFonts w:cs="Times New Roman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Design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 xml:space="preserve">multi-site </w:t>
            </w:r>
            <w:r>
              <w:rPr>
                <w:rFonts w:cs="Times New Roman"/>
                <w:szCs w:val="16"/>
              </w:rPr>
              <w:t>hospital-based</w:t>
            </w:r>
            <w:r w:rsidRPr="001F3A86">
              <w:rPr>
                <w:rFonts w:cs="Times New Roman"/>
                <w:szCs w:val="16"/>
              </w:rPr>
              <w:t xml:space="preserve"> observational study</w:t>
            </w:r>
          </w:p>
          <w:p w14:paraId="724DD3A5" w14:textId="56B7B86E" w:rsidR="0061242C" w:rsidRPr="00B73EB3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Period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2013</w:t>
            </w:r>
          </w:p>
        </w:tc>
        <w:tc>
          <w:tcPr>
            <w:tcW w:w="1559" w:type="dxa"/>
            <w:noWrap/>
            <w:hideMark/>
          </w:tcPr>
          <w:p w14:paraId="0F74F65B" w14:textId="11D4E0EE" w:rsidR="0061242C" w:rsidRDefault="0061242C" w:rsidP="0061242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I</w:t>
            </w:r>
            <w:r w:rsidRPr="001F3A86">
              <w:rPr>
                <w:rFonts w:cs="Times New Roman"/>
                <w:szCs w:val="16"/>
              </w:rPr>
              <w:t xml:space="preserve">npatients </w:t>
            </w:r>
          </w:p>
          <w:p w14:paraId="151BABFF" w14:textId="0FED4E4B" w:rsidR="0061242C" w:rsidRDefault="0061242C" w:rsidP="0061242C">
            <w:pPr>
              <w:rPr>
                <w:rFonts w:cs="Times New Roman"/>
                <w:szCs w:val="16"/>
              </w:rPr>
            </w:pPr>
            <w:r w:rsidRPr="007D4ED7">
              <w:rPr>
                <w:rFonts w:cs="Times New Roman"/>
                <w:b/>
                <w:bCs/>
                <w:szCs w:val="16"/>
              </w:rPr>
              <w:t>n</w:t>
            </w:r>
            <w:r w:rsidRPr="001F3A86">
              <w:rPr>
                <w:rFonts w:cs="Times New Roman"/>
                <w:szCs w:val="16"/>
              </w:rPr>
              <w:t>=733</w:t>
            </w:r>
          </w:p>
          <w:p w14:paraId="71E66725" w14:textId="77777777" w:rsidR="0061242C" w:rsidRDefault="0061242C" w:rsidP="0061242C">
            <w:pPr>
              <w:rPr>
                <w:rFonts w:cs="Times New Roman"/>
                <w:szCs w:val="16"/>
              </w:rPr>
            </w:pPr>
          </w:p>
          <w:p w14:paraId="74673B12" w14:textId="77777777" w:rsidR="003A3799" w:rsidRDefault="003A3799" w:rsidP="0061242C">
            <w:pPr>
              <w:rPr>
                <w:rFonts w:cs="Times New Roman"/>
                <w:szCs w:val="16"/>
              </w:rPr>
            </w:pPr>
          </w:p>
          <w:p w14:paraId="2EBD5455" w14:textId="0F49DFD7" w:rsidR="0061242C" w:rsidRPr="00B73EB3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55D0D72C" w14:textId="4BA2BB12" w:rsidR="00857176" w:rsidRDefault="00857176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7D4ED7">
              <w:rPr>
                <w:rFonts w:cs="Times New Roman"/>
                <w:b/>
                <w:bCs/>
                <w:szCs w:val="16"/>
              </w:rPr>
              <w:t>A</w:t>
            </w:r>
            <w:r w:rsidR="0061242C" w:rsidRPr="007D4ED7">
              <w:rPr>
                <w:rFonts w:cs="Times New Roman"/>
                <w:b/>
                <w:bCs/>
                <w:szCs w:val="16"/>
              </w:rPr>
              <w:t>ge:</w:t>
            </w:r>
            <w:r w:rsidR="0061242C">
              <w:rPr>
                <w:rFonts w:cs="Times New Roman"/>
                <w:szCs w:val="16"/>
              </w:rPr>
              <w:t xml:space="preserve"> 62.0(18.6)  </w:t>
            </w:r>
            <w:r w:rsidRPr="007D4ED7">
              <w:rPr>
                <w:rFonts w:cs="Times New Roman"/>
                <w:b/>
                <w:bCs/>
                <w:szCs w:val="16"/>
              </w:rPr>
              <w:t>M</w:t>
            </w:r>
            <w:r w:rsidR="0061242C" w:rsidRPr="007D4ED7">
              <w:rPr>
                <w:rFonts w:cs="Times New Roman"/>
                <w:b/>
                <w:bCs/>
                <w:szCs w:val="16"/>
              </w:rPr>
              <w:t>ale:</w:t>
            </w:r>
            <w:r w:rsidR="0061242C">
              <w:rPr>
                <w:rFonts w:cs="Times New Roman"/>
                <w:szCs w:val="16"/>
              </w:rPr>
              <w:t xml:space="preserve"> 55.8%</w:t>
            </w:r>
          </w:p>
          <w:p w14:paraId="26F370B7" w14:textId="46966AFC" w:rsidR="0061242C" w:rsidRPr="00B73EB3" w:rsidDel="00922C65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059103B" w14:textId="52BC49CC" w:rsidR="0061242C" w:rsidRPr="00B73EB3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N</w:t>
            </w:r>
          </w:p>
        </w:tc>
        <w:tc>
          <w:tcPr>
            <w:tcW w:w="2552" w:type="dxa"/>
            <w:noWrap/>
            <w:hideMark/>
          </w:tcPr>
          <w:p w14:paraId="63D0689F" w14:textId="117AFB8F" w:rsidR="0061242C" w:rsidRPr="00B73EB3" w:rsidRDefault="0061242C" w:rsidP="0061242C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Clinical diagnosed 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as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lack of protective sensation to a 10</w:t>
            </w:r>
            <w:r>
              <w:rPr>
                <w:rFonts w:eastAsia="Times New Roman" w:cs="Times New Roman"/>
                <w:color w:val="000000"/>
                <w:szCs w:val="16"/>
              </w:rPr>
              <w:t>-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g</w:t>
            </w:r>
            <w:r>
              <w:rPr>
                <w:rFonts w:eastAsia="Times New Roman" w:cs="Times New Roman"/>
                <w:color w:val="000000"/>
                <w:szCs w:val="16"/>
              </w:rPr>
              <w:t>ram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 monofilament on at least 2 of 3 plantar forefoot locations on at least one foot"</w:t>
            </w:r>
          </w:p>
        </w:tc>
        <w:tc>
          <w:tcPr>
            <w:tcW w:w="1134" w:type="dxa"/>
            <w:noWrap/>
            <w:hideMark/>
          </w:tcPr>
          <w:p w14:paraId="4D4A76A6" w14:textId="5A31B058" w:rsidR="0061242C" w:rsidRPr="00B73EB3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oint p</w:t>
            </w:r>
            <w:r w:rsidRPr="00B71B77">
              <w:rPr>
                <w:rFonts w:eastAsia="Times New Roman" w:cs="Times New Roman"/>
                <w:color w:val="000000"/>
                <w:szCs w:val="16"/>
              </w:rPr>
              <w:t>revalence</w:t>
            </w:r>
          </w:p>
        </w:tc>
        <w:tc>
          <w:tcPr>
            <w:tcW w:w="850" w:type="dxa"/>
            <w:noWrap/>
            <w:hideMark/>
          </w:tcPr>
          <w:p w14:paraId="3CB6A4CF" w14:textId="3F471262" w:rsidR="0061242C" w:rsidRPr="0013201A" w:rsidRDefault="0061242C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 w:rsidRPr="007E17B0">
              <w:rPr>
                <w:rFonts w:eastAsia="Times New Roman" w:cs="Times New Roman"/>
                <w:color w:val="000000"/>
                <w:szCs w:val="16"/>
              </w:rPr>
              <w:t>74</w:t>
            </w:r>
          </w:p>
        </w:tc>
        <w:tc>
          <w:tcPr>
            <w:tcW w:w="993" w:type="dxa"/>
            <w:noWrap/>
            <w:hideMark/>
          </w:tcPr>
          <w:p w14:paraId="45DD5F42" w14:textId="0EF40175" w:rsidR="0061242C" w:rsidRPr="0013201A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7E17B0">
              <w:rPr>
                <w:rFonts w:eastAsia="Times New Roman" w:cs="Times New Roman"/>
                <w:color w:val="000000"/>
                <w:szCs w:val="16"/>
              </w:rPr>
              <w:t>10.2</w:t>
            </w:r>
            <w:r w:rsidRPr="0013201A">
              <w:rPr>
                <w:rFonts w:eastAsia="Times New Roman" w:cs="Times New Roman"/>
                <w:color w:val="000000"/>
                <w:szCs w:val="16"/>
              </w:rPr>
              <w:t>%</w:t>
            </w:r>
            <w:r w:rsidRPr="007E17B0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589C3A72" w14:textId="77777777" w:rsidR="0061242C" w:rsidRPr="00B73EB3" w:rsidRDefault="0061242C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  <w:hideMark/>
          </w:tcPr>
          <w:p w14:paraId="7C7B0E96" w14:textId="591D9726" w:rsidR="0061242C" w:rsidRPr="00B73EB3" w:rsidRDefault="0061242C" w:rsidP="0061242C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3B671F" w:rsidRPr="00B73EB3" w14:paraId="06684414" w14:textId="77777777" w:rsidTr="007D4ED7">
        <w:trPr>
          <w:trHeight w:val="300"/>
        </w:trPr>
        <w:tc>
          <w:tcPr>
            <w:tcW w:w="1365" w:type="dxa"/>
            <w:noWrap/>
          </w:tcPr>
          <w:p w14:paraId="1A5C9DEE" w14:textId="77777777" w:rsidR="003B671F" w:rsidRPr="00B73EB3" w:rsidRDefault="003B671F" w:rsidP="003B671F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989" w:type="dxa"/>
            <w:noWrap/>
          </w:tcPr>
          <w:p w14:paraId="6E23759F" w14:textId="77777777" w:rsidR="003B671F" w:rsidRPr="0069299A" w:rsidRDefault="003B671F" w:rsidP="003B671F">
            <w:pPr>
              <w:rPr>
                <w:rFonts w:eastAsia="Times New Roman" w:cs="Times New Roman"/>
                <w:b/>
                <w:color w:val="000000"/>
                <w:szCs w:val="16"/>
              </w:rPr>
            </w:pPr>
          </w:p>
        </w:tc>
        <w:tc>
          <w:tcPr>
            <w:tcW w:w="1559" w:type="dxa"/>
            <w:noWrap/>
          </w:tcPr>
          <w:p w14:paraId="2C8E0640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Diabetes inpatients </w:t>
            </w:r>
          </w:p>
          <w:p w14:paraId="61643D83" w14:textId="5F929B7E" w:rsidR="003B671F" w:rsidDel="00C056B8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Cs w:val="16"/>
              </w:rPr>
              <w:t>=172</w:t>
            </w:r>
          </w:p>
        </w:tc>
        <w:tc>
          <w:tcPr>
            <w:tcW w:w="1276" w:type="dxa"/>
          </w:tcPr>
          <w:p w14:paraId="235ECF11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9D25BD">
              <w:rPr>
                <w:rFonts w:eastAsia="Times New Roman" w:cs="Times New Roman"/>
                <w:b/>
                <w:bCs/>
                <w:color w:val="000000"/>
                <w:szCs w:val="16"/>
              </w:rPr>
              <w:t>Age: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NS</w:t>
            </w:r>
          </w:p>
          <w:p w14:paraId="5D98A208" w14:textId="073A7BF2" w:rsidR="003B671F" w:rsidRPr="00A45917" w:rsidDel="00EA2F04" w:rsidRDefault="003B671F" w:rsidP="003B671F">
            <w:pPr>
              <w:rPr>
                <w:rFonts w:cs="Times New Roman"/>
                <w:b/>
                <w:bCs/>
                <w:szCs w:val="16"/>
              </w:rPr>
            </w:pPr>
            <w:r w:rsidRPr="009D25BD">
              <w:rPr>
                <w:rFonts w:eastAsia="Times New Roman" w:cs="Times New Roman"/>
                <w:b/>
                <w:bCs/>
                <w:color w:val="000000"/>
                <w:szCs w:val="16"/>
              </w:rPr>
              <w:t>Male: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NS</w:t>
            </w:r>
          </w:p>
        </w:tc>
        <w:tc>
          <w:tcPr>
            <w:tcW w:w="850" w:type="dxa"/>
            <w:noWrap/>
          </w:tcPr>
          <w:p w14:paraId="438CE5C5" w14:textId="229CF760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N</w:t>
            </w:r>
          </w:p>
        </w:tc>
        <w:tc>
          <w:tcPr>
            <w:tcW w:w="2552" w:type="dxa"/>
            <w:noWrap/>
          </w:tcPr>
          <w:p w14:paraId="0F57A0BE" w14:textId="5B2B39ED" w:rsidR="003B671F" w:rsidRPr="00B73EB3" w:rsidRDefault="003B671F" w:rsidP="003B671F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s above</w:t>
            </w:r>
          </w:p>
        </w:tc>
        <w:tc>
          <w:tcPr>
            <w:tcW w:w="1134" w:type="dxa"/>
            <w:noWrap/>
          </w:tcPr>
          <w:p w14:paraId="2FBE5B43" w14:textId="07D92DA3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oint prevalence</w:t>
            </w:r>
          </w:p>
        </w:tc>
        <w:tc>
          <w:tcPr>
            <w:tcW w:w="850" w:type="dxa"/>
            <w:noWrap/>
          </w:tcPr>
          <w:p w14:paraId="34BFE2B2" w14:textId="64B34F0E" w:rsidR="003B671F" w:rsidRPr="007E17B0" w:rsidRDefault="003B671F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4</w:t>
            </w:r>
          </w:p>
        </w:tc>
        <w:tc>
          <w:tcPr>
            <w:tcW w:w="993" w:type="dxa"/>
            <w:noWrap/>
          </w:tcPr>
          <w:p w14:paraId="406899D6" w14:textId="6A6395C9" w:rsidR="003B671F" w:rsidRPr="007E17B0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43.3%</w:t>
            </w:r>
          </w:p>
        </w:tc>
        <w:tc>
          <w:tcPr>
            <w:tcW w:w="992" w:type="dxa"/>
            <w:noWrap/>
          </w:tcPr>
          <w:p w14:paraId="07E2720D" w14:textId="6D7F4AA8" w:rsidR="003B671F" w:rsidRPr="00B73EB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153DFEE5" w14:textId="476009FD" w:rsidR="003B671F" w:rsidRDefault="003B671F" w:rsidP="003B671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3B671F" w:rsidRPr="00B73EB3" w14:paraId="2DCFFC56" w14:textId="77777777" w:rsidTr="007D4ED7">
        <w:trPr>
          <w:trHeight w:val="315"/>
        </w:trPr>
        <w:tc>
          <w:tcPr>
            <w:tcW w:w="14188" w:type="dxa"/>
            <w:gridSpan w:val="11"/>
            <w:noWrap/>
          </w:tcPr>
          <w:p w14:paraId="6E152761" w14:textId="41E8A6D7" w:rsidR="003B671F" w:rsidRPr="00B73EB3" w:rsidRDefault="003B671F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 w:rsidRPr="00085E71">
              <w:rPr>
                <w:rFonts w:eastAsia="Times New Roman" w:cs="Times New Roman"/>
                <w:b/>
                <w:color w:val="000000"/>
                <w:sz w:val="20"/>
                <w:szCs w:val="16"/>
              </w:rPr>
              <w:t>P</w:t>
            </w:r>
            <w:r>
              <w:rPr>
                <w:rFonts w:eastAsia="Times New Roman" w:cs="Times New Roman"/>
                <w:b/>
                <w:color w:val="000000"/>
                <w:sz w:val="20"/>
                <w:szCs w:val="16"/>
              </w:rPr>
              <w:t xml:space="preserve">eripheral </w:t>
            </w:r>
            <w:r w:rsidRPr="00085E71">
              <w:rPr>
                <w:rFonts w:eastAsia="Times New Roman" w:cs="Times New Roman"/>
                <w:b/>
                <w:color w:val="000000"/>
                <w:sz w:val="20"/>
                <w:szCs w:val="16"/>
              </w:rPr>
              <w:t>A</w:t>
            </w:r>
            <w:r>
              <w:rPr>
                <w:rFonts w:eastAsia="Times New Roman" w:cs="Times New Roman"/>
                <w:b/>
                <w:color w:val="000000"/>
                <w:sz w:val="20"/>
                <w:szCs w:val="16"/>
              </w:rPr>
              <w:t xml:space="preserve">rterial </w:t>
            </w:r>
            <w:r w:rsidRPr="00085E71">
              <w:rPr>
                <w:rFonts w:eastAsia="Times New Roman" w:cs="Times New Roman"/>
                <w:b/>
                <w:color w:val="000000"/>
                <w:sz w:val="20"/>
                <w:szCs w:val="16"/>
              </w:rPr>
              <w:t>D</w:t>
            </w:r>
            <w:r>
              <w:rPr>
                <w:rFonts w:eastAsia="Times New Roman" w:cs="Times New Roman"/>
                <w:b/>
                <w:color w:val="000000"/>
                <w:sz w:val="20"/>
                <w:szCs w:val="16"/>
              </w:rPr>
              <w:t>isease</w:t>
            </w:r>
          </w:p>
        </w:tc>
      </w:tr>
      <w:tr w:rsidR="003B671F" w:rsidRPr="00FE6AD5" w14:paraId="58E16D8B" w14:textId="77777777" w:rsidTr="007D4ED7">
        <w:trPr>
          <w:trHeight w:val="232"/>
        </w:trPr>
        <w:tc>
          <w:tcPr>
            <w:tcW w:w="3354" w:type="dxa"/>
            <w:gridSpan w:val="2"/>
            <w:noWrap/>
          </w:tcPr>
          <w:p w14:paraId="641A8F02" w14:textId="5F3C7AB9" w:rsidR="003B671F" w:rsidRPr="002C2DF2" w:rsidRDefault="003B671F" w:rsidP="003B671F">
            <w:pPr>
              <w:ind w:left="57"/>
              <w:rPr>
                <w:rFonts w:cs="Times New Roman"/>
                <w:i/>
                <w:sz w:val="14"/>
                <w:szCs w:val="16"/>
                <w:lang w:val="en-US"/>
              </w:rPr>
            </w:pPr>
            <w:r>
              <w:rPr>
                <w:i/>
              </w:rPr>
              <w:t>C</w:t>
            </w:r>
            <w:r w:rsidRPr="007E17B0">
              <w:rPr>
                <w:i/>
              </w:rPr>
              <w:t xml:space="preserve">ommunity dwelling </w:t>
            </w:r>
          </w:p>
        </w:tc>
        <w:tc>
          <w:tcPr>
            <w:tcW w:w="1559" w:type="dxa"/>
          </w:tcPr>
          <w:p w14:paraId="69ED3164" w14:textId="77777777" w:rsidR="003B671F" w:rsidRPr="00FE6AD5" w:rsidRDefault="003B671F" w:rsidP="003B671F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1276" w:type="dxa"/>
          </w:tcPr>
          <w:p w14:paraId="1EC0AED6" w14:textId="77777777" w:rsidR="003B671F" w:rsidRPr="00FE6AD5" w:rsidRDefault="003B671F" w:rsidP="003B671F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850" w:type="dxa"/>
          </w:tcPr>
          <w:p w14:paraId="4B8CB839" w14:textId="0348E688" w:rsidR="003B671F" w:rsidRPr="00FE6AD5" w:rsidRDefault="003B671F" w:rsidP="003B671F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2552" w:type="dxa"/>
          </w:tcPr>
          <w:p w14:paraId="708435F3" w14:textId="77777777" w:rsidR="003B671F" w:rsidRPr="00FE6AD5" w:rsidRDefault="003B671F" w:rsidP="003B671F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1134" w:type="dxa"/>
          </w:tcPr>
          <w:p w14:paraId="1B16A3EA" w14:textId="77777777" w:rsidR="003B671F" w:rsidRPr="00FE6AD5" w:rsidRDefault="003B671F" w:rsidP="003B671F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850" w:type="dxa"/>
          </w:tcPr>
          <w:p w14:paraId="4E9B0C91" w14:textId="77777777" w:rsidR="003B671F" w:rsidRPr="00FE6AD5" w:rsidRDefault="003B671F" w:rsidP="003B671F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993" w:type="dxa"/>
          </w:tcPr>
          <w:p w14:paraId="2D3DF83C" w14:textId="77777777" w:rsidR="003B671F" w:rsidRPr="00FE6AD5" w:rsidRDefault="003B671F" w:rsidP="003B671F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992" w:type="dxa"/>
          </w:tcPr>
          <w:p w14:paraId="3D68DC4E" w14:textId="77777777" w:rsidR="003B671F" w:rsidRPr="00FE6AD5" w:rsidRDefault="003B671F" w:rsidP="003B671F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628" w:type="dxa"/>
          </w:tcPr>
          <w:p w14:paraId="7AD87340" w14:textId="77777777" w:rsidR="003B671F" w:rsidRPr="00FE6AD5" w:rsidRDefault="003B671F" w:rsidP="003B671F">
            <w:pPr>
              <w:rPr>
                <w:rFonts w:cs="Times New Roman"/>
                <w:b/>
                <w:sz w:val="14"/>
                <w:szCs w:val="16"/>
              </w:rPr>
            </w:pPr>
          </w:p>
        </w:tc>
      </w:tr>
      <w:tr w:rsidR="003B671F" w:rsidRPr="00B71B77" w14:paraId="1A19D68B" w14:textId="77777777" w:rsidTr="007D4ED7">
        <w:trPr>
          <w:trHeight w:val="315"/>
        </w:trPr>
        <w:tc>
          <w:tcPr>
            <w:tcW w:w="1365" w:type="dxa"/>
            <w:noWrap/>
            <w:hideMark/>
          </w:tcPr>
          <w:p w14:paraId="5B345A71" w14:textId="77777777" w:rsidR="003B671F" w:rsidRPr="0016264C" w:rsidRDefault="003B671F" w:rsidP="003B671F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  <w:r w:rsidRPr="0016264C">
              <w:rPr>
                <w:rFonts w:eastAsia="Times New Roman" w:cs="Times New Roman"/>
                <w:color w:val="000000"/>
                <w:szCs w:val="16"/>
              </w:rPr>
              <w:t>Baba,2014</w:t>
            </w:r>
          </w:p>
        </w:tc>
        <w:tc>
          <w:tcPr>
            <w:tcW w:w="1989" w:type="dxa"/>
            <w:noWrap/>
            <w:hideMark/>
          </w:tcPr>
          <w:p w14:paraId="01A3D6F6" w14:textId="77777777" w:rsidR="003B671F" w:rsidRDefault="003B671F" w:rsidP="003B671F">
            <w:pPr>
              <w:rPr>
                <w:rFonts w:cs="Times New Roman"/>
                <w:b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cs="Times New Roman"/>
                <w:szCs w:val="16"/>
              </w:rPr>
              <w:t xml:space="preserve">: </w:t>
            </w:r>
            <w:r w:rsidRPr="009F6E47">
              <w:rPr>
                <w:rFonts w:cs="Times New Roman"/>
                <w:szCs w:val="16"/>
              </w:rPr>
              <w:t>region-wide Freemantle, WA</w:t>
            </w:r>
            <w:r>
              <w:rPr>
                <w:rFonts w:cs="Times New Roman"/>
                <w:b/>
                <w:szCs w:val="16"/>
              </w:rPr>
              <w:t xml:space="preserve"> </w:t>
            </w:r>
          </w:p>
          <w:p w14:paraId="12D3B3FE" w14:textId="75401C02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cs="Times New Roman"/>
                <w:szCs w:val="16"/>
              </w:rPr>
              <w:t>: c</w:t>
            </w:r>
            <w:r w:rsidRPr="001F3A86">
              <w:rPr>
                <w:rFonts w:cs="Times New Roman"/>
                <w:szCs w:val="16"/>
              </w:rPr>
              <w:t xml:space="preserve">ohort </w:t>
            </w:r>
            <w:r>
              <w:rPr>
                <w:rFonts w:cs="Times New Roman"/>
                <w:szCs w:val="16"/>
              </w:rPr>
              <w:t>s</w:t>
            </w:r>
            <w:r w:rsidRPr="001F3A86">
              <w:rPr>
                <w:rFonts w:cs="Times New Roman"/>
                <w:szCs w:val="16"/>
              </w:rPr>
              <w:t>tudy</w:t>
            </w:r>
            <w:r>
              <w:rPr>
                <w:rFonts w:cs="Times New Roman"/>
                <w:szCs w:val="16"/>
              </w:rPr>
              <w:t xml:space="preserve"> </w:t>
            </w: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Period</w:t>
            </w:r>
            <w:r>
              <w:rPr>
                <w:rFonts w:cs="Times New Roman"/>
                <w:szCs w:val="16"/>
              </w:rPr>
              <w:t>: April 1993-June 1996</w:t>
            </w:r>
          </w:p>
          <w:p w14:paraId="5EACC401" w14:textId="77777777" w:rsidR="003B671F" w:rsidRPr="0016264C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24E84510" w14:textId="77777777" w:rsidR="003B671F" w:rsidRDefault="003B671F" w:rsidP="003B671F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T2 Diabetes,</w:t>
            </w:r>
          </w:p>
          <w:p w14:paraId="7DAE4376" w14:textId="15556EEF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n</w:t>
            </w:r>
            <w:r w:rsidRPr="001F3A86">
              <w:rPr>
                <w:rFonts w:cs="Times New Roman"/>
                <w:szCs w:val="16"/>
              </w:rPr>
              <w:t xml:space="preserve">=1292 </w:t>
            </w:r>
          </w:p>
          <w:p w14:paraId="546D5E63" w14:textId="096362EE" w:rsidR="003B671F" w:rsidRPr="0016264C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1F3A86">
              <w:rPr>
                <w:rFonts w:cs="Times New Roman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02E509E5" w14:textId="77777777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 xml:space="preserve">64.0 (11.3) </w:t>
            </w:r>
          </w:p>
          <w:p w14:paraId="58D25AE2" w14:textId="27B940D4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48.6%</w:t>
            </w:r>
          </w:p>
        </w:tc>
        <w:tc>
          <w:tcPr>
            <w:tcW w:w="850" w:type="dxa"/>
            <w:noWrap/>
            <w:hideMark/>
          </w:tcPr>
          <w:p w14:paraId="02CAE2EC" w14:textId="61000526" w:rsidR="003B671F" w:rsidRPr="0016264C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AD</w:t>
            </w:r>
          </w:p>
        </w:tc>
        <w:tc>
          <w:tcPr>
            <w:tcW w:w="2552" w:type="dxa"/>
            <w:noWrap/>
            <w:hideMark/>
          </w:tcPr>
          <w:p w14:paraId="3C701AE0" w14:textId="78C63FC8" w:rsidR="003B671F" w:rsidRPr="0016264C" w:rsidRDefault="003B671F" w:rsidP="003B671F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 w:rsidRPr="0016264C">
              <w:rPr>
                <w:rFonts w:eastAsia="Times New Roman" w:cs="Times New Roman"/>
                <w:color w:val="000000"/>
                <w:szCs w:val="16"/>
              </w:rPr>
              <w:t>Physical examination: ABI</w:t>
            </w:r>
            <w:r>
              <w:rPr>
                <w:rFonts w:ascii="Cambria Math" w:eastAsia="Times New Roman" w:hAnsi="Cambria Math" w:cs="Cambria Math"/>
                <w:color w:val="000000"/>
                <w:szCs w:val="16"/>
              </w:rPr>
              <w:t>≤</w:t>
            </w:r>
            <w:r w:rsidRPr="0016264C">
              <w:rPr>
                <w:rFonts w:eastAsia="Times New Roman" w:cs="Times New Roman"/>
                <w:color w:val="000000"/>
                <w:szCs w:val="16"/>
              </w:rPr>
              <w:t xml:space="preserve"> 0.90 on either leg or a diabetes-related amputation was present</w:t>
            </w:r>
          </w:p>
        </w:tc>
        <w:tc>
          <w:tcPr>
            <w:tcW w:w="1134" w:type="dxa"/>
            <w:noWrap/>
            <w:hideMark/>
          </w:tcPr>
          <w:p w14:paraId="33C3E47C" w14:textId="77777777" w:rsidR="003B671F" w:rsidRPr="0016264C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16264C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  <w:hideMark/>
          </w:tcPr>
          <w:p w14:paraId="7D21431B" w14:textId="77777777" w:rsidR="003B671F" w:rsidRPr="0016264C" w:rsidRDefault="003B671F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 w:rsidRPr="0016264C">
              <w:rPr>
                <w:rFonts w:eastAsia="Times New Roman" w:cs="Times New Roman"/>
                <w:color w:val="000000"/>
                <w:szCs w:val="16"/>
              </w:rPr>
              <w:t>377</w:t>
            </w:r>
          </w:p>
        </w:tc>
        <w:tc>
          <w:tcPr>
            <w:tcW w:w="993" w:type="dxa"/>
            <w:noWrap/>
            <w:hideMark/>
          </w:tcPr>
          <w:p w14:paraId="00186FC1" w14:textId="77777777" w:rsidR="003B671F" w:rsidRPr="0016264C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16264C">
              <w:rPr>
                <w:rFonts w:eastAsia="Times New Roman" w:cs="Times New Roman"/>
                <w:color w:val="000000"/>
                <w:szCs w:val="16"/>
              </w:rPr>
              <w:t>29.2</w:t>
            </w:r>
            <w:r>
              <w:rPr>
                <w:rFonts w:eastAsia="Times New Roman" w:cs="Times New Roman"/>
                <w:color w:val="000000"/>
                <w:szCs w:val="16"/>
              </w:rPr>
              <w:t>%</w:t>
            </w:r>
          </w:p>
        </w:tc>
        <w:tc>
          <w:tcPr>
            <w:tcW w:w="992" w:type="dxa"/>
            <w:noWrap/>
            <w:hideMark/>
          </w:tcPr>
          <w:p w14:paraId="4483E5DA" w14:textId="77777777" w:rsidR="003B671F" w:rsidRPr="0016264C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16264C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  <w:hideMark/>
          </w:tcPr>
          <w:p w14:paraId="1315B284" w14:textId="07489479" w:rsidR="003B671F" w:rsidRPr="0016264C" w:rsidRDefault="003B671F" w:rsidP="003B671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3B671F" w:rsidRPr="00B71B77" w14:paraId="05C78282" w14:textId="77777777" w:rsidTr="007D4ED7">
        <w:trPr>
          <w:trHeight w:val="956"/>
        </w:trPr>
        <w:tc>
          <w:tcPr>
            <w:tcW w:w="1365" w:type="dxa"/>
            <w:noWrap/>
          </w:tcPr>
          <w:p w14:paraId="6C486058" w14:textId="77777777" w:rsidR="003B671F" w:rsidRPr="0016264C" w:rsidRDefault="003B671F" w:rsidP="003B671F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  <w:r w:rsidRPr="008D696C">
              <w:rPr>
                <w:rFonts w:eastAsia="Times New Roman" w:cs="Times New Roman"/>
                <w:color w:val="000000"/>
                <w:szCs w:val="16"/>
              </w:rPr>
              <w:t>Baba,2015</w:t>
            </w:r>
            <w:r>
              <w:rPr>
                <w:rFonts w:eastAsia="Times New Roman" w:cs="Times New Roman"/>
                <w:color w:val="000000"/>
                <w:szCs w:val="16"/>
              </w:rPr>
              <w:t>a</w:t>
            </w:r>
          </w:p>
        </w:tc>
        <w:tc>
          <w:tcPr>
            <w:tcW w:w="1989" w:type="dxa"/>
            <w:noWrap/>
          </w:tcPr>
          <w:p w14:paraId="084ACB2D" w14:textId="77777777" w:rsidR="003B671F" w:rsidRDefault="003B671F" w:rsidP="003B671F">
            <w:pPr>
              <w:rPr>
                <w:rFonts w:cs="Times New Roman"/>
                <w:b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cs="Times New Roman"/>
                <w:szCs w:val="16"/>
              </w:rPr>
              <w:t xml:space="preserve">: </w:t>
            </w:r>
            <w:r w:rsidRPr="009F6E47">
              <w:rPr>
                <w:rFonts w:cs="Times New Roman"/>
                <w:szCs w:val="16"/>
              </w:rPr>
              <w:t>region-wide Freemantle, WA</w:t>
            </w:r>
            <w:r>
              <w:rPr>
                <w:rFonts w:cs="Times New Roman"/>
                <w:b/>
                <w:szCs w:val="16"/>
              </w:rPr>
              <w:t xml:space="preserve"> </w:t>
            </w:r>
          </w:p>
          <w:p w14:paraId="573175DB" w14:textId="25862C02" w:rsidR="003B671F" w:rsidRDefault="003B671F" w:rsidP="003B671F">
            <w:pPr>
              <w:rPr>
                <w:rFonts w:eastAsia="Times New Roman" w:cs="Times New Roman"/>
                <w:b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cs="Times New Roman"/>
                <w:szCs w:val="16"/>
              </w:rPr>
              <w:t>: c</w:t>
            </w:r>
            <w:r w:rsidRPr="001F3A86">
              <w:rPr>
                <w:rFonts w:cs="Times New Roman"/>
                <w:szCs w:val="16"/>
              </w:rPr>
              <w:t xml:space="preserve">ohort </w:t>
            </w:r>
            <w:r>
              <w:rPr>
                <w:rFonts w:cs="Times New Roman"/>
                <w:szCs w:val="16"/>
              </w:rPr>
              <w:t>s</w:t>
            </w:r>
            <w:r w:rsidRPr="001F3A86">
              <w:rPr>
                <w:rFonts w:cs="Times New Roman"/>
                <w:szCs w:val="16"/>
              </w:rPr>
              <w:t>tudy</w:t>
            </w:r>
            <w:r>
              <w:rPr>
                <w:rFonts w:cs="Times New Roman"/>
                <w:szCs w:val="16"/>
              </w:rPr>
              <w:t xml:space="preserve"> </w:t>
            </w:r>
          </w:p>
          <w:p w14:paraId="4B702894" w14:textId="0141DFC0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Period</w:t>
            </w:r>
            <w:r>
              <w:rPr>
                <w:rFonts w:cs="Times New Roman"/>
                <w:szCs w:val="16"/>
              </w:rPr>
              <w:t>: April 1993-June 1996</w:t>
            </w:r>
          </w:p>
          <w:p w14:paraId="28D193A7" w14:textId="77777777" w:rsidR="003B671F" w:rsidRDefault="003B671F" w:rsidP="003B671F">
            <w:pPr>
              <w:rPr>
                <w:rFonts w:cs="Times New Roman"/>
                <w:szCs w:val="16"/>
              </w:rPr>
            </w:pPr>
          </w:p>
        </w:tc>
        <w:tc>
          <w:tcPr>
            <w:tcW w:w="1559" w:type="dxa"/>
            <w:noWrap/>
          </w:tcPr>
          <w:p w14:paraId="0B1A3800" w14:textId="77777777" w:rsidR="003B671F" w:rsidRDefault="003B671F" w:rsidP="003B671F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T</w:t>
            </w:r>
            <w:r w:rsidRPr="001F3A86">
              <w:rPr>
                <w:rFonts w:cs="Times New Roman"/>
                <w:szCs w:val="16"/>
              </w:rPr>
              <w:t xml:space="preserve">2 Diabetes, </w:t>
            </w:r>
          </w:p>
          <w:p w14:paraId="07E312AC" w14:textId="098D7EB9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n</w:t>
            </w:r>
            <w:r w:rsidRPr="001F3A86">
              <w:rPr>
                <w:rFonts w:cs="Times New Roman"/>
                <w:szCs w:val="16"/>
              </w:rPr>
              <w:t>=1292</w:t>
            </w:r>
          </w:p>
          <w:p w14:paraId="72FF572A" w14:textId="08DF152C" w:rsidR="003B671F" w:rsidRPr="001F3A86" w:rsidRDefault="003B671F" w:rsidP="003B671F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0DB5CAAF" w14:textId="77777777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 xml:space="preserve">64.0 (11.3) </w:t>
            </w:r>
          </w:p>
          <w:p w14:paraId="1A07F310" w14:textId="122D54D3" w:rsidR="003B671F" w:rsidRPr="008D696C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48.6%</w:t>
            </w:r>
          </w:p>
        </w:tc>
        <w:tc>
          <w:tcPr>
            <w:tcW w:w="850" w:type="dxa"/>
            <w:noWrap/>
          </w:tcPr>
          <w:p w14:paraId="48BFD873" w14:textId="18F56A9E" w:rsidR="003B671F" w:rsidRPr="0016264C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8D696C">
              <w:rPr>
                <w:rFonts w:eastAsia="Times New Roman" w:cs="Times New Roman"/>
                <w:color w:val="000000"/>
                <w:szCs w:val="16"/>
              </w:rPr>
              <w:t xml:space="preserve">Intermittent </w:t>
            </w:r>
            <w:r>
              <w:rPr>
                <w:rFonts w:eastAsia="Times New Roman" w:cs="Times New Roman"/>
                <w:color w:val="000000"/>
                <w:szCs w:val="16"/>
              </w:rPr>
              <w:t>c</w:t>
            </w:r>
            <w:r w:rsidRPr="008D696C">
              <w:rPr>
                <w:rFonts w:eastAsia="Times New Roman" w:cs="Times New Roman"/>
                <w:color w:val="000000"/>
                <w:szCs w:val="16"/>
              </w:rPr>
              <w:t>laudication</w:t>
            </w:r>
          </w:p>
        </w:tc>
        <w:tc>
          <w:tcPr>
            <w:tcW w:w="2552" w:type="dxa"/>
            <w:noWrap/>
          </w:tcPr>
          <w:p w14:paraId="02DF86BA" w14:textId="183C00E1" w:rsidR="003B671F" w:rsidRPr="0016264C" w:rsidRDefault="003B671F" w:rsidP="003B671F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Self-reported, then </w:t>
            </w:r>
            <w:r w:rsidRPr="008638A3">
              <w:rPr>
                <w:rFonts w:eastAsia="Times New Roman" w:cs="Times New Roman"/>
                <w:color w:val="000000"/>
                <w:szCs w:val="16"/>
              </w:rPr>
              <w:t>ascertained by determining whether pain in the calves came on during walking, caused the patient to slow down or stop, and resolved with rest</w:t>
            </w:r>
          </w:p>
        </w:tc>
        <w:tc>
          <w:tcPr>
            <w:tcW w:w="1134" w:type="dxa"/>
            <w:noWrap/>
          </w:tcPr>
          <w:p w14:paraId="544043F8" w14:textId="77777777" w:rsidR="003B671F" w:rsidRPr="0016264C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8D696C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</w:tcPr>
          <w:p w14:paraId="407C55FD" w14:textId="77777777" w:rsidR="003B671F" w:rsidRPr="0016264C" w:rsidRDefault="003B671F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 w:rsidRPr="008D696C">
              <w:rPr>
                <w:rFonts w:eastAsia="Times New Roman" w:cs="Times New Roman"/>
                <w:color w:val="000000"/>
                <w:szCs w:val="16"/>
              </w:rPr>
              <w:t>181</w:t>
            </w:r>
          </w:p>
        </w:tc>
        <w:tc>
          <w:tcPr>
            <w:tcW w:w="993" w:type="dxa"/>
            <w:noWrap/>
          </w:tcPr>
          <w:p w14:paraId="7CFBB408" w14:textId="24923BF0" w:rsidR="003B671F" w:rsidRPr="0016264C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14.0%</w:t>
            </w:r>
          </w:p>
        </w:tc>
        <w:tc>
          <w:tcPr>
            <w:tcW w:w="992" w:type="dxa"/>
            <w:noWrap/>
          </w:tcPr>
          <w:p w14:paraId="5F36910A" w14:textId="77777777" w:rsidR="003B671F" w:rsidRPr="0016264C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8D696C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4B670978" w14:textId="256F1F92" w:rsidR="003B671F" w:rsidRPr="0016264C" w:rsidRDefault="003B671F" w:rsidP="003B671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6</w:t>
            </w:r>
          </w:p>
        </w:tc>
      </w:tr>
      <w:tr w:rsidR="003B671F" w:rsidRPr="00B71B77" w14:paraId="6E5E4B61" w14:textId="77777777" w:rsidTr="007D4ED7">
        <w:trPr>
          <w:trHeight w:val="575"/>
        </w:trPr>
        <w:tc>
          <w:tcPr>
            <w:tcW w:w="1365" w:type="dxa"/>
            <w:noWrap/>
          </w:tcPr>
          <w:p w14:paraId="51E66C13" w14:textId="77777777" w:rsidR="003B671F" w:rsidRPr="0016264C" w:rsidRDefault="003B671F" w:rsidP="003B671F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989" w:type="dxa"/>
            <w:noWrap/>
          </w:tcPr>
          <w:p w14:paraId="0FCCED3F" w14:textId="77777777" w:rsidR="003B671F" w:rsidRDefault="003B671F" w:rsidP="003B671F">
            <w:pPr>
              <w:rPr>
                <w:rFonts w:cs="Times New Roman"/>
                <w:szCs w:val="16"/>
              </w:rPr>
            </w:pPr>
          </w:p>
        </w:tc>
        <w:tc>
          <w:tcPr>
            <w:tcW w:w="1559" w:type="dxa"/>
            <w:noWrap/>
          </w:tcPr>
          <w:p w14:paraId="43B64348" w14:textId="77777777" w:rsidR="003B671F" w:rsidRPr="001F3A86" w:rsidRDefault="003B671F" w:rsidP="003B671F">
            <w:pPr>
              <w:rPr>
                <w:rFonts w:cs="Times New Roman"/>
                <w:szCs w:val="16"/>
              </w:rPr>
            </w:pPr>
          </w:p>
        </w:tc>
        <w:tc>
          <w:tcPr>
            <w:tcW w:w="1276" w:type="dxa"/>
          </w:tcPr>
          <w:p w14:paraId="490E6722" w14:textId="77777777" w:rsidR="003B671F" w:rsidRPr="008D696C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4240003E" w14:textId="3E04611D" w:rsidR="003B671F" w:rsidRPr="0016264C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8D696C">
              <w:rPr>
                <w:rFonts w:eastAsia="Times New Roman" w:cs="Times New Roman"/>
                <w:color w:val="000000"/>
                <w:szCs w:val="16"/>
              </w:rPr>
              <w:t>Peripheral arteria</w:t>
            </w:r>
            <w:r>
              <w:rPr>
                <w:rFonts w:eastAsia="Times New Roman" w:cs="Times New Roman"/>
                <w:color w:val="000000"/>
                <w:szCs w:val="16"/>
              </w:rPr>
              <w:t>l</w:t>
            </w:r>
            <w:r w:rsidRPr="008D696C">
              <w:rPr>
                <w:rFonts w:eastAsia="Times New Roman" w:cs="Times New Roman"/>
                <w:color w:val="000000"/>
                <w:szCs w:val="16"/>
              </w:rPr>
              <w:t xml:space="preserve"> bypass/revascularisat</w:t>
            </w:r>
            <w:r>
              <w:rPr>
                <w:rFonts w:eastAsia="Times New Roman" w:cs="Times New Roman"/>
                <w:color w:val="000000"/>
                <w:szCs w:val="16"/>
              </w:rPr>
              <w:t>i</w:t>
            </w:r>
            <w:r w:rsidRPr="008D696C">
              <w:rPr>
                <w:rFonts w:eastAsia="Times New Roman" w:cs="Times New Roman"/>
                <w:color w:val="000000"/>
                <w:szCs w:val="16"/>
              </w:rPr>
              <w:t>on</w:t>
            </w:r>
          </w:p>
        </w:tc>
        <w:tc>
          <w:tcPr>
            <w:tcW w:w="2552" w:type="dxa"/>
            <w:noWrap/>
          </w:tcPr>
          <w:p w14:paraId="2C561142" w14:textId="05EB59DA" w:rsidR="003B671F" w:rsidRPr="0016264C" w:rsidRDefault="003B671F" w:rsidP="003B671F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Hospital arterial bypass procedures from the WADLS</w:t>
            </w:r>
          </w:p>
        </w:tc>
        <w:tc>
          <w:tcPr>
            <w:tcW w:w="1134" w:type="dxa"/>
            <w:noWrap/>
          </w:tcPr>
          <w:p w14:paraId="7CE0D66F" w14:textId="77777777" w:rsidR="003B671F" w:rsidRPr="0016264C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8D696C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</w:tcPr>
          <w:p w14:paraId="588F48C6" w14:textId="77777777" w:rsidR="003B671F" w:rsidRPr="0016264C" w:rsidRDefault="003B671F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 w:rsidRPr="008D696C">
              <w:rPr>
                <w:rFonts w:eastAsia="Times New Roman" w:cs="Times New Roman"/>
                <w:color w:val="000000"/>
                <w:szCs w:val="16"/>
              </w:rPr>
              <w:t>17</w:t>
            </w:r>
          </w:p>
        </w:tc>
        <w:tc>
          <w:tcPr>
            <w:tcW w:w="993" w:type="dxa"/>
            <w:noWrap/>
          </w:tcPr>
          <w:p w14:paraId="0BE7B5DD" w14:textId="77777777" w:rsidR="003B671F" w:rsidRPr="0016264C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1.3%</w:t>
            </w:r>
          </w:p>
        </w:tc>
        <w:tc>
          <w:tcPr>
            <w:tcW w:w="992" w:type="dxa"/>
            <w:noWrap/>
          </w:tcPr>
          <w:p w14:paraId="5338A245" w14:textId="77777777" w:rsidR="003B671F" w:rsidRPr="0016264C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8D696C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3EB619BE" w14:textId="2D22F711" w:rsidR="003B671F" w:rsidRPr="0016264C" w:rsidRDefault="003B671F" w:rsidP="003B671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6</w:t>
            </w:r>
          </w:p>
        </w:tc>
      </w:tr>
      <w:tr w:rsidR="003B671F" w:rsidRPr="00B71B77" w14:paraId="7846585F" w14:textId="77777777" w:rsidTr="007D4ED7">
        <w:trPr>
          <w:trHeight w:val="315"/>
        </w:trPr>
        <w:tc>
          <w:tcPr>
            <w:tcW w:w="1365" w:type="dxa"/>
            <w:noWrap/>
            <w:hideMark/>
          </w:tcPr>
          <w:p w14:paraId="327EBA5B" w14:textId="77777777" w:rsidR="003B671F" w:rsidRPr="00B71B77" w:rsidRDefault="003B671F" w:rsidP="003B671F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989" w:type="dxa"/>
            <w:noWrap/>
            <w:hideMark/>
          </w:tcPr>
          <w:p w14:paraId="42C0011C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cs="Times New Roman"/>
                <w:szCs w:val="16"/>
              </w:rPr>
              <w:t>: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2008-2011</w:t>
            </w:r>
          </w:p>
          <w:p w14:paraId="5AF77705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629DF193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T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2 Diabetes, </w:t>
            </w:r>
          </w:p>
          <w:p w14:paraId="604990C8" w14:textId="14434604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Cs w:val="16"/>
              </w:rPr>
              <w:t>=1509</w:t>
            </w:r>
          </w:p>
          <w:p w14:paraId="30EE9127" w14:textId="4ACB1EA2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52747FA9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65.4(11.7) </w:t>
            </w:r>
          </w:p>
          <w:p w14:paraId="70C25F46" w14:textId="5A524C30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51.8%</w:t>
            </w:r>
          </w:p>
        </w:tc>
        <w:tc>
          <w:tcPr>
            <w:tcW w:w="850" w:type="dxa"/>
            <w:noWrap/>
            <w:hideMark/>
          </w:tcPr>
          <w:p w14:paraId="4B43404A" w14:textId="489755C6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AD</w:t>
            </w:r>
          </w:p>
        </w:tc>
        <w:tc>
          <w:tcPr>
            <w:tcW w:w="2552" w:type="dxa"/>
            <w:noWrap/>
            <w:hideMark/>
          </w:tcPr>
          <w:p w14:paraId="6E0621EC" w14:textId="1883F0E6" w:rsidR="003B671F" w:rsidRPr="00B71B77" w:rsidRDefault="003B671F" w:rsidP="003B671F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s above</w:t>
            </w:r>
          </w:p>
        </w:tc>
        <w:tc>
          <w:tcPr>
            <w:tcW w:w="1134" w:type="dxa"/>
            <w:noWrap/>
            <w:hideMark/>
          </w:tcPr>
          <w:p w14:paraId="7C504461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  <w:hideMark/>
          </w:tcPr>
          <w:p w14:paraId="2E5C41F0" w14:textId="77777777" w:rsidR="003B671F" w:rsidRPr="00B71B77" w:rsidRDefault="003B671F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341</w:t>
            </w:r>
          </w:p>
        </w:tc>
        <w:tc>
          <w:tcPr>
            <w:tcW w:w="993" w:type="dxa"/>
            <w:noWrap/>
            <w:hideMark/>
          </w:tcPr>
          <w:p w14:paraId="245A620A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22.6%</w:t>
            </w:r>
          </w:p>
        </w:tc>
        <w:tc>
          <w:tcPr>
            <w:tcW w:w="992" w:type="dxa"/>
            <w:noWrap/>
            <w:hideMark/>
          </w:tcPr>
          <w:p w14:paraId="3A6FE8E8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  <w:hideMark/>
          </w:tcPr>
          <w:p w14:paraId="7246ECDC" w14:textId="0A46CE83" w:rsidR="003B671F" w:rsidRPr="00B71B77" w:rsidRDefault="003B671F" w:rsidP="003B671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3B671F" w:rsidRPr="00B71B77" w14:paraId="3702A89C" w14:textId="77777777" w:rsidTr="007D4ED7">
        <w:trPr>
          <w:trHeight w:val="315"/>
        </w:trPr>
        <w:tc>
          <w:tcPr>
            <w:tcW w:w="1365" w:type="dxa"/>
            <w:noWrap/>
          </w:tcPr>
          <w:p w14:paraId="3DB92474" w14:textId="77777777" w:rsidR="003B671F" w:rsidRPr="00B71B77" w:rsidRDefault="003B671F" w:rsidP="003B671F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989" w:type="dxa"/>
            <w:noWrap/>
          </w:tcPr>
          <w:p w14:paraId="02B85E5F" w14:textId="77777777" w:rsidR="003B671F" w:rsidRDefault="003B671F" w:rsidP="003B671F">
            <w:pPr>
              <w:rPr>
                <w:rFonts w:cs="Times New Roman"/>
                <w:szCs w:val="16"/>
              </w:rPr>
            </w:pPr>
          </w:p>
        </w:tc>
        <w:tc>
          <w:tcPr>
            <w:tcW w:w="1559" w:type="dxa"/>
            <w:noWrap/>
          </w:tcPr>
          <w:p w14:paraId="76090906" w14:textId="77777777" w:rsidR="003B671F" w:rsidRPr="00B73EB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56D051A2" w14:textId="77777777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53AC12F5" w14:textId="6BCDF22B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 xml:space="preserve">Intermittent </w:t>
            </w:r>
            <w:r>
              <w:rPr>
                <w:rFonts w:eastAsia="Times New Roman" w:cs="Times New Roman"/>
                <w:color w:val="000000"/>
                <w:szCs w:val="16"/>
              </w:rPr>
              <w:t>c</w:t>
            </w:r>
            <w:r w:rsidRPr="008638A3">
              <w:rPr>
                <w:rFonts w:eastAsia="Times New Roman" w:cs="Times New Roman"/>
                <w:color w:val="000000"/>
                <w:szCs w:val="16"/>
              </w:rPr>
              <w:t>laudication</w:t>
            </w:r>
          </w:p>
        </w:tc>
        <w:tc>
          <w:tcPr>
            <w:tcW w:w="2552" w:type="dxa"/>
            <w:noWrap/>
          </w:tcPr>
          <w:p w14:paraId="0B602171" w14:textId="3D5FDD57" w:rsidR="003B671F" w:rsidRDefault="003B671F" w:rsidP="003B671F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s above</w:t>
            </w:r>
          </w:p>
        </w:tc>
        <w:tc>
          <w:tcPr>
            <w:tcW w:w="1134" w:type="dxa"/>
            <w:noWrap/>
          </w:tcPr>
          <w:p w14:paraId="01EF96C4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</w:tcPr>
          <w:p w14:paraId="5F777ED8" w14:textId="77777777" w:rsidR="003B671F" w:rsidRPr="00B71B77" w:rsidRDefault="003B671F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139</w:t>
            </w:r>
          </w:p>
        </w:tc>
        <w:tc>
          <w:tcPr>
            <w:tcW w:w="993" w:type="dxa"/>
            <w:noWrap/>
          </w:tcPr>
          <w:p w14:paraId="064A13AB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9.2%</w:t>
            </w:r>
          </w:p>
        </w:tc>
        <w:tc>
          <w:tcPr>
            <w:tcW w:w="992" w:type="dxa"/>
            <w:noWrap/>
          </w:tcPr>
          <w:p w14:paraId="62E14084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7674E709" w14:textId="4C8CF7AD" w:rsidR="003B671F" w:rsidRPr="00B71B77" w:rsidRDefault="003B671F" w:rsidP="003B671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6</w:t>
            </w:r>
          </w:p>
        </w:tc>
      </w:tr>
      <w:tr w:rsidR="003B671F" w:rsidRPr="00B71B77" w14:paraId="08E34353" w14:textId="77777777" w:rsidTr="007D4ED7">
        <w:trPr>
          <w:trHeight w:val="315"/>
        </w:trPr>
        <w:tc>
          <w:tcPr>
            <w:tcW w:w="1365" w:type="dxa"/>
            <w:noWrap/>
          </w:tcPr>
          <w:p w14:paraId="7C0B2AD5" w14:textId="77777777" w:rsidR="003B671F" w:rsidRPr="00B71B77" w:rsidRDefault="003B671F" w:rsidP="003B671F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989" w:type="dxa"/>
            <w:noWrap/>
          </w:tcPr>
          <w:p w14:paraId="53771621" w14:textId="77777777" w:rsidR="003B671F" w:rsidRDefault="003B671F" w:rsidP="003B671F">
            <w:pPr>
              <w:rPr>
                <w:rFonts w:cs="Times New Roman"/>
                <w:szCs w:val="16"/>
              </w:rPr>
            </w:pPr>
          </w:p>
        </w:tc>
        <w:tc>
          <w:tcPr>
            <w:tcW w:w="1559" w:type="dxa"/>
            <w:noWrap/>
          </w:tcPr>
          <w:p w14:paraId="1A98C76F" w14:textId="77777777" w:rsidR="003B671F" w:rsidRPr="00B73EB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5F3F0B48" w14:textId="77777777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72279FD3" w14:textId="10D890FE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Peripheral arteria bypass/revascularisat</w:t>
            </w:r>
            <w:r>
              <w:rPr>
                <w:rFonts w:eastAsia="Times New Roman" w:cs="Times New Roman"/>
                <w:color w:val="000000"/>
                <w:szCs w:val="16"/>
              </w:rPr>
              <w:t>i</w:t>
            </w:r>
            <w:r w:rsidRPr="008638A3">
              <w:rPr>
                <w:rFonts w:eastAsia="Times New Roman" w:cs="Times New Roman"/>
                <w:color w:val="000000"/>
                <w:szCs w:val="16"/>
              </w:rPr>
              <w:t>on</w:t>
            </w:r>
          </w:p>
        </w:tc>
        <w:tc>
          <w:tcPr>
            <w:tcW w:w="2552" w:type="dxa"/>
            <w:noWrap/>
          </w:tcPr>
          <w:p w14:paraId="752B4BD3" w14:textId="2ECC3125" w:rsidR="003B671F" w:rsidRDefault="003B671F" w:rsidP="003B671F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s above</w:t>
            </w:r>
          </w:p>
        </w:tc>
        <w:tc>
          <w:tcPr>
            <w:tcW w:w="1134" w:type="dxa"/>
            <w:noWrap/>
          </w:tcPr>
          <w:p w14:paraId="1908C654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</w:tcPr>
          <w:p w14:paraId="00AD54EB" w14:textId="77777777" w:rsidR="003B671F" w:rsidRPr="00B71B77" w:rsidRDefault="003B671F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45</w:t>
            </w:r>
          </w:p>
        </w:tc>
        <w:tc>
          <w:tcPr>
            <w:tcW w:w="993" w:type="dxa"/>
            <w:noWrap/>
          </w:tcPr>
          <w:p w14:paraId="149F6B07" w14:textId="31C7E09D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3.0%</w:t>
            </w:r>
          </w:p>
        </w:tc>
        <w:tc>
          <w:tcPr>
            <w:tcW w:w="992" w:type="dxa"/>
            <w:noWrap/>
          </w:tcPr>
          <w:p w14:paraId="42D9B31A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34B8BD55" w14:textId="2DE3E30B" w:rsidR="003B671F" w:rsidRPr="00B71B77" w:rsidRDefault="003B671F" w:rsidP="003B671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6</w:t>
            </w:r>
          </w:p>
        </w:tc>
      </w:tr>
      <w:tr w:rsidR="003B671F" w:rsidRPr="00B71B77" w14:paraId="791207E5" w14:textId="77777777" w:rsidTr="007D4ED7">
        <w:trPr>
          <w:trHeight w:val="315"/>
        </w:trPr>
        <w:tc>
          <w:tcPr>
            <w:tcW w:w="1365" w:type="dxa"/>
            <w:noWrap/>
            <w:hideMark/>
          </w:tcPr>
          <w:p w14:paraId="016A65A2" w14:textId="77777777" w:rsidR="003B671F" w:rsidRPr="00B71B77" w:rsidRDefault="003B671F" w:rsidP="003B671F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Davis,2012</w:t>
            </w:r>
          </w:p>
        </w:tc>
        <w:tc>
          <w:tcPr>
            <w:tcW w:w="1989" w:type="dxa"/>
            <w:noWrap/>
            <w:hideMark/>
          </w:tcPr>
          <w:p w14:paraId="016CF3BC" w14:textId="77777777" w:rsidR="003B671F" w:rsidRDefault="003B671F" w:rsidP="003B671F">
            <w:pPr>
              <w:rPr>
                <w:rFonts w:cs="Times New Roman"/>
                <w:b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cs="Times New Roman"/>
                <w:szCs w:val="16"/>
              </w:rPr>
              <w:t xml:space="preserve">: </w:t>
            </w:r>
            <w:r w:rsidRPr="009F6E47">
              <w:rPr>
                <w:rFonts w:cs="Times New Roman"/>
                <w:szCs w:val="16"/>
              </w:rPr>
              <w:t>region-wide Freemantle, WA</w:t>
            </w:r>
            <w:r>
              <w:rPr>
                <w:rFonts w:cs="Times New Roman"/>
                <w:b/>
                <w:szCs w:val="16"/>
              </w:rPr>
              <w:t xml:space="preserve"> </w:t>
            </w:r>
          </w:p>
          <w:p w14:paraId="25ED5043" w14:textId="5A379D0D" w:rsidR="003B671F" w:rsidRDefault="003B671F" w:rsidP="003B671F">
            <w:pPr>
              <w:rPr>
                <w:rFonts w:cs="Times New Roman"/>
                <w:b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cs="Times New Roman"/>
                <w:szCs w:val="16"/>
              </w:rPr>
              <w:t>: c</w:t>
            </w:r>
            <w:r w:rsidRPr="001F3A86">
              <w:rPr>
                <w:rFonts w:cs="Times New Roman"/>
                <w:szCs w:val="16"/>
              </w:rPr>
              <w:t xml:space="preserve">ohort </w:t>
            </w:r>
            <w:r>
              <w:rPr>
                <w:rFonts w:cs="Times New Roman"/>
                <w:szCs w:val="16"/>
              </w:rPr>
              <w:t>s</w:t>
            </w:r>
            <w:r w:rsidRPr="001F3A86">
              <w:rPr>
                <w:rFonts w:cs="Times New Roman"/>
                <w:szCs w:val="16"/>
              </w:rPr>
              <w:t>tudy</w:t>
            </w:r>
            <w:r>
              <w:rPr>
                <w:rFonts w:cs="Times New Roman"/>
                <w:szCs w:val="16"/>
              </w:rPr>
              <w:t xml:space="preserve"> </w:t>
            </w:r>
          </w:p>
          <w:p w14:paraId="75DF3AF0" w14:textId="50A6B151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cs="Times New Roman"/>
                <w:szCs w:val="16"/>
              </w:rPr>
              <w:t>: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1993-1996</w:t>
            </w:r>
          </w:p>
        </w:tc>
        <w:tc>
          <w:tcPr>
            <w:tcW w:w="1559" w:type="dxa"/>
            <w:noWrap/>
            <w:hideMark/>
          </w:tcPr>
          <w:p w14:paraId="0FE4F84F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T2 Aboriginal </w:t>
            </w:r>
          </w:p>
          <w:p w14:paraId="5E16B08F" w14:textId="73E1D3E1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Cs w:val="16"/>
              </w:rPr>
              <w:t>=19</w:t>
            </w:r>
          </w:p>
          <w:p w14:paraId="1BA4B56A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18D38BD4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51.2(11.4)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</w:p>
          <w:p w14:paraId="06A80030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cs="Times New Roman"/>
                <w:b/>
                <w:szCs w:val="16"/>
              </w:rPr>
              <w:t>M</w:t>
            </w:r>
            <w:r w:rsidRPr="0069299A">
              <w:rPr>
                <w:rFonts w:cs="Times New Roman"/>
                <w:b/>
                <w:szCs w:val="16"/>
              </w:rPr>
              <w:t>al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36.8% </w:t>
            </w:r>
          </w:p>
          <w:p w14:paraId="7F1B10FA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8D0574A" w14:textId="10A0AD0A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AD</w:t>
            </w:r>
          </w:p>
        </w:tc>
        <w:tc>
          <w:tcPr>
            <w:tcW w:w="2552" w:type="dxa"/>
            <w:noWrap/>
            <w:hideMark/>
          </w:tcPr>
          <w:p w14:paraId="0BB15E35" w14:textId="56D417F8" w:rsidR="003B671F" w:rsidRPr="00B71B77" w:rsidRDefault="003B671F" w:rsidP="003B671F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Clinical</w:t>
            </w:r>
            <w:r w:rsidRPr="00B71B77">
              <w:rPr>
                <w:rFonts w:eastAsia="Times New Roman" w:cs="Times New Roman"/>
                <w:color w:val="000000"/>
                <w:szCs w:val="16"/>
              </w:rPr>
              <w:t xml:space="preserve"> examination: ABI </w:t>
            </w:r>
            <w:r>
              <w:rPr>
                <w:rFonts w:ascii="Cambria Math" w:eastAsia="Times New Roman" w:hAnsi="Cambria Math" w:cs="Cambria Math"/>
                <w:color w:val="000000"/>
                <w:szCs w:val="16"/>
              </w:rPr>
              <w:t>≤</w:t>
            </w:r>
            <w:r w:rsidRPr="00B71B77">
              <w:rPr>
                <w:rFonts w:eastAsia="Times New Roman" w:cs="Times New Roman"/>
                <w:color w:val="000000"/>
                <w:szCs w:val="16"/>
              </w:rPr>
              <w:t xml:space="preserve"> 0.90 on either leg or a diabetes-related amputation was present</w:t>
            </w:r>
          </w:p>
        </w:tc>
        <w:tc>
          <w:tcPr>
            <w:tcW w:w="1134" w:type="dxa"/>
            <w:noWrap/>
            <w:hideMark/>
          </w:tcPr>
          <w:p w14:paraId="2E77C872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  <w:hideMark/>
          </w:tcPr>
          <w:p w14:paraId="44518D8D" w14:textId="4543335A" w:rsidR="003B671F" w:rsidRPr="00B71B77" w:rsidRDefault="003B671F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7B02B09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15.8%</w:t>
            </w:r>
          </w:p>
        </w:tc>
        <w:tc>
          <w:tcPr>
            <w:tcW w:w="992" w:type="dxa"/>
            <w:noWrap/>
            <w:hideMark/>
          </w:tcPr>
          <w:p w14:paraId="0C6FBB1C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  <w:hideMark/>
          </w:tcPr>
          <w:p w14:paraId="3569D58C" w14:textId="55B02D14" w:rsidR="003B671F" w:rsidRPr="00B71B77" w:rsidRDefault="003B671F" w:rsidP="003B671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3B671F" w:rsidRPr="00B71B77" w14:paraId="1B93C186" w14:textId="77777777" w:rsidTr="007D4ED7">
        <w:trPr>
          <w:trHeight w:val="315"/>
        </w:trPr>
        <w:tc>
          <w:tcPr>
            <w:tcW w:w="1365" w:type="dxa"/>
            <w:noWrap/>
          </w:tcPr>
          <w:p w14:paraId="43C5D547" w14:textId="77777777" w:rsidR="003B671F" w:rsidRPr="00B71B77" w:rsidRDefault="003B671F" w:rsidP="003B671F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989" w:type="dxa"/>
            <w:noWrap/>
            <w:hideMark/>
          </w:tcPr>
          <w:p w14:paraId="1793CCA7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1C1EDD90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T2 Anglo-Celt </w:t>
            </w:r>
          </w:p>
          <w:p w14:paraId="6726AE4F" w14:textId="398A4311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=796</w:t>
            </w:r>
          </w:p>
          <w:p w14:paraId="7D165665" w14:textId="480D6DDF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115A9FC0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64.9(11.4) </w:t>
            </w:r>
          </w:p>
          <w:p w14:paraId="2EC69DD4" w14:textId="5CAF50D4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cs="Times New Roman"/>
                <w:b/>
                <w:szCs w:val="16"/>
              </w:rPr>
              <w:t>M</w:t>
            </w:r>
            <w:r w:rsidRPr="0069299A">
              <w:rPr>
                <w:rFonts w:cs="Times New Roman"/>
                <w:b/>
                <w:szCs w:val="16"/>
              </w:rPr>
              <w:t>al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48.9%</w:t>
            </w:r>
          </w:p>
        </w:tc>
        <w:tc>
          <w:tcPr>
            <w:tcW w:w="850" w:type="dxa"/>
            <w:noWrap/>
            <w:hideMark/>
          </w:tcPr>
          <w:p w14:paraId="5CFD4F6F" w14:textId="4C673770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AD</w:t>
            </w:r>
          </w:p>
        </w:tc>
        <w:tc>
          <w:tcPr>
            <w:tcW w:w="2552" w:type="dxa"/>
            <w:noWrap/>
            <w:hideMark/>
          </w:tcPr>
          <w:p w14:paraId="7CDD4125" w14:textId="4D9E6746" w:rsidR="003B671F" w:rsidRPr="00B71B77" w:rsidRDefault="003B671F" w:rsidP="003B671F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s above</w:t>
            </w:r>
          </w:p>
        </w:tc>
        <w:tc>
          <w:tcPr>
            <w:tcW w:w="1134" w:type="dxa"/>
            <w:noWrap/>
            <w:hideMark/>
          </w:tcPr>
          <w:p w14:paraId="4F1910E4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  <w:hideMark/>
          </w:tcPr>
          <w:p w14:paraId="0FA9DCC3" w14:textId="3E15D2F8" w:rsidR="003B671F" w:rsidRPr="00B71B77" w:rsidRDefault="003B671F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286E7D4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29.7%</w:t>
            </w:r>
          </w:p>
        </w:tc>
        <w:tc>
          <w:tcPr>
            <w:tcW w:w="992" w:type="dxa"/>
            <w:noWrap/>
            <w:hideMark/>
          </w:tcPr>
          <w:p w14:paraId="0C787255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  <w:hideMark/>
          </w:tcPr>
          <w:p w14:paraId="03C6D0D8" w14:textId="2A3FAD0A" w:rsidR="003B671F" w:rsidRPr="00B71B77" w:rsidRDefault="003B671F" w:rsidP="003B671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3B671F" w:rsidRPr="00B71B77" w14:paraId="017641E7" w14:textId="77777777" w:rsidTr="007D4ED7">
        <w:trPr>
          <w:trHeight w:val="315"/>
        </w:trPr>
        <w:tc>
          <w:tcPr>
            <w:tcW w:w="1365" w:type="dxa"/>
            <w:noWrap/>
          </w:tcPr>
          <w:p w14:paraId="0E73FCD6" w14:textId="77777777" w:rsidR="003B671F" w:rsidRPr="00B71B77" w:rsidRDefault="003B671F" w:rsidP="003B671F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989" w:type="dxa"/>
            <w:noWrap/>
            <w:hideMark/>
          </w:tcPr>
          <w:p w14:paraId="12B75857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2008-2011</w:t>
            </w:r>
          </w:p>
        </w:tc>
        <w:tc>
          <w:tcPr>
            <w:tcW w:w="1559" w:type="dxa"/>
            <w:noWrap/>
            <w:hideMark/>
          </w:tcPr>
          <w:p w14:paraId="1EC4B6BB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>T</w:t>
            </w:r>
            <w:r>
              <w:rPr>
                <w:rFonts w:eastAsia="Times New Roman" w:cs="Times New Roman"/>
                <w:color w:val="000000"/>
                <w:szCs w:val="16"/>
              </w:rPr>
              <w:t>2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 Aboriginal </w:t>
            </w:r>
          </w:p>
          <w:p w14:paraId="7BA2F574" w14:textId="083BC569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=106</w:t>
            </w:r>
          </w:p>
          <w:p w14:paraId="1ABCF9D5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76ED1494" w14:textId="4B758BB9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</w:t>
            </w:r>
            <w:r>
              <w:rPr>
                <w:rFonts w:cs="Times New Roman"/>
                <w:b/>
                <w:szCs w:val="16"/>
              </w:rPr>
              <w:t xml:space="preserve">: </w:t>
            </w:r>
            <w:r>
              <w:rPr>
                <w:rFonts w:eastAsia="Times New Roman" w:cs="Times New Roman"/>
                <w:color w:val="000000"/>
                <w:szCs w:val="16"/>
              </w:rPr>
              <w:t>54.3(11.9)</w:t>
            </w:r>
          </w:p>
          <w:p w14:paraId="003B6469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cs="Times New Roman"/>
                <w:b/>
                <w:szCs w:val="16"/>
              </w:rPr>
              <w:t>M</w:t>
            </w:r>
            <w:r w:rsidRPr="0069299A">
              <w:rPr>
                <w:rFonts w:cs="Times New Roman"/>
                <w:b/>
                <w:szCs w:val="16"/>
              </w:rPr>
              <w:t>ale</w:t>
            </w:r>
            <w:r>
              <w:rPr>
                <w:rFonts w:eastAsia="Times New Roman" w:cs="Times New Roman"/>
                <w:color w:val="000000"/>
                <w:szCs w:val="16"/>
              </w:rPr>
              <w:t>: 34.9%</w:t>
            </w:r>
          </w:p>
          <w:p w14:paraId="15E58E6F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EC92F47" w14:textId="14A19533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AD</w:t>
            </w:r>
          </w:p>
        </w:tc>
        <w:tc>
          <w:tcPr>
            <w:tcW w:w="2552" w:type="dxa"/>
            <w:noWrap/>
            <w:hideMark/>
          </w:tcPr>
          <w:p w14:paraId="67279AE5" w14:textId="1085FBEE" w:rsidR="003B671F" w:rsidRPr="00B71B77" w:rsidRDefault="003B671F" w:rsidP="003B671F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s above</w:t>
            </w:r>
          </w:p>
        </w:tc>
        <w:tc>
          <w:tcPr>
            <w:tcW w:w="1134" w:type="dxa"/>
            <w:noWrap/>
            <w:hideMark/>
          </w:tcPr>
          <w:p w14:paraId="756E36CE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  <w:hideMark/>
          </w:tcPr>
          <w:p w14:paraId="20396118" w14:textId="664B54AD" w:rsidR="003B671F" w:rsidRPr="00B71B77" w:rsidRDefault="003B671F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44E8AB1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30.7%</w:t>
            </w:r>
          </w:p>
        </w:tc>
        <w:tc>
          <w:tcPr>
            <w:tcW w:w="992" w:type="dxa"/>
            <w:noWrap/>
            <w:hideMark/>
          </w:tcPr>
          <w:p w14:paraId="642B923F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  <w:hideMark/>
          </w:tcPr>
          <w:p w14:paraId="769674F1" w14:textId="08265787" w:rsidR="003B671F" w:rsidRPr="00B71B77" w:rsidRDefault="003B671F" w:rsidP="003B671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3B671F" w:rsidRPr="00B71B77" w14:paraId="78A35D3E" w14:textId="77777777" w:rsidTr="007D4ED7">
        <w:trPr>
          <w:trHeight w:val="315"/>
        </w:trPr>
        <w:tc>
          <w:tcPr>
            <w:tcW w:w="1365" w:type="dxa"/>
            <w:noWrap/>
          </w:tcPr>
          <w:p w14:paraId="30CAEA6C" w14:textId="77777777" w:rsidR="003B671F" w:rsidRPr="00B71B77" w:rsidRDefault="003B671F" w:rsidP="003B671F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989" w:type="dxa"/>
            <w:noWrap/>
            <w:hideMark/>
          </w:tcPr>
          <w:p w14:paraId="73901137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78F16A78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T2 Anglo-Celt </w:t>
            </w:r>
          </w:p>
          <w:p w14:paraId="608E6D03" w14:textId="781105A3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=796</w:t>
            </w:r>
          </w:p>
          <w:p w14:paraId="55E14D0E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16098CF0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67.2(10.6) </w:t>
            </w:r>
          </w:p>
          <w:p w14:paraId="07708C23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cs="Times New Roman"/>
                <w:b/>
                <w:szCs w:val="16"/>
              </w:rPr>
              <w:t>M</w:t>
            </w:r>
            <w:r w:rsidRPr="0069299A">
              <w:rPr>
                <w:rFonts w:cs="Times New Roman"/>
                <w:b/>
                <w:szCs w:val="16"/>
              </w:rPr>
              <w:t>al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50.9% </w:t>
            </w:r>
          </w:p>
          <w:p w14:paraId="70BF9863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F55F3CB" w14:textId="2296080D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AD</w:t>
            </w:r>
          </w:p>
        </w:tc>
        <w:tc>
          <w:tcPr>
            <w:tcW w:w="2552" w:type="dxa"/>
            <w:noWrap/>
            <w:hideMark/>
          </w:tcPr>
          <w:p w14:paraId="5F768730" w14:textId="00C062E4" w:rsidR="003B671F" w:rsidRPr="00B71B77" w:rsidRDefault="003B671F" w:rsidP="003B671F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s above</w:t>
            </w:r>
          </w:p>
        </w:tc>
        <w:tc>
          <w:tcPr>
            <w:tcW w:w="1134" w:type="dxa"/>
            <w:noWrap/>
            <w:hideMark/>
          </w:tcPr>
          <w:p w14:paraId="612D3179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  <w:hideMark/>
          </w:tcPr>
          <w:p w14:paraId="1DCFE486" w14:textId="72FC4FDB" w:rsidR="003B671F" w:rsidRPr="00B71B77" w:rsidRDefault="003B671F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B7E9BEE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21.5%</w:t>
            </w:r>
          </w:p>
        </w:tc>
        <w:tc>
          <w:tcPr>
            <w:tcW w:w="992" w:type="dxa"/>
            <w:noWrap/>
            <w:hideMark/>
          </w:tcPr>
          <w:p w14:paraId="5330DC97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  <w:hideMark/>
          </w:tcPr>
          <w:p w14:paraId="148B729C" w14:textId="6C266155" w:rsidR="003B671F" w:rsidRPr="00B71B77" w:rsidRDefault="003B671F" w:rsidP="003B671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3B671F" w:rsidRPr="00B71B77" w14:paraId="509A03FD" w14:textId="77777777" w:rsidTr="007D4ED7">
        <w:trPr>
          <w:trHeight w:val="315"/>
        </w:trPr>
        <w:tc>
          <w:tcPr>
            <w:tcW w:w="1365" w:type="dxa"/>
            <w:noWrap/>
          </w:tcPr>
          <w:p w14:paraId="17FEAB13" w14:textId="0BE2C0BF" w:rsidR="003B671F" w:rsidRPr="00B71B77" w:rsidRDefault="003B671F" w:rsidP="003B671F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lastRenderedPageBreak/>
              <w:t>Jia,2017</w:t>
            </w:r>
          </w:p>
        </w:tc>
        <w:tc>
          <w:tcPr>
            <w:tcW w:w="1989" w:type="dxa"/>
            <w:noWrap/>
          </w:tcPr>
          <w:p w14:paraId="1509109E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state-wide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Queensland</w:t>
            </w:r>
          </w:p>
          <w:p w14:paraId="17CF3DD7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prospective study</w:t>
            </w:r>
          </w:p>
          <w:p w14:paraId="1FF5BB7D" w14:textId="04841CAD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>: Jan 2012- Dec 2014</w:t>
            </w:r>
          </w:p>
        </w:tc>
        <w:tc>
          <w:tcPr>
            <w:tcW w:w="1559" w:type="dxa"/>
            <w:noWrap/>
          </w:tcPr>
          <w:p w14:paraId="5B4CDBD5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D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iabetes patien</w:t>
            </w:r>
            <w:r>
              <w:rPr>
                <w:rFonts w:eastAsia="Times New Roman" w:cs="Times New Roman"/>
                <w:color w:val="000000"/>
                <w:szCs w:val="16"/>
              </w:rPr>
              <w:t>t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s with uninfected ulcer, </w:t>
            </w:r>
          </w:p>
          <w:p w14:paraId="31267E1B" w14:textId="40123CC5" w:rsidR="003B671F" w:rsidRPr="00B73EB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=</w:t>
            </w:r>
            <w:r>
              <w:rPr>
                <w:rFonts w:eastAsia="Times New Roman" w:cs="Times New Roman"/>
                <w:color w:val="000000"/>
                <w:szCs w:val="16"/>
              </w:rPr>
              <w:t>853</w:t>
            </w:r>
          </w:p>
        </w:tc>
        <w:tc>
          <w:tcPr>
            <w:tcW w:w="1276" w:type="dxa"/>
          </w:tcPr>
          <w:p w14:paraId="107FCA02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bCs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62.9 (12.8)</w:t>
            </w:r>
          </w:p>
          <w:p w14:paraId="74AC1B32" w14:textId="16B223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bCs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 68.0%</w:t>
            </w:r>
          </w:p>
        </w:tc>
        <w:tc>
          <w:tcPr>
            <w:tcW w:w="850" w:type="dxa"/>
            <w:noWrap/>
          </w:tcPr>
          <w:p w14:paraId="2CC0A787" w14:textId="156BEB32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PAD</w:t>
            </w:r>
          </w:p>
        </w:tc>
        <w:tc>
          <w:tcPr>
            <w:tcW w:w="2552" w:type="dxa"/>
            <w:noWrap/>
          </w:tcPr>
          <w:p w14:paraId="75E7B816" w14:textId="682AA8EA" w:rsidR="003B671F" w:rsidRDefault="003B671F" w:rsidP="003B671F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 xml:space="preserve">Clinical </w:t>
            </w:r>
            <w:r>
              <w:rPr>
                <w:rFonts w:eastAsia="Times New Roman" w:cs="Times New Roman"/>
                <w:color w:val="000000"/>
                <w:szCs w:val="16"/>
              </w:rPr>
              <w:t>examination:</w:t>
            </w:r>
            <w:r w:rsidRPr="00B71B77">
              <w:rPr>
                <w:rFonts w:eastAsia="Times New Roman" w:cs="Times New Roman"/>
                <w:color w:val="000000"/>
                <w:szCs w:val="16"/>
              </w:rPr>
              <w:t xml:space="preserve"> toe systolic pressure &lt;70 mmHg</w:t>
            </w:r>
          </w:p>
        </w:tc>
        <w:tc>
          <w:tcPr>
            <w:tcW w:w="1134" w:type="dxa"/>
            <w:noWrap/>
          </w:tcPr>
          <w:p w14:paraId="558E2039" w14:textId="479F0B59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</w:tcPr>
          <w:p w14:paraId="48770AD7" w14:textId="3B833637" w:rsidR="003B671F" w:rsidRPr="00B71B77" w:rsidRDefault="003B671F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330</w:t>
            </w:r>
          </w:p>
        </w:tc>
        <w:tc>
          <w:tcPr>
            <w:tcW w:w="993" w:type="dxa"/>
            <w:noWrap/>
          </w:tcPr>
          <w:p w14:paraId="19E7B5AC" w14:textId="33C3B080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45.8%</w:t>
            </w:r>
          </w:p>
        </w:tc>
        <w:tc>
          <w:tcPr>
            <w:tcW w:w="992" w:type="dxa"/>
            <w:noWrap/>
          </w:tcPr>
          <w:p w14:paraId="6931399C" w14:textId="7556F424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207C035F" w14:textId="23E0FA86" w:rsidR="003B671F" w:rsidRPr="00B71B77" w:rsidRDefault="003B671F" w:rsidP="003B671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9</w:t>
            </w:r>
          </w:p>
        </w:tc>
      </w:tr>
      <w:tr w:rsidR="003B671F" w:rsidRPr="00B71B77" w14:paraId="0F207B36" w14:textId="77777777" w:rsidTr="007D4ED7">
        <w:trPr>
          <w:trHeight w:val="315"/>
        </w:trPr>
        <w:tc>
          <w:tcPr>
            <w:tcW w:w="1365" w:type="dxa"/>
            <w:noWrap/>
            <w:hideMark/>
          </w:tcPr>
          <w:p w14:paraId="46254EBB" w14:textId="77777777" w:rsidR="003B671F" w:rsidRPr="00B71B77" w:rsidRDefault="003B671F" w:rsidP="003B671F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Tapp,2013</w:t>
            </w:r>
          </w:p>
        </w:tc>
        <w:tc>
          <w:tcPr>
            <w:tcW w:w="1989" w:type="dxa"/>
            <w:noWrap/>
            <w:hideMark/>
          </w:tcPr>
          <w:p w14:paraId="204A2D3C" w14:textId="613FEB84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nationwide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Australia </w:t>
            </w:r>
          </w:p>
          <w:p w14:paraId="58B60D58" w14:textId="6C3B1518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cross-sectional, population-based </w:t>
            </w:r>
            <w:r>
              <w:rPr>
                <w:rFonts w:eastAsia="Times New Roman" w:cs="Times New Roman"/>
                <w:color w:val="000000"/>
                <w:szCs w:val="16"/>
              </w:rPr>
              <w:t>study</w:t>
            </w:r>
          </w:p>
          <w:p w14:paraId="5B2ACBCC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1999-2000</w:t>
            </w:r>
          </w:p>
        </w:tc>
        <w:tc>
          <w:tcPr>
            <w:tcW w:w="1559" w:type="dxa"/>
            <w:noWrap/>
            <w:hideMark/>
          </w:tcPr>
          <w:p w14:paraId="10ACF749" w14:textId="2117E8CA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T2 diabetes, </w:t>
            </w: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Cs w:val="16"/>
              </w:rPr>
              <w:t>=821, including 398 KDM; 423 NDM</w:t>
            </w:r>
          </w:p>
          <w:p w14:paraId="569759F9" w14:textId="68D08F75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3EE2CBDC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7D4ED7">
              <w:rPr>
                <w:rFonts w:eastAsia="Times New Roman" w:cs="Times New Roman"/>
                <w:b/>
                <w:bCs/>
                <w:color w:val="000000"/>
                <w:szCs w:val="16"/>
              </w:rPr>
              <w:t>Age: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NS</w:t>
            </w:r>
          </w:p>
          <w:p w14:paraId="48CD34D7" w14:textId="1DB39196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cs="Times New Roman"/>
                <w:b/>
                <w:szCs w:val="16"/>
              </w:rPr>
              <w:t>M</w:t>
            </w:r>
            <w:r w:rsidRPr="0069299A">
              <w:rPr>
                <w:rFonts w:cs="Times New Roman"/>
                <w:b/>
                <w:szCs w:val="16"/>
              </w:rPr>
              <w:t>ale</w:t>
            </w:r>
            <w:r>
              <w:rPr>
                <w:rFonts w:eastAsia="Times New Roman" w:cs="Times New Roman"/>
                <w:color w:val="000000"/>
                <w:szCs w:val="16"/>
              </w:rPr>
              <w:t>: 52%</w:t>
            </w:r>
          </w:p>
        </w:tc>
        <w:tc>
          <w:tcPr>
            <w:tcW w:w="850" w:type="dxa"/>
            <w:noWrap/>
            <w:hideMark/>
          </w:tcPr>
          <w:p w14:paraId="076396FA" w14:textId="241C618F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AD</w:t>
            </w:r>
          </w:p>
        </w:tc>
        <w:tc>
          <w:tcPr>
            <w:tcW w:w="2552" w:type="dxa"/>
            <w:noWrap/>
            <w:hideMark/>
          </w:tcPr>
          <w:p w14:paraId="12A3AF6B" w14:textId="16F58529" w:rsidR="003B671F" w:rsidRPr="00B71B77" w:rsidRDefault="003B671F" w:rsidP="003B671F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Clinical examination: </w:t>
            </w:r>
            <w:r w:rsidRPr="00B71B77">
              <w:rPr>
                <w:rFonts w:eastAsia="Times New Roman" w:cs="Times New Roman"/>
                <w:color w:val="000000"/>
                <w:szCs w:val="16"/>
              </w:rPr>
              <w:t>ABPI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&lt; </w:t>
            </w:r>
            <w:r w:rsidRPr="00B71B77">
              <w:rPr>
                <w:rFonts w:eastAsia="Times New Roman" w:cs="Times New Roman"/>
                <w:color w:val="000000"/>
                <w:szCs w:val="16"/>
              </w:rPr>
              <w:t>0.9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, measured as ankle pressure/arm pressure on the right side, </w:t>
            </w:r>
            <w:r w:rsidRPr="00B71B77">
              <w:rPr>
                <w:rFonts w:eastAsia="Times New Roman" w:cs="Times New Roman"/>
                <w:color w:val="000000"/>
                <w:szCs w:val="16"/>
              </w:rPr>
              <w:t xml:space="preserve">and </w:t>
            </w:r>
            <w:r>
              <w:rPr>
                <w:rFonts w:eastAsia="Times New Roman" w:cs="Times New Roman"/>
                <w:color w:val="000000"/>
                <w:szCs w:val="16"/>
              </w:rPr>
              <w:t>ECQ requirements for claudication met</w:t>
            </w:r>
          </w:p>
        </w:tc>
        <w:tc>
          <w:tcPr>
            <w:tcW w:w="1134" w:type="dxa"/>
            <w:noWrap/>
            <w:hideMark/>
          </w:tcPr>
          <w:p w14:paraId="2C8D50FF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  <w:hideMark/>
          </w:tcPr>
          <w:p w14:paraId="44691829" w14:textId="77777777" w:rsidR="003B671F" w:rsidRPr="00B71B77" w:rsidRDefault="003B671F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84</w:t>
            </w:r>
          </w:p>
        </w:tc>
        <w:tc>
          <w:tcPr>
            <w:tcW w:w="993" w:type="dxa"/>
            <w:noWrap/>
            <w:hideMark/>
          </w:tcPr>
          <w:p w14:paraId="0ED0A85A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10.3%</w:t>
            </w:r>
          </w:p>
        </w:tc>
        <w:tc>
          <w:tcPr>
            <w:tcW w:w="992" w:type="dxa"/>
            <w:noWrap/>
            <w:hideMark/>
          </w:tcPr>
          <w:p w14:paraId="75D734CC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  <w:hideMark/>
          </w:tcPr>
          <w:p w14:paraId="5C116779" w14:textId="3692F326" w:rsidR="003B671F" w:rsidRPr="00B71B77" w:rsidRDefault="003B671F" w:rsidP="003B671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9</w:t>
            </w:r>
          </w:p>
        </w:tc>
      </w:tr>
      <w:tr w:rsidR="003B671F" w:rsidRPr="00B71B77" w14:paraId="47C1C132" w14:textId="77777777" w:rsidTr="007D4ED7">
        <w:trPr>
          <w:trHeight w:val="319"/>
        </w:trPr>
        <w:tc>
          <w:tcPr>
            <w:tcW w:w="1365" w:type="dxa"/>
            <w:noWrap/>
          </w:tcPr>
          <w:p w14:paraId="1DC336A9" w14:textId="3E86B75F" w:rsidR="003B671F" w:rsidRPr="00085E71" w:rsidRDefault="003B671F" w:rsidP="003B671F">
            <w:pPr>
              <w:ind w:left="57"/>
              <w:rPr>
                <w:rFonts w:eastAsia="Times New Roman" w:cs="Times New Roman"/>
                <w:i/>
                <w:color w:val="000000"/>
                <w:szCs w:val="16"/>
              </w:rPr>
            </w:pPr>
            <w:r w:rsidRPr="002C1977">
              <w:rPr>
                <w:i/>
              </w:rPr>
              <w:t xml:space="preserve">Inpatients </w:t>
            </w:r>
          </w:p>
        </w:tc>
        <w:tc>
          <w:tcPr>
            <w:tcW w:w="1989" w:type="dxa"/>
          </w:tcPr>
          <w:p w14:paraId="6C236CE7" w14:textId="000D6AB4" w:rsidR="003B671F" w:rsidRPr="00085E71" w:rsidRDefault="003B671F" w:rsidP="003B671F">
            <w:pPr>
              <w:ind w:left="57"/>
              <w:rPr>
                <w:rFonts w:eastAsia="Times New Roman" w:cs="Times New Roman"/>
                <w:i/>
                <w:color w:val="000000"/>
                <w:szCs w:val="16"/>
              </w:rPr>
            </w:pPr>
          </w:p>
        </w:tc>
        <w:tc>
          <w:tcPr>
            <w:tcW w:w="1559" w:type="dxa"/>
            <w:noWrap/>
          </w:tcPr>
          <w:p w14:paraId="2615D327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1D33D222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2E52551D" w14:textId="0370E5FD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2552" w:type="dxa"/>
            <w:noWrap/>
          </w:tcPr>
          <w:p w14:paraId="2797FA20" w14:textId="77777777" w:rsidR="003B671F" w:rsidRPr="00B71B77" w:rsidRDefault="003B671F" w:rsidP="003B671F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0C636722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5C783E18" w14:textId="77777777" w:rsidR="003B671F" w:rsidRPr="00B71B77" w:rsidRDefault="003B671F" w:rsidP="007D4ED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noWrap/>
          </w:tcPr>
          <w:p w14:paraId="0BF30825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2" w:type="dxa"/>
            <w:noWrap/>
          </w:tcPr>
          <w:p w14:paraId="058C3CBA" w14:textId="7777777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628" w:type="dxa"/>
            <w:noWrap/>
          </w:tcPr>
          <w:p w14:paraId="70025168" w14:textId="77777777" w:rsidR="003B671F" w:rsidRPr="00B71B77" w:rsidRDefault="003B671F" w:rsidP="003B671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</w:p>
        </w:tc>
      </w:tr>
      <w:tr w:rsidR="003B671F" w:rsidRPr="008638A3" w14:paraId="57D802B4" w14:textId="77777777" w:rsidTr="007D4ED7">
        <w:trPr>
          <w:trHeight w:val="786"/>
        </w:trPr>
        <w:tc>
          <w:tcPr>
            <w:tcW w:w="1365" w:type="dxa"/>
            <w:noWrap/>
            <w:hideMark/>
          </w:tcPr>
          <w:p w14:paraId="0D844E38" w14:textId="77777777" w:rsidR="003B671F" w:rsidRPr="008638A3" w:rsidRDefault="003B671F" w:rsidP="003B671F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Lazzarini,2016</w:t>
            </w:r>
            <w:r>
              <w:rPr>
                <w:rFonts w:eastAsia="Times New Roman" w:cs="Times New Roman"/>
                <w:color w:val="000000"/>
                <w:szCs w:val="16"/>
              </w:rPr>
              <w:t>b</w:t>
            </w:r>
          </w:p>
        </w:tc>
        <w:tc>
          <w:tcPr>
            <w:tcW w:w="1989" w:type="dxa"/>
            <w:noWrap/>
            <w:hideMark/>
          </w:tcPr>
          <w:p w14:paraId="27B97B62" w14:textId="32539225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cs="Times New Roman"/>
                <w:szCs w:val="16"/>
              </w:rPr>
              <w:t xml:space="preserve">: 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state-wide </w:t>
            </w:r>
            <w:r w:rsidRPr="001F3A86">
              <w:rPr>
                <w:rFonts w:cs="Times New Roman"/>
                <w:szCs w:val="16"/>
              </w:rPr>
              <w:t>Queensland</w:t>
            </w:r>
          </w:p>
          <w:p w14:paraId="11BF2B8E" w14:textId="77777777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multi-site observational study</w:t>
            </w:r>
          </w:p>
          <w:p w14:paraId="6DF6AEF7" w14:textId="77777777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2013</w:t>
            </w:r>
          </w:p>
        </w:tc>
        <w:tc>
          <w:tcPr>
            <w:tcW w:w="1559" w:type="dxa"/>
            <w:noWrap/>
            <w:hideMark/>
          </w:tcPr>
          <w:p w14:paraId="728D63AB" w14:textId="37F1A645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Diabetes inpatients </w:t>
            </w:r>
          </w:p>
          <w:p w14:paraId="77B9065A" w14:textId="1B367FEF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Cs w:val="16"/>
              </w:rPr>
              <w:t>=172</w:t>
            </w:r>
          </w:p>
        </w:tc>
        <w:tc>
          <w:tcPr>
            <w:tcW w:w="1276" w:type="dxa"/>
          </w:tcPr>
          <w:p w14:paraId="1E467904" w14:textId="7DE602BA" w:rsidR="003B671F" w:rsidRPr="00AA293E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7D4ED7">
              <w:rPr>
                <w:rFonts w:eastAsia="Times New Roman" w:cs="Times New Roman"/>
                <w:b/>
                <w:bCs/>
                <w:color w:val="000000"/>
                <w:szCs w:val="16"/>
              </w:rPr>
              <w:t>Age:</w:t>
            </w:r>
            <w:r>
              <w:rPr>
                <w:rFonts w:eastAsia="Times New Roman" w:cs="Times New Roman"/>
                <w:b/>
                <w:bCs/>
                <w:color w:val="000000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16"/>
              </w:rPr>
              <w:t>NS</w:t>
            </w:r>
          </w:p>
          <w:p w14:paraId="0E94B7B4" w14:textId="7334911E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7D4ED7">
              <w:rPr>
                <w:rFonts w:eastAsia="Times New Roman" w:cs="Times New Roman"/>
                <w:b/>
                <w:bCs/>
                <w:color w:val="000000"/>
                <w:szCs w:val="16"/>
              </w:rPr>
              <w:t>Male: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NS</w:t>
            </w:r>
          </w:p>
        </w:tc>
        <w:tc>
          <w:tcPr>
            <w:tcW w:w="850" w:type="dxa"/>
            <w:noWrap/>
            <w:hideMark/>
          </w:tcPr>
          <w:p w14:paraId="1035A79B" w14:textId="78090F16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critical PAD</w:t>
            </w:r>
          </w:p>
        </w:tc>
        <w:tc>
          <w:tcPr>
            <w:tcW w:w="2552" w:type="dxa"/>
            <w:noWrap/>
            <w:hideMark/>
          </w:tcPr>
          <w:p w14:paraId="756B90FD" w14:textId="77777777" w:rsidR="003B671F" w:rsidRPr="008638A3" w:rsidRDefault="003B671F" w:rsidP="003B671F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Clinical examination: at least one absent foot pulse and a toe systolic pressure &lt;30mmHg</w:t>
            </w:r>
          </w:p>
        </w:tc>
        <w:tc>
          <w:tcPr>
            <w:tcW w:w="1134" w:type="dxa"/>
            <w:noWrap/>
            <w:hideMark/>
          </w:tcPr>
          <w:p w14:paraId="3AA63624" w14:textId="14D6B7CA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oint p</w:t>
            </w:r>
            <w:r w:rsidRPr="00B71B77">
              <w:rPr>
                <w:rFonts w:eastAsia="Times New Roman" w:cs="Times New Roman"/>
                <w:color w:val="000000"/>
                <w:szCs w:val="16"/>
              </w:rPr>
              <w:t>revalence</w:t>
            </w:r>
          </w:p>
        </w:tc>
        <w:tc>
          <w:tcPr>
            <w:tcW w:w="850" w:type="dxa"/>
            <w:noWrap/>
            <w:hideMark/>
          </w:tcPr>
          <w:p w14:paraId="1577E337" w14:textId="77777777" w:rsidR="003B671F" w:rsidRPr="008638A3" w:rsidRDefault="003B671F" w:rsidP="00A45917">
            <w:pPr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12</w:t>
            </w:r>
          </w:p>
        </w:tc>
        <w:tc>
          <w:tcPr>
            <w:tcW w:w="993" w:type="dxa"/>
            <w:noWrap/>
            <w:hideMark/>
          </w:tcPr>
          <w:p w14:paraId="33546A2E" w14:textId="2F67EEF3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.0%</w:t>
            </w:r>
          </w:p>
        </w:tc>
        <w:tc>
          <w:tcPr>
            <w:tcW w:w="992" w:type="dxa"/>
            <w:noWrap/>
            <w:hideMark/>
          </w:tcPr>
          <w:p w14:paraId="487A3F33" w14:textId="77777777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  <w:hideMark/>
          </w:tcPr>
          <w:p w14:paraId="14D7753A" w14:textId="43D7C147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8</w:t>
            </w:r>
          </w:p>
        </w:tc>
      </w:tr>
      <w:tr w:rsidR="003B671F" w:rsidRPr="008638A3" w14:paraId="34804D8D" w14:textId="77777777" w:rsidTr="007D4ED7">
        <w:trPr>
          <w:trHeight w:val="854"/>
        </w:trPr>
        <w:tc>
          <w:tcPr>
            <w:tcW w:w="1365" w:type="dxa"/>
            <w:noWrap/>
          </w:tcPr>
          <w:p w14:paraId="14EC982C" w14:textId="77777777" w:rsidR="003B671F" w:rsidRPr="008638A3" w:rsidRDefault="003B671F" w:rsidP="003B671F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Lazzarini,2017</w:t>
            </w:r>
          </w:p>
        </w:tc>
        <w:tc>
          <w:tcPr>
            <w:tcW w:w="1989" w:type="dxa"/>
            <w:noWrap/>
          </w:tcPr>
          <w:p w14:paraId="53968F39" w14:textId="67E75FD0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cs="Times New Roman"/>
                <w:szCs w:val="16"/>
              </w:rPr>
              <w:t xml:space="preserve">: 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state-wide </w:t>
            </w:r>
            <w:r w:rsidRPr="001F3A86">
              <w:rPr>
                <w:rFonts w:cs="Times New Roman"/>
                <w:szCs w:val="16"/>
              </w:rPr>
              <w:t>Queensland</w:t>
            </w:r>
          </w:p>
          <w:p w14:paraId="5201633C" w14:textId="77777777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:</w:t>
            </w:r>
            <w:r>
              <w:rPr>
                <w:rFonts w:cs="Times New Roman"/>
                <w:szCs w:val="16"/>
              </w:rPr>
              <w:t xml:space="preserve"> </w:t>
            </w:r>
            <w:r w:rsidRPr="001F3A86">
              <w:rPr>
                <w:rFonts w:cs="Times New Roman"/>
                <w:szCs w:val="16"/>
              </w:rPr>
              <w:t>multi-site observational study</w:t>
            </w:r>
          </w:p>
          <w:p w14:paraId="1A48D35C" w14:textId="77777777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2013</w:t>
            </w:r>
          </w:p>
        </w:tc>
        <w:tc>
          <w:tcPr>
            <w:tcW w:w="1559" w:type="dxa"/>
            <w:noWrap/>
          </w:tcPr>
          <w:p w14:paraId="7FA2C2D3" w14:textId="42B01F23" w:rsidR="003B671F" w:rsidRDefault="003B671F" w:rsidP="003B671F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I</w:t>
            </w:r>
            <w:r w:rsidRPr="001F3A86">
              <w:rPr>
                <w:rFonts w:cs="Times New Roman"/>
                <w:szCs w:val="16"/>
              </w:rPr>
              <w:t xml:space="preserve">npatients </w:t>
            </w:r>
          </w:p>
          <w:p w14:paraId="22190DC4" w14:textId="77777777" w:rsidR="003B671F" w:rsidRDefault="003B671F" w:rsidP="003B671F">
            <w:pPr>
              <w:rPr>
                <w:rFonts w:cs="Times New Roman"/>
                <w:szCs w:val="16"/>
              </w:rPr>
            </w:pPr>
            <w:r w:rsidRPr="007D4ED7">
              <w:rPr>
                <w:rFonts w:cs="Times New Roman"/>
                <w:b/>
                <w:bCs/>
                <w:szCs w:val="16"/>
              </w:rPr>
              <w:t>n</w:t>
            </w:r>
            <w:r w:rsidRPr="001F3A86">
              <w:rPr>
                <w:rFonts w:cs="Times New Roman"/>
                <w:szCs w:val="16"/>
              </w:rPr>
              <w:t>=733</w:t>
            </w:r>
          </w:p>
          <w:p w14:paraId="3631EE72" w14:textId="77777777" w:rsidR="003B671F" w:rsidRDefault="003B671F" w:rsidP="003B671F">
            <w:pPr>
              <w:rPr>
                <w:rFonts w:cs="Times New Roman"/>
                <w:szCs w:val="16"/>
              </w:rPr>
            </w:pPr>
          </w:p>
          <w:p w14:paraId="7F29598E" w14:textId="5EC38206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7B2F93E7" w14:textId="37DF863B" w:rsidR="003B671F" w:rsidRDefault="003B671F" w:rsidP="003B671F">
            <w:pPr>
              <w:rPr>
                <w:rFonts w:cs="Times New Roman"/>
                <w:szCs w:val="16"/>
              </w:rPr>
            </w:pPr>
            <w:r w:rsidRPr="007D4ED7">
              <w:rPr>
                <w:rFonts w:cs="Times New Roman"/>
                <w:b/>
                <w:bCs/>
                <w:szCs w:val="16"/>
              </w:rPr>
              <w:t>Age</w:t>
            </w:r>
            <w:r>
              <w:rPr>
                <w:rFonts w:cs="Times New Roman"/>
                <w:szCs w:val="16"/>
              </w:rPr>
              <w:t xml:space="preserve">: 62.0(18.6)  </w:t>
            </w:r>
            <w:r w:rsidRPr="007D4ED7">
              <w:rPr>
                <w:rFonts w:cs="Times New Roman"/>
                <w:b/>
                <w:bCs/>
                <w:szCs w:val="16"/>
              </w:rPr>
              <w:t>Male:</w:t>
            </w:r>
            <w:r>
              <w:rPr>
                <w:rFonts w:cs="Times New Roman"/>
                <w:szCs w:val="16"/>
              </w:rPr>
              <w:t xml:space="preserve"> 55.8%</w:t>
            </w:r>
          </w:p>
          <w:p w14:paraId="148E325A" w14:textId="44468A16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  <w:p w14:paraId="269617F0" w14:textId="0FDADF1B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705D9704" w14:textId="5AADD790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PAD</w:t>
            </w:r>
          </w:p>
        </w:tc>
        <w:tc>
          <w:tcPr>
            <w:tcW w:w="2552" w:type="dxa"/>
            <w:noWrap/>
          </w:tcPr>
          <w:p w14:paraId="51776D29" w14:textId="47962C82" w:rsidR="003B671F" w:rsidRPr="008638A3" w:rsidRDefault="003B671F" w:rsidP="003B671F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 xml:space="preserve">Clinical </w:t>
            </w:r>
            <w:proofErr w:type="spellStart"/>
            <w:r w:rsidRPr="00B71B77">
              <w:rPr>
                <w:rFonts w:eastAsia="Times New Roman" w:cs="Times New Roman"/>
                <w:color w:val="000000"/>
                <w:szCs w:val="16"/>
              </w:rPr>
              <w:t>examination:"absence</w:t>
            </w:r>
            <w:proofErr w:type="spellEnd"/>
            <w:r w:rsidRPr="00B71B77">
              <w:rPr>
                <w:rFonts w:eastAsia="Times New Roman" w:cs="Times New Roman"/>
                <w:color w:val="000000"/>
                <w:szCs w:val="16"/>
              </w:rPr>
              <w:t xml:space="preserve"> of at least one palpable foot pulse and a toe systolic pressure </w:t>
            </w:r>
            <w:r>
              <w:rPr>
                <w:rFonts w:cs="Times New Roman"/>
              </w:rPr>
              <w:t>≤</w:t>
            </w:r>
            <w:r w:rsidRPr="00B71B77">
              <w:rPr>
                <w:rFonts w:eastAsia="Times New Roman" w:cs="Times New Roman"/>
                <w:color w:val="000000"/>
                <w:szCs w:val="16"/>
              </w:rPr>
              <w:t>70 mm Hg on at least one foot (mild: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  <w:r w:rsidRPr="00B71B77">
              <w:rPr>
                <w:rFonts w:eastAsia="Times New Roman" w:cs="Times New Roman"/>
                <w:color w:val="000000"/>
                <w:szCs w:val="16"/>
              </w:rPr>
              <w:t>toe systolic pressure=51–70 mm Hg; moderate: toe systolic pressure=31–50 mm Hg; critical: toe systolic pressure=&lt;30 mm Hg)"</w:t>
            </w:r>
          </w:p>
        </w:tc>
        <w:tc>
          <w:tcPr>
            <w:tcW w:w="1134" w:type="dxa"/>
            <w:noWrap/>
          </w:tcPr>
          <w:p w14:paraId="6DA3AFB5" w14:textId="29AE4C67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oint p</w:t>
            </w:r>
            <w:r w:rsidRPr="00B71B77">
              <w:rPr>
                <w:rFonts w:eastAsia="Times New Roman" w:cs="Times New Roman"/>
                <w:color w:val="000000"/>
                <w:szCs w:val="16"/>
              </w:rPr>
              <w:t>revalence</w:t>
            </w:r>
          </w:p>
        </w:tc>
        <w:tc>
          <w:tcPr>
            <w:tcW w:w="850" w:type="dxa"/>
            <w:noWrap/>
          </w:tcPr>
          <w:p w14:paraId="3B98AF96" w14:textId="77777777" w:rsidR="003B671F" w:rsidRPr="008638A3" w:rsidRDefault="003B671F" w:rsidP="00A45917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60</w:t>
            </w:r>
          </w:p>
        </w:tc>
        <w:tc>
          <w:tcPr>
            <w:tcW w:w="993" w:type="dxa"/>
            <w:noWrap/>
          </w:tcPr>
          <w:p w14:paraId="6B94D8A5" w14:textId="5A339776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9F6E47">
              <w:rPr>
                <w:rFonts w:eastAsia="Times New Roman" w:cs="Times New Roman"/>
                <w:color w:val="000000"/>
                <w:szCs w:val="16"/>
              </w:rPr>
              <w:t>8.2%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</w:p>
        </w:tc>
        <w:tc>
          <w:tcPr>
            <w:tcW w:w="992" w:type="dxa"/>
            <w:noWrap/>
          </w:tcPr>
          <w:p w14:paraId="484812E6" w14:textId="77777777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1009DD32" w14:textId="3F015680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3B671F" w:rsidRPr="008638A3" w14:paraId="0C3D661C" w14:textId="77777777" w:rsidTr="007D4ED7">
        <w:trPr>
          <w:trHeight w:val="854"/>
        </w:trPr>
        <w:tc>
          <w:tcPr>
            <w:tcW w:w="1365" w:type="dxa"/>
            <w:noWrap/>
          </w:tcPr>
          <w:p w14:paraId="3EAC34F0" w14:textId="77777777" w:rsidR="003B671F" w:rsidRPr="00B71B77" w:rsidRDefault="003B671F" w:rsidP="003B671F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989" w:type="dxa"/>
            <w:noWrap/>
          </w:tcPr>
          <w:p w14:paraId="6F77B94B" w14:textId="77777777" w:rsidR="003B671F" w:rsidRPr="0069299A" w:rsidRDefault="003B671F" w:rsidP="003B671F">
            <w:pPr>
              <w:rPr>
                <w:rFonts w:cs="Times New Roman"/>
                <w:b/>
                <w:szCs w:val="16"/>
              </w:rPr>
            </w:pPr>
          </w:p>
        </w:tc>
        <w:tc>
          <w:tcPr>
            <w:tcW w:w="1559" w:type="dxa"/>
            <w:noWrap/>
          </w:tcPr>
          <w:p w14:paraId="4B0E20CB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Diabetes inpatients </w:t>
            </w:r>
          </w:p>
          <w:p w14:paraId="5F0C77D7" w14:textId="780CEF2C" w:rsidR="003B671F" w:rsidDel="00A338D8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Cs w:val="16"/>
              </w:rPr>
              <w:t>=172</w:t>
            </w:r>
          </w:p>
        </w:tc>
        <w:tc>
          <w:tcPr>
            <w:tcW w:w="1276" w:type="dxa"/>
          </w:tcPr>
          <w:p w14:paraId="05B9EDD4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F479F4">
              <w:rPr>
                <w:rFonts w:eastAsia="Times New Roman" w:cs="Times New Roman"/>
                <w:b/>
                <w:bCs/>
                <w:color w:val="000000"/>
                <w:szCs w:val="16"/>
              </w:rPr>
              <w:t>Age: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NS</w:t>
            </w:r>
          </w:p>
          <w:p w14:paraId="7C5E6E36" w14:textId="48E5958A" w:rsidR="003B671F" w:rsidRPr="00A45917" w:rsidDel="002F7158" w:rsidRDefault="003B671F" w:rsidP="003B671F">
            <w:pPr>
              <w:rPr>
                <w:rFonts w:cs="Times New Roman"/>
                <w:b/>
                <w:bCs/>
                <w:szCs w:val="16"/>
              </w:rPr>
            </w:pPr>
            <w:r w:rsidRPr="00F479F4">
              <w:rPr>
                <w:rFonts w:eastAsia="Times New Roman" w:cs="Times New Roman"/>
                <w:b/>
                <w:bCs/>
                <w:color w:val="000000"/>
                <w:szCs w:val="16"/>
              </w:rPr>
              <w:t>Male: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NS</w:t>
            </w:r>
          </w:p>
        </w:tc>
        <w:tc>
          <w:tcPr>
            <w:tcW w:w="850" w:type="dxa"/>
            <w:noWrap/>
          </w:tcPr>
          <w:p w14:paraId="4DB6F82A" w14:textId="6EF97896" w:rsidR="003B671F" w:rsidRPr="00B71B77" w:rsidDel="00AF7D04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 w:hint="eastAsia"/>
                <w:color w:val="000000"/>
                <w:szCs w:val="16"/>
              </w:rPr>
              <w:t>PAD</w:t>
            </w:r>
          </w:p>
        </w:tc>
        <w:tc>
          <w:tcPr>
            <w:tcW w:w="2552" w:type="dxa"/>
            <w:noWrap/>
          </w:tcPr>
          <w:p w14:paraId="7F5B487B" w14:textId="4B4B1225" w:rsidR="003B671F" w:rsidRPr="00B71B77" w:rsidRDefault="003B671F" w:rsidP="003B671F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s above</w:t>
            </w:r>
          </w:p>
        </w:tc>
        <w:tc>
          <w:tcPr>
            <w:tcW w:w="1134" w:type="dxa"/>
            <w:noWrap/>
          </w:tcPr>
          <w:p w14:paraId="6BF8A618" w14:textId="4AC9ABB6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oint p</w:t>
            </w:r>
            <w:r w:rsidRPr="00B71B77">
              <w:rPr>
                <w:rFonts w:eastAsia="Times New Roman" w:cs="Times New Roman"/>
                <w:color w:val="000000"/>
                <w:szCs w:val="16"/>
              </w:rPr>
              <w:t>revalence</w:t>
            </w:r>
          </w:p>
        </w:tc>
        <w:tc>
          <w:tcPr>
            <w:tcW w:w="850" w:type="dxa"/>
            <w:noWrap/>
          </w:tcPr>
          <w:p w14:paraId="3D08DA09" w14:textId="4359AB98" w:rsidR="003B671F" w:rsidRPr="00A45917" w:rsidRDefault="003B671F" w:rsidP="00A45917">
            <w:pPr>
              <w:rPr>
                <w:rFonts w:eastAsia="Times New Roman" w:cs="Times New Roman"/>
                <w:color w:val="000000"/>
                <w:szCs w:val="16"/>
              </w:rPr>
            </w:pPr>
            <w:r w:rsidRPr="007D4ED7">
              <w:rPr>
                <w:rFonts w:eastAsia="Times New Roman" w:cs="Times New Roman"/>
                <w:color w:val="000000"/>
                <w:szCs w:val="16"/>
              </w:rPr>
              <w:t>60</w:t>
            </w:r>
          </w:p>
        </w:tc>
        <w:tc>
          <w:tcPr>
            <w:tcW w:w="993" w:type="dxa"/>
            <w:noWrap/>
          </w:tcPr>
          <w:p w14:paraId="17A153BA" w14:textId="4C40958C" w:rsidR="003B671F" w:rsidRPr="00D5728C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D5728C">
              <w:rPr>
                <w:rFonts w:eastAsia="Times New Roman" w:cs="Times New Roman"/>
                <w:color w:val="000000"/>
                <w:szCs w:val="16"/>
              </w:rPr>
              <w:t>35.1%</w:t>
            </w:r>
          </w:p>
        </w:tc>
        <w:tc>
          <w:tcPr>
            <w:tcW w:w="992" w:type="dxa"/>
            <w:noWrap/>
          </w:tcPr>
          <w:p w14:paraId="2315D2D9" w14:textId="3799197E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1746A53A" w14:textId="0773CE5E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3B671F" w:rsidRPr="008638A3" w14:paraId="1C71E16D" w14:textId="77777777" w:rsidTr="007D4ED7">
        <w:trPr>
          <w:trHeight w:val="315"/>
        </w:trPr>
        <w:tc>
          <w:tcPr>
            <w:tcW w:w="1365" w:type="dxa"/>
            <w:noWrap/>
          </w:tcPr>
          <w:p w14:paraId="57F7608B" w14:textId="6E5BE822" w:rsidR="003B671F" w:rsidRPr="00B71B77" w:rsidRDefault="003B671F" w:rsidP="003B671F">
            <w:pPr>
              <w:ind w:left="113"/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O'Hara,1998</w:t>
            </w:r>
          </w:p>
        </w:tc>
        <w:tc>
          <w:tcPr>
            <w:tcW w:w="1989" w:type="dxa"/>
            <w:noWrap/>
          </w:tcPr>
          <w:p w14:paraId="37E78A99" w14:textId="3D4B3079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state-wide </w:t>
            </w:r>
            <w:r w:rsidRPr="00B71B77">
              <w:rPr>
                <w:rFonts w:eastAsia="Times New Roman" w:cs="Times New Roman"/>
                <w:color w:val="000000"/>
                <w:szCs w:val="16"/>
              </w:rPr>
              <w:t xml:space="preserve">Victoria, </w:t>
            </w:r>
          </w:p>
          <w:p w14:paraId="56E54C9F" w14:textId="0D740B70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1B77">
              <w:rPr>
                <w:rFonts w:eastAsia="Times New Roman" w:cs="Times New Roman"/>
                <w:color w:val="000000"/>
                <w:szCs w:val="16"/>
              </w:rPr>
              <w:t>retrospective study</w:t>
            </w:r>
          </w:p>
          <w:p w14:paraId="35B95BBC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>:1993-1995</w:t>
            </w:r>
          </w:p>
          <w:p w14:paraId="483F8F16" w14:textId="77777777" w:rsidR="003B671F" w:rsidRPr="0069299A" w:rsidRDefault="003B671F" w:rsidP="003B671F">
            <w:pPr>
              <w:rPr>
                <w:rFonts w:cs="Times New Roman"/>
                <w:b/>
                <w:szCs w:val="16"/>
              </w:rPr>
            </w:pPr>
          </w:p>
        </w:tc>
        <w:tc>
          <w:tcPr>
            <w:tcW w:w="1559" w:type="dxa"/>
            <w:noWrap/>
          </w:tcPr>
          <w:p w14:paraId="23010B53" w14:textId="31603C26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Hospital separations with diabetes </w:t>
            </w:r>
          </w:p>
          <w:p w14:paraId="7A1C2253" w14:textId="53F05ADD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Cs w:val="16"/>
              </w:rPr>
              <w:t>=95091</w:t>
            </w:r>
          </w:p>
          <w:p w14:paraId="4961099F" w14:textId="4528528B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2F9169AD" w14:textId="54FC52D9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7D4ED7">
              <w:rPr>
                <w:rFonts w:eastAsia="Times New Roman" w:cs="Times New Roman"/>
                <w:b/>
                <w:bCs/>
                <w:color w:val="000000"/>
                <w:szCs w:val="16"/>
              </w:rPr>
              <w:t>Age: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NS</w:t>
            </w:r>
          </w:p>
          <w:p w14:paraId="7C6F738F" w14:textId="788FDDBF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7C23">
              <w:rPr>
                <w:rFonts w:cs="Times New Roman"/>
                <w:b/>
                <w:szCs w:val="16"/>
              </w:rPr>
              <w:t>M</w:t>
            </w:r>
            <w:r w:rsidRPr="0069299A">
              <w:rPr>
                <w:rFonts w:cs="Times New Roman"/>
                <w:b/>
                <w:szCs w:val="16"/>
              </w:rPr>
              <w:t>ale</w:t>
            </w:r>
            <w:r>
              <w:rPr>
                <w:rFonts w:eastAsia="Times New Roman" w:cs="Times New Roman"/>
                <w:color w:val="000000"/>
                <w:szCs w:val="16"/>
              </w:rPr>
              <w:t>: 51.7%</w:t>
            </w:r>
          </w:p>
        </w:tc>
        <w:tc>
          <w:tcPr>
            <w:tcW w:w="850" w:type="dxa"/>
            <w:noWrap/>
          </w:tcPr>
          <w:p w14:paraId="2ABAEF4E" w14:textId="67211D57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AD</w:t>
            </w:r>
          </w:p>
        </w:tc>
        <w:tc>
          <w:tcPr>
            <w:tcW w:w="2552" w:type="dxa"/>
            <w:noWrap/>
          </w:tcPr>
          <w:p w14:paraId="607B554E" w14:textId="4A5CD5B4" w:rsidR="003B671F" w:rsidRDefault="003B671F" w:rsidP="003B671F">
            <w:pPr>
              <w:jc w:val="both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Hospital coding: 4</w:t>
            </w:r>
            <w:r w:rsidRPr="00B71B77">
              <w:rPr>
                <w:rFonts w:eastAsia="Times New Roman" w:cs="Times New Roman"/>
                <w:color w:val="000000"/>
                <w:szCs w:val="16"/>
              </w:rPr>
              <w:t xml:space="preserve"> digit ICD-9 code (not mentioned in the paper)</w:t>
            </w:r>
          </w:p>
        </w:tc>
        <w:tc>
          <w:tcPr>
            <w:tcW w:w="1134" w:type="dxa"/>
            <w:noWrap/>
          </w:tcPr>
          <w:p w14:paraId="76848699" w14:textId="6243D4D5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</w:tcPr>
          <w:p w14:paraId="552C7FAF" w14:textId="5CE96E59" w:rsidR="003B671F" w:rsidRPr="00B71B77" w:rsidRDefault="003B671F" w:rsidP="00A4591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993" w:type="dxa"/>
            <w:noWrap/>
          </w:tcPr>
          <w:p w14:paraId="272B5031" w14:textId="0AFC85BD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2.7%</w:t>
            </w:r>
          </w:p>
        </w:tc>
        <w:tc>
          <w:tcPr>
            <w:tcW w:w="992" w:type="dxa"/>
            <w:noWrap/>
          </w:tcPr>
          <w:p w14:paraId="43B025B1" w14:textId="14A34CCC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B71B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57A2D27D" w14:textId="338D81BD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6</w:t>
            </w:r>
          </w:p>
        </w:tc>
      </w:tr>
      <w:tr w:rsidR="003B671F" w:rsidRPr="00B73EB3" w14:paraId="203B9BDF" w14:textId="77777777" w:rsidTr="007D4ED7">
        <w:trPr>
          <w:trHeight w:val="315"/>
        </w:trPr>
        <w:tc>
          <w:tcPr>
            <w:tcW w:w="3354" w:type="dxa"/>
            <w:gridSpan w:val="2"/>
            <w:noWrap/>
          </w:tcPr>
          <w:p w14:paraId="0D446890" w14:textId="122F089D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085E71">
              <w:rPr>
                <w:rFonts w:eastAsia="Times New Roman" w:cs="Times New Roman"/>
                <w:b/>
                <w:color w:val="000000"/>
                <w:sz w:val="20"/>
                <w:szCs w:val="16"/>
              </w:rPr>
              <w:t>Previous foot ulcer</w:t>
            </w:r>
          </w:p>
        </w:tc>
        <w:tc>
          <w:tcPr>
            <w:tcW w:w="1559" w:type="dxa"/>
          </w:tcPr>
          <w:p w14:paraId="4D5A712A" w14:textId="77777777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  <w:noWrap/>
          </w:tcPr>
          <w:p w14:paraId="146C1D5A" w14:textId="791C4A47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12AED2A6" w14:textId="77777777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2552" w:type="dxa"/>
            <w:noWrap/>
          </w:tcPr>
          <w:p w14:paraId="57D3F2AF" w14:textId="77777777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79120F3E" w14:textId="77777777" w:rsidR="003B671F" w:rsidRPr="008638A3" w:rsidRDefault="003B671F" w:rsidP="003B671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44DFBE66" w14:textId="77777777" w:rsidR="003B671F" w:rsidRDefault="003B671F" w:rsidP="00A4591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noWrap/>
          </w:tcPr>
          <w:p w14:paraId="56983914" w14:textId="77777777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620" w:type="dxa"/>
            <w:gridSpan w:val="2"/>
            <w:noWrap/>
          </w:tcPr>
          <w:p w14:paraId="28D28EEE" w14:textId="77777777" w:rsidR="003B671F" w:rsidRPr="008638A3" w:rsidRDefault="003B671F" w:rsidP="003B671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</w:p>
        </w:tc>
      </w:tr>
      <w:tr w:rsidR="003B671F" w:rsidRPr="00B73EB3" w14:paraId="1C72C75A" w14:textId="77777777" w:rsidTr="007D4ED7">
        <w:trPr>
          <w:trHeight w:val="315"/>
        </w:trPr>
        <w:tc>
          <w:tcPr>
            <w:tcW w:w="3354" w:type="dxa"/>
            <w:gridSpan w:val="2"/>
            <w:noWrap/>
          </w:tcPr>
          <w:p w14:paraId="1C7AA3D9" w14:textId="3BC7BFB7" w:rsidR="003B671F" w:rsidRPr="00AA293E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7D4ED7">
              <w:rPr>
                <w:rFonts w:eastAsia="Times New Roman" w:cs="Times New Roman"/>
                <w:i/>
                <w:color w:val="000000"/>
                <w:szCs w:val="16"/>
              </w:rPr>
              <w:t>Community dwelling</w:t>
            </w:r>
          </w:p>
        </w:tc>
        <w:tc>
          <w:tcPr>
            <w:tcW w:w="1559" w:type="dxa"/>
          </w:tcPr>
          <w:p w14:paraId="1AA1E75C" w14:textId="77777777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  <w:noWrap/>
          </w:tcPr>
          <w:p w14:paraId="27EC75C1" w14:textId="21B43D57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356E3040" w14:textId="77777777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2552" w:type="dxa"/>
            <w:noWrap/>
          </w:tcPr>
          <w:p w14:paraId="5F3DD77F" w14:textId="77777777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62811194" w14:textId="77777777" w:rsidR="003B671F" w:rsidRPr="008638A3" w:rsidRDefault="003B671F" w:rsidP="003B671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0C8C50EE" w14:textId="77777777" w:rsidR="003B671F" w:rsidRDefault="003B671F" w:rsidP="00A4591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noWrap/>
          </w:tcPr>
          <w:p w14:paraId="7E097F17" w14:textId="77777777" w:rsidR="003B671F" w:rsidRPr="008638A3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620" w:type="dxa"/>
            <w:gridSpan w:val="2"/>
            <w:noWrap/>
          </w:tcPr>
          <w:p w14:paraId="4D5DA43E" w14:textId="77777777" w:rsidR="003B671F" w:rsidRPr="008638A3" w:rsidRDefault="003B671F" w:rsidP="003B671F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</w:p>
        </w:tc>
      </w:tr>
      <w:tr w:rsidR="003B671F" w:rsidRPr="00B73EB3" w14:paraId="2F6DCC16" w14:textId="77777777" w:rsidTr="007D4ED7">
        <w:trPr>
          <w:trHeight w:val="315"/>
        </w:trPr>
        <w:tc>
          <w:tcPr>
            <w:tcW w:w="1365" w:type="dxa"/>
            <w:noWrap/>
          </w:tcPr>
          <w:p w14:paraId="302E43E6" w14:textId="0FC02898" w:rsidR="003B671F" w:rsidRPr="001F3A86" w:rsidRDefault="003B671F" w:rsidP="003B671F">
            <w:pPr>
              <w:ind w:left="57"/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Baba,2015</w:t>
            </w:r>
            <w:r>
              <w:rPr>
                <w:rFonts w:cs="Times New Roman"/>
                <w:szCs w:val="16"/>
              </w:rPr>
              <w:t>a</w:t>
            </w:r>
          </w:p>
        </w:tc>
        <w:tc>
          <w:tcPr>
            <w:tcW w:w="1989" w:type="dxa"/>
            <w:noWrap/>
          </w:tcPr>
          <w:p w14:paraId="59E2186C" w14:textId="0D1CB481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cs="Times New Roman"/>
                <w:szCs w:val="16"/>
              </w:rPr>
              <w:t>: region-wide Fre</w:t>
            </w:r>
            <w:r w:rsidRPr="001F3A86">
              <w:rPr>
                <w:rFonts w:cs="Times New Roman"/>
                <w:szCs w:val="16"/>
              </w:rPr>
              <w:t>mantle,</w:t>
            </w:r>
            <w:r>
              <w:rPr>
                <w:rFonts w:cs="Times New Roman"/>
                <w:szCs w:val="16"/>
              </w:rPr>
              <w:t xml:space="preserve"> WA</w:t>
            </w:r>
          </w:p>
          <w:p w14:paraId="51CFD2D5" w14:textId="77777777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cs="Times New Roman"/>
                <w:szCs w:val="16"/>
              </w:rPr>
              <w:t>: population-based c</w:t>
            </w:r>
            <w:r w:rsidRPr="001F3A86">
              <w:rPr>
                <w:rFonts w:cs="Times New Roman"/>
                <w:szCs w:val="16"/>
              </w:rPr>
              <w:t>ohort Study</w:t>
            </w:r>
            <w:r>
              <w:rPr>
                <w:rFonts w:cs="Times New Roman"/>
                <w:szCs w:val="16"/>
              </w:rPr>
              <w:t xml:space="preserve"> </w:t>
            </w:r>
          </w:p>
          <w:p w14:paraId="79EFAA30" w14:textId="55BBF62A" w:rsidR="003B671F" w:rsidRPr="0069299A" w:rsidRDefault="003B671F" w:rsidP="003B671F">
            <w:pPr>
              <w:rPr>
                <w:rFonts w:cs="Times New Roman"/>
                <w:b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cs="Times New Roman"/>
                <w:szCs w:val="16"/>
              </w:rPr>
              <w:t>: 1993-1996</w:t>
            </w:r>
          </w:p>
        </w:tc>
        <w:tc>
          <w:tcPr>
            <w:tcW w:w="1559" w:type="dxa"/>
            <w:noWrap/>
          </w:tcPr>
          <w:p w14:paraId="4D2571D7" w14:textId="77777777" w:rsidR="003B671F" w:rsidRDefault="003B671F" w:rsidP="003B671F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 xml:space="preserve">T2 Diabetes, </w:t>
            </w:r>
          </w:p>
          <w:p w14:paraId="308D1727" w14:textId="316A3817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 w:rsidRPr="001F3A86">
              <w:rPr>
                <w:rFonts w:cs="Times New Roman"/>
                <w:szCs w:val="16"/>
              </w:rPr>
              <w:t xml:space="preserve">=1296 </w:t>
            </w:r>
          </w:p>
          <w:p w14:paraId="7A60F942" w14:textId="498F3653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1F3A86">
              <w:rPr>
                <w:rFonts w:cs="Times New Roman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0310CC79" w14:textId="77777777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 xml:space="preserve">64.0(11.3) </w:t>
            </w:r>
          </w:p>
          <w:p w14:paraId="2B27BC81" w14:textId="36810211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Mal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48.6%</w:t>
            </w:r>
          </w:p>
        </w:tc>
        <w:tc>
          <w:tcPr>
            <w:tcW w:w="850" w:type="dxa"/>
            <w:noWrap/>
          </w:tcPr>
          <w:p w14:paraId="754742B3" w14:textId="452A762B" w:rsidR="003B671F" w:rsidRPr="001F3A86" w:rsidRDefault="003B671F" w:rsidP="003B671F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 xml:space="preserve">Previous foot ulcer </w:t>
            </w:r>
          </w:p>
        </w:tc>
        <w:tc>
          <w:tcPr>
            <w:tcW w:w="2552" w:type="dxa"/>
            <w:noWrap/>
          </w:tcPr>
          <w:p w14:paraId="49D6B241" w14:textId="040D875E" w:rsidR="003B671F" w:rsidRDefault="003B671F" w:rsidP="003B671F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 xml:space="preserve">Self-reported foot ulcer </w:t>
            </w:r>
            <w:r w:rsidRPr="001F3A86">
              <w:rPr>
                <w:rFonts w:cs="Times New Roman"/>
                <w:szCs w:val="16"/>
              </w:rPr>
              <w:t xml:space="preserve">"The patient was asked about prior foot ulceration" &amp; </w:t>
            </w:r>
            <w:r>
              <w:rPr>
                <w:rFonts w:cs="Times New Roman"/>
                <w:szCs w:val="16"/>
              </w:rPr>
              <w:t xml:space="preserve">hospital coding of hospitalisation </w:t>
            </w:r>
            <w:r w:rsidRPr="001F3A86">
              <w:rPr>
                <w:rFonts w:cs="Times New Roman"/>
                <w:szCs w:val="16"/>
              </w:rPr>
              <w:t>"Details of prior hospitalisations accessed through the Western Australian Data Linkage System provided … ascertainment of … foot ulcerat</w:t>
            </w:r>
            <w:r>
              <w:rPr>
                <w:rFonts w:cs="Times New Roman"/>
                <w:szCs w:val="16"/>
              </w:rPr>
              <w:t>i</w:t>
            </w:r>
            <w:r w:rsidRPr="001F3A86">
              <w:rPr>
                <w:rFonts w:cs="Times New Roman"/>
                <w:szCs w:val="16"/>
              </w:rPr>
              <w:t xml:space="preserve">on" </w:t>
            </w:r>
          </w:p>
        </w:tc>
        <w:tc>
          <w:tcPr>
            <w:tcW w:w="1134" w:type="dxa"/>
            <w:noWrap/>
          </w:tcPr>
          <w:p w14:paraId="4C8150BD" w14:textId="01AE5498" w:rsidR="003B671F" w:rsidRPr="001F3A86" w:rsidRDefault="003B671F" w:rsidP="003B671F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Prevalence</w:t>
            </w:r>
          </w:p>
        </w:tc>
        <w:tc>
          <w:tcPr>
            <w:tcW w:w="850" w:type="dxa"/>
            <w:noWrap/>
          </w:tcPr>
          <w:p w14:paraId="1803366F" w14:textId="5A3754F0" w:rsidR="003B671F" w:rsidRPr="001F3A86" w:rsidRDefault="003B671F" w:rsidP="007D4ED7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6</w:t>
            </w:r>
          </w:p>
        </w:tc>
        <w:tc>
          <w:tcPr>
            <w:tcW w:w="993" w:type="dxa"/>
            <w:noWrap/>
          </w:tcPr>
          <w:p w14:paraId="4E4BF6A6" w14:textId="17C26969" w:rsidR="003B671F" w:rsidRDefault="003B671F" w:rsidP="003B671F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0.5</w:t>
            </w:r>
            <w:r>
              <w:rPr>
                <w:rFonts w:eastAsia="Times New Roman" w:cs="Times New Roman"/>
                <w:color w:val="000000"/>
                <w:szCs w:val="16"/>
              </w:rPr>
              <w:t>%</w:t>
            </w:r>
          </w:p>
        </w:tc>
        <w:tc>
          <w:tcPr>
            <w:tcW w:w="992" w:type="dxa"/>
            <w:noWrap/>
          </w:tcPr>
          <w:p w14:paraId="53420C3B" w14:textId="111EE70A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27DC09AE" w14:textId="7E757405" w:rsidR="003B671F" w:rsidRDefault="003B671F" w:rsidP="003B671F">
            <w:pPr>
              <w:jc w:val="right"/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5</w:t>
            </w:r>
          </w:p>
        </w:tc>
      </w:tr>
      <w:tr w:rsidR="003B671F" w:rsidRPr="00B73EB3" w14:paraId="14233EAF" w14:textId="77777777" w:rsidTr="007D4ED7">
        <w:trPr>
          <w:trHeight w:val="315"/>
        </w:trPr>
        <w:tc>
          <w:tcPr>
            <w:tcW w:w="1365" w:type="dxa"/>
            <w:noWrap/>
          </w:tcPr>
          <w:p w14:paraId="30462BDA" w14:textId="77777777" w:rsidR="003B671F" w:rsidRPr="001F3A86" w:rsidRDefault="003B671F" w:rsidP="003B671F">
            <w:pPr>
              <w:ind w:left="57"/>
              <w:rPr>
                <w:rFonts w:cs="Times New Roman"/>
                <w:szCs w:val="16"/>
              </w:rPr>
            </w:pPr>
          </w:p>
        </w:tc>
        <w:tc>
          <w:tcPr>
            <w:tcW w:w="1989" w:type="dxa"/>
            <w:noWrap/>
          </w:tcPr>
          <w:p w14:paraId="13CA1CD9" w14:textId="77777777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2008-2011</w:t>
            </w:r>
          </w:p>
          <w:p w14:paraId="0F0D0491" w14:textId="77777777" w:rsidR="003B671F" w:rsidRPr="0069299A" w:rsidRDefault="003B671F" w:rsidP="003B671F">
            <w:pPr>
              <w:rPr>
                <w:rFonts w:cs="Times New Roman"/>
                <w:b/>
                <w:szCs w:val="16"/>
              </w:rPr>
            </w:pPr>
          </w:p>
        </w:tc>
        <w:tc>
          <w:tcPr>
            <w:tcW w:w="1559" w:type="dxa"/>
            <w:noWrap/>
          </w:tcPr>
          <w:p w14:paraId="2BB88975" w14:textId="77777777" w:rsidR="003B671F" w:rsidRDefault="003B671F" w:rsidP="003B671F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 xml:space="preserve">T2 Diabetes, </w:t>
            </w:r>
          </w:p>
          <w:p w14:paraId="617E1954" w14:textId="52F6A804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 w:rsidRPr="001F3A86">
              <w:rPr>
                <w:rFonts w:cs="Times New Roman"/>
                <w:szCs w:val="16"/>
              </w:rPr>
              <w:t xml:space="preserve">=1509 </w:t>
            </w:r>
          </w:p>
          <w:p w14:paraId="0174F543" w14:textId="770CF88D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75FD9B9B" w14:textId="77777777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 xml:space="preserve">65.4(11.7) </w:t>
            </w:r>
          </w:p>
          <w:p w14:paraId="37E1E61E" w14:textId="1D478FF5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Mal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51.8%</w:t>
            </w:r>
          </w:p>
        </w:tc>
        <w:tc>
          <w:tcPr>
            <w:tcW w:w="850" w:type="dxa"/>
            <w:noWrap/>
          </w:tcPr>
          <w:p w14:paraId="7EF1C2DC" w14:textId="741A3297" w:rsidR="003B671F" w:rsidRPr="001F3A86" w:rsidRDefault="003B671F" w:rsidP="003B671F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 xml:space="preserve">Previous foot ulcer </w:t>
            </w:r>
          </w:p>
        </w:tc>
        <w:tc>
          <w:tcPr>
            <w:tcW w:w="2552" w:type="dxa"/>
            <w:noWrap/>
          </w:tcPr>
          <w:p w14:paraId="1BCD629E" w14:textId="6B3B36AB" w:rsidR="003B671F" w:rsidRDefault="003B671F" w:rsidP="003B671F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As above</w:t>
            </w:r>
            <w:r w:rsidRPr="001F3A86">
              <w:rPr>
                <w:rFonts w:cs="Times New Roman"/>
                <w:szCs w:val="16"/>
              </w:rPr>
              <w:t xml:space="preserve"> </w:t>
            </w:r>
          </w:p>
        </w:tc>
        <w:tc>
          <w:tcPr>
            <w:tcW w:w="1134" w:type="dxa"/>
            <w:noWrap/>
          </w:tcPr>
          <w:p w14:paraId="314D0D9C" w14:textId="01B22B45" w:rsidR="003B671F" w:rsidRPr="001F3A86" w:rsidRDefault="003B671F" w:rsidP="003B671F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Prevalence</w:t>
            </w:r>
          </w:p>
        </w:tc>
        <w:tc>
          <w:tcPr>
            <w:tcW w:w="850" w:type="dxa"/>
            <w:noWrap/>
          </w:tcPr>
          <w:p w14:paraId="740FD4B6" w14:textId="18529C0A" w:rsidR="003B671F" w:rsidRPr="001F3A86" w:rsidRDefault="003B671F" w:rsidP="007D4ED7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27</w:t>
            </w:r>
          </w:p>
        </w:tc>
        <w:tc>
          <w:tcPr>
            <w:tcW w:w="993" w:type="dxa"/>
            <w:noWrap/>
          </w:tcPr>
          <w:p w14:paraId="1E604F6B" w14:textId="3438FCA2" w:rsidR="003B671F" w:rsidRDefault="003B671F" w:rsidP="003B671F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1.8</w:t>
            </w:r>
            <w:r>
              <w:rPr>
                <w:rFonts w:eastAsia="Times New Roman" w:cs="Times New Roman"/>
                <w:color w:val="000000"/>
                <w:szCs w:val="16"/>
              </w:rPr>
              <w:t>%</w:t>
            </w:r>
          </w:p>
        </w:tc>
        <w:tc>
          <w:tcPr>
            <w:tcW w:w="992" w:type="dxa"/>
            <w:noWrap/>
          </w:tcPr>
          <w:p w14:paraId="6FD374BD" w14:textId="22234ED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1E3271B2" w14:textId="0C28A9CE" w:rsidR="003B671F" w:rsidRDefault="003B671F" w:rsidP="003B671F">
            <w:pPr>
              <w:jc w:val="right"/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5</w:t>
            </w:r>
          </w:p>
        </w:tc>
      </w:tr>
      <w:tr w:rsidR="003B671F" w:rsidRPr="00B73EB3" w14:paraId="0AEF2CEA" w14:textId="77777777" w:rsidTr="007D4ED7">
        <w:trPr>
          <w:trHeight w:val="315"/>
        </w:trPr>
        <w:tc>
          <w:tcPr>
            <w:tcW w:w="1365" w:type="dxa"/>
            <w:noWrap/>
          </w:tcPr>
          <w:p w14:paraId="61430FF3" w14:textId="000E7D99" w:rsidR="003B671F" w:rsidRPr="001F3A86" w:rsidRDefault="003B671F" w:rsidP="003B671F">
            <w:pPr>
              <w:ind w:left="57"/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lastRenderedPageBreak/>
              <w:t>Jia,2017</w:t>
            </w:r>
          </w:p>
        </w:tc>
        <w:tc>
          <w:tcPr>
            <w:tcW w:w="1989" w:type="dxa"/>
            <w:noWrap/>
          </w:tcPr>
          <w:p w14:paraId="46F4FA53" w14:textId="77777777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cs="Times New Roman"/>
                <w:szCs w:val="16"/>
              </w:rPr>
              <w:t xml:space="preserve">: state-wide </w:t>
            </w:r>
            <w:r w:rsidRPr="001F3A86">
              <w:rPr>
                <w:rFonts w:cs="Times New Roman"/>
                <w:szCs w:val="16"/>
              </w:rPr>
              <w:t>Queensland</w:t>
            </w:r>
          </w:p>
          <w:p w14:paraId="3F340E48" w14:textId="77777777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cs="Times New Roman"/>
                <w:szCs w:val="16"/>
              </w:rPr>
              <w:t>: s</w:t>
            </w:r>
            <w:r w:rsidRPr="001F3A86">
              <w:rPr>
                <w:rFonts w:cs="Times New Roman"/>
                <w:szCs w:val="16"/>
              </w:rPr>
              <w:t xml:space="preserve">econdary </w:t>
            </w:r>
            <w:r>
              <w:rPr>
                <w:rFonts w:cs="Times New Roman"/>
                <w:szCs w:val="16"/>
              </w:rPr>
              <w:t>a</w:t>
            </w:r>
            <w:r w:rsidRPr="001F3A86">
              <w:rPr>
                <w:rFonts w:cs="Times New Roman"/>
                <w:szCs w:val="16"/>
              </w:rPr>
              <w:t>nalysis of a prospective study</w:t>
            </w:r>
          </w:p>
          <w:p w14:paraId="64C7BE02" w14:textId="4B14B640" w:rsidR="003B671F" w:rsidRPr="0069299A" w:rsidRDefault="003B671F" w:rsidP="003B671F">
            <w:pPr>
              <w:rPr>
                <w:rFonts w:cs="Times New Roman"/>
                <w:b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Jan 2012- Dec 2014</w:t>
            </w:r>
          </w:p>
        </w:tc>
        <w:tc>
          <w:tcPr>
            <w:tcW w:w="1559" w:type="dxa"/>
            <w:noWrap/>
          </w:tcPr>
          <w:p w14:paraId="74A083C6" w14:textId="5B987D3D" w:rsidR="003B671F" w:rsidRDefault="003B671F" w:rsidP="003B671F">
            <w:pPr>
              <w:rPr>
                <w:rFonts w:cs="Times New Roman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D</w:t>
            </w:r>
            <w:r w:rsidRPr="001F3A86">
              <w:rPr>
                <w:rFonts w:cs="Times New Roman"/>
                <w:szCs w:val="16"/>
              </w:rPr>
              <w:t>iabetes patien</w:t>
            </w:r>
            <w:r>
              <w:rPr>
                <w:rFonts w:cs="Times New Roman"/>
                <w:szCs w:val="16"/>
              </w:rPr>
              <w:t>t</w:t>
            </w:r>
            <w:r w:rsidRPr="001F3A86">
              <w:rPr>
                <w:rFonts w:cs="Times New Roman"/>
                <w:szCs w:val="16"/>
              </w:rPr>
              <w:t xml:space="preserve">s with uninfected ulcer, </w:t>
            </w:r>
            <w:r w:rsidRPr="0069299A">
              <w:rPr>
                <w:rFonts w:cs="Times New Roman"/>
                <w:b/>
                <w:szCs w:val="16"/>
              </w:rPr>
              <w:t>n</w:t>
            </w:r>
            <w:r w:rsidRPr="001F3A86">
              <w:rPr>
                <w:rFonts w:cs="Times New Roman"/>
                <w:szCs w:val="16"/>
              </w:rPr>
              <w:t>=853</w:t>
            </w:r>
          </w:p>
          <w:p w14:paraId="5DD13FAC" w14:textId="77777777" w:rsidR="003B671F" w:rsidRPr="001F3A86" w:rsidRDefault="003B671F" w:rsidP="003B671F">
            <w:pPr>
              <w:rPr>
                <w:rFonts w:cs="Times New Roman"/>
                <w:szCs w:val="16"/>
              </w:rPr>
            </w:pPr>
          </w:p>
        </w:tc>
        <w:tc>
          <w:tcPr>
            <w:tcW w:w="1276" w:type="dxa"/>
          </w:tcPr>
          <w:p w14:paraId="4CEC2A8E" w14:textId="77777777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 xml:space="preserve">62.9 (12.8) </w:t>
            </w:r>
          </w:p>
          <w:p w14:paraId="3F84875F" w14:textId="1B296B85" w:rsidR="003B671F" w:rsidRPr="0069299A" w:rsidRDefault="003B671F" w:rsidP="003B671F">
            <w:pPr>
              <w:rPr>
                <w:rFonts w:cs="Times New Roman"/>
                <w:b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Mal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68%</w:t>
            </w:r>
          </w:p>
        </w:tc>
        <w:tc>
          <w:tcPr>
            <w:tcW w:w="850" w:type="dxa"/>
            <w:noWrap/>
          </w:tcPr>
          <w:p w14:paraId="5A4A11D7" w14:textId="04097A8F" w:rsidR="003B671F" w:rsidRDefault="003B671F" w:rsidP="003B671F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P</w:t>
            </w:r>
            <w:r w:rsidRPr="001F3A86">
              <w:rPr>
                <w:rFonts w:cs="Times New Roman"/>
                <w:szCs w:val="16"/>
              </w:rPr>
              <w:t>revious foot ulcer</w:t>
            </w:r>
          </w:p>
        </w:tc>
        <w:tc>
          <w:tcPr>
            <w:tcW w:w="2552" w:type="dxa"/>
            <w:noWrap/>
          </w:tcPr>
          <w:p w14:paraId="669B4623" w14:textId="0CC2C2A7" w:rsidR="003B671F" w:rsidRDefault="003B671F" w:rsidP="003B671F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Self-</w:t>
            </w:r>
            <w:r w:rsidRPr="001F3A86">
              <w:rPr>
                <w:rFonts w:cs="Times New Roman"/>
                <w:szCs w:val="16"/>
              </w:rPr>
              <w:t>reported in QHRFF</w:t>
            </w:r>
          </w:p>
        </w:tc>
        <w:tc>
          <w:tcPr>
            <w:tcW w:w="1134" w:type="dxa"/>
            <w:noWrap/>
          </w:tcPr>
          <w:p w14:paraId="6DDE8F2B" w14:textId="26B22AA1" w:rsidR="003B671F" w:rsidRPr="001F3A86" w:rsidRDefault="003B671F" w:rsidP="003B671F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Prevalence</w:t>
            </w:r>
          </w:p>
        </w:tc>
        <w:tc>
          <w:tcPr>
            <w:tcW w:w="850" w:type="dxa"/>
            <w:noWrap/>
          </w:tcPr>
          <w:p w14:paraId="0E275864" w14:textId="1C1A318A" w:rsidR="003B671F" w:rsidRDefault="003B671F" w:rsidP="007D4ED7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595</w:t>
            </w:r>
          </w:p>
        </w:tc>
        <w:tc>
          <w:tcPr>
            <w:tcW w:w="993" w:type="dxa"/>
            <w:noWrap/>
          </w:tcPr>
          <w:p w14:paraId="167699DF" w14:textId="33EB46D0" w:rsidR="003B671F" w:rsidRDefault="003B671F" w:rsidP="003B671F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69.8</w:t>
            </w:r>
            <w:r>
              <w:rPr>
                <w:rFonts w:eastAsia="Times New Roman" w:cs="Times New Roman"/>
                <w:color w:val="000000"/>
                <w:szCs w:val="16"/>
              </w:rPr>
              <w:t>%</w:t>
            </w:r>
          </w:p>
        </w:tc>
        <w:tc>
          <w:tcPr>
            <w:tcW w:w="992" w:type="dxa"/>
            <w:noWrap/>
          </w:tcPr>
          <w:p w14:paraId="5EF9B390" w14:textId="64085E92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2C6A73F4" w14:textId="3020EC0B" w:rsidR="003B671F" w:rsidDel="000345A5" w:rsidRDefault="003B671F" w:rsidP="003B671F">
            <w:pPr>
              <w:jc w:val="right"/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8</w:t>
            </w:r>
          </w:p>
        </w:tc>
      </w:tr>
      <w:tr w:rsidR="003B671F" w:rsidRPr="00B73EB3" w14:paraId="4C36FF1B" w14:textId="77777777" w:rsidTr="007D4ED7">
        <w:trPr>
          <w:trHeight w:val="315"/>
        </w:trPr>
        <w:tc>
          <w:tcPr>
            <w:tcW w:w="1365" w:type="dxa"/>
            <w:noWrap/>
          </w:tcPr>
          <w:p w14:paraId="16B03BFB" w14:textId="65A6B10A" w:rsidR="003B671F" w:rsidRPr="001F3A86" w:rsidRDefault="003B671F" w:rsidP="003B671F">
            <w:pPr>
              <w:ind w:left="57"/>
              <w:rPr>
                <w:rFonts w:cs="Times New Roman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Tapp,2013</w:t>
            </w:r>
          </w:p>
        </w:tc>
        <w:tc>
          <w:tcPr>
            <w:tcW w:w="1989" w:type="dxa"/>
            <w:noWrap/>
          </w:tcPr>
          <w:p w14:paraId="46E2CBDC" w14:textId="1BD14CA3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nationwide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Australia </w:t>
            </w:r>
          </w:p>
          <w:p w14:paraId="05B3A119" w14:textId="4775DC16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cross-sectional, population-based </w:t>
            </w:r>
            <w:r>
              <w:rPr>
                <w:rFonts w:eastAsia="Times New Roman" w:cs="Times New Roman"/>
                <w:color w:val="000000"/>
                <w:szCs w:val="16"/>
              </w:rPr>
              <w:t>study</w:t>
            </w:r>
          </w:p>
          <w:p w14:paraId="01F9B998" w14:textId="5737FE51" w:rsidR="003B671F" w:rsidRPr="0069299A" w:rsidRDefault="003B671F" w:rsidP="003B671F">
            <w:pPr>
              <w:rPr>
                <w:rFonts w:cs="Times New Roman"/>
                <w:b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1999-2000</w:t>
            </w:r>
          </w:p>
        </w:tc>
        <w:tc>
          <w:tcPr>
            <w:tcW w:w="1559" w:type="dxa"/>
            <w:noWrap/>
          </w:tcPr>
          <w:p w14:paraId="5B823A9A" w14:textId="1A683CA6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T2 diabetes, </w:t>
            </w: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Cs w:val="16"/>
              </w:rPr>
              <w:t>=821, including n=398 KDM; n=423 NDM</w:t>
            </w:r>
          </w:p>
          <w:p w14:paraId="6451B28A" w14:textId="2C9B22D1" w:rsidR="003B671F" w:rsidRPr="001F3A86" w:rsidRDefault="003B671F" w:rsidP="003B671F">
            <w:pPr>
              <w:rPr>
                <w:rFonts w:cs="Times New Roman"/>
                <w:szCs w:val="16"/>
              </w:rPr>
            </w:pPr>
          </w:p>
        </w:tc>
        <w:tc>
          <w:tcPr>
            <w:tcW w:w="1276" w:type="dxa"/>
          </w:tcPr>
          <w:p w14:paraId="4BE3DBE6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 w:rsidRPr="007D4ED7">
              <w:rPr>
                <w:rFonts w:eastAsia="Times New Roman" w:cs="Times New Roman"/>
                <w:b/>
                <w:bCs/>
                <w:color w:val="000000"/>
                <w:szCs w:val="16"/>
              </w:rPr>
              <w:t>Age: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NS</w:t>
            </w:r>
          </w:p>
          <w:p w14:paraId="41DD52EC" w14:textId="7F77F37F" w:rsidR="003B671F" w:rsidRPr="001F3A86" w:rsidRDefault="003B671F" w:rsidP="003B671F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b/>
                <w:szCs w:val="16"/>
              </w:rPr>
              <w:t>M</w:t>
            </w:r>
            <w:r w:rsidRPr="0069299A">
              <w:rPr>
                <w:rFonts w:cs="Times New Roman"/>
                <w:b/>
                <w:szCs w:val="16"/>
              </w:rPr>
              <w:t>ale</w:t>
            </w:r>
            <w:r>
              <w:rPr>
                <w:rFonts w:eastAsia="Times New Roman" w:cs="Times New Roman"/>
                <w:color w:val="000000"/>
                <w:szCs w:val="16"/>
              </w:rPr>
              <w:t>: 52%</w:t>
            </w:r>
          </w:p>
        </w:tc>
        <w:tc>
          <w:tcPr>
            <w:tcW w:w="850" w:type="dxa"/>
            <w:noWrap/>
          </w:tcPr>
          <w:p w14:paraId="2D3B4C6D" w14:textId="7045D3DA" w:rsidR="003B671F" w:rsidRPr="001F3A86" w:rsidRDefault="003B671F" w:rsidP="003B671F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Previous foot ulcers</w:t>
            </w:r>
          </w:p>
        </w:tc>
        <w:tc>
          <w:tcPr>
            <w:tcW w:w="2552" w:type="dxa"/>
            <w:noWrap/>
          </w:tcPr>
          <w:p w14:paraId="56EFB87B" w14:textId="7488217C" w:rsidR="003B671F" w:rsidRDefault="003B671F" w:rsidP="003B671F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Self-reported</w:t>
            </w:r>
            <w:r w:rsidRPr="001F3A86">
              <w:rPr>
                <w:rFonts w:cs="Times New Roman"/>
                <w:szCs w:val="16"/>
              </w:rPr>
              <w:t xml:space="preserve"> </w:t>
            </w:r>
            <w:r>
              <w:rPr>
                <w:rFonts w:cs="Times New Roman"/>
                <w:szCs w:val="16"/>
              </w:rPr>
              <w:t>in</w:t>
            </w:r>
            <w:r w:rsidRPr="001F3A86">
              <w:rPr>
                <w:rFonts w:cs="Times New Roman"/>
                <w:szCs w:val="16"/>
              </w:rPr>
              <w:t xml:space="preserve"> an interviewer-administered questionnaire</w:t>
            </w:r>
          </w:p>
        </w:tc>
        <w:tc>
          <w:tcPr>
            <w:tcW w:w="1134" w:type="dxa"/>
            <w:noWrap/>
          </w:tcPr>
          <w:p w14:paraId="45851A14" w14:textId="7919AE47" w:rsidR="003B671F" w:rsidRPr="001F3A86" w:rsidRDefault="003B671F" w:rsidP="003B671F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Prevalence</w:t>
            </w:r>
          </w:p>
        </w:tc>
        <w:tc>
          <w:tcPr>
            <w:tcW w:w="850" w:type="dxa"/>
            <w:noWrap/>
          </w:tcPr>
          <w:p w14:paraId="1E46517A" w14:textId="693FCF81" w:rsidR="003B671F" w:rsidRDefault="003B671F" w:rsidP="007D4ED7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-</w:t>
            </w:r>
          </w:p>
        </w:tc>
        <w:tc>
          <w:tcPr>
            <w:tcW w:w="993" w:type="dxa"/>
            <w:noWrap/>
          </w:tcPr>
          <w:p w14:paraId="0AB0717E" w14:textId="50086F7D" w:rsidR="003B671F" w:rsidRDefault="003B671F" w:rsidP="003B671F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2.1</w:t>
            </w:r>
            <w:r>
              <w:rPr>
                <w:rFonts w:eastAsia="Times New Roman" w:cs="Times New Roman"/>
                <w:color w:val="000000"/>
                <w:szCs w:val="16"/>
              </w:rPr>
              <w:t>%</w:t>
            </w:r>
          </w:p>
        </w:tc>
        <w:tc>
          <w:tcPr>
            <w:tcW w:w="992" w:type="dxa"/>
            <w:noWrap/>
          </w:tcPr>
          <w:p w14:paraId="2DFE9CC8" w14:textId="6EA9F044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1BD16C5D" w14:textId="4200E909" w:rsidR="003B671F" w:rsidRDefault="003B671F" w:rsidP="003B671F">
            <w:pPr>
              <w:jc w:val="right"/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6</w:t>
            </w:r>
          </w:p>
        </w:tc>
      </w:tr>
      <w:tr w:rsidR="003B671F" w:rsidRPr="00B73EB3" w14:paraId="0A2527DA" w14:textId="77777777" w:rsidTr="007D4ED7">
        <w:trPr>
          <w:trHeight w:val="315"/>
        </w:trPr>
        <w:tc>
          <w:tcPr>
            <w:tcW w:w="1365" w:type="dxa"/>
            <w:noWrap/>
          </w:tcPr>
          <w:p w14:paraId="06D10764" w14:textId="79AF7E9F" w:rsidR="003B671F" w:rsidRPr="0003079F" w:rsidRDefault="003B671F" w:rsidP="003B671F">
            <w:pPr>
              <w:ind w:left="57"/>
              <w:rPr>
                <w:rFonts w:eastAsia="Times New Roman" w:cs="Times New Roman"/>
                <w:i/>
                <w:color w:val="000000"/>
                <w:szCs w:val="16"/>
              </w:rPr>
            </w:pPr>
            <w:r w:rsidRPr="0003079F">
              <w:rPr>
                <w:rFonts w:eastAsia="Times New Roman" w:cs="Times New Roman"/>
                <w:i/>
                <w:color w:val="000000"/>
                <w:szCs w:val="16"/>
              </w:rPr>
              <w:t>Inpatients</w:t>
            </w:r>
          </w:p>
        </w:tc>
        <w:tc>
          <w:tcPr>
            <w:tcW w:w="1989" w:type="dxa"/>
            <w:noWrap/>
          </w:tcPr>
          <w:p w14:paraId="1C152933" w14:textId="77777777" w:rsidR="003B671F" w:rsidRPr="0069299A" w:rsidRDefault="003B671F" w:rsidP="003B671F">
            <w:pPr>
              <w:rPr>
                <w:rFonts w:cs="Times New Roman"/>
                <w:b/>
                <w:szCs w:val="16"/>
              </w:rPr>
            </w:pPr>
          </w:p>
        </w:tc>
        <w:tc>
          <w:tcPr>
            <w:tcW w:w="1559" w:type="dxa"/>
            <w:noWrap/>
          </w:tcPr>
          <w:p w14:paraId="72DA40E6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6E7C31EF" w14:textId="77777777" w:rsidR="003B671F" w:rsidRPr="001F3A86" w:rsidRDefault="003B671F" w:rsidP="003B671F">
            <w:pPr>
              <w:rPr>
                <w:rFonts w:cs="Times New Roman"/>
                <w:szCs w:val="16"/>
              </w:rPr>
            </w:pPr>
          </w:p>
        </w:tc>
        <w:tc>
          <w:tcPr>
            <w:tcW w:w="850" w:type="dxa"/>
            <w:noWrap/>
          </w:tcPr>
          <w:p w14:paraId="39F89A50" w14:textId="62C303F8" w:rsidR="003B671F" w:rsidRPr="001F3A86" w:rsidRDefault="003B671F" w:rsidP="003B671F">
            <w:pPr>
              <w:rPr>
                <w:rFonts w:cs="Times New Roman"/>
                <w:szCs w:val="16"/>
              </w:rPr>
            </w:pPr>
          </w:p>
        </w:tc>
        <w:tc>
          <w:tcPr>
            <w:tcW w:w="2552" w:type="dxa"/>
            <w:noWrap/>
          </w:tcPr>
          <w:p w14:paraId="1144B220" w14:textId="77777777" w:rsidR="003B671F" w:rsidRPr="001F3A86" w:rsidRDefault="003B671F" w:rsidP="003B671F">
            <w:pPr>
              <w:rPr>
                <w:rFonts w:cs="Times New Roman"/>
                <w:szCs w:val="16"/>
              </w:rPr>
            </w:pPr>
          </w:p>
        </w:tc>
        <w:tc>
          <w:tcPr>
            <w:tcW w:w="1134" w:type="dxa"/>
            <w:noWrap/>
          </w:tcPr>
          <w:p w14:paraId="13723EE8" w14:textId="77777777" w:rsidR="003B671F" w:rsidRPr="001F3A86" w:rsidRDefault="003B671F" w:rsidP="003B671F">
            <w:pPr>
              <w:rPr>
                <w:rFonts w:cs="Times New Roman"/>
                <w:szCs w:val="16"/>
              </w:rPr>
            </w:pPr>
          </w:p>
        </w:tc>
        <w:tc>
          <w:tcPr>
            <w:tcW w:w="850" w:type="dxa"/>
            <w:noWrap/>
          </w:tcPr>
          <w:p w14:paraId="20E4167C" w14:textId="77777777" w:rsidR="003B671F" w:rsidRDefault="003B671F" w:rsidP="007D4ED7">
            <w:pPr>
              <w:rPr>
                <w:rFonts w:cs="Times New Roman"/>
                <w:szCs w:val="16"/>
              </w:rPr>
            </w:pPr>
          </w:p>
        </w:tc>
        <w:tc>
          <w:tcPr>
            <w:tcW w:w="993" w:type="dxa"/>
            <w:noWrap/>
          </w:tcPr>
          <w:p w14:paraId="693F6278" w14:textId="77777777" w:rsidR="003B671F" w:rsidRDefault="003B671F" w:rsidP="003B671F">
            <w:pPr>
              <w:rPr>
                <w:rFonts w:cs="Times New Roman"/>
                <w:szCs w:val="16"/>
              </w:rPr>
            </w:pPr>
          </w:p>
        </w:tc>
        <w:tc>
          <w:tcPr>
            <w:tcW w:w="992" w:type="dxa"/>
            <w:noWrap/>
          </w:tcPr>
          <w:p w14:paraId="3FB1841D" w14:textId="77777777" w:rsidR="003B671F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628" w:type="dxa"/>
            <w:noWrap/>
          </w:tcPr>
          <w:p w14:paraId="1826234E" w14:textId="77777777" w:rsidR="003B671F" w:rsidRDefault="003B671F" w:rsidP="003B671F">
            <w:pPr>
              <w:jc w:val="right"/>
              <w:rPr>
                <w:rFonts w:cs="Times New Roman"/>
                <w:szCs w:val="16"/>
              </w:rPr>
            </w:pPr>
          </w:p>
        </w:tc>
      </w:tr>
      <w:tr w:rsidR="003B671F" w:rsidRPr="00B73EB3" w14:paraId="4349F1E3" w14:textId="77777777" w:rsidTr="007D4ED7">
        <w:trPr>
          <w:trHeight w:val="315"/>
        </w:trPr>
        <w:tc>
          <w:tcPr>
            <w:tcW w:w="1365" w:type="dxa"/>
            <w:noWrap/>
          </w:tcPr>
          <w:p w14:paraId="6FEFCC35" w14:textId="37F8E5D2" w:rsidR="003B671F" w:rsidRPr="001F3A86" w:rsidRDefault="003B671F" w:rsidP="003B671F">
            <w:pPr>
              <w:ind w:left="57"/>
              <w:rPr>
                <w:rFonts w:cs="Times New Roman"/>
                <w:szCs w:val="16"/>
              </w:rPr>
            </w:pPr>
            <w:r w:rsidRPr="00664E33">
              <w:rPr>
                <w:rFonts w:eastAsia="Times New Roman" w:cs="Times New Roman"/>
                <w:szCs w:val="16"/>
              </w:rPr>
              <w:t>Lazzarini,20</w:t>
            </w:r>
            <w:r>
              <w:rPr>
                <w:rFonts w:eastAsia="Times New Roman" w:cs="Times New Roman"/>
                <w:szCs w:val="16"/>
              </w:rPr>
              <w:t>17</w:t>
            </w:r>
          </w:p>
        </w:tc>
        <w:tc>
          <w:tcPr>
            <w:tcW w:w="1989" w:type="dxa"/>
            <w:noWrap/>
          </w:tcPr>
          <w:p w14:paraId="2B44FE8D" w14:textId="7220243E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cs="Times New Roman"/>
                <w:szCs w:val="16"/>
              </w:rPr>
              <w:t xml:space="preserve">: state-wide </w:t>
            </w:r>
            <w:r w:rsidRPr="001F3A86">
              <w:rPr>
                <w:rFonts w:cs="Times New Roman"/>
                <w:szCs w:val="16"/>
              </w:rPr>
              <w:t>Queensland</w:t>
            </w:r>
          </w:p>
          <w:p w14:paraId="10E63F0B" w14:textId="77777777" w:rsidR="003B671F" w:rsidRDefault="003B671F" w:rsidP="003B671F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 xml:space="preserve">multi-site </w:t>
            </w:r>
            <w:r>
              <w:rPr>
                <w:rFonts w:cs="Times New Roman"/>
                <w:szCs w:val="16"/>
              </w:rPr>
              <w:t>hospital-based</w:t>
            </w:r>
            <w:r w:rsidRPr="001F3A86">
              <w:rPr>
                <w:rFonts w:cs="Times New Roman"/>
                <w:szCs w:val="16"/>
              </w:rPr>
              <w:t xml:space="preserve"> observational study</w:t>
            </w:r>
          </w:p>
          <w:p w14:paraId="5D79F39B" w14:textId="6295842D" w:rsidR="003B671F" w:rsidRPr="0069299A" w:rsidRDefault="003B671F" w:rsidP="003B671F">
            <w:pPr>
              <w:rPr>
                <w:rFonts w:cs="Times New Roman"/>
                <w:b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2013</w:t>
            </w:r>
          </w:p>
        </w:tc>
        <w:tc>
          <w:tcPr>
            <w:tcW w:w="1559" w:type="dxa"/>
            <w:noWrap/>
          </w:tcPr>
          <w:p w14:paraId="153A6229" w14:textId="7AAF7AEA" w:rsidR="003B671F" w:rsidRDefault="003B671F" w:rsidP="003B671F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I</w:t>
            </w:r>
            <w:r w:rsidRPr="001F3A86">
              <w:rPr>
                <w:rFonts w:cs="Times New Roman"/>
                <w:szCs w:val="16"/>
              </w:rPr>
              <w:t xml:space="preserve">npatients </w:t>
            </w:r>
          </w:p>
          <w:p w14:paraId="7BD486AC" w14:textId="77777777" w:rsidR="003B671F" w:rsidRDefault="003B671F" w:rsidP="003B671F">
            <w:pPr>
              <w:rPr>
                <w:rFonts w:cs="Times New Roman"/>
                <w:szCs w:val="16"/>
              </w:rPr>
            </w:pPr>
            <w:r w:rsidRPr="007D4ED7">
              <w:rPr>
                <w:rFonts w:cs="Times New Roman"/>
                <w:b/>
                <w:bCs/>
                <w:szCs w:val="16"/>
              </w:rPr>
              <w:t>n</w:t>
            </w:r>
            <w:r w:rsidRPr="001F3A86">
              <w:rPr>
                <w:rFonts w:cs="Times New Roman"/>
                <w:szCs w:val="16"/>
              </w:rPr>
              <w:t>=733</w:t>
            </w:r>
          </w:p>
          <w:p w14:paraId="233F80A4" w14:textId="77777777" w:rsidR="003B671F" w:rsidRDefault="003B671F" w:rsidP="003B671F">
            <w:pPr>
              <w:rPr>
                <w:rFonts w:cs="Times New Roman"/>
                <w:szCs w:val="16"/>
              </w:rPr>
            </w:pPr>
          </w:p>
          <w:p w14:paraId="2A835FF2" w14:textId="29BB9C13" w:rsidR="003B671F" w:rsidRPr="00B71B77" w:rsidRDefault="003B671F" w:rsidP="003B671F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1231BBE1" w14:textId="26BCA24A" w:rsidR="003B671F" w:rsidRDefault="003B671F" w:rsidP="003B671F">
            <w:pPr>
              <w:rPr>
                <w:rFonts w:cs="Times New Roman"/>
                <w:szCs w:val="16"/>
              </w:rPr>
            </w:pPr>
            <w:r w:rsidRPr="007D4ED7">
              <w:rPr>
                <w:rFonts w:cs="Times New Roman"/>
                <w:b/>
                <w:szCs w:val="16"/>
              </w:rPr>
              <w:t>Age</w:t>
            </w:r>
            <w:r>
              <w:rPr>
                <w:rFonts w:cs="Times New Roman"/>
                <w:szCs w:val="16"/>
              </w:rPr>
              <w:t xml:space="preserve">: 62.0(18.6)  </w:t>
            </w:r>
            <w:r w:rsidRPr="007D4ED7">
              <w:rPr>
                <w:rFonts w:cs="Times New Roman"/>
                <w:b/>
                <w:szCs w:val="16"/>
              </w:rPr>
              <w:t>Male</w:t>
            </w:r>
            <w:r>
              <w:rPr>
                <w:rFonts w:cs="Times New Roman"/>
                <w:szCs w:val="16"/>
              </w:rPr>
              <w:t>: 55.8%</w:t>
            </w:r>
          </w:p>
          <w:p w14:paraId="610524FD" w14:textId="1C994D3D" w:rsidR="003B671F" w:rsidRPr="001F3A86" w:rsidRDefault="003B671F" w:rsidP="003B671F">
            <w:pPr>
              <w:rPr>
                <w:rFonts w:cs="Times New Roman"/>
                <w:szCs w:val="16"/>
              </w:rPr>
            </w:pPr>
          </w:p>
        </w:tc>
        <w:tc>
          <w:tcPr>
            <w:tcW w:w="850" w:type="dxa"/>
            <w:noWrap/>
          </w:tcPr>
          <w:p w14:paraId="0D048A34" w14:textId="4F288863" w:rsidR="003B671F" w:rsidRPr="001F3A86" w:rsidRDefault="003B671F" w:rsidP="003B671F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Previous foot ulcer</w:t>
            </w:r>
          </w:p>
        </w:tc>
        <w:tc>
          <w:tcPr>
            <w:tcW w:w="2552" w:type="dxa"/>
            <w:noWrap/>
          </w:tcPr>
          <w:p w14:paraId="0236A4B7" w14:textId="50631E07" w:rsidR="003B671F" w:rsidRPr="001F3A86" w:rsidRDefault="003B671F" w:rsidP="003B671F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S</w:t>
            </w:r>
            <w:r w:rsidRPr="001F3A86">
              <w:rPr>
                <w:rFonts w:cs="Times New Roman"/>
                <w:szCs w:val="16"/>
              </w:rPr>
              <w:t>elf</w:t>
            </w:r>
            <w:r>
              <w:rPr>
                <w:rFonts w:cs="Times New Roman"/>
                <w:szCs w:val="16"/>
              </w:rPr>
              <w:t>-</w:t>
            </w:r>
            <w:r w:rsidRPr="001F3A86">
              <w:rPr>
                <w:rFonts w:cs="Times New Roman"/>
                <w:szCs w:val="16"/>
              </w:rPr>
              <w:t>reported that they had a foot ulcer that healed, verified by a clinical examination</w:t>
            </w:r>
          </w:p>
        </w:tc>
        <w:tc>
          <w:tcPr>
            <w:tcW w:w="1134" w:type="dxa"/>
            <w:noWrap/>
          </w:tcPr>
          <w:p w14:paraId="0559C053" w14:textId="6BE84E8E" w:rsidR="003B671F" w:rsidRDefault="003B671F" w:rsidP="003B671F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P</w:t>
            </w:r>
            <w:r w:rsidR="00DF2973">
              <w:rPr>
                <w:rFonts w:cs="Times New Roman"/>
                <w:szCs w:val="16"/>
              </w:rPr>
              <w:t>oint p</w:t>
            </w:r>
            <w:r w:rsidRPr="001F3A86">
              <w:rPr>
                <w:rFonts w:cs="Times New Roman"/>
                <w:szCs w:val="16"/>
              </w:rPr>
              <w:t>revalence</w:t>
            </w:r>
          </w:p>
        </w:tc>
        <w:tc>
          <w:tcPr>
            <w:tcW w:w="850" w:type="dxa"/>
            <w:noWrap/>
          </w:tcPr>
          <w:p w14:paraId="5F33DA56" w14:textId="0583D321" w:rsidR="003B671F" w:rsidRPr="001F3A86" w:rsidRDefault="003B671F" w:rsidP="007D4ED7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35</w:t>
            </w:r>
          </w:p>
        </w:tc>
        <w:tc>
          <w:tcPr>
            <w:tcW w:w="993" w:type="dxa"/>
            <w:noWrap/>
          </w:tcPr>
          <w:p w14:paraId="634C1030" w14:textId="64547F70" w:rsidR="003B671F" w:rsidRPr="001F3A86" w:rsidRDefault="003B671F" w:rsidP="003B671F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4.8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% </w:t>
            </w:r>
          </w:p>
        </w:tc>
        <w:tc>
          <w:tcPr>
            <w:tcW w:w="992" w:type="dxa"/>
            <w:noWrap/>
          </w:tcPr>
          <w:p w14:paraId="7815F520" w14:textId="55D00887" w:rsidR="003B671F" w:rsidRDefault="003B671F" w:rsidP="003B671F">
            <w:pPr>
              <w:rPr>
                <w:rFonts w:cs="Times New Roman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7D69B7D8" w14:textId="1F06FBC4" w:rsidR="003B671F" w:rsidRDefault="003B671F" w:rsidP="003B671F">
            <w:pPr>
              <w:jc w:val="right"/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7</w:t>
            </w:r>
          </w:p>
        </w:tc>
      </w:tr>
      <w:tr w:rsidR="00304058" w:rsidRPr="00B73EB3" w14:paraId="0D966C70" w14:textId="77777777" w:rsidTr="003B671F">
        <w:trPr>
          <w:trHeight w:val="315"/>
        </w:trPr>
        <w:tc>
          <w:tcPr>
            <w:tcW w:w="1365" w:type="dxa"/>
            <w:noWrap/>
          </w:tcPr>
          <w:p w14:paraId="6CD61511" w14:textId="77777777" w:rsidR="00304058" w:rsidRPr="00664E33" w:rsidRDefault="00304058" w:rsidP="00304058">
            <w:pPr>
              <w:ind w:left="57"/>
              <w:rPr>
                <w:rFonts w:eastAsia="Times New Roman" w:cs="Times New Roman"/>
                <w:szCs w:val="16"/>
              </w:rPr>
            </w:pPr>
          </w:p>
        </w:tc>
        <w:tc>
          <w:tcPr>
            <w:tcW w:w="1989" w:type="dxa"/>
            <w:noWrap/>
          </w:tcPr>
          <w:p w14:paraId="6BF30C68" w14:textId="77777777" w:rsidR="00304058" w:rsidRPr="0069299A" w:rsidRDefault="00304058" w:rsidP="00304058">
            <w:pPr>
              <w:rPr>
                <w:rFonts w:cs="Times New Roman"/>
                <w:b/>
                <w:szCs w:val="16"/>
              </w:rPr>
            </w:pPr>
          </w:p>
        </w:tc>
        <w:tc>
          <w:tcPr>
            <w:tcW w:w="1559" w:type="dxa"/>
            <w:noWrap/>
          </w:tcPr>
          <w:p w14:paraId="2404FFDF" w14:textId="77777777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Diabetes inpatients </w:t>
            </w:r>
          </w:p>
          <w:p w14:paraId="662FECE3" w14:textId="6ED8CB60" w:rsidR="00304058" w:rsidDel="006F6DA0" w:rsidRDefault="00304058" w:rsidP="00304058">
            <w:pPr>
              <w:rPr>
                <w:rFonts w:cs="Times New Roman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Cs w:val="16"/>
              </w:rPr>
              <w:t>=172</w:t>
            </w:r>
          </w:p>
        </w:tc>
        <w:tc>
          <w:tcPr>
            <w:tcW w:w="1276" w:type="dxa"/>
          </w:tcPr>
          <w:p w14:paraId="505E8DC7" w14:textId="77777777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7D4ED7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579FAB16" w14:textId="576187BE" w:rsidR="00304058" w:rsidDel="006F6DA0" w:rsidRDefault="00304058" w:rsidP="00304058">
            <w:pPr>
              <w:rPr>
                <w:rFonts w:cs="Times New Roman"/>
                <w:szCs w:val="16"/>
              </w:rPr>
            </w:pPr>
            <w:r w:rsidRPr="007D4ED7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</w:tc>
        <w:tc>
          <w:tcPr>
            <w:tcW w:w="850" w:type="dxa"/>
            <w:noWrap/>
          </w:tcPr>
          <w:p w14:paraId="2373570A" w14:textId="11959CF2" w:rsidR="00304058" w:rsidRPr="001F3A86" w:rsidRDefault="00304058" w:rsidP="00304058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Previous foot ulcer</w:t>
            </w:r>
          </w:p>
        </w:tc>
        <w:tc>
          <w:tcPr>
            <w:tcW w:w="2552" w:type="dxa"/>
            <w:noWrap/>
          </w:tcPr>
          <w:p w14:paraId="1ADEF1A1" w14:textId="0A2A4E31" w:rsidR="00304058" w:rsidRDefault="00304058" w:rsidP="00304058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As above</w:t>
            </w:r>
          </w:p>
        </w:tc>
        <w:tc>
          <w:tcPr>
            <w:tcW w:w="1134" w:type="dxa"/>
            <w:noWrap/>
          </w:tcPr>
          <w:p w14:paraId="75E85C8A" w14:textId="3B895B92" w:rsidR="00304058" w:rsidRPr="001F3A86" w:rsidRDefault="00304058" w:rsidP="00304058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P</w:t>
            </w:r>
            <w:r w:rsidR="00DF2973">
              <w:rPr>
                <w:rFonts w:cs="Times New Roman"/>
                <w:szCs w:val="16"/>
              </w:rPr>
              <w:t>oint p</w:t>
            </w:r>
            <w:r w:rsidRPr="001F3A86">
              <w:rPr>
                <w:rFonts w:cs="Times New Roman"/>
                <w:szCs w:val="16"/>
              </w:rPr>
              <w:t>revalence</w:t>
            </w:r>
          </w:p>
        </w:tc>
        <w:tc>
          <w:tcPr>
            <w:tcW w:w="850" w:type="dxa"/>
            <w:noWrap/>
          </w:tcPr>
          <w:p w14:paraId="6E331D08" w14:textId="6DDE4ABC" w:rsidR="00304058" w:rsidRDefault="00304058" w:rsidP="00304058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35</w:t>
            </w:r>
          </w:p>
        </w:tc>
        <w:tc>
          <w:tcPr>
            <w:tcW w:w="993" w:type="dxa"/>
            <w:noWrap/>
          </w:tcPr>
          <w:p w14:paraId="39EDA255" w14:textId="1AAD302F" w:rsidR="00304058" w:rsidRDefault="00304058" w:rsidP="00304058">
            <w:pPr>
              <w:rPr>
                <w:rFonts w:cs="Times New Roman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20.3%</w:t>
            </w:r>
          </w:p>
        </w:tc>
        <w:tc>
          <w:tcPr>
            <w:tcW w:w="992" w:type="dxa"/>
            <w:noWrap/>
          </w:tcPr>
          <w:p w14:paraId="6C797C68" w14:textId="6E79E9ED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0BA68058" w14:textId="56102B52" w:rsidR="00304058" w:rsidRDefault="00304058" w:rsidP="00304058">
            <w:pPr>
              <w:jc w:val="right"/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7</w:t>
            </w:r>
          </w:p>
        </w:tc>
      </w:tr>
      <w:tr w:rsidR="00304058" w:rsidRPr="00B73EB3" w14:paraId="43EF8464" w14:textId="77777777" w:rsidTr="007D4ED7">
        <w:trPr>
          <w:trHeight w:val="315"/>
        </w:trPr>
        <w:tc>
          <w:tcPr>
            <w:tcW w:w="3354" w:type="dxa"/>
            <w:gridSpan w:val="2"/>
            <w:noWrap/>
          </w:tcPr>
          <w:p w14:paraId="1843E550" w14:textId="18A9E05B" w:rsidR="00304058" w:rsidRPr="007D4ED7" w:rsidRDefault="00304058" w:rsidP="00304058">
            <w:pPr>
              <w:rPr>
                <w:rFonts w:cs="Times New Roman"/>
                <w:b/>
                <w:sz w:val="20"/>
                <w:szCs w:val="20"/>
              </w:rPr>
            </w:pPr>
            <w:r w:rsidRPr="007D4ED7">
              <w:rPr>
                <w:rFonts w:cs="Times New Roman"/>
                <w:b/>
                <w:sz w:val="20"/>
                <w:szCs w:val="20"/>
              </w:rPr>
              <w:t>Previous healed amputation</w:t>
            </w:r>
          </w:p>
        </w:tc>
        <w:tc>
          <w:tcPr>
            <w:tcW w:w="1559" w:type="dxa"/>
            <w:noWrap/>
          </w:tcPr>
          <w:p w14:paraId="7FC0DEC3" w14:textId="77777777" w:rsidR="00304058" w:rsidRPr="00B71B77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252EE197" w14:textId="77777777" w:rsidR="00304058" w:rsidRDefault="00304058" w:rsidP="00304058">
            <w:pPr>
              <w:rPr>
                <w:rFonts w:cs="Times New Roman"/>
                <w:szCs w:val="16"/>
              </w:rPr>
            </w:pPr>
          </w:p>
        </w:tc>
        <w:tc>
          <w:tcPr>
            <w:tcW w:w="850" w:type="dxa"/>
            <w:noWrap/>
          </w:tcPr>
          <w:p w14:paraId="12913659" w14:textId="77777777" w:rsidR="00304058" w:rsidRPr="007E17B0" w:rsidRDefault="00304058" w:rsidP="00304058">
            <w:pPr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552" w:type="dxa"/>
            <w:noWrap/>
          </w:tcPr>
          <w:p w14:paraId="67DEBBA9" w14:textId="77777777" w:rsidR="00304058" w:rsidRDefault="00304058" w:rsidP="00304058">
            <w:pPr>
              <w:rPr>
                <w:rFonts w:cs="Times New Roman"/>
                <w:szCs w:val="16"/>
              </w:rPr>
            </w:pPr>
          </w:p>
        </w:tc>
        <w:tc>
          <w:tcPr>
            <w:tcW w:w="1134" w:type="dxa"/>
            <w:noWrap/>
          </w:tcPr>
          <w:p w14:paraId="66D23F99" w14:textId="77777777" w:rsidR="00304058" w:rsidRPr="001F3A86" w:rsidRDefault="00304058" w:rsidP="00304058">
            <w:pPr>
              <w:rPr>
                <w:rFonts w:cs="Times New Roman"/>
                <w:szCs w:val="16"/>
              </w:rPr>
            </w:pPr>
          </w:p>
        </w:tc>
        <w:tc>
          <w:tcPr>
            <w:tcW w:w="850" w:type="dxa"/>
            <w:noWrap/>
          </w:tcPr>
          <w:p w14:paraId="2ADEBE6E" w14:textId="77777777" w:rsidR="00304058" w:rsidRPr="001F3A86" w:rsidRDefault="00304058" w:rsidP="007D4ED7">
            <w:pPr>
              <w:rPr>
                <w:rFonts w:cs="Times New Roman"/>
                <w:szCs w:val="16"/>
              </w:rPr>
            </w:pPr>
          </w:p>
        </w:tc>
        <w:tc>
          <w:tcPr>
            <w:tcW w:w="993" w:type="dxa"/>
            <w:noWrap/>
          </w:tcPr>
          <w:p w14:paraId="3E3C4060" w14:textId="77777777" w:rsidR="00304058" w:rsidRDefault="00304058" w:rsidP="00304058">
            <w:pPr>
              <w:rPr>
                <w:rFonts w:cs="Times New Roman"/>
                <w:szCs w:val="16"/>
              </w:rPr>
            </w:pPr>
          </w:p>
        </w:tc>
        <w:tc>
          <w:tcPr>
            <w:tcW w:w="992" w:type="dxa"/>
            <w:noWrap/>
          </w:tcPr>
          <w:p w14:paraId="287E887B" w14:textId="77777777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628" w:type="dxa"/>
            <w:noWrap/>
          </w:tcPr>
          <w:p w14:paraId="194695DA" w14:textId="77777777" w:rsidR="00304058" w:rsidDel="000345A5" w:rsidRDefault="00304058" w:rsidP="00304058">
            <w:pPr>
              <w:jc w:val="right"/>
              <w:rPr>
                <w:rFonts w:cs="Times New Roman"/>
                <w:szCs w:val="16"/>
              </w:rPr>
            </w:pPr>
          </w:p>
        </w:tc>
      </w:tr>
      <w:tr w:rsidR="00304058" w:rsidRPr="00B73EB3" w14:paraId="617818C2" w14:textId="77777777" w:rsidTr="007D4ED7">
        <w:trPr>
          <w:trHeight w:val="315"/>
        </w:trPr>
        <w:tc>
          <w:tcPr>
            <w:tcW w:w="1365" w:type="dxa"/>
            <w:noWrap/>
          </w:tcPr>
          <w:p w14:paraId="69441FEE" w14:textId="03ADA5F7" w:rsidR="00304058" w:rsidRPr="001F3A86" w:rsidRDefault="00304058" w:rsidP="00304058">
            <w:pPr>
              <w:ind w:left="57"/>
              <w:rPr>
                <w:rFonts w:cs="Times New Roman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Jia,2017</w:t>
            </w:r>
          </w:p>
        </w:tc>
        <w:tc>
          <w:tcPr>
            <w:tcW w:w="1989" w:type="dxa"/>
            <w:noWrap/>
          </w:tcPr>
          <w:p w14:paraId="1237F8F8" w14:textId="77777777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Setting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state-wide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Queensland</w:t>
            </w:r>
          </w:p>
          <w:p w14:paraId="37C4A0B7" w14:textId="0307A951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Design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prospective study</w:t>
            </w:r>
          </w:p>
          <w:p w14:paraId="7589CF04" w14:textId="0D5657DD" w:rsidR="00304058" w:rsidRPr="0069299A" w:rsidRDefault="00304058" w:rsidP="00304058">
            <w:pPr>
              <w:rPr>
                <w:rFonts w:cs="Times New Roman"/>
                <w:b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Jan 2</w:t>
            </w:r>
            <w:r>
              <w:rPr>
                <w:rFonts w:eastAsia="Times New Roman" w:cs="Times New Roman"/>
                <w:color w:val="000000"/>
                <w:szCs w:val="16"/>
              </w:rPr>
              <w:t>012-Dec 2014</w:t>
            </w:r>
          </w:p>
        </w:tc>
        <w:tc>
          <w:tcPr>
            <w:tcW w:w="1559" w:type="dxa"/>
            <w:noWrap/>
          </w:tcPr>
          <w:p w14:paraId="4475626C" w14:textId="7E2BAF14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D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iabetes patien</w:t>
            </w:r>
            <w:r>
              <w:rPr>
                <w:rFonts w:eastAsia="Times New Roman" w:cs="Times New Roman"/>
                <w:color w:val="000000"/>
                <w:szCs w:val="16"/>
              </w:rPr>
              <w:t>t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s with uninfected ulcer, </w:t>
            </w:r>
          </w:p>
          <w:p w14:paraId="664D985B" w14:textId="77777777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n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=852</w:t>
            </w:r>
          </w:p>
          <w:p w14:paraId="42D7B953" w14:textId="77777777" w:rsidR="00304058" w:rsidRPr="00B71B77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06A6A4D9" w14:textId="77777777" w:rsidR="00304058" w:rsidRDefault="00304058" w:rsidP="00304058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 xml:space="preserve">62.9 (12.8) </w:t>
            </w:r>
          </w:p>
          <w:p w14:paraId="68ED7C24" w14:textId="432663BA" w:rsidR="00304058" w:rsidRDefault="00304058" w:rsidP="00304058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Mal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68%</w:t>
            </w:r>
          </w:p>
        </w:tc>
        <w:tc>
          <w:tcPr>
            <w:tcW w:w="850" w:type="dxa"/>
            <w:noWrap/>
          </w:tcPr>
          <w:p w14:paraId="79C06CDB" w14:textId="6B06776D" w:rsidR="00304058" w:rsidRPr="001F3A86" w:rsidRDefault="00304058" w:rsidP="00304058">
            <w:pPr>
              <w:rPr>
                <w:rFonts w:cs="Times New Roman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revious amputation</w:t>
            </w:r>
          </w:p>
        </w:tc>
        <w:tc>
          <w:tcPr>
            <w:tcW w:w="2552" w:type="dxa"/>
            <w:noWrap/>
          </w:tcPr>
          <w:p w14:paraId="661D1075" w14:textId="693D526F" w:rsidR="00304058" w:rsidRDefault="00304058" w:rsidP="00304058">
            <w:pPr>
              <w:rPr>
                <w:rFonts w:cs="Times New Roman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Clinical examination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</w:p>
        </w:tc>
        <w:tc>
          <w:tcPr>
            <w:tcW w:w="1134" w:type="dxa"/>
            <w:noWrap/>
          </w:tcPr>
          <w:p w14:paraId="040D3EEF" w14:textId="709060D6" w:rsidR="00304058" w:rsidRPr="001F3A86" w:rsidRDefault="00304058" w:rsidP="00304058">
            <w:pPr>
              <w:rPr>
                <w:rFonts w:cs="Times New Roman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</w:tcPr>
          <w:p w14:paraId="0B3415EB" w14:textId="6DDFDCE3" w:rsidR="00304058" w:rsidRPr="001F3A86" w:rsidRDefault="00304058" w:rsidP="007D4ED7">
            <w:pPr>
              <w:rPr>
                <w:rFonts w:cs="Times New Roman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242</w:t>
            </w:r>
          </w:p>
        </w:tc>
        <w:tc>
          <w:tcPr>
            <w:tcW w:w="993" w:type="dxa"/>
            <w:noWrap/>
          </w:tcPr>
          <w:p w14:paraId="68398999" w14:textId="44DF501B" w:rsidR="00304058" w:rsidRDefault="00304058" w:rsidP="00304058">
            <w:pPr>
              <w:rPr>
                <w:rFonts w:cs="Times New Roman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28.4%</w:t>
            </w:r>
          </w:p>
        </w:tc>
        <w:tc>
          <w:tcPr>
            <w:tcW w:w="992" w:type="dxa"/>
            <w:noWrap/>
          </w:tcPr>
          <w:p w14:paraId="02609963" w14:textId="35649450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628" w:type="dxa"/>
            <w:noWrap/>
          </w:tcPr>
          <w:p w14:paraId="4EE92688" w14:textId="4BF28D0E" w:rsidR="00304058" w:rsidDel="000345A5" w:rsidRDefault="00304058" w:rsidP="00304058">
            <w:pPr>
              <w:jc w:val="right"/>
              <w:rPr>
                <w:rFonts w:cs="Times New Roman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8</w:t>
            </w:r>
          </w:p>
        </w:tc>
      </w:tr>
      <w:tr w:rsidR="00304058" w:rsidRPr="00B73EB3" w14:paraId="42F9ED87" w14:textId="77777777" w:rsidTr="007D4ED7">
        <w:trPr>
          <w:trHeight w:val="315"/>
        </w:trPr>
        <w:tc>
          <w:tcPr>
            <w:tcW w:w="1365" w:type="dxa"/>
            <w:noWrap/>
          </w:tcPr>
          <w:p w14:paraId="364024A0" w14:textId="3BCBE370" w:rsidR="00304058" w:rsidRPr="001F3A86" w:rsidRDefault="00304058" w:rsidP="00304058">
            <w:pPr>
              <w:ind w:left="57"/>
              <w:rPr>
                <w:rFonts w:cs="Times New Roman"/>
                <w:szCs w:val="16"/>
              </w:rPr>
            </w:pPr>
            <w:r w:rsidRPr="00664E33">
              <w:rPr>
                <w:rFonts w:eastAsia="Times New Roman" w:cs="Times New Roman"/>
                <w:color w:val="000000"/>
                <w:szCs w:val="16"/>
              </w:rPr>
              <w:t>Lazzarini,20</w:t>
            </w:r>
            <w:r>
              <w:rPr>
                <w:rFonts w:eastAsia="Times New Roman" w:cs="Times New Roman"/>
                <w:color w:val="000000"/>
                <w:szCs w:val="16"/>
              </w:rPr>
              <w:t>17</w:t>
            </w:r>
          </w:p>
        </w:tc>
        <w:tc>
          <w:tcPr>
            <w:tcW w:w="1989" w:type="dxa"/>
            <w:noWrap/>
          </w:tcPr>
          <w:p w14:paraId="0D2B1F40" w14:textId="77777777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Setting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state-wide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Queensland</w:t>
            </w:r>
          </w:p>
          <w:p w14:paraId="4A5A81D0" w14:textId="77777777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Design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multi-site observational study</w:t>
            </w:r>
          </w:p>
          <w:p w14:paraId="55C9D681" w14:textId="0D32DECF" w:rsidR="00304058" w:rsidRPr="0069299A" w:rsidRDefault="00304058" w:rsidP="00304058">
            <w:pPr>
              <w:rPr>
                <w:rFonts w:cs="Times New Roman"/>
                <w:b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>: 2013</w:t>
            </w:r>
          </w:p>
        </w:tc>
        <w:tc>
          <w:tcPr>
            <w:tcW w:w="1559" w:type="dxa"/>
            <w:noWrap/>
          </w:tcPr>
          <w:p w14:paraId="5BC0DC03" w14:textId="32CCB7D4" w:rsidR="00304058" w:rsidRDefault="00304058" w:rsidP="00304058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I</w:t>
            </w:r>
            <w:r w:rsidRPr="001F3A86">
              <w:rPr>
                <w:rFonts w:cs="Times New Roman"/>
                <w:szCs w:val="16"/>
              </w:rPr>
              <w:t xml:space="preserve">npatients </w:t>
            </w:r>
          </w:p>
          <w:p w14:paraId="3B36FE89" w14:textId="0322DB0D" w:rsidR="00304058" w:rsidRPr="00B71B77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7D4ED7">
              <w:rPr>
                <w:rFonts w:cs="Times New Roman"/>
                <w:b/>
                <w:bCs/>
                <w:szCs w:val="16"/>
              </w:rPr>
              <w:t>n</w:t>
            </w:r>
            <w:r w:rsidRPr="001F3A86">
              <w:rPr>
                <w:rFonts w:cs="Times New Roman"/>
                <w:szCs w:val="16"/>
              </w:rPr>
              <w:t>=733</w:t>
            </w:r>
          </w:p>
        </w:tc>
        <w:tc>
          <w:tcPr>
            <w:tcW w:w="1276" w:type="dxa"/>
          </w:tcPr>
          <w:p w14:paraId="66E6AB81" w14:textId="77777777" w:rsidR="00304058" w:rsidRDefault="00304058" w:rsidP="00304058">
            <w:pPr>
              <w:rPr>
                <w:rFonts w:cs="Times New Roman"/>
                <w:szCs w:val="16"/>
              </w:rPr>
            </w:pPr>
            <w:r w:rsidRPr="0080635A">
              <w:rPr>
                <w:rFonts w:cs="Times New Roman"/>
                <w:b/>
                <w:szCs w:val="16"/>
              </w:rPr>
              <w:t>Age</w:t>
            </w:r>
            <w:r>
              <w:rPr>
                <w:rFonts w:cs="Times New Roman"/>
                <w:szCs w:val="16"/>
              </w:rPr>
              <w:t xml:space="preserve">: 62.0(18.6)  </w:t>
            </w:r>
            <w:r w:rsidRPr="0080635A">
              <w:rPr>
                <w:rFonts w:cs="Times New Roman"/>
                <w:b/>
                <w:szCs w:val="16"/>
              </w:rPr>
              <w:t>Male</w:t>
            </w:r>
            <w:r>
              <w:rPr>
                <w:rFonts w:cs="Times New Roman"/>
                <w:szCs w:val="16"/>
              </w:rPr>
              <w:t>: 55.8%</w:t>
            </w:r>
          </w:p>
          <w:p w14:paraId="47CFA848" w14:textId="6D8A0812" w:rsidR="00304058" w:rsidRDefault="00304058" w:rsidP="00304058">
            <w:pPr>
              <w:rPr>
                <w:rFonts w:cs="Times New Roman"/>
                <w:szCs w:val="16"/>
              </w:rPr>
            </w:pPr>
          </w:p>
        </w:tc>
        <w:tc>
          <w:tcPr>
            <w:tcW w:w="850" w:type="dxa"/>
            <w:noWrap/>
          </w:tcPr>
          <w:p w14:paraId="0477BC2F" w14:textId="70AA1D17" w:rsidR="00304058" w:rsidRPr="001F3A86" w:rsidRDefault="00304058" w:rsidP="00304058">
            <w:pPr>
              <w:rPr>
                <w:rFonts w:cs="Times New Roman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Previous amputation</w:t>
            </w:r>
          </w:p>
        </w:tc>
        <w:tc>
          <w:tcPr>
            <w:tcW w:w="2552" w:type="dxa"/>
            <w:noWrap/>
          </w:tcPr>
          <w:p w14:paraId="007B0B61" w14:textId="4029E714" w:rsidR="00304058" w:rsidRDefault="00304058" w:rsidP="00304058">
            <w:pPr>
              <w:rPr>
                <w:rFonts w:cs="Times New Roman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Clinical examination</w:t>
            </w:r>
          </w:p>
        </w:tc>
        <w:tc>
          <w:tcPr>
            <w:tcW w:w="1134" w:type="dxa"/>
            <w:noWrap/>
          </w:tcPr>
          <w:p w14:paraId="0B70337A" w14:textId="2906B372" w:rsidR="00304058" w:rsidRPr="001F3A86" w:rsidRDefault="00304058" w:rsidP="00304058">
            <w:pPr>
              <w:rPr>
                <w:rFonts w:cs="Times New Roman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P</w:t>
            </w:r>
            <w:r w:rsidR="00DF2973">
              <w:rPr>
                <w:rFonts w:eastAsia="Times New Roman" w:cs="Times New Roman"/>
                <w:color w:val="000000"/>
                <w:szCs w:val="16"/>
              </w:rPr>
              <w:t>oint p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revalence</w:t>
            </w:r>
          </w:p>
        </w:tc>
        <w:tc>
          <w:tcPr>
            <w:tcW w:w="850" w:type="dxa"/>
            <w:noWrap/>
          </w:tcPr>
          <w:p w14:paraId="6A737B61" w14:textId="53BB76D5" w:rsidR="00304058" w:rsidRPr="001F3A86" w:rsidRDefault="00304058" w:rsidP="007D4ED7">
            <w:pPr>
              <w:rPr>
                <w:rFonts w:cs="Times New Roman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16</w:t>
            </w:r>
          </w:p>
        </w:tc>
        <w:tc>
          <w:tcPr>
            <w:tcW w:w="993" w:type="dxa"/>
            <w:noWrap/>
          </w:tcPr>
          <w:p w14:paraId="6B511615" w14:textId="6364950C" w:rsidR="00304058" w:rsidRDefault="00304058" w:rsidP="00304058">
            <w:pPr>
              <w:rPr>
                <w:rFonts w:cs="Times New Roman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2.2% </w:t>
            </w:r>
          </w:p>
        </w:tc>
        <w:tc>
          <w:tcPr>
            <w:tcW w:w="992" w:type="dxa"/>
            <w:noWrap/>
          </w:tcPr>
          <w:p w14:paraId="20C9240F" w14:textId="3B358D1A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628" w:type="dxa"/>
            <w:noWrap/>
          </w:tcPr>
          <w:p w14:paraId="5F7913D0" w14:textId="2838B803" w:rsidR="00304058" w:rsidDel="000345A5" w:rsidRDefault="00304058" w:rsidP="00304058">
            <w:pPr>
              <w:jc w:val="right"/>
              <w:rPr>
                <w:rFonts w:cs="Times New Roman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8</w:t>
            </w:r>
          </w:p>
        </w:tc>
      </w:tr>
      <w:tr w:rsidR="00304058" w:rsidRPr="00B73EB3" w14:paraId="1A8A9D18" w14:textId="77777777" w:rsidTr="003B671F">
        <w:trPr>
          <w:trHeight w:val="315"/>
        </w:trPr>
        <w:tc>
          <w:tcPr>
            <w:tcW w:w="1365" w:type="dxa"/>
            <w:noWrap/>
          </w:tcPr>
          <w:p w14:paraId="5CAF02D3" w14:textId="77777777" w:rsidR="00304058" w:rsidRPr="00664E33" w:rsidRDefault="00304058" w:rsidP="00304058">
            <w:pPr>
              <w:ind w:left="57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989" w:type="dxa"/>
            <w:noWrap/>
          </w:tcPr>
          <w:p w14:paraId="410C2D52" w14:textId="77777777" w:rsidR="00304058" w:rsidRPr="0069299A" w:rsidRDefault="00304058" w:rsidP="00304058">
            <w:pPr>
              <w:rPr>
                <w:rFonts w:eastAsia="Times New Roman" w:cs="Times New Roman"/>
                <w:b/>
                <w:color w:val="000000"/>
                <w:szCs w:val="16"/>
              </w:rPr>
            </w:pPr>
          </w:p>
        </w:tc>
        <w:tc>
          <w:tcPr>
            <w:tcW w:w="1559" w:type="dxa"/>
            <w:noWrap/>
          </w:tcPr>
          <w:p w14:paraId="30193F56" w14:textId="77777777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Diabetes inpatients </w:t>
            </w:r>
          </w:p>
          <w:p w14:paraId="0B33865F" w14:textId="539FA39A" w:rsidR="00304058" w:rsidDel="006F6DA0" w:rsidRDefault="00304058" w:rsidP="00304058">
            <w:pPr>
              <w:rPr>
                <w:rFonts w:cs="Times New Roman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Cs w:val="16"/>
              </w:rPr>
              <w:t>=172</w:t>
            </w:r>
          </w:p>
        </w:tc>
        <w:tc>
          <w:tcPr>
            <w:tcW w:w="1276" w:type="dxa"/>
          </w:tcPr>
          <w:p w14:paraId="2E543139" w14:textId="77777777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52B6AD59" w14:textId="6EF12F39" w:rsidR="00304058" w:rsidDel="006F6DA0" w:rsidRDefault="00304058" w:rsidP="00304058">
            <w:pPr>
              <w:rPr>
                <w:rFonts w:cs="Times New Roman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</w:tc>
        <w:tc>
          <w:tcPr>
            <w:tcW w:w="850" w:type="dxa"/>
            <w:noWrap/>
          </w:tcPr>
          <w:p w14:paraId="45250A12" w14:textId="6E20C959" w:rsidR="00304058" w:rsidRPr="00DA6577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Previous amputation</w:t>
            </w:r>
          </w:p>
        </w:tc>
        <w:tc>
          <w:tcPr>
            <w:tcW w:w="2552" w:type="dxa"/>
            <w:noWrap/>
          </w:tcPr>
          <w:p w14:paraId="39002D1B" w14:textId="3B6DF009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s above</w:t>
            </w:r>
          </w:p>
        </w:tc>
        <w:tc>
          <w:tcPr>
            <w:tcW w:w="1134" w:type="dxa"/>
            <w:noWrap/>
          </w:tcPr>
          <w:p w14:paraId="56CF331C" w14:textId="467811E6" w:rsidR="00304058" w:rsidRPr="00DA6577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P</w:t>
            </w:r>
            <w:r w:rsidR="00DF2973">
              <w:rPr>
                <w:rFonts w:eastAsia="Times New Roman" w:cs="Times New Roman"/>
                <w:color w:val="000000"/>
                <w:szCs w:val="16"/>
              </w:rPr>
              <w:t>oint p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revalence</w:t>
            </w:r>
          </w:p>
        </w:tc>
        <w:tc>
          <w:tcPr>
            <w:tcW w:w="850" w:type="dxa"/>
            <w:noWrap/>
          </w:tcPr>
          <w:p w14:paraId="65E88BE4" w14:textId="1985CF9F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16</w:t>
            </w:r>
          </w:p>
        </w:tc>
        <w:tc>
          <w:tcPr>
            <w:tcW w:w="993" w:type="dxa"/>
            <w:noWrap/>
          </w:tcPr>
          <w:p w14:paraId="254B980D" w14:textId="2018F887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9.3%</w:t>
            </w:r>
          </w:p>
        </w:tc>
        <w:tc>
          <w:tcPr>
            <w:tcW w:w="992" w:type="dxa"/>
            <w:noWrap/>
          </w:tcPr>
          <w:p w14:paraId="6014E59D" w14:textId="77777777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628" w:type="dxa"/>
            <w:noWrap/>
          </w:tcPr>
          <w:p w14:paraId="1CB9AF66" w14:textId="77777777" w:rsidR="00304058" w:rsidRDefault="00304058" w:rsidP="00304058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</w:p>
        </w:tc>
      </w:tr>
      <w:tr w:rsidR="00304058" w:rsidRPr="00B73EB3" w14:paraId="0B0D065F" w14:textId="77777777" w:rsidTr="007D4ED7">
        <w:trPr>
          <w:trHeight w:val="315"/>
        </w:trPr>
        <w:tc>
          <w:tcPr>
            <w:tcW w:w="3354" w:type="dxa"/>
            <w:gridSpan w:val="2"/>
            <w:noWrap/>
          </w:tcPr>
          <w:p w14:paraId="1CE5E595" w14:textId="24B6C69A" w:rsidR="00304058" w:rsidRPr="00B73EB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085E71">
              <w:rPr>
                <w:rFonts w:eastAsia="Times New Roman" w:cs="Times New Roman"/>
                <w:b/>
                <w:color w:val="000000"/>
                <w:sz w:val="20"/>
                <w:szCs w:val="16"/>
              </w:rPr>
              <w:t>Foot deformity</w:t>
            </w:r>
          </w:p>
        </w:tc>
        <w:tc>
          <w:tcPr>
            <w:tcW w:w="1559" w:type="dxa"/>
          </w:tcPr>
          <w:p w14:paraId="3AA536E2" w14:textId="77777777" w:rsidR="00304058" w:rsidRPr="00B73EB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  <w:noWrap/>
          </w:tcPr>
          <w:p w14:paraId="6F3746F4" w14:textId="77777777" w:rsidR="00304058" w:rsidRPr="00B73EB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36A9EA17" w14:textId="77777777" w:rsidR="00304058" w:rsidRPr="00B73EB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2552" w:type="dxa"/>
            <w:noWrap/>
          </w:tcPr>
          <w:p w14:paraId="2F863A1D" w14:textId="77777777" w:rsidR="00304058" w:rsidRPr="00B73EB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4B70487F" w14:textId="77777777" w:rsidR="00304058" w:rsidRPr="00B73EB3" w:rsidRDefault="00304058" w:rsidP="00304058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2D9A016F" w14:textId="77777777" w:rsidR="00304058" w:rsidRPr="00B73EB3" w:rsidRDefault="00304058" w:rsidP="00A4591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noWrap/>
          </w:tcPr>
          <w:p w14:paraId="0835DC3D" w14:textId="77777777" w:rsidR="00304058" w:rsidRPr="00B73EB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620" w:type="dxa"/>
            <w:gridSpan w:val="2"/>
            <w:noWrap/>
          </w:tcPr>
          <w:p w14:paraId="154ECCA1" w14:textId="77777777" w:rsidR="00304058" w:rsidRPr="00B73EB3" w:rsidRDefault="00304058" w:rsidP="00304058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</w:p>
        </w:tc>
      </w:tr>
      <w:tr w:rsidR="00304058" w:rsidRPr="00B73EB3" w14:paraId="563CF4D8" w14:textId="77777777" w:rsidTr="007D4ED7">
        <w:trPr>
          <w:trHeight w:val="315"/>
        </w:trPr>
        <w:tc>
          <w:tcPr>
            <w:tcW w:w="3354" w:type="dxa"/>
            <w:gridSpan w:val="2"/>
            <w:noWrap/>
          </w:tcPr>
          <w:p w14:paraId="38ACFE1E" w14:textId="068E6A1F" w:rsidR="00304058" w:rsidRPr="00B73EB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7E17B0">
              <w:rPr>
                <w:rFonts w:eastAsia="Times New Roman" w:cs="Times New Roman"/>
                <w:i/>
                <w:color w:val="000000"/>
                <w:szCs w:val="16"/>
              </w:rPr>
              <w:t>Community dwelling</w:t>
            </w:r>
          </w:p>
        </w:tc>
        <w:tc>
          <w:tcPr>
            <w:tcW w:w="1559" w:type="dxa"/>
          </w:tcPr>
          <w:p w14:paraId="5F9D900D" w14:textId="77777777" w:rsidR="00304058" w:rsidRPr="00B73EB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  <w:noWrap/>
          </w:tcPr>
          <w:p w14:paraId="3AAC23AE" w14:textId="77777777" w:rsidR="00304058" w:rsidRPr="00B73EB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78E1A5B2" w14:textId="77777777" w:rsidR="00304058" w:rsidRPr="00B73EB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2552" w:type="dxa"/>
            <w:noWrap/>
          </w:tcPr>
          <w:p w14:paraId="039E958E" w14:textId="77777777" w:rsidR="00304058" w:rsidRPr="00B73EB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75DC0DAC" w14:textId="77777777" w:rsidR="00304058" w:rsidRPr="00B73EB3" w:rsidRDefault="00304058" w:rsidP="00304058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16057C51" w14:textId="77777777" w:rsidR="00304058" w:rsidRPr="00B73EB3" w:rsidRDefault="00304058" w:rsidP="00A4591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noWrap/>
          </w:tcPr>
          <w:p w14:paraId="6B7EFA94" w14:textId="77777777" w:rsidR="00304058" w:rsidRPr="00B73EB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620" w:type="dxa"/>
            <w:gridSpan w:val="2"/>
            <w:noWrap/>
          </w:tcPr>
          <w:p w14:paraId="015FE0BA" w14:textId="77777777" w:rsidR="00304058" w:rsidRPr="00B73EB3" w:rsidRDefault="00304058" w:rsidP="00304058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</w:p>
        </w:tc>
      </w:tr>
      <w:tr w:rsidR="00304058" w:rsidRPr="00B73EB3" w14:paraId="231FC34A" w14:textId="77777777" w:rsidTr="007D4ED7">
        <w:trPr>
          <w:trHeight w:val="315"/>
        </w:trPr>
        <w:tc>
          <w:tcPr>
            <w:tcW w:w="1365" w:type="dxa"/>
            <w:noWrap/>
          </w:tcPr>
          <w:p w14:paraId="7B89E1ED" w14:textId="77777777" w:rsidR="00304058" w:rsidRDefault="00304058" w:rsidP="00304058">
            <w:pPr>
              <w:ind w:left="57"/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Jia,2017</w:t>
            </w:r>
          </w:p>
        </w:tc>
        <w:tc>
          <w:tcPr>
            <w:tcW w:w="1989" w:type="dxa"/>
            <w:noWrap/>
          </w:tcPr>
          <w:p w14:paraId="73AD3622" w14:textId="77777777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state-wide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Queensland, </w:t>
            </w: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>prospective study</w:t>
            </w:r>
          </w:p>
          <w:p w14:paraId="5702AC10" w14:textId="77777777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>: 1 Jan 2012-31 Dec 2014</w:t>
            </w:r>
          </w:p>
          <w:p w14:paraId="1C8FC971" w14:textId="77777777" w:rsidR="00304058" w:rsidRPr="00B73EB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559" w:type="dxa"/>
            <w:noWrap/>
          </w:tcPr>
          <w:p w14:paraId="532FAF8B" w14:textId="77777777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Diabetes patients</w:t>
            </w:r>
            <w:r w:rsidRPr="00B73EB3">
              <w:rPr>
                <w:rFonts w:eastAsia="Times New Roman" w:cs="Times New Roman"/>
                <w:color w:val="000000"/>
                <w:szCs w:val="16"/>
              </w:rPr>
              <w:t xml:space="preserve"> uninfected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ulcer,</w:t>
            </w:r>
          </w:p>
          <w:p w14:paraId="676E49E0" w14:textId="12EDC23D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Cs w:val="16"/>
              </w:rPr>
              <w:t>=726</w:t>
            </w:r>
          </w:p>
          <w:p w14:paraId="0D15032D" w14:textId="77777777" w:rsidR="00304058" w:rsidRPr="00B73EB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795DF839" w14:textId="77777777" w:rsidR="00304058" w:rsidRDefault="00304058" w:rsidP="00304058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 xml:space="preserve">62.9 (12.8) </w:t>
            </w:r>
          </w:p>
          <w:p w14:paraId="7A277EEE" w14:textId="46414BCB" w:rsidR="00304058" w:rsidRPr="008638A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Mal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68%</w:t>
            </w:r>
          </w:p>
        </w:tc>
        <w:tc>
          <w:tcPr>
            <w:tcW w:w="850" w:type="dxa"/>
            <w:noWrap/>
          </w:tcPr>
          <w:p w14:paraId="583D6965" w14:textId="77777777" w:rsidR="00304058" w:rsidRPr="00B73EB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Foot deformity</w:t>
            </w:r>
          </w:p>
        </w:tc>
        <w:tc>
          <w:tcPr>
            <w:tcW w:w="2552" w:type="dxa"/>
            <w:noWrap/>
          </w:tcPr>
          <w:p w14:paraId="47012820" w14:textId="77777777" w:rsidR="00304058" w:rsidRPr="00B73EB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Clinical diagnos</w:t>
            </w:r>
            <w:r>
              <w:rPr>
                <w:rFonts w:eastAsia="Times New Roman" w:cs="Times New Roman"/>
                <w:color w:val="000000"/>
                <w:szCs w:val="16"/>
              </w:rPr>
              <w:t>is</w:t>
            </w:r>
            <w:r w:rsidRPr="008638A3">
              <w:rPr>
                <w:rFonts w:eastAsia="Times New Roman" w:cs="Times New Roman"/>
                <w:color w:val="000000"/>
                <w:szCs w:val="16"/>
              </w:rPr>
              <w:t xml:space="preserve"> with a score of at least 3 points on a 6-point foot deformity score</w:t>
            </w:r>
          </w:p>
        </w:tc>
        <w:tc>
          <w:tcPr>
            <w:tcW w:w="1134" w:type="dxa"/>
            <w:noWrap/>
          </w:tcPr>
          <w:p w14:paraId="126D24B3" w14:textId="77777777" w:rsidR="00304058" w:rsidRPr="00B73EB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Prevalence</w:t>
            </w:r>
          </w:p>
        </w:tc>
        <w:tc>
          <w:tcPr>
            <w:tcW w:w="850" w:type="dxa"/>
            <w:noWrap/>
          </w:tcPr>
          <w:p w14:paraId="0025AF0A" w14:textId="77777777" w:rsidR="00304058" w:rsidRPr="00B73EB3" w:rsidRDefault="00304058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460</w:t>
            </w:r>
          </w:p>
        </w:tc>
        <w:tc>
          <w:tcPr>
            <w:tcW w:w="993" w:type="dxa"/>
            <w:noWrap/>
          </w:tcPr>
          <w:p w14:paraId="40B8B51A" w14:textId="77777777" w:rsidR="00304058" w:rsidRPr="00B73EB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63.2%</w:t>
            </w:r>
          </w:p>
        </w:tc>
        <w:tc>
          <w:tcPr>
            <w:tcW w:w="992" w:type="dxa"/>
            <w:noWrap/>
          </w:tcPr>
          <w:p w14:paraId="09086F35" w14:textId="77777777" w:rsidR="00304058" w:rsidRPr="00B73EB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239EEE11" w14:textId="77777777" w:rsidR="00304058" w:rsidRPr="00B73EB3" w:rsidRDefault="00304058" w:rsidP="00304058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9</w:t>
            </w:r>
          </w:p>
        </w:tc>
      </w:tr>
      <w:tr w:rsidR="00304058" w:rsidRPr="008638A3" w14:paraId="0198B434" w14:textId="77777777" w:rsidTr="007D4ED7">
        <w:trPr>
          <w:trHeight w:val="315"/>
        </w:trPr>
        <w:tc>
          <w:tcPr>
            <w:tcW w:w="1365" w:type="dxa"/>
            <w:noWrap/>
          </w:tcPr>
          <w:p w14:paraId="1493C1CE" w14:textId="77777777" w:rsidR="00304058" w:rsidRPr="007D4ED7" w:rsidRDefault="00304058" w:rsidP="00304058">
            <w:pPr>
              <w:ind w:left="57"/>
              <w:rPr>
                <w:rFonts w:eastAsia="Times New Roman" w:cs="Times New Roman"/>
                <w:i/>
                <w:iCs/>
                <w:color w:val="000000"/>
                <w:szCs w:val="16"/>
              </w:rPr>
            </w:pPr>
            <w:r w:rsidRPr="007D4ED7">
              <w:rPr>
                <w:rFonts w:eastAsia="Times New Roman" w:cs="Times New Roman"/>
                <w:i/>
                <w:iCs/>
                <w:color w:val="000000"/>
                <w:szCs w:val="16"/>
              </w:rPr>
              <w:t>Inpatients</w:t>
            </w:r>
          </w:p>
        </w:tc>
        <w:tc>
          <w:tcPr>
            <w:tcW w:w="1989" w:type="dxa"/>
            <w:noWrap/>
          </w:tcPr>
          <w:p w14:paraId="037EC01A" w14:textId="77777777" w:rsidR="00304058" w:rsidRPr="0069299A" w:rsidRDefault="00304058" w:rsidP="00304058">
            <w:pPr>
              <w:rPr>
                <w:rFonts w:cs="Times New Roman"/>
                <w:b/>
                <w:szCs w:val="16"/>
              </w:rPr>
            </w:pPr>
          </w:p>
        </w:tc>
        <w:tc>
          <w:tcPr>
            <w:tcW w:w="1559" w:type="dxa"/>
            <w:noWrap/>
          </w:tcPr>
          <w:p w14:paraId="309C44C4" w14:textId="77777777" w:rsidR="00304058" w:rsidRPr="00B71B77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7606EA31" w14:textId="77777777" w:rsidR="00304058" w:rsidRPr="008638A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02535596" w14:textId="77777777" w:rsidR="00304058" w:rsidRPr="008638A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2552" w:type="dxa"/>
            <w:noWrap/>
          </w:tcPr>
          <w:p w14:paraId="520711AA" w14:textId="77777777" w:rsidR="00304058" w:rsidRPr="008638A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743D8D1C" w14:textId="77777777" w:rsidR="00304058" w:rsidRPr="008638A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785B60A8" w14:textId="77777777" w:rsidR="00304058" w:rsidRPr="008638A3" w:rsidRDefault="00304058" w:rsidP="007D4ED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noWrap/>
          </w:tcPr>
          <w:p w14:paraId="6498060A" w14:textId="77777777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2" w:type="dxa"/>
            <w:noWrap/>
          </w:tcPr>
          <w:p w14:paraId="372C94F6" w14:textId="77777777" w:rsidR="00304058" w:rsidRPr="008638A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628" w:type="dxa"/>
            <w:noWrap/>
          </w:tcPr>
          <w:p w14:paraId="445B675A" w14:textId="77777777" w:rsidR="00304058" w:rsidRPr="008638A3" w:rsidRDefault="00304058" w:rsidP="00304058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</w:p>
        </w:tc>
      </w:tr>
      <w:tr w:rsidR="00304058" w:rsidRPr="008638A3" w14:paraId="252AEB80" w14:textId="77777777" w:rsidTr="007D4ED7">
        <w:trPr>
          <w:trHeight w:val="315"/>
        </w:trPr>
        <w:tc>
          <w:tcPr>
            <w:tcW w:w="1365" w:type="dxa"/>
            <w:noWrap/>
          </w:tcPr>
          <w:p w14:paraId="5A45CD76" w14:textId="77777777" w:rsidR="00304058" w:rsidRPr="008638A3" w:rsidRDefault="00304058" w:rsidP="00304058">
            <w:pPr>
              <w:ind w:left="57"/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Lazzarini,2017</w:t>
            </w:r>
          </w:p>
        </w:tc>
        <w:tc>
          <w:tcPr>
            <w:tcW w:w="1989" w:type="dxa"/>
            <w:noWrap/>
          </w:tcPr>
          <w:p w14:paraId="42E805E7" w14:textId="77777777" w:rsidR="00304058" w:rsidRDefault="00304058" w:rsidP="00304058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cs="Times New Roman"/>
                <w:szCs w:val="16"/>
              </w:rPr>
              <w:t xml:space="preserve">: 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state-wide </w:t>
            </w:r>
            <w:r w:rsidRPr="001F3A86">
              <w:rPr>
                <w:rFonts w:cs="Times New Roman"/>
                <w:szCs w:val="16"/>
              </w:rPr>
              <w:t>Queensland</w:t>
            </w:r>
          </w:p>
          <w:p w14:paraId="5A3752A5" w14:textId="77777777" w:rsidR="00304058" w:rsidRDefault="00304058" w:rsidP="00304058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lastRenderedPageBreak/>
              <w:t>Design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 xml:space="preserve">multi-site </w:t>
            </w:r>
            <w:r>
              <w:rPr>
                <w:rFonts w:cs="Times New Roman"/>
                <w:szCs w:val="16"/>
              </w:rPr>
              <w:t>hospital-based</w:t>
            </w:r>
            <w:r w:rsidRPr="001F3A86">
              <w:rPr>
                <w:rFonts w:cs="Times New Roman"/>
                <w:szCs w:val="16"/>
              </w:rPr>
              <w:t xml:space="preserve"> observational study</w:t>
            </w:r>
          </w:p>
          <w:p w14:paraId="176A7B15" w14:textId="77777777" w:rsidR="00304058" w:rsidRPr="0069299A" w:rsidRDefault="00304058" w:rsidP="00304058">
            <w:pPr>
              <w:rPr>
                <w:rFonts w:cs="Times New Roman"/>
                <w:b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2013</w:t>
            </w:r>
          </w:p>
        </w:tc>
        <w:tc>
          <w:tcPr>
            <w:tcW w:w="1559" w:type="dxa"/>
            <w:noWrap/>
          </w:tcPr>
          <w:p w14:paraId="6B0080C2" w14:textId="520575F9" w:rsidR="00304058" w:rsidRDefault="00304058" w:rsidP="00304058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lastRenderedPageBreak/>
              <w:t>I</w:t>
            </w:r>
            <w:r w:rsidRPr="001F3A86">
              <w:rPr>
                <w:rFonts w:cs="Times New Roman"/>
                <w:szCs w:val="16"/>
              </w:rPr>
              <w:t xml:space="preserve">npatients </w:t>
            </w:r>
          </w:p>
          <w:p w14:paraId="0D589228" w14:textId="77777777" w:rsidR="00304058" w:rsidRDefault="00304058" w:rsidP="00304058">
            <w:pPr>
              <w:rPr>
                <w:rFonts w:cs="Times New Roman"/>
                <w:szCs w:val="16"/>
              </w:rPr>
            </w:pPr>
            <w:r w:rsidRPr="007D4ED7">
              <w:rPr>
                <w:rFonts w:cs="Times New Roman"/>
                <w:b/>
                <w:bCs/>
                <w:szCs w:val="16"/>
              </w:rPr>
              <w:t>n</w:t>
            </w:r>
            <w:r w:rsidRPr="001F3A86">
              <w:rPr>
                <w:rFonts w:cs="Times New Roman"/>
                <w:szCs w:val="16"/>
              </w:rPr>
              <w:t>=733</w:t>
            </w:r>
          </w:p>
          <w:p w14:paraId="19EBCFCA" w14:textId="77777777" w:rsidR="00304058" w:rsidRDefault="00304058" w:rsidP="00304058">
            <w:pPr>
              <w:rPr>
                <w:rFonts w:cs="Times New Roman"/>
                <w:szCs w:val="16"/>
              </w:rPr>
            </w:pPr>
          </w:p>
          <w:p w14:paraId="41D3D794" w14:textId="53367CC6" w:rsidR="00304058" w:rsidRPr="00B71B77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623B3EDD" w14:textId="77777777" w:rsidR="00304058" w:rsidRDefault="00304058" w:rsidP="00304058">
            <w:pPr>
              <w:rPr>
                <w:rFonts w:cs="Times New Roman"/>
                <w:szCs w:val="16"/>
              </w:rPr>
            </w:pPr>
            <w:r w:rsidRPr="0080635A">
              <w:rPr>
                <w:rFonts w:cs="Times New Roman"/>
                <w:b/>
                <w:szCs w:val="16"/>
              </w:rPr>
              <w:lastRenderedPageBreak/>
              <w:t>Age</w:t>
            </w:r>
            <w:r>
              <w:rPr>
                <w:rFonts w:cs="Times New Roman"/>
                <w:szCs w:val="16"/>
              </w:rPr>
              <w:t xml:space="preserve">: 62.0(18.6)  </w:t>
            </w:r>
            <w:r w:rsidRPr="0080635A">
              <w:rPr>
                <w:rFonts w:cs="Times New Roman"/>
                <w:b/>
                <w:szCs w:val="16"/>
              </w:rPr>
              <w:t>Male</w:t>
            </w:r>
            <w:r>
              <w:rPr>
                <w:rFonts w:cs="Times New Roman"/>
                <w:szCs w:val="16"/>
              </w:rPr>
              <w:t>: 55.8%</w:t>
            </w:r>
          </w:p>
          <w:p w14:paraId="298BB3BF" w14:textId="167C9144" w:rsidR="00304058" w:rsidRPr="008638A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6F7B7A3B" w14:textId="77777777" w:rsidR="00304058" w:rsidRPr="008638A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F</w:t>
            </w:r>
            <w:r w:rsidRPr="008638A3">
              <w:rPr>
                <w:rFonts w:eastAsia="Times New Roman" w:cs="Times New Roman"/>
                <w:color w:val="000000"/>
                <w:szCs w:val="16"/>
              </w:rPr>
              <w:t>oot deformity</w:t>
            </w:r>
          </w:p>
        </w:tc>
        <w:tc>
          <w:tcPr>
            <w:tcW w:w="2552" w:type="dxa"/>
            <w:noWrap/>
          </w:tcPr>
          <w:p w14:paraId="6F0D0D16" w14:textId="77777777" w:rsidR="00304058" w:rsidRPr="008638A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 xml:space="preserve">Clinical examination:" having at least three of the following deformity characteristics on one </w:t>
            </w:r>
            <w:r w:rsidRPr="008638A3">
              <w:rPr>
                <w:rFonts w:eastAsia="Times New Roman" w:cs="Times New Roman"/>
                <w:color w:val="000000"/>
                <w:szCs w:val="16"/>
              </w:rPr>
              <w:lastRenderedPageBreak/>
              <w:t>foot: small muscle wastage, bony prominence, prominent metatarsal heads, hammer or claw toes, limited joint mobility, or Charcot deformity"</w:t>
            </w:r>
          </w:p>
        </w:tc>
        <w:tc>
          <w:tcPr>
            <w:tcW w:w="1134" w:type="dxa"/>
            <w:noWrap/>
          </w:tcPr>
          <w:p w14:paraId="62BBF54F" w14:textId="77777777" w:rsidR="00304058" w:rsidRPr="008638A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lastRenderedPageBreak/>
              <w:t>Point prevalence</w:t>
            </w:r>
          </w:p>
        </w:tc>
        <w:tc>
          <w:tcPr>
            <w:tcW w:w="850" w:type="dxa"/>
            <w:noWrap/>
          </w:tcPr>
          <w:p w14:paraId="5FBEBC54" w14:textId="77777777" w:rsidR="00304058" w:rsidRPr="008638A3" w:rsidRDefault="00304058" w:rsidP="007D4ED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51</w:t>
            </w:r>
          </w:p>
        </w:tc>
        <w:tc>
          <w:tcPr>
            <w:tcW w:w="993" w:type="dxa"/>
            <w:noWrap/>
          </w:tcPr>
          <w:p w14:paraId="334BBA2F" w14:textId="43DD9FDD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.2%</w:t>
            </w:r>
          </w:p>
        </w:tc>
        <w:tc>
          <w:tcPr>
            <w:tcW w:w="992" w:type="dxa"/>
            <w:noWrap/>
          </w:tcPr>
          <w:p w14:paraId="7B32647A" w14:textId="77777777" w:rsidR="00304058" w:rsidRPr="008638A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5745A07E" w14:textId="77777777" w:rsidR="00304058" w:rsidRPr="008638A3" w:rsidRDefault="00304058" w:rsidP="00304058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304058" w:rsidRPr="008638A3" w14:paraId="22113B6A" w14:textId="77777777" w:rsidTr="003B671F">
        <w:trPr>
          <w:trHeight w:val="315"/>
        </w:trPr>
        <w:tc>
          <w:tcPr>
            <w:tcW w:w="1365" w:type="dxa"/>
            <w:noWrap/>
          </w:tcPr>
          <w:p w14:paraId="230FEEE2" w14:textId="77777777" w:rsidR="00304058" w:rsidRPr="008638A3" w:rsidRDefault="00304058" w:rsidP="00304058">
            <w:pPr>
              <w:ind w:left="57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989" w:type="dxa"/>
            <w:noWrap/>
          </w:tcPr>
          <w:p w14:paraId="354C1EA8" w14:textId="77777777" w:rsidR="00304058" w:rsidRPr="0069299A" w:rsidRDefault="00304058" w:rsidP="00304058">
            <w:pPr>
              <w:rPr>
                <w:rFonts w:cs="Times New Roman"/>
                <w:b/>
                <w:szCs w:val="16"/>
              </w:rPr>
            </w:pPr>
          </w:p>
        </w:tc>
        <w:tc>
          <w:tcPr>
            <w:tcW w:w="1559" w:type="dxa"/>
            <w:noWrap/>
          </w:tcPr>
          <w:p w14:paraId="48614CDA" w14:textId="77777777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Diabetes inpatients </w:t>
            </w:r>
          </w:p>
          <w:p w14:paraId="4440E29B" w14:textId="57CE31D1" w:rsidR="00304058" w:rsidDel="006F6DA0" w:rsidRDefault="00304058" w:rsidP="00304058">
            <w:pPr>
              <w:rPr>
                <w:rFonts w:cs="Times New Roman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Cs w:val="16"/>
              </w:rPr>
              <w:t>=172</w:t>
            </w:r>
          </w:p>
        </w:tc>
        <w:tc>
          <w:tcPr>
            <w:tcW w:w="1276" w:type="dxa"/>
          </w:tcPr>
          <w:p w14:paraId="15E77D74" w14:textId="77777777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08422A68" w14:textId="6CC48475" w:rsidR="00304058" w:rsidDel="006F6DA0" w:rsidRDefault="00304058" w:rsidP="00304058">
            <w:pPr>
              <w:rPr>
                <w:rFonts w:cs="Times New Roman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</w:tc>
        <w:tc>
          <w:tcPr>
            <w:tcW w:w="850" w:type="dxa"/>
            <w:noWrap/>
          </w:tcPr>
          <w:p w14:paraId="6D617FF1" w14:textId="6DD87DB8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F</w:t>
            </w:r>
            <w:r w:rsidRPr="008638A3">
              <w:rPr>
                <w:rFonts w:eastAsia="Times New Roman" w:cs="Times New Roman"/>
                <w:color w:val="000000"/>
                <w:szCs w:val="16"/>
              </w:rPr>
              <w:t>oot deformity</w:t>
            </w:r>
          </w:p>
        </w:tc>
        <w:tc>
          <w:tcPr>
            <w:tcW w:w="2552" w:type="dxa"/>
            <w:noWrap/>
          </w:tcPr>
          <w:p w14:paraId="5076282D" w14:textId="559F72E9" w:rsidR="00304058" w:rsidRPr="008638A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s above</w:t>
            </w:r>
          </w:p>
        </w:tc>
        <w:tc>
          <w:tcPr>
            <w:tcW w:w="1134" w:type="dxa"/>
            <w:noWrap/>
          </w:tcPr>
          <w:p w14:paraId="5FF02847" w14:textId="31249094" w:rsidR="00304058" w:rsidRPr="008638A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 w:rsidRPr="008638A3">
              <w:rPr>
                <w:rFonts w:eastAsia="Times New Roman" w:cs="Times New Roman"/>
                <w:color w:val="000000"/>
                <w:szCs w:val="16"/>
              </w:rPr>
              <w:t>Point prevalence</w:t>
            </w:r>
          </w:p>
        </w:tc>
        <w:tc>
          <w:tcPr>
            <w:tcW w:w="850" w:type="dxa"/>
            <w:noWrap/>
          </w:tcPr>
          <w:p w14:paraId="1B461525" w14:textId="62CB45FF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51</w:t>
            </w:r>
          </w:p>
        </w:tc>
        <w:tc>
          <w:tcPr>
            <w:tcW w:w="993" w:type="dxa"/>
            <w:noWrap/>
          </w:tcPr>
          <w:p w14:paraId="6AA5EEC0" w14:textId="138CCB61" w:rsidR="00304058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30.5%</w:t>
            </w:r>
          </w:p>
        </w:tc>
        <w:tc>
          <w:tcPr>
            <w:tcW w:w="992" w:type="dxa"/>
            <w:noWrap/>
          </w:tcPr>
          <w:p w14:paraId="7AC5326F" w14:textId="310A403C" w:rsidR="00304058" w:rsidRPr="008638A3" w:rsidRDefault="00304058" w:rsidP="00304058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628" w:type="dxa"/>
            <w:noWrap/>
          </w:tcPr>
          <w:p w14:paraId="7A2CC1BC" w14:textId="714F0397" w:rsidR="00304058" w:rsidRDefault="00304058" w:rsidP="00304058">
            <w:pPr>
              <w:jc w:val="right"/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</w:tbl>
    <w:p w14:paraId="1395C008" w14:textId="0F079BB8" w:rsidR="00EC56CF" w:rsidRPr="007D4ED7" w:rsidRDefault="00EC56CF" w:rsidP="00575B91">
      <w:pPr>
        <w:rPr>
          <w:rFonts w:eastAsia="Times New Roman" w:cs="Times New Roman"/>
          <w:color w:val="000000" w:themeColor="text1"/>
          <w:sz w:val="18"/>
          <w:szCs w:val="18"/>
        </w:rPr>
      </w:pPr>
      <w:r w:rsidRPr="007D4ED7">
        <w:rPr>
          <w:rFonts w:cs="Times New Roman"/>
          <w:color w:val="000000" w:themeColor="text1"/>
          <w:sz w:val="18"/>
          <w:szCs w:val="18"/>
        </w:rPr>
        <w:t>ABI: ankle brachial indices</w:t>
      </w:r>
      <w:r w:rsidR="007C77AA" w:rsidRPr="007D4ED7">
        <w:rPr>
          <w:rFonts w:cs="Times New Roman"/>
          <w:color w:val="000000" w:themeColor="text1"/>
          <w:sz w:val="18"/>
          <w:szCs w:val="18"/>
        </w:rPr>
        <w:t xml:space="preserve">; </w:t>
      </w:r>
      <w:r w:rsidRPr="007D4ED7">
        <w:rPr>
          <w:rFonts w:cs="Times New Roman"/>
          <w:color w:val="000000" w:themeColor="text1"/>
          <w:sz w:val="18"/>
          <w:szCs w:val="18"/>
        </w:rPr>
        <w:t>ABPI: ankle brachial pressure index</w:t>
      </w:r>
      <w:r w:rsidR="007C77AA" w:rsidRPr="007D4ED7">
        <w:rPr>
          <w:rFonts w:cs="Times New Roman"/>
          <w:color w:val="000000" w:themeColor="text1"/>
          <w:sz w:val="18"/>
          <w:szCs w:val="18"/>
        </w:rPr>
        <w:t xml:space="preserve">; </w:t>
      </w:r>
      <w:r w:rsidRPr="007D4ED7">
        <w:rPr>
          <w:rFonts w:cs="Times New Roman"/>
          <w:color w:val="000000" w:themeColor="text1"/>
          <w:sz w:val="18"/>
          <w:szCs w:val="18"/>
        </w:rPr>
        <w:t>ECQ: the Edinburgh Claudication questionnaire</w:t>
      </w:r>
      <w:r w:rsidR="00E1625D" w:rsidRPr="007D4ED7">
        <w:rPr>
          <w:rFonts w:cs="Times New Roman"/>
          <w:color w:val="000000" w:themeColor="text1"/>
          <w:sz w:val="18"/>
          <w:szCs w:val="18"/>
        </w:rPr>
        <w:t xml:space="preserve">; </w:t>
      </w:r>
      <w:r w:rsidRPr="007D4ED7">
        <w:rPr>
          <w:rFonts w:cs="Times New Roman"/>
          <w:color w:val="000000" w:themeColor="text1"/>
          <w:sz w:val="18"/>
          <w:szCs w:val="18"/>
        </w:rPr>
        <w:t>ICD: International Classification of Disease</w:t>
      </w:r>
      <w:r w:rsidR="00E1625D" w:rsidRPr="007D4ED7">
        <w:rPr>
          <w:rFonts w:cs="Times New Roman"/>
          <w:color w:val="000000" w:themeColor="text1"/>
          <w:sz w:val="18"/>
          <w:szCs w:val="18"/>
        </w:rPr>
        <w:t xml:space="preserve">; </w:t>
      </w:r>
      <w:r w:rsidRPr="007D4ED7">
        <w:rPr>
          <w:rFonts w:eastAsia="Times New Roman" w:cs="Times New Roman"/>
          <w:color w:val="000000" w:themeColor="text1"/>
          <w:sz w:val="18"/>
          <w:szCs w:val="18"/>
        </w:rPr>
        <w:t>KDM: Known diabetes</w:t>
      </w:r>
      <w:r w:rsidR="00E1625D" w:rsidRPr="007D4ED7">
        <w:rPr>
          <w:rFonts w:eastAsia="Times New Roman" w:cs="Times New Roman"/>
          <w:color w:val="000000" w:themeColor="text1"/>
          <w:sz w:val="18"/>
          <w:szCs w:val="18"/>
        </w:rPr>
        <w:t xml:space="preserve">; </w:t>
      </w:r>
      <w:r w:rsidRPr="007D4ED7">
        <w:rPr>
          <w:rFonts w:cs="Times New Roman"/>
          <w:color w:val="000000" w:themeColor="text1"/>
          <w:sz w:val="18"/>
          <w:szCs w:val="18"/>
        </w:rPr>
        <w:t>MNSI: the Michigan Neuropathy Screening Instrument</w:t>
      </w:r>
      <w:r w:rsidR="00E1625D" w:rsidRPr="007D4ED7">
        <w:rPr>
          <w:rFonts w:cs="Times New Roman"/>
          <w:color w:val="000000" w:themeColor="text1"/>
          <w:sz w:val="18"/>
          <w:szCs w:val="18"/>
        </w:rPr>
        <w:t>;</w:t>
      </w:r>
      <w:r w:rsidRPr="007D4ED7">
        <w:rPr>
          <w:rFonts w:cs="Times New Roman"/>
          <w:color w:val="000000" w:themeColor="text1"/>
          <w:sz w:val="18"/>
          <w:szCs w:val="18"/>
        </w:rPr>
        <w:t xml:space="preserve"> NS: </w:t>
      </w:r>
      <w:r w:rsidR="00A45917" w:rsidRPr="007D4ED7">
        <w:rPr>
          <w:rFonts w:cs="Times New Roman"/>
          <w:color w:val="000000" w:themeColor="text1"/>
          <w:sz w:val="18"/>
          <w:szCs w:val="18"/>
        </w:rPr>
        <w:t>n</w:t>
      </w:r>
      <w:r w:rsidR="00E1625D" w:rsidRPr="007D4ED7">
        <w:rPr>
          <w:rFonts w:cs="Times New Roman"/>
          <w:color w:val="000000" w:themeColor="text1"/>
          <w:sz w:val="18"/>
          <w:szCs w:val="18"/>
        </w:rPr>
        <w:t xml:space="preserve">ot stated; </w:t>
      </w:r>
      <w:r w:rsidRPr="007D4ED7">
        <w:rPr>
          <w:rFonts w:eastAsia="Times New Roman" w:cs="Times New Roman"/>
          <w:color w:val="000000" w:themeColor="text1"/>
          <w:sz w:val="18"/>
          <w:szCs w:val="18"/>
        </w:rPr>
        <w:t>NDM: newly diagnosed diabetes</w:t>
      </w:r>
      <w:r w:rsidR="00E1625D" w:rsidRPr="007D4ED7">
        <w:rPr>
          <w:rFonts w:eastAsia="Times New Roman" w:cs="Times New Roman"/>
          <w:color w:val="000000" w:themeColor="text1"/>
          <w:sz w:val="18"/>
          <w:szCs w:val="18"/>
        </w:rPr>
        <w:t>;</w:t>
      </w:r>
      <w:r w:rsidR="00A45917" w:rsidRPr="007D4ED7">
        <w:rPr>
          <w:rFonts w:cs="Times New Roman"/>
          <w:color w:val="000000" w:themeColor="text1"/>
          <w:sz w:val="18"/>
          <w:szCs w:val="18"/>
        </w:rPr>
        <w:t xml:space="preserve"> </w:t>
      </w:r>
      <w:r w:rsidRPr="007D4ED7">
        <w:rPr>
          <w:rFonts w:cs="Times New Roman"/>
          <w:color w:val="000000" w:themeColor="text1"/>
          <w:sz w:val="18"/>
          <w:szCs w:val="18"/>
        </w:rPr>
        <w:t xml:space="preserve">NDS: </w:t>
      </w:r>
      <w:r w:rsidRPr="007D4ED7">
        <w:rPr>
          <w:rFonts w:eastAsia="Times New Roman" w:cs="Times New Roman"/>
          <w:color w:val="000000" w:themeColor="text1"/>
          <w:sz w:val="18"/>
          <w:szCs w:val="18"/>
        </w:rPr>
        <w:t>modified neuropathy disability score</w:t>
      </w:r>
      <w:r w:rsidR="00A45917" w:rsidRPr="007D4ED7">
        <w:rPr>
          <w:rFonts w:cs="Times New Roman"/>
          <w:color w:val="000000" w:themeColor="text1"/>
          <w:sz w:val="18"/>
          <w:szCs w:val="18"/>
        </w:rPr>
        <w:t xml:space="preserve">; </w:t>
      </w:r>
      <w:r w:rsidRPr="007D4ED7">
        <w:rPr>
          <w:rFonts w:cs="Times New Roman"/>
          <w:color w:val="000000" w:themeColor="text1"/>
          <w:sz w:val="18"/>
          <w:szCs w:val="18"/>
        </w:rPr>
        <w:t xml:space="preserve">NSS: </w:t>
      </w:r>
      <w:r w:rsidRPr="007D4ED7">
        <w:rPr>
          <w:rFonts w:eastAsia="Times New Roman" w:cs="Times New Roman"/>
          <w:color w:val="000000" w:themeColor="text1"/>
          <w:sz w:val="18"/>
          <w:szCs w:val="18"/>
        </w:rPr>
        <w:t>neuropathy symptom score</w:t>
      </w:r>
      <w:r w:rsidR="00A45917" w:rsidRPr="007D4ED7">
        <w:rPr>
          <w:rFonts w:cs="Times New Roman"/>
          <w:color w:val="000000" w:themeColor="text1"/>
          <w:sz w:val="18"/>
          <w:szCs w:val="18"/>
        </w:rPr>
        <w:t xml:space="preserve">; </w:t>
      </w:r>
      <w:r w:rsidRPr="007D4ED7">
        <w:rPr>
          <w:rFonts w:cs="Times New Roman"/>
          <w:color w:val="000000" w:themeColor="text1"/>
          <w:sz w:val="18"/>
          <w:szCs w:val="18"/>
        </w:rPr>
        <w:t>PAD: peripheral arterial disease</w:t>
      </w:r>
      <w:r w:rsidR="00A45917" w:rsidRPr="007D4ED7">
        <w:rPr>
          <w:rFonts w:cs="Times New Roman"/>
          <w:color w:val="000000" w:themeColor="text1"/>
          <w:sz w:val="18"/>
          <w:szCs w:val="18"/>
        </w:rPr>
        <w:t xml:space="preserve">; </w:t>
      </w:r>
      <w:r w:rsidRPr="007D4ED7">
        <w:rPr>
          <w:rFonts w:cs="Times New Roman"/>
          <w:color w:val="000000" w:themeColor="text1"/>
          <w:sz w:val="18"/>
          <w:szCs w:val="18"/>
        </w:rPr>
        <w:t>PN: peripheral neuropathy</w:t>
      </w:r>
      <w:r w:rsidR="00A45917" w:rsidRPr="007D4ED7">
        <w:rPr>
          <w:rFonts w:cs="Times New Roman"/>
          <w:color w:val="000000" w:themeColor="text1"/>
          <w:sz w:val="18"/>
          <w:szCs w:val="18"/>
        </w:rPr>
        <w:t xml:space="preserve"> </w:t>
      </w:r>
      <w:r w:rsidRPr="007D4ED7">
        <w:rPr>
          <w:rFonts w:cs="Times New Roman"/>
          <w:color w:val="000000" w:themeColor="text1"/>
          <w:sz w:val="18"/>
          <w:szCs w:val="18"/>
        </w:rPr>
        <w:t>PPT:</w:t>
      </w:r>
      <w:r w:rsidRPr="007D4ED7">
        <w:rPr>
          <w:rFonts w:eastAsia="Times New Roman" w:cs="Times New Roman"/>
          <w:color w:val="000000" w:themeColor="text1"/>
          <w:sz w:val="18"/>
          <w:szCs w:val="18"/>
        </w:rPr>
        <w:t xml:space="preserve"> pressure perception tes</w:t>
      </w:r>
      <w:r w:rsidRPr="007D4ED7">
        <w:rPr>
          <w:rFonts w:cs="Times New Roman"/>
          <w:color w:val="000000" w:themeColor="text1"/>
          <w:sz w:val="18"/>
          <w:szCs w:val="18"/>
        </w:rPr>
        <w:t>t</w:t>
      </w:r>
      <w:r w:rsidR="00A45917" w:rsidRPr="007D4ED7">
        <w:rPr>
          <w:rFonts w:cs="Times New Roman"/>
          <w:color w:val="000000" w:themeColor="text1"/>
          <w:sz w:val="18"/>
          <w:szCs w:val="18"/>
        </w:rPr>
        <w:t xml:space="preserve">; </w:t>
      </w:r>
      <w:r w:rsidRPr="007D4ED7">
        <w:rPr>
          <w:rFonts w:cs="Times New Roman"/>
          <w:color w:val="000000" w:themeColor="text1"/>
          <w:sz w:val="18"/>
          <w:szCs w:val="18"/>
        </w:rPr>
        <w:t>QHRFF: Queensland High Risk Foot Form</w:t>
      </w:r>
      <w:r w:rsidR="00A45917" w:rsidRPr="007D4ED7">
        <w:rPr>
          <w:rFonts w:eastAsia="Times New Roman" w:cs="Times New Roman"/>
          <w:color w:val="000000" w:themeColor="text1"/>
          <w:sz w:val="18"/>
          <w:szCs w:val="18"/>
        </w:rPr>
        <w:t xml:space="preserve">; </w:t>
      </w:r>
      <w:r w:rsidRPr="007D4ED7">
        <w:rPr>
          <w:rFonts w:eastAsia="Times New Roman" w:cs="Times New Roman"/>
          <w:color w:val="000000" w:themeColor="text1"/>
          <w:sz w:val="18"/>
          <w:szCs w:val="18"/>
        </w:rPr>
        <w:t>WADLS: Western Australian Data Linkage System</w:t>
      </w:r>
    </w:p>
    <w:p w14:paraId="18FC3023" w14:textId="77777777" w:rsidR="00575B91" w:rsidRDefault="00575B91" w:rsidP="00575B91">
      <w:r>
        <w:br w:type="page"/>
      </w:r>
    </w:p>
    <w:p w14:paraId="538E70C2" w14:textId="500E1301" w:rsidR="00B7412A" w:rsidRPr="00E46F90" w:rsidRDefault="00DC4825" w:rsidP="00923B0A">
      <w:pPr>
        <w:rPr>
          <w:b/>
          <w:bCs/>
          <w:sz w:val="20"/>
        </w:rPr>
      </w:pPr>
      <w:r w:rsidRPr="0069299A">
        <w:rPr>
          <w:b/>
          <w:sz w:val="20"/>
        </w:rPr>
        <w:lastRenderedPageBreak/>
        <w:t xml:space="preserve">Table </w:t>
      </w:r>
      <w:r w:rsidR="00F01DBE">
        <w:rPr>
          <w:b/>
          <w:sz w:val="20"/>
        </w:rPr>
        <w:t>S</w:t>
      </w:r>
      <w:r w:rsidR="00C22125">
        <w:rPr>
          <w:b/>
          <w:sz w:val="20"/>
        </w:rPr>
        <w:t>4</w:t>
      </w:r>
      <w:r w:rsidR="00B7412A" w:rsidRPr="00A447B9">
        <w:rPr>
          <w:sz w:val="20"/>
        </w:rPr>
        <w:t xml:space="preserve">. </w:t>
      </w:r>
      <w:r w:rsidR="00DC65F6">
        <w:rPr>
          <w:b/>
          <w:bCs/>
          <w:sz w:val="20"/>
        </w:rPr>
        <w:t>Evidence table for all</w:t>
      </w:r>
      <w:r w:rsidR="00481FE2" w:rsidRPr="00E46F90">
        <w:rPr>
          <w:b/>
          <w:bCs/>
          <w:sz w:val="20"/>
        </w:rPr>
        <w:t xml:space="preserve"> </w:t>
      </w:r>
      <w:r w:rsidR="00053A38" w:rsidRPr="00E46F90">
        <w:rPr>
          <w:b/>
          <w:bCs/>
          <w:sz w:val="20"/>
        </w:rPr>
        <w:t>includ</w:t>
      </w:r>
      <w:r w:rsidR="00A447B9" w:rsidRPr="00E46F90">
        <w:rPr>
          <w:b/>
          <w:bCs/>
          <w:sz w:val="20"/>
        </w:rPr>
        <w:t>ed</w:t>
      </w:r>
      <w:r w:rsidR="00053A38" w:rsidRPr="00E46F90">
        <w:rPr>
          <w:b/>
          <w:bCs/>
          <w:sz w:val="20"/>
        </w:rPr>
        <w:t xml:space="preserve"> publications </w:t>
      </w:r>
      <w:r w:rsidR="00481FE2" w:rsidRPr="00E46F90">
        <w:rPr>
          <w:b/>
          <w:bCs/>
          <w:sz w:val="20"/>
        </w:rPr>
        <w:t xml:space="preserve">that reported </w:t>
      </w:r>
      <w:r w:rsidR="00F13853">
        <w:rPr>
          <w:b/>
          <w:bCs/>
          <w:sz w:val="20"/>
        </w:rPr>
        <w:t xml:space="preserve">on </w:t>
      </w:r>
      <w:r w:rsidR="000D0E4E" w:rsidRPr="00E46F90">
        <w:rPr>
          <w:b/>
          <w:bCs/>
          <w:sz w:val="20"/>
        </w:rPr>
        <w:t>diabetes-related foot disease</w:t>
      </w:r>
    </w:p>
    <w:tbl>
      <w:tblPr>
        <w:tblStyle w:val="TableGrid"/>
        <w:tblW w:w="152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2126"/>
        <w:gridCol w:w="1701"/>
        <w:gridCol w:w="1276"/>
        <w:gridCol w:w="1276"/>
        <w:gridCol w:w="708"/>
        <w:gridCol w:w="3119"/>
        <w:gridCol w:w="992"/>
        <w:gridCol w:w="851"/>
        <w:gridCol w:w="1275"/>
        <w:gridCol w:w="957"/>
      </w:tblGrid>
      <w:tr w:rsidR="00A540E7" w:rsidRPr="00DA0C31" w14:paraId="5B5164D6" w14:textId="7932CD79" w:rsidTr="007E17B0">
        <w:trPr>
          <w:trHeight w:val="657"/>
        </w:trPr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1A889BCB" w14:textId="75781A5C" w:rsidR="00A540E7" w:rsidRPr="00E46F90" w:rsidRDefault="00A540E7" w:rsidP="00DE23BB">
            <w:pPr>
              <w:rPr>
                <w:rFonts w:cs="Times New Roman"/>
                <w:b/>
                <w:bCs/>
                <w:szCs w:val="16"/>
              </w:rPr>
            </w:pPr>
            <w:r w:rsidRPr="00E46F90">
              <w:rPr>
                <w:rFonts w:cs="Times New Roman"/>
                <w:b/>
                <w:bCs/>
                <w:szCs w:val="16"/>
              </w:rPr>
              <w:t>Referen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05CD8202" w14:textId="77777777" w:rsidR="00A540E7" w:rsidRPr="00E46F90" w:rsidRDefault="00A540E7" w:rsidP="00DE23BB">
            <w:pPr>
              <w:rPr>
                <w:rFonts w:cs="Times New Roman"/>
                <w:b/>
                <w:bCs/>
                <w:szCs w:val="16"/>
              </w:rPr>
            </w:pPr>
            <w:r w:rsidRPr="00E46F90">
              <w:rPr>
                <w:rFonts w:cs="Times New Roman"/>
                <w:b/>
                <w:bCs/>
                <w:szCs w:val="16"/>
              </w:rPr>
              <w:t>Study setting, period and desig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3801303D" w14:textId="60CC9876" w:rsidR="00A540E7" w:rsidRPr="00E46F90" w:rsidRDefault="00A540E7" w:rsidP="00DE23BB">
            <w:pPr>
              <w:rPr>
                <w:rFonts w:cs="Times New Roman"/>
                <w:b/>
                <w:bCs/>
                <w:szCs w:val="16"/>
              </w:rPr>
            </w:pPr>
            <w:r w:rsidRPr="00E46F90">
              <w:rPr>
                <w:rFonts w:cs="Times New Roman"/>
                <w:b/>
                <w:bCs/>
                <w:szCs w:val="16"/>
              </w:rPr>
              <w:t xml:space="preserve">Population definition, numbers,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32E622" w14:textId="537574E3" w:rsidR="00A540E7" w:rsidRPr="00E46F90" w:rsidRDefault="00DA0C31" w:rsidP="00DE23BB">
            <w:pPr>
              <w:rPr>
                <w:rFonts w:cs="Times New Roman"/>
                <w:b/>
                <w:bCs/>
                <w:szCs w:val="16"/>
              </w:rPr>
            </w:pPr>
            <w:r w:rsidRPr="00E46F90">
              <w:rPr>
                <w:rFonts w:cs="Times New Roman"/>
                <w:b/>
                <w:bCs/>
                <w:szCs w:val="16"/>
              </w:rPr>
              <w:t>A</w:t>
            </w:r>
            <w:r w:rsidR="00A540E7" w:rsidRPr="00E46F90">
              <w:rPr>
                <w:rFonts w:cs="Times New Roman"/>
                <w:b/>
                <w:bCs/>
                <w:szCs w:val="16"/>
              </w:rPr>
              <w:t>ge (S</w:t>
            </w:r>
            <w:r w:rsidR="00C61F9F">
              <w:rPr>
                <w:rFonts w:cs="Times New Roman"/>
                <w:b/>
                <w:bCs/>
                <w:szCs w:val="16"/>
              </w:rPr>
              <w:t>D</w:t>
            </w:r>
            <w:r w:rsidR="00A540E7" w:rsidRPr="00E46F90">
              <w:rPr>
                <w:rFonts w:cs="Times New Roman"/>
                <w:b/>
                <w:bCs/>
                <w:szCs w:val="16"/>
              </w:rPr>
              <w:t>) and sex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20A45FC4" w14:textId="70AC4729" w:rsidR="00A540E7" w:rsidRPr="00E46F90" w:rsidRDefault="00A540E7" w:rsidP="00DE23BB">
            <w:pPr>
              <w:rPr>
                <w:rFonts w:cs="Times New Roman"/>
                <w:b/>
                <w:bCs/>
                <w:szCs w:val="16"/>
              </w:rPr>
            </w:pPr>
            <w:r w:rsidRPr="00E46F90">
              <w:rPr>
                <w:rFonts w:cs="Times New Roman"/>
                <w:b/>
                <w:bCs/>
                <w:szCs w:val="16"/>
              </w:rPr>
              <w:t>Foot outcomes included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1CF5F40" w14:textId="2282778C" w:rsidR="00A540E7" w:rsidRPr="00E46F90" w:rsidRDefault="00A540E7" w:rsidP="00DE23BB">
            <w:pPr>
              <w:rPr>
                <w:rFonts w:cs="Times New Roman"/>
                <w:b/>
                <w:bCs/>
                <w:szCs w:val="16"/>
              </w:rPr>
            </w:pPr>
            <w:r w:rsidRPr="00E46F90">
              <w:rPr>
                <w:rFonts w:cs="Times New Roman"/>
                <w:b/>
                <w:bCs/>
                <w:szCs w:val="16"/>
              </w:rPr>
              <w:t>Firsts or any occurrenc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hideMark/>
          </w:tcPr>
          <w:p w14:paraId="5CFAA03E" w14:textId="5C11FF72" w:rsidR="00A540E7" w:rsidRPr="00E46F90" w:rsidRDefault="00DA0C31" w:rsidP="00DE23BB">
            <w:pPr>
              <w:rPr>
                <w:rFonts w:cs="Times New Roman"/>
                <w:b/>
                <w:bCs/>
                <w:szCs w:val="16"/>
              </w:rPr>
            </w:pPr>
            <w:r>
              <w:rPr>
                <w:rFonts w:cs="Times New Roman"/>
                <w:b/>
                <w:bCs/>
                <w:szCs w:val="16"/>
              </w:rPr>
              <w:t>Outcome d</w:t>
            </w:r>
            <w:r w:rsidR="00A540E7" w:rsidRPr="00E46F90">
              <w:rPr>
                <w:rFonts w:cs="Times New Roman"/>
                <w:b/>
                <w:bCs/>
                <w:szCs w:val="16"/>
              </w:rPr>
              <w:t>efini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15E253A7" w14:textId="77777777" w:rsidR="00A540E7" w:rsidRPr="00E46F90" w:rsidRDefault="00A540E7" w:rsidP="00DE23BB">
            <w:pPr>
              <w:rPr>
                <w:rFonts w:cs="Times New Roman"/>
                <w:b/>
                <w:bCs/>
                <w:szCs w:val="16"/>
              </w:rPr>
            </w:pPr>
            <w:r w:rsidRPr="00E46F90">
              <w:rPr>
                <w:rFonts w:cs="Times New Roman"/>
                <w:b/>
                <w:bCs/>
                <w:szCs w:val="16"/>
              </w:rPr>
              <w:t>Prevalence or incidenc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26AFDB14" w14:textId="77777777" w:rsidR="00A540E7" w:rsidRPr="00E46F90" w:rsidRDefault="00A540E7" w:rsidP="00DE23BB">
            <w:pPr>
              <w:rPr>
                <w:rFonts w:cs="Times New Roman"/>
                <w:b/>
                <w:bCs/>
                <w:szCs w:val="16"/>
              </w:rPr>
            </w:pPr>
            <w:r w:rsidRPr="00E46F90">
              <w:rPr>
                <w:rFonts w:cs="Times New Roman"/>
                <w:b/>
                <w:bCs/>
                <w:szCs w:val="16"/>
              </w:rPr>
              <w:t xml:space="preserve">Outcome </w:t>
            </w:r>
          </w:p>
          <w:p w14:paraId="43744497" w14:textId="77777777" w:rsidR="00A540E7" w:rsidRPr="00E46F90" w:rsidRDefault="00A540E7" w:rsidP="00DE23BB">
            <w:pPr>
              <w:rPr>
                <w:rFonts w:cs="Times New Roman"/>
                <w:b/>
                <w:bCs/>
                <w:szCs w:val="16"/>
              </w:rPr>
            </w:pPr>
            <w:r w:rsidRPr="00E46F90">
              <w:rPr>
                <w:rFonts w:cs="Times New Roman"/>
                <w:b/>
                <w:bCs/>
                <w:szCs w:val="16"/>
              </w:rPr>
              <w:t>number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5E7822C8" w14:textId="75CE68F2" w:rsidR="00A540E7" w:rsidRPr="00E46F90" w:rsidRDefault="00A540E7" w:rsidP="00DE23BB">
            <w:pPr>
              <w:rPr>
                <w:rFonts w:cs="Times New Roman"/>
                <w:b/>
                <w:bCs/>
                <w:szCs w:val="16"/>
              </w:rPr>
            </w:pPr>
            <w:r w:rsidRPr="00E46F90">
              <w:rPr>
                <w:rFonts w:cs="Times New Roman"/>
                <w:b/>
                <w:bCs/>
                <w:szCs w:val="16"/>
              </w:rPr>
              <w:t>Outcome % or rate (95% CI)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0FBCDC05" w14:textId="77777777" w:rsidR="00A540E7" w:rsidRPr="00E46F90" w:rsidRDefault="00A540E7" w:rsidP="00DE23BB">
            <w:pPr>
              <w:rPr>
                <w:rFonts w:cs="Times New Roman"/>
                <w:b/>
                <w:bCs/>
                <w:szCs w:val="16"/>
              </w:rPr>
            </w:pPr>
            <w:r w:rsidRPr="00E46F90">
              <w:rPr>
                <w:rFonts w:cs="Times New Roman"/>
                <w:b/>
                <w:bCs/>
                <w:szCs w:val="16"/>
              </w:rPr>
              <w:t>QA-total score</w:t>
            </w:r>
          </w:p>
        </w:tc>
      </w:tr>
      <w:tr w:rsidR="00A540E7" w:rsidRPr="001F3A86" w14:paraId="013D5FC1" w14:textId="77777777" w:rsidTr="007E17B0">
        <w:trPr>
          <w:trHeight w:val="315"/>
        </w:trPr>
        <w:tc>
          <w:tcPr>
            <w:tcW w:w="3113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7F0C32FC" w14:textId="3981A4E9" w:rsidR="00A540E7" w:rsidRPr="0069299A" w:rsidRDefault="00A540E7" w:rsidP="00DE23BB">
            <w:pPr>
              <w:rPr>
                <w:rFonts w:cs="Times New Roman"/>
                <w:b/>
                <w:szCs w:val="16"/>
              </w:rPr>
            </w:pPr>
            <w:r>
              <w:rPr>
                <w:rFonts w:cs="Times New Roman"/>
                <w:b/>
                <w:sz w:val="20"/>
                <w:szCs w:val="16"/>
              </w:rPr>
              <w:t>F</w:t>
            </w:r>
            <w:r w:rsidRPr="00085E71">
              <w:rPr>
                <w:rFonts w:cs="Times New Roman"/>
                <w:b/>
                <w:sz w:val="20"/>
                <w:szCs w:val="16"/>
              </w:rPr>
              <w:t>oot ulcer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14:paraId="120CEECD" w14:textId="77777777" w:rsidR="00A540E7" w:rsidRPr="001F3A86" w:rsidRDefault="00A540E7" w:rsidP="00DE23BB">
            <w:pPr>
              <w:rPr>
                <w:rFonts w:cs="Times New Roman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A2D41C9" w14:textId="77777777" w:rsidR="00A540E7" w:rsidRPr="001F3A86" w:rsidRDefault="00A540E7" w:rsidP="00DE23BB">
            <w:pPr>
              <w:rPr>
                <w:rFonts w:cs="Times New Roman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1531EEB0" w14:textId="67B3721A" w:rsidR="00A540E7" w:rsidRPr="001F3A86" w:rsidRDefault="00A540E7" w:rsidP="00DE23BB">
            <w:pPr>
              <w:rPr>
                <w:rFonts w:cs="Times New Roman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79EA2F7" w14:textId="77777777" w:rsidR="00A540E7" w:rsidRPr="001F3A86" w:rsidRDefault="00A540E7" w:rsidP="00DE23BB">
            <w:pPr>
              <w:rPr>
                <w:rFonts w:cs="Times New Roman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noWrap/>
          </w:tcPr>
          <w:p w14:paraId="5BDEAD14" w14:textId="77777777" w:rsidR="00A540E7" w:rsidRPr="001F3A86" w:rsidRDefault="00A540E7" w:rsidP="00DE23BB">
            <w:pPr>
              <w:rPr>
                <w:rFonts w:cs="Times New Roman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08A2BFD2" w14:textId="77777777" w:rsidR="00A540E7" w:rsidRPr="001F3A86" w:rsidRDefault="00A540E7" w:rsidP="00DE23BB">
            <w:pPr>
              <w:rPr>
                <w:rFonts w:cs="Times New Roman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</w:tcPr>
          <w:p w14:paraId="66A58FD0" w14:textId="77777777" w:rsidR="00A540E7" w:rsidRPr="001F3A86" w:rsidRDefault="00A540E7" w:rsidP="00DE23BB">
            <w:pPr>
              <w:rPr>
                <w:rFonts w:cs="Times New Roman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</w:tcPr>
          <w:p w14:paraId="788B0510" w14:textId="77777777" w:rsidR="00A540E7" w:rsidRDefault="00A540E7" w:rsidP="00DE23BB">
            <w:pPr>
              <w:rPr>
                <w:rFonts w:cs="Times New Roman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</w:tcPr>
          <w:p w14:paraId="084E233D" w14:textId="77777777" w:rsidR="00A540E7" w:rsidRDefault="00A540E7" w:rsidP="00DE23BB">
            <w:pPr>
              <w:rPr>
                <w:rFonts w:cs="Times New Roman"/>
                <w:szCs w:val="16"/>
              </w:rPr>
            </w:pPr>
          </w:p>
        </w:tc>
      </w:tr>
      <w:tr w:rsidR="00A540E7" w:rsidRPr="001F3A86" w14:paraId="46FCE8FD" w14:textId="77777777" w:rsidTr="007E17B0">
        <w:trPr>
          <w:trHeight w:val="315"/>
        </w:trPr>
        <w:tc>
          <w:tcPr>
            <w:tcW w:w="3113" w:type="dxa"/>
            <w:gridSpan w:val="2"/>
            <w:tcBorders>
              <w:top w:val="nil"/>
            </w:tcBorders>
            <w:noWrap/>
          </w:tcPr>
          <w:p w14:paraId="489EEDFB" w14:textId="349F0FD4" w:rsidR="00A540E7" w:rsidRPr="0069299A" w:rsidRDefault="00A540E7" w:rsidP="00DE23BB">
            <w:pPr>
              <w:rPr>
                <w:rFonts w:cs="Times New Roman"/>
                <w:b/>
                <w:szCs w:val="16"/>
              </w:rPr>
            </w:pPr>
            <w:r w:rsidRPr="006438D4">
              <w:rPr>
                <w:rFonts w:cs="Times New Roman"/>
                <w:i/>
                <w:szCs w:val="16"/>
              </w:rPr>
              <w:t>Community dwelling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141C97BE" w14:textId="77777777" w:rsidR="00A540E7" w:rsidRPr="001F3A86" w:rsidRDefault="00A540E7" w:rsidP="00DE23BB">
            <w:pPr>
              <w:rPr>
                <w:rFonts w:cs="Times New Roman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12D1E70" w14:textId="77777777" w:rsidR="00A540E7" w:rsidRPr="001F3A86" w:rsidRDefault="00A540E7" w:rsidP="00DE23BB">
            <w:pPr>
              <w:rPr>
                <w:rFonts w:cs="Times New Roman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</w:tcPr>
          <w:p w14:paraId="27F61A88" w14:textId="65419CE6" w:rsidR="00A540E7" w:rsidRPr="001F3A86" w:rsidRDefault="00A540E7" w:rsidP="00DE23BB">
            <w:pPr>
              <w:rPr>
                <w:rFonts w:cs="Times New Roman"/>
                <w:szCs w:val="16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2764AA53" w14:textId="77777777" w:rsidR="00A540E7" w:rsidRPr="001F3A86" w:rsidRDefault="00A540E7" w:rsidP="00DE23BB">
            <w:pPr>
              <w:rPr>
                <w:rFonts w:cs="Times New Roman"/>
                <w:szCs w:val="16"/>
              </w:rPr>
            </w:pPr>
          </w:p>
        </w:tc>
        <w:tc>
          <w:tcPr>
            <w:tcW w:w="3119" w:type="dxa"/>
            <w:tcBorders>
              <w:top w:val="nil"/>
            </w:tcBorders>
            <w:noWrap/>
          </w:tcPr>
          <w:p w14:paraId="5BE7009A" w14:textId="77777777" w:rsidR="00A540E7" w:rsidRPr="001F3A86" w:rsidRDefault="00A540E7" w:rsidP="00DE23BB">
            <w:pPr>
              <w:rPr>
                <w:rFonts w:cs="Times New Roman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</w:tcPr>
          <w:p w14:paraId="480EF49A" w14:textId="77777777" w:rsidR="00A540E7" w:rsidRPr="001F3A86" w:rsidRDefault="00A540E7" w:rsidP="00DE23BB">
            <w:pPr>
              <w:rPr>
                <w:rFonts w:cs="Times New Roman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</w:tcPr>
          <w:p w14:paraId="00CA9DED" w14:textId="77777777" w:rsidR="00A540E7" w:rsidRPr="001F3A86" w:rsidRDefault="00A540E7" w:rsidP="00DE23BB">
            <w:pPr>
              <w:rPr>
                <w:rFonts w:cs="Times New Roman"/>
                <w:szCs w:val="16"/>
              </w:rPr>
            </w:pPr>
          </w:p>
        </w:tc>
        <w:tc>
          <w:tcPr>
            <w:tcW w:w="1275" w:type="dxa"/>
            <w:tcBorders>
              <w:top w:val="nil"/>
            </w:tcBorders>
            <w:noWrap/>
          </w:tcPr>
          <w:p w14:paraId="781948BD" w14:textId="77777777" w:rsidR="00A540E7" w:rsidRDefault="00A540E7" w:rsidP="00DE23BB">
            <w:pPr>
              <w:rPr>
                <w:rFonts w:cs="Times New Roman"/>
                <w:szCs w:val="16"/>
              </w:rPr>
            </w:pPr>
          </w:p>
        </w:tc>
        <w:tc>
          <w:tcPr>
            <w:tcW w:w="957" w:type="dxa"/>
            <w:tcBorders>
              <w:top w:val="nil"/>
            </w:tcBorders>
          </w:tcPr>
          <w:p w14:paraId="7D086AFA" w14:textId="77777777" w:rsidR="00A540E7" w:rsidRDefault="00A540E7" w:rsidP="00DE23BB">
            <w:pPr>
              <w:rPr>
                <w:rFonts w:cs="Times New Roman"/>
                <w:szCs w:val="16"/>
              </w:rPr>
            </w:pPr>
          </w:p>
        </w:tc>
      </w:tr>
      <w:tr w:rsidR="00A540E7" w:rsidRPr="001F3A86" w14:paraId="178533DA" w14:textId="78DC371A" w:rsidTr="007E17B0">
        <w:trPr>
          <w:trHeight w:val="315"/>
        </w:trPr>
        <w:tc>
          <w:tcPr>
            <w:tcW w:w="987" w:type="dxa"/>
            <w:noWrap/>
            <w:hideMark/>
          </w:tcPr>
          <w:p w14:paraId="28CE2D02" w14:textId="0212D3E3" w:rsidR="00A540E7" w:rsidRPr="001F3A86" w:rsidRDefault="00A540E7" w:rsidP="00085E71">
            <w:pPr>
              <w:ind w:left="57"/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Baba,2014</w:t>
            </w:r>
          </w:p>
        </w:tc>
        <w:tc>
          <w:tcPr>
            <w:tcW w:w="2126" w:type="dxa"/>
            <w:noWrap/>
            <w:hideMark/>
          </w:tcPr>
          <w:p w14:paraId="17BED0A9" w14:textId="4E1AEA11" w:rsidR="00A540E7" w:rsidRDefault="00A540E7" w:rsidP="00DE23BB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cs="Times New Roman"/>
                <w:szCs w:val="16"/>
              </w:rPr>
              <w:t>: r</w:t>
            </w:r>
            <w:r w:rsidRPr="001F3A86">
              <w:rPr>
                <w:rFonts w:cs="Times New Roman"/>
                <w:szCs w:val="16"/>
              </w:rPr>
              <w:t>egion</w:t>
            </w:r>
            <w:r>
              <w:rPr>
                <w:rFonts w:cs="Times New Roman"/>
                <w:szCs w:val="16"/>
              </w:rPr>
              <w:t xml:space="preserve">-wide </w:t>
            </w:r>
            <w:r w:rsidRPr="001F3A86">
              <w:rPr>
                <w:rFonts w:cs="Times New Roman"/>
                <w:szCs w:val="16"/>
              </w:rPr>
              <w:t>Freemantle,</w:t>
            </w:r>
            <w:r>
              <w:rPr>
                <w:rFonts w:cs="Times New Roman"/>
                <w:szCs w:val="16"/>
              </w:rPr>
              <w:t xml:space="preserve"> WA</w:t>
            </w:r>
          </w:p>
          <w:p w14:paraId="382A90D7" w14:textId="520C2ADD" w:rsidR="00A540E7" w:rsidRDefault="00A540E7" w:rsidP="00DE23BB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cs="Times New Roman"/>
                <w:szCs w:val="16"/>
              </w:rPr>
              <w:t>: c</w:t>
            </w:r>
            <w:r w:rsidRPr="001F3A86">
              <w:rPr>
                <w:rFonts w:cs="Times New Roman"/>
                <w:szCs w:val="16"/>
              </w:rPr>
              <w:t xml:space="preserve">ohort </w:t>
            </w:r>
            <w:r>
              <w:rPr>
                <w:rFonts w:cs="Times New Roman"/>
                <w:szCs w:val="16"/>
              </w:rPr>
              <w:t>s</w:t>
            </w:r>
            <w:r w:rsidRPr="001F3A86">
              <w:rPr>
                <w:rFonts w:cs="Times New Roman"/>
                <w:szCs w:val="16"/>
              </w:rPr>
              <w:t>tudy</w:t>
            </w:r>
            <w:r>
              <w:rPr>
                <w:rFonts w:cs="Times New Roman"/>
                <w:szCs w:val="16"/>
              </w:rPr>
              <w:t xml:space="preserve"> </w:t>
            </w:r>
          </w:p>
          <w:p w14:paraId="08A1700F" w14:textId="4C39E94C" w:rsidR="00A540E7" w:rsidRPr="001F3A86" w:rsidRDefault="00A540E7" w:rsidP="00DE23BB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Baseline</w:t>
            </w:r>
            <w:r w:rsidRPr="008E1DD4">
              <w:rPr>
                <w:rFonts w:cs="Times New Roman" w:hint="eastAsia"/>
                <w:szCs w:val="16"/>
              </w:rPr>
              <w:t>:</w:t>
            </w:r>
            <w:r w:rsidRPr="008E1DD4">
              <w:rPr>
                <w:rFonts w:cs="Times New Roman"/>
                <w:szCs w:val="16"/>
              </w:rPr>
              <w:t xml:space="preserve"> April 1993-June 1996</w:t>
            </w:r>
          </w:p>
        </w:tc>
        <w:tc>
          <w:tcPr>
            <w:tcW w:w="1701" w:type="dxa"/>
            <w:noWrap/>
            <w:hideMark/>
          </w:tcPr>
          <w:p w14:paraId="60652372" w14:textId="3DA05915" w:rsidR="00A540E7" w:rsidRDefault="00A540E7" w:rsidP="00DE23BB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T2 Diabetes</w:t>
            </w:r>
          </w:p>
          <w:p w14:paraId="53DD8A7F" w14:textId="4B865DAF" w:rsidR="00A540E7" w:rsidRDefault="00A540E7" w:rsidP="00DE23BB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 w:rsidRPr="001F3A86">
              <w:rPr>
                <w:rFonts w:cs="Times New Roman"/>
                <w:szCs w:val="16"/>
              </w:rPr>
              <w:t xml:space="preserve">=1292 </w:t>
            </w:r>
          </w:p>
          <w:p w14:paraId="3454AA1E" w14:textId="3DB5D2E7" w:rsidR="00A540E7" w:rsidRPr="001F3A86" w:rsidRDefault="00A540E7" w:rsidP="00DE23BB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31A87B7D" w14:textId="77777777" w:rsidR="00A540E7" w:rsidRDefault="00A540E7" w:rsidP="00A540E7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:</w:t>
            </w:r>
            <w:r>
              <w:rPr>
                <w:rFonts w:cs="Times New Roman"/>
                <w:szCs w:val="16"/>
              </w:rPr>
              <w:t xml:space="preserve"> </w:t>
            </w:r>
            <w:r w:rsidRPr="001F3A86">
              <w:rPr>
                <w:rFonts w:cs="Times New Roman"/>
                <w:szCs w:val="16"/>
              </w:rPr>
              <w:t xml:space="preserve">64.0 (11.3) </w:t>
            </w:r>
          </w:p>
          <w:p w14:paraId="17E27BF6" w14:textId="279636C4" w:rsidR="00A540E7" w:rsidRPr="001F3A86" w:rsidRDefault="00A540E7" w:rsidP="00A540E7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Mal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48.6%</w:t>
            </w:r>
          </w:p>
        </w:tc>
        <w:tc>
          <w:tcPr>
            <w:tcW w:w="1276" w:type="dxa"/>
            <w:noWrap/>
            <w:hideMark/>
          </w:tcPr>
          <w:p w14:paraId="2F0F235B" w14:textId="5AF58454" w:rsidR="00A540E7" w:rsidRPr="001F3A86" w:rsidRDefault="00A540E7" w:rsidP="00DE23BB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Foot ulcer</w:t>
            </w:r>
          </w:p>
        </w:tc>
        <w:tc>
          <w:tcPr>
            <w:tcW w:w="708" w:type="dxa"/>
          </w:tcPr>
          <w:p w14:paraId="64E9B0D3" w14:textId="02310536" w:rsidR="00A540E7" w:rsidRPr="001F3A86" w:rsidRDefault="00A540E7" w:rsidP="00DE23BB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Any</w:t>
            </w:r>
          </w:p>
        </w:tc>
        <w:tc>
          <w:tcPr>
            <w:tcW w:w="3119" w:type="dxa"/>
            <w:noWrap/>
            <w:hideMark/>
          </w:tcPr>
          <w:p w14:paraId="72CC2775" w14:textId="0368CDC0" w:rsidR="00A540E7" w:rsidRPr="001F3A86" w:rsidRDefault="00A540E7" w:rsidP="00DE23BB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Clinical</w:t>
            </w:r>
            <w:r w:rsidRPr="001F3A86">
              <w:rPr>
                <w:rFonts w:cs="Times New Roman"/>
                <w:szCs w:val="16"/>
              </w:rPr>
              <w:t xml:space="preserve"> examination</w:t>
            </w:r>
            <w:r>
              <w:rPr>
                <w:rFonts w:cs="Times New Roman"/>
                <w:szCs w:val="16"/>
              </w:rPr>
              <w:t xml:space="preserve"> </w:t>
            </w:r>
            <w:r w:rsidRPr="001F3A86">
              <w:rPr>
                <w:rFonts w:cs="Times New Roman"/>
                <w:szCs w:val="16"/>
              </w:rPr>
              <w:t>located at or below the level of the malleoli</w:t>
            </w:r>
          </w:p>
        </w:tc>
        <w:tc>
          <w:tcPr>
            <w:tcW w:w="992" w:type="dxa"/>
            <w:noWrap/>
            <w:hideMark/>
          </w:tcPr>
          <w:p w14:paraId="1D12A5B2" w14:textId="77777777" w:rsidR="00A540E7" w:rsidRPr="001F3A86" w:rsidRDefault="00A540E7" w:rsidP="00DE23BB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Prevalence</w:t>
            </w:r>
          </w:p>
        </w:tc>
        <w:tc>
          <w:tcPr>
            <w:tcW w:w="851" w:type="dxa"/>
            <w:noWrap/>
            <w:hideMark/>
          </w:tcPr>
          <w:p w14:paraId="6F6B709B" w14:textId="77777777" w:rsidR="00A540E7" w:rsidRPr="001F3A86" w:rsidRDefault="00A540E7" w:rsidP="00DE23BB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16</w:t>
            </w:r>
          </w:p>
        </w:tc>
        <w:tc>
          <w:tcPr>
            <w:tcW w:w="1275" w:type="dxa"/>
            <w:noWrap/>
            <w:hideMark/>
          </w:tcPr>
          <w:p w14:paraId="07CBED70" w14:textId="66A9EC74" w:rsidR="00A540E7" w:rsidRPr="001F3A86" w:rsidRDefault="00A540E7" w:rsidP="00DE23BB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1.2 (0.7-2.1)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%</w:t>
            </w:r>
          </w:p>
        </w:tc>
        <w:tc>
          <w:tcPr>
            <w:tcW w:w="957" w:type="dxa"/>
          </w:tcPr>
          <w:p w14:paraId="548F4635" w14:textId="1930B4D6" w:rsidR="00A540E7" w:rsidRPr="001F3A86" w:rsidRDefault="00A540E7" w:rsidP="00DE23BB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5</w:t>
            </w:r>
          </w:p>
        </w:tc>
      </w:tr>
      <w:tr w:rsidR="00A540E7" w:rsidRPr="001F3A86" w14:paraId="65055028" w14:textId="77777777" w:rsidTr="007E17B0">
        <w:trPr>
          <w:trHeight w:val="843"/>
        </w:trPr>
        <w:tc>
          <w:tcPr>
            <w:tcW w:w="987" w:type="dxa"/>
            <w:noWrap/>
          </w:tcPr>
          <w:p w14:paraId="0ADBE1F3" w14:textId="77777777" w:rsidR="00A540E7" w:rsidRPr="001F3A86" w:rsidRDefault="00A540E7" w:rsidP="00085E71">
            <w:pPr>
              <w:ind w:left="57"/>
              <w:rPr>
                <w:rFonts w:cs="Times New Roman"/>
                <w:szCs w:val="16"/>
              </w:rPr>
            </w:pPr>
          </w:p>
        </w:tc>
        <w:tc>
          <w:tcPr>
            <w:tcW w:w="2126" w:type="dxa"/>
            <w:noWrap/>
          </w:tcPr>
          <w:p w14:paraId="3077D522" w14:textId="0070C04E" w:rsidR="00A540E7" w:rsidRPr="002E7F11" w:rsidRDefault="00A540E7" w:rsidP="002F416C">
            <w:pPr>
              <w:rPr>
                <w:rFonts w:cs="Times New Roman"/>
                <w:szCs w:val="16"/>
              </w:rPr>
            </w:pPr>
            <w:r w:rsidRPr="002E7F11">
              <w:rPr>
                <w:rFonts w:cs="Times New Roman"/>
                <w:szCs w:val="16"/>
              </w:rPr>
              <w:t>Follow-up for up to 17 years</w:t>
            </w:r>
          </w:p>
        </w:tc>
        <w:tc>
          <w:tcPr>
            <w:tcW w:w="1701" w:type="dxa"/>
            <w:noWrap/>
          </w:tcPr>
          <w:p w14:paraId="0038597D" w14:textId="77777777" w:rsidR="00A540E7" w:rsidRPr="001F3A86" w:rsidRDefault="00A540E7" w:rsidP="002F416C">
            <w:pPr>
              <w:rPr>
                <w:rFonts w:cs="Times New Roman"/>
                <w:szCs w:val="16"/>
              </w:rPr>
            </w:pPr>
          </w:p>
        </w:tc>
        <w:tc>
          <w:tcPr>
            <w:tcW w:w="1276" w:type="dxa"/>
          </w:tcPr>
          <w:p w14:paraId="1235D2E3" w14:textId="77777777" w:rsidR="00A540E7" w:rsidRPr="001F3A86" w:rsidRDefault="00A540E7" w:rsidP="002F416C">
            <w:pPr>
              <w:rPr>
                <w:rFonts w:cs="Times New Roman"/>
                <w:szCs w:val="16"/>
              </w:rPr>
            </w:pPr>
          </w:p>
        </w:tc>
        <w:tc>
          <w:tcPr>
            <w:tcW w:w="1276" w:type="dxa"/>
            <w:noWrap/>
          </w:tcPr>
          <w:p w14:paraId="0CCDC59D" w14:textId="66BA3FFE" w:rsidR="00A540E7" w:rsidRPr="001F3A86" w:rsidRDefault="00A540E7" w:rsidP="002F416C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Foot ulcer hospitalisation</w:t>
            </w:r>
          </w:p>
        </w:tc>
        <w:tc>
          <w:tcPr>
            <w:tcW w:w="708" w:type="dxa"/>
          </w:tcPr>
          <w:p w14:paraId="4D22CA2A" w14:textId="3346F3B6" w:rsidR="00A540E7" w:rsidRPr="001F3A86" w:rsidRDefault="00A540E7" w:rsidP="002F416C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First</w:t>
            </w:r>
          </w:p>
        </w:tc>
        <w:tc>
          <w:tcPr>
            <w:tcW w:w="3119" w:type="dxa"/>
            <w:noWrap/>
          </w:tcPr>
          <w:p w14:paraId="4AB282F7" w14:textId="5224C3C2" w:rsidR="00A540E7" w:rsidRPr="001F3A86" w:rsidRDefault="00A540E7" w:rsidP="002F416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 xml:space="preserve">Hospital coding: </w:t>
            </w:r>
            <w:r w:rsidRPr="001F3A86">
              <w:rPr>
                <w:rFonts w:cs="Times New Roman"/>
                <w:szCs w:val="16"/>
              </w:rPr>
              <w:t>ICD-10-AM codes for primary diagnosis E1*.73</w:t>
            </w:r>
            <w:r>
              <w:rPr>
                <w:rFonts w:cs="Times New Roman"/>
                <w:szCs w:val="16"/>
              </w:rPr>
              <w:t xml:space="preserve"> (</w:t>
            </w:r>
            <w:r w:rsidRPr="001F3A86">
              <w:rPr>
                <w:rFonts w:cs="Times New Roman"/>
                <w:szCs w:val="16"/>
              </w:rPr>
              <w:t>diabetic foot ulcers)</w:t>
            </w:r>
          </w:p>
        </w:tc>
        <w:tc>
          <w:tcPr>
            <w:tcW w:w="992" w:type="dxa"/>
            <w:noWrap/>
          </w:tcPr>
          <w:p w14:paraId="3D5726DB" w14:textId="5F214F2C" w:rsidR="00A540E7" w:rsidRPr="001F3A86" w:rsidRDefault="00A540E7" w:rsidP="002F416C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Incidence</w:t>
            </w:r>
          </w:p>
        </w:tc>
        <w:tc>
          <w:tcPr>
            <w:tcW w:w="851" w:type="dxa"/>
            <w:noWrap/>
          </w:tcPr>
          <w:p w14:paraId="537A7354" w14:textId="1BE741E6" w:rsidR="00A540E7" w:rsidRPr="001F3A86" w:rsidRDefault="00A540E7" w:rsidP="002F416C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79</w:t>
            </w:r>
          </w:p>
        </w:tc>
        <w:tc>
          <w:tcPr>
            <w:tcW w:w="1275" w:type="dxa"/>
            <w:noWrap/>
          </w:tcPr>
          <w:p w14:paraId="1BA73A34" w14:textId="580F72F7" w:rsidR="00A540E7" w:rsidRDefault="00A540E7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 xml:space="preserve">5.2 (4.1-6.5) per 1000 </w:t>
            </w:r>
            <w:r>
              <w:rPr>
                <w:rFonts w:cs="Times New Roman"/>
                <w:szCs w:val="16"/>
              </w:rPr>
              <w:t>PYs</w:t>
            </w:r>
          </w:p>
        </w:tc>
        <w:tc>
          <w:tcPr>
            <w:tcW w:w="957" w:type="dxa"/>
          </w:tcPr>
          <w:p w14:paraId="7970AAD0" w14:textId="7D6C714B" w:rsidR="00A540E7" w:rsidRDefault="00A540E7" w:rsidP="002F416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5</w:t>
            </w:r>
          </w:p>
        </w:tc>
      </w:tr>
      <w:tr w:rsidR="00A540E7" w:rsidRPr="001F3A86" w14:paraId="5517159F" w14:textId="337DA5AF" w:rsidTr="007E17B0">
        <w:trPr>
          <w:trHeight w:val="315"/>
        </w:trPr>
        <w:tc>
          <w:tcPr>
            <w:tcW w:w="987" w:type="dxa"/>
            <w:noWrap/>
          </w:tcPr>
          <w:p w14:paraId="474C58D1" w14:textId="7CC4E15B" w:rsidR="00A540E7" w:rsidRPr="001F3A86" w:rsidRDefault="00A540E7" w:rsidP="00085E71">
            <w:pPr>
              <w:ind w:left="57"/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Baba,2015</w:t>
            </w:r>
            <w:r w:rsidR="008501A8">
              <w:rPr>
                <w:rFonts w:cs="Times New Roman"/>
                <w:szCs w:val="16"/>
              </w:rPr>
              <w:t>b</w:t>
            </w:r>
          </w:p>
        </w:tc>
        <w:tc>
          <w:tcPr>
            <w:tcW w:w="2126" w:type="dxa"/>
            <w:noWrap/>
          </w:tcPr>
          <w:p w14:paraId="068A662C" w14:textId="77777777" w:rsidR="00A540E7" w:rsidRDefault="00A540E7" w:rsidP="00A540E7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cs="Times New Roman"/>
                <w:szCs w:val="16"/>
              </w:rPr>
              <w:t>: r</w:t>
            </w:r>
            <w:r w:rsidRPr="001F3A86">
              <w:rPr>
                <w:rFonts w:cs="Times New Roman"/>
                <w:szCs w:val="16"/>
              </w:rPr>
              <w:t>egion</w:t>
            </w:r>
            <w:r>
              <w:rPr>
                <w:rFonts w:cs="Times New Roman"/>
                <w:szCs w:val="16"/>
              </w:rPr>
              <w:t xml:space="preserve">-wide </w:t>
            </w:r>
            <w:r w:rsidRPr="001F3A86">
              <w:rPr>
                <w:rFonts w:cs="Times New Roman"/>
                <w:szCs w:val="16"/>
              </w:rPr>
              <w:t>Freemantle,</w:t>
            </w:r>
            <w:r>
              <w:rPr>
                <w:rFonts w:cs="Times New Roman"/>
                <w:szCs w:val="16"/>
              </w:rPr>
              <w:t xml:space="preserve"> WA</w:t>
            </w:r>
          </w:p>
          <w:p w14:paraId="067E58CA" w14:textId="77777777" w:rsidR="00A540E7" w:rsidRDefault="00A540E7" w:rsidP="00A540E7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cs="Times New Roman"/>
                <w:szCs w:val="16"/>
              </w:rPr>
              <w:t>: c</w:t>
            </w:r>
            <w:r w:rsidRPr="001F3A86">
              <w:rPr>
                <w:rFonts w:cs="Times New Roman"/>
                <w:szCs w:val="16"/>
              </w:rPr>
              <w:t xml:space="preserve">ohort </w:t>
            </w:r>
            <w:r>
              <w:rPr>
                <w:rFonts w:cs="Times New Roman"/>
                <w:szCs w:val="16"/>
              </w:rPr>
              <w:t>s</w:t>
            </w:r>
            <w:r w:rsidRPr="001F3A86">
              <w:rPr>
                <w:rFonts w:cs="Times New Roman"/>
                <w:szCs w:val="16"/>
              </w:rPr>
              <w:t>tudy</w:t>
            </w:r>
            <w:r>
              <w:rPr>
                <w:rFonts w:cs="Times New Roman"/>
                <w:szCs w:val="16"/>
              </w:rPr>
              <w:t xml:space="preserve"> </w:t>
            </w:r>
          </w:p>
          <w:p w14:paraId="6C825A8A" w14:textId="5963418E" w:rsidR="00A540E7" w:rsidRDefault="00A540E7" w:rsidP="002F416C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2008-2011</w:t>
            </w:r>
          </w:p>
          <w:p w14:paraId="56F82A5B" w14:textId="678E7B75" w:rsidR="00A540E7" w:rsidRPr="001F3A86" w:rsidRDefault="00A540E7" w:rsidP="002F416C">
            <w:pPr>
              <w:rPr>
                <w:rFonts w:cs="Times New Roman"/>
                <w:szCs w:val="16"/>
              </w:rPr>
            </w:pPr>
          </w:p>
        </w:tc>
        <w:tc>
          <w:tcPr>
            <w:tcW w:w="1701" w:type="dxa"/>
            <w:noWrap/>
          </w:tcPr>
          <w:p w14:paraId="437CFD86" w14:textId="280657A5" w:rsidR="00A540E7" w:rsidRDefault="00A540E7" w:rsidP="002F416C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 xml:space="preserve">T2 Diabetes </w:t>
            </w:r>
          </w:p>
          <w:p w14:paraId="00D02F33" w14:textId="165D2AE3" w:rsidR="00A540E7" w:rsidRDefault="00A540E7" w:rsidP="002F416C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 w:rsidRPr="001F3A86">
              <w:rPr>
                <w:rFonts w:cs="Times New Roman"/>
                <w:szCs w:val="16"/>
              </w:rPr>
              <w:t xml:space="preserve">=1509 </w:t>
            </w:r>
          </w:p>
          <w:p w14:paraId="097DDC7F" w14:textId="4ED024C3" w:rsidR="00A540E7" w:rsidRPr="001F3A86" w:rsidRDefault="00A540E7" w:rsidP="002F416C">
            <w:pPr>
              <w:rPr>
                <w:rFonts w:cs="Times New Roman"/>
                <w:szCs w:val="16"/>
              </w:rPr>
            </w:pPr>
          </w:p>
        </w:tc>
        <w:tc>
          <w:tcPr>
            <w:tcW w:w="1276" w:type="dxa"/>
          </w:tcPr>
          <w:p w14:paraId="0A137423" w14:textId="77777777" w:rsidR="00A540E7" w:rsidRDefault="00A540E7" w:rsidP="00A540E7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65.4</w:t>
            </w:r>
            <w:r>
              <w:rPr>
                <w:rFonts w:cs="Times New Roman"/>
                <w:szCs w:val="16"/>
              </w:rPr>
              <w:t xml:space="preserve"> </w:t>
            </w:r>
            <w:r w:rsidRPr="001F3A86">
              <w:rPr>
                <w:rFonts w:cs="Times New Roman"/>
                <w:szCs w:val="16"/>
              </w:rPr>
              <w:t xml:space="preserve">(11.7) </w:t>
            </w:r>
          </w:p>
          <w:p w14:paraId="1F51DB3A" w14:textId="275B2B52" w:rsidR="00A540E7" w:rsidRPr="001F3A86" w:rsidRDefault="00A540E7" w:rsidP="00A540E7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Male</w:t>
            </w:r>
            <w:r>
              <w:rPr>
                <w:rFonts w:cs="Times New Roman"/>
                <w:szCs w:val="16"/>
              </w:rPr>
              <w:t>: 51.8%</w:t>
            </w:r>
          </w:p>
        </w:tc>
        <w:tc>
          <w:tcPr>
            <w:tcW w:w="1276" w:type="dxa"/>
            <w:noWrap/>
          </w:tcPr>
          <w:p w14:paraId="3C80BC25" w14:textId="35E7F940" w:rsidR="00A540E7" w:rsidRPr="001F3A86" w:rsidRDefault="00A540E7" w:rsidP="002F416C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Foot ulcer</w:t>
            </w:r>
          </w:p>
        </w:tc>
        <w:tc>
          <w:tcPr>
            <w:tcW w:w="708" w:type="dxa"/>
          </w:tcPr>
          <w:p w14:paraId="2826E084" w14:textId="2DA1A9CE" w:rsidR="00A540E7" w:rsidRPr="001F3A86" w:rsidRDefault="00A540E7" w:rsidP="002F416C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Any</w:t>
            </w:r>
          </w:p>
        </w:tc>
        <w:tc>
          <w:tcPr>
            <w:tcW w:w="3119" w:type="dxa"/>
            <w:noWrap/>
          </w:tcPr>
          <w:p w14:paraId="31BEA046" w14:textId="221F2CAD" w:rsidR="00A540E7" w:rsidRPr="001F3A86" w:rsidRDefault="00A540E7" w:rsidP="002F416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Clinical</w:t>
            </w:r>
            <w:r w:rsidRPr="001F3A86">
              <w:rPr>
                <w:rFonts w:cs="Times New Roman"/>
                <w:szCs w:val="16"/>
              </w:rPr>
              <w:t xml:space="preserve"> examination: "located at or below the level of the malleoli"</w:t>
            </w:r>
          </w:p>
        </w:tc>
        <w:tc>
          <w:tcPr>
            <w:tcW w:w="992" w:type="dxa"/>
            <w:noWrap/>
          </w:tcPr>
          <w:p w14:paraId="7917662F" w14:textId="77777777" w:rsidR="00A540E7" w:rsidRPr="001F3A86" w:rsidRDefault="00A540E7" w:rsidP="002F416C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Prevalence</w:t>
            </w:r>
          </w:p>
        </w:tc>
        <w:tc>
          <w:tcPr>
            <w:tcW w:w="851" w:type="dxa"/>
            <w:noWrap/>
          </w:tcPr>
          <w:p w14:paraId="11B8013A" w14:textId="6FD16B1E" w:rsidR="00A540E7" w:rsidRPr="001F3A86" w:rsidRDefault="00A540E7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22</w:t>
            </w:r>
          </w:p>
        </w:tc>
        <w:tc>
          <w:tcPr>
            <w:tcW w:w="1275" w:type="dxa"/>
            <w:noWrap/>
          </w:tcPr>
          <w:p w14:paraId="5B13D420" w14:textId="2C1AEE4C" w:rsidR="00A540E7" w:rsidRPr="001F3A86" w:rsidRDefault="00A540E7" w:rsidP="002F416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1.5</w:t>
            </w:r>
            <w:r>
              <w:rPr>
                <w:rFonts w:eastAsia="Times New Roman" w:cs="Times New Roman"/>
                <w:color w:val="000000"/>
                <w:szCs w:val="16"/>
              </w:rPr>
              <w:t>%</w:t>
            </w:r>
          </w:p>
        </w:tc>
        <w:tc>
          <w:tcPr>
            <w:tcW w:w="957" w:type="dxa"/>
          </w:tcPr>
          <w:p w14:paraId="65E674AE" w14:textId="57AB78BE" w:rsidR="00A540E7" w:rsidRPr="001F3A86" w:rsidRDefault="00A540E7" w:rsidP="002F416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5</w:t>
            </w:r>
          </w:p>
        </w:tc>
      </w:tr>
      <w:tr w:rsidR="00A540E7" w:rsidRPr="001F3A86" w14:paraId="7A5B402C" w14:textId="77777777" w:rsidTr="007E17B0">
        <w:trPr>
          <w:trHeight w:val="315"/>
        </w:trPr>
        <w:tc>
          <w:tcPr>
            <w:tcW w:w="987" w:type="dxa"/>
            <w:noWrap/>
          </w:tcPr>
          <w:p w14:paraId="21766EC2" w14:textId="3FEF84DB" w:rsidR="00A540E7" w:rsidRPr="006438D4" w:rsidRDefault="00A540E7" w:rsidP="007E17B0">
            <w:pPr>
              <w:rPr>
                <w:rFonts w:cs="Times New Roman"/>
                <w:i/>
                <w:szCs w:val="16"/>
              </w:rPr>
            </w:pPr>
            <w:r w:rsidRPr="006438D4">
              <w:rPr>
                <w:rFonts w:cs="Times New Roman"/>
                <w:i/>
                <w:szCs w:val="16"/>
              </w:rPr>
              <w:t>Inpatients</w:t>
            </w:r>
          </w:p>
        </w:tc>
        <w:tc>
          <w:tcPr>
            <w:tcW w:w="2126" w:type="dxa"/>
            <w:noWrap/>
          </w:tcPr>
          <w:p w14:paraId="5783C29F" w14:textId="77777777" w:rsidR="00A540E7" w:rsidRPr="0069299A" w:rsidRDefault="00A540E7" w:rsidP="002F416C">
            <w:pPr>
              <w:rPr>
                <w:rFonts w:cs="Times New Roman"/>
                <w:b/>
                <w:szCs w:val="16"/>
              </w:rPr>
            </w:pPr>
          </w:p>
        </w:tc>
        <w:tc>
          <w:tcPr>
            <w:tcW w:w="1701" w:type="dxa"/>
            <w:noWrap/>
          </w:tcPr>
          <w:p w14:paraId="74CE25CD" w14:textId="77777777" w:rsidR="00A540E7" w:rsidRPr="001F3A86" w:rsidRDefault="00A540E7" w:rsidP="002F416C">
            <w:pPr>
              <w:rPr>
                <w:rFonts w:cs="Times New Roman"/>
                <w:szCs w:val="16"/>
              </w:rPr>
            </w:pPr>
          </w:p>
        </w:tc>
        <w:tc>
          <w:tcPr>
            <w:tcW w:w="1276" w:type="dxa"/>
          </w:tcPr>
          <w:p w14:paraId="0C4835CA" w14:textId="77777777" w:rsidR="00A540E7" w:rsidRPr="001F3A86" w:rsidRDefault="00A540E7" w:rsidP="002F416C">
            <w:pPr>
              <w:rPr>
                <w:rFonts w:cs="Times New Roman"/>
                <w:szCs w:val="16"/>
              </w:rPr>
            </w:pPr>
          </w:p>
        </w:tc>
        <w:tc>
          <w:tcPr>
            <w:tcW w:w="1276" w:type="dxa"/>
            <w:noWrap/>
          </w:tcPr>
          <w:p w14:paraId="238D13B9" w14:textId="225404C8" w:rsidR="00A540E7" w:rsidRPr="001F3A86" w:rsidRDefault="00A540E7" w:rsidP="002F416C">
            <w:pPr>
              <w:rPr>
                <w:rFonts w:cs="Times New Roman"/>
                <w:szCs w:val="16"/>
              </w:rPr>
            </w:pPr>
          </w:p>
        </w:tc>
        <w:tc>
          <w:tcPr>
            <w:tcW w:w="708" w:type="dxa"/>
          </w:tcPr>
          <w:p w14:paraId="763A698F" w14:textId="77777777" w:rsidR="00A540E7" w:rsidRPr="001F3A86" w:rsidRDefault="00A540E7" w:rsidP="002F416C">
            <w:pPr>
              <w:rPr>
                <w:rFonts w:cs="Times New Roman"/>
                <w:szCs w:val="16"/>
              </w:rPr>
            </w:pPr>
          </w:p>
        </w:tc>
        <w:tc>
          <w:tcPr>
            <w:tcW w:w="3119" w:type="dxa"/>
            <w:noWrap/>
          </w:tcPr>
          <w:p w14:paraId="39F08C7C" w14:textId="77777777" w:rsidR="00A540E7" w:rsidRPr="001F3A86" w:rsidRDefault="00A540E7" w:rsidP="002F416C">
            <w:pPr>
              <w:rPr>
                <w:rFonts w:cs="Times New Roman"/>
                <w:szCs w:val="16"/>
              </w:rPr>
            </w:pPr>
          </w:p>
        </w:tc>
        <w:tc>
          <w:tcPr>
            <w:tcW w:w="992" w:type="dxa"/>
            <w:noWrap/>
          </w:tcPr>
          <w:p w14:paraId="5C4A3C80" w14:textId="77777777" w:rsidR="00A540E7" w:rsidRPr="001F3A86" w:rsidRDefault="00A540E7" w:rsidP="002F416C">
            <w:pPr>
              <w:rPr>
                <w:rFonts w:cs="Times New Roman"/>
                <w:szCs w:val="16"/>
              </w:rPr>
            </w:pPr>
          </w:p>
        </w:tc>
        <w:tc>
          <w:tcPr>
            <w:tcW w:w="851" w:type="dxa"/>
            <w:noWrap/>
          </w:tcPr>
          <w:p w14:paraId="26FFD0F8" w14:textId="77777777" w:rsidR="00A540E7" w:rsidRPr="001F3A86" w:rsidRDefault="00A540E7">
            <w:pPr>
              <w:rPr>
                <w:rFonts w:cs="Times New Roman"/>
                <w:szCs w:val="16"/>
              </w:rPr>
            </w:pPr>
          </w:p>
        </w:tc>
        <w:tc>
          <w:tcPr>
            <w:tcW w:w="1275" w:type="dxa"/>
            <w:noWrap/>
          </w:tcPr>
          <w:p w14:paraId="3F008519" w14:textId="77777777" w:rsidR="00A540E7" w:rsidRDefault="00A540E7" w:rsidP="002F416C">
            <w:pPr>
              <w:rPr>
                <w:rFonts w:cs="Times New Roman"/>
                <w:szCs w:val="16"/>
              </w:rPr>
            </w:pPr>
          </w:p>
        </w:tc>
        <w:tc>
          <w:tcPr>
            <w:tcW w:w="957" w:type="dxa"/>
          </w:tcPr>
          <w:p w14:paraId="11FEE31B" w14:textId="77777777" w:rsidR="00A540E7" w:rsidRDefault="00A540E7" w:rsidP="002F416C">
            <w:pPr>
              <w:rPr>
                <w:rFonts w:cs="Times New Roman"/>
                <w:szCs w:val="16"/>
              </w:rPr>
            </w:pPr>
          </w:p>
        </w:tc>
      </w:tr>
      <w:tr w:rsidR="0013201A" w:rsidRPr="001F3A86" w14:paraId="31B74A42" w14:textId="10674A62" w:rsidTr="007E17B0">
        <w:trPr>
          <w:trHeight w:val="315"/>
        </w:trPr>
        <w:tc>
          <w:tcPr>
            <w:tcW w:w="987" w:type="dxa"/>
            <w:noWrap/>
          </w:tcPr>
          <w:p w14:paraId="71A54981" w14:textId="0CADC1DE" w:rsidR="0013201A" w:rsidRPr="00664E33" w:rsidRDefault="0013201A" w:rsidP="0013201A">
            <w:pPr>
              <w:ind w:left="57"/>
              <w:rPr>
                <w:rFonts w:cs="Times New Roman"/>
                <w:szCs w:val="16"/>
              </w:rPr>
            </w:pPr>
            <w:r w:rsidRPr="00664E33">
              <w:rPr>
                <w:rFonts w:eastAsia="Times New Roman" w:cs="Times New Roman"/>
                <w:color w:val="000000"/>
                <w:szCs w:val="16"/>
              </w:rPr>
              <w:t>Lazzarini,2016a</w:t>
            </w:r>
          </w:p>
        </w:tc>
        <w:tc>
          <w:tcPr>
            <w:tcW w:w="2126" w:type="dxa"/>
            <w:noWrap/>
          </w:tcPr>
          <w:p w14:paraId="429C5470" w14:textId="552CBF01" w:rsidR="0013201A" w:rsidRDefault="0013201A" w:rsidP="0013201A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cs="Times New Roman"/>
                <w:szCs w:val="16"/>
              </w:rPr>
              <w:t xml:space="preserve">: state-wide </w:t>
            </w:r>
            <w:r w:rsidRPr="001F3A86">
              <w:rPr>
                <w:rFonts w:cs="Times New Roman"/>
                <w:szCs w:val="16"/>
              </w:rPr>
              <w:t>Queensland</w:t>
            </w:r>
          </w:p>
          <w:p w14:paraId="7AEE41B0" w14:textId="77777777" w:rsidR="0013201A" w:rsidRDefault="0013201A" w:rsidP="0013201A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 xml:space="preserve">multi-site </w:t>
            </w:r>
            <w:r>
              <w:rPr>
                <w:rFonts w:cs="Times New Roman"/>
                <w:szCs w:val="16"/>
              </w:rPr>
              <w:t>hospital-based</w:t>
            </w:r>
            <w:r w:rsidRPr="001F3A86">
              <w:rPr>
                <w:rFonts w:cs="Times New Roman"/>
                <w:szCs w:val="16"/>
              </w:rPr>
              <w:t xml:space="preserve"> observational study</w:t>
            </w:r>
          </w:p>
          <w:p w14:paraId="3CC72552" w14:textId="41D22FCA" w:rsidR="0013201A" w:rsidRDefault="0013201A" w:rsidP="0013201A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2013</w:t>
            </w:r>
          </w:p>
          <w:p w14:paraId="6D01C469" w14:textId="4AD194DD" w:rsidR="0013201A" w:rsidRPr="001F3A86" w:rsidRDefault="0013201A" w:rsidP="0013201A">
            <w:pPr>
              <w:rPr>
                <w:rFonts w:cs="Times New Roman"/>
                <w:szCs w:val="16"/>
              </w:rPr>
            </w:pPr>
          </w:p>
        </w:tc>
        <w:tc>
          <w:tcPr>
            <w:tcW w:w="1701" w:type="dxa"/>
            <w:noWrap/>
          </w:tcPr>
          <w:p w14:paraId="0213E212" w14:textId="0F43070E" w:rsidR="0013201A" w:rsidRPr="0061242C" w:rsidRDefault="0013201A">
            <w:pPr>
              <w:rPr>
                <w:rFonts w:cs="Times New Roman"/>
                <w:szCs w:val="16"/>
              </w:rPr>
            </w:pPr>
            <w:r w:rsidRPr="0061242C">
              <w:rPr>
                <w:rFonts w:cs="Times New Roman"/>
                <w:szCs w:val="16"/>
              </w:rPr>
              <w:t xml:space="preserve">Inpatients </w:t>
            </w:r>
          </w:p>
          <w:p w14:paraId="77D8D55F" w14:textId="5BCBC8C9" w:rsidR="0013201A" w:rsidRPr="001F3A86" w:rsidRDefault="0013201A" w:rsidP="00D5728C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 w:rsidRPr="001F3A86">
              <w:rPr>
                <w:rFonts w:cs="Times New Roman"/>
                <w:szCs w:val="16"/>
              </w:rPr>
              <w:t>=733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2411865F" w14:textId="33E29CAA" w:rsidR="0013201A" w:rsidRDefault="000010A1" w:rsidP="0013201A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b/>
                <w:szCs w:val="16"/>
              </w:rPr>
              <w:t>A</w:t>
            </w:r>
            <w:r w:rsidR="0013201A" w:rsidRPr="0069299A">
              <w:rPr>
                <w:rFonts w:cs="Times New Roman"/>
                <w:b/>
                <w:szCs w:val="16"/>
              </w:rPr>
              <w:t>ge</w:t>
            </w:r>
            <w:r w:rsidR="0013201A">
              <w:rPr>
                <w:rFonts w:cs="Times New Roman"/>
                <w:szCs w:val="16"/>
              </w:rPr>
              <w:t xml:space="preserve">: 62.0 (18.6) </w:t>
            </w:r>
          </w:p>
          <w:p w14:paraId="557DF1FD" w14:textId="77777777" w:rsidR="0013201A" w:rsidRDefault="0013201A" w:rsidP="0013201A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b/>
                <w:szCs w:val="16"/>
              </w:rPr>
              <w:t>m</w:t>
            </w:r>
            <w:r w:rsidRPr="0069299A">
              <w:rPr>
                <w:rFonts w:cs="Times New Roman"/>
                <w:b/>
                <w:szCs w:val="16"/>
              </w:rPr>
              <w:t>ale</w:t>
            </w:r>
            <w:r>
              <w:rPr>
                <w:rFonts w:cs="Times New Roman"/>
                <w:szCs w:val="16"/>
              </w:rPr>
              <w:t>: 55.8%</w:t>
            </w:r>
          </w:p>
          <w:p w14:paraId="5B0A6BF8" w14:textId="17A0F0D7" w:rsidR="0013201A" w:rsidRPr="001F3A86" w:rsidRDefault="0013201A" w:rsidP="0013201A">
            <w:pPr>
              <w:rPr>
                <w:rFonts w:cs="Times New Roman"/>
                <w:szCs w:val="16"/>
              </w:rPr>
            </w:pPr>
          </w:p>
        </w:tc>
        <w:tc>
          <w:tcPr>
            <w:tcW w:w="1276" w:type="dxa"/>
            <w:noWrap/>
          </w:tcPr>
          <w:p w14:paraId="547E86A3" w14:textId="633BD78F" w:rsidR="0013201A" w:rsidRPr="001F3A86" w:rsidRDefault="0013201A" w:rsidP="0013201A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F</w:t>
            </w:r>
            <w:r w:rsidRPr="001F3A86">
              <w:rPr>
                <w:rFonts w:cs="Times New Roman"/>
                <w:szCs w:val="16"/>
              </w:rPr>
              <w:t>oot ulcer</w:t>
            </w:r>
          </w:p>
        </w:tc>
        <w:tc>
          <w:tcPr>
            <w:tcW w:w="708" w:type="dxa"/>
          </w:tcPr>
          <w:p w14:paraId="236ACD1E" w14:textId="2DFC1EBA" w:rsidR="0013201A" w:rsidRDefault="0013201A" w:rsidP="0013201A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Any</w:t>
            </w:r>
          </w:p>
        </w:tc>
        <w:tc>
          <w:tcPr>
            <w:tcW w:w="3119" w:type="dxa"/>
            <w:noWrap/>
          </w:tcPr>
          <w:p w14:paraId="14FFEF10" w14:textId="1049B541" w:rsidR="0013201A" w:rsidRPr="001F3A86" w:rsidRDefault="0013201A" w:rsidP="0013201A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Clinical examination: an existing full-thickness wound beneath the ankle of primarily neuropathic, ischaemic, pressure injury origin or post-foot ulcer amputation site</w:t>
            </w:r>
          </w:p>
        </w:tc>
        <w:tc>
          <w:tcPr>
            <w:tcW w:w="992" w:type="dxa"/>
            <w:noWrap/>
          </w:tcPr>
          <w:p w14:paraId="3982F61B" w14:textId="14441BBC" w:rsidR="0013201A" w:rsidRPr="001F3A86" w:rsidRDefault="00D46BFC" w:rsidP="0013201A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Point p</w:t>
            </w:r>
            <w:r w:rsidR="0013201A" w:rsidRPr="001F3A86">
              <w:rPr>
                <w:rFonts w:cs="Times New Roman"/>
                <w:szCs w:val="16"/>
              </w:rPr>
              <w:t>revalence</w:t>
            </w:r>
          </w:p>
        </w:tc>
        <w:tc>
          <w:tcPr>
            <w:tcW w:w="851" w:type="dxa"/>
            <w:noWrap/>
          </w:tcPr>
          <w:p w14:paraId="7028339C" w14:textId="76BB2DF7" w:rsidR="0013201A" w:rsidRPr="001F3A86" w:rsidRDefault="0013201A" w:rsidP="0013201A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26</w:t>
            </w:r>
          </w:p>
        </w:tc>
        <w:tc>
          <w:tcPr>
            <w:tcW w:w="1275" w:type="dxa"/>
            <w:noWrap/>
          </w:tcPr>
          <w:p w14:paraId="5150E4A7" w14:textId="13E8B48C" w:rsidR="0013201A" w:rsidRPr="007E17B0" w:rsidRDefault="0013201A" w:rsidP="0013201A">
            <w:pPr>
              <w:rPr>
                <w:rFonts w:cs="Times New Roman"/>
                <w:szCs w:val="16"/>
                <w:highlight w:val="yellow"/>
              </w:rPr>
            </w:pPr>
            <w:r w:rsidRPr="007E17B0">
              <w:rPr>
                <w:rFonts w:eastAsia="Times New Roman" w:cs="Times New Roman"/>
                <w:color w:val="000000"/>
                <w:szCs w:val="16"/>
              </w:rPr>
              <w:t>3.5%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</w:p>
        </w:tc>
        <w:tc>
          <w:tcPr>
            <w:tcW w:w="957" w:type="dxa"/>
          </w:tcPr>
          <w:p w14:paraId="43D73273" w14:textId="58679912" w:rsidR="0013201A" w:rsidRPr="001F3A86" w:rsidRDefault="0013201A" w:rsidP="0013201A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8</w:t>
            </w:r>
          </w:p>
        </w:tc>
      </w:tr>
      <w:tr w:rsidR="00D46BFC" w:rsidRPr="001F3A86" w14:paraId="2E4F79A5" w14:textId="77777777" w:rsidTr="007E17B0">
        <w:trPr>
          <w:trHeight w:val="315"/>
        </w:trPr>
        <w:tc>
          <w:tcPr>
            <w:tcW w:w="987" w:type="dxa"/>
            <w:noWrap/>
          </w:tcPr>
          <w:p w14:paraId="7B6C6B61" w14:textId="77777777" w:rsidR="00D46BFC" w:rsidRPr="00664E33" w:rsidRDefault="00D46BFC" w:rsidP="00D46BFC">
            <w:pPr>
              <w:ind w:left="57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2126" w:type="dxa"/>
            <w:noWrap/>
          </w:tcPr>
          <w:p w14:paraId="0960520A" w14:textId="77777777" w:rsidR="00D46BFC" w:rsidRPr="0069299A" w:rsidRDefault="00D46BFC" w:rsidP="00D46BFC">
            <w:pPr>
              <w:rPr>
                <w:rFonts w:cs="Times New Roman"/>
                <w:b/>
                <w:szCs w:val="16"/>
              </w:rPr>
            </w:pPr>
          </w:p>
        </w:tc>
        <w:tc>
          <w:tcPr>
            <w:tcW w:w="1701" w:type="dxa"/>
            <w:noWrap/>
          </w:tcPr>
          <w:p w14:paraId="3AFCB8A0" w14:textId="77777777" w:rsidR="00D46BFC" w:rsidRDefault="00D46BFC" w:rsidP="00D46BFC">
            <w:pPr>
              <w:rPr>
                <w:rFonts w:cs="Times New Roman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D</w:t>
            </w:r>
            <w:r w:rsidRPr="001F3A86">
              <w:rPr>
                <w:rFonts w:cs="Times New Roman"/>
                <w:szCs w:val="16"/>
              </w:rPr>
              <w:t xml:space="preserve">iabetes </w:t>
            </w:r>
            <w:r>
              <w:rPr>
                <w:rFonts w:cs="Times New Roman"/>
                <w:szCs w:val="16"/>
              </w:rPr>
              <w:t>inpatients</w:t>
            </w:r>
          </w:p>
          <w:p w14:paraId="0C43AA9E" w14:textId="77777777" w:rsidR="00D46BFC" w:rsidRDefault="00D46BFC" w:rsidP="00D46BFC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 w:rsidRPr="001F3A86">
              <w:rPr>
                <w:rFonts w:cs="Times New Roman"/>
                <w:szCs w:val="16"/>
              </w:rPr>
              <w:t>=172</w:t>
            </w:r>
          </w:p>
          <w:p w14:paraId="4F380F64" w14:textId="77777777" w:rsidR="00D46BFC" w:rsidRDefault="00D46BFC" w:rsidP="00D46BFC">
            <w:pPr>
              <w:rPr>
                <w:rFonts w:cs="Times New Roman"/>
                <w:szCs w:val="16"/>
              </w:rPr>
            </w:pPr>
          </w:p>
        </w:tc>
        <w:tc>
          <w:tcPr>
            <w:tcW w:w="1276" w:type="dxa"/>
          </w:tcPr>
          <w:p w14:paraId="1DF2FD9E" w14:textId="77777777" w:rsidR="00D46BF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</w:t>
            </w:r>
            <w:r>
              <w:rPr>
                <w:rFonts w:cs="Times New Roman"/>
                <w:color w:val="000000"/>
                <w:szCs w:val="16"/>
              </w:rPr>
              <w:t>: NS</w:t>
            </w:r>
          </w:p>
          <w:p w14:paraId="34B34D4A" w14:textId="0DF861B4" w:rsidR="00D46BFC" w:rsidDel="000010A1" w:rsidRDefault="00D46BFC" w:rsidP="00D46BFC">
            <w:pPr>
              <w:rPr>
                <w:rFonts w:cs="Times New Roman"/>
                <w:b/>
                <w:szCs w:val="16"/>
              </w:rPr>
            </w:pPr>
            <w:r>
              <w:rPr>
                <w:rFonts w:cs="Times New Roman"/>
                <w:b/>
                <w:szCs w:val="16"/>
              </w:rPr>
              <w:t>M</w:t>
            </w:r>
            <w:r w:rsidRPr="0069299A">
              <w:rPr>
                <w:rFonts w:cs="Times New Roman"/>
                <w:b/>
                <w:szCs w:val="16"/>
              </w:rPr>
              <w:t>ale</w:t>
            </w:r>
            <w:r>
              <w:rPr>
                <w:rFonts w:cs="Times New Roman"/>
                <w:color w:val="000000"/>
                <w:szCs w:val="16"/>
              </w:rPr>
              <w:t>: NS</w:t>
            </w:r>
          </w:p>
        </w:tc>
        <w:tc>
          <w:tcPr>
            <w:tcW w:w="1276" w:type="dxa"/>
            <w:noWrap/>
          </w:tcPr>
          <w:p w14:paraId="5DA8E12E" w14:textId="6635A3B1" w:rsidR="00D46BFC" w:rsidRDefault="00D46BFC" w:rsidP="00D46BF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F</w:t>
            </w:r>
            <w:r w:rsidRPr="001F3A86">
              <w:rPr>
                <w:rFonts w:cs="Times New Roman"/>
                <w:szCs w:val="16"/>
              </w:rPr>
              <w:t>oot ulcer</w:t>
            </w:r>
          </w:p>
        </w:tc>
        <w:tc>
          <w:tcPr>
            <w:tcW w:w="708" w:type="dxa"/>
          </w:tcPr>
          <w:p w14:paraId="32D37EA0" w14:textId="32D59C89" w:rsidR="00D46BFC" w:rsidRPr="001F3A86" w:rsidRDefault="00D46BFC" w:rsidP="00D46BFC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Any</w:t>
            </w:r>
          </w:p>
        </w:tc>
        <w:tc>
          <w:tcPr>
            <w:tcW w:w="3119" w:type="dxa"/>
            <w:noWrap/>
          </w:tcPr>
          <w:p w14:paraId="76AD7C97" w14:textId="5F89EA81" w:rsidR="00D46BFC" w:rsidRPr="001F3A86" w:rsidRDefault="00D46BFC" w:rsidP="00D46BF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As above</w:t>
            </w:r>
          </w:p>
        </w:tc>
        <w:tc>
          <w:tcPr>
            <w:tcW w:w="992" w:type="dxa"/>
            <w:noWrap/>
          </w:tcPr>
          <w:p w14:paraId="78919D18" w14:textId="60A8032F" w:rsidR="00D46BFC" w:rsidRPr="001F3A86" w:rsidRDefault="00D46BFC" w:rsidP="00D46BF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Point p</w:t>
            </w:r>
            <w:r w:rsidRPr="001F3A86">
              <w:rPr>
                <w:rFonts w:cs="Times New Roman"/>
                <w:szCs w:val="16"/>
              </w:rPr>
              <w:t>revalence</w:t>
            </w:r>
          </w:p>
        </w:tc>
        <w:tc>
          <w:tcPr>
            <w:tcW w:w="851" w:type="dxa"/>
            <w:noWrap/>
          </w:tcPr>
          <w:p w14:paraId="0544A5D2" w14:textId="288F03B5" w:rsidR="00D46BFC" w:rsidRDefault="00D46BFC" w:rsidP="00D46BF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26</w:t>
            </w:r>
          </w:p>
        </w:tc>
        <w:tc>
          <w:tcPr>
            <w:tcW w:w="1275" w:type="dxa"/>
            <w:noWrap/>
          </w:tcPr>
          <w:p w14:paraId="359A25C2" w14:textId="14CF2265" w:rsidR="00D46BFC" w:rsidRPr="007E17B0" w:rsidRDefault="00D46BFC" w:rsidP="00D46BFC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15.1%</w:t>
            </w:r>
          </w:p>
        </w:tc>
        <w:tc>
          <w:tcPr>
            <w:tcW w:w="957" w:type="dxa"/>
          </w:tcPr>
          <w:p w14:paraId="75A74D5A" w14:textId="039E5200" w:rsidR="00D46BFC" w:rsidRDefault="00D46BFC" w:rsidP="00D46BF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8</w:t>
            </w:r>
          </w:p>
        </w:tc>
      </w:tr>
      <w:tr w:rsidR="00F21441" w:rsidRPr="001F3A86" w14:paraId="559A21D5" w14:textId="77777777" w:rsidTr="00356172">
        <w:trPr>
          <w:trHeight w:val="300"/>
        </w:trPr>
        <w:tc>
          <w:tcPr>
            <w:tcW w:w="3113" w:type="dxa"/>
            <w:gridSpan w:val="2"/>
            <w:noWrap/>
          </w:tcPr>
          <w:p w14:paraId="332A009A" w14:textId="616309A4" w:rsidR="00F21441" w:rsidRPr="0069299A" w:rsidRDefault="00F21441" w:rsidP="00D46BFC">
            <w:pPr>
              <w:rPr>
                <w:rFonts w:cs="Times New Roman"/>
                <w:b/>
                <w:szCs w:val="16"/>
              </w:rPr>
            </w:pPr>
            <w:r>
              <w:rPr>
                <w:rFonts w:cs="Times New Roman"/>
                <w:b/>
                <w:color w:val="000000"/>
                <w:sz w:val="20"/>
                <w:szCs w:val="16"/>
              </w:rPr>
              <w:t>Foot i</w:t>
            </w:r>
            <w:r w:rsidRPr="00084FB7">
              <w:rPr>
                <w:rFonts w:cs="Times New Roman"/>
                <w:b/>
                <w:color w:val="000000"/>
                <w:sz w:val="20"/>
                <w:szCs w:val="16"/>
              </w:rPr>
              <w:t>nfection</w:t>
            </w:r>
          </w:p>
        </w:tc>
        <w:tc>
          <w:tcPr>
            <w:tcW w:w="1701" w:type="dxa"/>
            <w:noWrap/>
          </w:tcPr>
          <w:p w14:paraId="6D65E65D" w14:textId="77777777" w:rsidR="00F21441" w:rsidRPr="00B71B77" w:rsidRDefault="00F21441" w:rsidP="00D46BF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7DB341FC" w14:textId="77777777" w:rsidR="00F21441" w:rsidRPr="001F3A86" w:rsidRDefault="00F21441" w:rsidP="00D46BFC">
            <w:pPr>
              <w:rPr>
                <w:rFonts w:cs="Times New Roman"/>
                <w:szCs w:val="16"/>
              </w:rPr>
            </w:pPr>
          </w:p>
        </w:tc>
        <w:tc>
          <w:tcPr>
            <w:tcW w:w="1276" w:type="dxa"/>
            <w:noWrap/>
          </w:tcPr>
          <w:p w14:paraId="7943767E" w14:textId="20732DDD" w:rsidR="00F21441" w:rsidRPr="001F3A86" w:rsidRDefault="00F21441" w:rsidP="00D46BFC">
            <w:pPr>
              <w:rPr>
                <w:rFonts w:cs="Times New Roman"/>
                <w:szCs w:val="16"/>
              </w:rPr>
            </w:pPr>
          </w:p>
        </w:tc>
        <w:tc>
          <w:tcPr>
            <w:tcW w:w="708" w:type="dxa"/>
          </w:tcPr>
          <w:p w14:paraId="2C25B197" w14:textId="77777777" w:rsidR="00F21441" w:rsidRPr="001F3A86" w:rsidRDefault="00F21441" w:rsidP="00D46BFC">
            <w:pPr>
              <w:rPr>
                <w:rFonts w:cs="Times New Roman"/>
                <w:szCs w:val="16"/>
              </w:rPr>
            </w:pPr>
          </w:p>
        </w:tc>
        <w:tc>
          <w:tcPr>
            <w:tcW w:w="3119" w:type="dxa"/>
            <w:noWrap/>
          </w:tcPr>
          <w:p w14:paraId="3D1AC466" w14:textId="77777777" w:rsidR="00F21441" w:rsidRPr="001F3A86" w:rsidRDefault="00F21441" w:rsidP="00D46BFC">
            <w:pPr>
              <w:rPr>
                <w:rFonts w:cs="Times New Roman"/>
                <w:szCs w:val="16"/>
              </w:rPr>
            </w:pPr>
          </w:p>
        </w:tc>
        <w:tc>
          <w:tcPr>
            <w:tcW w:w="992" w:type="dxa"/>
            <w:noWrap/>
          </w:tcPr>
          <w:p w14:paraId="46ED4F07" w14:textId="77777777" w:rsidR="00F21441" w:rsidRPr="001F3A86" w:rsidRDefault="00F21441" w:rsidP="00D46BFC">
            <w:pPr>
              <w:rPr>
                <w:rFonts w:cs="Times New Roman"/>
                <w:szCs w:val="16"/>
              </w:rPr>
            </w:pPr>
          </w:p>
        </w:tc>
        <w:tc>
          <w:tcPr>
            <w:tcW w:w="851" w:type="dxa"/>
            <w:noWrap/>
          </w:tcPr>
          <w:p w14:paraId="18FD8E72" w14:textId="77777777" w:rsidR="00F21441" w:rsidRPr="001F3A86" w:rsidRDefault="00F21441" w:rsidP="00D46BFC">
            <w:pPr>
              <w:rPr>
                <w:rFonts w:cs="Times New Roman"/>
                <w:szCs w:val="16"/>
              </w:rPr>
            </w:pPr>
          </w:p>
        </w:tc>
        <w:tc>
          <w:tcPr>
            <w:tcW w:w="1275" w:type="dxa"/>
            <w:noWrap/>
          </w:tcPr>
          <w:p w14:paraId="524E6927" w14:textId="77777777" w:rsidR="00F21441" w:rsidRDefault="00F21441" w:rsidP="00D46BFC">
            <w:pPr>
              <w:rPr>
                <w:rFonts w:cs="Times New Roman"/>
                <w:szCs w:val="16"/>
              </w:rPr>
            </w:pPr>
          </w:p>
        </w:tc>
        <w:tc>
          <w:tcPr>
            <w:tcW w:w="957" w:type="dxa"/>
          </w:tcPr>
          <w:p w14:paraId="2524F0C9" w14:textId="77777777" w:rsidR="00F21441" w:rsidRDefault="00F21441" w:rsidP="00D46BFC">
            <w:pPr>
              <w:rPr>
                <w:rFonts w:cs="Times New Roman"/>
                <w:szCs w:val="16"/>
              </w:rPr>
            </w:pPr>
          </w:p>
        </w:tc>
      </w:tr>
      <w:tr w:rsidR="00F21441" w:rsidRPr="001F3A86" w14:paraId="308300D8" w14:textId="77777777" w:rsidTr="00356172">
        <w:trPr>
          <w:trHeight w:val="300"/>
        </w:trPr>
        <w:tc>
          <w:tcPr>
            <w:tcW w:w="3113" w:type="dxa"/>
            <w:gridSpan w:val="2"/>
            <w:noWrap/>
          </w:tcPr>
          <w:p w14:paraId="7375C992" w14:textId="7C4CBBEA" w:rsidR="00F21441" w:rsidRDefault="00F21441" w:rsidP="00D46BFC">
            <w:pPr>
              <w:rPr>
                <w:rFonts w:cs="Times New Roman"/>
                <w:b/>
                <w:color w:val="000000"/>
                <w:sz w:val="20"/>
                <w:szCs w:val="16"/>
              </w:rPr>
            </w:pPr>
            <w:r w:rsidRPr="006438D4">
              <w:rPr>
                <w:rFonts w:cs="Times New Roman"/>
                <w:i/>
                <w:szCs w:val="16"/>
              </w:rPr>
              <w:t>Community dwelling</w:t>
            </w:r>
          </w:p>
        </w:tc>
        <w:tc>
          <w:tcPr>
            <w:tcW w:w="1701" w:type="dxa"/>
            <w:noWrap/>
          </w:tcPr>
          <w:p w14:paraId="08C2DFA7" w14:textId="77777777" w:rsidR="00F21441" w:rsidRPr="00B71B77" w:rsidRDefault="00F21441" w:rsidP="00D46BF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370AB5A7" w14:textId="77777777" w:rsidR="00F21441" w:rsidRPr="001F3A86" w:rsidRDefault="00F21441" w:rsidP="00D46BFC">
            <w:pPr>
              <w:rPr>
                <w:rFonts w:cs="Times New Roman"/>
                <w:szCs w:val="16"/>
              </w:rPr>
            </w:pPr>
          </w:p>
        </w:tc>
        <w:tc>
          <w:tcPr>
            <w:tcW w:w="1276" w:type="dxa"/>
            <w:noWrap/>
          </w:tcPr>
          <w:p w14:paraId="30E7930C" w14:textId="77777777" w:rsidR="00F21441" w:rsidRPr="001F3A86" w:rsidRDefault="00F21441" w:rsidP="00D46BFC">
            <w:pPr>
              <w:rPr>
                <w:rFonts w:cs="Times New Roman"/>
                <w:szCs w:val="16"/>
              </w:rPr>
            </w:pPr>
          </w:p>
        </w:tc>
        <w:tc>
          <w:tcPr>
            <w:tcW w:w="708" w:type="dxa"/>
          </w:tcPr>
          <w:p w14:paraId="3F0102DC" w14:textId="77777777" w:rsidR="00F21441" w:rsidRPr="001F3A86" w:rsidRDefault="00F21441" w:rsidP="00D46BFC">
            <w:pPr>
              <w:rPr>
                <w:rFonts w:cs="Times New Roman"/>
                <w:szCs w:val="16"/>
              </w:rPr>
            </w:pPr>
          </w:p>
        </w:tc>
        <w:tc>
          <w:tcPr>
            <w:tcW w:w="3119" w:type="dxa"/>
            <w:noWrap/>
          </w:tcPr>
          <w:p w14:paraId="24D7810C" w14:textId="77777777" w:rsidR="00F21441" w:rsidRPr="001F3A86" w:rsidRDefault="00F21441" w:rsidP="00D46BFC">
            <w:pPr>
              <w:rPr>
                <w:rFonts w:cs="Times New Roman"/>
                <w:szCs w:val="16"/>
              </w:rPr>
            </w:pPr>
          </w:p>
        </w:tc>
        <w:tc>
          <w:tcPr>
            <w:tcW w:w="992" w:type="dxa"/>
            <w:noWrap/>
          </w:tcPr>
          <w:p w14:paraId="7A7E7C01" w14:textId="77777777" w:rsidR="00F21441" w:rsidRPr="001F3A86" w:rsidRDefault="00F21441" w:rsidP="00D46BFC">
            <w:pPr>
              <w:rPr>
                <w:rFonts w:cs="Times New Roman"/>
                <w:szCs w:val="16"/>
              </w:rPr>
            </w:pPr>
          </w:p>
        </w:tc>
        <w:tc>
          <w:tcPr>
            <w:tcW w:w="851" w:type="dxa"/>
            <w:noWrap/>
          </w:tcPr>
          <w:p w14:paraId="6168199D" w14:textId="77777777" w:rsidR="00F21441" w:rsidRPr="001F3A86" w:rsidRDefault="00F21441" w:rsidP="00D46BFC">
            <w:pPr>
              <w:rPr>
                <w:rFonts w:cs="Times New Roman"/>
                <w:szCs w:val="16"/>
              </w:rPr>
            </w:pPr>
          </w:p>
        </w:tc>
        <w:tc>
          <w:tcPr>
            <w:tcW w:w="1275" w:type="dxa"/>
            <w:noWrap/>
          </w:tcPr>
          <w:p w14:paraId="71AB818F" w14:textId="77777777" w:rsidR="00F21441" w:rsidRDefault="00F21441" w:rsidP="00D46BFC">
            <w:pPr>
              <w:rPr>
                <w:rFonts w:cs="Times New Roman"/>
                <w:szCs w:val="16"/>
              </w:rPr>
            </w:pPr>
          </w:p>
        </w:tc>
        <w:tc>
          <w:tcPr>
            <w:tcW w:w="957" w:type="dxa"/>
          </w:tcPr>
          <w:p w14:paraId="5B964FDF" w14:textId="77777777" w:rsidR="00F21441" w:rsidRDefault="00F21441" w:rsidP="00D46BFC">
            <w:pPr>
              <w:rPr>
                <w:rFonts w:cs="Times New Roman"/>
                <w:szCs w:val="16"/>
              </w:rPr>
            </w:pPr>
          </w:p>
        </w:tc>
      </w:tr>
      <w:tr w:rsidR="00D46BFC" w:rsidRPr="001F3A86" w14:paraId="7EDE3A39" w14:textId="77777777" w:rsidTr="007E17B0">
        <w:trPr>
          <w:trHeight w:val="896"/>
        </w:trPr>
        <w:tc>
          <w:tcPr>
            <w:tcW w:w="987" w:type="dxa"/>
            <w:noWrap/>
          </w:tcPr>
          <w:p w14:paraId="5EC7931F" w14:textId="48B96ADC" w:rsidR="00D46BFC" w:rsidRPr="001F3A86" w:rsidRDefault="00D46BFC" w:rsidP="00D46BFC">
            <w:pPr>
              <w:ind w:left="57"/>
              <w:rPr>
                <w:rFonts w:cs="Times New Roman"/>
                <w:szCs w:val="16"/>
              </w:rPr>
            </w:pPr>
            <w:r w:rsidRPr="00BB547E">
              <w:rPr>
                <w:rFonts w:cs="Times New Roman"/>
                <w:color w:val="000000"/>
                <w:szCs w:val="16"/>
              </w:rPr>
              <w:t>Commons,2015</w:t>
            </w:r>
          </w:p>
        </w:tc>
        <w:tc>
          <w:tcPr>
            <w:tcW w:w="2126" w:type="dxa"/>
            <w:noWrap/>
          </w:tcPr>
          <w:p w14:paraId="0C4561A0" w14:textId="4BEC2B5D" w:rsidR="00D46BF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cs="Times New Roman"/>
                <w:color w:val="000000"/>
                <w:szCs w:val="16"/>
              </w:rPr>
              <w:t>:</w:t>
            </w:r>
            <w:r w:rsidRPr="00BB547E">
              <w:rPr>
                <w:rFonts w:cs="Times New Roman"/>
                <w:color w:val="000000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Cs w:val="16"/>
              </w:rPr>
              <w:t>region-wide</w:t>
            </w:r>
            <w:r w:rsidRPr="00BB547E">
              <w:rPr>
                <w:rFonts w:cs="Times New Roman"/>
                <w:color w:val="000000"/>
                <w:szCs w:val="16"/>
              </w:rPr>
              <w:t xml:space="preserve"> Darwin,</w:t>
            </w:r>
            <w:r>
              <w:rPr>
                <w:rFonts w:cs="Times New Roman"/>
                <w:color w:val="000000"/>
                <w:szCs w:val="16"/>
              </w:rPr>
              <w:t xml:space="preserve"> Northern Territory</w:t>
            </w:r>
          </w:p>
          <w:p w14:paraId="5CBEF996" w14:textId="77777777" w:rsidR="00D46BF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cs="Times New Roman"/>
                <w:color w:val="000000"/>
                <w:szCs w:val="16"/>
              </w:rPr>
              <w:t xml:space="preserve">: </w:t>
            </w:r>
            <w:r w:rsidRPr="00BB547E">
              <w:rPr>
                <w:rFonts w:cs="Times New Roman"/>
                <w:color w:val="000000"/>
                <w:szCs w:val="16"/>
              </w:rPr>
              <w:t xml:space="preserve">cohort study </w:t>
            </w:r>
          </w:p>
          <w:p w14:paraId="2963FD68" w14:textId="2579CDC1" w:rsidR="00D46BFC" w:rsidRPr="0069299A" w:rsidRDefault="00D46BFC" w:rsidP="00D46BFC">
            <w:pPr>
              <w:rPr>
                <w:rFonts w:cs="Times New Roman"/>
                <w:b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cs="Times New Roman"/>
                <w:color w:val="000000"/>
                <w:szCs w:val="16"/>
              </w:rPr>
              <w:t xml:space="preserve">: </w:t>
            </w:r>
            <w:r w:rsidRPr="00BB547E">
              <w:rPr>
                <w:rFonts w:cs="Times New Roman"/>
                <w:color w:val="000000"/>
                <w:szCs w:val="16"/>
              </w:rPr>
              <w:t xml:space="preserve">Sep 2012-Nov 2013 </w:t>
            </w:r>
          </w:p>
        </w:tc>
        <w:tc>
          <w:tcPr>
            <w:tcW w:w="1701" w:type="dxa"/>
            <w:noWrap/>
          </w:tcPr>
          <w:p w14:paraId="75BCC929" w14:textId="3E487E6E" w:rsidR="00D46BF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General population</w:t>
            </w:r>
          </w:p>
          <w:p w14:paraId="3A5E4B49" w14:textId="4583ACDF" w:rsidR="00D46BF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 w:rsidRPr="00E46F90">
              <w:rPr>
                <w:rFonts w:cs="Times New Roman"/>
                <w:b/>
                <w:bCs/>
                <w:color w:val="000000"/>
                <w:szCs w:val="16"/>
              </w:rPr>
              <w:t>n</w:t>
            </w:r>
            <w:r>
              <w:rPr>
                <w:rFonts w:cs="Times New Roman"/>
                <w:color w:val="000000"/>
                <w:szCs w:val="16"/>
              </w:rPr>
              <w:t>=192,680</w:t>
            </w:r>
          </w:p>
          <w:p w14:paraId="7BFD3CE5" w14:textId="599DACD1" w:rsidR="00D46BFC" w:rsidRPr="00B71B77" w:rsidRDefault="00D46BFC" w:rsidP="00D46BFC">
            <w:pPr>
              <w:rPr>
                <w:rFonts w:eastAsia="Times New Roman" w:cs="Times New Roman"/>
                <w:color w:val="000000"/>
                <w:szCs w:val="16"/>
              </w:rPr>
            </w:pPr>
            <w:r w:rsidRPr="00BB547E">
              <w:rPr>
                <w:rFonts w:cs="Times New Roman"/>
                <w:color w:val="000000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148B9D31" w14:textId="77777777" w:rsidR="00D46BF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</w:t>
            </w:r>
            <w:r>
              <w:rPr>
                <w:rFonts w:cs="Times New Roman"/>
                <w:color w:val="000000"/>
                <w:szCs w:val="16"/>
              </w:rPr>
              <w:t>: NS</w:t>
            </w:r>
          </w:p>
          <w:p w14:paraId="0DD45117" w14:textId="4B1A0E35" w:rsidR="00D46BFC" w:rsidRPr="00BB547E" w:rsidDel="00033E43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>
              <w:rPr>
                <w:rFonts w:cs="Times New Roman"/>
                <w:b/>
                <w:szCs w:val="16"/>
              </w:rPr>
              <w:t>M</w:t>
            </w:r>
            <w:r w:rsidRPr="0069299A">
              <w:rPr>
                <w:rFonts w:cs="Times New Roman"/>
                <w:b/>
                <w:szCs w:val="16"/>
              </w:rPr>
              <w:t>ale</w:t>
            </w:r>
            <w:r>
              <w:rPr>
                <w:rFonts w:cs="Times New Roman"/>
                <w:color w:val="000000"/>
                <w:szCs w:val="16"/>
              </w:rPr>
              <w:t>: NS</w:t>
            </w:r>
          </w:p>
        </w:tc>
        <w:tc>
          <w:tcPr>
            <w:tcW w:w="1276" w:type="dxa"/>
            <w:noWrap/>
          </w:tcPr>
          <w:p w14:paraId="3D160D49" w14:textId="10FBB328" w:rsidR="00D46BFC" w:rsidRPr="001F3A86" w:rsidRDefault="00D46BFC" w:rsidP="00D46BF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Foot infection hospitalisation</w:t>
            </w:r>
          </w:p>
        </w:tc>
        <w:tc>
          <w:tcPr>
            <w:tcW w:w="708" w:type="dxa"/>
          </w:tcPr>
          <w:p w14:paraId="1208792C" w14:textId="46C73710" w:rsidR="00D46BFC" w:rsidRPr="001F3A86" w:rsidRDefault="00D46BFC" w:rsidP="00D46BFC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Any</w:t>
            </w:r>
          </w:p>
        </w:tc>
        <w:tc>
          <w:tcPr>
            <w:tcW w:w="3119" w:type="dxa"/>
            <w:noWrap/>
          </w:tcPr>
          <w:p w14:paraId="6A1D43AE" w14:textId="48AD66A5" w:rsidR="00D46BFC" w:rsidRPr="001F3A86" w:rsidRDefault="00D46BFC" w:rsidP="00D46BF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 xml:space="preserve">Hospital coding: </w:t>
            </w:r>
            <w:r w:rsidRPr="00BB547E">
              <w:rPr>
                <w:rFonts w:cs="Times New Roman"/>
                <w:color w:val="000000"/>
                <w:szCs w:val="16"/>
              </w:rPr>
              <w:t xml:space="preserve">IDSA classification </w:t>
            </w:r>
            <w:r>
              <w:rPr>
                <w:rFonts w:cs="Times New Roman"/>
                <w:color w:val="000000"/>
                <w:szCs w:val="16"/>
              </w:rPr>
              <w:t>on admission (</w:t>
            </w:r>
            <w:r w:rsidRPr="00BB547E">
              <w:rPr>
                <w:rFonts w:cs="Times New Roman"/>
                <w:color w:val="000000"/>
                <w:szCs w:val="16"/>
              </w:rPr>
              <w:t>uninfected, mild, mod</w:t>
            </w:r>
            <w:r>
              <w:rPr>
                <w:rFonts w:cs="Times New Roman"/>
                <w:color w:val="000000"/>
                <w:szCs w:val="16"/>
              </w:rPr>
              <w:t xml:space="preserve">erate or severe). </w:t>
            </w:r>
          </w:p>
        </w:tc>
        <w:tc>
          <w:tcPr>
            <w:tcW w:w="992" w:type="dxa"/>
            <w:noWrap/>
          </w:tcPr>
          <w:p w14:paraId="7FBA5AF9" w14:textId="3F47A5D4" w:rsidR="00D46BFC" w:rsidRPr="001F3A86" w:rsidRDefault="00D46BFC" w:rsidP="00D46BF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Incidence</w:t>
            </w:r>
          </w:p>
        </w:tc>
        <w:tc>
          <w:tcPr>
            <w:tcW w:w="851" w:type="dxa"/>
            <w:noWrap/>
          </w:tcPr>
          <w:p w14:paraId="2B4110D3" w14:textId="6A3004BC" w:rsidR="00D46BFC" w:rsidRPr="001F3A86" w:rsidRDefault="00D46BFC" w:rsidP="00D46BF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245</w:t>
            </w:r>
          </w:p>
        </w:tc>
        <w:tc>
          <w:tcPr>
            <w:tcW w:w="1275" w:type="dxa"/>
            <w:noWrap/>
          </w:tcPr>
          <w:p w14:paraId="7A2F269F" w14:textId="26D9941F" w:rsidR="00D46BFC" w:rsidRDefault="00D46BFC" w:rsidP="00D46BF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79 per 100,000 P</w:t>
            </w:r>
            <w:r>
              <w:rPr>
                <w:rFonts w:cs="Times New Roman" w:hint="eastAsia"/>
                <w:color w:val="000000"/>
                <w:szCs w:val="16"/>
              </w:rPr>
              <w:t>Y</w:t>
            </w:r>
            <w:r>
              <w:rPr>
                <w:rFonts w:cs="Times New Roman"/>
                <w:color w:val="000000"/>
                <w:szCs w:val="16"/>
              </w:rPr>
              <w:t>s</w:t>
            </w:r>
          </w:p>
        </w:tc>
        <w:tc>
          <w:tcPr>
            <w:tcW w:w="957" w:type="dxa"/>
          </w:tcPr>
          <w:p w14:paraId="7DE995E6" w14:textId="2F75CDEB" w:rsidR="00D46BFC" w:rsidRDefault="00A7664D" w:rsidP="00D46BF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7</w:t>
            </w:r>
          </w:p>
        </w:tc>
      </w:tr>
      <w:tr w:rsidR="00D46BFC" w:rsidRPr="001F3A86" w14:paraId="2C8BAFEF" w14:textId="77777777" w:rsidTr="007E17B0">
        <w:trPr>
          <w:trHeight w:val="300"/>
        </w:trPr>
        <w:tc>
          <w:tcPr>
            <w:tcW w:w="987" w:type="dxa"/>
            <w:noWrap/>
          </w:tcPr>
          <w:p w14:paraId="210E46A6" w14:textId="05E92910" w:rsidR="00D46BFC" w:rsidRPr="00BB547E" w:rsidRDefault="00D46BFC" w:rsidP="00D46BFC">
            <w:pPr>
              <w:ind w:left="57"/>
              <w:rPr>
                <w:rFonts w:cs="Times New Roman"/>
                <w:color w:val="000000"/>
                <w:szCs w:val="16"/>
              </w:rPr>
            </w:pPr>
            <w:r w:rsidRPr="00BB547E">
              <w:rPr>
                <w:rFonts w:cs="Times New Roman"/>
                <w:color w:val="000000"/>
                <w:szCs w:val="16"/>
              </w:rPr>
              <w:t>Jia,2017</w:t>
            </w:r>
          </w:p>
        </w:tc>
        <w:tc>
          <w:tcPr>
            <w:tcW w:w="2126" w:type="dxa"/>
            <w:noWrap/>
          </w:tcPr>
          <w:p w14:paraId="5CD8F7FE" w14:textId="5B3F3D40" w:rsidR="00D46BFC" w:rsidRDefault="00D46BFC" w:rsidP="00D46BFC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cs="Times New Roman"/>
                <w:szCs w:val="16"/>
              </w:rPr>
              <w:t xml:space="preserve">: state-wide </w:t>
            </w:r>
            <w:r w:rsidRPr="001F3A86">
              <w:rPr>
                <w:rFonts w:cs="Times New Roman"/>
                <w:szCs w:val="16"/>
              </w:rPr>
              <w:t>Queensland</w:t>
            </w:r>
          </w:p>
          <w:p w14:paraId="0AAEB96C" w14:textId="77777777" w:rsidR="00D46BFC" w:rsidRDefault="00D46BFC" w:rsidP="00D46BFC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cs="Times New Roman"/>
                <w:szCs w:val="16"/>
              </w:rPr>
              <w:t>: s</w:t>
            </w:r>
            <w:r w:rsidRPr="001F3A86">
              <w:rPr>
                <w:rFonts w:cs="Times New Roman"/>
                <w:szCs w:val="16"/>
              </w:rPr>
              <w:t xml:space="preserve">econdary </w:t>
            </w:r>
            <w:r>
              <w:rPr>
                <w:rFonts w:cs="Times New Roman"/>
                <w:szCs w:val="16"/>
              </w:rPr>
              <w:t>a</w:t>
            </w:r>
            <w:r w:rsidRPr="001F3A86">
              <w:rPr>
                <w:rFonts w:cs="Times New Roman"/>
                <w:szCs w:val="16"/>
              </w:rPr>
              <w:t>nalysis of a prospective study</w:t>
            </w:r>
          </w:p>
          <w:p w14:paraId="6C0C1828" w14:textId="77777777" w:rsidR="00D46BFC" w:rsidRDefault="00D46BFC" w:rsidP="00D46BFC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lastRenderedPageBreak/>
              <w:t>Period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1 Jan 2012-31 Dec 2014</w:t>
            </w:r>
          </w:p>
          <w:p w14:paraId="3BB91018" w14:textId="77777777" w:rsidR="00D46BFC" w:rsidRPr="0069299A" w:rsidRDefault="00D46BFC" w:rsidP="00D46BFC">
            <w:pPr>
              <w:rPr>
                <w:rFonts w:cs="Times New Roman"/>
                <w:b/>
                <w:szCs w:val="16"/>
              </w:rPr>
            </w:pPr>
          </w:p>
        </w:tc>
        <w:tc>
          <w:tcPr>
            <w:tcW w:w="1701" w:type="dxa"/>
            <w:noWrap/>
          </w:tcPr>
          <w:p w14:paraId="2707B204" w14:textId="55697514" w:rsidR="00D46BF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lastRenderedPageBreak/>
              <w:t>T</w:t>
            </w:r>
            <w:r w:rsidRPr="00BB547E">
              <w:rPr>
                <w:rFonts w:cs="Times New Roman"/>
                <w:color w:val="000000"/>
                <w:szCs w:val="16"/>
              </w:rPr>
              <w:t xml:space="preserve">1 and </w:t>
            </w:r>
            <w:r>
              <w:rPr>
                <w:rFonts w:cs="Times New Roman"/>
                <w:color w:val="000000"/>
                <w:szCs w:val="16"/>
              </w:rPr>
              <w:t>T</w:t>
            </w:r>
            <w:r w:rsidRPr="00BB547E">
              <w:rPr>
                <w:rFonts w:cs="Times New Roman"/>
                <w:color w:val="000000"/>
                <w:szCs w:val="16"/>
              </w:rPr>
              <w:t>2 diabetes patien</w:t>
            </w:r>
            <w:r>
              <w:rPr>
                <w:rFonts w:cs="Times New Roman"/>
                <w:color w:val="000000"/>
                <w:szCs w:val="16"/>
              </w:rPr>
              <w:t>t</w:t>
            </w:r>
            <w:r w:rsidRPr="00BB547E">
              <w:rPr>
                <w:rFonts w:cs="Times New Roman"/>
                <w:color w:val="000000"/>
                <w:szCs w:val="16"/>
              </w:rPr>
              <w:t xml:space="preserve">s with uninfected ulcer </w:t>
            </w:r>
          </w:p>
          <w:p w14:paraId="45AB2EA0" w14:textId="10FDB830" w:rsidR="00D46BFC" w:rsidRPr="00BB547E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 w:rsidRPr="00BB547E">
              <w:rPr>
                <w:rFonts w:cs="Times New Roman"/>
                <w:color w:val="000000"/>
                <w:szCs w:val="16"/>
              </w:rPr>
              <w:t>=723</w:t>
            </w:r>
          </w:p>
        </w:tc>
        <w:tc>
          <w:tcPr>
            <w:tcW w:w="1276" w:type="dxa"/>
          </w:tcPr>
          <w:p w14:paraId="4962EE91" w14:textId="77777777" w:rsidR="00D46BFC" w:rsidRDefault="00D46BFC" w:rsidP="00D46BFC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 xml:space="preserve">62.9 (12.8) </w:t>
            </w:r>
          </w:p>
          <w:p w14:paraId="5E737949" w14:textId="03754A1C" w:rsidR="00D46BF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Mal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68%</w:t>
            </w:r>
          </w:p>
        </w:tc>
        <w:tc>
          <w:tcPr>
            <w:tcW w:w="1276" w:type="dxa"/>
            <w:noWrap/>
          </w:tcPr>
          <w:p w14:paraId="53289C05" w14:textId="25378845" w:rsidR="00D46BFC" w:rsidRPr="00BB547E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F</w:t>
            </w:r>
            <w:r w:rsidRPr="008D696C">
              <w:rPr>
                <w:rFonts w:cs="Times New Roman"/>
                <w:color w:val="000000"/>
                <w:szCs w:val="16"/>
              </w:rPr>
              <w:t>oot infection</w:t>
            </w:r>
          </w:p>
        </w:tc>
        <w:tc>
          <w:tcPr>
            <w:tcW w:w="708" w:type="dxa"/>
          </w:tcPr>
          <w:p w14:paraId="57F65B3C" w14:textId="38DEB720" w:rsidR="00D46BFC" w:rsidRPr="00327D1D" w:rsidRDefault="00D46BFC" w:rsidP="00D46BFC">
            <w:pPr>
              <w:rPr>
                <w:rFonts w:cs="Times New Roman"/>
                <w:color w:val="000000"/>
                <w:szCs w:val="16"/>
                <w:lang w:val="en-US"/>
              </w:rPr>
            </w:pPr>
            <w:r>
              <w:rPr>
                <w:rFonts w:cs="Times New Roman"/>
                <w:color w:val="000000"/>
                <w:szCs w:val="16"/>
              </w:rPr>
              <w:t>First</w:t>
            </w:r>
          </w:p>
        </w:tc>
        <w:tc>
          <w:tcPr>
            <w:tcW w:w="3119" w:type="dxa"/>
            <w:noWrap/>
          </w:tcPr>
          <w:p w14:paraId="2116EA76" w14:textId="48050C91" w:rsidR="00D46BFC" w:rsidRPr="00BB547E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 w:rsidRPr="00BB547E">
              <w:rPr>
                <w:rFonts w:cs="Times New Roman"/>
                <w:color w:val="000000"/>
                <w:szCs w:val="16"/>
              </w:rPr>
              <w:t>Clinical examination</w:t>
            </w:r>
            <w:r>
              <w:rPr>
                <w:rFonts w:cs="Times New Roman"/>
                <w:color w:val="000000"/>
                <w:szCs w:val="16"/>
              </w:rPr>
              <w:t>: d</w:t>
            </w:r>
            <w:r w:rsidRPr="008D696C">
              <w:rPr>
                <w:rFonts w:cs="Times New Roman"/>
                <w:color w:val="000000"/>
                <w:szCs w:val="16"/>
              </w:rPr>
              <w:t xml:space="preserve">efined according to the </w:t>
            </w:r>
            <w:r>
              <w:rPr>
                <w:rFonts w:cs="Times New Roman"/>
                <w:color w:val="000000"/>
                <w:szCs w:val="16"/>
              </w:rPr>
              <w:t>IWGDF</w:t>
            </w:r>
            <w:r w:rsidRPr="008D696C">
              <w:rPr>
                <w:rFonts w:cs="Times New Roman"/>
                <w:color w:val="000000"/>
                <w:szCs w:val="16"/>
              </w:rPr>
              <w:t xml:space="preserve"> classification system as at least two clinical signs or symptoms of infection in or around the DFU including purulence, </w:t>
            </w:r>
            <w:r w:rsidRPr="008D696C">
              <w:rPr>
                <w:rFonts w:cs="Times New Roman"/>
                <w:color w:val="000000"/>
                <w:szCs w:val="16"/>
              </w:rPr>
              <w:lastRenderedPageBreak/>
              <w:t>erythema, pain, tenderness, warmth and/or induration</w:t>
            </w:r>
          </w:p>
        </w:tc>
        <w:tc>
          <w:tcPr>
            <w:tcW w:w="992" w:type="dxa"/>
            <w:noWrap/>
          </w:tcPr>
          <w:p w14:paraId="072D664B" w14:textId="46D51ABC" w:rsidR="00D46BFC" w:rsidRPr="00BB547E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 w:rsidRPr="008D696C">
              <w:rPr>
                <w:rFonts w:cs="Times New Roman"/>
                <w:color w:val="000000"/>
                <w:szCs w:val="16"/>
              </w:rPr>
              <w:lastRenderedPageBreak/>
              <w:t>Incidence</w:t>
            </w:r>
          </w:p>
        </w:tc>
        <w:tc>
          <w:tcPr>
            <w:tcW w:w="851" w:type="dxa"/>
            <w:noWrap/>
          </w:tcPr>
          <w:p w14:paraId="73BA1246" w14:textId="6871BC19" w:rsidR="00D46BF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 w:rsidRPr="008D696C">
              <w:rPr>
                <w:rFonts w:cs="Times New Roman"/>
                <w:color w:val="000000"/>
                <w:szCs w:val="16"/>
              </w:rPr>
              <w:t>342</w:t>
            </w:r>
          </w:p>
        </w:tc>
        <w:tc>
          <w:tcPr>
            <w:tcW w:w="1275" w:type="dxa"/>
            <w:noWrap/>
          </w:tcPr>
          <w:p w14:paraId="445C0F20" w14:textId="28638F6B" w:rsidR="00D46BFC" w:rsidRPr="00BB547E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 w:rsidRPr="008D696C">
              <w:rPr>
                <w:rFonts w:cs="Times New Roman"/>
                <w:color w:val="000000"/>
                <w:szCs w:val="16"/>
              </w:rPr>
              <w:t>40.1</w:t>
            </w:r>
            <w:r>
              <w:rPr>
                <w:rFonts w:eastAsia="Times New Roman" w:cs="Times New Roman"/>
                <w:color w:val="000000"/>
                <w:szCs w:val="16"/>
              </w:rPr>
              <w:t>%</w:t>
            </w:r>
          </w:p>
        </w:tc>
        <w:tc>
          <w:tcPr>
            <w:tcW w:w="957" w:type="dxa"/>
          </w:tcPr>
          <w:p w14:paraId="1ABD16AB" w14:textId="51D6F0FF" w:rsidR="00D46BFC" w:rsidRPr="00BB547E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9</w:t>
            </w:r>
          </w:p>
        </w:tc>
      </w:tr>
      <w:tr w:rsidR="00F21441" w:rsidRPr="001F3A86" w14:paraId="7C8439B7" w14:textId="77777777" w:rsidTr="007E17B0">
        <w:trPr>
          <w:trHeight w:val="300"/>
        </w:trPr>
        <w:tc>
          <w:tcPr>
            <w:tcW w:w="987" w:type="dxa"/>
            <w:noWrap/>
          </w:tcPr>
          <w:p w14:paraId="5732F791" w14:textId="44A4193F" w:rsidR="00F21441" w:rsidRPr="00BB547E" w:rsidRDefault="00F21441" w:rsidP="00D46BFC">
            <w:pPr>
              <w:ind w:left="57"/>
              <w:rPr>
                <w:rFonts w:cs="Times New Roman"/>
                <w:color w:val="000000"/>
                <w:szCs w:val="16"/>
              </w:rPr>
            </w:pPr>
            <w:r w:rsidRPr="006438D4">
              <w:rPr>
                <w:rFonts w:cs="Times New Roman"/>
                <w:i/>
                <w:szCs w:val="16"/>
              </w:rPr>
              <w:t>Inpatients</w:t>
            </w:r>
          </w:p>
        </w:tc>
        <w:tc>
          <w:tcPr>
            <w:tcW w:w="2126" w:type="dxa"/>
            <w:noWrap/>
          </w:tcPr>
          <w:p w14:paraId="59505AD4" w14:textId="77777777" w:rsidR="00F21441" w:rsidRPr="0069299A" w:rsidRDefault="00F21441" w:rsidP="00D46BFC">
            <w:pPr>
              <w:rPr>
                <w:rFonts w:cs="Times New Roman"/>
                <w:b/>
                <w:szCs w:val="16"/>
              </w:rPr>
            </w:pPr>
          </w:p>
        </w:tc>
        <w:tc>
          <w:tcPr>
            <w:tcW w:w="1701" w:type="dxa"/>
            <w:noWrap/>
          </w:tcPr>
          <w:p w14:paraId="7AB95918" w14:textId="77777777" w:rsidR="00F21441" w:rsidRDefault="00F21441" w:rsidP="00D46BFC">
            <w:pPr>
              <w:rPr>
                <w:rFonts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339BE501" w14:textId="77777777" w:rsidR="00F21441" w:rsidRPr="0069299A" w:rsidRDefault="00F21441" w:rsidP="00D46BFC">
            <w:pPr>
              <w:rPr>
                <w:rFonts w:cs="Times New Roman"/>
                <w:b/>
                <w:szCs w:val="16"/>
              </w:rPr>
            </w:pPr>
          </w:p>
        </w:tc>
        <w:tc>
          <w:tcPr>
            <w:tcW w:w="1276" w:type="dxa"/>
            <w:noWrap/>
          </w:tcPr>
          <w:p w14:paraId="7EAD37CB" w14:textId="77777777" w:rsidR="00F21441" w:rsidRDefault="00F21441" w:rsidP="00D46BFC">
            <w:pPr>
              <w:rPr>
                <w:rFonts w:cs="Times New Roman"/>
                <w:color w:val="000000"/>
                <w:szCs w:val="16"/>
              </w:rPr>
            </w:pPr>
          </w:p>
        </w:tc>
        <w:tc>
          <w:tcPr>
            <w:tcW w:w="708" w:type="dxa"/>
          </w:tcPr>
          <w:p w14:paraId="56425E2E" w14:textId="77777777" w:rsidR="00F21441" w:rsidRDefault="00F21441" w:rsidP="00D46BFC">
            <w:pPr>
              <w:rPr>
                <w:rFonts w:cs="Times New Roman"/>
                <w:color w:val="000000"/>
                <w:szCs w:val="16"/>
              </w:rPr>
            </w:pPr>
          </w:p>
        </w:tc>
        <w:tc>
          <w:tcPr>
            <w:tcW w:w="3119" w:type="dxa"/>
            <w:noWrap/>
          </w:tcPr>
          <w:p w14:paraId="4B23F93B" w14:textId="77777777" w:rsidR="00F21441" w:rsidRPr="00BB547E" w:rsidRDefault="00F21441" w:rsidP="00D46BFC">
            <w:pPr>
              <w:rPr>
                <w:rFonts w:cs="Times New Roman"/>
                <w:color w:val="000000"/>
                <w:szCs w:val="16"/>
              </w:rPr>
            </w:pPr>
          </w:p>
        </w:tc>
        <w:tc>
          <w:tcPr>
            <w:tcW w:w="992" w:type="dxa"/>
            <w:noWrap/>
          </w:tcPr>
          <w:p w14:paraId="3E1D2333" w14:textId="77777777" w:rsidR="00F21441" w:rsidRPr="008D696C" w:rsidRDefault="00F21441" w:rsidP="00D46BFC">
            <w:pPr>
              <w:rPr>
                <w:rFonts w:cs="Times New Roman"/>
                <w:color w:val="000000"/>
                <w:szCs w:val="16"/>
              </w:rPr>
            </w:pPr>
          </w:p>
        </w:tc>
        <w:tc>
          <w:tcPr>
            <w:tcW w:w="851" w:type="dxa"/>
            <w:noWrap/>
          </w:tcPr>
          <w:p w14:paraId="7EDC4266" w14:textId="77777777" w:rsidR="00F21441" w:rsidRPr="008D696C" w:rsidRDefault="00F21441" w:rsidP="00D46BFC">
            <w:pPr>
              <w:rPr>
                <w:rFonts w:cs="Times New Roman"/>
                <w:color w:val="000000"/>
                <w:szCs w:val="16"/>
              </w:rPr>
            </w:pPr>
          </w:p>
        </w:tc>
        <w:tc>
          <w:tcPr>
            <w:tcW w:w="1275" w:type="dxa"/>
            <w:noWrap/>
          </w:tcPr>
          <w:p w14:paraId="62EC5251" w14:textId="77777777" w:rsidR="00F21441" w:rsidRPr="008D696C" w:rsidRDefault="00F21441" w:rsidP="00D46BFC">
            <w:pPr>
              <w:rPr>
                <w:rFonts w:cs="Times New Roman"/>
                <w:color w:val="000000"/>
                <w:szCs w:val="16"/>
              </w:rPr>
            </w:pPr>
          </w:p>
        </w:tc>
        <w:tc>
          <w:tcPr>
            <w:tcW w:w="957" w:type="dxa"/>
          </w:tcPr>
          <w:p w14:paraId="1F1ED2A8" w14:textId="77777777" w:rsidR="00F21441" w:rsidRDefault="00F21441" w:rsidP="00D46BFC">
            <w:pPr>
              <w:rPr>
                <w:rFonts w:cs="Times New Roman"/>
                <w:color w:val="000000"/>
                <w:szCs w:val="16"/>
              </w:rPr>
            </w:pPr>
          </w:p>
        </w:tc>
      </w:tr>
      <w:tr w:rsidR="00D46BFC" w:rsidRPr="001F3A86" w14:paraId="321BF6F4" w14:textId="77777777" w:rsidTr="007E17B0">
        <w:trPr>
          <w:trHeight w:val="300"/>
        </w:trPr>
        <w:tc>
          <w:tcPr>
            <w:tcW w:w="987" w:type="dxa"/>
            <w:noWrap/>
          </w:tcPr>
          <w:p w14:paraId="0A360858" w14:textId="75DDBF1C" w:rsidR="00D46BFC" w:rsidRPr="00BB547E" w:rsidRDefault="00D46BFC" w:rsidP="00D46BFC">
            <w:pPr>
              <w:ind w:left="57"/>
              <w:rPr>
                <w:rFonts w:cs="Times New Roman"/>
                <w:color w:val="000000"/>
                <w:szCs w:val="16"/>
              </w:rPr>
            </w:pPr>
            <w:r w:rsidRPr="00664E33">
              <w:rPr>
                <w:rFonts w:eastAsia="Times New Roman" w:cs="Times New Roman"/>
                <w:color w:val="000000"/>
                <w:szCs w:val="16"/>
              </w:rPr>
              <w:t>Lazzarini,2016a</w:t>
            </w:r>
          </w:p>
        </w:tc>
        <w:tc>
          <w:tcPr>
            <w:tcW w:w="2126" w:type="dxa"/>
            <w:noWrap/>
          </w:tcPr>
          <w:p w14:paraId="56F99885" w14:textId="515F9761" w:rsidR="00D46BFC" w:rsidRDefault="00D46BFC" w:rsidP="00D46BFC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cs="Times New Roman"/>
                <w:szCs w:val="16"/>
              </w:rPr>
              <w:t xml:space="preserve">: state-wide </w:t>
            </w:r>
            <w:r w:rsidRPr="001F3A86">
              <w:rPr>
                <w:rFonts w:cs="Times New Roman"/>
                <w:szCs w:val="16"/>
              </w:rPr>
              <w:t>Queensland</w:t>
            </w:r>
          </w:p>
          <w:p w14:paraId="405D1031" w14:textId="77777777" w:rsidR="00D46BFC" w:rsidRDefault="00D46BFC" w:rsidP="00D46BFC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 xml:space="preserve">multi-site </w:t>
            </w:r>
            <w:r>
              <w:rPr>
                <w:rFonts w:cs="Times New Roman"/>
                <w:szCs w:val="16"/>
              </w:rPr>
              <w:t>hospital-based</w:t>
            </w:r>
            <w:r w:rsidRPr="001F3A86">
              <w:rPr>
                <w:rFonts w:cs="Times New Roman"/>
                <w:szCs w:val="16"/>
              </w:rPr>
              <w:t xml:space="preserve"> observational study</w:t>
            </w:r>
          </w:p>
          <w:p w14:paraId="55EADE40" w14:textId="4D42F487" w:rsidR="00D46BFC" w:rsidRPr="0069299A" w:rsidRDefault="00D46BFC" w:rsidP="00D46BFC">
            <w:pPr>
              <w:rPr>
                <w:rFonts w:cs="Times New Roman"/>
                <w:b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2013</w:t>
            </w:r>
          </w:p>
        </w:tc>
        <w:tc>
          <w:tcPr>
            <w:tcW w:w="1701" w:type="dxa"/>
            <w:noWrap/>
          </w:tcPr>
          <w:p w14:paraId="7952C995" w14:textId="720BD250" w:rsidR="00D46BFC" w:rsidRPr="009F6E47" w:rsidRDefault="00D46BFC" w:rsidP="00D46BF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I</w:t>
            </w:r>
            <w:r w:rsidRPr="009F6E47">
              <w:rPr>
                <w:rFonts w:cs="Times New Roman"/>
                <w:szCs w:val="16"/>
              </w:rPr>
              <w:t xml:space="preserve">npatients </w:t>
            </w:r>
          </w:p>
          <w:p w14:paraId="780C6072" w14:textId="77777777" w:rsidR="00D46BFC" w:rsidRDefault="00D46BFC" w:rsidP="00D46BFC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 w:rsidRPr="001F3A86">
              <w:rPr>
                <w:rFonts w:cs="Times New Roman"/>
                <w:szCs w:val="16"/>
              </w:rPr>
              <w:t>=733</w:t>
            </w:r>
          </w:p>
          <w:p w14:paraId="2E5D25A0" w14:textId="4699F050" w:rsidR="00D46BFC" w:rsidRDefault="00D46BFC" w:rsidP="00D5728C">
            <w:pPr>
              <w:rPr>
                <w:rFonts w:cs="Times New Roman"/>
                <w:color w:val="000000"/>
                <w:szCs w:val="16"/>
              </w:rPr>
            </w:pPr>
          </w:p>
        </w:tc>
        <w:tc>
          <w:tcPr>
            <w:tcW w:w="1276" w:type="dxa"/>
          </w:tcPr>
          <w:p w14:paraId="5FD9F167" w14:textId="2AB37F57" w:rsidR="00D46BFC" w:rsidRDefault="00D46BFC" w:rsidP="00D46BF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b/>
                <w:szCs w:val="16"/>
              </w:rPr>
              <w:t>A</w:t>
            </w:r>
            <w:r w:rsidRPr="0069299A">
              <w:rPr>
                <w:rFonts w:cs="Times New Roman"/>
                <w:b/>
                <w:szCs w:val="16"/>
              </w:rPr>
              <w:t>ge</w:t>
            </w:r>
            <w:r>
              <w:rPr>
                <w:rFonts w:cs="Times New Roman"/>
                <w:szCs w:val="16"/>
              </w:rPr>
              <w:t xml:space="preserve">: 62.0 (18.6) </w:t>
            </w:r>
          </w:p>
          <w:p w14:paraId="470EF248" w14:textId="15739169" w:rsidR="00D46BFC" w:rsidRDefault="00D46BFC" w:rsidP="00D46BFC">
            <w:pPr>
              <w:rPr>
                <w:rFonts w:cs="Times New Roman"/>
                <w:szCs w:val="16"/>
              </w:rPr>
            </w:pPr>
            <w:r>
              <w:rPr>
                <w:rFonts w:cs="Times New Roman"/>
                <w:b/>
                <w:szCs w:val="16"/>
              </w:rPr>
              <w:t>M</w:t>
            </w:r>
            <w:r w:rsidRPr="0069299A">
              <w:rPr>
                <w:rFonts w:cs="Times New Roman"/>
                <w:b/>
                <w:szCs w:val="16"/>
              </w:rPr>
              <w:t>ale</w:t>
            </w:r>
            <w:r>
              <w:rPr>
                <w:rFonts w:cs="Times New Roman"/>
                <w:szCs w:val="16"/>
              </w:rPr>
              <w:t>: 55.8%</w:t>
            </w:r>
          </w:p>
          <w:p w14:paraId="2B80552C" w14:textId="0D9E3054" w:rsidR="00D46BFC" w:rsidRPr="00BB547E" w:rsidRDefault="00D46BFC" w:rsidP="00D46BFC">
            <w:pPr>
              <w:rPr>
                <w:rFonts w:cs="Times New Roman"/>
                <w:color w:val="000000"/>
                <w:szCs w:val="16"/>
              </w:rPr>
            </w:pPr>
          </w:p>
        </w:tc>
        <w:tc>
          <w:tcPr>
            <w:tcW w:w="1276" w:type="dxa"/>
            <w:noWrap/>
          </w:tcPr>
          <w:p w14:paraId="467945F0" w14:textId="464351E5" w:rsidR="00D46BF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F</w:t>
            </w:r>
            <w:r w:rsidRPr="00BB547E">
              <w:rPr>
                <w:rFonts w:cs="Times New Roman"/>
                <w:color w:val="000000"/>
                <w:szCs w:val="16"/>
              </w:rPr>
              <w:t>oot infection</w:t>
            </w:r>
          </w:p>
        </w:tc>
        <w:tc>
          <w:tcPr>
            <w:tcW w:w="708" w:type="dxa"/>
          </w:tcPr>
          <w:p w14:paraId="357CE7B9" w14:textId="11D8AF8F" w:rsidR="00D46BFC" w:rsidRPr="008D696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 w:rsidRPr="001F3A86">
              <w:rPr>
                <w:rFonts w:cs="Times New Roman"/>
                <w:szCs w:val="16"/>
              </w:rPr>
              <w:t>Any</w:t>
            </w:r>
          </w:p>
        </w:tc>
        <w:tc>
          <w:tcPr>
            <w:tcW w:w="3119" w:type="dxa"/>
            <w:noWrap/>
          </w:tcPr>
          <w:p w14:paraId="13D26E64" w14:textId="4762A647" w:rsidR="00D46BFC" w:rsidRPr="008D696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 w:rsidRPr="00BB547E">
              <w:rPr>
                <w:rFonts w:cs="Times New Roman"/>
                <w:color w:val="000000"/>
                <w:szCs w:val="16"/>
              </w:rPr>
              <w:t>Clinical examination: at least two manifestations of inflammation (purulence, erythema, pain, tenderness, warmth or induration)</w:t>
            </w:r>
          </w:p>
        </w:tc>
        <w:tc>
          <w:tcPr>
            <w:tcW w:w="992" w:type="dxa"/>
            <w:noWrap/>
          </w:tcPr>
          <w:p w14:paraId="0AE19F10" w14:textId="612AD06B" w:rsidR="00D46BFC" w:rsidRPr="008D696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Point p</w:t>
            </w:r>
            <w:r w:rsidRPr="00BB547E">
              <w:rPr>
                <w:rFonts w:cs="Times New Roman"/>
                <w:color w:val="000000"/>
                <w:szCs w:val="16"/>
              </w:rPr>
              <w:t>revalence</w:t>
            </w:r>
          </w:p>
        </w:tc>
        <w:tc>
          <w:tcPr>
            <w:tcW w:w="851" w:type="dxa"/>
            <w:noWrap/>
          </w:tcPr>
          <w:p w14:paraId="0C9FED27" w14:textId="2A7FF48D" w:rsidR="00D46BFC" w:rsidRPr="008D696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12</w:t>
            </w:r>
          </w:p>
        </w:tc>
        <w:tc>
          <w:tcPr>
            <w:tcW w:w="1275" w:type="dxa"/>
            <w:noWrap/>
          </w:tcPr>
          <w:p w14:paraId="6E599774" w14:textId="08B0CF6D" w:rsidR="00D46BFC" w:rsidRPr="008D696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 xml:space="preserve">1.7% </w:t>
            </w:r>
          </w:p>
        </w:tc>
        <w:tc>
          <w:tcPr>
            <w:tcW w:w="957" w:type="dxa"/>
          </w:tcPr>
          <w:p w14:paraId="7E14365F" w14:textId="172C74D5" w:rsidR="00D46BFC" w:rsidRPr="008D696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8</w:t>
            </w:r>
          </w:p>
        </w:tc>
      </w:tr>
      <w:tr w:rsidR="00D46BFC" w:rsidRPr="001F3A86" w14:paraId="2A06C925" w14:textId="77777777" w:rsidTr="007E17B0">
        <w:trPr>
          <w:trHeight w:val="300"/>
        </w:trPr>
        <w:tc>
          <w:tcPr>
            <w:tcW w:w="987" w:type="dxa"/>
            <w:noWrap/>
          </w:tcPr>
          <w:p w14:paraId="78D5B256" w14:textId="77777777" w:rsidR="00D46BFC" w:rsidRPr="00664E33" w:rsidRDefault="00D46BFC" w:rsidP="00D46BFC">
            <w:pPr>
              <w:ind w:left="57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2126" w:type="dxa"/>
            <w:noWrap/>
          </w:tcPr>
          <w:p w14:paraId="39279251" w14:textId="77777777" w:rsidR="00D46BFC" w:rsidRPr="0069299A" w:rsidRDefault="00D46BFC" w:rsidP="00D46BFC">
            <w:pPr>
              <w:rPr>
                <w:rFonts w:cs="Times New Roman"/>
                <w:b/>
                <w:szCs w:val="16"/>
              </w:rPr>
            </w:pPr>
          </w:p>
        </w:tc>
        <w:tc>
          <w:tcPr>
            <w:tcW w:w="1701" w:type="dxa"/>
            <w:noWrap/>
          </w:tcPr>
          <w:p w14:paraId="5B2B57FD" w14:textId="77777777" w:rsidR="00D46BFC" w:rsidRDefault="00D46BFC" w:rsidP="00D46BFC">
            <w:pPr>
              <w:rPr>
                <w:rFonts w:cs="Times New Roman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D</w:t>
            </w:r>
            <w:r w:rsidRPr="001F3A86">
              <w:rPr>
                <w:rFonts w:cs="Times New Roman"/>
                <w:szCs w:val="16"/>
              </w:rPr>
              <w:t xml:space="preserve">iabetes </w:t>
            </w:r>
            <w:r>
              <w:rPr>
                <w:rFonts w:cs="Times New Roman"/>
                <w:szCs w:val="16"/>
              </w:rPr>
              <w:t>inpatients</w:t>
            </w:r>
          </w:p>
          <w:p w14:paraId="28DB6412" w14:textId="77777777" w:rsidR="00D46BFC" w:rsidRDefault="00D46BFC" w:rsidP="00D46BFC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 w:rsidRPr="001F3A86">
              <w:rPr>
                <w:rFonts w:cs="Times New Roman"/>
                <w:szCs w:val="16"/>
              </w:rPr>
              <w:t>=172</w:t>
            </w:r>
          </w:p>
          <w:p w14:paraId="3E24F7AE" w14:textId="77777777" w:rsidR="00D46BFC" w:rsidRDefault="00D46BFC" w:rsidP="00D46BFC">
            <w:pPr>
              <w:rPr>
                <w:rFonts w:cs="Times New Roman"/>
                <w:szCs w:val="16"/>
              </w:rPr>
            </w:pPr>
          </w:p>
        </w:tc>
        <w:tc>
          <w:tcPr>
            <w:tcW w:w="1276" w:type="dxa"/>
          </w:tcPr>
          <w:p w14:paraId="6075AA6F" w14:textId="77777777" w:rsidR="00D46BF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</w:t>
            </w:r>
            <w:r>
              <w:rPr>
                <w:rFonts w:cs="Times New Roman"/>
                <w:color w:val="000000"/>
                <w:szCs w:val="16"/>
              </w:rPr>
              <w:t>: NS</w:t>
            </w:r>
          </w:p>
          <w:p w14:paraId="2B3EA847" w14:textId="1D18486E" w:rsidR="00D46BFC" w:rsidRDefault="00D46BFC" w:rsidP="00D46BFC">
            <w:pPr>
              <w:rPr>
                <w:rFonts w:cs="Times New Roman"/>
                <w:b/>
                <w:szCs w:val="16"/>
              </w:rPr>
            </w:pPr>
            <w:r>
              <w:rPr>
                <w:rFonts w:cs="Times New Roman"/>
                <w:b/>
                <w:szCs w:val="16"/>
              </w:rPr>
              <w:t>M</w:t>
            </w:r>
            <w:r w:rsidRPr="0069299A">
              <w:rPr>
                <w:rFonts w:cs="Times New Roman"/>
                <w:b/>
                <w:szCs w:val="16"/>
              </w:rPr>
              <w:t>ale</w:t>
            </w:r>
            <w:r>
              <w:rPr>
                <w:rFonts w:cs="Times New Roman"/>
                <w:color w:val="000000"/>
                <w:szCs w:val="16"/>
              </w:rPr>
              <w:t>: NS</w:t>
            </w:r>
          </w:p>
        </w:tc>
        <w:tc>
          <w:tcPr>
            <w:tcW w:w="1276" w:type="dxa"/>
            <w:noWrap/>
          </w:tcPr>
          <w:p w14:paraId="1DCA6C02" w14:textId="6CE354CA" w:rsidR="00D46BF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F</w:t>
            </w:r>
            <w:r w:rsidRPr="00BB547E">
              <w:rPr>
                <w:rFonts w:cs="Times New Roman"/>
                <w:color w:val="000000"/>
                <w:szCs w:val="16"/>
              </w:rPr>
              <w:t>oot infection</w:t>
            </w:r>
          </w:p>
        </w:tc>
        <w:tc>
          <w:tcPr>
            <w:tcW w:w="708" w:type="dxa"/>
          </w:tcPr>
          <w:p w14:paraId="799E55C0" w14:textId="6838CBD5" w:rsidR="00D46BFC" w:rsidRPr="001F3A86" w:rsidRDefault="00D46BFC" w:rsidP="00D46BFC">
            <w:pPr>
              <w:rPr>
                <w:rFonts w:cs="Times New Roman"/>
                <w:szCs w:val="16"/>
              </w:rPr>
            </w:pPr>
            <w:r w:rsidRPr="001F3A86">
              <w:rPr>
                <w:rFonts w:cs="Times New Roman"/>
                <w:szCs w:val="16"/>
              </w:rPr>
              <w:t>Any</w:t>
            </w:r>
          </w:p>
        </w:tc>
        <w:tc>
          <w:tcPr>
            <w:tcW w:w="3119" w:type="dxa"/>
            <w:noWrap/>
          </w:tcPr>
          <w:p w14:paraId="4A4C9C76" w14:textId="48F0B6B1" w:rsidR="00D46BFC" w:rsidRPr="00BB547E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As above</w:t>
            </w:r>
          </w:p>
        </w:tc>
        <w:tc>
          <w:tcPr>
            <w:tcW w:w="992" w:type="dxa"/>
            <w:noWrap/>
          </w:tcPr>
          <w:p w14:paraId="781B427D" w14:textId="75E771ED" w:rsidR="00D46BF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Point p</w:t>
            </w:r>
            <w:r w:rsidRPr="00BB547E">
              <w:rPr>
                <w:rFonts w:cs="Times New Roman"/>
                <w:color w:val="000000"/>
                <w:szCs w:val="16"/>
              </w:rPr>
              <w:t>revalence</w:t>
            </w:r>
          </w:p>
        </w:tc>
        <w:tc>
          <w:tcPr>
            <w:tcW w:w="851" w:type="dxa"/>
            <w:noWrap/>
          </w:tcPr>
          <w:p w14:paraId="48D2BDA1" w14:textId="4B0A8071" w:rsidR="00D46BF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12</w:t>
            </w:r>
          </w:p>
        </w:tc>
        <w:tc>
          <w:tcPr>
            <w:tcW w:w="1275" w:type="dxa"/>
            <w:noWrap/>
          </w:tcPr>
          <w:p w14:paraId="57C1AC05" w14:textId="20821EE9" w:rsidR="00D46BF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7.0%</w:t>
            </w:r>
          </w:p>
        </w:tc>
        <w:tc>
          <w:tcPr>
            <w:tcW w:w="957" w:type="dxa"/>
          </w:tcPr>
          <w:p w14:paraId="3BF11030" w14:textId="15703DAB" w:rsidR="00D46BFC" w:rsidRDefault="00D46BFC" w:rsidP="00D46BFC">
            <w:pPr>
              <w:rPr>
                <w:rFonts w:cs="Times New Roman"/>
                <w:color w:val="000000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8</w:t>
            </w:r>
          </w:p>
        </w:tc>
      </w:tr>
    </w:tbl>
    <w:p w14:paraId="1B35E4D9" w14:textId="37A0EFDA" w:rsidR="00EC56CF" w:rsidRDefault="00EC56CF">
      <w:r w:rsidRPr="009F7EF9">
        <w:rPr>
          <w:rFonts w:cs="Times New Roman"/>
          <w:color w:val="000000" w:themeColor="text1"/>
          <w:sz w:val="18"/>
          <w:szCs w:val="18"/>
        </w:rPr>
        <w:t>ICD-10-AM: International Classification of Disease, 10</w:t>
      </w:r>
      <w:r w:rsidRPr="009F7EF9">
        <w:rPr>
          <w:rFonts w:cs="Times New Roman"/>
          <w:color w:val="000000" w:themeColor="text1"/>
          <w:sz w:val="18"/>
          <w:szCs w:val="18"/>
          <w:vertAlign w:val="superscript"/>
        </w:rPr>
        <w:t>th</w:t>
      </w:r>
      <w:r w:rsidRPr="009F7EF9">
        <w:rPr>
          <w:rFonts w:cs="Times New Roman"/>
          <w:color w:val="000000" w:themeColor="text1"/>
          <w:sz w:val="18"/>
          <w:szCs w:val="18"/>
        </w:rPr>
        <w:t xml:space="preserve"> revision, Australian Modification codes</w:t>
      </w:r>
      <w:r w:rsidR="00D46BFC" w:rsidRPr="009F7EF9">
        <w:rPr>
          <w:rFonts w:cs="Times New Roman"/>
          <w:color w:val="000000" w:themeColor="text1"/>
          <w:sz w:val="18"/>
          <w:szCs w:val="18"/>
        </w:rPr>
        <w:t xml:space="preserve">; </w:t>
      </w:r>
      <w:r w:rsidRPr="009F7EF9">
        <w:rPr>
          <w:rFonts w:cs="Times New Roman"/>
          <w:color w:val="000000" w:themeColor="text1"/>
          <w:sz w:val="18"/>
          <w:szCs w:val="18"/>
        </w:rPr>
        <w:t xml:space="preserve">IDSA: </w:t>
      </w:r>
      <w:proofErr w:type="gramStart"/>
      <w:r w:rsidRPr="009F7EF9">
        <w:rPr>
          <w:rFonts w:cs="Times New Roman"/>
          <w:color w:val="000000" w:themeColor="text1"/>
          <w:sz w:val="18"/>
          <w:szCs w:val="18"/>
        </w:rPr>
        <w:t>the</w:t>
      </w:r>
      <w:proofErr w:type="gramEnd"/>
      <w:r w:rsidRPr="009F7EF9">
        <w:rPr>
          <w:rFonts w:cs="Times New Roman"/>
          <w:color w:val="000000" w:themeColor="text1"/>
          <w:sz w:val="18"/>
          <w:szCs w:val="18"/>
        </w:rPr>
        <w:t xml:space="preserve"> Infectious Diseases Society of America</w:t>
      </w:r>
      <w:r w:rsidR="00D46BFC" w:rsidRPr="009F7EF9">
        <w:rPr>
          <w:rFonts w:cs="Times New Roman"/>
          <w:color w:val="000000" w:themeColor="text1"/>
          <w:sz w:val="18"/>
          <w:szCs w:val="18"/>
        </w:rPr>
        <w:t>;</w:t>
      </w:r>
      <w:r w:rsidR="00F21441" w:rsidRPr="009F7EF9">
        <w:rPr>
          <w:rFonts w:cs="Times New Roman"/>
          <w:color w:val="000000" w:themeColor="text1"/>
          <w:sz w:val="18"/>
          <w:szCs w:val="18"/>
        </w:rPr>
        <w:t xml:space="preserve"> </w:t>
      </w:r>
      <w:r w:rsidRPr="009F7EF9">
        <w:rPr>
          <w:rFonts w:cs="Times New Roman"/>
          <w:color w:val="000000" w:themeColor="text1"/>
          <w:sz w:val="18"/>
          <w:szCs w:val="18"/>
        </w:rPr>
        <w:t>IWGDF: the International Working Group on Diabetic Foot</w:t>
      </w:r>
      <w:r w:rsidR="00D46BFC" w:rsidRPr="009F7EF9">
        <w:rPr>
          <w:rFonts w:cs="Times New Roman"/>
          <w:color w:val="000000" w:themeColor="text1"/>
          <w:sz w:val="18"/>
          <w:szCs w:val="18"/>
        </w:rPr>
        <w:t xml:space="preserve">; </w:t>
      </w:r>
      <w:r w:rsidRPr="009F7EF9">
        <w:rPr>
          <w:rFonts w:cs="Times New Roman"/>
          <w:color w:val="000000" w:themeColor="text1"/>
          <w:sz w:val="18"/>
          <w:szCs w:val="18"/>
        </w:rPr>
        <w:t>PY: person years</w:t>
      </w:r>
    </w:p>
    <w:p w14:paraId="0E1C81E5" w14:textId="77777777" w:rsidR="00A445D9" w:rsidRDefault="00A445D9">
      <w:r>
        <w:br w:type="page"/>
      </w:r>
    </w:p>
    <w:p w14:paraId="4B39EB8D" w14:textId="46FBEC86" w:rsidR="00A77161" w:rsidRPr="0069299A" w:rsidRDefault="00DC4825" w:rsidP="00923B0A">
      <w:pPr>
        <w:rPr>
          <w:b/>
          <w:color w:val="2E74B5" w:themeColor="accent1" w:themeShade="BF"/>
          <w:sz w:val="20"/>
        </w:rPr>
      </w:pPr>
      <w:r w:rsidRPr="0069299A">
        <w:rPr>
          <w:b/>
          <w:sz w:val="20"/>
        </w:rPr>
        <w:lastRenderedPageBreak/>
        <w:t xml:space="preserve">Table </w:t>
      </w:r>
      <w:r w:rsidR="00F01DBE">
        <w:rPr>
          <w:b/>
          <w:sz w:val="20"/>
        </w:rPr>
        <w:t>S</w:t>
      </w:r>
      <w:r w:rsidR="00C22125">
        <w:rPr>
          <w:b/>
          <w:sz w:val="20"/>
        </w:rPr>
        <w:t>5</w:t>
      </w:r>
      <w:r w:rsidR="00A77161" w:rsidRPr="0069299A">
        <w:rPr>
          <w:b/>
          <w:sz w:val="20"/>
        </w:rPr>
        <w:t xml:space="preserve">. </w:t>
      </w:r>
      <w:r w:rsidR="000E3563">
        <w:rPr>
          <w:b/>
          <w:sz w:val="20"/>
        </w:rPr>
        <w:t>Evidence table for all</w:t>
      </w:r>
      <w:r w:rsidR="00053A38" w:rsidRPr="00053A38">
        <w:rPr>
          <w:b/>
          <w:sz w:val="20"/>
        </w:rPr>
        <w:t xml:space="preserve"> includ</w:t>
      </w:r>
      <w:r w:rsidR="000703C1">
        <w:rPr>
          <w:b/>
          <w:sz w:val="20"/>
        </w:rPr>
        <w:t>ed</w:t>
      </w:r>
      <w:r w:rsidR="00053A38" w:rsidRPr="00053A38">
        <w:rPr>
          <w:b/>
          <w:sz w:val="20"/>
        </w:rPr>
        <w:t xml:space="preserve"> publications that reported </w:t>
      </w:r>
      <w:r w:rsidR="000E3563">
        <w:rPr>
          <w:b/>
          <w:sz w:val="20"/>
        </w:rPr>
        <w:t xml:space="preserve">on </w:t>
      </w:r>
      <w:r w:rsidR="00053A38" w:rsidRPr="00053A38">
        <w:rPr>
          <w:b/>
          <w:sz w:val="20"/>
        </w:rPr>
        <w:t>diabetes-related</w:t>
      </w:r>
      <w:r w:rsidR="00053A38">
        <w:rPr>
          <w:b/>
          <w:sz w:val="20"/>
        </w:rPr>
        <w:t xml:space="preserve"> </w:t>
      </w:r>
      <w:r w:rsidR="00053A38" w:rsidRPr="00327D1D">
        <w:rPr>
          <w:b/>
          <w:color w:val="000000" w:themeColor="text1"/>
          <w:sz w:val="20"/>
        </w:rPr>
        <w:t>a</w:t>
      </w:r>
      <w:r w:rsidR="00C17AF1" w:rsidRPr="00327D1D">
        <w:rPr>
          <w:b/>
          <w:bCs/>
          <w:color w:val="000000" w:themeColor="text1"/>
          <w:sz w:val="20"/>
        </w:rPr>
        <w:t>mputation</w:t>
      </w:r>
      <w:r w:rsidR="009813F9">
        <w:rPr>
          <w:b/>
          <w:bCs/>
          <w:color w:val="000000" w:themeColor="text1"/>
          <w:sz w:val="20"/>
        </w:rPr>
        <w:t>s</w:t>
      </w:r>
    </w:p>
    <w:tbl>
      <w:tblPr>
        <w:tblStyle w:val="TableGrid"/>
        <w:tblpPr w:leftFromText="180" w:rightFromText="180" w:vertAnchor="text" w:tblpY="1"/>
        <w:tblOverlap w:val="never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1412"/>
        <w:gridCol w:w="993"/>
        <w:gridCol w:w="1140"/>
        <w:gridCol w:w="1134"/>
        <w:gridCol w:w="992"/>
        <w:gridCol w:w="3827"/>
        <w:gridCol w:w="851"/>
        <w:gridCol w:w="850"/>
        <w:gridCol w:w="1560"/>
        <w:gridCol w:w="567"/>
      </w:tblGrid>
      <w:tr w:rsidR="0013201A" w:rsidRPr="00DA6577" w14:paraId="0D6E99CC" w14:textId="07BD3EF1" w:rsidTr="0083495C">
        <w:trPr>
          <w:trHeight w:val="657"/>
        </w:trPr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080E6D06" w14:textId="6A7C360F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  <w:r>
              <w:rPr>
                <w:rFonts w:cs="Times New Roman"/>
                <w:b/>
                <w:sz w:val="14"/>
                <w:szCs w:val="16"/>
              </w:rPr>
              <w:t>R</w:t>
            </w:r>
            <w:r w:rsidRPr="008E0A84">
              <w:rPr>
                <w:rFonts w:cs="Times New Roman"/>
                <w:b/>
                <w:sz w:val="14"/>
                <w:szCs w:val="16"/>
              </w:rPr>
              <w:t>eference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hideMark/>
          </w:tcPr>
          <w:p w14:paraId="2C7928C4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8E0A84">
              <w:rPr>
                <w:rFonts w:cs="Times New Roman"/>
                <w:b/>
                <w:sz w:val="14"/>
                <w:szCs w:val="16"/>
              </w:rPr>
              <w:t>Study setting, period and desig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3F1DB9C6" w14:textId="3A32D7E2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8E0A84">
              <w:rPr>
                <w:rFonts w:cs="Times New Roman"/>
                <w:b/>
                <w:sz w:val="14"/>
                <w:szCs w:val="16"/>
              </w:rPr>
              <w:t>Population definition, numbers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4AE85956" w14:textId="3B0FC8B1" w:rsidR="00A540E7" w:rsidRPr="008E0A84" w:rsidRDefault="00127D27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80635A">
              <w:rPr>
                <w:rFonts w:cs="Times New Roman"/>
                <w:b/>
                <w:bCs/>
                <w:szCs w:val="16"/>
              </w:rPr>
              <w:t>Age (S</w:t>
            </w:r>
            <w:r>
              <w:rPr>
                <w:rFonts w:cs="Times New Roman"/>
                <w:b/>
                <w:bCs/>
                <w:szCs w:val="16"/>
              </w:rPr>
              <w:t>D</w:t>
            </w:r>
            <w:r w:rsidRPr="0080635A">
              <w:rPr>
                <w:rFonts w:cs="Times New Roman"/>
                <w:b/>
                <w:bCs/>
                <w:szCs w:val="16"/>
              </w:rPr>
              <w:t>) and se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726CC136" w14:textId="2E27E0D0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8E0A84">
              <w:rPr>
                <w:rFonts w:cs="Times New Roman"/>
                <w:b/>
                <w:sz w:val="14"/>
                <w:szCs w:val="16"/>
              </w:rPr>
              <w:t>Foot outcomes include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AB7132" w14:textId="1F3EA7C8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8E0A84">
              <w:rPr>
                <w:rFonts w:cs="Times New Roman"/>
                <w:b/>
                <w:sz w:val="14"/>
                <w:szCs w:val="16"/>
              </w:rPr>
              <w:t>Firsts or any occurrence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hideMark/>
          </w:tcPr>
          <w:p w14:paraId="513D1E1E" w14:textId="679305BD" w:rsidR="00A540E7" w:rsidRPr="008E0A84" w:rsidRDefault="008B37A9" w:rsidP="007E17B0">
            <w:pPr>
              <w:rPr>
                <w:rFonts w:cs="Times New Roman"/>
                <w:b/>
                <w:sz w:val="14"/>
                <w:szCs w:val="16"/>
              </w:rPr>
            </w:pPr>
            <w:r>
              <w:rPr>
                <w:rFonts w:cs="Times New Roman"/>
                <w:b/>
                <w:sz w:val="14"/>
                <w:szCs w:val="16"/>
              </w:rPr>
              <w:t>Outcome d</w:t>
            </w:r>
            <w:r w:rsidR="00A540E7" w:rsidRPr="008E0A84">
              <w:rPr>
                <w:rFonts w:cs="Times New Roman"/>
                <w:b/>
                <w:sz w:val="14"/>
                <w:szCs w:val="16"/>
              </w:rPr>
              <w:t>efini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30B93526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8E0A84">
              <w:rPr>
                <w:rFonts w:cs="Times New Roman"/>
                <w:b/>
                <w:sz w:val="14"/>
                <w:szCs w:val="16"/>
              </w:rPr>
              <w:t>Prevalence or incide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4C38BAE3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8E0A84">
              <w:rPr>
                <w:rFonts w:cs="Times New Roman"/>
                <w:b/>
                <w:sz w:val="14"/>
                <w:szCs w:val="16"/>
              </w:rPr>
              <w:t xml:space="preserve">Outcome </w:t>
            </w:r>
          </w:p>
          <w:p w14:paraId="37666644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8E0A84">
              <w:rPr>
                <w:rFonts w:cs="Times New Roman"/>
                <w:b/>
                <w:sz w:val="14"/>
                <w:szCs w:val="16"/>
              </w:rPr>
              <w:t>number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6E6E0356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8E0A84">
              <w:rPr>
                <w:rFonts w:cs="Times New Roman"/>
                <w:b/>
                <w:sz w:val="14"/>
                <w:szCs w:val="16"/>
              </w:rPr>
              <w:t xml:space="preserve">Outcome </w:t>
            </w:r>
          </w:p>
          <w:p w14:paraId="0D82E2C5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8E0A84">
              <w:rPr>
                <w:rFonts w:cs="Times New Roman"/>
                <w:b/>
                <w:sz w:val="14"/>
                <w:szCs w:val="16"/>
              </w:rPr>
              <w:t>(% or rate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AB784CE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8E0A84">
              <w:rPr>
                <w:rFonts w:cs="Times New Roman"/>
                <w:b/>
                <w:sz w:val="14"/>
                <w:szCs w:val="16"/>
              </w:rPr>
              <w:t>QA-total score</w:t>
            </w:r>
          </w:p>
        </w:tc>
      </w:tr>
      <w:tr w:rsidR="0013201A" w:rsidRPr="00DA6577" w14:paraId="15A35E93" w14:textId="77777777" w:rsidTr="007F44D1">
        <w:trPr>
          <w:trHeight w:val="178"/>
        </w:trPr>
        <w:tc>
          <w:tcPr>
            <w:tcW w:w="2120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61D31C1C" w14:textId="59DFA218" w:rsidR="00A540E7" w:rsidRPr="007F44D1" w:rsidRDefault="00A540E7" w:rsidP="0061242C">
            <w:pPr>
              <w:rPr>
                <w:rFonts w:cs="Times New Roman"/>
                <w:b/>
                <w:sz w:val="20"/>
                <w:szCs w:val="20"/>
              </w:rPr>
            </w:pPr>
            <w:r w:rsidRPr="007F44D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ncidenc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1336499" w14:textId="659EA7B3" w:rsidR="00A540E7" w:rsidRPr="008E0A84" w:rsidRDefault="00A540E7" w:rsidP="00BF045B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</w:tcPr>
          <w:p w14:paraId="09B99D5A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BA72D8E" w14:textId="4EB826E9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F818BF4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178B709D" w14:textId="302250C6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B6BEA36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604F5C7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755BD2B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E261B2B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</w:tr>
      <w:tr w:rsidR="0013201A" w:rsidRPr="00DA6577" w14:paraId="685B5902" w14:textId="77777777" w:rsidTr="007F44D1">
        <w:trPr>
          <w:trHeight w:val="318"/>
        </w:trPr>
        <w:tc>
          <w:tcPr>
            <w:tcW w:w="2120" w:type="dxa"/>
            <w:gridSpan w:val="2"/>
            <w:tcBorders>
              <w:top w:val="nil"/>
            </w:tcBorders>
            <w:noWrap/>
          </w:tcPr>
          <w:p w14:paraId="5F48F391" w14:textId="4ADBD511" w:rsidR="00A540E7" w:rsidRPr="007E17B0" w:rsidRDefault="00A540E7" w:rsidP="0061242C">
            <w:pPr>
              <w:rPr>
                <w:rFonts w:eastAsia="Times New Roman" w:cs="Times New Roman"/>
                <w:i/>
                <w:color w:val="000000"/>
                <w:szCs w:val="16"/>
              </w:rPr>
            </w:pPr>
            <w:r w:rsidRPr="007E17B0">
              <w:rPr>
                <w:rFonts w:eastAsia="Times New Roman" w:cs="Times New Roman"/>
                <w:i/>
                <w:color w:val="000000"/>
                <w:szCs w:val="16"/>
              </w:rPr>
              <w:t>Community dwelling</w:t>
            </w:r>
          </w:p>
        </w:tc>
        <w:tc>
          <w:tcPr>
            <w:tcW w:w="993" w:type="dxa"/>
            <w:tcBorders>
              <w:top w:val="nil"/>
            </w:tcBorders>
          </w:tcPr>
          <w:p w14:paraId="0CB4E376" w14:textId="77777777" w:rsidR="00A540E7" w:rsidRPr="008E0A84" w:rsidRDefault="00A540E7" w:rsidP="00BF045B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1140" w:type="dxa"/>
            <w:tcBorders>
              <w:top w:val="nil"/>
            </w:tcBorders>
          </w:tcPr>
          <w:p w14:paraId="26141662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286DAEB" w14:textId="30D63DF8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A8933EC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3827" w:type="dxa"/>
            <w:tcBorders>
              <w:top w:val="nil"/>
            </w:tcBorders>
          </w:tcPr>
          <w:p w14:paraId="5C99DAAC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1566CE94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240FD24B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0E034883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2F018516" w14:textId="77777777" w:rsidR="00A540E7" w:rsidRPr="008E0A84" w:rsidRDefault="00A540E7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</w:tr>
      <w:tr w:rsidR="0013201A" w:rsidRPr="00DA6577" w14:paraId="4225C2EC" w14:textId="77777777" w:rsidTr="007F44D1">
        <w:trPr>
          <w:trHeight w:val="318"/>
        </w:trPr>
        <w:tc>
          <w:tcPr>
            <w:tcW w:w="708" w:type="dxa"/>
            <w:noWrap/>
          </w:tcPr>
          <w:p w14:paraId="07C71221" w14:textId="605C35A5" w:rsidR="0013201A" w:rsidRDefault="0013201A" w:rsidP="0061242C">
            <w:pPr>
              <w:rPr>
                <w:rFonts w:eastAsia="Times New Roman" w:cs="Times New Roman"/>
                <w:b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Clarke,2006</w:t>
            </w:r>
          </w:p>
        </w:tc>
        <w:tc>
          <w:tcPr>
            <w:tcW w:w="1412" w:type="dxa"/>
          </w:tcPr>
          <w:p w14:paraId="4C82EEEE" w14:textId="77777777" w:rsidR="0013201A" w:rsidRDefault="0013201A" w:rsidP="00BF045B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Setting</w:t>
            </w:r>
            <w:r>
              <w:rPr>
                <w:rFonts w:eastAsia="Times New Roman" w:cs="Times New Roman"/>
                <w:color w:val="000000"/>
                <w:szCs w:val="16"/>
              </w:rPr>
              <w:t>: state-wide Queensland</w:t>
            </w:r>
          </w:p>
          <w:p w14:paraId="56150131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Design</w:t>
            </w:r>
            <w:r>
              <w:rPr>
                <w:rFonts w:eastAsia="Times New Roman" w:cs="Times New Roman"/>
                <w:color w:val="000000"/>
                <w:szCs w:val="16"/>
              </w:rPr>
              <w:t>: case-control s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tudy </w:t>
            </w:r>
          </w:p>
          <w:p w14:paraId="344907DF" w14:textId="7EDBA1BE" w:rsidR="0013201A" w:rsidRDefault="0013201A" w:rsidP="007E17B0">
            <w:pPr>
              <w:rPr>
                <w:rFonts w:eastAsia="Times New Roman" w:cs="Times New Roman"/>
                <w:b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1 Ju</w:t>
            </w:r>
            <w:r>
              <w:rPr>
                <w:rFonts w:eastAsia="Times New Roman" w:cs="Times New Roman"/>
                <w:color w:val="000000"/>
                <w:szCs w:val="16"/>
              </w:rPr>
              <w:t>ly 1995-30 June 1999</w:t>
            </w:r>
          </w:p>
        </w:tc>
        <w:tc>
          <w:tcPr>
            <w:tcW w:w="993" w:type="dxa"/>
          </w:tcPr>
          <w:p w14:paraId="4AD8FA46" w14:textId="19EE9016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Diabetes </w:t>
            </w:r>
            <w:r>
              <w:rPr>
                <w:rFonts w:eastAsia="Times New Roman" w:cs="Times New Roman"/>
                <w:color w:val="000000"/>
                <w:szCs w:val="16"/>
              </w:rPr>
              <w:t>population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, </w:t>
            </w:r>
            <w:r w:rsidRPr="0069299A">
              <w:rPr>
                <w:rFonts w:cs="Times New Roman"/>
                <w:b/>
                <w:szCs w:val="16"/>
              </w:rPr>
              <w:t>n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=20538 </w:t>
            </w:r>
          </w:p>
          <w:p w14:paraId="70BFC6DB" w14:textId="010619D6" w:rsidR="0013201A" w:rsidRPr="007F44D1" w:rsidRDefault="0013201A" w:rsidP="007E17B0">
            <w:pPr>
              <w:rPr>
                <w:rFonts w:cs="Times New Roman"/>
                <w:b/>
                <w:sz w:val="14"/>
                <w:szCs w:val="16"/>
                <w:lang w:val="en-US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</w:p>
        </w:tc>
        <w:tc>
          <w:tcPr>
            <w:tcW w:w="1140" w:type="dxa"/>
          </w:tcPr>
          <w:p w14:paraId="6219E861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63.77(12.07) </w:t>
            </w:r>
          </w:p>
          <w:p w14:paraId="083CBF64" w14:textId="16F4AF94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 50%</w:t>
            </w:r>
          </w:p>
        </w:tc>
        <w:tc>
          <w:tcPr>
            <w:tcW w:w="1134" w:type="dxa"/>
          </w:tcPr>
          <w:p w14:paraId="1D870E50" w14:textId="440073A4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Total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Amputation</w:t>
            </w:r>
          </w:p>
        </w:tc>
        <w:tc>
          <w:tcPr>
            <w:tcW w:w="992" w:type="dxa"/>
          </w:tcPr>
          <w:p w14:paraId="613CC244" w14:textId="6061413A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827" w:type="dxa"/>
          </w:tcPr>
          <w:p w14:paraId="72F5952C" w14:textId="4B90CB4C" w:rsidR="0013201A" w:rsidRPr="008E0A84" w:rsidRDefault="00171112" w:rsidP="007E17B0">
            <w:pPr>
              <w:rPr>
                <w:rFonts w:cs="Times New Roman"/>
                <w:b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Hospital coding:</w:t>
            </w:r>
            <w:r w:rsidR="0013201A" w:rsidRPr="00DA6577">
              <w:rPr>
                <w:rFonts w:eastAsia="Times New Roman" w:cs="Times New Roman"/>
                <w:color w:val="000000"/>
                <w:szCs w:val="16"/>
              </w:rPr>
              <w:t xml:space="preserve"> ICD-9-CM Codes: 84.1X–81.4X</w:t>
            </w:r>
          </w:p>
        </w:tc>
        <w:tc>
          <w:tcPr>
            <w:tcW w:w="851" w:type="dxa"/>
          </w:tcPr>
          <w:p w14:paraId="5268BD75" w14:textId="21B76F31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0" w:type="dxa"/>
          </w:tcPr>
          <w:p w14:paraId="173910BE" w14:textId="73F48F74" w:rsidR="0013201A" w:rsidRPr="008E0A84" w:rsidRDefault="00F21441" w:rsidP="007E17B0">
            <w:pPr>
              <w:rPr>
                <w:rFonts w:cs="Times New Roman"/>
                <w:b/>
                <w:sz w:val="14"/>
                <w:szCs w:val="16"/>
              </w:rPr>
            </w:pPr>
            <w:r>
              <w:rPr>
                <w:rFonts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1560" w:type="dxa"/>
          </w:tcPr>
          <w:p w14:paraId="0343F755" w14:textId="15316C5E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113BEA">
              <w:rPr>
                <w:rFonts w:eastAsia="Times New Roman" w:cs="Times New Roman"/>
                <w:color w:val="000000"/>
                <w:szCs w:val="16"/>
              </w:rPr>
              <w:t>0.5</w:t>
            </w:r>
            <w:r w:rsidRPr="00113BEA">
              <w:rPr>
                <w:szCs w:val="16"/>
              </w:rPr>
              <w:t>%, 6.9</w:t>
            </w:r>
            <w:r>
              <w:rPr>
                <w:szCs w:val="16"/>
              </w:rPr>
              <w:t>/</w:t>
            </w:r>
            <w:r w:rsidRPr="00113BEA">
              <w:rPr>
                <w:szCs w:val="16"/>
              </w:rPr>
              <w:t>1</w:t>
            </w:r>
            <w:r>
              <w:rPr>
                <w:szCs w:val="16"/>
              </w:rPr>
              <w:t>,</w:t>
            </w:r>
            <w:r w:rsidRPr="00113BEA">
              <w:rPr>
                <w:szCs w:val="16"/>
              </w:rPr>
              <w:t xml:space="preserve">000 </w:t>
            </w:r>
            <w:r>
              <w:rPr>
                <w:szCs w:val="16"/>
              </w:rPr>
              <w:t>PY</w:t>
            </w:r>
            <w:r>
              <w:rPr>
                <w:rFonts w:cs="Times New Roman"/>
                <w:szCs w:val="16"/>
              </w:rPr>
              <w:t>†</w:t>
            </w:r>
          </w:p>
        </w:tc>
        <w:tc>
          <w:tcPr>
            <w:tcW w:w="567" w:type="dxa"/>
          </w:tcPr>
          <w:p w14:paraId="61743518" w14:textId="24170327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13201A" w:rsidRPr="00DA6577" w14:paraId="2CB3581D" w14:textId="77777777" w:rsidTr="007F44D1">
        <w:trPr>
          <w:trHeight w:val="318"/>
        </w:trPr>
        <w:tc>
          <w:tcPr>
            <w:tcW w:w="708" w:type="dxa"/>
            <w:vMerge w:val="restart"/>
            <w:noWrap/>
          </w:tcPr>
          <w:p w14:paraId="7CC4E0F2" w14:textId="21E0C111" w:rsidR="0013201A" w:rsidRDefault="0013201A" w:rsidP="0061242C">
            <w:pPr>
              <w:rPr>
                <w:rFonts w:eastAsia="Times New Roman" w:cs="Times New Roman"/>
                <w:b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Commons,2015</w:t>
            </w:r>
          </w:p>
        </w:tc>
        <w:tc>
          <w:tcPr>
            <w:tcW w:w="1412" w:type="dxa"/>
            <w:vMerge w:val="restart"/>
          </w:tcPr>
          <w:p w14:paraId="465B711B" w14:textId="77777777" w:rsidR="0013201A" w:rsidRDefault="0013201A" w:rsidP="00BF045B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Setting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region-wide Darwin, Northern Territory </w:t>
            </w:r>
          </w:p>
          <w:p w14:paraId="3D0F0109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Design</w:t>
            </w:r>
            <w:r>
              <w:rPr>
                <w:rFonts w:eastAsia="Times New Roman" w:cs="Times New Roman"/>
                <w:color w:val="000000"/>
                <w:szCs w:val="16"/>
              </w:rPr>
              <w:t>: p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rospe</w:t>
            </w:r>
            <w:r>
              <w:rPr>
                <w:rFonts w:eastAsia="Times New Roman" w:cs="Times New Roman"/>
                <w:color w:val="000000"/>
                <w:szCs w:val="16"/>
              </w:rPr>
              <w:t>c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tive </w:t>
            </w:r>
            <w:r>
              <w:rPr>
                <w:rFonts w:eastAsia="Times New Roman" w:cs="Times New Roman"/>
                <w:color w:val="000000"/>
                <w:szCs w:val="16"/>
              </w:rPr>
              <w:t>s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tudy </w:t>
            </w: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>: Sep 2012-Nov 2013</w:t>
            </w:r>
          </w:p>
          <w:p w14:paraId="27F6A4DE" w14:textId="77777777" w:rsidR="0013201A" w:rsidRDefault="0013201A" w:rsidP="007E17B0">
            <w:pPr>
              <w:rPr>
                <w:rFonts w:eastAsia="Times New Roman" w:cs="Times New Roman"/>
                <w:b/>
                <w:color w:val="000000"/>
                <w:szCs w:val="16"/>
              </w:rPr>
            </w:pPr>
          </w:p>
        </w:tc>
        <w:tc>
          <w:tcPr>
            <w:tcW w:w="993" w:type="dxa"/>
            <w:vMerge w:val="restart"/>
          </w:tcPr>
          <w:p w14:paraId="03A78326" w14:textId="0CD4066B" w:rsidR="0013201A" w:rsidRDefault="007C3BF8" w:rsidP="007E17B0">
            <w:pPr>
              <w:rPr>
                <w:rFonts w:cs="Times New Roman"/>
                <w:color w:val="000000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General</w:t>
            </w:r>
            <w:r w:rsidR="0013201A">
              <w:rPr>
                <w:rFonts w:cs="Times New Roman"/>
                <w:color w:val="000000"/>
                <w:szCs w:val="16"/>
              </w:rPr>
              <w:t xml:space="preserve"> population</w:t>
            </w:r>
          </w:p>
          <w:p w14:paraId="4C5F0A37" w14:textId="77777777" w:rsidR="0013201A" w:rsidRDefault="0013201A" w:rsidP="007E17B0">
            <w:pPr>
              <w:rPr>
                <w:rFonts w:cs="Times New Roman"/>
                <w:color w:val="000000"/>
                <w:szCs w:val="16"/>
              </w:rPr>
            </w:pPr>
            <w:r>
              <w:rPr>
                <w:rFonts w:cs="Times New Roman"/>
                <w:color w:val="000000"/>
                <w:szCs w:val="16"/>
              </w:rPr>
              <w:t>n=192,680</w:t>
            </w:r>
          </w:p>
          <w:p w14:paraId="3C1FA35A" w14:textId="77777777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1140" w:type="dxa"/>
            <w:vMerge w:val="restart"/>
          </w:tcPr>
          <w:p w14:paraId="76E68D49" w14:textId="77777777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7517CFC5" w14:textId="3D67B363" w:rsidR="0013201A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24CA9135" w14:textId="77777777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1134" w:type="dxa"/>
          </w:tcPr>
          <w:p w14:paraId="0A316C1C" w14:textId="2D8AB912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Major a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mputation</w:t>
            </w:r>
          </w:p>
        </w:tc>
        <w:tc>
          <w:tcPr>
            <w:tcW w:w="992" w:type="dxa"/>
          </w:tcPr>
          <w:p w14:paraId="250D1716" w14:textId="3DEAAECC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827" w:type="dxa"/>
          </w:tcPr>
          <w:p w14:paraId="023B6137" w14:textId="3D06E840" w:rsidR="0013201A" w:rsidRPr="008E0A84" w:rsidRDefault="003F225A" w:rsidP="007E17B0">
            <w:pPr>
              <w:rPr>
                <w:rFonts w:cs="Times New Roman"/>
                <w:b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S</w:t>
            </w:r>
            <w:r w:rsidR="0013201A" w:rsidRPr="00DA6577">
              <w:rPr>
                <w:rFonts w:eastAsia="Times New Roman" w:cs="Times New Roman"/>
                <w:color w:val="000000"/>
                <w:szCs w:val="16"/>
              </w:rPr>
              <w:t>urgical procedures: major amputations consisting of below and above knee amputations.</w:t>
            </w:r>
          </w:p>
        </w:tc>
        <w:tc>
          <w:tcPr>
            <w:tcW w:w="851" w:type="dxa"/>
          </w:tcPr>
          <w:p w14:paraId="3B0D33A0" w14:textId="1C136A27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0" w:type="dxa"/>
          </w:tcPr>
          <w:p w14:paraId="04826742" w14:textId="2FDC1849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17</w:t>
            </w:r>
          </w:p>
        </w:tc>
        <w:tc>
          <w:tcPr>
            <w:tcW w:w="1560" w:type="dxa"/>
          </w:tcPr>
          <w:p w14:paraId="19C00933" w14:textId="299C7240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706581">
              <w:rPr>
                <w:rFonts w:eastAsia="Times New Roman" w:cs="Times New Roman"/>
                <w:color w:val="000000"/>
                <w:szCs w:val="16"/>
              </w:rPr>
              <w:t xml:space="preserve">7.6/100,000 </w:t>
            </w:r>
            <w:r>
              <w:rPr>
                <w:rFonts w:eastAsia="Times New Roman" w:cs="Times New Roman"/>
                <w:color w:val="000000"/>
                <w:szCs w:val="16"/>
              </w:rPr>
              <w:t>#</w:t>
            </w:r>
          </w:p>
        </w:tc>
        <w:tc>
          <w:tcPr>
            <w:tcW w:w="567" w:type="dxa"/>
          </w:tcPr>
          <w:p w14:paraId="772DA22C" w14:textId="4E59B48E" w:rsidR="0013201A" w:rsidRPr="008E0A84" w:rsidRDefault="00A7664D" w:rsidP="007E17B0">
            <w:pPr>
              <w:rPr>
                <w:rFonts w:cs="Times New Roman"/>
                <w:b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13201A" w:rsidRPr="00DA6577" w14:paraId="3285DDF8" w14:textId="77777777" w:rsidTr="007F44D1">
        <w:trPr>
          <w:trHeight w:val="318"/>
        </w:trPr>
        <w:tc>
          <w:tcPr>
            <w:tcW w:w="708" w:type="dxa"/>
            <w:vMerge/>
            <w:noWrap/>
          </w:tcPr>
          <w:p w14:paraId="1A0123E4" w14:textId="77777777" w:rsidR="0013201A" w:rsidRDefault="0013201A" w:rsidP="007E17B0">
            <w:pPr>
              <w:rPr>
                <w:rFonts w:eastAsia="Times New Roman" w:cs="Times New Roman"/>
                <w:b/>
                <w:color w:val="000000"/>
                <w:szCs w:val="16"/>
              </w:rPr>
            </w:pPr>
          </w:p>
        </w:tc>
        <w:tc>
          <w:tcPr>
            <w:tcW w:w="1412" w:type="dxa"/>
            <w:vMerge/>
          </w:tcPr>
          <w:p w14:paraId="38CAA916" w14:textId="77777777" w:rsidR="0013201A" w:rsidRDefault="0013201A" w:rsidP="007E17B0">
            <w:pPr>
              <w:rPr>
                <w:rFonts w:eastAsia="Times New Roman" w:cs="Times New Roman"/>
                <w:b/>
                <w:color w:val="000000"/>
                <w:szCs w:val="16"/>
              </w:rPr>
            </w:pPr>
          </w:p>
        </w:tc>
        <w:tc>
          <w:tcPr>
            <w:tcW w:w="993" w:type="dxa"/>
            <w:vMerge/>
          </w:tcPr>
          <w:p w14:paraId="51C580DD" w14:textId="77777777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1140" w:type="dxa"/>
            <w:vMerge/>
          </w:tcPr>
          <w:p w14:paraId="20ED9041" w14:textId="77777777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1134" w:type="dxa"/>
          </w:tcPr>
          <w:p w14:paraId="54C3CBA7" w14:textId="7F75E49D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Minor amputation</w:t>
            </w:r>
          </w:p>
        </w:tc>
        <w:tc>
          <w:tcPr>
            <w:tcW w:w="992" w:type="dxa"/>
          </w:tcPr>
          <w:p w14:paraId="7668AECA" w14:textId="68D04BF3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827" w:type="dxa"/>
          </w:tcPr>
          <w:p w14:paraId="29067585" w14:textId="4D08ADA0" w:rsidR="0013201A" w:rsidRPr="008E0A84" w:rsidRDefault="003F225A" w:rsidP="007E17B0">
            <w:pPr>
              <w:rPr>
                <w:rFonts w:cs="Times New Roman"/>
                <w:b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S</w:t>
            </w:r>
            <w:r w:rsidR="0013201A" w:rsidRPr="00DA6577">
              <w:rPr>
                <w:rFonts w:eastAsia="Times New Roman" w:cs="Times New Roman"/>
                <w:color w:val="000000"/>
                <w:szCs w:val="16"/>
              </w:rPr>
              <w:t xml:space="preserve">urgical procedures: </w:t>
            </w:r>
            <w:r w:rsidR="0013201A">
              <w:rPr>
                <w:rFonts w:eastAsia="Times New Roman" w:cs="Times New Roman"/>
                <w:color w:val="000000"/>
                <w:szCs w:val="16"/>
              </w:rPr>
              <w:t>m</w:t>
            </w:r>
            <w:r w:rsidR="0013201A" w:rsidRPr="00DA6577">
              <w:rPr>
                <w:rFonts w:eastAsia="Times New Roman" w:cs="Times New Roman"/>
                <w:color w:val="000000"/>
                <w:szCs w:val="16"/>
              </w:rPr>
              <w:t>inor amputations were considered to be amputations below the ankle</w:t>
            </w:r>
          </w:p>
        </w:tc>
        <w:tc>
          <w:tcPr>
            <w:tcW w:w="851" w:type="dxa"/>
          </w:tcPr>
          <w:p w14:paraId="77D725C9" w14:textId="5831B6F1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0" w:type="dxa"/>
          </w:tcPr>
          <w:p w14:paraId="13D1923F" w14:textId="06442C52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54</w:t>
            </w:r>
          </w:p>
        </w:tc>
        <w:tc>
          <w:tcPr>
            <w:tcW w:w="1560" w:type="dxa"/>
          </w:tcPr>
          <w:p w14:paraId="69E44909" w14:textId="0065076E" w:rsidR="0013201A" w:rsidRPr="008E0A84" w:rsidRDefault="0013201A" w:rsidP="007E17B0">
            <w:pPr>
              <w:rPr>
                <w:rFonts w:cs="Times New Roman"/>
                <w:b/>
                <w:sz w:val="14"/>
                <w:szCs w:val="16"/>
              </w:rPr>
            </w:pPr>
            <w:r w:rsidRPr="00706581">
              <w:rPr>
                <w:rFonts w:eastAsia="Times New Roman" w:cs="Times New Roman"/>
                <w:color w:val="000000"/>
                <w:szCs w:val="16"/>
              </w:rPr>
              <w:t>24/100,000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#</w:t>
            </w:r>
          </w:p>
        </w:tc>
        <w:tc>
          <w:tcPr>
            <w:tcW w:w="567" w:type="dxa"/>
          </w:tcPr>
          <w:p w14:paraId="75D2C96A" w14:textId="562A683C" w:rsidR="0013201A" w:rsidRPr="008E0A84" w:rsidRDefault="00A7664D" w:rsidP="007E17B0">
            <w:pPr>
              <w:rPr>
                <w:rFonts w:cs="Times New Roman"/>
                <w:b/>
                <w:sz w:val="14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13201A" w:rsidRPr="00DA6577" w14:paraId="7EA645C1" w14:textId="330DCDE9" w:rsidTr="007F44D1">
        <w:trPr>
          <w:trHeight w:val="315"/>
        </w:trPr>
        <w:tc>
          <w:tcPr>
            <w:tcW w:w="708" w:type="dxa"/>
            <w:noWrap/>
          </w:tcPr>
          <w:p w14:paraId="61AF5888" w14:textId="69D67FEC" w:rsidR="0013201A" w:rsidRPr="00DA6577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Davis,2006</w:t>
            </w:r>
          </w:p>
        </w:tc>
        <w:tc>
          <w:tcPr>
            <w:tcW w:w="1412" w:type="dxa"/>
            <w:vMerge w:val="restart"/>
            <w:noWrap/>
          </w:tcPr>
          <w:p w14:paraId="2CDD2FF2" w14:textId="656791A9" w:rsidR="0013201A" w:rsidRDefault="0013201A" w:rsidP="00BF045B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eastAsia="Times New Roman" w:cs="Times New Roman"/>
                <w:color w:val="000000"/>
                <w:szCs w:val="16"/>
              </w:rPr>
              <w:t>: r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egion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-wide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Freemantle,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WA</w:t>
            </w:r>
          </w:p>
          <w:p w14:paraId="7D6A58F8" w14:textId="359BF3DC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Design</w:t>
            </w:r>
            <w:r>
              <w:rPr>
                <w:rFonts w:eastAsia="Times New Roman" w:cs="Times New Roman"/>
                <w:color w:val="000000"/>
                <w:szCs w:val="16"/>
              </w:rPr>
              <w:t>: c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ohort </w:t>
            </w:r>
            <w:r>
              <w:rPr>
                <w:rFonts w:eastAsia="Times New Roman" w:cs="Times New Roman"/>
                <w:color w:val="000000"/>
                <w:szCs w:val="16"/>
              </w:rPr>
              <w:t>s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tudy</w:t>
            </w:r>
          </w:p>
          <w:p w14:paraId="1EE44A53" w14:textId="2487403A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1993-2005</w:t>
            </w:r>
          </w:p>
        </w:tc>
        <w:tc>
          <w:tcPr>
            <w:tcW w:w="993" w:type="dxa"/>
            <w:noWrap/>
          </w:tcPr>
          <w:p w14:paraId="5C5790C8" w14:textId="09718A72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T2 Diabetes, </w:t>
            </w:r>
          </w:p>
          <w:p w14:paraId="2F63D686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n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=1294</w:t>
            </w:r>
          </w:p>
          <w:p w14:paraId="370421BA" w14:textId="02BB1B06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159DFE04" w14:textId="77777777" w:rsidR="0013201A" w:rsidRDefault="0013201A" w:rsidP="007E17B0">
            <w:pPr>
              <w:rPr>
                <w:rFonts w:cs="Times New Roman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Age:</w:t>
            </w:r>
            <w:r>
              <w:rPr>
                <w:rFonts w:cs="Times New Roman"/>
                <w:szCs w:val="16"/>
              </w:rPr>
              <w:t xml:space="preserve"> </w:t>
            </w:r>
            <w:r w:rsidRPr="001F3A86">
              <w:rPr>
                <w:rFonts w:cs="Times New Roman"/>
                <w:szCs w:val="16"/>
              </w:rPr>
              <w:t xml:space="preserve">64.0 (11.3) </w:t>
            </w:r>
          </w:p>
          <w:p w14:paraId="295EC670" w14:textId="6926952D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Male</w:t>
            </w:r>
            <w:r>
              <w:rPr>
                <w:rFonts w:cs="Times New Roman"/>
                <w:szCs w:val="16"/>
              </w:rPr>
              <w:t xml:space="preserve">: </w:t>
            </w:r>
            <w:r w:rsidRPr="001F3A86">
              <w:rPr>
                <w:rFonts w:cs="Times New Roman"/>
                <w:szCs w:val="16"/>
              </w:rPr>
              <w:t>48.6%</w:t>
            </w:r>
          </w:p>
        </w:tc>
        <w:tc>
          <w:tcPr>
            <w:tcW w:w="1134" w:type="dxa"/>
            <w:noWrap/>
          </w:tcPr>
          <w:p w14:paraId="348EB2AA" w14:textId="6BAB656C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Total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diabetes related LEA</w:t>
            </w:r>
          </w:p>
        </w:tc>
        <w:tc>
          <w:tcPr>
            <w:tcW w:w="992" w:type="dxa"/>
          </w:tcPr>
          <w:p w14:paraId="771865DF" w14:textId="41B7594E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827" w:type="dxa"/>
            <w:noWrap/>
          </w:tcPr>
          <w:p w14:paraId="6168F248" w14:textId="5F085E2A" w:rsidR="0013201A" w:rsidRPr="00DA6577" w:rsidRDefault="003F225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Hospital coding:</w:t>
            </w:r>
            <w:r w:rsidR="0013201A" w:rsidRPr="00DA6577">
              <w:rPr>
                <w:rFonts w:eastAsia="Times New Roman" w:cs="Times New Roman"/>
                <w:color w:val="000000"/>
                <w:szCs w:val="16"/>
              </w:rPr>
              <w:t xml:space="preserve"> ICD procedure codes, i.e. ICD-9-CM and ICD-10-AM, and confirmed be to for diabetic reasons.</w:t>
            </w:r>
          </w:p>
        </w:tc>
        <w:tc>
          <w:tcPr>
            <w:tcW w:w="851" w:type="dxa"/>
            <w:noWrap/>
          </w:tcPr>
          <w:p w14:paraId="12239BC9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0" w:type="dxa"/>
            <w:noWrap/>
          </w:tcPr>
          <w:p w14:paraId="7B1C2982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48</w:t>
            </w:r>
          </w:p>
        </w:tc>
        <w:tc>
          <w:tcPr>
            <w:tcW w:w="1560" w:type="dxa"/>
            <w:noWrap/>
          </w:tcPr>
          <w:p w14:paraId="027168FA" w14:textId="422649F6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6.0/1,000 </w:t>
            </w:r>
            <w:r>
              <w:rPr>
                <w:rFonts w:eastAsia="Times New Roman" w:cs="Times New Roman"/>
                <w:color w:val="000000"/>
                <w:szCs w:val="16"/>
              </w:rPr>
              <w:t>PY</w:t>
            </w:r>
          </w:p>
        </w:tc>
        <w:tc>
          <w:tcPr>
            <w:tcW w:w="567" w:type="dxa"/>
            <w:noWrap/>
          </w:tcPr>
          <w:p w14:paraId="287A80A7" w14:textId="3788EF1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5</w:t>
            </w:r>
          </w:p>
        </w:tc>
      </w:tr>
      <w:tr w:rsidR="0013201A" w:rsidRPr="00DA6577" w14:paraId="508D49DE" w14:textId="4C81270E" w:rsidTr="007F44D1">
        <w:trPr>
          <w:trHeight w:val="315"/>
        </w:trPr>
        <w:tc>
          <w:tcPr>
            <w:tcW w:w="708" w:type="dxa"/>
            <w:noWrap/>
          </w:tcPr>
          <w:p w14:paraId="4BCEFB11" w14:textId="3C852D88" w:rsidR="0013201A" w:rsidRPr="00DA6577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412" w:type="dxa"/>
            <w:vMerge/>
            <w:noWrap/>
          </w:tcPr>
          <w:p w14:paraId="5E82A20D" w14:textId="34DF22F8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noWrap/>
          </w:tcPr>
          <w:p w14:paraId="548FB59F" w14:textId="05BE0995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0723ECC1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283779FE" w14:textId="33EF873D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Total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diabetes related LEA </w:t>
            </w:r>
          </w:p>
        </w:tc>
        <w:tc>
          <w:tcPr>
            <w:tcW w:w="992" w:type="dxa"/>
          </w:tcPr>
          <w:p w14:paraId="3B33A244" w14:textId="31E9E146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First</w:t>
            </w:r>
          </w:p>
        </w:tc>
        <w:tc>
          <w:tcPr>
            <w:tcW w:w="3827" w:type="dxa"/>
            <w:noWrap/>
          </w:tcPr>
          <w:p w14:paraId="734FC7F5" w14:textId="2BC7CFE3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D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etermined in patients without LEA at study entry by dividing the number of first-ever diabetes related LEAs by the patient-years of follow-up to first-ever LEA or death or 30 Ju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ne 2005. </w:t>
            </w:r>
          </w:p>
        </w:tc>
        <w:tc>
          <w:tcPr>
            <w:tcW w:w="851" w:type="dxa"/>
            <w:noWrap/>
          </w:tcPr>
          <w:p w14:paraId="56B6F52B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0" w:type="dxa"/>
            <w:noWrap/>
          </w:tcPr>
          <w:p w14:paraId="43E85381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44</w:t>
            </w:r>
          </w:p>
        </w:tc>
        <w:tc>
          <w:tcPr>
            <w:tcW w:w="1560" w:type="dxa"/>
            <w:noWrap/>
          </w:tcPr>
          <w:p w14:paraId="42D85062" w14:textId="4B8F6DB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3.8/1,000 </w:t>
            </w:r>
            <w:r>
              <w:rPr>
                <w:rFonts w:eastAsia="Times New Roman" w:cs="Times New Roman"/>
                <w:color w:val="000000"/>
                <w:szCs w:val="16"/>
              </w:rPr>
              <w:t>PY</w:t>
            </w:r>
          </w:p>
        </w:tc>
        <w:tc>
          <w:tcPr>
            <w:tcW w:w="567" w:type="dxa"/>
            <w:noWrap/>
          </w:tcPr>
          <w:p w14:paraId="68BA5CF6" w14:textId="3FFC463B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5</w:t>
            </w:r>
          </w:p>
        </w:tc>
      </w:tr>
      <w:tr w:rsidR="0013201A" w:rsidRPr="00DA6577" w14:paraId="05A296E1" w14:textId="2A894C9C" w:rsidTr="007F44D1">
        <w:trPr>
          <w:trHeight w:val="315"/>
        </w:trPr>
        <w:tc>
          <w:tcPr>
            <w:tcW w:w="708" w:type="dxa"/>
            <w:noWrap/>
          </w:tcPr>
          <w:p w14:paraId="5757B731" w14:textId="44072BCB" w:rsidR="0013201A" w:rsidRPr="00DA6577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412" w:type="dxa"/>
            <w:noWrap/>
          </w:tcPr>
          <w:p w14:paraId="5B1BC211" w14:textId="03508B93" w:rsidR="0013201A" w:rsidRPr="00DA6577" w:rsidRDefault="0013201A" w:rsidP="00BF045B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noWrap/>
          </w:tcPr>
          <w:p w14:paraId="52F0FC43" w14:textId="558096D1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5D12AD18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020A7A60" w14:textId="4126A92A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Major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diabetes related LEA</w:t>
            </w:r>
          </w:p>
        </w:tc>
        <w:tc>
          <w:tcPr>
            <w:tcW w:w="992" w:type="dxa"/>
          </w:tcPr>
          <w:p w14:paraId="572EAE03" w14:textId="74740F65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First</w:t>
            </w:r>
          </w:p>
        </w:tc>
        <w:tc>
          <w:tcPr>
            <w:tcW w:w="3827" w:type="dxa"/>
            <w:noWrap/>
          </w:tcPr>
          <w:p w14:paraId="670554CB" w14:textId="138E3CA4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 major amputation was defined as through, or proximal to the tarso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metatarsal joint.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ICD procedure codes, i.e. ICD-9-CM and ICD-10-AM, and confirmed be to for diabetic reasons.</w:t>
            </w:r>
          </w:p>
        </w:tc>
        <w:tc>
          <w:tcPr>
            <w:tcW w:w="851" w:type="dxa"/>
            <w:noWrap/>
          </w:tcPr>
          <w:p w14:paraId="5292D81F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0" w:type="dxa"/>
            <w:noWrap/>
          </w:tcPr>
          <w:p w14:paraId="667A0F13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21</w:t>
            </w:r>
          </w:p>
        </w:tc>
        <w:tc>
          <w:tcPr>
            <w:tcW w:w="1560" w:type="dxa"/>
            <w:noWrap/>
          </w:tcPr>
          <w:p w14:paraId="73A148BB" w14:textId="341A4461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1.8/1,000 </w:t>
            </w:r>
            <w:r>
              <w:rPr>
                <w:rFonts w:eastAsia="Times New Roman" w:cs="Times New Roman"/>
                <w:color w:val="000000"/>
                <w:szCs w:val="16"/>
              </w:rPr>
              <w:t>PY</w:t>
            </w:r>
          </w:p>
        </w:tc>
        <w:tc>
          <w:tcPr>
            <w:tcW w:w="567" w:type="dxa"/>
            <w:noWrap/>
          </w:tcPr>
          <w:p w14:paraId="216DA012" w14:textId="24AC1FC4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5</w:t>
            </w:r>
          </w:p>
        </w:tc>
      </w:tr>
      <w:tr w:rsidR="0013201A" w:rsidRPr="00DA6577" w14:paraId="1D0EF651" w14:textId="4BD47388" w:rsidTr="007F44D1">
        <w:trPr>
          <w:trHeight w:val="315"/>
        </w:trPr>
        <w:tc>
          <w:tcPr>
            <w:tcW w:w="708" w:type="dxa"/>
            <w:noWrap/>
          </w:tcPr>
          <w:p w14:paraId="4982DC07" w14:textId="2D656F18" w:rsidR="0013201A" w:rsidRPr="00DA6577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412" w:type="dxa"/>
            <w:noWrap/>
          </w:tcPr>
          <w:p w14:paraId="3C3FCB6A" w14:textId="6227D6B9" w:rsidR="0013201A" w:rsidRPr="00DA6577" w:rsidRDefault="0013201A" w:rsidP="00BF045B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noWrap/>
          </w:tcPr>
          <w:p w14:paraId="766B774C" w14:textId="02865D5A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51817D96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13CC9DFE" w14:textId="77B80096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Minor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diabetes related LEA</w:t>
            </w:r>
          </w:p>
        </w:tc>
        <w:tc>
          <w:tcPr>
            <w:tcW w:w="992" w:type="dxa"/>
          </w:tcPr>
          <w:p w14:paraId="23C8BD61" w14:textId="237F9526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First</w:t>
            </w:r>
          </w:p>
        </w:tc>
        <w:tc>
          <w:tcPr>
            <w:tcW w:w="3827" w:type="dxa"/>
            <w:noWrap/>
          </w:tcPr>
          <w:p w14:paraId="2BD5C4A9" w14:textId="49A200BA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 minor amputation was defined as one distal to this joint. ICD procedure codes, i.e. ICD-9-CM and ICD-10-AM, and confirmed be to for diabetic reasons.</w:t>
            </w:r>
          </w:p>
        </w:tc>
        <w:tc>
          <w:tcPr>
            <w:tcW w:w="851" w:type="dxa"/>
            <w:noWrap/>
          </w:tcPr>
          <w:p w14:paraId="42E64164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0" w:type="dxa"/>
            <w:noWrap/>
          </w:tcPr>
          <w:p w14:paraId="1667636F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27</w:t>
            </w:r>
          </w:p>
        </w:tc>
        <w:tc>
          <w:tcPr>
            <w:tcW w:w="1560" w:type="dxa"/>
            <w:noWrap/>
          </w:tcPr>
          <w:p w14:paraId="175E6574" w14:textId="557EB30C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2.3/1,000 </w:t>
            </w:r>
            <w:r>
              <w:rPr>
                <w:rFonts w:eastAsia="Times New Roman" w:cs="Times New Roman"/>
                <w:color w:val="000000"/>
                <w:szCs w:val="16"/>
              </w:rPr>
              <w:t>PY</w:t>
            </w:r>
          </w:p>
        </w:tc>
        <w:tc>
          <w:tcPr>
            <w:tcW w:w="567" w:type="dxa"/>
            <w:noWrap/>
          </w:tcPr>
          <w:p w14:paraId="540348DC" w14:textId="6D9E4DAD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5</w:t>
            </w:r>
          </w:p>
        </w:tc>
      </w:tr>
      <w:tr w:rsidR="0013201A" w:rsidRPr="00DA6577" w14:paraId="2F772FAE" w14:textId="77777777" w:rsidTr="007F44D1">
        <w:trPr>
          <w:trHeight w:val="315"/>
        </w:trPr>
        <w:tc>
          <w:tcPr>
            <w:tcW w:w="708" w:type="dxa"/>
            <w:noWrap/>
          </w:tcPr>
          <w:p w14:paraId="2E7FF9D6" w14:textId="5026BB71" w:rsidR="0013201A" w:rsidRPr="00DA6577" w:rsidRDefault="0013201A" w:rsidP="0013201A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Dillon,2017</w:t>
            </w:r>
          </w:p>
        </w:tc>
        <w:tc>
          <w:tcPr>
            <w:tcW w:w="1412" w:type="dxa"/>
            <w:noWrap/>
          </w:tcPr>
          <w:p w14:paraId="7EA04395" w14:textId="78F1C42D" w:rsidR="0013201A" w:rsidRPr="00DA6577" w:rsidRDefault="0013201A" w:rsidP="0013201A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Setting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nationwide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Australia,</w:t>
            </w:r>
            <w:r w:rsidRPr="00DA6577" w:rsidDel="00BB6B59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Design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 retrospective study</w:t>
            </w: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 xml:space="preserve"> Period</w:t>
            </w:r>
            <w:r>
              <w:rPr>
                <w:rFonts w:eastAsia="Times New Roman" w:cs="Times New Roman"/>
                <w:color w:val="000000"/>
                <w:szCs w:val="16"/>
              </w:rPr>
              <w:t>: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1 July 2007- 31 June 20</w:t>
            </w:r>
            <w:r>
              <w:rPr>
                <w:rFonts w:eastAsia="Times New Roman" w:cs="Times New Roman"/>
                <w:color w:val="000000"/>
                <w:szCs w:val="16"/>
              </w:rPr>
              <w:t>12</w:t>
            </w:r>
          </w:p>
        </w:tc>
        <w:tc>
          <w:tcPr>
            <w:tcW w:w="993" w:type="dxa"/>
            <w:noWrap/>
          </w:tcPr>
          <w:p w14:paraId="6DFFE24A" w14:textId="229591B2" w:rsidR="0013201A" w:rsidRDefault="003924B2" w:rsidP="0013201A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General population</w:t>
            </w:r>
          </w:p>
          <w:p w14:paraId="654D97D9" w14:textId="0C99191D" w:rsidR="0013201A" w:rsidDel="00A540E7" w:rsidRDefault="0013201A" w:rsidP="0013201A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n: NS</w:t>
            </w:r>
          </w:p>
        </w:tc>
        <w:tc>
          <w:tcPr>
            <w:tcW w:w="1140" w:type="dxa"/>
          </w:tcPr>
          <w:p w14:paraId="3719D063" w14:textId="77777777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6CC74F3F" w14:textId="6A04219B" w:rsidR="0013201A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</w:tc>
        <w:tc>
          <w:tcPr>
            <w:tcW w:w="1134" w:type="dxa"/>
            <w:noWrap/>
          </w:tcPr>
          <w:p w14:paraId="353827E9" w14:textId="08C1D802" w:rsidR="0013201A" w:rsidRDefault="0013201A" w:rsidP="0013201A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mputation</w:t>
            </w:r>
          </w:p>
        </w:tc>
        <w:tc>
          <w:tcPr>
            <w:tcW w:w="992" w:type="dxa"/>
          </w:tcPr>
          <w:p w14:paraId="465FF195" w14:textId="0F888A0A" w:rsidR="0013201A" w:rsidRPr="00DA6577" w:rsidRDefault="0013201A" w:rsidP="0013201A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827" w:type="dxa"/>
            <w:noWrap/>
          </w:tcPr>
          <w:p w14:paraId="042455C9" w14:textId="733C6A74" w:rsidR="0013201A" w:rsidRPr="00DA6577" w:rsidRDefault="003F225A" w:rsidP="0013201A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Hospital coding: </w:t>
            </w:r>
            <w:r w:rsidR="0013201A" w:rsidRPr="00DA6577">
              <w:rPr>
                <w:rFonts w:eastAsia="Times New Roman" w:cs="Times New Roman"/>
                <w:color w:val="000000"/>
                <w:szCs w:val="16"/>
              </w:rPr>
              <w:t>ICD-10-AM-ACHI codes for amputation in presence of type 2 diabetes (E11)</w:t>
            </w:r>
            <w:r w:rsidR="0013201A">
              <w:rPr>
                <w:rFonts w:eastAsia="Times New Roman" w:cs="Times New Roman"/>
                <w:color w:val="000000"/>
                <w:szCs w:val="16"/>
              </w:rPr>
              <w:t xml:space="preserve"> or </w:t>
            </w:r>
            <w:r w:rsidR="0013201A" w:rsidRPr="00DA6577">
              <w:rPr>
                <w:rFonts w:eastAsia="Times New Roman" w:cs="Times New Roman"/>
                <w:color w:val="000000"/>
                <w:szCs w:val="16"/>
              </w:rPr>
              <w:t>type 1 diabetes (E10)</w:t>
            </w:r>
            <w:r w:rsidR="0013201A">
              <w:rPr>
                <w:rFonts w:eastAsia="Times New Roman" w:cs="Times New Roman"/>
                <w:color w:val="000000"/>
                <w:szCs w:val="16"/>
              </w:rPr>
              <w:t xml:space="preserve"> from ANHM database</w:t>
            </w:r>
          </w:p>
          <w:p w14:paraId="69C3B618" w14:textId="77777777" w:rsidR="0013201A" w:rsidRPr="00DA6577" w:rsidRDefault="0013201A" w:rsidP="0013201A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1" w:type="dxa"/>
            <w:noWrap/>
          </w:tcPr>
          <w:p w14:paraId="142DB62D" w14:textId="5F03215E" w:rsidR="0013201A" w:rsidRPr="00DA6577" w:rsidRDefault="003924B2" w:rsidP="0013201A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0" w:type="dxa"/>
            <w:noWrap/>
          </w:tcPr>
          <w:p w14:paraId="38B28EB3" w14:textId="7F282DB9" w:rsidR="0013201A" w:rsidRPr="00DA6577" w:rsidRDefault="003924B2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17,983 </w:t>
            </w:r>
          </w:p>
        </w:tc>
        <w:tc>
          <w:tcPr>
            <w:tcW w:w="1560" w:type="dxa"/>
            <w:noWrap/>
          </w:tcPr>
          <w:p w14:paraId="35194544" w14:textId="0F116053" w:rsidR="0013201A" w:rsidRPr="00DA6577" w:rsidRDefault="003924B2" w:rsidP="0013201A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16.5/100,000</w:t>
            </w:r>
            <w:r w:rsidR="00316814" w:rsidRPr="00CD6529">
              <w:rPr>
                <w:rFonts w:cs="Times New Roman"/>
                <w:sz w:val="20"/>
                <w:szCs w:val="16"/>
                <w:vertAlign w:val="superscript"/>
              </w:rPr>
              <w:t>#</w:t>
            </w:r>
          </w:p>
        </w:tc>
        <w:tc>
          <w:tcPr>
            <w:tcW w:w="567" w:type="dxa"/>
            <w:noWrap/>
          </w:tcPr>
          <w:p w14:paraId="25830C2F" w14:textId="0D57D00A" w:rsidR="0013201A" w:rsidRPr="00DA6577" w:rsidDel="00A540E7" w:rsidRDefault="0013201A" w:rsidP="0013201A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8</w:t>
            </w:r>
          </w:p>
        </w:tc>
      </w:tr>
      <w:tr w:rsidR="0013201A" w:rsidRPr="00DA6577" w14:paraId="773D100B" w14:textId="6381CE47" w:rsidTr="007F44D1">
        <w:trPr>
          <w:trHeight w:val="315"/>
        </w:trPr>
        <w:tc>
          <w:tcPr>
            <w:tcW w:w="708" w:type="dxa"/>
            <w:noWrap/>
          </w:tcPr>
          <w:p w14:paraId="67A41045" w14:textId="64F66AFB" w:rsidR="0013201A" w:rsidRPr="00DA6577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Kurowski,2015</w:t>
            </w:r>
          </w:p>
        </w:tc>
        <w:tc>
          <w:tcPr>
            <w:tcW w:w="1412" w:type="dxa"/>
            <w:noWrap/>
          </w:tcPr>
          <w:p w14:paraId="2F6FBC46" w14:textId="5CC8ED81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Setting</w:t>
            </w:r>
            <w:r>
              <w:rPr>
                <w:rFonts w:eastAsia="Times New Roman" w:cs="Times New Roman"/>
                <w:color w:val="000000"/>
                <w:szCs w:val="16"/>
              </w:rPr>
              <w:t>: state-wide WA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,</w:t>
            </w:r>
            <w:r w:rsidRPr="00DA6577" w:rsidDel="005D7E4E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</w:p>
          <w:p w14:paraId="272FD9E7" w14:textId="1A1955F2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lastRenderedPageBreak/>
              <w:t>Design</w:t>
            </w:r>
            <w:r>
              <w:rPr>
                <w:rFonts w:eastAsia="Times New Roman" w:cs="Times New Roman"/>
                <w:color w:val="000000"/>
                <w:szCs w:val="16"/>
              </w:rPr>
              <w:t>: r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etrospective study</w:t>
            </w:r>
          </w:p>
          <w:p w14:paraId="1C11197C" w14:textId="62ADFAD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cs="Times New Roman"/>
                <w:b/>
                <w:szCs w:val="16"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2000-2010</w:t>
            </w:r>
          </w:p>
        </w:tc>
        <w:tc>
          <w:tcPr>
            <w:tcW w:w="993" w:type="dxa"/>
            <w:noWrap/>
          </w:tcPr>
          <w:p w14:paraId="0A290E70" w14:textId="69E1A58A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lastRenderedPageBreak/>
              <w:t xml:space="preserve">T1 and </w:t>
            </w:r>
            <w:r>
              <w:rPr>
                <w:rFonts w:eastAsia="Times New Roman" w:cs="Times New Roman"/>
                <w:color w:val="000000"/>
                <w:szCs w:val="16"/>
              </w:rPr>
              <w:t>T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2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diabetes</w:t>
            </w:r>
          </w:p>
          <w:p w14:paraId="1B98A533" w14:textId="0DEA5DBE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n=NS</w:t>
            </w:r>
          </w:p>
          <w:p w14:paraId="570B6B88" w14:textId="731B0635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5CC01184" w14:textId="77777777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lastRenderedPageBreak/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1118EF05" w14:textId="1B1DF9D9" w:rsidR="0013201A" w:rsidRPr="00DA6577" w:rsidDel="003F6220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</w:tc>
        <w:tc>
          <w:tcPr>
            <w:tcW w:w="1134" w:type="dxa"/>
            <w:noWrap/>
          </w:tcPr>
          <w:p w14:paraId="6C29372A" w14:textId="6ECA0454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Total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 amputation</w:t>
            </w:r>
          </w:p>
        </w:tc>
        <w:tc>
          <w:tcPr>
            <w:tcW w:w="992" w:type="dxa"/>
          </w:tcPr>
          <w:p w14:paraId="657F5094" w14:textId="7089853B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827" w:type="dxa"/>
            <w:noWrap/>
          </w:tcPr>
          <w:p w14:paraId="043642A5" w14:textId="57150C11" w:rsidR="0013201A" w:rsidRPr="00DA6577" w:rsidRDefault="003F225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Hospital coding:</w:t>
            </w:r>
            <w:r w:rsidR="0013201A" w:rsidRPr="00DA6577">
              <w:rPr>
                <w:rFonts w:eastAsia="Times New Roman" w:cs="Times New Roman"/>
                <w:color w:val="000000"/>
                <w:szCs w:val="16"/>
              </w:rPr>
              <w:t xml:space="preserve"> ICD-10, with minor amputation defined as any amputation distal to the ankle joint  (44338-00,44358-00, 44364-00, 44364-01, 90557-00) </w:t>
            </w:r>
            <w:r w:rsidR="0013201A" w:rsidRPr="00DA6577">
              <w:rPr>
                <w:rFonts w:eastAsia="Times New Roman" w:cs="Times New Roman"/>
                <w:color w:val="000000"/>
                <w:szCs w:val="16"/>
              </w:rPr>
              <w:lastRenderedPageBreak/>
              <w:t>and major amputation as through or proximal to the ankle joint (44361-00, 44361-01, 44367-00, 44367-01, 44367-02).</w:t>
            </w:r>
          </w:p>
        </w:tc>
        <w:tc>
          <w:tcPr>
            <w:tcW w:w="851" w:type="dxa"/>
            <w:noWrap/>
          </w:tcPr>
          <w:p w14:paraId="30A75523" w14:textId="26C9ABD5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lastRenderedPageBreak/>
              <w:t>Incidence</w:t>
            </w:r>
          </w:p>
        </w:tc>
        <w:tc>
          <w:tcPr>
            <w:tcW w:w="850" w:type="dxa"/>
            <w:noWrap/>
          </w:tcPr>
          <w:p w14:paraId="2EB26737" w14:textId="0822E2C5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3763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(T1: 364, </w:t>
            </w:r>
            <w:r>
              <w:rPr>
                <w:rFonts w:eastAsia="Times New Roman" w:cs="Times New Roman"/>
                <w:color w:val="000000"/>
                <w:szCs w:val="16"/>
              </w:rPr>
              <w:lastRenderedPageBreak/>
              <w:t>T2: 3399)</w:t>
            </w:r>
          </w:p>
        </w:tc>
        <w:tc>
          <w:tcPr>
            <w:tcW w:w="1560" w:type="dxa"/>
            <w:noWrap/>
          </w:tcPr>
          <w:p w14:paraId="0D2E8406" w14:textId="390FF563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lastRenderedPageBreak/>
              <w:t xml:space="preserve">Subgroups: T1:7.2/1,000 </w:t>
            </w:r>
          </w:p>
          <w:p w14:paraId="4C8B81E4" w14:textId="61986D44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T2:5.6/1,000</w:t>
            </w:r>
          </w:p>
        </w:tc>
        <w:tc>
          <w:tcPr>
            <w:tcW w:w="567" w:type="dxa"/>
            <w:noWrap/>
          </w:tcPr>
          <w:p w14:paraId="4E24DCF2" w14:textId="1682213F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13201A" w:rsidRPr="00DA6577" w14:paraId="13075E78" w14:textId="146ADD95" w:rsidTr="007F44D1">
        <w:trPr>
          <w:trHeight w:val="315"/>
        </w:trPr>
        <w:tc>
          <w:tcPr>
            <w:tcW w:w="708" w:type="dxa"/>
            <w:noWrap/>
          </w:tcPr>
          <w:p w14:paraId="7C9D77EB" w14:textId="5902DDF0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412" w:type="dxa"/>
            <w:vMerge w:val="restart"/>
            <w:noWrap/>
          </w:tcPr>
          <w:p w14:paraId="400E7160" w14:textId="5E09136E" w:rsidR="0013201A" w:rsidRPr="00DA6577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vMerge w:val="restart"/>
            <w:noWrap/>
          </w:tcPr>
          <w:p w14:paraId="05204539" w14:textId="0935C0FF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137E03A5" w14:textId="77777777" w:rsidR="0013201A" w:rsidDel="003F6220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420C4AE9" w14:textId="1D6D8BC4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Major amputation</w:t>
            </w:r>
          </w:p>
        </w:tc>
        <w:tc>
          <w:tcPr>
            <w:tcW w:w="992" w:type="dxa"/>
          </w:tcPr>
          <w:p w14:paraId="0B82893D" w14:textId="66C90BA3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827" w:type="dxa"/>
            <w:noWrap/>
          </w:tcPr>
          <w:p w14:paraId="6CA2B71D" w14:textId="604328D6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s above</w:t>
            </w:r>
          </w:p>
        </w:tc>
        <w:tc>
          <w:tcPr>
            <w:tcW w:w="851" w:type="dxa"/>
            <w:noWrap/>
          </w:tcPr>
          <w:p w14:paraId="3957D802" w14:textId="0BA1B2D4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0" w:type="dxa"/>
            <w:noWrap/>
          </w:tcPr>
          <w:p w14:paraId="7A06A3F5" w14:textId="5923F2DA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(T1:109, T2:1082)</w:t>
            </w:r>
          </w:p>
        </w:tc>
        <w:tc>
          <w:tcPr>
            <w:tcW w:w="1560" w:type="dxa"/>
            <w:noWrap/>
          </w:tcPr>
          <w:p w14:paraId="6BCCE909" w14:textId="6261B3EE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Subgroups: T1: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2</w:t>
            </w:r>
            <w:r>
              <w:rPr>
                <w:rFonts w:eastAsia="Times New Roman" w:cs="Times New Roman"/>
                <w:color w:val="000000"/>
                <w:szCs w:val="16"/>
              </w:rPr>
              <w:t>.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4/1,000</w:t>
            </w:r>
          </w:p>
          <w:p w14:paraId="2F14E200" w14:textId="3AF1E0E2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T2:1.8/1,000</w:t>
            </w:r>
          </w:p>
          <w:p w14:paraId="4F2EEAD9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567" w:type="dxa"/>
            <w:noWrap/>
          </w:tcPr>
          <w:p w14:paraId="1B1F18CE" w14:textId="0E978D09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13201A" w:rsidRPr="00DA6577" w14:paraId="0C279D07" w14:textId="7CAFBCAE" w:rsidTr="007F44D1">
        <w:trPr>
          <w:trHeight w:val="739"/>
        </w:trPr>
        <w:tc>
          <w:tcPr>
            <w:tcW w:w="708" w:type="dxa"/>
            <w:noWrap/>
          </w:tcPr>
          <w:p w14:paraId="1CBFEDF3" w14:textId="77777777" w:rsidR="0013201A" w:rsidRPr="00DA6577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412" w:type="dxa"/>
            <w:vMerge/>
            <w:noWrap/>
          </w:tcPr>
          <w:p w14:paraId="0A183A47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5E8075B5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1C57E886" w14:textId="77777777" w:rsidR="0013201A" w:rsidDel="003F6220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01307846" w14:textId="670A59E6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Minor amputation</w:t>
            </w:r>
          </w:p>
        </w:tc>
        <w:tc>
          <w:tcPr>
            <w:tcW w:w="992" w:type="dxa"/>
          </w:tcPr>
          <w:p w14:paraId="513ED843" w14:textId="49D058EF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827" w:type="dxa"/>
            <w:noWrap/>
          </w:tcPr>
          <w:p w14:paraId="3B82CEE6" w14:textId="29D7A76D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s above</w:t>
            </w:r>
          </w:p>
        </w:tc>
        <w:tc>
          <w:tcPr>
            <w:tcW w:w="851" w:type="dxa"/>
            <w:noWrap/>
          </w:tcPr>
          <w:p w14:paraId="2448339C" w14:textId="607D8493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0" w:type="dxa"/>
            <w:noWrap/>
          </w:tcPr>
          <w:p w14:paraId="00F0B5C0" w14:textId="2BDCA929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(T1:255, T2: 2317)</w:t>
            </w:r>
          </w:p>
        </w:tc>
        <w:tc>
          <w:tcPr>
            <w:tcW w:w="1560" w:type="dxa"/>
            <w:noWrap/>
          </w:tcPr>
          <w:p w14:paraId="2D794491" w14:textId="20E10050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Subgroups: T1: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4</w:t>
            </w:r>
            <w:r>
              <w:rPr>
                <w:rFonts w:eastAsia="Times New Roman" w:cs="Times New Roman"/>
                <w:color w:val="000000"/>
                <w:szCs w:val="16"/>
              </w:rPr>
              <w:t>.8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/1,000</w:t>
            </w:r>
          </w:p>
          <w:p w14:paraId="204842E6" w14:textId="41439E0D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T2:3.9/1,000</w:t>
            </w:r>
          </w:p>
          <w:p w14:paraId="0F3B36D4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567" w:type="dxa"/>
            <w:noWrap/>
          </w:tcPr>
          <w:p w14:paraId="0CE6C531" w14:textId="1327BF46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13201A" w:rsidRPr="00DA6577" w14:paraId="6292D1B3" w14:textId="2CDBB7C6" w:rsidTr="007F44D1">
        <w:trPr>
          <w:trHeight w:val="315"/>
        </w:trPr>
        <w:tc>
          <w:tcPr>
            <w:tcW w:w="708" w:type="dxa"/>
            <w:noWrap/>
          </w:tcPr>
          <w:p w14:paraId="66BFE02B" w14:textId="77777777" w:rsidR="0013201A" w:rsidRPr="00DA6577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412" w:type="dxa"/>
            <w:vMerge/>
            <w:noWrap/>
          </w:tcPr>
          <w:p w14:paraId="6A07CE86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488AE304" w14:textId="516BBB80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154E854E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1333DF5B" w14:textId="73801FBD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Initial 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total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amputation</w:t>
            </w:r>
          </w:p>
        </w:tc>
        <w:tc>
          <w:tcPr>
            <w:tcW w:w="992" w:type="dxa"/>
          </w:tcPr>
          <w:p w14:paraId="3308BFFC" w14:textId="58F0B82B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First</w:t>
            </w:r>
          </w:p>
        </w:tc>
        <w:tc>
          <w:tcPr>
            <w:tcW w:w="3827" w:type="dxa"/>
            <w:noWrap/>
          </w:tcPr>
          <w:p w14:paraId="480C63CD" w14:textId="72FB701B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Identified as initial if the patient had a 15-year amputation-free history</w:t>
            </w:r>
          </w:p>
        </w:tc>
        <w:tc>
          <w:tcPr>
            <w:tcW w:w="851" w:type="dxa"/>
            <w:noWrap/>
          </w:tcPr>
          <w:p w14:paraId="1E5D7CBA" w14:textId="606B3271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Incidence </w:t>
            </w:r>
          </w:p>
        </w:tc>
        <w:tc>
          <w:tcPr>
            <w:tcW w:w="850" w:type="dxa"/>
            <w:noWrap/>
          </w:tcPr>
          <w:p w14:paraId="0386A977" w14:textId="2EFD60AF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2156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(T1:179</w:t>
            </w:r>
          </w:p>
          <w:p w14:paraId="601FEF0E" w14:textId="4972D870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T2:1977)</w:t>
            </w:r>
          </w:p>
        </w:tc>
        <w:tc>
          <w:tcPr>
            <w:tcW w:w="1560" w:type="dxa"/>
            <w:noWrap/>
          </w:tcPr>
          <w:p w14:paraId="6E40FBAA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Subgroups: </w:t>
            </w:r>
          </w:p>
          <w:p w14:paraId="4422C819" w14:textId="3445A112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T1: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 3</w:t>
            </w:r>
            <w:r>
              <w:rPr>
                <w:rFonts w:eastAsia="Times New Roman" w:cs="Times New Roman"/>
                <w:color w:val="000000"/>
                <w:szCs w:val="16"/>
              </w:rPr>
              <w:t>.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7</w:t>
            </w:r>
            <w:r>
              <w:rPr>
                <w:rFonts w:eastAsia="Times New Roman" w:cs="Times New Roman"/>
                <w:color w:val="000000"/>
                <w:szCs w:val="16"/>
              </w:rPr>
              <w:t>/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1</w:t>
            </w:r>
            <w:r>
              <w:rPr>
                <w:rFonts w:eastAsia="Times New Roman" w:cs="Times New Roman"/>
                <w:color w:val="000000"/>
                <w:szCs w:val="16"/>
              </w:rPr>
              <w:t>,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000</w:t>
            </w:r>
          </w:p>
          <w:p w14:paraId="05634306" w14:textId="343F3FE1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T2:3.4/1,000</w:t>
            </w:r>
          </w:p>
          <w:p w14:paraId="4C0EEBC9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567" w:type="dxa"/>
            <w:noWrap/>
          </w:tcPr>
          <w:p w14:paraId="6AB2A5E2" w14:textId="477B16E0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13201A" w:rsidRPr="00DA6577" w14:paraId="18FD75E4" w14:textId="3EADF19F" w:rsidTr="007F44D1">
        <w:trPr>
          <w:trHeight w:val="315"/>
        </w:trPr>
        <w:tc>
          <w:tcPr>
            <w:tcW w:w="708" w:type="dxa"/>
            <w:noWrap/>
          </w:tcPr>
          <w:p w14:paraId="3583B0DF" w14:textId="77777777" w:rsidR="0013201A" w:rsidRPr="00DA6577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412" w:type="dxa"/>
            <w:vMerge/>
            <w:noWrap/>
          </w:tcPr>
          <w:p w14:paraId="1825239F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63D43E9C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034BB64D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6072DB2F" w14:textId="005CCDB1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Initial Major amputation</w:t>
            </w:r>
          </w:p>
        </w:tc>
        <w:tc>
          <w:tcPr>
            <w:tcW w:w="992" w:type="dxa"/>
          </w:tcPr>
          <w:p w14:paraId="044F4E70" w14:textId="25D62051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First</w:t>
            </w:r>
          </w:p>
        </w:tc>
        <w:tc>
          <w:tcPr>
            <w:tcW w:w="3827" w:type="dxa"/>
            <w:noWrap/>
          </w:tcPr>
          <w:p w14:paraId="314F8539" w14:textId="71B9E9E8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Identified as initial if the patient had a 15-year amputation-free history, with major amputation </w:t>
            </w:r>
            <w:r>
              <w:rPr>
                <w:rFonts w:eastAsia="Times New Roman" w:cs="Times New Roman"/>
                <w:color w:val="000000"/>
                <w:szCs w:val="16"/>
              </w:rPr>
              <w:t>defined as above</w:t>
            </w:r>
          </w:p>
        </w:tc>
        <w:tc>
          <w:tcPr>
            <w:tcW w:w="851" w:type="dxa"/>
            <w:noWrap/>
          </w:tcPr>
          <w:p w14:paraId="52B6ABCE" w14:textId="6633EA19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0" w:type="dxa"/>
            <w:noWrap/>
          </w:tcPr>
          <w:p w14:paraId="44E9DE58" w14:textId="55E629BC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(T1:44, T2: 698)</w:t>
            </w:r>
          </w:p>
        </w:tc>
        <w:tc>
          <w:tcPr>
            <w:tcW w:w="1560" w:type="dxa"/>
            <w:noWrap/>
          </w:tcPr>
          <w:p w14:paraId="5B03AE02" w14:textId="21125FF9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Subgroups: T1: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 1</w:t>
            </w:r>
            <w:r>
              <w:rPr>
                <w:rFonts w:eastAsia="Times New Roman" w:cs="Times New Roman"/>
                <w:color w:val="000000"/>
                <w:szCs w:val="16"/>
              </w:rPr>
              <w:t>.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1/1,000</w:t>
            </w:r>
          </w:p>
          <w:p w14:paraId="645C7C06" w14:textId="677E75F1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T2:1.0/1,000</w:t>
            </w:r>
          </w:p>
        </w:tc>
        <w:tc>
          <w:tcPr>
            <w:tcW w:w="567" w:type="dxa"/>
            <w:noWrap/>
          </w:tcPr>
          <w:p w14:paraId="145EEED7" w14:textId="582966F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13201A" w:rsidRPr="00DA6577" w14:paraId="73DA9E06" w14:textId="59143E15" w:rsidTr="007F44D1">
        <w:trPr>
          <w:trHeight w:val="315"/>
        </w:trPr>
        <w:tc>
          <w:tcPr>
            <w:tcW w:w="708" w:type="dxa"/>
            <w:noWrap/>
          </w:tcPr>
          <w:p w14:paraId="4EA05FC1" w14:textId="77777777" w:rsidR="0013201A" w:rsidRPr="00DA6577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412" w:type="dxa"/>
            <w:vMerge/>
            <w:noWrap/>
          </w:tcPr>
          <w:p w14:paraId="7986443B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2EF47276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53A7555B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72D7E96A" w14:textId="0A9D67E4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Initial Minor amputation</w:t>
            </w:r>
          </w:p>
        </w:tc>
        <w:tc>
          <w:tcPr>
            <w:tcW w:w="992" w:type="dxa"/>
          </w:tcPr>
          <w:p w14:paraId="774D5871" w14:textId="22A27CF9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First</w:t>
            </w:r>
          </w:p>
        </w:tc>
        <w:tc>
          <w:tcPr>
            <w:tcW w:w="3827" w:type="dxa"/>
            <w:noWrap/>
          </w:tcPr>
          <w:p w14:paraId="60226B76" w14:textId="7180DA8D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Identified as initial if the patient had a 15-year amputation-free history, with minor amputation defined as </w:t>
            </w:r>
            <w:r>
              <w:rPr>
                <w:rFonts w:eastAsia="Times New Roman" w:cs="Times New Roman"/>
                <w:color w:val="000000"/>
                <w:szCs w:val="16"/>
              </w:rPr>
              <w:t>above</w:t>
            </w:r>
          </w:p>
        </w:tc>
        <w:tc>
          <w:tcPr>
            <w:tcW w:w="851" w:type="dxa"/>
            <w:noWrap/>
          </w:tcPr>
          <w:p w14:paraId="238173B2" w14:textId="5FF69C0B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0" w:type="dxa"/>
            <w:noWrap/>
          </w:tcPr>
          <w:p w14:paraId="384047BC" w14:textId="08A403AE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(T1:135, T2:1367)</w:t>
            </w:r>
          </w:p>
        </w:tc>
        <w:tc>
          <w:tcPr>
            <w:tcW w:w="1560" w:type="dxa"/>
            <w:noWrap/>
          </w:tcPr>
          <w:p w14:paraId="150CC97F" w14:textId="0B5A2311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Subgroups: T1: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 2</w:t>
            </w:r>
            <w:r>
              <w:rPr>
                <w:rFonts w:eastAsia="Times New Roman" w:cs="Times New Roman"/>
                <w:color w:val="000000"/>
                <w:szCs w:val="16"/>
              </w:rPr>
              <w:t>.6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/1,000</w:t>
            </w:r>
          </w:p>
          <w:p w14:paraId="1B5A6782" w14:textId="1561E442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T2:2.4/1,000</w:t>
            </w:r>
          </w:p>
        </w:tc>
        <w:tc>
          <w:tcPr>
            <w:tcW w:w="567" w:type="dxa"/>
            <w:noWrap/>
          </w:tcPr>
          <w:p w14:paraId="51BA51A2" w14:textId="475FF888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13201A" w:rsidRPr="00DA6577" w14:paraId="64A3CEFB" w14:textId="76840677" w:rsidTr="007F44D1">
        <w:trPr>
          <w:trHeight w:val="315"/>
        </w:trPr>
        <w:tc>
          <w:tcPr>
            <w:tcW w:w="708" w:type="dxa"/>
            <w:noWrap/>
          </w:tcPr>
          <w:p w14:paraId="24ED34C8" w14:textId="77777777" w:rsidR="0013201A" w:rsidRPr="00DA6577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412" w:type="dxa"/>
            <w:vMerge/>
            <w:noWrap/>
          </w:tcPr>
          <w:p w14:paraId="3B0EA603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3C039443" w14:textId="2D051071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058B6001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705B99A4" w14:textId="55825F35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Recurrent 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Total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amputation</w:t>
            </w:r>
          </w:p>
        </w:tc>
        <w:tc>
          <w:tcPr>
            <w:tcW w:w="992" w:type="dxa"/>
          </w:tcPr>
          <w:p w14:paraId="53E8FCF2" w14:textId="4EA1231D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Recurrent</w:t>
            </w:r>
          </w:p>
        </w:tc>
        <w:tc>
          <w:tcPr>
            <w:tcW w:w="3827" w:type="dxa"/>
            <w:noWrap/>
          </w:tcPr>
          <w:p w14:paraId="0522177A" w14:textId="6D46E5C1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Other amputation not identified as initial</w:t>
            </w:r>
          </w:p>
        </w:tc>
        <w:tc>
          <w:tcPr>
            <w:tcW w:w="851" w:type="dxa"/>
            <w:noWrap/>
          </w:tcPr>
          <w:p w14:paraId="07EB5035" w14:textId="578A4358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0" w:type="dxa"/>
            <w:noWrap/>
          </w:tcPr>
          <w:p w14:paraId="6970AD29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1607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(T1:185</w:t>
            </w:r>
          </w:p>
          <w:p w14:paraId="22AFE8AB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T2:1422)</w:t>
            </w:r>
          </w:p>
        </w:tc>
        <w:tc>
          <w:tcPr>
            <w:tcW w:w="1560" w:type="dxa"/>
            <w:noWrap/>
          </w:tcPr>
          <w:p w14:paraId="7ADAD51D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Subgroups: </w:t>
            </w:r>
          </w:p>
          <w:p w14:paraId="517DBBBE" w14:textId="5192EA8A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T1: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16"/>
              </w:rPr>
              <w:t>96.9/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 1,000</w:t>
            </w:r>
          </w:p>
          <w:p w14:paraId="5F9836C5" w14:textId="01D2583B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T2:354.4/1,000</w:t>
            </w:r>
          </w:p>
        </w:tc>
        <w:tc>
          <w:tcPr>
            <w:tcW w:w="567" w:type="dxa"/>
            <w:noWrap/>
          </w:tcPr>
          <w:p w14:paraId="012E3494" w14:textId="5292DB9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13201A" w:rsidRPr="00DA6577" w14:paraId="671E9745" w14:textId="0A52FC13" w:rsidTr="007F44D1">
        <w:trPr>
          <w:trHeight w:val="315"/>
        </w:trPr>
        <w:tc>
          <w:tcPr>
            <w:tcW w:w="708" w:type="dxa"/>
            <w:noWrap/>
          </w:tcPr>
          <w:p w14:paraId="7B485C61" w14:textId="77777777" w:rsidR="0013201A" w:rsidRPr="00DA6577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412" w:type="dxa"/>
            <w:vMerge/>
            <w:noWrap/>
          </w:tcPr>
          <w:p w14:paraId="220D01CE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680B0C62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38817196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0AE6EF8F" w14:textId="4EEEC17B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Recurrent major amputation</w:t>
            </w:r>
          </w:p>
        </w:tc>
        <w:tc>
          <w:tcPr>
            <w:tcW w:w="992" w:type="dxa"/>
          </w:tcPr>
          <w:p w14:paraId="30208D94" w14:textId="16CCF464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Recurrent</w:t>
            </w:r>
          </w:p>
        </w:tc>
        <w:tc>
          <w:tcPr>
            <w:tcW w:w="3827" w:type="dxa"/>
            <w:noWrap/>
          </w:tcPr>
          <w:p w14:paraId="58810043" w14:textId="7B778439" w:rsidR="0013201A" w:rsidRPr="00DA6577" w:rsidRDefault="003F225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Major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  <w:r w:rsidR="0013201A" w:rsidRPr="00DA6577">
              <w:rPr>
                <w:rFonts w:eastAsia="Times New Roman" w:cs="Times New Roman"/>
                <w:color w:val="000000"/>
                <w:szCs w:val="16"/>
              </w:rPr>
              <w:t>amputation not identified as initial</w:t>
            </w:r>
          </w:p>
        </w:tc>
        <w:tc>
          <w:tcPr>
            <w:tcW w:w="851" w:type="dxa"/>
            <w:noWrap/>
          </w:tcPr>
          <w:p w14:paraId="67F3F6D5" w14:textId="4864C4BB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0" w:type="dxa"/>
            <w:noWrap/>
          </w:tcPr>
          <w:p w14:paraId="15514A2F" w14:textId="172DD16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(T1:65, T2:472)</w:t>
            </w:r>
          </w:p>
        </w:tc>
        <w:tc>
          <w:tcPr>
            <w:tcW w:w="1560" w:type="dxa"/>
            <w:noWrap/>
          </w:tcPr>
          <w:p w14:paraId="6A97A9C4" w14:textId="72E2BD5B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Subgroups: T1:45.0/1,000</w:t>
            </w:r>
          </w:p>
          <w:p w14:paraId="5758A2FC" w14:textId="0E468796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T2:111.6/1,000</w:t>
            </w:r>
          </w:p>
        </w:tc>
        <w:tc>
          <w:tcPr>
            <w:tcW w:w="567" w:type="dxa"/>
            <w:noWrap/>
          </w:tcPr>
          <w:p w14:paraId="66730F4B" w14:textId="33186A3B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13201A" w:rsidRPr="00DA6577" w14:paraId="40C00BF1" w14:textId="2010C62F" w:rsidTr="007F44D1">
        <w:trPr>
          <w:trHeight w:val="315"/>
        </w:trPr>
        <w:tc>
          <w:tcPr>
            <w:tcW w:w="708" w:type="dxa"/>
            <w:noWrap/>
          </w:tcPr>
          <w:p w14:paraId="1B9E28E8" w14:textId="77777777" w:rsidR="0013201A" w:rsidRPr="00DA6577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412" w:type="dxa"/>
            <w:vMerge/>
            <w:noWrap/>
          </w:tcPr>
          <w:p w14:paraId="1D9402E8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524041B7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72A3C97B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0625F59B" w14:textId="58EF628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Recurrent minor amputation</w:t>
            </w:r>
          </w:p>
        </w:tc>
        <w:tc>
          <w:tcPr>
            <w:tcW w:w="992" w:type="dxa"/>
          </w:tcPr>
          <w:p w14:paraId="2AF1B5A0" w14:textId="4FC86689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Recurrent</w:t>
            </w:r>
          </w:p>
        </w:tc>
        <w:tc>
          <w:tcPr>
            <w:tcW w:w="3827" w:type="dxa"/>
            <w:noWrap/>
          </w:tcPr>
          <w:p w14:paraId="794BF2E7" w14:textId="4168D547" w:rsidR="0013201A" w:rsidRPr="00DA6577" w:rsidRDefault="003F225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Minor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  <w:r w:rsidR="0013201A" w:rsidRPr="00DA6577">
              <w:rPr>
                <w:rFonts w:eastAsia="Times New Roman" w:cs="Times New Roman"/>
                <w:color w:val="000000"/>
                <w:szCs w:val="16"/>
              </w:rPr>
              <w:t>amputation not identified as initial</w:t>
            </w:r>
          </w:p>
        </w:tc>
        <w:tc>
          <w:tcPr>
            <w:tcW w:w="851" w:type="dxa"/>
            <w:noWrap/>
          </w:tcPr>
          <w:p w14:paraId="71B27F93" w14:textId="01262DA9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0" w:type="dxa"/>
            <w:noWrap/>
          </w:tcPr>
          <w:p w14:paraId="67D52DC0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(T1:120, T2:950)</w:t>
            </w:r>
          </w:p>
        </w:tc>
        <w:tc>
          <w:tcPr>
            <w:tcW w:w="1560" w:type="dxa"/>
            <w:noWrap/>
          </w:tcPr>
          <w:p w14:paraId="7849089F" w14:textId="26AECD1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Subgroups: T1:59.1/1,000</w:t>
            </w:r>
          </w:p>
          <w:p w14:paraId="24DCAEDB" w14:textId="588EDA0F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T2:240.7/1,000</w:t>
            </w:r>
          </w:p>
        </w:tc>
        <w:tc>
          <w:tcPr>
            <w:tcW w:w="567" w:type="dxa"/>
            <w:noWrap/>
          </w:tcPr>
          <w:p w14:paraId="6C1019F0" w14:textId="6DCACEE5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13201A" w:rsidRPr="00DA6577" w14:paraId="2CEBCD6F" w14:textId="181BD1C0" w:rsidTr="007F44D1">
        <w:trPr>
          <w:trHeight w:val="315"/>
        </w:trPr>
        <w:tc>
          <w:tcPr>
            <w:tcW w:w="708" w:type="dxa"/>
            <w:noWrap/>
          </w:tcPr>
          <w:p w14:paraId="106E30F3" w14:textId="4509C759" w:rsidR="0013201A" w:rsidRPr="00DA6577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Lazzarini,2015</w:t>
            </w:r>
          </w:p>
        </w:tc>
        <w:tc>
          <w:tcPr>
            <w:tcW w:w="1412" w:type="dxa"/>
            <w:vMerge w:val="restart"/>
            <w:noWrap/>
          </w:tcPr>
          <w:p w14:paraId="5D50C681" w14:textId="3426EB96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Setting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state-wide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Queensland,</w:t>
            </w:r>
            <w:r w:rsidRPr="00DA6577" w:rsidDel="007C414C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 xml:space="preserve">Design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retrospective study</w:t>
            </w:r>
          </w:p>
          <w:p w14:paraId="6E588582" w14:textId="5EBC58AC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1 January 2005-31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December 2010</w:t>
            </w:r>
          </w:p>
        </w:tc>
        <w:tc>
          <w:tcPr>
            <w:tcW w:w="993" w:type="dxa"/>
            <w:vMerge w:val="restart"/>
            <w:noWrap/>
          </w:tcPr>
          <w:p w14:paraId="559E2515" w14:textId="2B7B2C3D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1.Diabetes population:</w:t>
            </w:r>
          </w:p>
          <w:p w14:paraId="095AEC51" w14:textId="70792D03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n=846,967 </w:t>
            </w:r>
          </w:p>
          <w:p w14:paraId="30A6AD6F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  <w:p w14:paraId="076E32AC" w14:textId="1A158486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2.General population:</w:t>
            </w:r>
          </w:p>
          <w:p w14:paraId="5506C503" w14:textId="5BFE5A2F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n=24,990,524</w:t>
            </w:r>
          </w:p>
        </w:tc>
        <w:tc>
          <w:tcPr>
            <w:tcW w:w="1140" w:type="dxa"/>
          </w:tcPr>
          <w:p w14:paraId="42F5E478" w14:textId="77777777" w:rsidR="00CC247E" w:rsidRDefault="00CC247E" w:rsidP="00CC247E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64D904EF" w14:textId="6806BB78" w:rsidR="0013201A" w:rsidRDefault="00CC247E" w:rsidP="00CC247E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  <w:r w:rsidDel="00CC247E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</w:p>
          <w:p w14:paraId="099FC9F8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7FC0D66F" w14:textId="2E8D9BD3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Total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Amputation</w:t>
            </w:r>
          </w:p>
        </w:tc>
        <w:tc>
          <w:tcPr>
            <w:tcW w:w="992" w:type="dxa"/>
          </w:tcPr>
          <w:p w14:paraId="06657706" w14:textId="066AEE21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827" w:type="dxa"/>
            <w:noWrap/>
          </w:tcPr>
          <w:p w14:paraId="23EF5211" w14:textId="47D69377" w:rsidR="0013201A" w:rsidRPr="00DA6577" w:rsidRDefault="003F225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Hospital coding: a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ny </w:t>
            </w:r>
            <w:r w:rsidR="0013201A" w:rsidRPr="00DA6577">
              <w:rPr>
                <w:rFonts w:eastAsia="Times New Roman" w:cs="Times New Roman"/>
                <w:color w:val="000000"/>
                <w:szCs w:val="16"/>
              </w:rPr>
              <w:t>lower extremi</w:t>
            </w:r>
            <w:r w:rsidR="0013201A">
              <w:rPr>
                <w:rFonts w:eastAsia="Times New Roman" w:cs="Times New Roman"/>
                <w:color w:val="000000"/>
                <w:szCs w:val="16"/>
              </w:rPr>
              <w:t>ty amputation procedural code i</w:t>
            </w:r>
            <w:r w:rsidR="0013201A" w:rsidRPr="00DA6577">
              <w:rPr>
                <w:rFonts w:eastAsia="Times New Roman" w:cs="Times New Roman"/>
                <w:color w:val="000000"/>
                <w:szCs w:val="16"/>
              </w:rPr>
              <w:t>dentified in the admitted patient</w:t>
            </w:r>
          </w:p>
        </w:tc>
        <w:tc>
          <w:tcPr>
            <w:tcW w:w="851" w:type="dxa"/>
            <w:noWrap/>
          </w:tcPr>
          <w:p w14:paraId="2F2C25D3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0" w:type="dxa"/>
            <w:noWrap/>
          </w:tcPr>
          <w:p w14:paraId="4BB3ECB7" w14:textId="77777777" w:rsidR="0013201A" w:rsidRPr="00666E60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66E60">
              <w:rPr>
                <w:rFonts w:eastAsia="Times New Roman" w:cs="Times New Roman"/>
                <w:color w:val="000000"/>
                <w:szCs w:val="16"/>
              </w:rPr>
              <w:t>4443</w:t>
            </w:r>
          </w:p>
        </w:tc>
        <w:tc>
          <w:tcPr>
            <w:tcW w:w="1560" w:type="dxa"/>
            <w:noWrap/>
          </w:tcPr>
          <w:p w14:paraId="63E6C477" w14:textId="73B27E18" w:rsidR="0013201A" w:rsidRPr="00666E60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666E60">
              <w:rPr>
                <w:rFonts w:eastAsia="Times New Roman" w:cs="Times New Roman"/>
                <w:color w:val="000000"/>
                <w:szCs w:val="16"/>
              </w:rPr>
              <w:t>5.2</w:t>
            </w:r>
            <w:r>
              <w:rPr>
                <w:rFonts w:eastAsia="Times New Roman" w:cs="Times New Roman"/>
                <w:color w:val="000000"/>
                <w:szCs w:val="16"/>
              </w:rPr>
              <w:t>/</w:t>
            </w:r>
            <w:r w:rsidRPr="00666E60">
              <w:rPr>
                <w:rFonts w:eastAsia="Times New Roman" w:cs="Times New Roman"/>
                <w:color w:val="000000"/>
                <w:szCs w:val="16"/>
              </w:rPr>
              <w:t>1,000 in diabetes population</w:t>
            </w:r>
            <w:r>
              <w:rPr>
                <w:rFonts w:eastAsia="Times New Roman" w:cs="Times New Roman"/>
                <w:color w:val="000000"/>
                <w:szCs w:val="16"/>
              </w:rPr>
              <w:t>;</w:t>
            </w:r>
          </w:p>
          <w:p w14:paraId="508CF2E2" w14:textId="29F63969" w:rsidR="0013201A" w:rsidRPr="00666E60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66E60">
              <w:rPr>
                <w:rFonts w:eastAsia="Times New Roman" w:cs="Times New Roman"/>
                <w:color w:val="000000"/>
                <w:szCs w:val="16"/>
              </w:rPr>
              <w:t>17.8</w:t>
            </w:r>
            <w:r>
              <w:rPr>
                <w:rFonts w:eastAsia="Times New Roman" w:cs="Times New Roman"/>
                <w:color w:val="000000"/>
                <w:szCs w:val="16"/>
              </w:rPr>
              <w:t>/</w:t>
            </w:r>
            <w:r w:rsidRPr="00666E60">
              <w:rPr>
                <w:rFonts w:eastAsia="Times New Roman" w:cs="Times New Roman"/>
                <w:color w:val="000000"/>
                <w:szCs w:val="16"/>
              </w:rPr>
              <w:t xml:space="preserve">100,000 in general population </w:t>
            </w:r>
          </w:p>
        </w:tc>
        <w:tc>
          <w:tcPr>
            <w:tcW w:w="567" w:type="dxa"/>
            <w:noWrap/>
          </w:tcPr>
          <w:p w14:paraId="47C6B3C8" w14:textId="04AAC5A2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13201A" w:rsidRPr="00DA6577" w14:paraId="315FABD4" w14:textId="06B976D3" w:rsidTr="007F44D1">
        <w:trPr>
          <w:trHeight w:val="315"/>
        </w:trPr>
        <w:tc>
          <w:tcPr>
            <w:tcW w:w="708" w:type="dxa"/>
            <w:noWrap/>
          </w:tcPr>
          <w:p w14:paraId="6D34E3A1" w14:textId="586D590D" w:rsidR="0013201A" w:rsidRPr="00DA6577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412" w:type="dxa"/>
            <w:vMerge/>
            <w:noWrap/>
          </w:tcPr>
          <w:p w14:paraId="210D7C32" w14:textId="150769AA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1D624270" w14:textId="014A28AF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22096EF6" w14:textId="77777777" w:rsidR="00CC247E" w:rsidRDefault="00CC247E" w:rsidP="00CC247E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6DAA80E4" w14:textId="53D6B145" w:rsidR="0013201A" w:rsidRDefault="00CC247E" w:rsidP="00CC247E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  <w:r w:rsidDel="00CC247E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</w:p>
          <w:p w14:paraId="5EA5DB32" w14:textId="7DBA4308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5D9B85F9" w14:textId="5213DA2D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Minor Amputation</w:t>
            </w:r>
          </w:p>
        </w:tc>
        <w:tc>
          <w:tcPr>
            <w:tcW w:w="992" w:type="dxa"/>
          </w:tcPr>
          <w:p w14:paraId="29ED92BE" w14:textId="4F3E2953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827" w:type="dxa"/>
            <w:noWrap/>
          </w:tcPr>
          <w:p w14:paraId="326F7FA5" w14:textId="266C94D8" w:rsidR="0013201A" w:rsidRPr="00DA6577" w:rsidRDefault="003F225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Hospital coding: a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mputation </w:t>
            </w:r>
            <w:r w:rsidR="0013201A" w:rsidRPr="00DA6577">
              <w:rPr>
                <w:rFonts w:eastAsia="Times New Roman" w:cs="Times New Roman"/>
                <w:color w:val="000000"/>
                <w:szCs w:val="16"/>
              </w:rPr>
              <w:t>procedures distal to the ankle</w:t>
            </w:r>
          </w:p>
        </w:tc>
        <w:tc>
          <w:tcPr>
            <w:tcW w:w="851" w:type="dxa"/>
            <w:noWrap/>
          </w:tcPr>
          <w:p w14:paraId="7A809CC7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0" w:type="dxa"/>
            <w:noWrap/>
          </w:tcPr>
          <w:p w14:paraId="330B7535" w14:textId="77777777" w:rsidR="0013201A" w:rsidRPr="00666E60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66E60">
              <w:rPr>
                <w:rFonts w:eastAsia="Times New Roman" w:cs="Times New Roman"/>
                <w:color w:val="000000"/>
                <w:szCs w:val="16"/>
              </w:rPr>
              <w:t>3009</w:t>
            </w:r>
          </w:p>
        </w:tc>
        <w:tc>
          <w:tcPr>
            <w:tcW w:w="1560" w:type="dxa"/>
            <w:noWrap/>
          </w:tcPr>
          <w:p w14:paraId="1B8B9EBF" w14:textId="0BF0D4CA" w:rsidR="0013201A" w:rsidRPr="00666E60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666E60">
              <w:rPr>
                <w:rFonts w:eastAsia="Times New Roman" w:cs="Times New Roman"/>
                <w:color w:val="000000"/>
                <w:szCs w:val="16"/>
              </w:rPr>
              <w:t>3.5</w:t>
            </w:r>
            <w:r>
              <w:rPr>
                <w:rFonts w:eastAsia="Times New Roman" w:cs="Times New Roman"/>
                <w:color w:val="000000"/>
                <w:szCs w:val="16"/>
              </w:rPr>
              <w:t>/</w:t>
            </w:r>
            <w:r w:rsidRPr="00666E60">
              <w:rPr>
                <w:rFonts w:eastAsia="Times New Roman" w:cs="Times New Roman"/>
                <w:color w:val="000000"/>
                <w:szCs w:val="16"/>
              </w:rPr>
              <w:t>1,000 in diabetes population</w:t>
            </w:r>
            <w:r>
              <w:rPr>
                <w:rFonts w:eastAsia="Times New Roman" w:cs="Times New Roman"/>
                <w:color w:val="000000"/>
                <w:szCs w:val="16"/>
              </w:rPr>
              <w:t>;</w:t>
            </w:r>
          </w:p>
          <w:p w14:paraId="599C2FEB" w14:textId="430B37F5" w:rsidR="0013201A" w:rsidRPr="00666E60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66E60">
              <w:rPr>
                <w:rFonts w:eastAsia="Times New Roman" w:cs="Times New Roman"/>
                <w:color w:val="000000"/>
                <w:szCs w:val="16"/>
              </w:rPr>
              <w:t>12.0</w:t>
            </w:r>
            <w:r>
              <w:rPr>
                <w:rFonts w:eastAsia="Times New Roman" w:cs="Times New Roman"/>
                <w:color w:val="000000"/>
                <w:szCs w:val="16"/>
              </w:rPr>
              <w:t>/</w:t>
            </w:r>
            <w:r w:rsidRPr="00666E60">
              <w:rPr>
                <w:rFonts w:eastAsia="Times New Roman" w:cs="Times New Roman"/>
                <w:color w:val="000000"/>
                <w:szCs w:val="16"/>
              </w:rPr>
              <w:t>100,000 in general population</w:t>
            </w:r>
          </w:p>
        </w:tc>
        <w:tc>
          <w:tcPr>
            <w:tcW w:w="567" w:type="dxa"/>
            <w:noWrap/>
          </w:tcPr>
          <w:p w14:paraId="5C367CD4" w14:textId="70857DF0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13201A" w:rsidRPr="00DA6577" w14:paraId="06D57722" w14:textId="5941384C" w:rsidTr="007F44D1">
        <w:trPr>
          <w:trHeight w:val="315"/>
        </w:trPr>
        <w:tc>
          <w:tcPr>
            <w:tcW w:w="708" w:type="dxa"/>
            <w:noWrap/>
          </w:tcPr>
          <w:p w14:paraId="3E4FC38D" w14:textId="5B5D2760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412" w:type="dxa"/>
            <w:noWrap/>
          </w:tcPr>
          <w:p w14:paraId="150DC268" w14:textId="34E54A38" w:rsidR="0013201A" w:rsidRPr="00DA6577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noWrap/>
          </w:tcPr>
          <w:p w14:paraId="4BE7BC83" w14:textId="75FE3933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1E85A1BF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1437D84A" w14:textId="1BD6E7C1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Major Amputation</w:t>
            </w:r>
          </w:p>
        </w:tc>
        <w:tc>
          <w:tcPr>
            <w:tcW w:w="992" w:type="dxa"/>
          </w:tcPr>
          <w:p w14:paraId="55BA897B" w14:textId="1EC43DFB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827" w:type="dxa"/>
            <w:noWrap/>
          </w:tcPr>
          <w:p w14:paraId="3D715B89" w14:textId="694BB236" w:rsidR="0013201A" w:rsidRPr="00DA6577" w:rsidRDefault="003F225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Hospital coding: </w:t>
            </w:r>
            <w:r w:rsidR="0013201A" w:rsidRPr="00DA6577">
              <w:rPr>
                <w:rFonts w:eastAsia="Times New Roman" w:cs="Times New Roman"/>
                <w:color w:val="000000"/>
                <w:szCs w:val="16"/>
              </w:rPr>
              <w:t>amputation procedures through or proximal to the ankle</w:t>
            </w:r>
          </w:p>
        </w:tc>
        <w:tc>
          <w:tcPr>
            <w:tcW w:w="851" w:type="dxa"/>
            <w:noWrap/>
          </w:tcPr>
          <w:p w14:paraId="40D169A4" w14:textId="7777777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0" w:type="dxa"/>
            <w:noWrap/>
          </w:tcPr>
          <w:p w14:paraId="3CCE8E5F" w14:textId="77777777" w:rsidR="0013201A" w:rsidRPr="00666E60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66E60">
              <w:rPr>
                <w:rFonts w:eastAsia="Times New Roman" w:cs="Times New Roman"/>
                <w:color w:val="000000"/>
                <w:szCs w:val="16"/>
              </w:rPr>
              <w:t>1434</w:t>
            </w:r>
          </w:p>
        </w:tc>
        <w:tc>
          <w:tcPr>
            <w:tcW w:w="1560" w:type="dxa"/>
            <w:noWrap/>
          </w:tcPr>
          <w:p w14:paraId="50582A8F" w14:textId="012BAA90" w:rsidR="0013201A" w:rsidRPr="00666E60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666E60">
              <w:rPr>
                <w:rFonts w:eastAsia="Times New Roman" w:cs="Times New Roman"/>
                <w:color w:val="000000"/>
                <w:szCs w:val="16"/>
              </w:rPr>
              <w:t>1.7</w:t>
            </w:r>
            <w:r>
              <w:rPr>
                <w:rFonts w:eastAsia="Times New Roman" w:cs="Times New Roman"/>
                <w:color w:val="000000"/>
                <w:szCs w:val="16"/>
              </w:rPr>
              <w:t>/</w:t>
            </w:r>
            <w:r w:rsidRPr="00666E60">
              <w:rPr>
                <w:rFonts w:eastAsia="Times New Roman" w:cs="Times New Roman"/>
                <w:color w:val="000000"/>
                <w:szCs w:val="16"/>
              </w:rPr>
              <w:t>1,000 in diabetes population</w:t>
            </w:r>
            <w:r>
              <w:rPr>
                <w:rFonts w:eastAsia="Times New Roman" w:cs="Times New Roman"/>
                <w:color w:val="000000"/>
                <w:szCs w:val="16"/>
              </w:rPr>
              <w:t>;</w:t>
            </w:r>
          </w:p>
          <w:p w14:paraId="5B38AB86" w14:textId="033B0453" w:rsidR="0013201A" w:rsidRPr="00666E60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66E60">
              <w:rPr>
                <w:rFonts w:eastAsia="Times New Roman" w:cs="Times New Roman"/>
                <w:color w:val="000000"/>
                <w:szCs w:val="16"/>
              </w:rPr>
              <w:t>5.8</w:t>
            </w:r>
            <w:r>
              <w:rPr>
                <w:rFonts w:eastAsia="Times New Roman" w:cs="Times New Roman"/>
                <w:color w:val="000000"/>
                <w:szCs w:val="16"/>
              </w:rPr>
              <w:t>/</w:t>
            </w:r>
            <w:r w:rsidRPr="00666E60">
              <w:rPr>
                <w:rFonts w:eastAsia="Times New Roman" w:cs="Times New Roman"/>
                <w:color w:val="000000"/>
                <w:szCs w:val="16"/>
              </w:rPr>
              <w:t>100,000 in general population</w:t>
            </w:r>
          </w:p>
        </w:tc>
        <w:tc>
          <w:tcPr>
            <w:tcW w:w="567" w:type="dxa"/>
            <w:noWrap/>
          </w:tcPr>
          <w:p w14:paraId="68B1C4BD" w14:textId="6DD6A0F4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13201A" w:rsidRPr="00DA6577" w14:paraId="2E73FCA3" w14:textId="34D7D193" w:rsidTr="007F44D1">
        <w:trPr>
          <w:trHeight w:val="426"/>
        </w:trPr>
        <w:tc>
          <w:tcPr>
            <w:tcW w:w="708" w:type="dxa"/>
            <w:vMerge w:val="restart"/>
            <w:noWrap/>
          </w:tcPr>
          <w:p w14:paraId="59CE889D" w14:textId="233174E1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Norman,2010</w:t>
            </w:r>
          </w:p>
        </w:tc>
        <w:tc>
          <w:tcPr>
            <w:tcW w:w="1412" w:type="dxa"/>
            <w:vMerge w:val="restart"/>
            <w:noWrap/>
          </w:tcPr>
          <w:p w14:paraId="2430DA3B" w14:textId="66C81BF2" w:rsidR="0013201A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Setting</w:t>
            </w:r>
            <w:r>
              <w:rPr>
                <w:rFonts w:eastAsia="Times New Roman" w:cs="Times New Roman"/>
                <w:color w:val="000000"/>
                <w:szCs w:val="16"/>
              </w:rPr>
              <w:t>: state-wide WA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,</w:t>
            </w:r>
          </w:p>
          <w:p w14:paraId="15AB7E24" w14:textId="781006FE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lastRenderedPageBreak/>
              <w:t>Design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retrospective study</w:t>
            </w:r>
          </w:p>
          <w:p w14:paraId="635BC25B" w14:textId="08AE7307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2000-2008</w:t>
            </w:r>
          </w:p>
        </w:tc>
        <w:tc>
          <w:tcPr>
            <w:tcW w:w="993" w:type="dxa"/>
            <w:vMerge w:val="restart"/>
            <w:noWrap/>
          </w:tcPr>
          <w:p w14:paraId="191264B0" w14:textId="24CEBD63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lastRenderedPageBreak/>
              <w:t xml:space="preserve">Indigenous population </w:t>
            </w:r>
          </w:p>
          <w:p w14:paraId="2D42A212" w14:textId="1C0F3C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n: NS</w:t>
            </w:r>
          </w:p>
          <w:p w14:paraId="2B7977A5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  <w:p w14:paraId="523BF64C" w14:textId="799782B0" w:rsidR="0013201A" w:rsidRPr="00DA6577" w:rsidRDefault="0013201A" w:rsidP="00D5728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170011AB" w14:textId="77777777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lastRenderedPageBreak/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56E24B61" w14:textId="55501931" w:rsidR="0013201A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58A6A8A5" w14:textId="77777777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6164A842" w14:textId="079ACC92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Minor amputation</w:t>
            </w:r>
          </w:p>
        </w:tc>
        <w:tc>
          <w:tcPr>
            <w:tcW w:w="992" w:type="dxa"/>
          </w:tcPr>
          <w:p w14:paraId="56A36C8B" w14:textId="698A7E14" w:rsidR="0013201A" w:rsidRPr="00DA6577" w:rsidDel="00D62B2E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827" w:type="dxa"/>
            <w:noWrap/>
          </w:tcPr>
          <w:p w14:paraId="6D97E655" w14:textId="29811C17" w:rsidR="0013201A" w:rsidRPr="00DA6577" w:rsidRDefault="003F225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Hospital coding: t</w:t>
            </w:r>
            <w:r w:rsidR="0013201A" w:rsidRPr="00DA6577">
              <w:rPr>
                <w:rFonts w:eastAsia="Times New Roman" w:cs="Times New Roman"/>
                <w:color w:val="000000"/>
                <w:szCs w:val="16"/>
              </w:rPr>
              <w:t>oe or foot amputations using ICD-10-AM codes</w:t>
            </w:r>
          </w:p>
        </w:tc>
        <w:tc>
          <w:tcPr>
            <w:tcW w:w="851" w:type="dxa"/>
            <w:noWrap/>
          </w:tcPr>
          <w:p w14:paraId="776C3C78" w14:textId="61ED13CC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Incidenc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(ASR)</w:t>
            </w:r>
          </w:p>
        </w:tc>
        <w:tc>
          <w:tcPr>
            <w:tcW w:w="850" w:type="dxa"/>
            <w:noWrap/>
          </w:tcPr>
          <w:p w14:paraId="0E58AF86" w14:textId="65656843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1560" w:type="dxa"/>
            <w:noWrap/>
          </w:tcPr>
          <w:p w14:paraId="3F6ACCFB" w14:textId="7CE35FED" w:rsidR="0013201A" w:rsidRDefault="0013201A" w:rsidP="0061242C">
            <w:pPr>
              <w:rPr>
                <w:rFonts w:eastAsia="Times New Roman" w:cs="Times New Roman"/>
                <w:color w:val="000000"/>
                <w:szCs w:val="16"/>
              </w:rPr>
            </w:pPr>
          </w:p>
          <w:p w14:paraId="5B60889E" w14:textId="6847FDC6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age group</w:t>
            </w:r>
            <w:r>
              <w:rPr>
                <w:rFonts w:eastAsia="Times New Roman" w:cs="Times New Roman"/>
                <w:color w:val="000000"/>
                <w:szCs w:val="16"/>
              </w:rPr>
              <w:t>:25-49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</w:p>
          <w:p w14:paraId="42B30FBD" w14:textId="7B57EDF5" w:rsidR="0013201A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46</w:t>
            </w:r>
            <w:r w:rsidR="00742B20">
              <w:rPr>
                <w:rFonts w:eastAsia="Times New Roman" w:cs="Times New Roman"/>
                <w:color w:val="000000"/>
                <w:szCs w:val="16"/>
              </w:rPr>
              <w:t>.4</w:t>
            </w:r>
            <w:r>
              <w:rPr>
                <w:rFonts w:eastAsia="Times New Roman" w:cs="Times New Roman"/>
                <w:color w:val="000000"/>
                <w:szCs w:val="16"/>
              </w:rPr>
              <w:t>/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1</w:t>
            </w:r>
            <w:r w:rsidR="00742B20">
              <w:rPr>
                <w:rFonts w:eastAsia="Times New Roman" w:cs="Times New Roman"/>
                <w:color w:val="000000"/>
                <w:szCs w:val="16"/>
              </w:rPr>
              <w:t>00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,000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</w:p>
          <w:p w14:paraId="7B5258C1" w14:textId="3B8C421F" w:rsidR="0013201A" w:rsidRDefault="0013201A" w:rsidP="00D5728C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lastRenderedPageBreak/>
              <w:t>age group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>
              <w:rPr>
                <w:rFonts w:ascii="Cambria Math" w:eastAsia="Times New Roman" w:hAnsi="Cambria Math" w:cs="Cambria Math"/>
                <w:color w:val="000000"/>
                <w:szCs w:val="16"/>
              </w:rPr>
              <w:t>≥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50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="00742B20">
              <w:rPr>
                <w:rFonts w:eastAsia="Times New Roman" w:cs="Times New Roman"/>
                <w:color w:val="000000"/>
                <w:szCs w:val="16"/>
              </w:rPr>
              <w:t>185</w:t>
            </w:r>
            <w:r>
              <w:rPr>
                <w:rFonts w:eastAsia="Times New Roman" w:cs="Times New Roman"/>
                <w:color w:val="000000"/>
                <w:szCs w:val="16"/>
              </w:rPr>
              <w:t>/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1</w:t>
            </w:r>
            <w:r w:rsidR="00742B20">
              <w:rPr>
                <w:rFonts w:eastAsia="Times New Roman" w:cs="Times New Roman"/>
                <w:color w:val="000000"/>
                <w:szCs w:val="16"/>
              </w:rPr>
              <w:t>00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,000</w:t>
            </w:r>
          </w:p>
        </w:tc>
        <w:tc>
          <w:tcPr>
            <w:tcW w:w="567" w:type="dxa"/>
            <w:noWrap/>
          </w:tcPr>
          <w:p w14:paraId="78D56AED" w14:textId="307A1B1C" w:rsidR="0013201A" w:rsidRPr="00DA6577" w:rsidRDefault="0013201A" w:rsidP="007E17B0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lastRenderedPageBreak/>
              <w:t>6</w:t>
            </w:r>
          </w:p>
        </w:tc>
      </w:tr>
      <w:tr w:rsidR="00127D27" w:rsidRPr="00DA6577" w14:paraId="0FD51932" w14:textId="74A38576" w:rsidTr="007F44D1">
        <w:trPr>
          <w:trHeight w:val="971"/>
        </w:trPr>
        <w:tc>
          <w:tcPr>
            <w:tcW w:w="708" w:type="dxa"/>
            <w:vMerge/>
            <w:noWrap/>
          </w:tcPr>
          <w:p w14:paraId="493875A1" w14:textId="05B1A75A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412" w:type="dxa"/>
            <w:vMerge/>
            <w:noWrap/>
          </w:tcPr>
          <w:p w14:paraId="160576FC" w14:textId="6A1E8740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vMerge/>
            <w:noWrap/>
          </w:tcPr>
          <w:p w14:paraId="6AB25EB0" w14:textId="0125EC1F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0CA12A00" w14:textId="77777777" w:rsidR="00127D27" w:rsidRDefault="00127D27" w:rsidP="00D5728C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2E1D2094" w14:textId="0CA0B735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Major amputation</w:t>
            </w:r>
          </w:p>
          <w:p w14:paraId="57E7682B" w14:textId="53C32AAB" w:rsidR="00127D27" w:rsidRPr="00CD6529" w:rsidRDefault="00127D27" w:rsidP="00127D27">
            <w:pPr>
              <w:rPr>
                <w:rFonts w:eastAsia="Times New Roman" w:cs="Times New Roman"/>
                <w:color w:val="000000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6E53A89" w14:textId="0113B271" w:rsidR="00127D27" w:rsidRPr="00DA6577" w:rsidDel="00D62B2E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827" w:type="dxa"/>
            <w:noWrap/>
          </w:tcPr>
          <w:p w14:paraId="5DE29F86" w14:textId="13CDA6D4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Hospital coding: a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mputations below or above the knee using ICD-10-AM codes</w:t>
            </w:r>
          </w:p>
          <w:p w14:paraId="6394187A" w14:textId="0BAAA9CE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1" w:type="dxa"/>
            <w:noWrap/>
          </w:tcPr>
          <w:p w14:paraId="2FA0E441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  <w:p w14:paraId="437BFEE0" w14:textId="60576124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(ASR)</w:t>
            </w:r>
          </w:p>
        </w:tc>
        <w:tc>
          <w:tcPr>
            <w:tcW w:w="850" w:type="dxa"/>
            <w:noWrap/>
          </w:tcPr>
          <w:p w14:paraId="06EDA933" w14:textId="08FC1738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1560" w:type="dxa"/>
            <w:noWrap/>
          </w:tcPr>
          <w:p w14:paraId="193F3A77" w14:textId="59A248C3" w:rsidR="00127D27" w:rsidRDefault="00742B20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CD6529">
              <w:rPr>
                <w:rFonts w:eastAsia="Times New Roman" w:cs="Times New Roman"/>
                <w:b/>
                <w:color w:val="000000"/>
                <w:szCs w:val="16"/>
              </w:rPr>
              <w:t>age group</w:t>
            </w:r>
            <w:r>
              <w:rPr>
                <w:rFonts w:eastAsia="Times New Roman" w:cs="Times New Roman"/>
                <w:color w:val="000000"/>
                <w:szCs w:val="16"/>
              </w:rPr>
              <w:t>: 25-49: 15.0/100,000</w:t>
            </w:r>
            <w:r w:rsidR="00127D27" w:rsidRPr="0069299A">
              <w:rPr>
                <w:rFonts w:eastAsia="Times New Roman" w:cs="Times New Roman"/>
                <w:b/>
                <w:color w:val="000000"/>
                <w:szCs w:val="16"/>
              </w:rPr>
              <w:t>age group</w:t>
            </w:r>
            <w:r w:rsidR="00127D27">
              <w:rPr>
                <w:rFonts w:eastAsia="Times New Roman" w:cs="Times New Roman"/>
                <w:color w:val="000000"/>
                <w:szCs w:val="16"/>
              </w:rPr>
              <w:t>:25-49: 0.15/</w:t>
            </w:r>
            <w:r w:rsidR="00127D27" w:rsidRPr="00DA6577">
              <w:rPr>
                <w:rFonts w:eastAsia="Times New Roman" w:cs="Times New Roman"/>
                <w:color w:val="000000"/>
                <w:szCs w:val="16"/>
              </w:rPr>
              <w:t>1,000</w:t>
            </w:r>
            <w:r w:rsidR="00127D27">
              <w:rPr>
                <w:rFonts w:eastAsia="Times New Roman" w:cs="Times New Roman"/>
                <w:color w:val="000000"/>
                <w:szCs w:val="16"/>
              </w:rPr>
              <w:t>;</w:t>
            </w:r>
          </w:p>
          <w:p w14:paraId="6680CA7D" w14:textId="594DDF06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age group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>
              <w:rPr>
                <w:rFonts w:ascii="Cambria Math" w:eastAsia="Times New Roman" w:hAnsi="Cambria Math" w:cs="Cambria Math"/>
                <w:color w:val="000000"/>
                <w:szCs w:val="16"/>
              </w:rPr>
              <w:t>≥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5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0: </w:t>
            </w:r>
            <w:r w:rsidR="00742B20">
              <w:rPr>
                <w:rFonts w:eastAsia="Times New Roman" w:cs="Times New Roman"/>
                <w:color w:val="000000"/>
                <w:szCs w:val="16"/>
              </w:rPr>
              <w:t>76.8</w:t>
            </w:r>
            <w:r>
              <w:rPr>
                <w:rFonts w:eastAsia="Times New Roman" w:cs="Times New Roman"/>
                <w:color w:val="000000"/>
                <w:szCs w:val="16"/>
              </w:rPr>
              <w:t>/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1</w:t>
            </w:r>
            <w:r w:rsidR="00742B20">
              <w:rPr>
                <w:rFonts w:eastAsia="Times New Roman" w:cs="Times New Roman"/>
                <w:color w:val="000000"/>
                <w:szCs w:val="16"/>
              </w:rPr>
              <w:t>00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,000</w:t>
            </w:r>
          </w:p>
        </w:tc>
        <w:tc>
          <w:tcPr>
            <w:tcW w:w="567" w:type="dxa"/>
            <w:noWrap/>
          </w:tcPr>
          <w:p w14:paraId="633344D7" w14:textId="2A5DE52F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6</w:t>
            </w:r>
          </w:p>
          <w:p w14:paraId="6EB423FA" w14:textId="15F9B692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</w:tr>
      <w:tr w:rsidR="00127D27" w:rsidRPr="00DA6577" w14:paraId="15EF9E5C" w14:textId="77777777" w:rsidTr="007F44D1">
        <w:trPr>
          <w:trHeight w:val="570"/>
        </w:trPr>
        <w:tc>
          <w:tcPr>
            <w:tcW w:w="708" w:type="dxa"/>
            <w:noWrap/>
          </w:tcPr>
          <w:p w14:paraId="6FCA6344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412" w:type="dxa"/>
            <w:noWrap/>
          </w:tcPr>
          <w:p w14:paraId="424F2582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noWrap/>
          </w:tcPr>
          <w:p w14:paraId="751C18D7" w14:textId="77777777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Non-Indigenous population</w:t>
            </w:r>
          </w:p>
          <w:p w14:paraId="51F1D449" w14:textId="77777777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n: NS</w:t>
            </w:r>
          </w:p>
          <w:p w14:paraId="715EC52A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558AE333" w14:textId="77777777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5BBECD66" w14:textId="4C3AF464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</w:tc>
        <w:tc>
          <w:tcPr>
            <w:tcW w:w="1134" w:type="dxa"/>
            <w:noWrap/>
          </w:tcPr>
          <w:p w14:paraId="41DAA6AF" w14:textId="73C5CAAE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Minor amputation</w:t>
            </w:r>
          </w:p>
        </w:tc>
        <w:tc>
          <w:tcPr>
            <w:tcW w:w="992" w:type="dxa"/>
          </w:tcPr>
          <w:p w14:paraId="7C395F3D" w14:textId="05FD68E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827" w:type="dxa"/>
            <w:noWrap/>
          </w:tcPr>
          <w:p w14:paraId="400794EE" w14:textId="65AE2AC6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Hospital coding: t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oe or foot amputations using ICD-10-AM codes</w:t>
            </w:r>
          </w:p>
        </w:tc>
        <w:tc>
          <w:tcPr>
            <w:tcW w:w="851" w:type="dxa"/>
            <w:noWrap/>
          </w:tcPr>
          <w:p w14:paraId="7DE94C58" w14:textId="65ABEB5C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Incidence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(ASR)</w:t>
            </w:r>
          </w:p>
        </w:tc>
        <w:tc>
          <w:tcPr>
            <w:tcW w:w="850" w:type="dxa"/>
            <w:noWrap/>
          </w:tcPr>
          <w:p w14:paraId="7A22BCA8" w14:textId="0F7104D0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1560" w:type="dxa"/>
            <w:noWrap/>
          </w:tcPr>
          <w:p w14:paraId="591DD8A8" w14:textId="77777777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age group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25-49: </w:t>
            </w:r>
          </w:p>
          <w:p w14:paraId="690D80AB" w14:textId="6B480530" w:rsidR="00127D27" w:rsidRDefault="00742B20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1.7</w:t>
            </w:r>
            <w:r w:rsidR="00127D27">
              <w:rPr>
                <w:rFonts w:eastAsia="Times New Roman" w:cs="Times New Roman"/>
                <w:color w:val="000000"/>
                <w:szCs w:val="16"/>
              </w:rPr>
              <w:t>/</w:t>
            </w:r>
            <w:r w:rsidR="00127D27" w:rsidRPr="00DA6577">
              <w:rPr>
                <w:rFonts w:eastAsia="Times New Roman" w:cs="Times New Roman"/>
                <w:color w:val="000000"/>
                <w:szCs w:val="16"/>
              </w:rPr>
              <w:t>1</w:t>
            </w:r>
            <w:r>
              <w:rPr>
                <w:rFonts w:eastAsia="Times New Roman" w:cs="Times New Roman"/>
                <w:color w:val="000000"/>
                <w:szCs w:val="16"/>
              </w:rPr>
              <w:t>00</w:t>
            </w:r>
            <w:r w:rsidR="00127D27" w:rsidRPr="00DA6577">
              <w:rPr>
                <w:rFonts w:eastAsia="Times New Roman" w:cs="Times New Roman"/>
                <w:color w:val="000000"/>
                <w:szCs w:val="16"/>
              </w:rPr>
              <w:t>,000</w:t>
            </w:r>
            <w:r w:rsidR="00127D27">
              <w:rPr>
                <w:rFonts w:eastAsia="Times New Roman" w:cs="Times New Roman"/>
                <w:color w:val="000000"/>
                <w:szCs w:val="16"/>
              </w:rPr>
              <w:t>;</w:t>
            </w:r>
          </w:p>
          <w:p w14:paraId="460DFF94" w14:textId="77777777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age group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>
              <w:rPr>
                <w:rFonts w:ascii="Cambria Math" w:eastAsia="Times New Roman" w:hAnsi="Cambria Math" w:cs="Cambria Math"/>
                <w:color w:val="000000"/>
                <w:szCs w:val="16"/>
              </w:rPr>
              <w:t>≥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50: </w:t>
            </w:r>
          </w:p>
          <w:p w14:paraId="21AC806E" w14:textId="140B41CA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2</w:t>
            </w:r>
            <w:r w:rsidR="00742B20">
              <w:rPr>
                <w:rFonts w:eastAsia="Times New Roman" w:cs="Times New Roman"/>
                <w:color w:val="000000"/>
                <w:szCs w:val="16"/>
              </w:rPr>
              <w:t>8.9</w:t>
            </w:r>
            <w:r>
              <w:rPr>
                <w:rFonts w:eastAsia="Times New Roman" w:cs="Times New Roman"/>
                <w:color w:val="000000"/>
                <w:szCs w:val="16"/>
              </w:rPr>
              <w:t>/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1</w:t>
            </w:r>
            <w:r w:rsidR="00742B20">
              <w:rPr>
                <w:rFonts w:eastAsia="Times New Roman" w:cs="Times New Roman"/>
                <w:color w:val="000000"/>
                <w:szCs w:val="16"/>
              </w:rPr>
              <w:t>00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,00</w:t>
            </w:r>
            <w:r>
              <w:rPr>
                <w:rFonts w:eastAsia="Times New Roman" w:cs="Times New Roman"/>
                <w:color w:val="000000"/>
                <w:szCs w:val="16"/>
              </w:rPr>
              <w:t>0.</w:t>
            </w:r>
          </w:p>
        </w:tc>
        <w:tc>
          <w:tcPr>
            <w:tcW w:w="567" w:type="dxa"/>
            <w:noWrap/>
          </w:tcPr>
          <w:p w14:paraId="71C7B820" w14:textId="438372D2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6</w:t>
            </w:r>
          </w:p>
        </w:tc>
      </w:tr>
      <w:tr w:rsidR="00127D27" w:rsidRPr="00DA6577" w14:paraId="6B27AAE7" w14:textId="77777777" w:rsidTr="007F44D1">
        <w:trPr>
          <w:trHeight w:val="1723"/>
        </w:trPr>
        <w:tc>
          <w:tcPr>
            <w:tcW w:w="708" w:type="dxa"/>
            <w:noWrap/>
          </w:tcPr>
          <w:p w14:paraId="4BEEEA69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412" w:type="dxa"/>
            <w:noWrap/>
          </w:tcPr>
          <w:p w14:paraId="27A397A6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3" w:type="dxa"/>
            <w:noWrap/>
          </w:tcPr>
          <w:p w14:paraId="49FD80D6" w14:textId="77777777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1D44812A" w14:textId="77777777" w:rsidR="00127D27" w:rsidRPr="0080635A" w:rsidRDefault="00127D27" w:rsidP="00127D27">
            <w:pPr>
              <w:rPr>
                <w:rFonts w:eastAsia="Times New Roman" w:cs="Times New Roman"/>
                <w:b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4C0A380A" w14:textId="77777777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Major amputation</w:t>
            </w:r>
          </w:p>
          <w:p w14:paraId="681BDF8E" w14:textId="77777777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2" w:type="dxa"/>
          </w:tcPr>
          <w:p w14:paraId="105C2660" w14:textId="3F14C554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827" w:type="dxa"/>
            <w:noWrap/>
          </w:tcPr>
          <w:p w14:paraId="1AE2FE5C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Hospital coding: a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mputations below or above the knee using ICD-10-AM codes</w:t>
            </w:r>
          </w:p>
          <w:p w14:paraId="3A38F7E8" w14:textId="77777777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1" w:type="dxa"/>
            <w:noWrap/>
          </w:tcPr>
          <w:p w14:paraId="1144D6E8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  <w:p w14:paraId="368B609D" w14:textId="18F540B3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(ASR)</w:t>
            </w:r>
          </w:p>
        </w:tc>
        <w:tc>
          <w:tcPr>
            <w:tcW w:w="850" w:type="dxa"/>
            <w:noWrap/>
          </w:tcPr>
          <w:p w14:paraId="1C063F01" w14:textId="40F2603B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1560" w:type="dxa"/>
            <w:noWrap/>
          </w:tcPr>
          <w:p w14:paraId="190A51EB" w14:textId="77777777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age group</w:t>
            </w:r>
            <w:r>
              <w:rPr>
                <w:rFonts w:eastAsia="Times New Roman" w:cs="Times New Roman"/>
                <w:color w:val="000000"/>
                <w:szCs w:val="16"/>
              </w:rPr>
              <w:t>:25-49:</w:t>
            </w:r>
          </w:p>
          <w:p w14:paraId="3BF561D0" w14:textId="3FDF770E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0.4/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1</w:t>
            </w:r>
            <w:r w:rsidR="00742B20">
              <w:rPr>
                <w:rFonts w:eastAsia="Times New Roman" w:cs="Times New Roman"/>
                <w:color w:val="000000"/>
                <w:szCs w:val="16"/>
              </w:rPr>
              <w:t>00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,00</w:t>
            </w:r>
            <w:r>
              <w:rPr>
                <w:rFonts w:eastAsia="Times New Roman" w:cs="Times New Roman"/>
                <w:color w:val="000000"/>
                <w:szCs w:val="16"/>
              </w:rPr>
              <w:t>0;</w:t>
            </w:r>
          </w:p>
          <w:p w14:paraId="36ABC648" w14:textId="7AAB77AA" w:rsidR="00127D27" w:rsidRPr="0069299A" w:rsidRDefault="00127D27" w:rsidP="00127D27">
            <w:pPr>
              <w:rPr>
                <w:rFonts w:eastAsia="Times New Roman" w:cs="Times New Roman"/>
                <w:b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age group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>
              <w:rPr>
                <w:rFonts w:ascii="Cambria Math" w:eastAsia="Times New Roman" w:hAnsi="Cambria Math" w:cs="Cambria Math"/>
                <w:color w:val="000000"/>
                <w:szCs w:val="16"/>
              </w:rPr>
              <w:t>≥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50: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13</w:t>
            </w:r>
            <w:r w:rsidR="00742B20">
              <w:rPr>
                <w:rFonts w:eastAsia="Times New Roman" w:cs="Times New Roman"/>
                <w:color w:val="000000"/>
                <w:szCs w:val="16"/>
              </w:rPr>
              <w:t>.1</w:t>
            </w:r>
            <w:r>
              <w:rPr>
                <w:rFonts w:eastAsia="Times New Roman" w:cs="Times New Roman"/>
                <w:color w:val="000000"/>
                <w:szCs w:val="16"/>
              </w:rPr>
              <w:t>/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1</w:t>
            </w:r>
            <w:r w:rsidR="00742B20">
              <w:rPr>
                <w:rFonts w:eastAsia="Times New Roman" w:cs="Times New Roman"/>
                <w:color w:val="000000"/>
                <w:szCs w:val="16"/>
              </w:rPr>
              <w:t>00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,00</w:t>
            </w:r>
            <w:r>
              <w:rPr>
                <w:rFonts w:eastAsia="Times New Roman" w:cs="Times New Roman"/>
                <w:color w:val="000000"/>
                <w:szCs w:val="16"/>
              </w:rPr>
              <w:t>0.</w:t>
            </w:r>
          </w:p>
        </w:tc>
        <w:tc>
          <w:tcPr>
            <w:tcW w:w="567" w:type="dxa"/>
            <w:noWrap/>
          </w:tcPr>
          <w:p w14:paraId="791A25CE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6</w:t>
            </w:r>
          </w:p>
          <w:p w14:paraId="76E2857B" w14:textId="77777777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</w:tr>
      <w:tr w:rsidR="00127D27" w:rsidRPr="00DA6577" w14:paraId="32828C23" w14:textId="1D894BB2" w:rsidTr="007F44D1">
        <w:trPr>
          <w:trHeight w:val="315"/>
        </w:trPr>
        <w:tc>
          <w:tcPr>
            <w:tcW w:w="708" w:type="dxa"/>
            <w:noWrap/>
          </w:tcPr>
          <w:p w14:paraId="38EE0A43" w14:textId="3B5DA385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O'Rourke,2012</w:t>
            </w:r>
          </w:p>
        </w:tc>
        <w:tc>
          <w:tcPr>
            <w:tcW w:w="1412" w:type="dxa"/>
            <w:noWrap/>
          </w:tcPr>
          <w:p w14:paraId="1F0C6F54" w14:textId="60C37940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Setting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region-wide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Far North Queensland,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Design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retrospective study</w:t>
            </w: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 xml:space="preserve"> Period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1999-200</w:t>
            </w:r>
            <w:r>
              <w:rPr>
                <w:rFonts w:eastAsia="Times New Roman" w:cs="Times New Roman"/>
                <w:color w:val="000000"/>
                <w:szCs w:val="16"/>
              </w:rPr>
              <w:t>8</w:t>
            </w:r>
          </w:p>
        </w:tc>
        <w:tc>
          <w:tcPr>
            <w:tcW w:w="993" w:type="dxa"/>
            <w:noWrap/>
          </w:tcPr>
          <w:p w14:paraId="06A672A2" w14:textId="6C3E7D6A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General population</w:t>
            </w:r>
          </w:p>
          <w:p w14:paraId="3B17ABD4" w14:textId="2FB13C99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n: 262,000</w:t>
            </w:r>
          </w:p>
        </w:tc>
        <w:tc>
          <w:tcPr>
            <w:tcW w:w="1140" w:type="dxa"/>
          </w:tcPr>
          <w:p w14:paraId="0C0DDDEC" w14:textId="77777777" w:rsidR="00CC247E" w:rsidRDefault="00CC247E" w:rsidP="00CC247E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0BF730B9" w14:textId="02850E64" w:rsidR="00127D27" w:rsidRDefault="00CC247E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  <w:r w:rsidDel="00CC247E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</w:p>
        </w:tc>
        <w:tc>
          <w:tcPr>
            <w:tcW w:w="1134" w:type="dxa"/>
            <w:noWrap/>
          </w:tcPr>
          <w:p w14:paraId="1627B457" w14:textId="1DD4E8E4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Major amputation</w:t>
            </w:r>
          </w:p>
        </w:tc>
        <w:tc>
          <w:tcPr>
            <w:tcW w:w="992" w:type="dxa"/>
          </w:tcPr>
          <w:p w14:paraId="2FE595FA" w14:textId="08543BFB" w:rsidR="00127D27" w:rsidRPr="00DA6577" w:rsidDel="00D62B2E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827" w:type="dxa"/>
            <w:noWrap/>
          </w:tcPr>
          <w:p w14:paraId="0C3E3CA9" w14:textId="56DDDF1C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Hospital coding: p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atients with a primary or secondary diagnosis of diabetes mellitus (specified as E10–E14) and a major limb amputation (specified as 4437000, 4437300, 4436700, 4436701 and 4436702)</w:t>
            </w:r>
          </w:p>
        </w:tc>
        <w:tc>
          <w:tcPr>
            <w:tcW w:w="851" w:type="dxa"/>
            <w:noWrap/>
          </w:tcPr>
          <w:p w14:paraId="4AA9C4B5" w14:textId="1E00C37D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Incidence </w:t>
            </w:r>
            <w:r>
              <w:rPr>
                <w:rFonts w:eastAsia="Times New Roman" w:cs="Times New Roman"/>
                <w:color w:val="000000"/>
                <w:szCs w:val="16"/>
              </w:rPr>
              <w:t>(ASR)</w:t>
            </w:r>
          </w:p>
        </w:tc>
        <w:tc>
          <w:tcPr>
            <w:tcW w:w="850" w:type="dxa"/>
            <w:noWrap/>
          </w:tcPr>
          <w:p w14:paraId="6DEC3F20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16</w:t>
            </w:r>
          </w:p>
        </w:tc>
        <w:tc>
          <w:tcPr>
            <w:tcW w:w="1560" w:type="dxa"/>
            <w:noWrap/>
          </w:tcPr>
          <w:p w14:paraId="15B320CE" w14:textId="1E58485C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 xml:space="preserve">9.3 </w:t>
            </w:r>
          </w:p>
          <w:p w14:paraId="1B3E93A2" w14:textId="4585BF23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/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100,000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per year </w:t>
            </w:r>
          </w:p>
        </w:tc>
        <w:tc>
          <w:tcPr>
            <w:tcW w:w="567" w:type="dxa"/>
            <w:noWrap/>
          </w:tcPr>
          <w:p w14:paraId="37722F04" w14:textId="5ECBCA7F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6</w:t>
            </w:r>
          </w:p>
        </w:tc>
      </w:tr>
      <w:tr w:rsidR="00127D27" w:rsidRPr="00DA6577" w14:paraId="26B44092" w14:textId="0F5542B8" w:rsidTr="007F44D1">
        <w:trPr>
          <w:trHeight w:val="1225"/>
        </w:trPr>
        <w:tc>
          <w:tcPr>
            <w:tcW w:w="708" w:type="dxa"/>
            <w:noWrap/>
          </w:tcPr>
          <w:p w14:paraId="5546F2D4" w14:textId="1256FF9C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Payne,2000</w:t>
            </w:r>
          </w:p>
        </w:tc>
        <w:tc>
          <w:tcPr>
            <w:tcW w:w="1412" w:type="dxa"/>
            <w:noWrap/>
          </w:tcPr>
          <w:p w14:paraId="513F1320" w14:textId="74BB27E9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Setting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Australia,</w:t>
            </w:r>
            <w:r w:rsidRPr="00DA6577" w:rsidDel="00BB6B59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Design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retrospective study</w:t>
            </w:r>
          </w:p>
          <w:p w14:paraId="1DDEA03C" w14:textId="1ADF9CE2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1995-1998</w:t>
            </w:r>
          </w:p>
        </w:tc>
        <w:tc>
          <w:tcPr>
            <w:tcW w:w="993" w:type="dxa"/>
            <w:noWrap/>
          </w:tcPr>
          <w:p w14:paraId="0B33F329" w14:textId="4B8F85A0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 w:hint="eastAsia"/>
                <w:color w:val="000000"/>
                <w:szCs w:val="16"/>
              </w:rPr>
              <w:t>G</w:t>
            </w:r>
            <w:r>
              <w:rPr>
                <w:rFonts w:eastAsia="Times New Roman" w:cs="Times New Roman"/>
                <w:color w:val="000000"/>
                <w:szCs w:val="16"/>
              </w:rPr>
              <w:t>eneral population</w:t>
            </w:r>
          </w:p>
          <w:p w14:paraId="4BD6CEE1" w14:textId="342DAC0F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n: NS</w:t>
            </w:r>
          </w:p>
          <w:p w14:paraId="00B5E2E3" w14:textId="4DAAC0D0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53611175" w14:textId="77777777" w:rsidR="00CC247E" w:rsidRDefault="00CC247E" w:rsidP="00CC247E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2F98E6AB" w14:textId="1666CAA0" w:rsidR="00127D27" w:rsidRDefault="00CC247E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  <w:r w:rsidDel="00CC247E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</w:p>
        </w:tc>
        <w:tc>
          <w:tcPr>
            <w:tcW w:w="1134" w:type="dxa"/>
            <w:noWrap/>
          </w:tcPr>
          <w:p w14:paraId="5CCDBDB5" w14:textId="2CA7774F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Total A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mputation</w:t>
            </w:r>
          </w:p>
        </w:tc>
        <w:tc>
          <w:tcPr>
            <w:tcW w:w="992" w:type="dxa"/>
          </w:tcPr>
          <w:p w14:paraId="09BD4256" w14:textId="228DC535" w:rsidR="00127D27" w:rsidRPr="00DA6577" w:rsidDel="00D62B2E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827" w:type="dxa"/>
            <w:noWrap/>
          </w:tcPr>
          <w:p w14:paraId="5BF3BF24" w14:textId="2AB3CA6C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Hospital coding: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ICD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-9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procedure codes 84.10 to 84.19 (amputations of the lower extremity) and diagnosis codes 250.0 to 250.9 (indicating diabetes and its complications) as the principal or secondary diagnoses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from ANHM database</w:t>
            </w:r>
          </w:p>
        </w:tc>
        <w:tc>
          <w:tcPr>
            <w:tcW w:w="851" w:type="dxa"/>
            <w:noWrap/>
          </w:tcPr>
          <w:p w14:paraId="30F8AD15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0" w:type="dxa"/>
            <w:noWrap/>
          </w:tcPr>
          <w:p w14:paraId="4F14D2C6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7887</w:t>
            </w:r>
          </w:p>
        </w:tc>
        <w:tc>
          <w:tcPr>
            <w:tcW w:w="1560" w:type="dxa"/>
            <w:noWrap/>
          </w:tcPr>
          <w:p w14:paraId="6CE6CF18" w14:textId="4E69696D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ge-an</w:t>
            </w:r>
            <w:r>
              <w:rPr>
                <w:rFonts w:eastAsia="Times New Roman" w:cs="Times New Roman"/>
                <w:color w:val="000000"/>
                <w:szCs w:val="16"/>
              </w:rPr>
              <w:t>d sex-standardized rates: 14.0/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100,000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</w:p>
        </w:tc>
        <w:tc>
          <w:tcPr>
            <w:tcW w:w="567" w:type="dxa"/>
            <w:noWrap/>
          </w:tcPr>
          <w:p w14:paraId="3AF3669C" w14:textId="02C68C34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8</w:t>
            </w:r>
          </w:p>
        </w:tc>
      </w:tr>
      <w:tr w:rsidR="00127D27" w:rsidRPr="00DA6577" w14:paraId="6C4111E8" w14:textId="2B454CEC" w:rsidTr="007F44D1">
        <w:trPr>
          <w:trHeight w:val="435"/>
        </w:trPr>
        <w:tc>
          <w:tcPr>
            <w:tcW w:w="2120" w:type="dxa"/>
            <w:gridSpan w:val="2"/>
            <w:noWrap/>
          </w:tcPr>
          <w:p w14:paraId="71227B4C" w14:textId="26BC2789" w:rsidR="00127D27" w:rsidRPr="00CD6529" w:rsidRDefault="00127D27" w:rsidP="00127D2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652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993" w:type="dxa"/>
          </w:tcPr>
          <w:p w14:paraId="52E0F630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7A5A7160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</w:tcPr>
          <w:p w14:paraId="1B5178B7" w14:textId="008B481F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2" w:type="dxa"/>
          </w:tcPr>
          <w:p w14:paraId="5FA2B6A4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3827" w:type="dxa"/>
          </w:tcPr>
          <w:p w14:paraId="1F90BFD3" w14:textId="3CA6A20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1" w:type="dxa"/>
          </w:tcPr>
          <w:p w14:paraId="0F1BD61A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</w:tcPr>
          <w:p w14:paraId="39F14BC2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560" w:type="dxa"/>
          </w:tcPr>
          <w:p w14:paraId="78F420AC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567" w:type="dxa"/>
          </w:tcPr>
          <w:p w14:paraId="4CE59FFF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</w:tr>
      <w:tr w:rsidR="00127D27" w:rsidRPr="00DA6577" w14:paraId="3D9B76A7" w14:textId="77777777" w:rsidTr="007F44D1">
        <w:trPr>
          <w:trHeight w:val="315"/>
        </w:trPr>
        <w:tc>
          <w:tcPr>
            <w:tcW w:w="708" w:type="dxa"/>
            <w:noWrap/>
          </w:tcPr>
          <w:p w14:paraId="4565B080" w14:textId="5BA67AC9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664E33">
              <w:rPr>
                <w:rFonts w:eastAsia="Times New Roman" w:cs="Times New Roman"/>
                <w:color w:val="000000"/>
                <w:szCs w:val="16"/>
              </w:rPr>
              <w:t>Lazzarini,2016b</w:t>
            </w:r>
          </w:p>
        </w:tc>
        <w:tc>
          <w:tcPr>
            <w:tcW w:w="1412" w:type="dxa"/>
            <w:noWrap/>
          </w:tcPr>
          <w:p w14:paraId="1CC151C1" w14:textId="77777777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Setting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state-wide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Queensland</w:t>
            </w:r>
          </w:p>
          <w:p w14:paraId="3F6A1FB2" w14:textId="77777777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Design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multi-site observational study</w:t>
            </w:r>
          </w:p>
          <w:p w14:paraId="6930F411" w14:textId="654ECD8C" w:rsidR="00127D27" w:rsidRPr="0069299A" w:rsidRDefault="00127D27" w:rsidP="00127D27">
            <w:pPr>
              <w:rPr>
                <w:rFonts w:eastAsia="Times New Roman" w:cs="Times New Roman"/>
                <w:b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>: 2013</w:t>
            </w:r>
          </w:p>
        </w:tc>
        <w:tc>
          <w:tcPr>
            <w:tcW w:w="993" w:type="dxa"/>
            <w:noWrap/>
          </w:tcPr>
          <w:p w14:paraId="1B30648E" w14:textId="36818C8A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Diabetes inpatients</w:t>
            </w:r>
          </w:p>
          <w:p w14:paraId="2A8E5642" w14:textId="320922EF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n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=17</w:t>
            </w:r>
            <w:r>
              <w:rPr>
                <w:rFonts w:eastAsia="Times New Roman" w:cs="Times New Roman"/>
                <w:color w:val="000000"/>
                <w:szCs w:val="16"/>
              </w:rPr>
              <w:t>2</w:t>
            </w:r>
          </w:p>
          <w:p w14:paraId="16101AA7" w14:textId="7777777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40" w:type="dxa"/>
          </w:tcPr>
          <w:p w14:paraId="0E8FF8E9" w14:textId="77777777" w:rsidR="00CC247E" w:rsidRDefault="00CC247E" w:rsidP="00CC247E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02DB306B" w14:textId="0078080A" w:rsidR="00127D27" w:rsidRDefault="00CC247E" w:rsidP="00CC247E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</w:tc>
        <w:tc>
          <w:tcPr>
            <w:tcW w:w="1134" w:type="dxa"/>
            <w:noWrap/>
          </w:tcPr>
          <w:p w14:paraId="2DDD31BE" w14:textId="774725F0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Amputation procedure</w:t>
            </w:r>
          </w:p>
        </w:tc>
        <w:tc>
          <w:tcPr>
            <w:tcW w:w="992" w:type="dxa"/>
          </w:tcPr>
          <w:p w14:paraId="19CA1AB3" w14:textId="766A98ED" w:rsidR="00127D27" w:rsidRDefault="00DB798C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827" w:type="dxa"/>
            <w:noWrap/>
          </w:tcPr>
          <w:p w14:paraId="796EF2E1" w14:textId="7F875A60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Clinical examination</w:t>
            </w:r>
          </w:p>
        </w:tc>
        <w:tc>
          <w:tcPr>
            <w:tcW w:w="851" w:type="dxa"/>
            <w:noWrap/>
          </w:tcPr>
          <w:p w14:paraId="3068A83C" w14:textId="06A30E30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oint p</w:t>
            </w:r>
            <w:r w:rsidRPr="00DA6577">
              <w:rPr>
                <w:rFonts w:eastAsia="Times New Roman" w:cs="Times New Roman"/>
                <w:color w:val="000000"/>
                <w:szCs w:val="16"/>
              </w:rPr>
              <w:t>revalence</w:t>
            </w:r>
          </w:p>
        </w:tc>
        <w:tc>
          <w:tcPr>
            <w:tcW w:w="850" w:type="dxa"/>
            <w:noWrap/>
          </w:tcPr>
          <w:p w14:paraId="3A0AE16F" w14:textId="3863FDE9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A6577">
              <w:rPr>
                <w:rFonts w:eastAsia="Times New Roman" w:cs="Times New Roman"/>
                <w:color w:val="000000"/>
                <w:szCs w:val="16"/>
              </w:rPr>
              <w:t>10</w:t>
            </w:r>
          </w:p>
        </w:tc>
        <w:tc>
          <w:tcPr>
            <w:tcW w:w="1560" w:type="dxa"/>
            <w:noWrap/>
          </w:tcPr>
          <w:p w14:paraId="4E773EC8" w14:textId="6F10AF81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5.8%</w:t>
            </w:r>
          </w:p>
        </w:tc>
        <w:tc>
          <w:tcPr>
            <w:tcW w:w="567" w:type="dxa"/>
            <w:noWrap/>
          </w:tcPr>
          <w:p w14:paraId="4FB0683B" w14:textId="6E29DC39" w:rsidR="00127D27" w:rsidRPr="00DA6577" w:rsidDel="00A540E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8</w:t>
            </w:r>
          </w:p>
        </w:tc>
      </w:tr>
      <w:tr w:rsidR="00127D27" w:rsidRPr="00DA6577" w14:paraId="1E85C9FD" w14:textId="17E6E58F" w:rsidTr="007F44D1">
        <w:trPr>
          <w:trHeight w:val="315"/>
        </w:trPr>
        <w:tc>
          <w:tcPr>
            <w:tcW w:w="708" w:type="dxa"/>
            <w:noWrap/>
          </w:tcPr>
          <w:p w14:paraId="0A10039E" w14:textId="7AC8C291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12C6A">
              <w:t>O'Hara,1998</w:t>
            </w:r>
          </w:p>
        </w:tc>
        <w:tc>
          <w:tcPr>
            <w:tcW w:w="1412" w:type="dxa"/>
            <w:noWrap/>
          </w:tcPr>
          <w:p w14:paraId="236777BA" w14:textId="1861D97F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rFonts w:eastAsia="Times New Roman" w:cs="Times New Roman"/>
                <w:b/>
                <w:color w:val="000000"/>
                <w:szCs w:val="16"/>
              </w:rPr>
              <w:t>Setting</w:t>
            </w:r>
            <w:r>
              <w:t xml:space="preserve">: state-wide </w:t>
            </w:r>
            <w:r w:rsidRPr="00D12C6A">
              <w:t>Victoria,</w:t>
            </w:r>
            <w:r w:rsidRPr="00D12C6A" w:rsidDel="00414498">
              <w:t xml:space="preserve"> </w:t>
            </w:r>
            <w:r w:rsidRPr="0069299A">
              <w:rPr>
                <w:b/>
              </w:rPr>
              <w:t>Design</w:t>
            </w:r>
            <w:r>
              <w:t xml:space="preserve">: </w:t>
            </w:r>
            <w:r w:rsidRPr="00D12C6A">
              <w:t xml:space="preserve">retrospective </w:t>
            </w:r>
            <w:r w:rsidRPr="00D12C6A">
              <w:lastRenderedPageBreak/>
              <w:t>study</w:t>
            </w:r>
            <w:r>
              <w:br/>
            </w:r>
            <w:r w:rsidRPr="0069299A">
              <w:rPr>
                <w:b/>
              </w:rPr>
              <w:t>Period</w:t>
            </w:r>
            <w:r>
              <w:t xml:space="preserve">: </w:t>
            </w:r>
            <w:r w:rsidRPr="00D12C6A">
              <w:t>1993-1995</w:t>
            </w:r>
          </w:p>
        </w:tc>
        <w:tc>
          <w:tcPr>
            <w:tcW w:w="993" w:type="dxa"/>
            <w:noWrap/>
          </w:tcPr>
          <w:p w14:paraId="63274350" w14:textId="13D29213" w:rsidR="00127D27" w:rsidRDefault="00127D27" w:rsidP="00127D27">
            <w:r>
              <w:rPr>
                <w:rFonts w:eastAsia="Times New Roman" w:cs="Times New Roman"/>
                <w:color w:val="000000"/>
                <w:szCs w:val="16"/>
              </w:rPr>
              <w:lastRenderedPageBreak/>
              <w:t>H</w:t>
            </w:r>
            <w:r w:rsidRPr="00D12C6A">
              <w:t>ospital separat</w:t>
            </w:r>
            <w:r>
              <w:t>ion with diabetes</w:t>
            </w:r>
            <w:r w:rsidRPr="00D12C6A">
              <w:t xml:space="preserve">, </w:t>
            </w:r>
          </w:p>
          <w:p w14:paraId="5368DE4E" w14:textId="4DBEC5D0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b/>
              </w:rPr>
              <w:lastRenderedPageBreak/>
              <w:t>n</w:t>
            </w:r>
            <w:r w:rsidRPr="00D12C6A">
              <w:t>=95091</w:t>
            </w:r>
          </w:p>
        </w:tc>
        <w:tc>
          <w:tcPr>
            <w:tcW w:w="1140" w:type="dxa"/>
          </w:tcPr>
          <w:p w14:paraId="699D3FE8" w14:textId="77777777" w:rsidR="00127D27" w:rsidRDefault="00127D27" w:rsidP="00127D27">
            <w:pPr>
              <w:rPr>
                <w:b/>
              </w:rPr>
            </w:pPr>
            <w:r>
              <w:rPr>
                <w:b/>
              </w:rPr>
              <w:lastRenderedPageBreak/>
              <w:t xml:space="preserve">Age: </w:t>
            </w:r>
            <w:r w:rsidRPr="00CD6529">
              <w:rPr>
                <w:bCs/>
              </w:rPr>
              <w:t>NS</w:t>
            </w:r>
          </w:p>
          <w:p w14:paraId="51E3EB8C" w14:textId="17D905AF" w:rsidR="00127D27" w:rsidRDefault="00127D27" w:rsidP="00127D27">
            <w:r>
              <w:rPr>
                <w:b/>
              </w:rPr>
              <w:t>M</w:t>
            </w:r>
            <w:r w:rsidRPr="0069299A">
              <w:rPr>
                <w:b/>
              </w:rPr>
              <w:t>ale</w:t>
            </w:r>
            <w:r>
              <w:t xml:space="preserve">: </w:t>
            </w:r>
            <w:r w:rsidRPr="00D12C6A">
              <w:t>51.7%</w:t>
            </w:r>
          </w:p>
        </w:tc>
        <w:tc>
          <w:tcPr>
            <w:tcW w:w="1134" w:type="dxa"/>
            <w:noWrap/>
          </w:tcPr>
          <w:p w14:paraId="792537F7" w14:textId="48FDF66F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t>A</w:t>
            </w:r>
            <w:r w:rsidRPr="00D12C6A">
              <w:t>mputation</w:t>
            </w:r>
            <w:r>
              <w:t xml:space="preserve"> procedure</w:t>
            </w:r>
          </w:p>
        </w:tc>
        <w:tc>
          <w:tcPr>
            <w:tcW w:w="992" w:type="dxa"/>
          </w:tcPr>
          <w:p w14:paraId="38DB6E24" w14:textId="6EE16424" w:rsidR="00127D27" w:rsidDel="00A81CA6" w:rsidRDefault="00DB798C" w:rsidP="00127D27">
            <w:r>
              <w:t>Any</w:t>
            </w:r>
          </w:p>
        </w:tc>
        <w:tc>
          <w:tcPr>
            <w:tcW w:w="3827" w:type="dxa"/>
            <w:noWrap/>
          </w:tcPr>
          <w:p w14:paraId="23E0F292" w14:textId="5E9C0FE7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12C6A">
              <w:t>ICD-9 procedure code 841</w:t>
            </w:r>
          </w:p>
        </w:tc>
        <w:tc>
          <w:tcPr>
            <w:tcW w:w="851" w:type="dxa"/>
            <w:noWrap/>
          </w:tcPr>
          <w:p w14:paraId="07C69DFD" w14:textId="7159C305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12C6A">
              <w:t>Prevalence</w:t>
            </w:r>
          </w:p>
        </w:tc>
        <w:tc>
          <w:tcPr>
            <w:tcW w:w="850" w:type="dxa"/>
            <w:noWrap/>
          </w:tcPr>
          <w:p w14:paraId="69A7A94E" w14:textId="1B9B8CD5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12C6A">
              <w:t>1281</w:t>
            </w:r>
          </w:p>
        </w:tc>
        <w:tc>
          <w:tcPr>
            <w:tcW w:w="1560" w:type="dxa"/>
            <w:noWrap/>
          </w:tcPr>
          <w:p w14:paraId="60171097" w14:textId="3767E941" w:rsidR="00127D2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 w:rsidRPr="00D12C6A">
              <w:t>1.</w:t>
            </w:r>
            <w:r>
              <w:t>4</w:t>
            </w:r>
            <w:r>
              <w:rPr>
                <w:rFonts w:eastAsia="Times New Roman" w:cs="Times New Roman"/>
                <w:color w:val="000000"/>
                <w:szCs w:val="16"/>
              </w:rPr>
              <w:t>%</w:t>
            </w:r>
            <w:r>
              <w:t xml:space="preserve"> </w:t>
            </w:r>
          </w:p>
        </w:tc>
        <w:tc>
          <w:tcPr>
            <w:tcW w:w="567" w:type="dxa"/>
            <w:noWrap/>
          </w:tcPr>
          <w:p w14:paraId="28AA0B72" w14:textId="58D9DC86" w:rsidR="00127D27" w:rsidRPr="00DA6577" w:rsidRDefault="00127D27" w:rsidP="00127D27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t>6</w:t>
            </w:r>
          </w:p>
        </w:tc>
      </w:tr>
    </w:tbl>
    <w:p w14:paraId="1B984391" w14:textId="77777777" w:rsidR="00CD6529" w:rsidRPr="00B1026F" w:rsidRDefault="00CD6529" w:rsidP="00CD6529">
      <w:pPr>
        <w:spacing w:after="0"/>
        <w:rPr>
          <w:rFonts w:cs="Times New Roman"/>
          <w:color w:val="000000" w:themeColor="text1"/>
          <w:sz w:val="18"/>
          <w:szCs w:val="18"/>
        </w:rPr>
      </w:pPr>
      <w:r w:rsidRPr="00B1026F">
        <w:rPr>
          <w:rFonts w:cs="Times New Roman"/>
          <w:color w:val="000000" w:themeColor="text1"/>
          <w:sz w:val="18"/>
          <w:szCs w:val="18"/>
        </w:rPr>
        <w:t xml:space="preserve">ASR: age-standardised rate; ANHM: Australian </w:t>
      </w:r>
      <w:r w:rsidRPr="00B1026F">
        <w:rPr>
          <w:rFonts w:cs="Times New Roman"/>
          <w:color w:val="000000" w:themeColor="text1"/>
          <w:sz w:val="18"/>
          <w:szCs w:val="18"/>
          <w:lang w:val="en-US"/>
        </w:rPr>
        <w:t>National Hospital Morbidity Database</w:t>
      </w:r>
      <w:r w:rsidRPr="00B1026F">
        <w:rPr>
          <w:rFonts w:eastAsia="Times New Roman" w:cs="Times New Roman"/>
          <w:color w:val="000000" w:themeColor="text1"/>
          <w:sz w:val="18"/>
          <w:szCs w:val="18"/>
        </w:rPr>
        <w:t xml:space="preserve">; ICD-9-CM: </w:t>
      </w:r>
      <w:r w:rsidRPr="00B1026F">
        <w:rPr>
          <w:rFonts w:cs="Times New Roman"/>
          <w:color w:val="000000" w:themeColor="text1"/>
          <w:sz w:val="18"/>
          <w:szCs w:val="18"/>
        </w:rPr>
        <w:t>International Classification of Disease, 9</w:t>
      </w:r>
      <w:r w:rsidRPr="00B1026F">
        <w:rPr>
          <w:rFonts w:cs="Times New Roman"/>
          <w:color w:val="000000" w:themeColor="text1"/>
          <w:sz w:val="18"/>
          <w:szCs w:val="18"/>
          <w:vertAlign w:val="superscript"/>
        </w:rPr>
        <w:t>th</w:t>
      </w:r>
      <w:r w:rsidRPr="00B1026F">
        <w:rPr>
          <w:rFonts w:cs="Times New Roman"/>
          <w:color w:val="000000" w:themeColor="text1"/>
          <w:sz w:val="18"/>
          <w:szCs w:val="18"/>
        </w:rPr>
        <w:t xml:space="preserve"> revision, Clinical Modification codes; ICD-10-AM: International Classification of Disease, 10</w:t>
      </w:r>
      <w:r w:rsidRPr="00B1026F">
        <w:rPr>
          <w:rFonts w:cs="Times New Roman"/>
          <w:color w:val="000000" w:themeColor="text1"/>
          <w:sz w:val="18"/>
          <w:szCs w:val="18"/>
          <w:vertAlign w:val="superscript"/>
        </w:rPr>
        <w:t>th</w:t>
      </w:r>
      <w:r w:rsidRPr="00B1026F">
        <w:rPr>
          <w:rFonts w:cs="Times New Roman"/>
          <w:color w:val="000000" w:themeColor="text1"/>
          <w:sz w:val="18"/>
          <w:szCs w:val="18"/>
        </w:rPr>
        <w:t xml:space="preserve"> revision, Australian Modification codes</w:t>
      </w:r>
      <w:r w:rsidRPr="00B1026F">
        <w:rPr>
          <w:rFonts w:eastAsia="Times New Roman" w:cs="Times New Roman"/>
          <w:color w:val="000000" w:themeColor="text1"/>
          <w:sz w:val="18"/>
          <w:szCs w:val="18"/>
        </w:rPr>
        <w:t>; ICD-10-AM-ACHI</w:t>
      </w:r>
      <w:r w:rsidRPr="00B1026F">
        <w:rPr>
          <w:rFonts w:cs="Times New Roman"/>
          <w:color w:val="000000" w:themeColor="text1"/>
          <w:sz w:val="18"/>
          <w:szCs w:val="18"/>
        </w:rPr>
        <w:t>: International Classification of Disease, 10</w:t>
      </w:r>
      <w:r w:rsidRPr="00B1026F">
        <w:rPr>
          <w:rFonts w:cs="Times New Roman"/>
          <w:color w:val="000000" w:themeColor="text1"/>
          <w:sz w:val="18"/>
          <w:szCs w:val="18"/>
          <w:vertAlign w:val="superscript"/>
        </w:rPr>
        <w:t>th</w:t>
      </w:r>
      <w:r w:rsidRPr="00B1026F">
        <w:rPr>
          <w:rFonts w:cs="Times New Roman"/>
          <w:color w:val="000000" w:themeColor="text1"/>
          <w:sz w:val="18"/>
          <w:szCs w:val="18"/>
        </w:rPr>
        <w:t xml:space="preserve"> revision, Australian Modification Australian Classification of Health Interventions; PY: person years</w:t>
      </w:r>
    </w:p>
    <w:p w14:paraId="2AE039BF" w14:textId="31412846" w:rsidR="00071F09" w:rsidRPr="00F10DCF" w:rsidDel="007F44D1" w:rsidRDefault="007F44D1" w:rsidP="00071F09">
      <w:pPr>
        <w:rPr>
          <w:rFonts w:cs="Times New Roman"/>
          <w:sz w:val="18"/>
          <w:szCs w:val="18"/>
        </w:rPr>
      </w:pPr>
      <w:r w:rsidRPr="00F10DCF">
        <w:rPr>
          <w:rFonts w:cs="Times New Roman"/>
          <w:color w:val="000000" w:themeColor="text1"/>
          <w:sz w:val="18"/>
          <w:szCs w:val="18"/>
        </w:rPr>
        <w:t xml:space="preserve">† Rate calculated based on the article; </w:t>
      </w:r>
      <w:r w:rsidR="00071F09" w:rsidRPr="00F10DCF" w:rsidDel="007F44D1">
        <w:rPr>
          <w:rFonts w:cs="Times New Roman"/>
          <w:color w:val="000000" w:themeColor="text1"/>
          <w:sz w:val="18"/>
          <w:szCs w:val="18"/>
          <w:vertAlign w:val="superscript"/>
        </w:rPr>
        <w:t>#</w:t>
      </w:r>
      <w:r w:rsidR="00071F09" w:rsidRPr="00F10DCF" w:rsidDel="007F44D1">
        <w:rPr>
          <w:rFonts w:cs="Times New Roman"/>
          <w:color w:val="000000" w:themeColor="text1"/>
          <w:sz w:val="18"/>
          <w:szCs w:val="18"/>
        </w:rPr>
        <w:t xml:space="preserve"> </w:t>
      </w:r>
      <w:r w:rsidR="00071F09">
        <w:rPr>
          <w:rFonts w:cs="Times New Roman"/>
          <w:color w:val="000000" w:themeColor="text1"/>
          <w:sz w:val="18"/>
          <w:szCs w:val="18"/>
        </w:rPr>
        <w:t>I</w:t>
      </w:r>
      <w:r w:rsidR="00071F09" w:rsidRPr="00F10DCF" w:rsidDel="007F44D1">
        <w:rPr>
          <w:rFonts w:cs="Times New Roman"/>
          <w:color w:val="000000" w:themeColor="text1"/>
          <w:sz w:val="18"/>
          <w:szCs w:val="18"/>
        </w:rPr>
        <w:t xml:space="preserve">ncidence was calculated by dividing the </w:t>
      </w:r>
      <w:r w:rsidR="00886900">
        <w:rPr>
          <w:rFonts w:cs="Times New Roman"/>
          <w:color w:val="000000" w:themeColor="text1"/>
          <w:sz w:val="18"/>
          <w:szCs w:val="18"/>
        </w:rPr>
        <w:t>numerator</w:t>
      </w:r>
      <w:r w:rsidR="00071F09" w:rsidRPr="00F10DCF" w:rsidDel="007F44D1">
        <w:rPr>
          <w:rFonts w:cs="Times New Roman"/>
          <w:color w:val="000000" w:themeColor="text1"/>
          <w:sz w:val="18"/>
          <w:szCs w:val="18"/>
        </w:rPr>
        <w:t xml:space="preserve"> of diabetes related-amputation</w:t>
      </w:r>
      <w:r w:rsidR="00886900">
        <w:rPr>
          <w:rFonts w:cs="Times New Roman"/>
          <w:color w:val="000000" w:themeColor="text1"/>
          <w:sz w:val="18"/>
          <w:szCs w:val="18"/>
        </w:rPr>
        <w:t xml:space="preserve">s </w:t>
      </w:r>
      <w:r w:rsidR="00071F09" w:rsidRPr="00F10DCF" w:rsidDel="007F44D1">
        <w:rPr>
          <w:rFonts w:cs="Times New Roman"/>
          <w:color w:val="000000" w:themeColor="text1"/>
          <w:sz w:val="18"/>
          <w:szCs w:val="18"/>
        </w:rPr>
        <w:t xml:space="preserve">by </w:t>
      </w:r>
      <w:r w:rsidR="00886900">
        <w:rPr>
          <w:rFonts w:cs="Times New Roman"/>
          <w:color w:val="000000" w:themeColor="text1"/>
          <w:sz w:val="18"/>
          <w:szCs w:val="18"/>
        </w:rPr>
        <w:t xml:space="preserve">the </w:t>
      </w:r>
      <w:r w:rsidR="00071F09" w:rsidRPr="00F10DCF" w:rsidDel="007F44D1">
        <w:rPr>
          <w:rFonts w:cs="Times New Roman"/>
          <w:color w:val="000000" w:themeColor="text1"/>
          <w:sz w:val="18"/>
          <w:szCs w:val="18"/>
        </w:rPr>
        <w:t>denominator</w:t>
      </w:r>
      <w:r w:rsidR="00886900">
        <w:rPr>
          <w:rFonts w:cs="Times New Roman"/>
          <w:color w:val="000000" w:themeColor="text1"/>
          <w:sz w:val="18"/>
          <w:szCs w:val="18"/>
        </w:rPr>
        <w:t xml:space="preserve"> of population for the period as reported in the paper</w:t>
      </w:r>
      <w:r w:rsidR="00071F09" w:rsidRPr="00F10DCF" w:rsidDel="007F44D1">
        <w:rPr>
          <w:rFonts w:cs="Times New Roman"/>
          <w:color w:val="000000" w:themeColor="text1"/>
          <w:sz w:val="18"/>
          <w:szCs w:val="18"/>
        </w:rPr>
        <w:t xml:space="preserve">. </w:t>
      </w:r>
      <w:r w:rsidR="00886900">
        <w:rPr>
          <w:rFonts w:cs="Times New Roman"/>
          <w:color w:val="000000" w:themeColor="text1"/>
          <w:sz w:val="18"/>
          <w:szCs w:val="18"/>
        </w:rPr>
        <w:t>The numer</w:t>
      </w:r>
      <w:r w:rsidR="006307C5">
        <w:rPr>
          <w:rFonts w:cs="Times New Roman"/>
          <w:color w:val="000000" w:themeColor="text1"/>
          <w:sz w:val="18"/>
          <w:szCs w:val="18"/>
        </w:rPr>
        <w:t xml:space="preserve">ator </w:t>
      </w:r>
      <w:r w:rsidR="006307C5" w:rsidRPr="00F10DCF" w:rsidDel="007F44D1">
        <w:rPr>
          <w:rFonts w:cs="Times New Roman"/>
          <w:color w:val="000000" w:themeColor="text1"/>
          <w:sz w:val="18"/>
          <w:szCs w:val="18"/>
        </w:rPr>
        <w:t>of diabetes related-amputation</w:t>
      </w:r>
      <w:r w:rsidR="006307C5">
        <w:rPr>
          <w:rFonts w:cs="Times New Roman"/>
          <w:color w:val="000000" w:themeColor="text1"/>
          <w:sz w:val="18"/>
          <w:szCs w:val="18"/>
        </w:rPr>
        <w:t xml:space="preserve"> was </w:t>
      </w:r>
      <w:r w:rsidR="005A6F0A">
        <w:rPr>
          <w:rFonts w:cs="Times New Roman"/>
          <w:color w:val="000000" w:themeColor="text1"/>
          <w:sz w:val="18"/>
          <w:szCs w:val="18"/>
        </w:rPr>
        <w:t>calculated</w:t>
      </w:r>
      <w:r w:rsidR="00F3780C">
        <w:rPr>
          <w:rFonts w:cs="Times New Roman"/>
          <w:color w:val="000000" w:themeColor="text1"/>
          <w:sz w:val="18"/>
          <w:szCs w:val="18"/>
        </w:rPr>
        <w:t xml:space="preserve"> as </w:t>
      </w:r>
      <w:r w:rsidR="006307C5">
        <w:rPr>
          <w:rFonts w:cs="Times New Roman"/>
          <w:color w:val="000000" w:themeColor="text1"/>
          <w:sz w:val="18"/>
          <w:szCs w:val="18"/>
        </w:rPr>
        <w:t xml:space="preserve">17,983 </w:t>
      </w:r>
      <w:r w:rsidR="00B1026F">
        <w:rPr>
          <w:rFonts w:cs="Times New Roman"/>
          <w:color w:val="000000" w:themeColor="text1"/>
          <w:sz w:val="18"/>
          <w:szCs w:val="18"/>
        </w:rPr>
        <w:t xml:space="preserve">for the period </w:t>
      </w:r>
      <w:r w:rsidR="00852B1E">
        <w:rPr>
          <w:rFonts w:cs="Times New Roman"/>
          <w:color w:val="000000" w:themeColor="text1"/>
          <w:sz w:val="18"/>
          <w:szCs w:val="18"/>
        </w:rPr>
        <w:t xml:space="preserve">= </w:t>
      </w:r>
      <w:r w:rsidR="006307C5" w:rsidRPr="00F10DCF" w:rsidDel="007F44D1">
        <w:rPr>
          <w:rFonts w:cs="Times New Roman"/>
          <w:color w:val="000000" w:themeColor="text1"/>
          <w:sz w:val="18"/>
          <w:szCs w:val="18"/>
        </w:rPr>
        <w:t xml:space="preserve">1,596 </w:t>
      </w:r>
      <w:r w:rsidR="006307C5">
        <w:rPr>
          <w:rFonts w:cs="Times New Roman"/>
          <w:color w:val="000000" w:themeColor="text1"/>
          <w:sz w:val="18"/>
          <w:szCs w:val="18"/>
        </w:rPr>
        <w:t xml:space="preserve">type 1 </w:t>
      </w:r>
      <w:r w:rsidR="006307C5" w:rsidRPr="00F10DCF" w:rsidDel="007F44D1">
        <w:rPr>
          <w:rFonts w:cs="Times New Roman"/>
          <w:color w:val="000000" w:themeColor="text1"/>
          <w:sz w:val="18"/>
          <w:szCs w:val="18"/>
        </w:rPr>
        <w:t xml:space="preserve">+ 16,387 </w:t>
      </w:r>
      <w:r w:rsidR="006307C5">
        <w:rPr>
          <w:rFonts w:cs="Times New Roman"/>
          <w:color w:val="000000" w:themeColor="text1"/>
          <w:sz w:val="18"/>
          <w:szCs w:val="18"/>
        </w:rPr>
        <w:t xml:space="preserve">type 2 amputations. </w:t>
      </w:r>
      <w:r w:rsidR="00071F09" w:rsidRPr="00F10DCF" w:rsidDel="007F44D1">
        <w:rPr>
          <w:rFonts w:cs="Times New Roman"/>
          <w:color w:val="000000" w:themeColor="text1"/>
          <w:sz w:val="18"/>
          <w:szCs w:val="18"/>
        </w:rPr>
        <w:t xml:space="preserve">The denominator was </w:t>
      </w:r>
      <w:r w:rsidR="005A6F0A">
        <w:rPr>
          <w:rFonts w:cs="Times New Roman"/>
          <w:color w:val="000000" w:themeColor="text1"/>
          <w:sz w:val="18"/>
          <w:szCs w:val="18"/>
        </w:rPr>
        <w:t>calculated</w:t>
      </w:r>
      <w:r w:rsidR="00F3780C">
        <w:rPr>
          <w:rFonts w:cs="Times New Roman"/>
          <w:color w:val="000000" w:themeColor="text1"/>
          <w:sz w:val="18"/>
          <w:szCs w:val="18"/>
        </w:rPr>
        <w:t xml:space="preserve"> as 108,969,135</w:t>
      </w:r>
      <w:r w:rsidR="00B1026F">
        <w:rPr>
          <w:rFonts w:cs="Times New Roman"/>
          <w:color w:val="000000" w:themeColor="text1"/>
          <w:sz w:val="18"/>
          <w:szCs w:val="18"/>
        </w:rPr>
        <w:t xml:space="preserve"> for the period</w:t>
      </w:r>
      <w:r w:rsidR="005A6F0A">
        <w:rPr>
          <w:rFonts w:cs="Times New Roman"/>
          <w:color w:val="000000" w:themeColor="text1"/>
          <w:sz w:val="18"/>
          <w:szCs w:val="18"/>
        </w:rPr>
        <w:t xml:space="preserve"> </w:t>
      </w:r>
      <w:r w:rsidR="00852B1E">
        <w:rPr>
          <w:rFonts w:cs="Times New Roman"/>
          <w:color w:val="000000" w:themeColor="text1"/>
          <w:sz w:val="18"/>
          <w:szCs w:val="18"/>
        </w:rPr>
        <w:t>=</w:t>
      </w:r>
      <w:r w:rsidR="00071F09" w:rsidRPr="00F10DCF" w:rsidDel="007F44D1">
        <w:rPr>
          <w:rFonts w:cs="Times New Roman"/>
          <w:color w:val="000000" w:themeColor="text1"/>
          <w:sz w:val="18"/>
          <w:szCs w:val="18"/>
        </w:rPr>
        <w:t xml:space="preserve"> 35,306</w:t>
      </w:r>
      <w:r w:rsidR="00A82B4C">
        <w:rPr>
          <w:rFonts w:cs="Times New Roman"/>
          <w:color w:val="000000" w:themeColor="text1"/>
          <w:sz w:val="18"/>
          <w:szCs w:val="18"/>
        </w:rPr>
        <w:t xml:space="preserve"> total amputations</w:t>
      </w:r>
      <w:r w:rsidR="00291BB3">
        <w:rPr>
          <w:rFonts w:cs="Times New Roman"/>
          <w:color w:val="000000" w:themeColor="text1"/>
          <w:sz w:val="18"/>
          <w:szCs w:val="18"/>
        </w:rPr>
        <w:t xml:space="preserve"> </w:t>
      </w:r>
      <w:r w:rsidR="00071F09" w:rsidRPr="00F10DCF" w:rsidDel="007F44D1">
        <w:rPr>
          <w:rFonts w:cs="Times New Roman"/>
          <w:color w:val="000000" w:themeColor="text1"/>
          <w:sz w:val="18"/>
          <w:szCs w:val="18"/>
        </w:rPr>
        <w:t>/ (32.4/100,000</w:t>
      </w:r>
      <w:r w:rsidR="00291BB3">
        <w:rPr>
          <w:rFonts w:cs="Times New Roman"/>
          <w:color w:val="000000" w:themeColor="text1"/>
          <w:sz w:val="18"/>
          <w:szCs w:val="18"/>
        </w:rPr>
        <w:t xml:space="preserve"> total incidence reported</w:t>
      </w:r>
      <w:r w:rsidR="00071F09" w:rsidRPr="00F10DCF" w:rsidDel="007F44D1">
        <w:rPr>
          <w:rFonts w:cs="Times New Roman"/>
          <w:color w:val="000000" w:themeColor="text1"/>
          <w:sz w:val="18"/>
          <w:szCs w:val="18"/>
        </w:rPr>
        <w:t>).</w:t>
      </w:r>
    </w:p>
    <w:p w14:paraId="5C00DE8B" w14:textId="77777777" w:rsidR="00A445D9" w:rsidRDefault="00A445D9">
      <w:r>
        <w:br w:type="page"/>
      </w:r>
    </w:p>
    <w:p w14:paraId="2E035573" w14:textId="49AD9E61" w:rsidR="00923B0A" w:rsidRPr="002F11DC" w:rsidRDefault="007E17B0" w:rsidP="00923B0A">
      <w:pPr>
        <w:rPr>
          <w:rFonts w:cs="Times New Roman"/>
          <w:b/>
          <w:color w:val="2E74B5" w:themeColor="accent1" w:themeShade="BF"/>
          <w:sz w:val="20"/>
        </w:rPr>
      </w:pPr>
      <w:r w:rsidRPr="002F11DC">
        <w:rPr>
          <w:rFonts w:cs="Times New Roman"/>
          <w:b/>
          <w:sz w:val="20"/>
        </w:rPr>
        <w:lastRenderedPageBreak/>
        <w:t xml:space="preserve">Table </w:t>
      </w:r>
      <w:r w:rsidR="00F01DBE" w:rsidRPr="002F11DC">
        <w:rPr>
          <w:rFonts w:cs="Times New Roman"/>
          <w:b/>
          <w:sz w:val="20"/>
        </w:rPr>
        <w:t>S</w:t>
      </w:r>
      <w:r w:rsidR="00C22125">
        <w:rPr>
          <w:rFonts w:cs="Times New Roman"/>
          <w:b/>
          <w:sz w:val="20"/>
        </w:rPr>
        <w:t>6</w:t>
      </w:r>
      <w:r w:rsidR="00923B0A" w:rsidRPr="002F11DC">
        <w:rPr>
          <w:rFonts w:cs="Times New Roman"/>
          <w:b/>
          <w:sz w:val="20"/>
        </w:rPr>
        <w:t>.</w:t>
      </w:r>
      <w:r w:rsidR="00923B0A" w:rsidRPr="00AA293E">
        <w:rPr>
          <w:rFonts w:cs="Times New Roman"/>
          <w:b/>
          <w:sz w:val="20"/>
        </w:rPr>
        <w:t xml:space="preserve"> </w:t>
      </w:r>
      <w:r w:rsidR="00D47124">
        <w:rPr>
          <w:rFonts w:cs="Times New Roman"/>
          <w:b/>
          <w:sz w:val="20"/>
        </w:rPr>
        <w:t>Evidence table for all</w:t>
      </w:r>
      <w:r w:rsidR="00D47124" w:rsidRPr="002F11DC">
        <w:rPr>
          <w:rFonts w:cs="Times New Roman"/>
          <w:b/>
          <w:sz w:val="20"/>
        </w:rPr>
        <w:t xml:space="preserve"> </w:t>
      </w:r>
      <w:r w:rsidR="008B1BF4" w:rsidRPr="002F11DC">
        <w:rPr>
          <w:rFonts w:cs="Times New Roman"/>
          <w:b/>
          <w:sz w:val="20"/>
        </w:rPr>
        <w:t>includ</w:t>
      </w:r>
      <w:r w:rsidR="00F356CD" w:rsidRPr="002F11DC">
        <w:rPr>
          <w:rFonts w:cs="Times New Roman"/>
          <w:b/>
          <w:sz w:val="20"/>
        </w:rPr>
        <w:t>ed</w:t>
      </w:r>
      <w:r w:rsidR="008B1BF4" w:rsidRPr="002F11DC">
        <w:rPr>
          <w:rFonts w:cs="Times New Roman"/>
          <w:b/>
          <w:sz w:val="20"/>
        </w:rPr>
        <w:t xml:space="preserve"> publications that reported </w:t>
      </w:r>
      <w:r w:rsidR="00D47124">
        <w:rPr>
          <w:rFonts w:cs="Times New Roman"/>
          <w:b/>
          <w:sz w:val="20"/>
        </w:rPr>
        <w:t xml:space="preserve">on </w:t>
      </w:r>
      <w:r w:rsidR="00F356CD" w:rsidRPr="002F11DC">
        <w:rPr>
          <w:rFonts w:cs="Times New Roman"/>
          <w:b/>
          <w:sz w:val="20"/>
        </w:rPr>
        <w:t xml:space="preserve">aggregated risk factors or </w:t>
      </w:r>
      <w:r w:rsidR="007C77AA" w:rsidRPr="002F11DC">
        <w:rPr>
          <w:rFonts w:cs="Times New Roman"/>
          <w:b/>
          <w:sz w:val="20"/>
        </w:rPr>
        <w:t xml:space="preserve">diabetes-related foot disease </w:t>
      </w:r>
      <w:r w:rsidR="00F356CD" w:rsidRPr="002F11DC">
        <w:rPr>
          <w:rFonts w:cs="Times New Roman"/>
          <w:b/>
          <w:sz w:val="20"/>
        </w:rPr>
        <w:t>outcomes</w:t>
      </w:r>
      <w:r w:rsidR="00050D7B" w:rsidRPr="002F11DC">
        <w:rPr>
          <w:rFonts w:eastAsia="Times New Roman" w:cs="Times New Roman"/>
          <w:b/>
          <w:color w:val="000000" w:themeColor="text1"/>
          <w:sz w:val="20"/>
        </w:rPr>
        <w:t xml:space="preserve"> </w:t>
      </w:r>
    </w:p>
    <w:tbl>
      <w:tblPr>
        <w:tblStyle w:val="TableGrid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01"/>
        <w:gridCol w:w="1180"/>
        <w:gridCol w:w="919"/>
        <w:gridCol w:w="1968"/>
        <w:gridCol w:w="918"/>
        <w:gridCol w:w="3011"/>
        <w:gridCol w:w="992"/>
        <w:gridCol w:w="851"/>
        <w:gridCol w:w="1134"/>
        <w:gridCol w:w="850"/>
      </w:tblGrid>
      <w:tr w:rsidR="00501E9D" w:rsidRPr="00C65812" w14:paraId="47D979AA" w14:textId="2C1CFF20" w:rsidTr="002F11DC">
        <w:trPr>
          <w:trHeight w:val="649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0F1DF2A" w14:textId="00C3030E" w:rsidR="00A540E7" w:rsidRPr="00C65812" w:rsidRDefault="00A540E7" w:rsidP="00CF60A4">
            <w:pPr>
              <w:jc w:val="center"/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R</w:t>
            </w:r>
            <w:r w:rsidRPr="00C65812">
              <w:rPr>
                <w:rFonts w:cs="Times New Roman"/>
                <w:szCs w:val="16"/>
              </w:rPr>
              <w:t>eference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hideMark/>
          </w:tcPr>
          <w:p w14:paraId="6A0B258C" w14:textId="77777777" w:rsidR="00A540E7" w:rsidRPr="00C65812" w:rsidRDefault="00A540E7" w:rsidP="00CF60A4">
            <w:pPr>
              <w:rPr>
                <w:rFonts w:cs="Times New Roman"/>
                <w:szCs w:val="16"/>
              </w:rPr>
            </w:pPr>
            <w:r w:rsidRPr="00C65812">
              <w:rPr>
                <w:rFonts w:cs="Times New Roman"/>
                <w:szCs w:val="16"/>
              </w:rPr>
              <w:t>Study setting, period and design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hideMark/>
          </w:tcPr>
          <w:p w14:paraId="48AC5D27" w14:textId="5458E7AF" w:rsidR="00A540E7" w:rsidRPr="00C65812" w:rsidRDefault="00A540E7" w:rsidP="00CF60A4">
            <w:pPr>
              <w:rPr>
                <w:rFonts w:cs="Times New Roman"/>
                <w:szCs w:val="16"/>
              </w:rPr>
            </w:pPr>
            <w:r w:rsidRPr="00C65812">
              <w:rPr>
                <w:rFonts w:cs="Times New Roman"/>
                <w:szCs w:val="16"/>
              </w:rPr>
              <w:t>Population definition, numbers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5D5BE89A" w14:textId="73BAA50B" w:rsidR="00A540E7" w:rsidRPr="00C65812" w:rsidRDefault="00CC247E" w:rsidP="00CF60A4">
            <w:pPr>
              <w:jc w:val="center"/>
              <w:rPr>
                <w:rFonts w:cs="Times New Roman"/>
                <w:szCs w:val="16"/>
              </w:rPr>
            </w:pPr>
            <w:r>
              <w:rPr>
                <w:rFonts w:cs="Times New Roman"/>
                <w:szCs w:val="16"/>
              </w:rPr>
              <w:t>A</w:t>
            </w:r>
            <w:r w:rsidRPr="00C65812">
              <w:rPr>
                <w:rFonts w:cs="Times New Roman"/>
                <w:szCs w:val="16"/>
              </w:rPr>
              <w:t xml:space="preserve">ge </w:t>
            </w:r>
            <w:r w:rsidR="007E17B0">
              <w:rPr>
                <w:rFonts w:cs="Times New Roman"/>
                <w:szCs w:val="16"/>
              </w:rPr>
              <w:t>(</w:t>
            </w:r>
            <w:r>
              <w:rPr>
                <w:rFonts w:cs="Times New Roman"/>
                <w:szCs w:val="16"/>
              </w:rPr>
              <w:t>SD</w:t>
            </w:r>
            <w:r w:rsidR="007E17B0">
              <w:rPr>
                <w:rFonts w:cs="Times New Roman"/>
                <w:szCs w:val="16"/>
              </w:rPr>
              <w:t xml:space="preserve">) </w:t>
            </w:r>
            <w:r w:rsidR="00A540E7" w:rsidRPr="00C65812">
              <w:rPr>
                <w:rFonts w:cs="Times New Roman"/>
                <w:szCs w:val="16"/>
              </w:rPr>
              <w:t>and male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hideMark/>
          </w:tcPr>
          <w:p w14:paraId="177E6D39" w14:textId="3C09C1C8" w:rsidR="00A540E7" w:rsidRPr="00C65812" w:rsidRDefault="00A540E7" w:rsidP="00CF60A4">
            <w:pPr>
              <w:jc w:val="center"/>
              <w:rPr>
                <w:rFonts w:cs="Times New Roman"/>
                <w:szCs w:val="16"/>
              </w:rPr>
            </w:pPr>
            <w:r w:rsidRPr="00C65812">
              <w:rPr>
                <w:rFonts w:cs="Times New Roman"/>
                <w:szCs w:val="16"/>
              </w:rPr>
              <w:t>Foot outcomes included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hideMark/>
          </w:tcPr>
          <w:p w14:paraId="6830E531" w14:textId="71BCF5DF" w:rsidR="00A540E7" w:rsidRPr="00C65812" w:rsidRDefault="00A540E7" w:rsidP="00CF60A4">
            <w:pPr>
              <w:jc w:val="center"/>
              <w:rPr>
                <w:rFonts w:cs="Times New Roman"/>
                <w:szCs w:val="16"/>
              </w:rPr>
            </w:pPr>
            <w:r w:rsidRPr="00C65812">
              <w:rPr>
                <w:rFonts w:cs="Times New Roman"/>
                <w:szCs w:val="16"/>
              </w:rPr>
              <w:t>First or any occurrence</w:t>
            </w:r>
          </w:p>
        </w:tc>
        <w:tc>
          <w:tcPr>
            <w:tcW w:w="3011" w:type="dxa"/>
            <w:tcBorders>
              <w:bottom w:val="single" w:sz="4" w:space="0" w:color="auto"/>
            </w:tcBorders>
            <w:hideMark/>
          </w:tcPr>
          <w:p w14:paraId="36D57F90" w14:textId="2BB38305" w:rsidR="00A540E7" w:rsidRPr="00C65812" w:rsidRDefault="00A540E7" w:rsidP="00CF60A4">
            <w:pPr>
              <w:jc w:val="center"/>
              <w:rPr>
                <w:rFonts w:cs="Times New Roman"/>
                <w:szCs w:val="16"/>
              </w:rPr>
            </w:pPr>
            <w:r w:rsidRPr="00C65812">
              <w:rPr>
                <w:rFonts w:cs="Times New Roman"/>
                <w:szCs w:val="16"/>
              </w:rPr>
              <w:t>Defini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7FB9BD6F" w14:textId="05AC8EC8" w:rsidR="00A540E7" w:rsidRPr="00C65812" w:rsidRDefault="00A540E7" w:rsidP="00CF60A4">
            <w:pPr>
              <w:rPr>
                <w:rFonts w:cs="Times New Roman"/>
                <w:szCs w:val="16"/>
              </w:rPr>
            </w:pPr>
            <w:r w:rsidRPr="00C65812">
              <w:rPr>
                <w:rFonts w:cs="Times New Roman"/>
                <w:szCs w:val="16"/>
              </w:rPr>
              <w:t>Prevalence or incidenc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1849BC99" w14:textId="77777777" w:rsidR="00A540E7" w:rsidRPr="00C65812" w:rsidRDefault="00A540E7" w:rsidP="00CF60A4">
            <w:pPr>
              <w:rPr>
                <w:rFonts w:cs="Times New Roman"/>
                <w:szCs w:val="16"/>
              </w:rPr>
            </w:pPr>
            <w:r w:rsidRPr="00C65812">
              <w:rPr>
                <w:rFonts w:cs="Times New Roman"/>
                <w:szCs w:val="16"/>
              </w:rPr>
              <w:t>Outcome</w:t>
            </w:r>
          </w:p>
          <w:p w14:paraId="13A53713" w14:textId="5FD4FC57" w:rsidR="00A540E7" w:rsidRPr="00C65812" w:rsidRDefault="00A540E7" w:rsidP="00CF60A4">
            <w:pPr>
              <w:rPr>
                <w:rFonts w:cs="Times New Roman"/>
                <w:szCs w:val="16"/>
              </w:rPr>
            </w:pPr>
            <w:r w:rsidRPr="00C65812">
              <w:rPr>
                <w:rFonts w:cs="Times New Roman"/>
                <w:szCs w:val="16"/>
              </w:rPr>
              <w:t>numb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443E8F2C" w14:textId="50542259" w:rsidR="00A540E7" w:rsidRPr="00C65812" w:rsidRDefault="00A540E7" w:rsidP="00CF60A4">
            <w:pPr>
              <w:rPr>
                <w:rFonts w:cs="Times New Roman"/>
                <w:szCs w:val="16"/>
              </w:rPr>
            </w:pPr>
            <w:r w:rsidRPr="00C65812">
              <w:rPr>
                <w:rFonts w:cs="Times New Roman"/>
                <w:szCs w:val="16"/>
              </w:rPr>
              <w:t>Outcome (% or rate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075876" w14:textId="77777777" w:rsidR="00A540E7" w:rsidRPr="00C65812" w:rsidRDefault="00A540E7" w:rsidP="00CF60A4">
            <w:pPr>
              <w:rPr>
                <w:rFonts w:cs="Times New Roman"/>
                <w:szCs w:val="16"/>
              </w:rPr>
            </w:pPr>
            <w:r w:rsidRPr="00C65812">
              <w:rPr>
                <w:rFonts w:cs="Times New Roman"/>
                <w:szCs w:val="16"/>
              </w:rPr>
              <w:t>QA-total score</w:t>
            </w:r>
          </w:p>
        </w:tc>
      </w:tr>
      <w:tr w:rsidR="00501E9D" w:rsidRPr="00C65812" w14:paraId="2A0183B9" w14:textId="5638C683" w:rsidTr="002F11DC">
        <w:trPr>
          <w:trHeight w:val="311"/>
        </w:trPr>
        <w:tc>
          <w:tcPr>
            <w:tcW w:w="14317" w:type="dxa"/>
            <w:gridSpan w:val="11"/>
            <w:tcBorders>
              <w:top w:val="single" w:sz="4" w:space="0" w:color="auto"/>
              <w:bottom w:val="nil"/>
            </w:tcBorders>
            <w:noWrap/>
          </w:tcPr>
          <w:p w14:paraId="6321FD5B" w14:textId="0D17B146" w:rsidR="00501E9D" w:rsidRPr="002F11DC" w:rsidRDefault="00501E9D" w:rsidP="00CF60A4">
            <w:pPr>
              <w:rPr>
                <w:rFonts w:eastAsia="Times New Roman" w:cs="Times New Roman"/>
                <w:b/>
                <w:i/>
                <w:color w:val="000000"/>
                <w:szCs w:val="16"/>
              </w:rPr>
            </w:pPr>
            <w:r w:rsidRPr="002F11DC">
              <w:rPr>
                <w:rFonts w:eastAsia="Times New Roman" w:cs="Times New Roman"/>
                <w:i/>
                <w:color w:val="000000"/>
                <w:szCs w:val="16"/>
              </w:rPr>
              <w:t>Community-dwelling</w:t>
            </w:r>
          </w:p>
        </w:tc>
      </w:tr>
      <w:tr w:rsidR="00501E9D" w:rsidRPr="00C65812" w14:paraId="56968A3E" w14:textId="77777777" w:rsidTr="002F11DC">
        <w:trPr>
          <w:trHeight w:val="311"/>
        </w:trPr>
        <w:tc>
          <w:tcPr>
            <w:tcW w:w="993" w:type="dxa"/>
            <w:tcBorders>
              <w:top w:val="nil"/>
              <w:bottom w:val="nil"/>
            </w:tcBorders>
            <w:noWrap/>
          </w:tcPr>
          <w:p w14:paraId="3BE6B092" w14:textId="6628BB2B" w:rsidR="00501E9D" w:rsidRPr="00C65812" w:rsidRDefault="00501E9D" w:rsidP="002F11DC">
            <w:pPr>
              <w:ind w:left="57"/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Ewald,2001</w:t>
            </w:r>
          </w:p>
        </w:tc>
        <w:tc>
          <w:tcPr>
            <w:tcW w:w="1501" w:type="dxa"/>
            <w:tcBorders>
              <w:top w:val="nil"/>
              <w:bottom w:val="nil"/>
            </w:tcBorders>
            <w:noWrap/>
          </w:tcPr>
          <w:p w14:paraId="43A149D2" w14:textId="77777777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b/>
              </w:rPr>
              <w:t>Setting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region-wide 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>Central Australia,</w:t>
            </w:r>
          </w:p>
          <w:p w14:paraId="1D99D808" w14:textId="77777777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b/>
              </w:rPr>
              <w:t>Design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 xml:space="preserve">: secondary data analysis </w:t>
            </w:r>
          </w:p>
          <w:p w14:paraId="1C10A064" w14:textId="32015D1C" w:rsidR="00501E9D" w:rsidRPr="0069299A" w:rsidRDefault="00501E9D" w:rsidP="00501E9D">
            <w:pPr>
              <w:rPr>
                <w:b/>
              </w:rPr>
            </w:pPr>
            <w:r w:rsidRPr="0069299A">
              <w:rPr>
                <w:b/>
              </w:rPr>
              <w:t>Period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>: 1 Jan 1992-31 Dec 199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</w:tcPr>
          <w:p w14:paraId="795DC978" w14:textId="77777777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General population</w:t>
            </w:r>
          </w:p>
          <w:p w14:paraId="44E5DD84" w14:textId="77777777" w:rsidR="00501E9D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14:paraId="1E06F9AE" w14:textId="77777777" w:rsidR="00501E9D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416FEBD7" w14:textId="0CA55012" w:rsidR="00501E9D" w:rsidRPr="0080635A" w:rsidRDefault="00501E9D" w:rsidP="00501E9D">
            <w:pPr>
              <w:rPr>
                <w:rFonts w:eastAsia="Times New Roman" w:cs="Times New Roman"/>
                <w:b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</w:tc>
        <w:tc>
          <w:tcPr>
            <w:tcW w:w="1968" w:type="dxa"/>
            <w:tcBorders>
              <w:top w:val="nil"/>
              <w:bottom w:val="nil"/>
            </w:tcBorders>
            <w:noWrap/>
          </w:tcPr>
          <w:p w14:paraId="7DB77D9B" w14:textId="3CFD7D6F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Foot complication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hospitalisation</w:t>
            </w:r>
          </w:p>
        </w:tc>
        <w:tc>
          <w:tcPr>
            <w:tcW w:w="918" w:type="dxa"/>
            <w:tcBorders>
              <w:top w:val="nil"/>
              <w:bottom w:val="nil"/>
            </w:tcBorders>
            <w:noWrap/>
          </w:tcPr>
          <w:p w14:paraId="035A8FBC" w14:textId="63C1DC52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011" w:type="dxa"/>
            <w:tcBorders>
              <w:top w:val="nil"/>
              <w:bottom w:val="nil"/>
            </w:tcBorders>
            <w:noWrap/>
          </w:tcPr>
          <w:p w14:paraId="4448CC7B" w14:textId="1F2E1D31" w:rsidR="00501E9D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Hospital coding: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 xml:space="preserve"> ICD-9-CM codes for lower limb ulcer, lower limb amputation, lower limb infection,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 xml:space="preserve">debridement, peripheral </w:t>
            </w:r>
            <w:r>
              <w:rPr>
                <w:rFonts w:eastAsia="Times New Roman" w:cs="Times New Roman"/>
                <w:color w:val="000000"/>
                <w:szCs w:val="16"/>
              </w:rPr>
              <w:t>n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>europathy or peripheral vascular disease in any comorbidity or procedure fields.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7D95277" w14:textId="4722ADC1" w:rsidR="00501E9D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73D7985" w14:textId="4E7E5DBE" w:rsidR="00501E9D" w:rsidRPr="00C65812" w:rsidRDefault="00DB798C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C6BB86E" w14:textId="18708D7F" w:rsidR="00501E9D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98-285/100,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4B8F615A" w14:textId="30F10672" w:rsidR="00501E9D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5</w:t>
            </w:r>
          </w:p>
        </w:tc>
      </w:tr>
      <w:tr w:rsidR="00501E9D" w:rsidRPr="00C65812" w14:paraId="5F160CFB" w14:textId="1FF5E6BD" w:rsidTr="002F11DC">
        <w:trPr>
          <w:trHeight w:val="92"/>
        </w:trPr>
        <w:tc>
          <w:tcPr>
            <w:tcW w:w="993" w:type="dxa"/>
            <w:tcBorders>
              <w:top w:val="nil"/>
            </w:tcBorders>
            <w:noWrap/>
          </w:tcPr>
          <w:p w14:paraId="182257F5" w14:textId="7730375F" w:rsidR="00501E9D" w:rsidRPr="00C65812" w:rsidRDefault="00501E9D" w:rsidP="002F11DC">
            <w:pPr>
              <w:ind w:left="57"/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Lazzarini,2015</w:t>
            </w:r>
          </w:p>
        </w:tc>
        <w:tc>
          <w:tcPr>
            <w:tcW w:w="1501" w:type="dxa"/>
            <w:tcBorders>
              <w:top w:val="nil"/>
            </w:tcBorders>
            <w:noWrap/>
          </w:tcPr>
          <w:p w14:paraId="0FC937A4" w14:textId="77777777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b/>
              </w:rPr>
              <w:t>Setting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 xml:space="preserve">: 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state-wide 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>Queensland,</w:t>
            </w:r>
            <w:r w:rsidRPr="00C65812" w:rsidDel="00C65812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  <w:r w:rsidRPr="0069299A">
              <w:rPr>
                <w:b/>
              </w:rPr>
              <w:t>Design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>: retrospective study</w:t>
            </w:r>
          </w:p>
          <w:p w14:paraId="789504BA" w14:textId="3568596F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b/>
              </w:rPr>
              <w:t>Period</w:t>
            </w:r>
            <w:r>
              <w:rPr>
                <w:rFonts w:eastAsia="Times New Roman" w:cs="Times New Roman"/>
                <w:color w:val="000000"/>
                <w:szCs w:val="16"/>
              </w:rPr>
              <w:t>: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 xml:space="preserve"> January 2005- December 2010</w:t>
            </w:r>
          </w:p>
        </w:tc>
        <w:tc>
          <w:tcPr>
            <w:tcW w:w="1180" w:type="dxa"/>
            <w:tcBorders>
              <w:top w:val="nil"/>
            </w:tcBorders>
            <w:noWrap/>
          </w:tcPr>
          <w:p w14:paraId="7F3BBC68" w14:textId="77777777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Community-dwelling population with diabetes</w:t>
            </w:r>
          </w:p>
          <w:p w14:paraId="31B7CDC1" w14:textId="77777777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b/>
              </w:rPr>
              <w:t>n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>=</w:t>
            </w:r>
            <w:r>
              <w:rPr>
                <w:rFonts w:eastAsia="Times New Roman" w:cs="Times New Roman"/>
                <w:color w:val="000000"/>
                <w:szCs w:val="16"/>
              </w:rPr>
              <w:t>846,967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</w:p>
          <w:p w14:paraId="07E352A7" w14:textId="735D3535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</w:p>
        </w:tc>
        <w:tc>
          <w:tcPr>
            <w:tcW w:w="919" w:type="dxa"/>
            <w:tcBorders>
              <w:top w:val="nil"/>
            </w:tcBorders>
          </w:tcPr>
          <w:p w14:paraId="59CF3920" w14:textId="77777777" w:rsidR="00501E9D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0B518870" w14:textId="7DCF58AA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</w:tc>
        <w:tc>
          <w:tcPr>
            <w:tcW w:w="1968" w:type="dxa"/>
            <w:tcBorders>
              <w:top w:val="nil"/>
            </w:tcBorders>
            <w:noWrap/>
          </w:tcPr>
          <w:p w14:paraId="36E6868B" w14:textId="16895C02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Hospitalisation for diabetes related foot complication</w:t>
            </w:r>
          </w:p>
        </w:tc>
        <w:tc>
          <w:tcPr>
            <w:tcW w:w="918" w:type="dxa"/>
            <w:tcBorders>
              <w:top w:val="nil"/>
            </w:tcBorders>
            <w:noWrap/>
          </w:tcPr>
          <w:p w14:paraId="44C44CFA" w14:textId="2E9B8215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011" w:type="dxa"/>
            <w:tcBorders>
              <w:top w:val="nil"/>
            </w:tcBorders>
            <w:noWrap/>
          </w:tcPr>
          <w:p w14:paraId="39C9DB6D" w14:textId="1EDA32CD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Hospital coding: 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>ICD diagnosis codes for a foot related complication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including neuropathy, PAD, foot ulcers, infections, Charcot and amputation procedures)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0FF3BED1" w14:textId="33DBADC7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Incidence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14EBFFB7" w14:textId="0DA673D4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24</w:t>
            </w:r>
            <w:r>
              <w:rPr>
                <w:rFonts w:eastAsia="Times New Roman" w:cs="Times New Roman"/>
                <w:color w:val="000000"/>
                <w:szCs w:val="16"/>
              </w:rPr>
              <w:t>,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>917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45B638E6" w14:textId="77777777" w:rsidR="00501E9D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2005: 36.6/1,000;</w:t>
            </w:r>
          </w:p>
          <w:p w14:paraId="7AB1A1D3" w14:textId="77777777" w:rsidR="00501E9D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 xml:space="preserve">2010: </w:t>
            </w:r>
          </w:p>
          <w:p w14:paraId="3CBDD444" w14:textId="0B9A066E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20.9 /1,000 ^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598504CD" w14:textId="2EF5574B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501E9D" w:rsidRPr="00C65812" w14:paraId="0477C53E" w14:textId="77777777" w:rsidTr="00501E9D">
        <w:trPr>
          <w:trHeight w:val="92"/>
        </w:trPr>
        <w:tc>
          <w:tcPr>
            <w:tcW w:w="993" w:type="dxa"/>
            <w:tcBorders>
              <w:top w:val="nil"/>
            </w:tcBorders>
            <w:noWrap/>
          </w:tcPr>
          <w:p w14:paraId="6508C56C" w14:textId="74EB97B5" w:rsidR="00501E9D" w:rsidRPr="002F11DC" w:rsidRDefault="00501E9D" w:rsidP="00501E9D">
            <w:pPr>
              <w:rPr>
                <w:rFonts w:eastAsia="Times New Roman" w:cs="Times New Roman"/>
                <w:i/>
                <w:color w:val="000000"/>
                <w:szCs w:val="16"/>
              </w:rPr>
            </w:pPr>
            <w:r w:rsidRPr="002F11DC">
              <w:rPr>
                <w:rFonts w:eastAsia="Times New Roman" w:cs="Times New Roman"/>
                <w:i/>
                <w:color w:val="000000"/>
                <w:szCs w:val="16"/>
              </w:rPr>
              <w:t>Inpatients</w:t>
            </w:r>
          </w:p>
        </w:tc>
        <w:tc>
          <w:tcPr>
            <w:tcW w:w="1501" w:type="dxa"/>
            <w:tcBorders>
              <w:top w:val="nil"/>
            </w:tcBorders>
            <w:noWrap/>
          </w:tcPr>
          <w:p w14:paraId="1C8AA098" w14:textId="77777777" w:rsidR="00501E9D" w:rsidRPr="0069299A" w:rsidRDefault="00501E9D" w:rsidP="00501E9D">
            <w:pPr>
              <w:rPr>
                <w:b/>
              </w:rPr>
            </w:pPr>
          </w:p>
        </w:tc>
        <w:tc>
          <w:tcPr>
            <w:tcW w:w="1180" w:type="dxa"/>
            <w:tcBorders>
              <w:top w:val="nil"/>
            </w:tcBorders>
            <w:noWrap/>
          </w:tcPr>
          <w:p w14:paraId="0D3FB154" w14:textId="77777777" w:rsidR="00501E9D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19" w:type="dxa"/>
            <w:tcBorders>
              <w:top w:val="nil"/>
            </w:tcBorders>
          </w:tcPr>
          <w:p w14:paraId="5F828947" w14:textId="77777777" w:rsidR="00501E9D" w:rsidRPr="0080635A" w:rsidRDefault="00501E9D" w:rsidP="00501E9D">
            <w:pPr>
              <w:rPr>
                <w:rFonts w:eastAsia="Times New Roman" w:cs="Times New Roman"/>
                <w:b/>
                <w:color w:val="000000"/>
                <w:szCs w:val="16"/>
              </w:rPr>
            </w:pPr>
          </w:p>
        </w:tc>
        <w:tc>
          <w:tcPr>
            <w:tcW w:w="1968" w:type="dxa"/>
            <w:tcBorders>
              <w:top w:val="nil"/>
            </w:tcBorders>
            <w:noWrap/>
          </w:tcPr>
          <w:p w14:paraId="2DD9579D" w14:textId="77777777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18" w:type="dxa"/>
            <w:tcBorders>
              <w:top w:val="nil"/>
            </w:tcBorders>
            <w:noWrap/>
          </w:tcPr>
          <w:p w14:paraId="0602EE51" w14:textId="77777777" w:rsidR="00501E9D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3011" w:type="dxa"/>
            <w:tcBorders>
              <w:top w:val="nil"/>
            </w:tcBorders>
            <w:noWrap/>
          </w:tcPr>
          <w:p w14:paraId="397D4975" w14:textId="77777777" w:rsidR="00501E9D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</w:tcPr>
          <w:p w14:paraId="1677D18B" w14:textId="77777777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</w:tcPr>
          <w:p w14:paraId="0DAE7247" w14:textId="77777777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</w:tcPr>
          <w:p w14:paraId="7862CAC8" w14:textId="77777777" w:rsidR="00501E9D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  <w:noWrap/>
          </w:tcPr>
          <w:p w14:paraId="010A5551" w14:textId="77777777" w:rsidR="00501E9D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</w:tr>
      <w:tr w:rsidR="00501E9D" w:rsidRPr="00C65812" w14:paraId="0A4772D3" w14:textId="1B169371" w:rsidTr="002F11DC">
        <w:trPr>
          <w:trHeight w:val="311"/>
        </w:trPr>
        <w:tc>
          <w:tcPr>
            <w:tcW w:w="993" w:type="dxa"/>
            <w:noWrap/>
          </w:tcPr>
          <w:p w14:paraId="7DE4671B" w14:textId="7AFEB311" w:rsidR="00501E9D" w:rsidRPr="00C65812" w:rsidRDefault="00501E9D" w:rsidP="002F11DC">
            <w:pPr>
              <w:ind w:left="57"/>
              <w:rPr>
                <w:rFonts w:eastAsia="Times New Roman" w:cs="Times New Roman"/>
                <w:color w:val="000000"/>
                <w:szCs w:val="16"/>
              </w:rPr>
            </w:pPr>
            <w:r w:rsidRPr="00813AFA">
              <w:rPr>
                <w:rFonts w:eastAsia="Times New Roman" w:cs="Times New Roman"/>
                <w:color w:val="000000"/>
                <w:szCs w:val="16"/>
              </w:rPr>
              <w:t>Lazzarini,2016a</w:t>
            </w:r>
          </w:p>
        </w:tc>
        <w:tc>
          <w:tcPr>
            <w:tcW w:w="1501" w:type="dxa"/>
            <w:noWrap/>
          </w:tcPr>
          <w:p w14:paraId="18288538" w14:textId="77777777" w:rsidR="00501E9D" w:rsidRPr="00813AFA" w:rsidRDefault="00501E9D" w:rsidP="00501E9D">
            <w:pPr>
              <w:rPr>
                <w:rFonts w:cs="Times New Roman"/>
                <w:szCs w:val="16"/>
              </w:rPr>
            </w:pPr>
            <w:r w:rsidRPr="0069299A">
              <w:rPr>
                <w:b/>
              </w:rPr>
              <w:t>Setting</w:t>
            </w:r>
            <w:r w:rsidRPr="00813AFA">
              <w:rPr>
                <w:rFonts w:cs="Times New Roman"/>
                <w:szCs w:val="16"/>
              </w:rPr>
              <w:t xml:space="preserve">: </w:t>
            </w:r>
            <w:r>
              <w:rPr>
                <w:rFonts w:cs="Times New Roman"/>
                <w:szCs w:val="16"/>
              </w:rPr>
              <w:t xml:space="preserve">state-wide </w:t>
            </w:r>
            <w:r w:rsidRPr="00813AFA">
              <w:rPr>
                <w:rFonts w:cs="Times New Roman"/>
                <w:szCs w:val="16"/>
              </w:rPr>
              <w:t>Queensland</w:t>
            </w:r>
          </w:p>
          <w:p w14:paraId="658B7A80" w14:textId="77777777" w:rsidR="00501E9D" w:rsidRPr="00813AFA" w:rsidRDefault="00501E9D" w:rsidP="00501E9D">
            <w:pPr>
              <w:rPr>
                <w:rFonts w:cs="Times New Roman"/>
                <w:szCs w:val="16"/>
              </w:rPr>
            </w:pPr>
            <w:r w:rsidRPr="0069299A">
              <w:rPr>
                <w:b/>
              </w:rPr>
              <w:t>Design</w:t>
            </w:r>
            <w:r w:rsidRPr="00813AFA">
              <w:rPr>
                <w:rFonts w:cs="Times New Roman"/>
                <w:szCs w:val="16"/>
              </w:rPr>
              <w:t>: hospital-based multi-site observational study</w:t>
            </w:r>
          </w:p>
          <w:p w14:paraId="3E54815A" w14:textId="32E77371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b/>
              </w:rPr>
              <w:t>Period</w:t>
            </w:r>
            <w:r w:rsidRPr="00813AFA">
              <w:rPr>
                <w:rFonts w:cs="Times New Roman"/>
                <w:szCs w:val="16"/>
              </w:rPr>
              <w:t>: 2013</w:t>
            </w:r>
          </w:p>
        </w:tc>
        <w:tc>
          <w:tcPr>
            <w:tcW w:w="1180" w:type="dxa"/>
            <w:noWrap/>
          </w:tcPr>
          <w:p w14:paraId="5EBAC771" w14:textId="6969A002" w:rsidR="00501E9D" w:rsidRPr="00813AFA" w:rsidRDefault="00501E9D" w:rsidP="00501E9D">
            <w:pPr>
              <w:rPr>
                <w:rFonts w:cs="Times New Roman"/>
                <w:szCs w:val="16"/>
              </w:rPr>
            </w:pPr>
            <w:r>
              <w:rPr>
                <w:rFonts w:eastAsia="Times New Roman" w:cs="Times New Roman" w:hint="eastAsia"/>
                <w:color w:val="000000"/>
                <w:szCs w:val="16"/>
              </w:rPr>
              <w:t>Diabetes</w:t>
            </w:r>
            <w:r>
              <w:rPr>
                <w:rFonts w:eastAsia="Times New Roman" w:cs="Times New Roman"/>
                <w:color w:val="000000"/>
                <w:szCs w:val="16"/>
              </w:rPr>
              <w:t xml:space="preserve"> inpatients</w:t>
            </w:r>
          </w:p>
          <w:p w14:paraId="3C86C26A" w14:textId="77777777" w:rsidR="00501E9D" w:rsidRDefault="00501E9D" w:rsidP="00501E9D">
            <w:pPr>
              <w:rPr>
                <w:rFonts w:cs="Times New Roman"/>
                <w:szCs w:val="16"/>
              </w:rPr>
            </w:pPr>
            <w:r w:rsidRPr="0069299A">
              <w:rPr>
                <w:b/>
              </w:rPr>
              <w:t>n</w:t>
            </w:r>
            <w:r w:rsidRPr="00813AFA">
              <w:rPr>
                <w:rFonts w:cs="Times New Roman"/>
                <w:szCs w:val="16"/>
              </w:rPr>
              <w:t>=172</w:t>
            </w:r>
          </w:p>
          <w:p w14:paraId="4AF32DFD" w14:textId="142C5FE5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19" w:type="dxa"/>
          </w:tcPr>
          <w:p w14:paraId="1633FDFD" w14:textId="77777777" w:rsidR="00501E9D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51A4F63B" w14:textId="1B66AC93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</w:tc>
        <w:tc>
          <w:tcPr>
            <w:tcW w:w="1968" w:type="dxa"/>
            <w:noWrap/>
            <w:hideMark/>
          </w:tcPr>
          <w:p w14:paraId="6E382A02" w14:textId="27ED3207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Admission for foot related condition (primary reason)</w:t>
            </w:r>
          </w:p>
        </w:tc>
        <w:tc>
          <w:tcPr>
            <w:tcW w:w="918" w:type="dxa"/>
            <w:noWrap/>
            <w:hideMark/>
          </w:tcPr>
          <w:p w14:paraId="7BB08C87" w14:textId="7C346F22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011" w:type="dxa"/>
            <w:noWrap/>
            <w:hideMark/>
          </w:tcPr>
          <w:p w14:paraId="3F0C1659" w14:textId="6D7A9557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F356CD">
              <w:rPr>
                <w:rFonts w:eastAsia="Times New Roman" w:cs="Times New Roman"/>
                <w:color w:val="000000"/>
                <w:szCs w:val="16"/>
              </w:rPr>
              <w:t>Self</w:t>
            </w:r>
            <w:r>
              <w:rPr>
                <w:rFonts w:eastAsia="Times New Roman" w:cs="Times New Roman"/>
                <w:color w:val="000000"/>
                <w:szCs w:val="16"/>
              </w:rPr>
              <w:t>-</w:t>
            </w:r>
            <w:r w:rsidRPr="00F356CD">
              <w:rPr>
                <w:rFonts w:eastAsia="Times New Roman" w:cs="Times New Roman"/>
                <w:color w:val="000000"/>
                <w:szCs w:val="16"/>
              </w:rPr>
              <w:t>reported identification of a foot-related condition as primary or secondary reason for admission</w:t>
            </w:r>
          </w:p>
        </w:tc>
        <w:tc>
          <w:tcPr>
            <w:tcW w:w="992" w:type="dxa"/>
            <w:noWrap/>
            <w:hideMark/>
          </w:tcPr>
          <w:p w14:paraId="4DC21F2F" w14:textId="7601B8B9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>revalence</w:t>
            </w:r>
          </w:p>
        </w:tc>
        <w:tc>
          <w:tcPr>
            <w:tcW w:w="851" w:type="dxa"/>
            <w:noWrap/>
            <w:hideMark/>
          </w:tcPr>
          <w:p w14:paraId="2B333986" w14:textId="351FA277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67328F49" w14:textId="71DBA67E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8.7</w:t>
            </w:r>
            <w:r>
              <w:rPr>
                <w:rFonts w:eastAsia="Times New Roman" w:cs="Times New Roman"/>
                <w:color w:val="000000"/>
                <w:szCs w:val="16"/>
              </w:rPr>
              <w:t>%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19AFD9E9" w14:textId="4623BE33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501E9D" w:rsidRPr="00C65812" w14:paraId="27AC2149" w14:textId="77A44C8A" w:rsidTr="002F11DC">
        <w:trPr>
          <w:trHeight w:val="311"/>
        </w:trPr>
        <w:tc>
          <w:tcPr>
            <w:tcW w:w="993" w:type="dxa"/>
            <w:noWrap/>
          </w:tcPr>
          <w:p w14:paraId="720CBE73" w14:textId="0001BD5D" w:rsidR="00501E9D" w:rsidRPr="00C65812" w:rsidRDefault="00501E9D" w:rsidP="002F11DC">
            <w:pPr>
              <w:ind w:left="57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501" w:type="dxa"/>
            <w:noWrap/>
          </w:tcPr>
          <w:p w14:paraId="6DF32BA6" w14:textId="327A2213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80" w:type="dxa"/>
            <w:noWrap/>
          </w:tcPr>
          <w:p w14:paraId="24DE7279" w14:textId="6C032C54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19" w:type="dxa"/>
          </w:tcPr>
          <w:p w14:paraId="1AA667FB" w14:textId="77777777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968" w:type="dxa"/>
            <w:noWrap/>
            <w:hideMark/>
          </w:tcPr>
          <w:p w14:paraId="04DA467B" w14:textId="40871E69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 xml:space="preserve">Admission for foot related condition </w:t>
            </w:r>
            <w:r w:rsidRPr="00C65812">
              <w:rPr>
                <w:rFonts w:cs="Times New Roman"/>
                <w:color w:val="000000"/>
                <w:szCs w:val="16"/>
              </w:rPr>
              <w:t>(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>secondary reason)</w:t>
            </w:r>
          </w:p>
        </w:tc>
        <w:tc>
          <w:tcPr>
            <w:tcW w:w="918" w:type="dxa"/>
            <w:noWrap/>
            <w:hideMark/>
          </w:tcPr>
          <w:p w14:paraId="44CE8AD7" w14:textId="28EAC05F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011" w:type="dxa"/>
            <w:noWrap/>
            <w:hideMark/>
          </w:tcPr>
          <w:p w14:paraId="42B12FC0" w14:textId="1CF6D569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F356CD">
              <w:rPr>
                <w:rFonts w:eastAsia="Times New Roman" w:cs="Times New Roman"/>
                <w:color w:val="000000"/>
                <w:szCs w:val="16"/>
              </w:rPr>
              <w:t>Self</w:t>
            </w:r>
            <w:r>
              <w:rPr>
                <w:rFonts w:eastAsia="Times New Roman" w:cs="Times New Roman"/>
                <w:color w:val="000000"/>
                <w:szCs w:val="16"/>
              </w:rPr>
              <w:t>-</w:t>
            </w:r>
            <w:r w:rsidRPr="00F356CD">
              <w:rPr>
                <w:rFonts w:eastAsia="Times New Roman" w:cs="Times New Roman"/>
                <w:color w:val="000000"/>
                <w:szCs w:val="16"/>
              </w:rPr>
              <w:t>reported identification of a foot-related condition as primary or secondary reason for admission</w:t>
            </w:r>
          </w:p>
        </w:tc>
        <w:tc>
          <w:tcPr>
            <w:tcW w:w="992" w:type="dxa"/>
            <w:noWrap/>
            <w:hideMark/>
          </w:tcPr>
          <w:p w14:paraId="2281A3D5" w14:textId="6C38637C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>revalence</w:t>
            </w:r>
          </w:p>
        </w:tc>
        <w:tc>
          <w:tcPr>
            <w:tcW w:w="851" w:type="dxa"/>
            <w:noWrap/>
            <w:hideMark/>
          </w:tcPr>
          <w:p w14:paraId="6276D601" w14:textId="179AD802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03FCC3FA" w14:textId="614338C1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11.0</w:t>
            </w:r>
            <w:r>
              <w:rPr>
                <w:rFonts w:eastAsia="Times New Roman" w:cs="Times New Roman"/>
                <w:color w:val="000000"/>
                <w:szCs w:val="16"/>
              </w:rPr>
              <w:t>%</w:t>
            </w:r>
          </w:p>
        </w:tc>
        <w:tc>
          <w:tcPr>
            <w:tcW w:w="850" w:type="dxa"/>
            <w:noWrap/>
            <w:hideMark/>
          </w:tcPr>
          <w:p w14:paraId="12F6F89C" w14:textId="5BDA9CF2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501E9D" w:rsidRPr="00C65812" w14:paraId="7644286C" w14:textId="13D0A902" w:rsidTr="002F11DC">
        <w:trPr>
          <w:trHeight w:val="311"/>
        </w:trPr>
        <w:tc>
          <w:tcPr>
            <w:tcW w:w="993" w:type="dxa"/>
            <w:noWrap/>
          </w:tcPr>
          <w:p w14:paraId="1185B23B" w14:textId="4CF7462A" w:rsidR="00501E9D" w:rsidRPr="00C65812" w:rsidRDefault="00501E9D" w:rsidP="002F11DC">
            <w:pPr>
              <w:ind w:left="57"/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501" w:type="dxa"/>
            <w:noWrap/>
          </w:tcPr>
          <w:p w14:paraId="51134A90" w14:textId="53DC3198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80" w:type="dxa"/>
            <w:noWrap/>
          </w:tcPr>
          <w:p w14:paraId="6C205AF0" w14:textId="1932BFEE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19" w:type="dxa"/>
          </w:tcPr>
          <w:p w14:paraId="11E70BA8" w14:textId="6F2E15CD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968" w:type="dxa"/>
            <w:noWrap/>
          </w:tcPr>
          <w:p w14:paraId="304DA738" w14:textId="701135BC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18" w:type="dxa"/>
            <w:noWrap/>
          </w:tcPr>
          <w:p w14:paraId="2E14D6E7" w14:textId="5F475B71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3011" w:type="dxa"/>
            <w:noWrap/>
          </w:tcPr>
          <w:p w14:paraId="7085214D" w14:textId="5FE114AC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92" w:type="dxa"/>
            <w:noWrap/>
          </w:tcPr>
          <w:p w14:paraId="3E5B6874" w14:textId="58E306CB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1" w:type="dxa"/>
            <w:noWrap/>
          </w:tcPr>
          <w:p w14:paraId="53C3101E" w14:textId="14F6A2EE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  <w:noWrap/>
          </w:tcPr>
          <w:p w14:paraId="7D4E30E7" w14:textId="38AFB732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850" w:type="dxa"/>
            <w:noWrap/>
          </w:tcPr>
          <w:p w14:paraId="3BB6FE3C" w14:textId="4813CD9C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</w:tr>
      <w:tr w:rsidR="00501E9D" w:rsidRPr="00C65812" w14:paraId="3A605099" w14:textId="261D0923" w:rsidTr="002F11DC">
        <w:trPr>
          <w:trHeight w:val="311"/>
        </w:trPr>
        <w:tc>
          <w:tcPr>
            <w:tcW w:w="993" w:type="dxa"/>
            <w:tcBorders>
              <w:bottom w:val="nil"/>
            </w:tcBorders>
            <w:noWrap/>
          </w:tcPr>
          <w:p w14:paraId="08512710" w14:textId="05633061" w:rsidR="00501E9D" w:rsidRPr="00C65812" w:rsidRDefault="00501E9D" w:rsidP="002F11DC">
            <w:pPr>
              <w:ind w:left="57"/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Lazzarini,2017</w:t>
            </w:r>
          </w:p>
        </w:tc>
        <w:tc>
          <w:tcPr>
            <w:tcW w:w="1501" w:type="dxa"/>
            <w:tcBorders>
              <w:bottom w:val="nil"/>
            </w:tcBorders>
            <w:noWrap/>
          </w:tcPr>
          <w:p w14:paraId="4943AEE3" w14:textId="77777777" w:rsidR="00501E9D" w:rsidRPr="00813AFA" w:rsidRDefault="00501E9D" w:rsidP="00501E9D">
            <w:pPr>
              <w:rPr>
                <w:rFonts w:cs="Times New Roman"/>
                <w:szCs w:val="16"/>
              </w:rPr>
            </w:pPr>
            <w:r w:rsidRPr="0069299A">
              <w:rPr>
                <w:b/>
              </w:rPr>
              <w:t>Setting</w:t>
            </w:r>
            <w:r w:rsidRPr="00813AFA">
              <w:rPr>
                <w:rFonts w:cs="Times New Roman"/>
                <w:szCs w:val="16"/>
              </w:rPr>
              <w:t xml:space="preserve">: </w:t>
            </w:r>
            <w:r>
              <w:rPr>
                <w:rFonts w:cs="Times New Roman"/>
                <w:szCs w:val="16"/>
              </w:rPr>
              <w:t xml:space="preserve">state-wide </w:t>
            </w:r>
            <w:r w:rsidRPr="00813AFA">
              <w:rPr>
                <w:rFonts w:cs="Times New Roman"/>
                <w:szCs w:val="16"/>
              </w:rPr>
              <w:t>Queensland</w:t>
            </w:r>
          </w:p>
          <w:p w14:paraId="44991667" w14:textId="77777777" w:rsidR="00501E9D" w:rsidRPr="00813AFA" w:rsidRDefault="00501E9D" w:rsidP="00501E9D">
            <w:pPr>
              <w:rPr>
                <w:rFonts w:cs="Times New Roman"/>
                <w:szCs w:val="16"/>
              </w:rPr>
            </w:pPr>
            <w:r w:rsidRPr="0069299A">
              <w:rPr>
                <w:b/>
              </w:rPr>
              <w:t>Design</w:t>
            </w:r>
            <w:r w:rsidRPr="00813AFA">
              <w:rPr>
                <w:rFonts w:cs="Times New Roman"/>
                <w:szCs w:val="16"/>
              </w:rPr>
              <w:t>: hospital-based multi-site observational study</w:t>
            </w:r>
          </w:p>
          <w:p w14:paraId="2C54505A" w14:textId="3FFD4263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b/>
              </w:rPr>
              <w:t>Period</w:t>
            </w:r>
            <w:r w:rsidRPr="00813AFA">
              <w:rPr>
                <w:rFonts w:cs="Times New Roman"/>
                <w:szCs w:val="16"/>
              </w:rPr>
              <w:t>: 2013</w:t>
            </w:r>
          </w:p>
        </w:tc>
        <w:tc>
          <w:tcPr>
            <w:tcW w:w="1180" w:type="dxa"/>
            <w:tcBorders>
              <w:bottom w:val="nil"/>
            </w:tcBorders>
            <w:noWrap/>
            <w:hideMark/>
          </w:tcPr>
          <w:p w14:paraId="1C956A8D" w14:textId="0A5D6E2D" w:rsidR="00501E9D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Diabetes inpatients</w:t>
            </w:r>
          </w:p>
          <w:p w14:paraId="399B67BC" w14:textId="1CEDF46D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69299A">
              <w:rPr>
                <w:b/>
              </w:rPr>
              <w:t>n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>=172</w:t>
            </w:r>
          </w:p>
        </w:tc>
        <w:tc>
          <w:tcPr>
            <w:tcW w:w="919" w:type="dxa"/>
            <w:tcBorders>
              <w:bottom w:val="nil"/>
            </w:tcBorders>
          </w:tcPr>
          <w:p w14:paraId="67D6F761" w14:textId="77777777" w:rsidR="00501E9D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Ag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  <w:p w14:paraId="46E0CE1B" w14:textId="43C59405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80635A">
              <w:rPr>
                <w:rFonts w:eastAsia="Times New Roman" w:cs="Times New Roman"/>
                <w:b/>
                <w:color w:val="000000"/>
                <w:szCs w:val="16"/>
              </w:rPr>
              <w:t>Male</w:t>
            </w:r>
            <w:r>
              <w:rPr>
                <w:rFonts w:eastAsia="Times New Roman" w:cs="Times New Roman"/>
                <w:color w:val="000000"/>
                <w:szCs w:val="16"/>
              </w:rPr>
              <w:t>: NS</w:t>
            </w:r>
          </w:p>
        </w:tc>
        <w:tc>
          <w:tcPr>
            <w:tcW w:w="1968" w:type="dxa"/>
            <w:tcBorders>
              <w:bottom w:val="nil"/>
            </w:tcBorders>
            <w:noWrap/>
            <w:hideMark/>
          </w:tcPr>
          <w:p w14:paraId="19E76560" w14:textId="150A4AB5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Foot complications</w:t>
            </w:r>
          </w:p>
        </w:tc>
        <w:tc>
          <w:tcPr>
            <w:tcW w:w="918" w:type="dxa"/>
            <w:tcBorders>
              <w:bottom w:val="nil"/>
            </w:tcBorders>
            <w:noWrap/>
            <w:hideMark/>
          </w:tcPr>
          <w:p w14:paraId="5D28D1B0" w14:textId="40F90AB7" w:rsidR="00501E9D" w:rsidRPr="00C65812" w:rsidRDefault="00DB798C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011" w:type="dxa"/>
            <w:tcBorders>
              <w:bottom w:val="nil"/>
            </w:tcBorders>
            <w:noWrap/>
            <w:hideMark/>
          </w:tcPr>
          <w:p w14:paraId="02014786" w14:textId="01EC69C0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defined as participants with at leas</w:t>
            </w:r>
            <w:r>
              <w:rPr>
                <w:rFonts w:eastAsia="Times New Roman" w:cs="Times New Roman"/>
                <w:color w:val="000000"/>
                <w:szCs w:val="16"/>
              </w:rPr>
              <w:t>t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 xml:space="preserve"> one foot complication including previous foot ulcer, previous amputation, PN, PAD and foot deformity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06219974" w14:textId="048205C6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>revalence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5208AC57" w14:textId="070E4FB3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11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1C87517" w14:textId="4B1427F8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65.5</w:t>
            </w:r>
            <w:r>
              <w:rPr>
                <w:rFonts w:eastAsia="Times New Roman" w:cs="Times New Roman"/>
                <w:color w:val="000000"/>
                <w:szCs w:val="16"/>
              </w:rPr>
              <w:t>%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7240C8B2" w14:textId="36C1C2DB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  <w:tr w:rsidR="00501E9D" w:rsidRPr="00C65812" w14:paraId="70394B45" w14:textId="2EFE9893" w:rsidTr="002F11DC">
        <w:trPr>
          <w:trHeight w:val="311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noWrap/>
          </w:tcPr>
          <w:p w14:paraId="1C00C1D8" w14:textId="2AC23A28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noWrap/>
          </w:tcPr>
          <w:p w14:paraId="64194126" w14:textId="1744969C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noWrap/>
          </w:tcPr>
          <w:p w14:paraId="37E54C29" w14:textId="40945F96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4365BAE6" w14:textId="77777777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A7964F" w14:textId="394FBF2C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Multiple foot complications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3E579A" w14:textId="47C281A7" w:rsidR="00501E9D" w:rsidRPr="00C65812" w:rsidRDefault="00DB798C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Any</w:t>
            </w:r>
          </w:p>
        </w:tc>
        <w:tc>
          <w:tcPr>
            <w:tcW w:w="30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B36F02" w14:textId="570C25BE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defined as participants with two or more foot complication including previous foot ulcer, previous amputation, PN, PAD and foot deformit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B6852F" w14:textId="08954BAC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P</w:t>
            </w:r>
            <w:r w:rsidRPr="00C65812">
              <w:rPr>
                <w:rFonts w:eastAsia="Times New Roman" w:cs="Times New Roman"/>
                <w:color w:val="000000"/>
                <w:szCs w:val="16"/>
              </w:rPr>
              <w:t>revalenc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200D4D" w14:textId="1A92D1B4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6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AB29C6" w14:textId="0D83A3FC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 w:rsidRPr="00C65812">
              <w:rPr>
                <w:rFonts w:eastAsia="Times New Roman" w:cs="Times New Roman"/>
                <w:color w:val="000000"/>
                <w:szCs w:val="16"/>
              </w:rPr>
              <w:t>38.6</w:t>
            </w:r>
            <w:r>
              <w:rPr>
                <w:rFonts w:eastAsia="Times New Roman" w:cs="Times New Roman"/>
                <w:color w:val="000000"/>
                <w:szCs w:val="16"/>
              </w:rPr>
              <w:t>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6E72DC" w14:textId="095C9825" w:rsidR="00501E9D" w:rsidRPr="00C65812" w:rsidRDefault="00501E9D" w:rsidP="00501E9D">
            <w:pPr>
              <w:rPr>
                <w:rFonts w:eastAsia="Times New Roman" w:cs="Times New Roman"/>
                <w:color w:val="000000"/>
                <w:szCs w:val="16"/>
              </w:rPr>
            </w:pPr>
            <w:r>
              <w:rPr>
                <w:rFonts w:eastAsia="Times New Roman" w:cs="Times New Roman"/>
                <w:color w:val="000000"/>
                <w:szCs w:val="16"/>
              </w:rPr>
              <w:t>7</w:t>
            </w:r>
          </w:p>
        </w:tc>
      </w:tr>
    </w:tbl>
    <w:p w14:paraId="04062944" w14:textId="018C645C" w:rsidR="003C76D9" w:rsidRPr="002F11DC" w:rsidRDefault="00CF60A4" w:rsidP="003A5E47">
      <w:pPr>
        <w:rPr>
          <w:rFonts w:ascii="Calibri" w:eastAsia="Times New Roman" w:hAnsi="Calibri" w:cs="Calibri"/>
          <w:color w:val="000000" w:themeColor="text1"/>
          <w:sz w:val="18"/>
        </w:rPr>
      </w:pPr>
      <w:r w:rsidRPr="002F11DC">
        <w:rPr>
          <w:rFonts w:eastAsia="Times New Roman" w:cs="Times New Roman"/>
          <w:color w:val="000000" w:themeColor="text1"/>
          <w:sz w:val="18"/>
          <w:szCs w:val="16"/>
        </w:rPr>
        <w:t>^</w:t>
      </w:r>
      <w:r w:rsidR="002F11DC">
        <w:rPr>
          <w:rFonts w:eastAsia="Times New Roman" w:cs="Times New Roman"/>
          <w:color w:val="000000" w:themeColor="text1"/>
          <w:sz w:val="18"/>
          <w:szCs w:val="16"/>
        </w:rPr>
        <w:t>A</w:t>
      </w:r>
      <w:r w:rsidRPr="002F11DC">
        <w:rPr>
          <w:rFonts w:eastAsia="Times New Roman" w:cs="Times New Roman"/>
          <w:color w:val="000000" w:themeColor="text1"/>
          <w:sz w:val="18"/>
          <w:szCs w:val="16"/>
        </w:rPr>
        <w:t>nnual incidence was reported from 2005 to 2010, and the incidence of 2005 and 2010 is presented in the table.</w:t>
      </w:r>
      <w:bookmarkStart w:id="0" w:name="_GoBack"/>
      <w:bookmarkEnd w:id="0"/>
    </w:p>
    <w:sectPr w:rsidR="003C76D9" w:rsidRPr="002F11DC" w:rsidSect="000863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A44AA9"/>
    <w:multiLevelType w:val="hybridMultilevel"/>
    <w:tmpl w:val="702A55C6"/>
    <w:lvl w:ilvl="0" w:tplc="2B688DEE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247BD8"/>
    <w:multiLevelType w:val="hybridMultilevel"/>
    <w:tmpl w:val="D032C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3276E5"/>
    <w:multiLevelType w:val="hybridMultilevel"/>
    <w:tmpl w:val="6D9466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zdaz5efpsx0se9wrapzzsrdvp5fp99tvsw&quot;&gt;My EndNote Library&lt;record-ids&gt;&lt;item&gt;55&lt;/item&gt;&lt;item&gt;122&lt;/item&gt;&lt;item&gt;407&lt;/item&gt;&lt;item&gt;408&lt;/item&gt;&lt;item&gt;410&lt;/item&gt;&lt;item&gt;411&lt;/item&gt;&lt;item&gt;412&lt;/item&gt;&lt;item&gt;413&lt;/item&gt;&lt;item&gt;414&lt;/item&gt;&lt;item&gt;416&lt;/item&gt;&lt;item&gt;417&lt;/item&gt;&lt;item&gt;418&lt;/item&gt;&lt;item&gt;419&lt;/item&gt;&lt;item&gt;420&lt;/item&gt;&lt;item&gt;421&lt;/item&gt;&lt;item&gt;422&lt;/item&gt;&lt;item&gt;423&lt;/item&gt;&lt;item&gt;845&lt;/item&gt;&lt;/record-ids&gt;&lt;/item&gt;&lt;/Libraries&gt;"/>
  </w:docVars>
  <w:rsids>
    <w:rsidRoot w:val="005F4386"/>
    <w:rsid w:val="00000A73"/>
    <w:rsid w:val="000010A1"/>
    <w:rsid w:val="00001257"/>
    <w:rsid w:val="00001642"/>
    <w:rsid w:val="00001FAF"/>
    <w:rsid w:val="00003244"/>
    <w:rsid w:val="00003930"/>
    <w:rsid w:val="000119EA"/>
    <w:rsid w:val="00015F04"/>
    <w:rsid w:val="000231E1"/>
    <w:rsid w:val="0002502A"/>
    <w:rsid w:val="000305E9"/>
    <w:rsid w:val="0003079F"/>
    <w:rsid w:val="000312EE"/>
    <w:rsid w:val="00033E43"/>
    <w:rsid w:val="00034299"/>
    <w:rsid w:val="000345A5"/>
    <w:rsid w:val="00034EFD"/>
    <w:rsid w:val="00040AC7"/>
    <w:rsid w:val="000440AC"/>
    <w:rsid w:val="00044997"/>
    <w:rsid w:val="00047796"/>
    <w:rsid w:val="00050D7B"/>
    <w:rsid w:val="00052869"/>
    <w:rsid w:val="00053A38"/>
    <w:rsid w:val="000604A5"/>
    <w:rsid w:val="000703C1"/>
    <w:rsid w:val="00071378"/>
    <w:rsid w:val="00071F09"/>
    <w:rsid w:val="00072001"/>
    <w:rsid w:val="00076B66"/>
    <w:rsid w:val="00085E71"/>
    <w:rsid w:val="00086383"/>
    <w:rsid w:val="000908C5"/>
    <w:rsid w:val="00091AEA"/>
    <w:rsid w:val="00094320"/>
    <w:rsid w:val="00097578"/>
    <w:rsid w:val="000A08DB"/>
    <w:rsid w:val="000A0A79"/>
    <w:rsid w:val="000A1308"/>
    <w:rsid w:val="000A2B1D"/>
    <w:rsid w:val="000A75D1"/>
    <w:rsid w:val="000C1BF8"/>
    <w:rsid w:val="000C3473"/>
    <w:rsid w:val="000C36BE"/>
    <w:rsid w:val="000C683F"/>
    <w:rsid w:val="000D0E4E"/>
    <w:rsid w:val="000D29F6"/>
    <w:rsid w:val="000D4732"/>
    <w:rsid w:val="000D5BC8"/>
    <w:rsid w:val="000E3563"/>
    <w:rsid w:val="000F1E47"/>
    <w:rsid w:val="0010713F"/>
    <w:rsid w:val="0011364A"/>
    <w:rsid w:val="00113BEA"/>
    <w:rsid w:val="00116B0B"/>
    <w:rsid w:val="00121DCF"/>
    <w:rsid w:val="00124E82"/>
    <w:rsid w:val="00125515"/>
    <w:rsid w:val="00127BA3"/>
    <w:rsid w:val="00127D27"/>
    <w:rsid w:val="001314BA"/>
    <w:rsid w:val="0013201A"/>
    <w:rsid w:val="0013531D"/>
    <w:rsid w:val="00135AEA"/>
    <w:rsid w:val="0014601E"/>
    <w:rsid w:val="001478B7"/>
    <w:rsid w:val="00153CD4"/>
    <w:rsid w:val="00157E6A"/>
    <w:rsid w:val="0016287D"/>
    <w:rsid w:val="0016740F"/>
    <w:rsid w:val="001679EB"/>
    <w:rsid w:val="00170E7C"/>
    <w:rsid w:val="00171112"/>
    <w:rsid w:val="001718B2"/>
    <w:rsid w:val="0017730D"/>
    <w:rsid w:val="00181BE8"/>
    <w:rsid w:val="00186DC7"/>
    <w:rsid w:val="00187D80"/>
    <w:rsid w:val="001959E3"/>
    <w:rsid w:val="00195A89"/>
    <w:rsid w:val="00197524"/>
    <w:rsid w:val="001A237E"/>
    <w:rsid w:val="001A344A"/>
    <w:rsid w:val="001B2F77"/>
    <w:rsid w:val="001B34AD"/>
    <w:rsid w:val="001B4A32"/>
    <w:rsid w:val="001D3660"/>
    <w:rsid w:val="001D45E8"/>
    <w:rsid w:val="001E0B99"/>
    <w:rsid w:val="001E7CCA"/>
    <w:rsid w:val="001F0D33"/>
    <w:rsid w:val="001F3A86"/>
    <w:rsid w:val="002004C5"/>
    <w:rsid w:val="0020458A"/>
    <w:rsid w:val="00212177"/>
    <w:rsid w:val="00213C34"/>
    <w:rsid w:val="0021408C"/>
    <w:rsid w:val="00214B39"/>
    <w:rsid w:val="002203ED"/>
    <w:rsid w:val="00224263"/>
    <w:rsid w:val="002336BE"/>
    <w:rsid w:val="00235C39"/>
    <w:rsid w:val="00235FEE"/>
    <w:rsid w:val="00240822"/>
    <w:rsid w:val="00244654"/>
    <w:rsid w:val="00251ED0"/>
    <w:rsid w:val="00252629"/>
    <w:rsid w:val="002526F8"/>
    <w:rsid w:val="00264954"/>
    <w:rsid w:val="00267711"/>
    <w:rsid w:val="002724B3"/>
    <w:rsid w:val="002728B2"/>
    <w:rsid w:val="00272FC7"/>
    <w:rsid w:val="00275363"/>
    <w:rsid w:val="00277209"/>
    <w:rsid w:val="00277CD3"/>
    <w:rsid w:val="00281B7A"/>
    <w:rsid w:val="00291BB3"/>
    <w:rsid w:val="0029256A"/>
    <w:rsid w:val="002934AD"/>
    <w:rsid w:val="002B3050"/>
    <w:rsid w:val="002B318E"/>
    <w:rsid w:val="002C2DF2"/>
    <w:rsid w:val="002D0720"/>
    <w:rsid w:val="002D486B"/>
    <w:rsid w:val="002D4E3A"/>
    <w:rsid w:val="002E44C1"/>
    <w:rsid w:val="002E7270"/>
    <w:rsid w:val="002E798C"/>
    <w:rsid w:val="002E7F11"/>
    <w:rsid w:val="002F11DC"/>
    <w:rsid w:val="002F14D3"/>
    <w:rsid w:val="002F416C"/>
    <w:rsid w:val="002F505E"/>
    <w:rsid w:val="002F55A5"/>
    <w:rsid w:val="002F7158"/>
    <w:rsid w:val="0030012F"/>
    <w:rsid w:val="00301F02"/>
    <w:rsid w:val="00303A28"/>
    <w:rsid w:val="00304058"/>
    <w:rsid w:val="00314BFF"/>
    <w:rsid w:val="003166A8"/>
    <w:rsid w:val="00316814"/>
    <w:rsid w:val="003213C2"/>
    <w:rsid w:val="0032415A"/>
    <w:rsid w:val="00324FF7"/>
    <w:rsid w:val="003250D9"/>
    <w:rsid w:val="00327A2E"/>
    <w:rsid w:val="00327D1D"/>
    <w:rsid w:val="003307F1"/>
    <w:rsid w:val="00331584"/>
    <w:rsid w:val="003405C8"/>
    <w:rsid w:val="003421E4"/>
    <w:rsid w:val="003439BF"/>
    <w:rsid w:val="00345849"/>
    <w:rsid w:val="00345EA8"/>
    <w:rsid w:val="00356415"/>
    <w:rsid w:val="00361D12"/>
    <w:rsid w:val="00361EA6"/>
    <w:rsid w:val="00363557"/>
    <w:rsid w:val="00365D03"/>
    <w:rsid w:val="00374114"/>
    <w:rsid w:val="00375469"/>
    <w:rsid w:val="00380836"/>
    <w:rsid w:val="00386CB4"/>
    <w:rsid w:val="00387729"/>
    <w:rsid w:val="00390919"/>
    <w:rsid w:val="003924B2"/>
    <w:rsid w:val="00393249"/>
    <w:rsid w:val="0039388F"/>
    <w:rsid w:val="00396B02"/>
    <w:rsid w:val="003A1752"/>
    <w:rsid w:val="003A3799"/>
    <w:rsid w:val="003A5C5B"/>
    <w:rsid w:val="003A5E47"/>
    <w:rsid w:val="003A7F4B"/>
    <w:rsid w:val="003B4B03"/>
    <w:rsid w:val="003B671F"/>
    <w:rsid w:val="003C04B7"/>
    <w:rsid w:val="003C115C"/>
    <w:rsid w:val="003C2312"/>
    <w:rsid w:val="003C76D9"/>
    <w:rsid w:val="003D2894"/>
    <w:rsid w:val="003D3ACE"/>
    <w:rsid w:val="003D4275"/>
    <w:rsid w:val="003E73E1"/>
    <w:rsid w:val="003F225A"/>
    <w:rsid w:val="003F6220"/>
    <w:rsid w:val="00401CA9"/>
    <w:rsid w:val="004103F7"/>
    <w:rsid w:val="004113D1"/>
    <w:rsid w:val="00414498"/>
    <w:rsid w:val="0042528B"/>
    <w:rsid w:val="00427327"/>
    <w:rsid w:val="004370BD"/>
    <w:rsid w:val="00444323"/>
    <w:rsid w:val="00445F2C"/>
    <w:rsid w:val="0045196C"/>
    <w:rsid w:val="0046585B"/>
    <w:rsid w:val="00467FDC"/>
    <w:rsid w:val="00470182"/>
    <w:rsid w:val="004702DE"/>
    <w:rsid w:val="00470D94"/>
    <w:rsid w:val="00475A7C"/>
    <w:rsid w:val="00477C77"/>
    <w:rsid w:val="00481FE2"/>
    <w:rsid w:val="00483EEF"/>
    <w:rsid w:val="00486B1F"/>
    <w:rsid w:val="0049039B"/>
    <w:rsid w:val="004951F2"/>
    <w:rsid w:val="004966D0"/>
    <w:rsid w:val="004A3904"/>
    <w:rsid w:val="004A77A8"/>
    <w:rsid w:val="004B014E"/>
    <w:rsid w:val="004B37C8"/>
    <w:rsid w:val="004B4297"/>
    <w:rsid w:val="004B6887"/>
    <w:rsid w:val="004B7170"/>
    <w:rsid w:val="004B71FB"/>
    <w:rsid w:val="004C3CCD"/>
    <w:rsid w:val="004C5300"/>
    <w:rsid w:val="004C5C40"/>
    <w:rsid w:val="004C62B7"/>
    <w:rsid w:val="004D02BC"/>
    <w:rsid w:val="004E1467"/>
    <w:rsid w:val="004E30B0"/>
    <w:rsid w:val="004E7524"/>
    <w:rsid w:val="004E78F8"/>
    <w:rsid w:val="004F2F52"/>
    <w:rsid w:val="0050189C"/>
    <w:rsid w:val="00501E9D"/>
    <w:rsid w:val="005049D5"/>
    <w:rsid w:val="00515C00"/>
    <w:rsid w:val="00515D75"/>
    <w:rsid w:val="005212C7"/>
    <w:rsid w:val="00524910"/>
    <w:rsid w:val="00527A7B"/>
    <w:rsid w:val="00533DE2"/>
    <w:rsid w:val="00537B84"/>
    <w:rsid w:val="00541058"/>
    <w:rsid w:val="00543E5B"/>
    <w:rsid w:val="005465E4"/>
    <w:rsid w:val="00547976"/>
    <w:rsid w:val="00547E94"/>
    <w:rsid w:val="00552331"/>
    <w:rsid w:val="00554111"/>
    <w:rsid w:val="00557398"/>
    <w:rsid w:val="00567D21"/>
    <w:rsid w:val="00575B91"/>
    <w:rsid w:val="00577966"/>
    <w:rsid w:val="00583201"/>
    <w:rsid w:val="00586A59"/>
    <w:rsid w:val="00586D62"/>
    <w:rsid w:val="00587098"/>
    <w:rsid w:val="005921C1"/>
    <w:rsid w:val="00592387"/>
    <w:rsid w:val="00596C4C"/>
    <w:rsid w:val="005A080D"/>
    <w:rsid w:val="005A3E70"/>
    <w:rsid w:val="005A67D1"/>
    <w:rsid w:val="005A6F0A"/>
    <w:rsid w:val="005B110B"/>
    <w:rsid w:val="005B3E64"/>
    <w:rsid w:val="005C0AC1"/>
    <w:rsid w:val="005C0DCC"/>
    <w:rsid w:val="005C52A2"/>
    <w:rsid w:val="005C7384"/>
    <w:rsid w:val="005D7E4E"/>
    <w:rsid w:val="005E3957"/>
    <w:rsid w:val="005F4386"/>
    <w:rsid w:val="005F5314"/>
    <w:rsid w:val="005F57CC"/>
    <w:rsid w:val="005F7B68"/>
    <w:rsid w:val="00601BED"/>
    <w:rsid w:val="00610687"/>
    <w:rsid w:val="0061242C"/>
    <w:rsid w:val="0061589D"/>
    <w:rsid w:val="00616144"/>
    <w:rsid w:val="00622833"/>
    <w:rsid w:val="00626FA5"/>
    <w:rsid w:val="006307C5"/>
    <w:rsid w:val="006357E8"/>
    <w:rsid w:val="00636B04"/>
    <w:rsid w:val="006438D4"/>
    <w:rsid w:val="00646E9C"/>
    <w:rsid w:val="00647580"/>
    <w:rsid w:val="00660B8E"/>
    <w:rsid w:val="00664E33"/>
    <w:rsid w:val="00666E60"/>
    <w:rsid w:val="00667DF1"/>
    <w:rsid w:val="00673ED7"/>
    <w:rsid w:val="0067411B"/>
    <w:rsid w:val="00682243"/>
    <w:rsid w:val="00684ABE"/>
    <w:rsid w:val="006878B3"/>
    <w:rsid w:val="00690176"/>
    <w:rsid w:val="0069299A"/>
    <w:rsid w:val="006933A1"/>
    <w:rsid w:val="0069587D"/>
    <w:rsid w:val="006A196B"/>
    <w:rsid w:val="006A54A9"/>
    <w:rsid w:val="006A79A6"/>
    <w:rsid w:val="006A7A1B"/>
    <w:rsid w:val="006B221A"/>
    <w:rsid w:val="006B531F"/>
    <w:rsid w:val="006C445A"/>
    <w:rsid w:val="006D1C40"/>
    <w:rsid w:val="006D24A8"/>
    <w:rsid w:val="006D7B78"/>
    <w:rsid w:val="006E01E2"/>
    <w:rsid w:val="006E5AE1"/>
    <w:rsid w:val="006E7453"/>
    <w:rsid w:val="006F3275"/>
    <w:rsid w:val="006F3DFF"/>
    <w:rsid w:val="006F4FA4"/>
    <w:rsid w:val="006F6DA0"/>
    <w:rsid w:val="007011E3"/>
    <w:rsid w:val="00706581"/>
    <w:rsid w:val="00706878"/>
    <w:rsid w:val="00710CDF"/>
    <w:rsid w:val="0071170B"/>
    <w:rsid w:val="0072626F"/>
    <w:rsid w:val="00731FD8"/>
    <w:rsid w:val="007334ED"/>
    <w:rsid w:val="007357E7"/>
    <w:rsid w:val="00735BC8"/>
    <w:rsid w:val="00742B20"/>
    <w:rsid w:val="00743A47"/>
    <w:rsid w:val="00747D91"/>
    <w:rsid w:val="00756303"/>
    <w:rsid w:val="00764091"/>
    <w:rsid w:val="00765FC9"/>
    <w:rsid w:val="00766C89"/>
    <w:rsid w:val="00772DC9"/>
    <w:rsid w:val="0077313C"/>
    <w:rsid w:val="00773C8D"/>
    <w:rsid w:val="00781373"/>
    <w:rsid w:val="00784909"/>
    <w:rsid w:val="00784E81"/>
    <w:rsid w:val="007922F8"/>
    <w:rsid w:val="007936D0"/>
    <w:rsid w:val="007965B3"/>
    <w:rsid w:val="007A193D"/>
    <w:rsid w:val="007A397C"/>
    <w:rsid w:val="007A52E7"/>
    <w:rsid w:val="007A6164"/>
    <w:rsid w:val="007B0B16"/>
    <w:rsid w:val="007B35E7"/>
    <w:rsid w:val="007B5195"/>
    <w:rsid w:val="007C2296"/>
    <w:rsid w:val="007C3BF8"/>
    <w:rsid w:val="007C414C"/>
    <w:rsid w:val="007C5264"/>
    <w:rsid w:val="007C5345"/>
    <w:rsid w:val="007C592F"/>
    <w:rsid w:val="007C77AA"/>
    <w:rsid w:val="007C7C72"/>
    <w:rsid w:val="007D3BDF"/>
    <w:rsid w:val="007D4ED7"/>
    <w:rsid w:val="007D69CE"/>
    <w:rsid w:val="007D6BC7"/>
    <w:rsid w:val="007E17B0"/>
    <w:rsid w:val="007F1F63"/>
    <w:rsid w:val="007F44D1"/>
    <w:rsid w:val="007F7E82"/>
    <w:rsid w:val="00800AFF"/>
    <w:rsid w:val="00803413"/>
    <w:rsid w:val="00803B86"/>
    <w:rsid w:val="008050B4"/>
    <w:rsid w:val="00805212"/>
    <w:rsid w:val="00807C23"/>
    <w:rsid w:val="00811961"/>
    <w:rsid w:val="008121B4"/>
    <w:rsid w:val="00813AFA"/>
    <w:rsid w:val="008175DB"/>
    <w:rsid w:val="008238D4"/>
    <w:rsid w:val="00826C18"/>
    <w:rsid w:val="00830E78"/>
    <w:rsid w:val="0083495C"/>
    <w:rsid w:val="00835267"/>
    <w:rsid w:val="0083598E"/>
    <w:rsid w:val="00835FE1"/>
    <w:rsid w:val="0083692D"/>
    <w:rsid w:val="00843B46"/>
    <w:rsid w:val="00846420"/>
    <w:rsid w:val="008501A8"/>
    <w:rsid w:val="00852B1E"/>
    <w:rsid w:val="00853370"/>
    <w:rsid w:val="0085522A"/>
    <w:rsid w:val="00857176"/>
    <w:rsid w:val="00857622"/>
    <w:rsid w:val="00861971"/>
    <w:rsid w:val="008638A3"/>
    <w:rsid w:val="00864354"/>
    <w:rsid w:val="00883B43"/>
    <w:rsid w:val="00886900"/>
    <w:rsid w:val="00892630"/>
    <w:rsid w:val="0089333C"/>
    <w:rsid w:val="00896E51"/>
    <w:rsid w:val="008A3A6E"/>
    <w:rsid w:val="008A4C72"/>
    <w:rsid w:val="008A5340"/>
    <w:rsid w:val="008A7DD5"/>
    <w:rsid w:val="008B1BF4"/>
    <w:rsid w:val="008B22DB"/>
    <w:rsid w:val="008B37A9"/>
    <w:rsid w:val="008B5099"/>
    <w:rsid w:val="008C1259"/>
    <w:rsid w:val="008C1FD5"/>
    <w:rsid w:val="008D5B90"/>
    <w:rsid w:val="008D616A"/>
    <w:rsid w:val="008D696C"/>
    <w:rsid w:val="008E0A84"/>
    <w:rsid w:val="008E1DD4"/>
    <w:rsid w:val="008E56B4"/>
    <w:rsid w:val="008F1625"/>
    <w:rsid w:val="008F211B"/>
    <w:rsid w:val="008F6464"/>
    <w:rsid w:val="008F6F72"/>
    <w:rsid w:val="008F76A2"/>
    <w:rsid w:val="0090221C"/>
    <w:rsid w:val="0090461F"/>
    <w:rsid w:val="0091018A"/>
    <w:rsid w:val="00914226"/>
    <w:rsid w:val="00914FAE"/>
    <w:rsid w:val="00915849"/>
    <w:rsid w:val="00916269"/>
    <w:rsid w:val="00917B77"/>
    <w:rsid w:val="00922C65"/>
    <w:rsid w:val="00923B0A"/>
    <w:rsid w:val="00930D91"/>
    <w:rsid w:val="00933D03"/>
    <w:rsid w:val="00934857"/>
    <w:rsid w:val="0093544B"/>
    <w:rsid w:val="009405AE"/>
    <w:rsid w:val="00941D1F"/>
    <w:rsid w:val="00952254"/>
    <w:rsid w:val="00953802"/>
    <w:rsid w:val="00953B5E"/>
    <w:rsid w:val="00954541"/>
    <w:rsid w:val="0095597F"/>
    <w:rsid w:val="00956383"/>
    <w:rsid w:val="00960CDA"/>
    <w:rsid w:val="009614A4"/>
    <w:rsid w:val="0096590B"/>
    <w:rsid w:val="009669B1"/>
    <w:rsid w:val="009672E6"/>
    <w:rsid w:val="00970FB8"/>
    <w:rsid w:val="00980781"/>
    <w:rsid w:val="009813F9"/>
    <w:rsid w:val="00985860"/>
    <w:rsid w:val="00992FE8"/>
    <w:rsid w:val="0099534A"/>
    <w:rsid w:val="009A0B53"/>
    <w:rsid w:val="009A24DD"/>
    <w:rsid w:val="009B4C93"/>
    <w:rsid w:val="009B5F32"/>
    <w:rsid w:val="009B64CD"/>
    <w:rsid w:val="009B7AE9"/>
    <w:rsid w:val="009C1EF7"/>
    <w:rsid w:val="009C30FC"/>
    <w:rsid w:val="009C7E91"/>
    <w:rsid w:val="009D2274"/>
    <w:rsid w:val="009D2BEB"/>
    <w:rsid w:val="009D585F"/>
    <w:rsid w:val="009D7E2E"/>
    <w:rsid w:val="009E2EF2"/>
    <w:rsid w:val="009E7A0F"/>
    <w:rsid w:val="009F7EF9"/>
    <w:rsid w:val="00A046AE"/>
    <w:rsid w:val="00A25D81"/>
    <w:rsid w:val="00A26776"/>
    <w:rsid w:val="00A27849"/>
    <w:rsid w:val="00A317E1"/>
    <w:rsid w:val="00A338D8"/>
    <w:rsid w:val="00A35C44"/>
    <w:rsid w:val="00A40570"/>
    <w:rsid w:val="00A42837"/>
    <w:rsid w:val="00A445D9"/>
    <w:rsid w:val="00A447B9"/>
    <w:rsid w:val="00A45332"/>
    <w:rsid w:val="00A45917"/>
    <w:rsid w:val="00A461EA"/>
    <w:rsid w:val="00A540E7"/>
    <w:rsid w:val="00A57D8C"/>
    <w:rsid w:val="00A63D32"/>
    <w:rsid w:val="00A6563D"/>
    <w:rsid w:val="00A66115"/>
    <w:rsid w:val="00A712DD"/>
    <w:rsid w:val="00A7664D"/>
    <w:rsid w:val="00A77161"/>
    <w:rsid w:val="00A81CA6"/>
    <w:rsid w:val="00A82B4C"/>
    <w:rsid w:val="00A82E38"/>
    <w:rsid w:val="00A83EEF"/>
    <w:rsid w:val="00A91324"/>
    <w:rsid w:val="00A92B19"/>
    <w:rsid w:val="00AA293E"/>
    <w:rsid w:val="00AB0D03"/>
    <w:rsid w:val="00AB759F"/>
    <w:rsid w:val="00AC01AA"/>
    <w:rsid w:val="00AC22C6"/>
    <w:rsid w:val="00AC3984"/>
    <w:rsid w:val="00AC4292"/>
    <w:rsid w:val="00AC59B5"/>
    <w:rsid w:val="00AD1ED3"/>
    <w:rsid w:val="00AD3612"/>
    <w:rsid w:val="00AD4568"/>
    <w:rsid w:val="00AE0BD5"/>
    <w:rsid w:val="00AE0CF2"/>
    <w:rsid w:val="00AE2ADF"/>
    <w:rsid w:val="00AE5B07"/>
    <w:rsid w:val="00AE7943"/>
    <w:rsid w:val="00AF5BEF"/>
    <w:rsid w:val="00AF7D04"/>
    <w:rsid w:val="00B02739"/>
    <w:rsid w:val="00B1026F"/>
    <w:rsid w:val="00B143EB"/>
    <w:rsid w:val="00B1447C"/>
    <w:rsid w:val="00B15855"/>
    <w:rsid w:val="00B204E1"/>
    <w:rsid w:val="00B30C06"/>
    <w:rsid w:val="00B31B1A"/>
    <w:rsid w:val="00B32FFA"/>
    <w:rsid w:val="00B343E7"/>
    <w:rsid w:val="00B41E3E"/>
    <w:rsid w:val="00B41F87"/>
    <w:rsid w:val="00B45B69"/>
    <w:rsid w:val="00B51DE9"/>
    <w:rsid w:val="00B5590F"/>
    <w:rsid w:val="00B643DF"/>
    <w:rsid w:val="00B64A6A"/>
    <w:rsid w:val="00B64B40"/>
    <w:rsid w:val="00B71B77"/>
    <w:rsid w:val="00B72509"/>
    <w:rsid w:val="00B73EB3"/>
    <w:rsid w:val="00B7412A"/>
    <w:rsid w:val="00B74B80"/>
    <w:rsid w:val="00B76F57"/>
    <w:rsid w:val="00B8588B"/>
    <w:rsid w:val="00B86A8B"/>
    <w:rsid w:val="00B8737F"/>
    <w:rsid w:val="00B918E8"/>
    <w:rsid w:val="00B92147"/>
    <w:rsid w:val="00B922A0"/>
    <w:rsid w:val="00B92FB3"/>
    <w:rsid w:val="00B936CE"/>
    <w:rsid w:val="00B95DB7"/>
    <w:rsid w:val="00BA2F1C"/>
    <w:rsid w:val="00BA5E79"/>
    <w:rsid w:val="00BA6CF1"/>
    <w:rsid w:val="00BB1683"/>
    <w:rsid w:val="00BB547E"/>
    <w:rsid w:val="00BB6B59"/>
    <w:rsid w:val="00BB78A3"/>
    <w:rsid w:val="00BC140F"/>
    <w:rsid w:val="00BD2068"/>
    <w:rsid w:val="00BD5B34"/>
    <w:rsid w:val="00BE1646"/>
    <w:rsid w:val="00BE1DD8"/>
    <w:rsid w:val="00BE6919"/>
    <w:rsid w:val="00BE75D4"/>
    <w:rsid w:val="00BF045B"/>
    <w:rsid w:val="00BF0483"/>
    <w:rsid w:val="00BF07DB"/>
    <w:rsid w:val="00BF1019"/>
    <w:rsid w:val="00BF3237"/>
    <w:rsid w:val="00C026C6"/>
    <w:rsid w:val="00C03C12"/>
    <w:rsid w:val="00C052B1"/>
    <w:rsid w:val="00C056B8"/>
    <w:rsid w:val="00C107FA"/>
    <w:rsid w:val="00C17AF1"/>
    <w:rsid w:val="00C22125"/>
    <w:rsid w:val="00C238C2"/>
    <w:rsid w:val="00C24459"/>
    <w:rsid w:val="00C2603F"/>
    <w:rsid w:val="00C31A5B"/>
    <w:rsid w:val="00C4017D"/>
    <w:rsid w:val="00C43BF7"/>
    <w:rsid w:val="00C4638F"/>
    <w:rsid w:val="00C47996"/>
    <w:rsid w:val="00C50AC2"/>
    <w:rsid w:val="00C5508B"/>
    <w:rsid w:val="00C5622B"/>
    <w:rsid w:val="00C61F9F"/>
    <w:rsid w:val="00C65211"/>
    <w:rsid w:val="00C65812"/>
    <w:rsid w:val="00C70E02"/>
    <w:rsid w:val="00C75354"/>
    <w:rsid w:val="00C81F9B"/>
    <w:rsid w:val="00C82D08"/>
    <w:rsid w:val="00C8392F"/>
    <w:rsid w:val="00C903E1"/>
    <w:rsid w:val="00C92F39"/>
    <w:rsid w:val="00C946F4"/>
    <w:rsid w:val="00C967A3"/>
    <w:rsid w:val="00CB0A2C"/>
    <w:rsid w:val="00CB1319"/>
    <w:rsid w:val="00CB14EC"/>
    <w:rsid w:val="00CB792B"/>
    <w:rsid w:val="00CB7D15"/>
    <w:rsid w:val="00CC10E8"/>
    <w:rsid w:val="00CC247E"/>
    <w:rsid w:val="00CC601D"/>
    <w:rsid w:val="00CC72C6"/>
    <w:rsid w:val="00CD1AF1"/>
    <w:rsid w:val="00CD47D4"/>
    <w:rsid w:val="00CD5990"/>
    <w:rsid w:val="00CD6529"/>
    <w:rsid w:val="00CD687A"/>
    <w:rsid w:val="00CE40CF"/>
    <w:rsid w:val="00CE5B31"/>
    <w:rsid w:val="00CE6E38"/>
    <w:rsid w:val="00CF006C"/>
    <w:rsid w:val="00CF14E3"/>
    <w:rsid w:val="00CF3498"/>
    <w:rsid w:val="00CF41D4"/>
    <w:rsid w:val="00CF515C"/>
    <w:rsid w:val="00CF60A4"/>
    <w:rsid w:val="00CF7D67"/>
    <w:rsid w:val="00D01758"/>
    <w:rsid w:val="00D07115"/>
    <w:rsid w:val="00D14509"/>
    <w:rsid w:val="00D15D41"/>
    <w:rsid w:val="00D17B3F"/>
    <w:rsid w:val="00D305A7"/>
    <w:rsid w:val="00D308FC"/>
    <w:rsid w:val="00D35554"/>
    <w:rsid w:val="00D36BD2"/>
    <w:rsid w:val="00D40BDA"/>
    <w:rsid w:val="00D422D3"/>
    <w:rsid w:val="00D42320"/>
    <w:rsid w:val="00D467C9"/>
    <w:rsid w:val="00D46BFC"/>
    <w:rsid w:val="00D46CBE"/>
    <w:rsid w:val="00D47124"/>
    <w:rsid w:val="00D55F6F"/>
    <w:rsid w:val="00D562C0"/>
    <w:rsid w:val="00D5728C"/>
    <w:rsid w:val="00D60825"/>
    <w:rsid w:val="00D62A1B"/>
    <w:rsid w:val="00D62B2E"/>
    <w:rsid w:val="00D66FBF"/>
    <w:rsid w:val="00D801FF"/>
    <w:rsid w:val="00D925FE"/>
    <w:rsid w:val="00DA0C31"/>
    <w:rsid w:val="00DA15F8"/>
    <w:rsid w:val="00DA6577"/>
    <w:rsid w:val="00DB66B2"/>
    <w:rsid w:val="00DB798C"/>
    <w:rsid w:val="00DC0B42"/>
    <w:rsid w:val="00DC2C17"/>
    <w:rsid w:val="00DC4825"/>
    <w:rsid w:val="00DC4911"/>
    <w:rsid w:val="00DC4B2E"/>
    <w:rsid w:val="00DC56CF"/>
    <w:rsid w:val="00DC65F6"/>
    <w:rsid w:val="00DD4ABE"/>
    <w:rsid w:val="00DD5AA2"/>
    <w:rsid w:val="00DD6E17"/>
    <w:rsid w:val="00DD70E3"/>
    <w:rsid w:val="00DE114D"/>
    <w:rsid w:val="00DE1D07"/>
    <w:rsid w:val="00DE23BB"/>
    <w:rsid w:val="00DE4462"/>
    <w:rsid w:val="00DE489C"/>
    <w:rsid w:val="00DE61B1"/>
    <w:rsid w:val="00DE68DB"/>
    <w:rsid w:val="00DF2973"/>
    <w:rsid w:val="00DF5ADA"/>
    <w:rsid w:val="00E00FFB"/>
    <w:rsid w:val="00E0201D"/>
    <w:rsid w:val="00E02984"/>
    <w:rsid w:val="00E05D36"/>
    <w:rsid w:val="00E068D4"/>
    <w:rsid w:val="00E10235"/>
    <w:rsid w:val="00E11239"/>
    <w:rsid w:val="00E139B5"/>
    <w:rsid w:val="00E1625D"/>
    <w:rsid w:val="00E171D9"/>
    <w:rsid w:val="00E21FE3"/>
    <w:rsid w:val="00E228D3"/>
    <w:rsid w:val="00E24FFF"/>
    <w:rsid w:val="00E257FF"/>
    <w:rsid w:val="00E2732B"/>
    <w:rsid w:val="00E32590"/>
    <w:rsid w:val="00E36D32"/>
    <w:rsid w:val="00E44948"/>
    <w:rsid w:val="00E46F90"/>
    <w:rsid w:val="00E4760B"/>
    <w:rsid w:val="00E47649"/>
    <w:rsid w:val="00E557D1"/>
    <w:rsid w:val="00E56493"/>
    <w:rsid w:val="00E62FBE"/>
    <w:rsid w:val="00E6688A"/>
    <w:rsid w:val="00E66EE3"/>
    <w:rsid w:val="00E66FF5"/>
    <w:rsid w:val="00E67D8E"/>
    <w:rsid w:val="00E70242"/>
    <w:rsid w:val="00E73871"/>
    <w:rsid w:val="00E743C0"/>
    <w:rsid w:val="00E82868"/>
    <w:rsid w:val="00EA2F04"/>
    <w:rsid w:val="00EB5656"/>
    <w:rsid w:val="00EC0E47"/>
    <w:rsid w:val="00EC56CF"/>
    <w:rsid w:val="00ED015A"/>
    <w:rsid w:val="00ED0DA1"/>
    <w:rsid w:val="00ED18C1"/>
    <w:rsid w:val="00ED2338"/>
    <w:rsid w:val="00ED447B"/>
    <w:rsid w:val="00EF218F"/>
    <w:rsid w:val="00EF30DD"/>
    <w:rsid w:val="00EF606E"/>
    <w:rsid w:val="00EF6919"/>
    <w:rsid w:val="00F01591"/>
    <w:rsid w:val="00F01DBE"/>
    <w:rsid w:val="00F11176"/>
    <w:rsid w:val="00F11D19"/>
    <w:rsid w:val="00F13853"/>
    <w:rsid w:val="00F13E44"/>
    <w:rsid w:val="00F21441"/>
    <w:rsid w:val="00F21754"/>
    <w:rsid w:val="00F23977"/>
    <w:rsid w:val="00F318DA"/>
    <w:rsid w:val="00F34708"/>
    <w:rsid w:val="00F356CD"/>
    <w:rsid w:val="00F3780C"/>
    <w:rsid w:val="00F427CA"/>
    <w:rsid w:val="00F53CB8"/>
    <w:rsid w:val="00F53CDB"/>
    <w:rsid w:val="00F5694C"/>
    <w:rsid w:val="00F63BEC"/>
    <w:rsid w:val="00F63C68"/>
    <w:rsid w:val="00F640C8"/>
    <w:rsid w:val="00F67301"/>
    <w:rsid w:val="00F729A7"/>
    <w:rsid w:val="00F761B4"/>
    <w:rsid w:val="00F86257"/>
    <w:rsid w:val="00F87330"/>
    <w:rsid w:val="00F87DE6"/>
    <w:rsid w:val="00F964BF"/>
    <w:rsid w:val="00FA23C5"/>
    <w:rsid w:val="00FA2F10"/>
    <w:rsid w:val="00FA4556"/>
    <w:rsid w:val="00FA4E82"/>
    <w:rsid w:val="00FC0077"/>
    <w:rsid w:val="00FC041C"/>
    <w:rsid w:val="00FC339B"/>
    <w:rsid w:val="00FC48CE"/>
    <w:rsid w:val="00FD2559"/>
    <w:rsid w:val="00FD6CEC"/>
    <w:rsid w:val="00FE003A"/>
    <w:rsid w:val="00FE1704"/>
    <w:rsid w:val="00FE35B3"/>
    <w:rsid w:val="00FE4365"/>
    <w:rsid w:val="00FE4DF4"/>
    <w:rsid w:val="00FE5158"/>
    <w:rsid w:val="00FE6AD5"/>
    <w:rsid w:val="00FE6BA5"/>
    <w:rsid w:val="00FF2B8A"/>
    <w:rsid w:val="00FF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B707A"/>
  <w15:chartTrackingRefBased/>
  <w15:docId w15:val="{8E22F6F7-E4F6-4B2E-B86E-6737A1DC0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D696C"/>
    <w:rPr>
      <w:rFonts w:ascii="Times New Roman" w:hAnsi="Times New Roman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4B3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4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4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D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DF4"/>
    <w:rPr>
      <w:rFonts w:ascii="Segoe UI" w:hAnsi="Segoe UI" w:cs="Segoe UI"/>
      <w:sz w:val="18"/>
      <w:szCs w:val="18"/>
    </w:rPr>
  </w:style>
  <w:style w:type="character" w:styleId="IntenseReference">
    <w:name w:val="Intense Reference"/>
    <w:basedOn w:val="DefaultParagraphFont"/>
    <w:uiPriority w:val="32"/>
    <w:qFormat/>
    <w:rsid w:val="00375469"/>
    <w:rPr>
      <w:b/>
      <w:bCs/>
      <w:smallCaps/>
      <w:color w:val="5B9BD5" w:themeColor="accent1"/>
      <w:spacing w:val="5"/>
    </w:rPr>
  </w:style>
  <w:style w:type="paragraph" w:styleId="NormalWeb">
    <w:name w:val="Normal (Web)"/>
    <w:basedOn w:val="Normal"/>
    <w:uiPriority w:val="99"/>
    <w:unhideWhenUsed/>
    <w:rsid w:val="00C43BF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A344A"/>
    <w:pPr>
      <w:spacing w:after="0" w:line="240" w:lineRule="auto"/>
    </w:pPr>
    <w:rPr>
      <w:rFonts w:ascii="Times New Roman" w:hAnsi="Times New Roman"/>
      <w:sz w:val="16"/>
    </w:rPr>
  </w:style>
  <w:style w:type="paragraph" w:styleId="ListParagraph">
    <w:name w:val="List Paragraph"/>
    <w:basedOn w:val="Normal"/>
    <w:uiPriority w:val="34"/>
    <w:qFormat/>
    <w:rsid w:val="00C7535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A6164"/>
  </w:style>
  <w:style w:type="paragraph" w:customStyle="1" w:styleId="Default">
    <w:name w:val="Default"/>
    <w:rsid w:val="0014601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031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724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5D847A-F7E0-4D0C-BCF6-347275106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4116</Words>
  <Characters>23465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2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 Zhang</dc:creator>
  <cp:keywords/>
  <dc:description/>
  <cp:lastModifiedBy>Peter Lazzarini</cp:lastModifiedBy>
  <cp:revision>3</cp:revision>
  <cp:lastPrinted>2020-04-30T06:39:00Z</cp:lastPrinted>
  <dcterms:created xsi:type="dcterms:W3CDTF">2020-12-23T07:35:00Z</dcterms:created>
  <dcterms:modified xsi:type="dcterms:W3CDTF">2020-12-23T07:36:00Z</dcterms:modified>
</cp:coreProperties>
</file>